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D751C" w14:textId="6651AE1B" w:rsidR="00210943" w:rsidRPr="009567B5" w:rsidRDefault="009567B5" w:rsidP="00210943">
      <w:pPr>
        <w:jc w:val="both"/>
      </w:pPr>
      <w:r>
        <w:rPr>
          <w:rFonts w:eastAsia="Calibri" w:cs="Arial"/>
          <w:b/>
        </w:rPr>
        <w:t>Supplemental Table 1</w:t>
      </w:r>
    </w:p>
    <w:tbl>
      <w:tblPr>
        <w:tblStyle w:val="TableGrid"/>
        <w:tblW w:w="14215" w:type="dxa"/>
        <w:tblLook w:val="04A0" w:firstRow="1" w:lastRow="0" w:firstColumn="1" w:lastColumn="0" w:noHBand="0" w:noVBand="1"/>
      </w:tblPr>
      <w:tblGrid>
        <w:gridCol w:w="780"/>
        <w:gridCol w:w="1923"/>
        <w:gridCol w:w="2145"/>
        <w:gridCol w:w="1650"/>
        <w:gridCol w:w="2376"/>
        <w:gridCol w:w="2701"/>
        <w:gridCol w:w="2640"/>
      </w:tblGrid>
      <w:tr w:rsidR="009567B5" w:rsidRPr="00F671AC" w14:paraId="2AA86AD4" w14:textId="77777777" w:rsidTr="4D70B740">
        <w:tc>
          <w:tcPr>
            <w:tcW w:w="780" w:type="dxa"/>
          </w:tcPr>
          <w:p w14:paraId="7DE55855" w14:textId="77777777" w:rsidR="009567B5" w:rsidRPr="00F671AC" w:rsidRDefault="009567B5" w:rsidP="00623C43">
            <w:pPr>
              <w:jc w:val="center"/>
              <w:rPr>
                <w:b/>
                <w:bCs/>
                <w:iCs/>
                <w:color w:val="000000" w:themeColor="text1"/>
              </w:rPr>
            </w:pPr>
            <w:r w:rsidRPr="00F671AC">
              <w:rPr>
                <w:b/>
                <w:bCs/>
                <w:iCs/>
                <w:color w:val="000000" w:themeColor="text1"/>
              </w:rPr>
              <w:t>Year</w:t>
            </w:r>
          </w:p>
        </w:tc>
        <w:tc>
          <w:tcPr>
            <w:tcW w:w="1923" w:type="dxa"/>
          </w:tcPr>
          <w:p w14:paraId="627AB095" w14:textId="77777777" w:rsidR="009567B5" w:rsidRPr="009567B5" w:rsidRDefault="009567B5" w:rsidP="00623C43">
            <w:pPr>
              <w:jc w:val="center"/>
              <w:rPr>
                <w:b/>
                <w:bCs/>
                <w:i/>
                <w:iCs/>
                <w:color w:val="000000" w:themeColor="text1"/>
              </w:rPr>
            </w:pPr>
            <w:r w:rsidRPr="009567B5">
              <w:rPr>
                <w:b/>
                <w:bCs/>
                <w:i/>
                <w:iCs/>
                <w:color w:val="000000" w:themeColor="text1"/>
              </w:rPr>
              <w:t>Parasite</w:t>
            </w:r>
          </w:p>
        </w:tc>
        <w:tc>
          <w:tcPr>
            <w:tcW w:w="2145" w:type="dxa"/>
          </w:tcPr>
          <w:p w14:paraId="17D54023" w14:textId="77777777" w:rsidR="009567B5" w:rsidRPr="00F671AC" w:rsidRDefault="009567B5" w:rsidP="00623C43">
            <w:pPr>
              <w:jc w:val="center"/>
              <w:rPr>
                <w:b/>
                <w:bCs/>
                <w:iCs/>
                <w:color w:val="000000" w:themeColor="text1"/>
              </w:rPr>
            </w:pPr>
            <w:r w:rsidRPr="00F671AC">
              <w:rPr>
                <w:b/>
                <w:bCs/>
                <w:iCs/>
                <w:color w:val="000000" w:themeColor="text1"/>
              </w:rPr>
              <w:t>Host</w:t>
            </w:r>
          </w:p>
        </w:tc>
        <w:tc>
          <w:tcPr>
            <w:tcW w:w="1650" w:type="dxa"/>
          </w:tcPr>
          <w:p w14:paraId="6B0A49CA" w14:textId="77777777" w:rsidR="009567B5" w:rsidRPr="00F671AC" w:rsidRDefault="009567B5" w:rsidP="00623C43">
            <w:pPr>
              <w:jc w:val="center"/>
              <w:rPr>
                <w:b/>
                <w:bCs/>
                <w:iCs/>
                <w:color w:val="000000" w:themeColor="text1"/>
              </w:rPr>
            </w:pPr>
            <w:r w:rsidRPr="00F671AC">
              <w:rPr>
                <w:b/>
                <w:bCs/>
                <w:iCs/>
                <w:color w:val="000000" w:themeColor="text1"/>
              </w:rPr>
              <w:t>FGS</w:t>
            </w:r>
          </w:p>
        </w:tc>
        <w:tc>
          <w:tcPr>
            <w:tcW w:w="2376" w:type="dxa"/>
          </w:tcPr>
          <w:p w14:paraId="04BDCABD" w14:textId="77777777" w:rsidR="009567B5" w:rsidRPr="00F671AC" w:rsidRDefault="009567B5" w:rsidP="00623C43">
            <w:pPr>
              <w:jc w:val="center"/>
              <w:rPr>
                <w:b/>
                <w:bCs/>
                <w:iCs/>
                <w:color w:val="000000" w:themeColor="text1"/>
              </w:rPr>
            </w:pPr>
            <w:r w:rsidRPr="00F671AC">
              <w:rPr>
                <w:b/>
                <w:bCs/>
                <w:iCs/>
                <w:color w:val="000000" w:themeColor="text1"/>
              </w:rPr>
              <w:t>Traits</w:t>
            </w:r>
          </w:p>
        </w:tc>
        <w:tc>
          <w:tcPr>
            <w:tcW w:w="2701" w:type="dxa"/>
          </w:tcPr>
          <w:p w14:paraId="00176DFC" w14:textId="77777777" w:rsidR="009567B5" w:rsidRPr="00F671AC" w:rsidRDefault="009567B5" w:rsidP="00623C43">
            <w:pPr>
              <w:jc w:val="center"/>
              <w:rPr>
                <w:b/>
                <w:bCs/>
                <w:iCs/>
                <w:color w:val="000000" w:themeColor="text1"/>
              </w:rPr>
            </w:pPr>
            <w:r w:rsidRPr="00F671AC">
              <w:rPr>
                <w:b/>
                <w:bCs/>
                <w:iCs/>
                <w:color w:val="000000" w:themeColor="text1"/>
              </w:rPr>
              <w:t>Candidates</w:t>
            </w:r>
          </w:p>
        </w:tc>
        <w:tc>
          <w:tcPr>
            <w:tcW w:w="2640" w:type="dxa"/>
          </w:tcPr>
          <w:p w14:paraId="1DE30E4D" w14:textId="77777777" w:rsidR="009567B5" w:rsidRPr="00F671AC" w:rsidRDefault="009567B5" w:rsidP="00623C43">
            <w:pPr>
              <w:jc w:val="center"/>
              <w:rPr>
                <w:b/>
                <w:bCs/>
                <w:iCs/>
                <w:color w:val="000000" w:themeColor="text1"/>
              </w:rPr>
            </w:pPr>
            <w:r w:rsidRPr="00F671AC">
              <w:rPr>
                <w:b/>
                <w:bCs/>
                <w:iCs/>
                <w:color w:val="000000" w:themeColor="text1"/>
              </w:rPr>
              <w:t>References</w:t>
            </w:r>
          </w:p>
        </w:tc>
      </w:tr>
      <w:tr w:rsidR="009567B5" w:rsidRPr="00F671AC" w14:paraId="212C0D7F" w14:textId="77777777" w:rsidTr="4D70B740">
        <w:tc>
          <w:tcPr>
            <w:tcW w:w="780" w:type="dxa"/>
          </w:tcPr>
          <w:p w14:paraId="1A1719BD" w14:textId="77777777" w:rsidR="009567B5" w:rsidRPr="00F671AC" w:rsidRDefault="009567B5" w:rsidP="00623C43">
            <w:pPr>
              <w:jc w:val="both"/>
              <w:rPr>
                <w:color w:val="000000" w:themeColor="text1"/>
              </w:rPr>
            </w:pPr>
            <w:r w:rsidRPr="00F671AC">
              <w:rPr>
                <w:color w:val="000000" w:themeColor="text1"/>
              </w:rPr>
              <w:t>1978 1989 1995</w:t>
            </w:r>
          </w:p>
        </w:tc>
        <w:tc>
          <w:tcPr>
            <w:tcW w:w="1923" w:type="dxa"/>
          </w:tcPr>
          <w:p w14:paraId="03432F85" w14:textId="57089E54" w:rsidR="009567B5" w:rsidRPr="009567B5" w:rsidRDefault="009567B5" w:rsidP="00623C43">
            <w:pPr>
              <w:jc w:val="both"/>
              <w:rPr>
                <w:i/>
                <w:color w:val="000000" w:themeColor="text1"/>
              </w:rPr>
            </w:pPr>
            <w:r w:rsidRPr="009567B5">
              <w:rPr>
                <w:i/>
                <w:color w:val="000000" w:themeColor="text1"/>
              </w:rPr>
              <w:t>T.</w:t>
            </w:r>
            <w:r w:rsidR="00623C43">
              <w:rPr>
                <w:i/>
                <w:color w:val="000000" w:themeColor="text1"/>
              </w:rPr>
              <w:t xml:space="preserve"> </w:t>
            </w:r>
            <w:r w:rsidRPr="009567B5">
              <w:rPr>
                <w:i/>
                <w:color w:val="000000" w:themeColor="text1"/>
              </w:rPr>
              <w:t>gondii</w:t>
            </w:r>
          </w:p>
          <w:p w14:paraId="4382BC36" w14:textId="77777777" w:rsidR="009567B5" w:rsidRPr="009567B5" w:rsidRDefault="009567B5" w:rsidP="00623C43">
            <w:pPr>
              <w:jc w:val="both"/>
              <w:rPr>
                <w:i/>
                <w:color w:val="000000" w:themeColor="text1"/>
              </w:rPr>
            </w:pPr>
          </w:p>
        </w:tc>
        <w:tc>
          <w:tcPr>
            <w:tcW w:w="2145" w:type="dxa"/>
          </w:tcPr>
          <w:p w14:paraId="097B349F"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lang w:val="pt-BR"/>
              </w:rPr>
            </w:pPr>
            <w:r w:rsidRPr="00F671AC">
              <w:rPr>
                <w:rStyle w:val="normaltextrun"/>
                <w:rFonts w:eastAsiaTheme="majorEastAsia"/>
                <w:color w:val="000000" w:themeColor="text1"/>
                <w:lang w:val="pt-BR"/>
              </w:rPr>
              <w:t>AxB/BxA RIL,</w:t>
            </w:r>
            <w:r w:rsidRPr="00F671AC">
              <w:rPr>
                <w:rStyle w:val="eop"/>
                <w:rFonts w:eastAsiaTheme="majorEastAsia"/>
                <w:color w:val="000000" w:themeColor="text1"/>
                <w:lang w:val="pt-BR"/>
              </w:rPr>
              <w:t> </w:t>
            </w:r>
          </w:p>
          <w:p w14:paraId="569E6970"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lang w:val="pt-BR"/>
              </w:rPr>
            </w:pPr>
            <w:r w:rsidRPr="00F671AC">
              <w:rPr>
                <w:rStyle w:val="normaltextrun"/>
                <w:rFonts w:eastAsiaTheme="majorEastAsia"/>
                <w:color w:val="000000" w:themeColor="text1"/>
                <w:lang w:val="pt-BR"/>
              </w:rPr>
              <w:t>H-2a congenic </w:t>
            </w:r>
            <w:r w:rsidRPr="00F671AC">
              <w:rPr>
                <w:rStyle w:val="eop"/>
                <w:rFonts w:eastAsiaTheme="majorEastAsia"/>
                <w:color w:val="000000" w:themeColor="text1"/>
                <w:lang w:val="pt-BR"/>
              </w:rPr>
              <w:t> </w:t>
            </w:r>
          </w:p>
          <w:p w14:paraId="163FD7F0" w14:textId="77777777" w:rsidR="009567B5" w:rsidRPr="00F671AC" w:rsidRDefault="009567B5" w:rsidP="00623C43">
            <w:pPr>
              <w:rPr>
                <w:i/>
                <w:iCs/>
                <w:color w:val="000000" w:themeColor="text1"/>
                <w:lang w:val="pt-BR"/>
              </w:rPr>
            </w:pPr>
            <w:r w:rsidRPr="00F671AC">
              <w:rPr>
                <w:rStyle w:val="normaltextrun"/>
                <w:rFonts w:eastAsiaTheme="majorEastAsia"/>
                <w:color w:val="000000" w:themeColor="text1"/>
                <w:lang w:val="pt-BR"/>
              </w:rPr>
              <w:t>(mice)</w:t>
            </w:r>
            <w:r w:rsidRPr="00F671AC">
              <w:rPr>
                <w:rStyle w:val="eop"/>
                <w:rFonts w:eastAsiaTheme="majorEastAsia"/>
                <w:color w:val="000000" w:themeColor="text1"/>
              </w:rPr>
              <w:t> </w:t>
            </w:r>
          </w:p>
        </w:tc>
        <w:tc>
          <w:tcPr>
            <w:tcW w:w="1650" w:type="dxa"/>
          </w:tcPr>
          <w:p w14:paraId="2A4BDB65"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t>Classical genetics</w:t>
            </w:r>
            <w:r w:rsidRPr="00F671AC">
              <w:rPr>
                <w:rStyle w:val="eop"/>
                <w:rFonts w:eastAsiaTheme="majorEastAsia"/>
                <w:color w:val="000000" w:themeColor="text1"/>
              </w:rPr>
              <w:t> </w:t>
            </w:r>
          </w:p>
        </w:tc>
        <w:tc>
          <w:tcPr>
            <w:tcW w:w="2376" w:type="dxa"/>
          </w:tcPr>
          <w:p w14:paraId="3B2C76ED" w14:textId="77777777" w:rsidR="009567B5" w:rsidRPr="00F671AC" w:rsidRDefault="009567B5" w:rsidP="00623C43">
            <w:pPr>
              <w:rPr>
                <w:color w:val="000000" w:themeColor="text1"/>
              </w:rPr>
            </w:pPr>
            <w:r w:rsidRPr="00F671AC">
              <w:rPr>
                <w:rStyle w:val="normaltextrun"/>
                <w:rFonts w:eastAsiaTheme="majorEastAsia"/>
                <w:color w:val="000000" w:themeColor="text1"/>
              </w:rPr>
              <w:t>Resistance to chronic infection, brain cyst numbers</w:t>
            </w:r>
            <w:r w:rsidRPr="00F671AC">
              <w:rPr>
                <w:rStyle w:val="eop"/>
                <w:rFonts w:eastAsiaTheme="majorEastAsia"/>
                <w:color w:val="000000" w:themeColor="text1"/>
              </w:rPr>
              <w:t> </w:t>
            </w:r>
          </w:p>
        </w:tc>
        <w:tc>
          <w:tcPr>
            <w:tcW w:w="2701" w:type="dxa"/>
          </w:tcPr>
          <w:p w14:paraId="33DB35A5" w14:textId="77777777" w:rsidR="009567B5" w:rsidRPr="00F671AC" w:rsidRDefault="009567B5" w:rsidP="00623C43">
            <w:pPr>
              <w:rPr>
                <w:color w:val="000000" w:themeColor="text1"/>
              </w:rPr>
            </w:pPr>
            <w:r w:rsidRPr="00F671AC">
              <w:rPr>
                <w:rStyle w:val="normaltextrun"/>
                <w:rFonts w:eastAsiaTheme="majorEastAsia"/>
                <w:color w:val="000000" w:themeColor="text1"/>
              </w:rPr>
              <w:t xml:space="preserve">MHCI </w:t>
            </w:r>
            <w:proofErr w:type="spellStart"/>
            <w:r w:rsidRPr="00F671AC">
              <w:rPr>
                <w:rStyle w:val="normaltextrun"/>
                <w:rFonts w:eastAsiaTheme="majorEastAsia"/>
                <w:i/>
                <w:iCs/>
                <w:color w:val="000000" w:themeColor="text1"/>
              </w:rPr>
              <w:t>L</w:t>
            </w:r>
            <w:r w:rsidRPr="00F671AC">
              <w:rPr>
                <w:rStyle w:val="normaltextrun"/>
                <w:rFonts w:eastAsiaTheme="majorEastAsia"/>
                <w:i/>
                <w:iCs/>
                <w:color w:val="000000" w:themeColor="text1"/>
                <w:sz w:val="19"/>
                <w:szCs w:val="19"/>
                <w:vertAlign w:val="superscript"/>
              </w:rPr>
              <w:t>d</w:t>
            </w:r>
            <w:proofErr w:type="spellEnd"/>
            <w:r w:rsidRPr="00F671AC">
              <w:rPr>
                <w:rStyle w:val="normaltextrun"/>
                <w:rFonts w:eastAsiaTheme="majorEastAsia"/>
                <w:i/>
                <w:iCs/>
                <w:color w:val="000000" w:themeColor="text1"/>
              </w:rPr>
              <w:t xml:space="preserve"> </w:t>
            </w:r>
            <w:r w:rsidRPr="00F671AC">
              <w:rPr>
                <w:rStyle w:val="normaltextrun"/>
                <w:rFonts w:eastAsiaTheme="majorEastAsia"/>
                <w:color w:val="000000" w:themeColor="text1"/>
              </w:rPr>
              <w:t>of A/J mice</w:t>
            </w:r>
            <w:r w:rsidRPr="00F671AC">
              <w:rPr>
                <w:rStyle w:val="eop"/>
                <w:rFonts w:eastAsiaTheme="majorEastAsia"/>
                <w:color w:val="000000" w:themeColor="text1"/>
              </w:rPr>
              <w:t> </w:t>
            </w:r>
          </w:p>
        </w:tc>
        <w:tc>
          <w:tcPr>
            <w:tcW w:w="2640" w:type="dxa"/>
          </w:tcPr>
          <w:p w14:paraId="7BA5C2B8" w14:textId="77777777" w:rsidR="009567B5" w:rsidRPr="00F671AC" w:rsidRDefault="009567B5" w:rsidP="00623C43">
            <w:pPr>
              <w:rPr>
                <w:iCs/>
                <w:color w:val="000000" w:themeColor="text1"/>
              </w:rPr>
            </w:pPr>
            <w:r w:rsidRPr="00F671AC">
              <w:rPr>
                <w:iCs/>
                <w:color w:val="000000" w:themeColor="text1"/>
              </w:rPr>
              <w:fldChar w:fldCharType="begin"/>
            </w:r>
            <w:r w:rsidRPr="00F671AC">
              <w:rPr>
                <w:iCs/>
                <w:color w:val="000000" w:themeColor="text1"/>
              </w:rPr>
              <w:instrText xml:space="preserve"> ADDIN ZOTERO_ITEM CSL_CITATION {"citationID":"dVHEnb7t","properties":{"formattedCitation":"(Williams, Grumet, and Remington 1978)","plainCitation":"(Williams, Grumet, and Remington 1978)","noteIndex":0},"citationItems":[{"id":37,"uris":["http://zotero.org/users/235361/items/DEX8J95E"],"uri":["http://zotero.org/users/235361/items/DEX8J95E"],"itemData":{"id":37,"type":"article-journal","abstract":"The genetics of murine susceptibility to Toxoplasma gondii was investigated in inbred mice and their F1 and F2 offspring. Among four strains of congenic mice of the B10 background, those with H-2a/a and H-2b/b genotypes were more susceptible than were those with H-2d/d and H-2k/k genotypes. Breeding studies utilizing three of these strains demonstrated linkage between the H-2a allele and greater susceptibility. These data suggest the existence of an H-2-linked gene affecting susceptibility to T. gondii. In challenge of recombinant inbred mice derived from C57Bl/6J (high susceptibility) and BALB/c (low susceptibility) strains, lines BE, BJ, and BK were more susceptible than lines BD, BG, BH, and BI. These data are consistent with the existence of a second disease susceptibility gene linked to the H-13 locus. F1 offspring of the C57B1/6J X B10.D2 mice were significantly less susceptible than either parent. This phenotypic complementary suggests the presence of more than one genetic mechanism of resistance to T. gondii. From these combined data, we conclude that (i) susceptibility to T. gondii in mice is affected by at least two genes, (ii) one of the genes is linked to the H-2 and one to the H-13 locus, and (iii) more than a single mechanism of resistance must be considered to explain the observed genetic controls of susceptibility.","container-title":"Infection and Immunity","DOI":"10.1128/iai.19.2.416-420.1978","ISSN":"0019-9567","issue":"2","journalAbbreviation":"Infect Immun","language":"eng","note":"PMID: 631881\nPMCID: PMC414099","page":"416-420","source":"PubMed","title":"Genetic control of murine resistance to Toxoplasma gondii","volume":"19","author":[{"family":"Williams","given":"D. M."},{"family":"Grumet","given":"F. C."},{"family":"Remington","given":"J. S."}],"issued":{"date-parts":[["1978",2]]}}}],"schema":"https://github.com/citation-style-language/schema/raw/master/csl-citation.json"} </w:instrText>
            </w:r>
            <w:r w:rsidRPr="00F671AC">
              <w:rPr>
                <w:iCs/>
                <w:color w:val="000000" w:themeColor="text1"/>
              </w:rPr>
              <w:fldChar w:fldCharType="separate"/>
            </w:r>
            <w:r w:rsidRPr="00F671AC">
              <w:rPr>
                <w:iCs/>
                <w:color w:val="000000" w:themeColor="text1"/>
              </w:rPr>
              <w:t>(Williams, Grumet, and Remington 1978)</w:t>
            </w:r>
            <w:r w:rsidRPr="00F671AC">
              <w:rPr>
                <w:iCs/>
                <w:color w:val="000000" w:themeColor="text1"/>
              </w:rPr>
              <w:fldChar w:fldCharType="end"/>
            </w:r>
            <w:r w:rsidRPr="00F671AC">
              <w:rPr>
                <w:iCs/>
                <w:color w:val="000000" w:themeColor="text1"/>
              </w:rPr>
              <w:t xml:space="preserve"> </w:t>
            </w:r>
            <w:r w:rsidRPr="00F671AC">
              <w:rPr>
                <w:iCs/>
                <w:color w:val="000000" w:themeColor="text1"/>
              </w:rPr>
              <w:fldChar w:fldCharType="begin"/>
            </w:r>
            <w:r w:rsidRPr="00F671AC">
              <w:rPr>
                <w:iCs/>
                <w:color w:val="000000" w:themeColor="text1"/>
              </w:rPr>
              <w:instrText xml:space="preserve"> ADDIN ZOTERO_ITEM CSL_CITATION {"citationID":"mpCtzeH7","properties":{"formattedCitation":"(McLeod et al. 1989)","plainCitation":"(McLeod et al. 1989)","noteIndex":0},"citationItems":[{"id":2331,"uris":["http://zotero.org/users/235361/items/DRL45TQ4"],"uri":["http://zotero.org/users/235361/items/DRL45TQ4"],"itemData":{"id":2331,"type":"article-journal","abstract":"Genetics of two traits, survival and brain cyst number after peroral Toxoplasma gondii infection, were studied by using recombinant inbred strains of mice derived from resistant A/J (A) and susceptible C57BL/6J (B) progenitors, F1 progeny of crosses between A/J and C57BL/6J mice, and congenic mice (B10 background). Analysis of strain distribution pattern of survival of A x B/B x A recombinant mice indicated that survival is regulated by a minimum of five genes. One of these genes appears to be linked to the H-2 complex and another is related to an as yet unmapped gene controlling resistance to Ectromelia virus. Associations of defined traits with resistance or susceptibility to Toxoplasma cyst formation were also analyzed. Cyst number is regulated by a locus on chromosome 17 within 0 to 4 centimorgans of the H-2 complex (p = 0.001). Mice with the H-2a haplotype are resistant and those with the H-2b haplotype are susceptible. This analysis also indicated that the Bcg locus on chromosome 1 may effect cyst number (map distance = 12 centimorgans, p = 0.05). Resistance to cyst formation is a dominant trait. To analyze relative roles of H-2 and Bcg loci on cyst numbers, C57BL10 (B10)-derived congenic strains of mice with known H-2 and Bcg type were studied. These studies indicated that the H-2 complex locus has the primary effect on cyst number.","container-title":"Journal of Immunology (Baltimore, Md.: 1950)","ISSN":"0022-1767","issue":"9","journalAbbreviation":"J. Immunol.","language":"eng","note":"Citation Key Alias: mcleod_genetic_1989-1\nPMID: 2809214","page":"3031-3034","source":"PubMed","title":"Genetic regulation of early survival and cyst number after peroral Toxoplasma gondii infection of A x B/B x A recombinant inbred and B10 congenic mice","volume":"143","author":[{"family":"McLeod","given":"R."},{"family":"Skamene","given":"E."},{"family":"Brown","given":"C. R."},{"family":"Eisenhauer","given":"P. B."},{"family":"Mack","given":"D. G."}],"issued":{"date-parts":[["1989",11,1]]}}}],"schema":"https://github.com/citation-style-language/schema/raw/master/csl-citation.json"} </w:instrText>
            </w:r>
            <w:r w:rsidRPr="00F671AC">
              <w:rPr>
                <w:iCs/>
                <w:color w:val="000000" w:themeColor="text1"/>
              </w:rPr>
              <w:fldChar w:fldCharType="separate"/>
            </w:r>
            <w:r w:rsidRPr="00F671AC">
              <w:rPr>
                <w:iCs/>
                <w:color w:val="000000" w:themeColor="text1"/>
              </w:rPr>
              <w:t>(McLeod et al. 1989)</w:t>
            </w:r>
            <w:r w:rsidRPr="00F671AC">
              <w:rPr>
                <w:iCs/>
                <w:color w:val="000000" w:themeColor="text1"/>
              </w:rPr>
              <w:fldChar w:fldCharType="end"/>
            </w:r>
            <w:r w:rsidRPr="00F671AC">
              <w:rPr>
                <w:iCs/>
                <w:color w:val="000000" w:themeColor="text1"/>
              </w:rPr>
              <w:t xml:space="preserve"> </w:t>
            </w:r>
            <w:r w:rsidRPr="00F671AC">
              <w:rPr>
                <w:iCs/>
                <w:color w:val="000000" w:themeColor="text1"/>
              </w:rPr>
              <w:fldChar w:fldCharType="begin"/>
            </w:r>
            <w:r w:rsidRPr="00F671AC">
              <w:rPr>
                <w:iCs/>
                <w:color w:val="000000" w:themeColor="text1"/>
              </w:rPr>
              <w:instrText xml:space="preserve"> ADDIN ZOTERO_ITEM CSL_CITATION {"citationID":"7bCJaKiu","properties":{"formattedCitation":"(Brown et al. 1995)","plainCitation":"(Brown et al. 1995)","noteIndex":0},"citationItems":[{"id":29,"uris":["http://zotero.org/users/235361/items/WM2NWINH"],"uri":["http://zotero.org/users/235361/items/WM2NWINH"],"itemData":{"id":29,"type":"article-journal","abstract":"Control of resistance to cyst burden following per-oral infection with Toxoplasma gondii has been mapped previously to a region of mouse chromosome 17 of approximately 140 kb. This region is contiguous with and contains the class I gene, Ld. Resistance to development of toxoplasmic encephalitis has also been reported to be controlled by genes in this region of H-2. TNF-alpha, D and L genes, as well as unidentified genes, are also in this region. The work described here was performed to identify definitively the gene(s) in this 140 kb region that confers resistance to cysts and encephalitis. The study demonstrates that relative resistance to T. gondii organisms and cyst burden in brain, and toxoplasmic encephalitis, 30 days following per-oral T. gondii infection is correlated absolutely with the presence of the Ld gene in inbred, recombinant, mutant and C3H.Ld transgenic mice. Mice with the Ld gene had lower cyst burdens and less encephalitis than those without the Ld gene. Specifically, 30 days after infection mice with the Ld gene had minimal perivascular inflammation and meningeal inflammation and very few Toxoplasma cysts or organisms in immunoperoxidase-stained preparations of their brains. Mice without the Ld gene had a similar pattern of inflammation, but in addition they had collections of inflammatory cells in the brain parenchyma. Free tachyzoites were found within these foci of inflammation and cysts were present in these areas as well as in contiguous areas without inflammatory cells. There were CD4+ and CD8+ T lymphocytes in the areas of inflammation and throughout the brain parenchyma. Mice that were resistant to cysts and encephalitis had little detectable brain cytokine mRNA expression, while mice that were susceptible had elevated levels of mRNA for a wide range of cytokines, consistent with their greater amounts of inflammation. The present work definitively demonstrates that a Ld-restricted response decreases the number of organisms and cysts within the brain and thereby limits toxoplasmic encephalitis and levels of interferon-gamma (IFN-gamma), tumour necrosis factor-alpha (TNF-alpha), interleukin-2 (IL-2), IL-6, IL-10, transforming growth factor-beta (TGF-beta), IL-1 alpha, IL1 beta and macrophage inhibiting protein (MIP) mRNA in the brain 30 days after per-oral infection.","container-title":"Immunology","ISSN":"0019-2805","issue":"3","journalAbbreviation":"Immunology","language":"eng","note":"PMID: 7558130\nPMCID: PMC1383915","page":"419-428","source":"PubMed","title":"Definitive identification of a gene that confers resistance against Toxoplasma cyst burden and encephalitis","volume":"85","author":[{"family":"Brown","given":"C. R."},{"family":"Hunter","given":"C. A."},{"family":"Estes","given":"R. G."},{"family":"Beckmann","given":"E."},{"family":"Forman","given":"J."},{"family":"David","given":"C."},{"family":"Remington","given":"J. S."},{"family":"McLeod","given":"R."}],"issued":{"date-parts":[["1995",7]]}}}],"schema":"https://github.com/citation-style-language/schema/raw/master/csl-citation.json"} </w:instrText>
            </w:r>
            <w:r w:rsidRPr="00F671AC">
              <w:rPr>
                <w:iCs/>
                <w:color w:val="000000" w:themeColor="text1"/>
              </w:rPr>
              <w:fldChar w:fldCharType="separate"/>
            </w:r>
            <w:r w:rsidRPr="00F671AC">
              <w:rPr>
                <w:iCs/>
                <w:color w:val="000000" w:themeColor="text1"/>
              </w:rPr>
              <w:t>(Brown et al. 1995)</w:t>
            </w:r>
            <w:r w:rsidRPr="00F671AC">
              <w:rPr>
                <w:iCs/>
                <w:color w:val="000000" w:themeColor="text1"/>
              </w:rPr>
              <w:fldChar w:fldCharType="end"/>
            </w:r>
          </w:p>
        </w:tc>
      </w:tr>
      <w:tr w:rsidR="009567B5" w:rsidRPr="00F671AC" w14:paraId="5FEFDB9C" w14:textId="77777777" w:rsidTr="4D70B740">
        <w:tc>
          <w:tcPr>
            <w:tcW w:w="780" w:type="dxa"/>
          </w:tcPr>
          <w:p w14:paraId="320E9655" w14:textId="77777777" w:rsidR="009567B5" w:rsidRPr="00F671AC" w:rsidRDefault="009567B5" w:rsidP="00623C43">
            <w:pPr>
              <w:jc w:val="both"/>
              <w:rPr>
                <w:iCs/>
                <w:color w:val="000000" w:themeColor="text1"/>
              </w:rPr>
            </w:pPr>
            <w:r w:rsidRPr="00F671AC">
              <w:rPr>
                <w:iCs/>
                <w:color w:val="000000" w:themeColor="text1"/>
              </w:rPr>
              <w:t>2003</w:t>
            </w:r>
          </w:p>
        </w:tc>
        <w:tc>
          <w:tcPr>
            <w:tcW w:w="1923" w:type="dxa"/>
          </w:tcPr>
          <w:p w14:paraId="74AA0282" w14:textId="00AEF0BC" w:rsidR="009567B5" w:rsidRPr="009567B5" w:rsidRDefault="009567B5" w:rsidP="00623C43">
            <w:pPr>
              <w:jc w:val="both"/>
              <w:rPr>
                <w:i/>
                <w:color w:val="000000" w:themeColor="text1"/>
              </w:rPr>
            </w:pPr>
            <w:r w:rsidRPr="009567B5">
              <w:rPr>
                <w:i/>
                <w:color w:val="000000" w:themeColor="text1"/>
              </w:rPr>
              <w:t>T.</w:t>
            </w:r>
            <w:r w:rsidR="00623C43">
              <w:rPr>
                <w:i/>
                <w:color w:val="000000" w:themeColor="text1"/>
              </w:rPr>
              <w:t xml:space="preserve"> </w:t>
            </w:r>
            <w:r w:rsidRPr="009567B5">
              <w:rPr>
                <w:i/>
                <w:color w:val="000000" w:themeColor="text1"/>
              </w:rPr>
              <w:t>gondii</w:t>
            </w:r>
          </w:p>
          <w:p w14:paraId="392F27F1" w14:textId="77777777" w:rsidR="009567B5" w:rsidRPr="009567B5" w:rsidRDefault="009567B5" w:rsidP="00623C43">
            <w:pPr>
              <w:jc w:val="both"/>
              <w:rPr>
                <w:i/>
                <w:color w:val="000000" w:themeColor="text1"/>
              </w:rPr>
            </w:pPr>
          </w:p>
        </w:tc>
        <w:tc>
          <w:tcPr>
            <w:tcW w:w="2145" w:type="dxa"/>
          </w:tcPr>
          <w:p w14:paraId="611C25FC"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B10.Q/J × BALB/c) × B10.Q/J F1 backcross </w:t>
            </w:r>
            <w:r w:rsidRPr="00F671AC">
              <w:rPr>
                <w:rStyle w:val="eop"/>
                <w:rFonts w:eastAsiaTheme="majorEastAsia"/>
                <w:color w:val="000000" w:themeColor="text1"/>
              </w:rPr>
              <w:t> </w:t>
            </w:r>
          </w:p>
          <w:p w14:paraId="0FEA21CC" w14:textId="77777777" w:rsidR="009567B5" w:rsidRPr="00F671AC" w:rsidRDefault="009567B5" w:rsidP="00623C43">
            <w:pPr>
              <w:rPr>
                <w:i/>
                <w:iCs/>
                <w:color w:val="000000" w:themeColor="text1"/>
              </w:rPr>
            </w:pPr>
            <w:r w:rsidRPr="00F671AC">
              <w:rPr>
                <w:rStyle w:val="normaltextrun"/>
                <w:rFonts w:eastAsiaTheme="majorEastAsia"/>
                <w:color w:val="000000" w:themeColor="text1"/>
              </w:rPr>
              <w:t>(mice)</w:t>
            </w:r>
            <w:r w:rsidRPr="00F671AC">
              <w:rPr>
                <w:rStyle w:val="eop"/>
                <w:rFonts w:eastAsiaTheme="majorEastAsia"/>
                <w:color w:val="000000" w:themeColor="text1"/>
              </w:rPr>
              <w:t> </w:t>
            </w:r>
          </w:p>
        </w:tc>
        <w:tc>
          <w:tcPr>
            <w:tcW w:w="1650" w:type="dxa"/>
          </w:tcPr>
          <w:p w14:paraId="241F3C25"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Classical genetics</w:t>
            </w:r>
            <w:r w:rsidRPr="00F671AC">
              <w:rPr>
                <w:rStyle w:val="eop"/>
                <w:rFonts w:eastAsiaTheme="majorEastAsia"/>
                <w:color w:val="000000" w:themeColor="text1"/>
              </w:rPr>
              <w:t> </w:t>
            </w:r>
          </w:p>
          <w:p w14:paraId="5D531149" w14:textId="77777777" w:rsidR="009567B5" w:rsidRPr="00F671AC" w:rsidRDefault="009567B5" w:rsidP="00623C43">
            <w:pPr>
              <w:jc w:val="both"/>
              <w:rPr>
                <w:iCs/>
                <w:color w:val="000000" w:themeColor="text1"/>
              </w:rPr>
            </w:pPr>
            <w:r w:rsidRPr="00F671AC">
              <w:rPr>
                <w:rStyle w:val="eop"/>
                <w:rFonts w:eastAsiaTheme="majorEastAsia"/>
                <w:color w:val="000000" w:themeColor="text1"/>
              </w:rPr>
              <w:t> </w:t>
            </w:r>
          </w:p>
        </w:tc>
        <w:tc>
          <w:tcPr>
            <w:tcW w:w="2376" w:type="dxa"/>
          </w:tcPr>
          <w:p w14:paraId="56CB000D" w14:textId="77777777" w:rsidR="009567B5" w:rsidRPr="00F671AC" w:rsidRDefault="009567B5" w:rsidP="00623C43">
            <w:pPr>
              <w:rPr>
                <w:color w:val="000000" w:themeColor="text1"/>
              </w:rPr>
            </w:pPr>
            <w:r w:rsidRPr="00F671AC">
              <w:rPr>
                <w:rStyle w:val="normaltextrun"/>
                <w:rFonts w:eastAsiaTheme="majorEastAsia"/>
                <w:color w:val="000000" w:themeColor="text1"/>
              </w:rPr>
              <w:t>Susceptibility to infection, loss of IL-12 signaling</w:t>
            </w:r>
            <w:r w:rsidRPr="00F671AC">
              <w:rPr>
                <w:rStyle w:val="eop"/>
                <w:rFonts w:eastAsiaTheme="majorEastAsia"/>
                <w:color w:val="000000" w:themeColor="text1"/>
              </w:rPr>
              <w:t> </w:t>
            </w:r>
          </w:p>
        </w:tc>
        <w:tc>
          <w:tcPr>
            <w:tcW w:w="2701" w:type="dxa"/>
          </w:tcPr>
          <w:p w14:paraId="44CDC718"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 xml:space="preserve">Tyk2 </w:t>
            </w:r>
            <w:r w:rsidRPr="00F671AC">
              <w:rPr>
                <w:rStyle w:val="normaltextrun"/>
                <w:rFonts w:eastAsiaTheme="majorEastAsia"/>
                <w:color w:val="000000" w:themeColor="text1"/>
              </w:rPr>
              <w:t>loss of function mutation</w:t>
            </w:r>
            <w:r w:rsidRPr="00F671AC">
              <w:rPr>
                <w:rStyle w:val="normaltextrun"/>
                <w:rFonts w:eastAsiaTheme="majorEastAsia"/>
                <w:i/>
                <w:iCs/>
                <w:color w:val="000000" w:themeColor="text1"/>
              </w:rPr>
              <w:t xml:space="preserve"> </w:t>
            </w:r>
            <w:r w:rsidRPr="00F671AC">
              <w:rPr>
                <w:rStyle w:val="normaltextrun"/>
                <w:rFonts w:eastAsiaTheme="majorEastAsia"/>
                <w:color w:val="000000" w:themeColor="text1"/>
              </w:rPr>
              <w:t>in B10.Q/J </w:t>
            </w:r>
            <w:r w:rsidRPr="00F671AC">
              <w:rPr>
                <w:rStyle w:val="eop"/>
                <w:rFonts w:eastAsiaTheme="majorEastAsia"/>
                <w:color w:val="000000" w:themeColor="text1"/>
              </w:rPr>
              <w:t> </w:t>
            </w:r>
          </w:p>
        </w:tc>
        <w:tc>
          <w:tcPr>
            <w:tcW w:w="2640" w:type="dxa"/>
          </w:tcPr>
          <w:p w14:paraId="255BAB6D" w14:textId="77777777" w:rsidR="009567B5" w:rsidRPr="00F671AC" w:rsidRDefault="009567B5" w:rsidP="00623C43">
            <w:pPr>
              <w:rPr>
                <w:iCs/>
                <w:color w:val="000000" w:themeColor="text1"/>
              </w:rPr>
            </w:pPr>
            <w:r w:rsidRPr="00F671AC">
              <w:rPr>
                <w:iCs/>
                <w:color w:val="000000" w:themeColor="text1"/>
              </w:rPr>
              <w:fldChar w:fldCharType="begin"/>
            </w:r>
            <w:r w:rsidRPr="00F671AC">
              <w:rPr>
                <w:iCs/>
                <w:color w:val="000000" w:themeColor="text1"/>
              </w:rPr>
              <w:instrText xml:space="preserve"> ADDIN ZOTERO_ITEM CSL_CITATION {"citationID":"4OqXrilG","properties":{"formattedCitation":"(Yap et al. 2001)","plainCitation":"(Yap et al. 2001)","noteIndex":0},"citationItems":[{"id":2360,"uris":["http://zotero.org/users/235361/items/WILPYMHT"],"uri":["http://zotero.org/users/235361/items/WILPYMHT"],"itemData":{"id":2360,"type":"article-journal","abstract":"This study documents a defect in IL-12-dependent IFN-γ responses in a substrain (B10.Q-H2-q/SgJ) of B10.Q mice that manifests as an acute susceptibility to infection by the intracellular protozoan pathogen, Toxoplasma gondii. Despite robust systemic production of IL-12, infected B10.Q/J animals fail to mount an early IFN-γ response after parasite inoculation. Genetic experiments revealed that the host resistance and IFN-γ production defects are determined by a single autosomal recessive locus distinct from the Stat4 gene. Nonetheless, a delayed IL-12-mediated IFN-γ response emerges in later stages of acute infection but is unable to prevent host mortality. IL-18 administration restores, in an IL-12-dependent manner, the early IFN-γ response and host resistance of B10.Q/J animals. These in vivo studies indicate that the partially impaired IL-12 responsiveness in B10.Q/J mice can result in defective host resistance and demonstrate a therapeutic function for IL-18 in reversing a genetically based immunodeficiency in IL-12-dependent IFN-γ production.","container-title":"The Journal of Immunology","DOI":"10.4049/jimmunol.166.9.5720","ISSN":"0022-1767, 1550-6606","issue":"9","language":"en","note":"PMID: 11313414","page":"5720-5725","source":"www.jimmunol.org","title":"A Heritable Defect in IL-12 Signaling in B10.Q/J Mice. II. Effect on Acute Resistance to Toxoplasma gondii and Rescue by IL-18 Treatment","volume":"166","author":[{"family":"Yap","given":"George S."},{"family":"Ortmann","given":"Robert"},{"family":"Shevach","given":"Ethan"},{"family":"Sher","given":"Alan"}],"issued":{"date-parts":[["2001",5,1]]}}}],"schema":"https://github.com/citation-style-language/schema/raw/master/csl-citation.json"} </w:instrText>
            </w:r>
            <w:r w:rsidRPr="00F671AC">
              <w:rPr>
                <w:iCs/>
                <w:color w:val="000000" w:themeColor="text1"/>
              </w:rPr>
              <w:fldChar w:fldCharType="separate"/>
            </w:r>
            <w:r w:rsidRPr="00F671AC">
              <w:rPr>
                <w:color w:val="000000" w:themeColor="text1"/>
              </w:rPr>
              <w:t>(Yap et al. 2001)</w:t>
            </w:r>
            <w:r w:rsidRPr="00F671AC">
              <w:rPr>
                <w:iCs/>
                <w:color w:val="000000" w:themeColor="text1"/>
              </w:rPr>
              <w:fldChar w:fldCharType="end"/>
            </w:r>
          </w:p>
          <w:p w14:paraId="48CC47EB" w14:textId="77777777" w:rsidR="009567B5" w:rsidRPr="00F671AC" w:rsidRDefault="009567B5" w:rsidP="00623C43">
            <w:pPr>
              <w:rPr>
                <w:iCs/>
                <w:color w:val="000000" w:themeColor="text1"/>
              </w:rPr>
            </w:pPr>
            <w:r w:rsidRPr="00F671AC">
              <w:rPr>
                <w:iCs/>
                <w:color w:val="000000" w:themeColor="text1"/>
              </w:rPr>
              <w:fldChar w:fldCharType="begin"/>
            </w:r>
            <w:r w:rsidRPr="00F671AC">
              <w:rPr>
                <w:iCs/>
                <w:color w:val="000000" w:themeColor="text1"/>
              </w:rPr>
              <w:instrText xml:space="preserve"> ADDIN ZOTERO_ITEM CSL_CITATION {"citationID":"PtANSzBA","properties":{"formattedCitation":"(Shaw et al. 2003)","plainCitation":"(Shaw et al. 2003)","noteIndex":0},"citationItems":[{"id":2359,"uris":["http://zotero.org/users/235361/items/MJHTB8EG"],"uri":["http://zotero.org/users/235361/items/MJHTB8EG"],"itemData":{"id":2359,"type":"article-journal","abstract":"The B10.Q/J strain of mice was serendipitously discovered to be highly susceptible to infection by the intracellular protozoan parasite, Toxoplasma gondii but markedly resistant to induction of autoimmune arthritis. We have previously shown that the B10.Q/J phenotype is controlled by a single recessive locus and is associated with lymphocyte hyporesponsiveness to IL-12. Using genetic approaches, we have now localized the B10.Q/J locus to chromosome 9 and established its identity as Tyk2, a Janus kinase essential for IL-12 and IFN-alpha/beta cytokine signaling. The B10.Q/J Tyk2 gene contained a single missense mutation resulting in a nonconservative amino acid substitution (E775K) in an invariant motif of the pseudokinase (Janus kinase homology 2) domain. This mutation appeared to result in the absence of the B10.Q/J-encoded Tyk2 protein, despite presence of Tyk2-specific transcripts. Phenotypically, B10.Q/J cells were indistinguishable from Tyk2-deficient cells, showing impaired signaling and biologic responses to IL-12, IL-23, and type I IFNs. The analogous E782K mutant of human Tyk2 failed to restore IFN-alpha responsiveness in Tyk2 null 11,1 cells. Our results indicate a crucial role for Tyk2 in T helper 1-mediated protective and pathogenic immune responses. An additional implication of our findings is that naturally occurring mutations in the Tyk2 gene may underlie altered susceptibilities to infectious or autoimmune diseases in human and animal populations.","container-title":"Proceedings of the National Academy of Sciences of the United States of America","DOI":"10.1073/pnas.1930781100","ISSN":"0027-8424","issue":"20","journalAbbreviation":"Proc. Natl. Acad. Sci. U.S.A.","language":"eng","note":"PMID: 14500783\nPMCID: PMC208803","page":"11594-11599","source":"PubMed","title":"A natural mutation in the Tyk2 pseudokinase domain underlies altered susceptibility of B10.Q/J mice to infection and autoimmunity","volume":"100","author":[{"family":"Shaw","given":"Michael H."},{"family":"Boyartchuk","given":"Victor"},{"family":"Wong","given":"Sandy"},{"family":"Karaghiosoff","given":"Marina"},{"family":"Ragimbeau","given":"Josiane"},{"family":"Pellegrini","given":"Sandra"},{"family":"Muller","given":"Mathias"},{"family":"Dietrich","given":"William F."},{"family":"Yap","given":"George S."}],"issued":{"date-parts":[["2003",9,30]]}}}],"schema":"https://github.com/citation-style-language/schema/raw/master/csl-citation.json"} </w:instrText>
            </w:r>
            <w:r w:rsidRPr="00F671AC">
              <w:rPr>
                <w:iCs/>
                <w:color w:val="000000" w:themeColor="text1"/>
              </w:rPr>
              <w:fldChar w:fldCharType="separate"/>
            </w:r>
            <w:r w:rsidRPr="00F671AC">
              <w:rPr>
                <w:iCs/>
                <w:color w:val="000000" w:themeColor="text1"/>
              </w:rPr>
              <w:t>(Shaw et al. 2003)</w:t>
            </w:r>
            <w:r w:rsidRPr="00F671AC">
              <w:rPr>
                <w:iCs/>
                <w:color w:val="000000" w:themeColor="text1"/>
              </w:rPr>
              <w:fldChar w:fldCharType="end"/>
            </w:r>
          </w:p>
        </w:tc>
      </w:tr>
      <w:tr w:rsidR="009567B5" w:rsidRPr="00F671AC" w14:paraId="7EC71BCC" w14:textId="77777777" w:rsidTr="4D70B740">
        <w:tc>
          <w:tcPr>
            <w:tcW w:w="780" w:type="dxa"/>
          </w:tcPr>
          <w:p w14:paraId="0FC8D654" w14:textId="77777777" w:rsidR="009567B5" w:rsidRPr="00F671AC" w:rsidRDefault="009567B5" w:rsidP="00623C43">
            <w:pPr>
              <w:jc w:val="both"/>
              <w:rPr>
                <w:color w:val="000000" w:themeColor="text1"/>
              </w:rPr>
            </w:pPr>
            <w:r w:rsidRPr="00F671AC">
              <w:rPr>
                <w:color w:val="000000" w:themeColor="text1"/>
              </w:rPr>
              <w:t>2006 2014</w:t>
            </w:r>
          </w:p>
        </w:tc>
        <w:tc>
          <w:tcPr>
            <w:tcW w:w="1923" w:type="dxa"/>
          </w:tcPr>
          <w:p w14:paraId="26D30226" w14:textId="52560535" w:rsidR="009567B5" w:rsidRPr="009567B5" w:rsidRDefault="009567B5" w:rsidP="00623C43">
            <w:pPr>
              <w:jc w:val="both"/>
              <w:rPr>
                <w:i/>
                <w:color w:val="000000" w:themeColor="text1"/>
              </w:rPr>
            </w:pPr>
            <w:r w:rsidRPr="009567B5">
              <w:rPr>
                <w:i/>
                <w:color w:val="000000" w:themeColor="text1"/>
              </w:rPr>
              <w:t>T.</w:t>
            </w:r>
            <w:r w:rsidR="00623C43">
              <w:rPr>
                <w:i/>
                <w:color w:val="000000" w:themeColor="text1"/>
              </w:rPr>
              <w:t xml:space="preserve"> </w:t>
            </w:r>
            <w:r w:rsidRPr="009567B5">
              <w:rPr>
                <w:i/>
                <w:color w:val="000000" w:themeColor="text1"/>
              </w:rPr>
              <w:t>gondii</w:t>
            </w:r>
          </w:p>
          <w:p w14:paraId="08063709" w14:textId="77777777" w:rsidR="009567B5" w:rsidRPr="009567B5" w:rsidRDefault="009567B5" w:rsidP="00623C43">
            <w:pPr>
              <w:jc w:val="both"/>
              <w:rPr>
                <w:i/>
                <w:color w:val="000000" w:themeColor="text1"/>
              </w:rPr>
            </w:pPr>
          </w:p>
        </w:tc>
        <w:tc>
          <w:tcPr>
            <w:tcW w:w="2145" w:type="dxa"/>
          </w:tcPr>
          <w:p w14:paraId="717A15D4"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proofErr w:type="spellStart"/>
            <w:r w:rsidRPr="00F671AC">
              <w:rPr>
                <w:rStyle w:val="normaltextrun"/>
                <w:rFonts w:eastAsiaTheme="majorEastAsia"/>
                <w:color w:val="000000" w:themeColor="text1"/>
              </w:rPr>
              <w:t>LEWxBN</w:t>
            </w:r>
            <w:proofErr w:type="spellEnd"/>
            <w:r w:rsidRPr="00F671AC">
              <w:rPr>
                <w:rStyle w:val="normaltextrun"/>
                <w:rFonts w:eastAsiaTheme="majorEastAsia"/>
                <w:color w:val="000000" w:themeColor="text1"/>
              </w:rPr>
              <w:t>, LWxF344 </w:t>
            </w:r>
            <w:r w:rsidRPr="00F671AC">
              <w:rPr>
                <w:rStyle w:val="eop"/>
                <w:rFonts w:eastAsiaTheme="majorEastAsia"/>
                <w:color w:val="000000" w:themeColor="text1"/>
              </w:rPr>
              <w:t> </w:t>
            </w:r>
          </w:p>
          <w:p w14:paraId="73A463BE" w14:textId="77777777" w:rsidR="009567B5" w:rsidRPr="00F671AC" w:rsidRDefault="009567B5" w:rsidP="00623C43">
            <w:pPr>
              <w:rPr>
                <w:i/>
                <w:iCs/>
                <w:color w:val="000000" w:themeColor="text1"/>
              </w:rPr>
            </w:pPr>
            <w:r w:rsidRPr="00F671AC">
              <w:rPr>
                <w:rStyle w:val="normaltextrun"/>
                <w:rFonts w:eastAsiaTheme="majorEastAsia"/>
                <w:color w:val="000000" w:themeColor="text1"/>
              </w:rPr>
              <w:t>(rats)</w:t>
            </w:r>
            <w:r w:rsidRPr="00F671AC">
              <w:rPr>
                <w:rStyle w:val="eop"/>
                <w:rFonts w:eastAsiaTheme="majorEastAsia"/>
                <w:color w:val="000000" w:themeColor="text1"/>
              </w:rPr>
              <w:t> </w:t>
            </w:r>
          </w:p>
        </w:tc>
        <w:tc>
          <w:tcPr>
            <w:tcW w:w="1650" w:type="dxa"/>
          </w:tcPr>
          <w:p w14:paraId="04936870"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Classical genetics</w:t>
            </w:r>
            <w:r w:rsidRPr="00F671AC">
              <w:rPr>
                <w:rStyle w:val="eop"/>
                <w:rFonts w:eastAsiaTheme="majorEastAsia"/>
                <w:color w:val="000000" w:themeColor="text1"/>
              </w:rPr>
              <w:t> </w:t>
            </w:r>
          </w:p>
          <w:p w14:paraId="261A4045" w14:textId="77777777" w:rsidR="009567B5" w:rsidRPr="00F671AC" w:rsidRDefault="009567B5" w:rsidP="00623C43">
            <w:pPr>
              <w:jc w:val="both"/>
              <w:rPr>
                <w:iCs/>
                <w:color w:val="000000" w:themeColor="text1"/>
              </w:rPr>
            </w:pPr>
            <w:r w:rsidRPr="00F671AC">
              <w:rPr>
                <w:rStyle w:val="eop"/>
                <w:rFonts w:eastAsiaTheme="majorEastAsia"/>
                <w:color w:val="000000" w:themeColor="text1"/>
              </w:rPr>
              <w:t> </w:t>
            </w:r>
          </w:p>
        </w:tc>
        <w:tc>
          <w:tcPr>
            <w:tcW w:w="2376" w:type="dxa"/>
          </w:tcPr>
          <w:p w14:paraId="582057A7" w14:textId="77777777" w:rsidR="009567B5" w:rsidRPr="00F671AC" w:rsidRDefault="009567B5" w:rsidP="00623C43">
            <w:pPr>
              <w:rPr>
                <w:color w:val="000000" w:themeColor="text1"/>
              </w:rPr>
            </w:pPr>
            <w:r w:rsidRPr="00F671AC">
              <w:rPr>
                <w:rStyle w:val="normaltextrun"/>
                <w:rFonts w:eastAsiaTheme="majorEastAsia"/>
                <w:color w:val="000000" w:themeColor="text1"/>
              </w:rPr>
              <w:t xml:space="preserve">Resistance to infection, macrophage death in response to </w:t>
            </w:r>
            <w:r w:rsidRPr="00F671AC">
              <w:rPr>
                <w:rStyle w:val="normaltextrun"/>
                <w:rFonts w:eastAsiaTheme="majorEastAsia"/>
                <w:i/>
                <w:iCs/>
                <w:color w:val="000000" w:themeColor="text1"/>
              </w:rPr>
              <w:t>T. gondii</w:t>
            </w:r>
            <w:r w:rsidRPr="00F671AC">
              <w:rPr>
                <w:rStyle w:val="eop"/>
                <w:rFonts w:eastAsiaTheme="majorEastAsia"/>
                <w:color w:val="000000" w:themeColor="text1"/>
              </w:rPr>
              <w:t> </w:t>
            </w:r>
          </w:p>
        </w:tc>
        <w:tc>
          <w:tcPr>
            <w:tcW w:w="2701" w:type="dxa"/>
          </w:tcPr>
          <w:p w14:paraId="6BCF9189" w14:textId="77777777" w:rsidR="009567B5" w:rsidRPr="00F671AC" w:rsidRDefault="009567B5" w:rsidP="00623C43">
            <w:pPr>
              <w:rPr>
                <w:i/>
                <w:iCs/>
                <w:color w:val="000000" w:themeColor="text1"/>
              </w:rPr>
            </w:pPr>
            <w:r w:rsidRPr="00F671AC">
              <w:rPr>
                <w:rStyle w:val="normaltextrun"/>
                <w:rFonts w:eastAsiaTheme="majorEastAsia"/>
                <w:i/>
                <w:iCs/>
                <w:color w:val="000000" w:themeColor="text1"/>
              </w:rPr>
              <w:t xml:space="preserve">Nlrp1 </w:t>
            </w:r>
            <w:r w:rsidRPr="00F671AC">
              <w:rPr>
                <w:rStyle w:val="normaltextrun"/>
                <w:rFonts w:eastAsiaTheme="majorEastAsia"/>
                <w:color w:val="000000" w:themeColor="text1"/>
              </w:rPr>
              <w:t>allelic variation (</w:t>
            </w:r>
            <w:r w:rsidRPr="00F671AC">
              <w:rPr>
                <w:rStyle w:val="normaltextrun"/>
                <w:rFonts w:eastAsiaTheme="majorEastAsia"/>
                <w:i/>
                <w:iCs/>
                <w:color w:val="000000" w:themeColor="text1"/>
              </w:rPr>
              <w:t>Toxo1 locus</w:t>
            </w:r>
            <w:r w:rsidRPr="00F671AC">
              <w:rPr>
                <w:rStyle w:val="normaltextrun"/>
                <w:rFonts w:eastAsiaTheme="majorEastAsia"/>
                <w:color w:val="000000" w:themeColor="text1"/>
              </w:rPr>
              <w:t>) </w:t>
            </w:r>
            <w:r w:rsidRPr="00F671AC">
              <w:rPr>
                <w:rStyle w:val="eop"/>
                <w:rFonts w:eastAsiaTheme="majorEastAsia"/>
                <w:color w:val="000000" w:themeColor="text1"/>
              </w:rPr>
              <w:t> </w:t>
            </w:r>
          </w:p>
        </w:tc>
        <w:tc>
          <w:tcPr>
            <w:tcW w:w="2640" w:type="dxa"/>
          </w:tcPr>
          <w:p w14:paraId="150F15E1" w14:textId="77777777" w:rsidR="009567B5" w:rsidRPr="00F671AC" w:rsidRDefault="009567B5" w:rsidP="00623C43">
            <w:pPr>
              <w:rPr>
                <w:i/>
                <w:color w:val="000000" w:themeColor="text1"/>
              </w:rPr>
            </w:pPr>
            <w:r w:rsidRPr="00F671AC">
              <w:rPr>
                <w:color w:val="000000" w:themeColor="text1"/>
              </w:rPr>
              <w:fldChar w:fldCharType="begin"/>
            </w:r>
            <w:r w:rsidRPr="00F671AC">
              <w:rPr>
                <w:color w:val="000000" w:themeColor="text1"/>
              </w:rPr>
              <w:instrText xml:space="preserve"> ADDIN ZOTERO_ITEM CSL_CITATION {"citationID":"wU7MZlWL","properties":{"formattedCitation":"(Cavaill\\uc0\\u232{}s et al. 2006)","plainCitation":"(Cavaillès et al. 2006)","noteIndex":0},"citationItems":[{"id":2633,"uris":["http://zotero.org/users/235361/items/SWCCQKEA"],"uri":["http://zotero.org/users/235361/items/SWCCQKEA"],"itemData":{"id":2633,"type":"article-journal","abstract":"Toxoplasmosis is a healthcare problem in pregnant women and immunocompromised patients. Like humans, rats usually develop a subclinical chronic infection. LEW rats exhibit total resistance to Toxoplasma gondii infection, which is expressed in a dominant mode. A genome-wide search carried out in a cohort of F2 progeny of susceptible BN and resistant LEW rats led to identify on chromosome 10 a major locus of control, which we called Toxo1. Using reciprocal BN and LEW lines congenic for chromosome 10 genomic regions from the other strain, Toxo1 was found to govern the issue of T. gondii infection whatever the remaining genome. Analyzes of rats characterized by genomic recombination within Toxo1, reduced the interval down to a 1.7-cM region syntenic to human 17p13. In vitro studies showed that the Toxo1-mediated refractoriness to T. gondii infection is associated with the ability of the macrophage to impede the proliferation of the parasite within the parasitophorous vacuole. In contrast, proliferation was observed in fibroblasts whatever the genomic origin of Toxo1. Furthermore, ex vivo studies indicate that macrophage controls parasitic infection spreading by a Toxo1-mediated mechanism. This forward genetics approach should ultimately unravel a major pathway of innate resistance to toxoplasmosis and possibly to other apicomplexan parasitic diseases.","container-title":"Proceedings of the National Academy of Sciences","DOI":"10.1073/pnas.0506643103","ISSN":"0027-8424, 1091-6490","issue":"3","journalAbbreviation":"PNAS","language":"en","note":"publisher: National Academy of Sciences\nsection: Biological Sciences\nPMID: 16407112","page":"744-749","source":"www.pnas.org","title":"The rat Toxo1 locus directs toxoplasmosis outcome and controls parasite proliferation and spreading by macrophage-dependent mechanisms","volume":"103","author":[{"family":"Cavaillès","given":"Pierre"},{"family":"Sergent","given":"Véronique"},{"family":"Bisanz","given":"Cordelia"},{"family":"Papapietro","given":"Olivier"},{"family":"Colacios","given":"Céline"},{"family":"Mas","given":"Magali"},{"family":"Subra","given":"Jean-François"},{"family":"Lagrange","given":"Dominique"},{"family":"Calise","given":"Maryline"},{"family":"Appolinaire","given":"Sylvie"},{"family":"Faraut","given":"Thomas"},{"family":"Druet","given":"Philippe"},{"family":"Saoudi","given":"Abdelhadi"},{"family":"Bessieres","given":"Marie-Hélène"},{"family":"Pipy","given":"Bernard"},{"family":"Cesbron-Delauw","given":"Marie-France"},{"family":"Fournié","given":"Gilbert J."}],"issued":{"date-parts":[["2006",1,17]]}}}],"schema":"https://github.com/citation-style-language/schema/raw/master/csl-citation.json"} </w:instrText>
            </w:r>
            <w:r w:rsidRPr="00F671AC">
              <w:rPr>
                <w:color w:val="000000" w:themeColor="text1"/>
              </w:rPr>
              <w:fldChar w:fldCharType="separate"/>
            </w:r>
            <w:r w:rsidRPr="00F671AC">
              <w:rPr>
                <w:color w:val="000000" w:themeColor="text1"/>
              </w:rPr>
              <w:t>(Cavaillès et al. 2006)</w:t>
            </w:r>
            <w:r w:rsidRPr="00F671AC">
              <w:rPr>
                <w:color w:val="000000" w:themeColor="text1"/>
              </w:rPr>
              <w:fldChar w:fldCharType="end"/>
            </w:r>
            <w:r w:rsidRPr="00F671AC">
              <w:rPr>
                <w:color w:val="000000" w:themeColor="text1"/>
              </w:rPr>
              <w:t xml:space="preserve"> </w:t>
            </w:r>
            <w:r w:rsidRPr="00F671AC">
              <w:rPr>
                <w:color w:val="000000" w:themeColor="text1"/>
              </w:rPr>
              <w:fldChar w:fldCharType="begin"/>
            </w:r>
            <w:r w:rsidRPr="00F671AC">
              <w:rPr>
                <w:color w:val="000000" w:themeColor="text1"/>
              </w:rPr>
              <w:instrText xml:space="preserve"> ADDIN ZOTERO_ITEM CSL_CITATION {"citationID":"zUIhrd16","properties":{"formattedCitation":"(Cavailles et al. 2014; Cirelli et al. 2014)","plainCitation":"(Cavailles et al. 2014; Cirelli et al. 2014)","noteIndex":0},"citationItems":[{"id":36,"uris":["http://zotero.org/users/235361/items/F6XNC58M"],"uri":["http://zotero.org/users/235361/items/F6XNC58M"],"itemData":{"id":36,"type":"article-journal","abstract":"Natural immunity or resistance to pathogens most often relies on the genetic make-up of the host. In a LEW rat model of refractoriness to toxoplasmosis, we previously identified on chromosome 10 the Toxo1 locus that directs toxoplasmosis outcome and controls parasite spreading by a macrophage-dependent mechanism. Now, we narrowed down Toxo1 to a 891 kb interval containing 29 genes syntenic to human 17p13 region. Strikingly, Toxo1 is included in a haplotype block strictly conserved among all refractory rat strains. The sequencing of Toxo1 in nine rat strains (5 refractory and 4 susceptible) revealed resistant-restricted conserved polymorphisms displaying a distribution gradient that peaks at the bottom border of Toxo1, and highlighting the NOD-like receptor, Nlrp1a, as a major candidate. The Nlrp1 inflammasome is known to trigger, upon pathogen intracellular sensing, pyroptosis programmed-cell death involving caspase-1 activation and cleavage of IL-1β. Functional studies demonstrated that the Toxo1-dependent refractoriness in vivo correlated with both the ability of macrophages to restrict T. gondii growth and a T. gondii-induced death of intracellular parasites and its host macrophages. The parasite-induced cell death of infected macrophages bearing the LEW-Toxo1 alleles was found to exhibit pyroptosis-like features with ROS production, the activation of caspase-1 and IL1-β secretion. The pharmacological inactivation of caspase-1 using YVAD and Z-VAD inhibitors prevented the death of both intravacuolar parasites and host non-permissive macrophages but failed to restore parasite proliferation. These findings demonstrated that the Toxo1-dependent response of rat macrophages to T. gondii infection may trigger two pathways leading to the control of parasite proliferation and the death of parasites and host macrophages. The NOD-like receptor NLRP1a/Caspase-1 pathway is the best candidate to mediate the parasite-induced cell death. These data represent new insights towards the identification of a major pathway of innate resistance to toxoplasmosis and the prediction of individual resistance.","container-title":"PLOS Pathogens","DOI":"10.1371/journal.ppat.1004005","ISSN":"1553-7374","issue":"4","journalAbbreviation":"PLOS Pathogens","language":"en","note":"publisher: Public Library of Science","page":"e1004005","source":"PLoS Journals","title":"A Highly Conserved Toxo1 Haplotype Directs Resistance to Toxoplasmosis and Its Associated Caspase-1 Dependent Killing of Parasite and Host Macrophage","volume":"10","author":[{"family":"Cavailles","given":"Pierre"},{"family":"Flori","given":"Pierre"},{"family":"Papapietro","given":"Olivier"},{"family":"Bisanz","given":"Cordelia"},{"family":"Lagrange","given":"Dominique"},{"family":"Pilloux","given":"Ludovic"},{"family":"Massera","given":"Céline"},{"family":"Cristinelli","given":"Sara"},{"family":"Jublot","given":"Delphine"},{"family":"Bastien","given":"Olivier"},{"family":"Loeuillet","given":"Corinne"},{"family":"Aldebert","given":"Delphine"},{"family":"Touquet","given":"Bastien"},{"family":"Fournié","given":"Gilbert J."},{"family":"Cesbron-Delauw","given":"Marie France"}],"issued":{"date-parts":[["2014"]],"season":"abr"}}},{"id":2725,"uris":["http://zotero.org/users/235361/items/4KHCVMQG"],"uri":["http://zotero.org/users/235361/items/4KHCVMQG"],"itemData":{"id":2725,"type":"article-journal","abstract":"Toxoplasma gondii is an intracellular parasite that infects a wide range of warm-blooded species. Rats vary in their susceptibility to this parasite. The Toxo1 locus conferring Toxoplasma resistance in rats was previously mapped to a region of chromosome 10 containing Nlrp1. This gene encodes an inflammasome sensor controlling macrophage sensitivity to anthrax lethal toxin (LT) induced rapid cell death (pyroptosis). We show here that rat strain differences in Toxoplasma infected macrophage sensitivity to pyroptosis, IL-1β/IL-18 processing, and inhibition of parasite proliferation are perfectly correlated with NLRP1 sequence, while inversely correlated with sensitivity to anthrax LT-induced cell death. Using recombinant inbred rats, SNP analyses and whole transcriptome gene expression studies, we narrowed the candidate genes for control of Toxoplasma-mediated rat macrophage pyroptosis to four genes, one of which was Nlrp1. Knockdown of Nlrp1 in pyroptosis-sensitive macrophages resulted in higher parasite replication and protection from cell death. Reciprocally, overexpression of the NLRP1 variant from Toxoplasma-sensitive macrophages in pyroptosis-resistant cells led to sensitization of these resistant macrophages. Our findings reveal Toxoplasma as a novel activator of the NLRP1 inflammasome in rat macrophages.","container-title":"PLOS Pathogens","DOI":"10.1371/journal.ppat.1003927","ISSN":"1553-7374","issue":"3","journalAbbreviation":"PLOS Pathogens","language":"en","page":"e1003927","source":"PLoS Journals","title":"Inflammasome Sensor NLRP1 Controls Rat Macrophage Susceptibility to Toxoplasma gondii","volume":"10","author":[{"family":"Cirelli","given":"Kimberly M."},{"family":"Gorfu","given":"Gezahegn"},{"family":"Hassan","given":"Musa A."},{"family":"Printz","given":"Morton"},{"family":"Crown","given":"Devorah"},{"family":"Leppla","given":"Stephen H."},{"family":"Grigg","given":"Michael E."},{"family":"Saeij","given":"Jeroen P. J."},{"family":"Moayeri","given":"Mahtab"}],"issued":{"date-parts":[["2014",3,13]]}}}],"schema":"https://github.com/citation-style-language/schema/raw/master/csl-citation.json"} </w:instrText>
            </w:r>
            <w:r w:rsidRPr="00F671AC">
              <w:rPr>
                <w:color w:val="000000" w:themeColor="text1"/>
              </w:rPr>
              <w:fldChar w:fldCharType="separate"/>
            </w:r>
            <w:r w:rsidRPr="00F671AC">
              <w:rPr>
                <w:color w:val="000000" w:themeColor="text1"/>
              </w:rPr>
              <w:t>(Cavailles et al. 2014; Cirelli et al. 2014)</w:t>
            </w:r>
            <w:r w:rsidRPr="00F671AC">
              <w:rPr>
                <w:color w:val="000000" w:themeColor="text1"/>
              </w:rPr>
              <w:fldChar w:fldCharType="end"/>
            </w:r>
          </w:p>
        </w:tc>
      </w:tr>
      <w:tr w:rsidR="009567B5" w:rsidRPr="00F671AC" w14:paraId="6BE28743" w14:textId="77777777" w:rsidTr="4D70B740">
        <w:tc>
          <w:tcPr>
            <w:tcW w:w="780" w:type="dxa"/>
          </w:tcPr>
          <w:p w14:paraId="378250C1" w14:textId="77777777" w:rsidR="009567B5" w:rsidRPr="00F671AC" w:rsidRDefault="009567B5" w:rsidP="00623C43">
            <w:pPr>
              <w:jc w:val="both"/>
              <w:rPr>
                <w:iCs/>
                <w:color w:val="000000" w:themeColor="text1"/>
              </w:rPr>
            </w:pPr>
            <w:r w:rsidRPr="00F671AC">
              <w:rPr>
                <w:iCs/>
                <w:color w:val="000000" w:themeColor="text1"/>
              </w:rPr>
              <w:t>2015</w:t>
            </w:r>
          </w:p>
        </w:tc>
        <w:tc>
          <w:tcPr>
            <w:tcW w:w="1923" w:type="dxa"/>
          </w:tcPr>
          <w:p w14:paraId="1D60C878" w14:textId="4912A2D6" w:rsidR="009567B5" w:rsidRPr="009567B5" w:rsidRDefault="009567B5" w:rsidP="00623C43">
            <w:pPr>
              <w:jc w:val="both"/>
              <w:rPr>
                <w:i/>
                <w:color w:val="000000" w:themeColor="text1"/>
              </w:rPr>
            </w:pPr>
            <w:r w:rsidRPr="009567B5">
              <w:rPr>
                <w:i/>
                <w:color w:val="000000" w:themeColor="text1"/>
              </w:rPr>
              <w:t>T.</w:t>
            </w:r>
            <w:r w:rsidR="00623C43">
              <w:rPr>
                <w:i/>
                <w:color w:val="000000" w:themeColor="text1"/>
              </w:rPr>
              <w:t xml:space="preserve"> </w:t>
            </w:r>
            <w:r w:rsidRPr="009567B5">
              <w:rPr>
                <w:i/>
                <w:color w:val="000000" w:themeColor="text1"/>
              </w:rPr>
              <w:t>gondii</w:t>
            </w:r>
          </w:p>
          <w:p w14:paraId="24F75A98" w14:textId="77777777" w:rsidR="009567B5" w:rsidRPr="009567B5" w:rsidRDefault="009567B5" w:rsidP="00623C43">
            <w:pPr>
              <w:jc w:val="both"/>
              <w:rPr>
                <w:i/>
                <w:color w:val="000000" w:themeColor="text1"/>
              </w:rPr>
            </w:pPr>
          </w:p>
        </w:tc>
        <w:tc>
          <w:tcPr>
            <w:tcW w:w="2145" w:type="dxa"/>
          </w:tcPr>
          <w:p w14:paraId="405B3922" w14:textId="77777777" w:rsidR="009567B5" w:rsidRPr="00F671AC" w:rsidRDefault="009567B5" w:rsidP="00623C43">
            <w:pPr>
              <w:rPr>
                <w:i/>
                <w:iCs/>
                <w:color w:val="000000" w:themeColor="text1"/>
              </w:rPr>
            </w:pPr>
            <w:r w:rsidRPr="00F671AC">
              <w:rPr>
                <w:color w:val="000000" w:themeColor="text1"/>
              </w:rPr>
              <w:t xml:space="preserve">BMDM from </w:t>
            </w:r>
            <w:proofErr w:type="spellStart"/>
            <w:r w:rsidRPr="00F671AC">
              <w:rPr>
                <w:color w:val="000000" w:themeColor="text1"/>
              </w:rPr>
              <w:t>AxB</w:t>
            </w:r>
            <w:proofErr w:type="spellEnd"/>
            <w:r w:rsidRPr="00F671AC">
              <w:rPr>
                <w:color w:val="000000" w:themeColor="text1"/>
              </w:rPr>
              <w:t>/</w:t>
            </w:r>
            <w:proofErr w:type="spellStart"/>
            <w:r w:rsidRPr="00F671AC">
              <w:rPr>
                <w:color w:val="000000" w:themeColor="text1"/>
              </w:rPr>
              <w:t>BxA</w:t>
            </w:r>
            <w:proofErr w:type="spellEnd"/>
            <w:r w:rsidRPr="00F671AC">
              <w:rPr>
                <w:color w:val="000000" w:themeColor="text1"/>
              </w:rPr>
              <w:t xml:space="preserve"> RIL panel (mice)</w:t>
            </w:r>
          </w:p>
        </w:tc>
        <w:tc>
          <w:tcPr>
            <w:tcW w:w="1650" w:type="dxa"/>
          </w:tcPr>
          <w:p w14:paraId="06ABA4DF" w14:textId="77777777" w:rsidR="009567B5" w:rsidRPr="00F671AC" w:rsidRDefault="009567B5" w:rsidP="00623C43">
            <w:pPr>
              <w:jc w:val="both"/>
              <w:rPr>
                <w:iCs/>
                <w:color w:val="000000" w:themeColor="text1"/>
              </w:rPr>
            </w:pPr>
            <w:proofErr w:type="spellStart"/>
            <w:r w:rsidRPr="00F671AC">
              <w:rPr>
                <w:iCs/>
                <w:color w:val="000000" w:themeColor="text1"/>
              </w:rPr>
              <w:t>eQTL</w:t>
            </w:r>
            <w:proofErr w:type="spellEnd"/>
          </w:p>
        </w:tc>
        <w:tc>
          <w:tcPr>
            <w:tcW w:w="2376" w:type="dxa"/>
          </w:tcPr>
          <w:p w14:paraId="01E0B87C" w14:textId="77777777" w:rsidR="009567B5" w:rsidRPr="00F671AC" w:rsidRDefault="009567B5" w:rsidP="00623C43">
            <w:pPr>
              <w:rPr>
                <w:color w:val="000000" w:themeColor="text1"/>
              </w:rPr>
            </w:pPr>
            <w:r w:rsidRPr="00F671AC">
              <w:rPr>
                <w:color w:val="000000" w:themeColor="text1"/>
              </w:rPr>
              <w:t>Macrophage response to infection and stimulation</w:t>
            </w:r>
          </w:p>
        </w:tc>
        <w:tc>
          <w:tcPr>
            <w:tcW w:w="2701" w:type="dxa"/>
          </w:tcPr>
          <w:p w14:paraId="25122CBD" w14:textId="77777777" w:rsidR="009567B5" w:rsidRPr="00F671AC" w:rsidRDefault="009567B5" w:rsidP="00623C43">
            <w:pPr>
              <w:rPr>
                <w:i/>
                <w:iCs/>
                <w:color w:val="000000" w:themeColor="text1"/>
              </w:rPr>
            </w:pPr>
            <w:proofErr w:type="spellStart"/>
            <w:r w:rsidRPr="00F671AC">
              <w:rPr>
                <w:i/>
                <w:iCs/>
                <w:color w:val="000000" w:themeColor="text1"/>
              </w:rPr>
              <w:t>Gbp</w:t>
            </w:r>
            <w:proofErr w:type="spellEnd"/>
            <w:r w:rsidRPr="00F671AC">
              <w:rPr>
                <w:i/>
                <w:iCs/>
                <w:color w:val="000000" w:themeColor="text1"/>
              </w:rPr>
              <w:t xml:space="preserve"> </w:t>
            </w:r>
            <w:r w:rsidRPr="00F671AC">
              <w:rPr>
                <w:color w:val="000000" w:themeColor="text1"/>
              </w:rPr>
              <w:t xml:space="preserve">chr3 locus affects parasite survival; </w:t>
            </w:r>
            <w:r w:rsidRPr="00F671AC">
              <w:rPr>
                <w:i/>
                <w:iCs/>
                <w:color w:val="000000" w:themeColor="text1"/>
              </w:rPr>
              <w:t xml:space="preserve">Arg1 </w:t>
            </w:r>
            <w:r w:rsidRPr="00F671AC">
              <w:rPr>
                <w:color w:val="000000" w:themeColor="text1"/>
              </w:rPr>
              <w:t xml:space="preserve">in response to IL-4; </w:t>
            </w:r>
            <w:r w:rsidRPr="00F671AC">
              <w:rPr>
                <w:i/>
                <w:iCs/>
                <w:color w:val="000000" w:themeColor="text1"/>
              </w:rPr>
              <w:t>Ddx1</w:t>
            </w:r>
            <w:r w:rsidRPr="00F671AC">
              <w:rPr>
                <w:color w:val="000000" w:themeColor="text1"/>
              </w:rPr>
              <w:t xml:space="preserve"> regulates nitric oxide production</w:t>
            </w:r>
          </w:p>
        </w:tc>
        <w:tc>
          <w:tcPr>
            <w:tcW w:w="2640" w:type="dxa"/>
          </w:tcPr>
          <w:p w14:paraId="454B1146" w14:textId="77777777" w:rsidR="009567B5" w:rsidRPr="00F671AC" w:rsidRDefault="009567B5" w:rsidP="00623C43">
            <w:pPr>
              <w:rPr>
                <w:i/>
                <w:color w:val="000000" w:themeColor="text1"/>
              </w:rPr>
            </w:pPr>
            <w:r w:rsidRPr="00F671AC">
              <w:rPr>
                <w:color w:val="000000" w:themeColor="text1"/>
              </w:rPr>
              <w:fldChar w:fldCharType="begin"/>
            </w:r>
            <w:r w:rsidRPr="00F671AC">
              <w:rPr>
                <w:color w:val="000000" w:themeColor="text1"/>
              </w:rPr>
              <w:instrText xml:space="preserve"> ADDIN ZOTERO_ITEM CSL_CITATION {"citationID":"0QpWgUui","properties":{"formattedCitation":"(Hassan et al. 2015)","plainCitation":"(Hassan et al. 2015)","noteIndex":0},"citationItems":[{"id":2534,"uris":["http://zotero.org/users/235361/items/IVRISLDA"],"uri":["http://zotero.org/users/235361/items/IVRISLDA"],"itemData":{"id":2534,"type":"article-journal","abstract":"Macrophages display flexible activation states that range between pro-inflammatory (classical activation) and anti-inflammatory (alternative activation). These macrophage polarization states contribute to a variety of organismal phenotypes such as tissue remodeling and susceptibility to infectious and inflammatory diseases. Several macrophage- or immune-related genes have been shown to modulate infectious and inflammatory disease pathogenesis. However, the potential role that differences in macrophage activation phenotypes play in modulating differences in susceptibility to infectious and inflammatory disease is just emerging. We integrated transcriptional profiling and linkage analyses to determine the genetic basis for the differential murine macrophage response to inflammatory stimuli and to infection with the obligate intracellular parasite Toxoplasma gondii. We show that specific transcriptional programs, defined by distinct genomic loci, modulate macrophage activation phenotypes. In addition, we show that the difference between AJ and C57BL/6J macrophages in controlling Toxoplasma growth after stimulation with interferon gamma and tumor necrosis factor alpha mapped to chromosome 3, proximal to the Guanylate binding protein (Gbp) locus that is known to modulate the murine macrophage response to Toxoplasma. Using an shRNA-knockdown strategy, we show that the transcript levels of an RNA helicase, Ddx1, regulates strain differences in the amount of nitric oxide produced by macrophage after stimulation with interferon gamma and tumor necrosis factor. Our results provide a template for discovering candidate genes that modulate macrophage-mediated complex traits.","container-title":"PLOS Genetics","DOI":"10.1371/journal.pgen.1005619","ISSN":"1553-7404","issue":"10","journalAbbreviation":"PLOS Genetics","language":"en","note":"tex.ids: hassan_transcriptional_2015-1\npublisher: Public Library of Science","page":"e1005619","source":"PLoS Journals","title":"Transcriptional and Linkage Analyses Identify Loci that Mediate the Differential Macrophage Response to Inflammatory Stimuli and Infection","volume":"11","author":[{"family":"Hassan","given":"Musa A."},{"family":"Jensen","given":"Kirk D."},{"family":"Butty","given":"Vincent"},{"family":"Hu","given":"Kenneth"},{"family":"Boedec","given":"Erwan"},{"family":"Prins","given":"Pjotr"},{"family":"Saeij","given":"Jeroen P. J."}],"issued":{"date-parts":[["2015",10,28]]}}}],"schema":"https://github.com/citation-style-language/schema/raw/master/csl-citation.json"} </w:instrText>
            </w:r>
            <w:r w:rsidRPr="00F671AC">
              <w:rPr>
                <w:color w:val="000000" w:themeColor="text1"/>
              </w:rPr>
              <w:fldChar w:fldCharType="separate"/>
            </w:r>
            <w:r w:rsidRPr="00F671AC">
              <w:rPr>
                <w:color w:val="000000" w:themeColor="text1"/>
              </w:rPr>
              <w:t>(Hassan et al. 2015)</w:t>
            </w:r>
            <w:r w:rsidRPr="00F671AC">
              <w:rPr>
                <w:color w:val="000000" w:themeColor="text1"/>
              </w:rPr>
              <w:fldChar w:fldCharType="end"/>
            </w:r>
          </w:p>
        </w:tc>
      </w:tr>
      <w:tr w:rsidR="009567B5" w:rsidRPr="00F671AC" w14:paraId="4584EF62" w14:textId="77777777" w:rsidTr="4D70B740">
        <w:tc>
          <w:tcPr>
            <w:tcW w:w="780" w:type="dxa"/>
          </w:tcPr>
          <w:p w14:paraId="6C6C1790" w14:textId="77777777" w:rsidR="009567B5" w:rsidRPr="00F671AC" w:rsidRDefault="009567B5" w:rsidP="00623C43">
            <w:pPr>
              <w:jc w:val="both"/>
              <w:rPr>
                <w:iCs/>
                <w:color w:val="000000" w:themeColor="text1"/>
              </w:rPr>
            </w:pPr>
            <w:r w:rsidRPr="00F671AC">
              <w:rPr>
                <w:iCs/>
                <w:color w:val="000000" w:themeColor="text1"/>
              </w:rPr>
              <w:t>2021</w:t>
            </w:r>
          </w:p>
        </w:tc>
        <w:tc>
          <w:tcPr>
            <w:tcW w:w="1923" w:type="dxa"/>
          </w:tcPr>
          <w:p w14:paraId="09D0E3D4" w14:textId="6AFDD637" w:rsidR="009567B5" w:rsidRPr="009567B5" w:rsidRDefault="009567B5" w:rsidP="00623C43">
            <w:pPr>
              <w:jc w:val="both"/>
              <w:rPr>
                <w:i/>
                <w:color w:val="000000" w:themeColor="text1"/>
              </w:rPr>
            </w:pPr>
            <w:r w:rsidRPr="009567B5">
              <w:rPr>
                <w:i/>
                <w:color w:val="000000" w:themeColor="text1"/>
              </w:rPr>
              <w:t>T.</w:t>
            </w:r>
            <w:r w:rsidR="00623C43">
              <w:rPr>
                <w:i/>
                <w:color w:val="000000" w:themeColor="text1"/>
              </w:rPr>
              <w:t xml:space="preserve"> </w:t>
            </w:r>
            <w:r w:rsidRPr="009567B5">
              <w:rPr>
                <w:i/>
                <w:color w:val="000000" w:themeColor="text1"/>
              </w:rPr>
              <w:t>gondii</w:t>
            </w:r>
          </w:p>
          <w:p w14:paraId="2DC100E0" w14:textId="77777777" w:rsidR="009567B5" w:rsidRPr="009567B5" w:rsidRDefault="009567B5" w:rsidP="00623C43">
            <w:pPr>
              <w:jc w:val="both"/>
              <w:rPr>
                <w:i/>
                <w:color w:val="000000" w:themeColor="text1"/>
              </w:rPr>
            </w:pPr>
          </w:p>
        </w:tc>
        <w:tc>
          <w:tcPr>
            <w:tcW w:w="2145" w:type="dxa"/>
          </w:tcPr>
          <w:p w14:paraId="604B6871" w14:textId="77777777" w:rsidR="009567B5" w:rsidRPr="00F671AC" w:rsidRDefault="009567B5" w:rsidP="00623C43">
            <w:pPr>
              <w:rPr>
                <w:i/>
                <w:iCs/>
                <w:color w:val="000000" w:themeColor="text1"/>
              </w:rPr>
            </w:pPr>
            <w:proofErr w:type="spellStart"/>
            <w:r w:rsidRPr="00F671AC">
              <w:rPr>
                <w:color w:val="000000" w:themeColor="text1"/>
              </w:rPr>
              <w:t>AxB</w:t>
            </w:r>
            <w:proofErr w:type="spellEnd"/>
            <w:r w:rsidRPr="00F671AC">
              <w:rPr>
                <w:color w:val="000000" w:themeColor="text1"/>
              </w:rPr>
              <w:t>/</w:t>
            </w:r>
            <w:proofErr w:type="spellStart"/>
            <w:r w:rsidRPr="00F671AC">
              <w:rPr>
                <w:color w:val="000000" w:themeColor="text1"/>
              </w:rPr>
              <w:t>BxA</w:t>
            </w:r>
            <w:proofErr w:type="spellEnd"/>
            <w:r w:rsidRPr="00F671AC">
              <w:rPr>
                <w:color w:val="000000" w:themeColor="text1"/>
              </w:rPr>
              <w:t xml:space="preserve"> RIL panel (mice)</w:t>
            </w:r>
          </w:p>
        </w:tc>
        <w:tc>
          <w:tcPr>
            <w:tcW w:w="1650" w:type="dxa"/>
          </w:tcPr>
          <w:p w14:paraId="47F29370" w14:textId="77777777" w:rsidR="009567B5" w:rsidRPr="00F671AC" w:rsidRDefault="009567B5" w:rsidP="00623C43">
            <w:pPr>
              <w:jc w:val="both"/>
              <w:rPr>
                <w:iCs/>
                <w:color w:val="000000" w:themeColor="text1"/>
              </w:rPr>
            </w:pPr>
            <w:r w:rsidRPr="00F671AC">
              <w:rPr>
                <w:iCs/>
                <w:color w:val="000000" w:themeColor="text1"/>
              </w:rPr>
              <w:t>Classical genetics</w:t>
            </w:r>
          </w:p>
        </w:tc>
        <w:tc>
          <w:tcPr>
            <w:tcW w:w="2376" w:type="dxa"/>
          </w:tcPr>
          <w:p w14:paraId="400F081A" w14:textId="77777777" w:rsidR="009567B5" w:rsidRPr="00F671AC" w:rsidRDefault="009567B5" w:rsidP="00623C43">
            <w:pPr>
              <w:rPr>
                <w:color w:val="000000" w:themeColor="text1"/>
              </w:rPr>
            </w:pPr>
            <w:r w:rsidRPr="00F671AC">
              <w:rPr>
                <w:color w:val="000000" w:themeColor="text1"/>
              </w:rPr>
              <w:t>Resistance to infection</w:t>
            </w:r>
          </w:p>
        </w:tc>
        <w:tc>
          <w:tcPr>
            <w:tcW w:w="2701" w:type="dxa"/>
          </w:tcPr>
          <w:p w14:paraId="1BB6B42D" w14:textId="77777777" w:rsidR="009567B5" w:rsidRPr="00F671AC" w:rsidRDefault="009567B5" w:rsidP="00623C43">
            <w:pPr>
              <w:rPr>
                <w:i/>
                <w:iCs/>
                <w:color w:val="000000" w:themeColor="text1"/>
              </w:rPr>
            </w:pPr>
            <w:proofErr w:type="spellStart"/>
            <w:r w:rsidRPr="00F671AC">
              <w:rPr>
                <w:i/>
                <w:iCs/>
                <w:color w:val="000000" w:themeColor="text1"/>
              </w:rPr>
              <w:t>Nfkbid</w:t>
            </w:r>
            <w:proofErr w:type="spellEnd"/>
            <w:r w:rsidRPr="00F671AC">
              <w:rPr>
                <w:i/>
                <w:iCs/>
                <w:color w:val="000000" w:themeColor="text1"/>
              </w:rPr>
              <w:t xml:space="preserve"> </w:t>
            </w:r>
            <w:r w:rsidRPr="00F671AC">
              <w:rPr>
                <w:rStyle w:val="normaltextrun"/>
                <w:rFonts w:eastAsiaTheme="majorEastAsia"/>
                <w:color w:val="000000" w:themeColor="text1"/>
                <w:shd w:val="clear" w:color="auto" w:fill="FFFFFF"/>
              </w:rPr>
              <w:t xml:space="preserve">required for immunity and humoral responses to </w:t>
            </w:r>
            <w:r w:rsidRPr="00F671AC">
              <w:rPr>
                <w:rStyle w:val="normaltextrun"/>
                <w:rFonts w:eastAsiaTheme="majorEastAsia"/>
                <w:i/>
                <w:iCs/>
                <w:color w:val="000000" w:themeColor="text1"/>
                <w:shd w:val="clear" w:color="auto" w:fill="FFFFFF"/>
              </w:rPr>
              <w:t>T. gondii</w:t>
            </w:r>
          </w:p>
        </w:tc>
        <w:tc>
          <w:tcPr>
            <w:tcW w:w="2640" w:type="dxa"/>
          </w:tcPr>
          <w:p w14:paraId="4B2AD6F2" w14:textId="77777777" w:rsidR="009567B5" w:rsidRPr="00F671AC" w:rsidRDefault="009567B5" w:rsidP="00623C43">
            <w:pPr>
              <w:rPr>
                <w:i/>
                <w:color w:val="000000" w:themeColor="text1"/>
              </w:rPr>
            </w:pPr>
            <w:r w:rsidRPr="00F671AC">
              <w:rPr>
                <w:color w:val="000000" w:themeColor="text1"/>
              </w:rPr>
              <w:fldChar w:fldCharType="begin"/>
            </w:r>
            <w:r w:rsidRPr="00F671AC">
              <w:rPr>
                <w:color w:val="000000" w:themeColor="text1"/>
              </w:rPr>
              <w:instrText xml:space="preserve"> ADDIN ZOTERO_ITEM CSL_CITATION {"citationID":"DFno20eI","properties":{"formattedCitation":"(Souza et al. 2021)","plainCitation":"(Souza et al. 2021)","noteIndex":0},"citationItems":[{"id":2769,"uris":["http://zotero.org/users/235361/items/W5ZAWHZP"],"uri":["http://zotero.org/users/235361/items/W5ZAWHZP"],"itemData":{"id":2769,"type":"article-journal","abstract":"Protective immunity to parasitic infections has been difficult to elicit by vaccines. Among parasites that evade vaccine-induced immunity is Toxoplasma gondii, which causes lethal secondary infections in chronically infected mice. Here we report that unlike susceptible C57BL/6J mice, A/J mice were highly resistant to secondary infection. To identify correlates of immunity, we utilized forward genetics to identify Nfkbid, a nuclear regulator of NF-κB that is required for B cell activation and B-1 cell development. Nfkbid-null mice (“bumble”) did not generate parasite-specific IgM and lacked robust parasite-specific IgG, which correlated with defects in B-2 cell maturation and class-switch recombination. Though high-affinity antibodies were B-2 derived, transfer of B-1 cells partially rescued the immunity defects observed in bumble mice and were required for 100% vaccine efficacy in bone marrow chimeric mice. Immunity in resistant mice correlated with robust isotype class-switching in both B cell lineages, which can be fine-tuned by Nfkbid gene expression. We propose a model whereby humoral immunity to T. gondii is regulated by Nfkbid and requires B-1 and B-2 cells for full protection.","container-title":"PLOS Pathogens","DOI":"10.1371/journal.ppat.1010081","ISSN":"1553-7374","issue":"12","journalAbbreviation":"PLOS Pathogens","language":"en","note":"publisher: Public Library of Science","page":"e1010081","source":"PLoS Journals","title":"Genetic mapping reveals Nfkbid as a central regulator of humoral immunity to Toxoplasma gondii","volume":"17","author":[{"family":"Souza","given":"Scott P."},{"family":"Splitt","given":"Samantha D."},{"family":"Sanchez-Arcila","given":"Juan C."},{"family":"Alvarez","given":"Julia A."},{"family":"Wilson","given":"Jessica N."},{"family":"Wizzard","given":"Safuwra"},{"family":"Luo","given":"Zheng"},{"family":"Baumgarth","given":"Nicole"},{"family":"Jensen","given":"Kirk D. C."}],"issued":{"date-parts":[["2021"]],"season":"dic"}}}],"schema":"https://github.com/citation-style-language/schema/raw/master/csl-citation.json"} </w:instrText>
            </w:r>
            <w:r w:rsidRPr="00F671AC">
              <w:rPr>
                <w:color w:val="000000" w:themeColor="text1"/>
              </w:rPr>
              <w:fldChar w:fldCharType="separate"/>
            </w:r>
            <w:r w:rsidRPr="00F671AC">
              <w:rPr>
                <w:color w:val="000000" w:themeColor="text1"/>
              </w:rPr>
              <w:t>(Souza et al. 2021)</w:t>
            </w:r>
            <w:r w:rsidRPr="00F671AC">
              <w:rPr>
                <w:color w:val="000000" w:themeColor="text1"/>
              </w:rPr>
              <w:fldChar w:fldCharType="end"/>
            </w:r>
          </w:p>
        </w:tc>
      </w:tr>
      <w:tr w:rsidR="009567B5" w:rsidRPr="00F671AC" w14:paraId="70767E78" w14:textId="77777777" w:rsidTr="4D70B740">
        <w:tc>
          <w:tcPr>
            <w:tcW w:w="780" w:type="dxa"/>
          </w:tcPr>
          <w:p w14:paraId="17E06AE8" w14:textId="77777777" w:rsidR="009567B5" w:rsidRPr="00F671AC" w:rsidRDefault="009567B5" w:rsidP="00623C43">
            <w:pPr>
              <w:jc w:val="both"/>
              <w:rPr>
                <w:iCs/>
                <w:color w:val="000000" w:themeColor="text1"/>
              </w:rPr>
            </w:pPr>
            <w:r w:rsidRPr="00F671AC">
              <w:rPr>
                <w:iCs/>
                <w:color w:val="000000" w:themeColor="text1"/>
              </w:rPr>
              <w:t>1997</w:t>
            </w:r>
          </w:p>
        </w:tc>
        <w:tc>
          <w:tcPr>
            <w:tcW w:w="1923" w:type="dxa"/>
          </w:tcPr>
          <w:p w14:paraId="1771F3C4"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chabaudi</w:t>
            </w:r>
            <w:proofErr w:type="spellEnd"/>
          </w:p>
        </w:tc>
        <w:tc>
          <w:tcPr>
            <w:tcW w:w="2145" w:type="dxa"/>
          </w:tcPr>
          <w:p w14:paraId="09A16380" w14:textId="77777777" w:rsidR="009567B5" w:rsidRPr="00F671AC" w:rsidRDefault="009567B5" w:rsidP="00623C43">
            <w:pPr>
              <w:rPr>
                <w:i/>
                <w:iCs/>
                <w:color w:val="000000" w:themeColor="text1"/>
              </w:rPr>
            </w:pPr>
            <w:r w:rsidRPr="00F671AC">
              <w:rPr>
                <w:color w:val="000000" w:themeColor="text1"/>
              </w:rPr>
              <w:t>C57BL/6 x susceptible C3H/He or SJL strains (mice)</w:t>
            </w:r>
          </w:p>
        </w:tc>
        <w:tc>
          <w:tcPr>
            <w:tcW w:w="1650" w:type="dxa"/>
          </w:tcPr>
          <w:p w14:paraId="0F72C8F2" w14:textId="77777777" w:rsidR="009567B5" w:rsidRPr="00F671AC" w:rsidRDefault="009567B5" w:rsidP="00623C43">
            <w:pPr>
              <w:jc w:val="both"/>
              <w:rPr>
                <w:iCs/>
                <w:color w:val="000000" w:themeColor="text1"/>
              </w:rPr>
            </w:pPr>
            <w:r w:rsidRPr="00F671AC">
              <w:rPr>
                <w:iCs/>
                <w:color w:val="000000" w:themeColor="text1"/>
              </w:rPr>
              <w:t>Classical genetics</w:t>
            </w:r>
          </w:p>
        </w:tc>
        <w:tc>
          <w:tcPr>
            <w:tcW w:w="2376" w:type="dxa"/>
          </w:tcPr>
          <w:p w14:paraId="41939C2B" w14:textId="77777777" w:rsidR="009567B5" w:rsidRPr="00F671AC" w:rsidRDefault="009567B5" w:rsidP="00623C43">
            <w:pPr>
              <w:rPr>
                <w:color w:val="000000" w:themeColor="text1"/>
              </w:rPr>
            </w:pPr>
            <w:r w:rsidRPr="00F671AC">
              <w:rPr>
                <w:color w:val="000000" w:themeColor="text1"/>
              </w:rPr>
              <w:t>Resistance to infection</w:t>
            </w:r>
          </w:p>
        </w:tc>
        <w:tc>
          <w:tcPr>
            <w:tcW w:w="2701" w:type="dxa"/>
          </w:tcPr>
          <w:p w14:paraId="56DAF68F" w14:textId="006109D0" w:rsidR="009567B5" w:rsidRPr="00F671AC" w:rsidRDefault="009567B5" w:rsidP="3F476FF9">
            <w:pPr>
              <w:rPr>
                <w:i/>
                <w:iCs/>
                <w:color w:val="000000" w:themeColor="text1"/>
              </w:rPr>
            </w:pPr>
            <w:r w:rsidRPr="3F476FF9">
              <w:rPr>
                <w:i/>
                <w:iCs/>
                <w:color w:val="000000" w:themeColor="text1"/>
              </w:rPr>
              <w:t xml:space="preserve">Char1, </w:t>
            </w:r>
            <w:r w:rsidRPr="3F476FF9">
              <w:rPr>
                <w:color w:val="000000" w:themeColor="text1"/>
              </w:rPr>
              <w:t>chr9</w:t>
            </w:r>
            <w:r w:rsidRPr="3F476FF9">
              <w:rPr>
                <w:i/>
                <w:iCs/>
                <w:color w:val="000000" w:themeColor="text1"/>
              </w:rPr>
              <w:t xml:space="preserve"> </w:t>
            </w:r>
            <w:r w:rsidRPr="3F476FF9">
              <w:rPr>
                <w:color w:val="000000" w:themeColor="text1"/>
              </w:rPr>
              <w:t>(</w:t>
            </w:r>
            <w:r w:rsidRPr="3F476FF9">
              <w:rPr>
                <w:i/>
                <w:iCs/>
                <w:color w:val="000000" w:themeColor="text1"/>
              </w:rPr>
              <w:t>Hp</w:t>
            </w:r>
            <w:r w:rsidRPr="3F476FF9">
              <w:rPr>
                <w:color w:val="000000" w:themeColor="text1"/>
              </w:rPr>
              <w:t xml:space="preserve">, </w:t>
            </w:r>
            <w:proofErr w:type="spellStart"/>
            <w:r w:rsidRPr="3F476FF9">
              <w:rPr>
                <w:i/>
                <w:iCs/>
                <w:color w:val="000000" w:themeColor="text1"/>
              </w:rPr>
              <w:t>Trf</w:t>
            </w:r>
            <w:proofErr w:type="spellEnd"/>
            <w:r w:rsidRPr="3F476FF9">
              <w:rPr>
                <w:color w:val="000000" w:themeColor="text1"/>
              </w:rPr>
              <w:t xml:space="preserve">, </w:t>
            </w:r>
            <w:r w:rsidRPr="3F476FF9">
              <w:rPr>
                <w:i/>
                <w:iCs/>
                <w:color w:val="000000" w:themeColor="text1"/>
              </w:rPr>
              <w:t>RBPI</w:t>
            </w:r>
            <w:proofErr w:type="gramStart"/>
            <w:r w:rsidRPr="3F476FF9">
              <w:rPr>
                <w:color w:val="000000" w:themeColor="text1"/>
              </w:rPr>
              <w:t>);</w:t>
            </w:r>
            <w:proofErr w:type="gramEnd"/>
          </w:p>
          <w:p w14:paraId="2931BD18" w14:textId="69648F41" w:rsidR="009567B5" w:rsidRPr="00F671AC" w:rsidRDefault="009567B5" w:rsidP="00623C43">
            <w:pPr>
              <w:rPr>
                <w:color w:val="000000" w:themeColor="text1"/>
              </w:rPr>
            </w:pPr>
            <w:r w:rsidRPr="3F476FF9">
              <w:rPr>
                <w:i/>
                <w:iCs/>
                <w:color w:val="000000" w:themeColor="text1"/>
              </w:rPr>
              <w:t xml:space="preserve">Char2, </w:t>
            </w:r>
            <w:r w:rsidRPr="3F476FF9">
              <w:rPr>
                <w:color w:val="000000" w:themeColor="text1"/>
              </w:rPr>
              <w:t>chr8</w:t>
            </w:r>
            <w:r w:rsidRPr="3F476FF9">
              <w:rPr>
                <w:i/>
                <w:iCs/>
                <w:color w:val="000000" w:themeColor="text1"/>
              </w:rPr>
              <w:t xml:space="preserve"> </w:t>
            </w:r>
            <w:r w:rsidRPr="3F476FF9">
              <w:rPr>
                <w:color w:val="000000" w:themeColor="text1"/>
              </w:rPr>
              <w:t>(</w:t>
            </w:r>
            <w:r w:rsidRPr="3F476FF9">
              <w:rPr>
                <w:i/>
                <w:iCs/>
                <w:color w:val="000000" w:themeColor="text1"/>
              </w:rPr>
              <w:t>Ea1</w:t>
            </w:r>
            <w:r w:rsidRPr="3F476FF9">
              <w:rPr>
                <w:color w:val="000000" w:themeColor="text1"/>
              </w:rPr>
              <w:t>,</w:t>
            </w:r>
            <w:r w:rsidRPr="3F476FF9">
              <w:rPr>
                <w:i/>
                <w:iCs/>
                <w:color w:val="000000" w:themeColor="text1"/>
              </w:rPr>
              <w:t xml:space="preserve"> </w:t>
            </w:r>
            <w:proofErr w:type="spellStart"/>
            <w:r w:rsidRPr="3F476FF9">
              <w:rPr>
                <w:i/>
                <w:iCs/>
                <w:color w:val="000000" w:themeColor="text1"/>
              </w:rPr>
              <w:t>GypA</w:t>
            </w:r>
            <w:proofErr w:type="spellEnd"/>
            <w:r w:rsidRPr="3F476FF9">
              <w:rPr>
                <w:color w:val="000000" w:themeColor="text1"/>
              </w:rPr>
              <w:t xml:space="preserve">, </w:t>
            </w:r>
            <w:r w:rsidRPr="3F476FF9">
              <w:rPr>
                <w:i/>
                <w:iCs/>
                <w:color w:val="000000" w:themeColor="text1"/>
              </w:rPr>
              <w:t>Erp1</w:t>
            </w:r>
            <w:r w:rsidRPr="3F476FF9">
              <w:rPr>
                <w:color w:val="000000" w:themeColor="text1"/>
              </w:rPr>
              <w:t xml:space="preserve">, </w:t>
            </w:r>
            <w:r w:rsidRPr="3F476FF9">
              <w:rPr>
                <w:i/>
                <w:iCs/>
                <w:color w:val="000000" w:themeColor="text1"/>
              </w:rPr>
              <w:t>Il15,</w:t>
            </w:r>
            <w:r w:rsidRPr="3F476FF9">
              <w:rPr>
                <w:color w:val="000000" w:themeColor="text1"/>
              </w:rPr>
              <w:t xml:space="preserve"> </w:t>
            </w:r>
            <w:r w:rsidRPr="3F476FF9">
              <w:rPr>
                <w:i/>
                <w:iCs/>
                <w:color w:val="000000" w:themeColor="text1"/>
              </w:rPr>
              <w:t>Msr1)</w:t>
            </w:r>
          </w:p>
        </w:tc>
        <w:tc>
          <w:tcPr>
            <w:tcW w:w="2640" w:type="dxa"/>
          </w:tcPr>
          <w:p w14:paraId="742FFFD5" w14:textId="77777777" w:rsidR="009567B5" w:rsidRPr="00F671AC" w:rsidRDefault="009567B5" w:rsidP="00623C43">
            <w:pPr>
              <w:rPr>
                <w:i/>
                <w:color w:val="000000" w:themeColor="text1"/>
              </w:rPr>
            </w:pPr>
            <w:r w:rsidRPr="00F671AC">
              <w:rPr>
                <w:color w:val="000000" w:themeColor="text1"/>
              </w:rPr>
              <w:fldChar w:fldCharType="begin"/>
            </w:r>
            <w:r w:rsidRPr="00F671AC">
              <w:rPr>
                <w:color w:val="000000" w:themeColor="text1"/>
              </w:rPr>
              <w:instrText xml:space="preserve"> ADDIN ZOTERO_ITEM CSL_CITATION {"citationID":"mpA6w33W","properties":{"formattedCitation":"(Foote et al. 1997)","plainCitation":"(Foote et al. 1997)","noteIndex":0},"citationItems":[{"id":2647,"uris":["http://zotero.org/users/235361/items/D845GIJA"],"uri":["http://zotero.org/users/235361/items/D845GIJA"],"itemData":{"id":2647,"type":"article-journal","container-title":"Nature Genetics","DOI":"10.1038/ng1297-380","ISSN":"1546-1718","issue":"4","journalAbbreviation":"Nat Genet","language":"en","page":"380-381","source":"www.nature.com","title":"Mouse loci for malaria-induced mortality and the control of parasitaemia","volume":"17","author":[{"family":"Foote","given":"Simon J."},{"family":"Burt","given":"Rachel A."},{"family":"Baldwin","given":"Tracey M."},{"family":"Presente","given":"Asaf"},{"family":"Roberts","given":"Andrew W."},{"family":"Laural","given":"Yvette L."},{"family":"Lew","given":"Andrew M."},{"family":"Marshall","given":"Vikki M."}],"issued":{"date-parts":[["1997",12]]}}}],"schema":"https://github.com/citation-style-language/schema/raw/master/csl-citation.json"} </w:instrText>
            </w:r>
            <w:r w:rsidRPr="00F671AC">
              <w:rPr>
                <w:color w:val="000000" w:themeColor="text1"/>
              </w:rPr>
              <w:fldChar w:fldCharType="separate"/>
            </w:r>
            <w:r w:rsidRPr="00F671AC">
              <w:rPr>
                <w:color w:val="000000" w:themeColor="text1"/>
              </w:rPr>
              <w:t>(Foote et al. 1997)</w:t>
            </w:r>
            <w:r w:rsidRPr="00F671AC">
              <w:rPr>
                <w:color w:val="000000" w:themeColor="text1"/>
              </w:rPr>
              <w:fldChar w:fldCharType="end"/>
            </w:r>
            <w:r w:rsidRPr="00F671AC">
              <w:rPr>
                <w:color w:val="000000" w:themeColor="text1"/>
              </w:rPr>
              <w:t xml:space="preserve"> </w:t>
            </w:r>
            <w:r w:rsidRPr="00F671AC">
              <w:rPr>
                <w:color w:val="000000" w:themeColor="text1"/>
              </w:rPr>
              <w:fldChar w:fldCharType="begin"/>
            </w:r>
            <w:r w:rsidRPr="00F671AC">
              <w:rPr>
                <w:color w:val="000000" w:themeColor="text1"/>
              </w:rPr>
              <w:instrText xml:space="preserve"> ADDIN ZOTERO_ITEM CSL_CITATION {"citationID":"ND3CH1tL","properties":{"formattedCitation":"(A. Fortin et al. 1997)","plainCitation":"(A. Fortin et al. 1997)","noteIndex":0},"citationItems":[{"id":2909,"uris":["http://zotero.org/users/235361/items/T6NDVK8F"],"uri":["http://zotero.org/users/235361/items/T6NDVK8F"],"itemData":{"id":2909,"type":"article-journal","container-title":"Nature Genetics","DOI":"10.1038/ng1297-382","ISSN":"1061-4036","issue":"4","journalAbbreviation":"Nat Genet","language":"eng","note":"PMID: 9398835","page":"382-383","source":"PubMed","title":"Genetic control of blood parasitaemia in mouse malaria maps to chromosome 8","volume":"17","author":[{"family":"Fortin","given":"A."},{"family":"Belouchi","given":"A."},{"family":"Tam","given":"M. F."},{"family":"Cardon","given":"L."},{"family":"Skamene","given":"E."},{"family":"Stevenson","given":"M. M."},{"family":"Gros","given":"P."}],"issued":{"date-parts":[["1997",12]]}}}],"schema":"https://github.com/citation-style-language/schema/raw/master/csl-citation.json"} </w:instrText>
            </w:r>
            <w:r w:rsidRPr="00F671AC">
              <w:rPr>
                <w:color w:val="000000" w:themeColor="text1"/>
              </w:rPr>
              <w:fldChar w:fldCharType="separate"/>
            </w:r>
            <w:r w:rsidRPr="00F671AC">
              <w:rPr>
                <w:color w:val="000000" w:themeColor="text1"/>
              </w:rPr>
              <w:t>(A. Fortin et al. 1997)</w:t>
            </w:r>
            <w:r w:rsidRPr="00F671AC">
              <w:rPr>
                <w:color w:val="000000" w:themeColor="text1"/>
              </w:rPr>
              <w:fldChar w:fldCharType="end"/>
            </w:r>
          </w:p>
        </w:tc>
      </w:tr>
      <w:tr w:rsidR="009567B5" w:rsidRPr="00F671AC" w14:paraId="52C7C9B3" w14:textId="77777777" w:rsidTr="4D70B740">
        <w:tc>
          <w:tcPr>
            <w:tcW w:w="780" w:type="dxa"/>
          </w:tcPr>
          <w:p w14:paraId="0CDEB79C" w14:textId="77777777" w:rsidR="009567B5" w:rsidRPr="00F671AC" w:rsidRDefault="009567B5" w:rsidP="00623C43">
            <w:pPr>
              <w:jc w:val="both"/>
              <w:rPr>
                <w:iCs/>
                <w:color w:val="000000" w:themeColor="text1"/>
              </w:rPr>
            </w:pPr>
            <w:r w:rsidRPr="00F671AC">
              <w:rPr>
                <w:iCs/>
                <w:color w:val="000000" w:themeColor="text1"/>
              </w:rPr>
              <w:t>1999</w:t>
            </w:r>
          </w:p>
        </w:tc>
        <w:tc>
          <w:tcPr>
            <w:tcW w:w="1923" w:type="dxa"/>
          </w:tcPr>
          <w:p w14:paraId="57369272"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chabaudi</w:t>
            </w:r>
            <w:proofErr w:type="spellEnd"/>
          </w:p>
        </w:tc>
        <w:tc>
          <w:tcPr>
            <w:tcW w:w="2145" w:type="dxa"/>
          </w:tcPr>
          <w:p w14:paraId="639CF0C9" w14:textId="77777777" w:rsidR="009567B5" w:rsidRPr="00F671AC" w:rsidRDefault="009567B5" w:rsidP="00623C43">
            <w:pPr>
              <w:rPr>
                <w:i/>
                <w:iCs/>
                <w:color w:val="000000" w:themeColor="text1"/>
              </w:rPr>
            </w:pPr>
            <w:r w:rsidRPr="00F671AC">
              <w:rPr>
                <w:color w:val="000000" w:themeColor="text1"/>
              </w:rPr>
              <w:t>C3H/He x C57BL/6 (mice)</w:t>
            </w:r>
          </w:p>
        </w:tc>
        <w:tc>
          <w:tcPr>
            <w:tcW w:w="1650" w:type="dxa"/>
          </w:tcPr>
          <w:p w14:paraId="16CE32E7" w14:textId="77777777" w:rsidR="009567B5" w:rsidRPr="00F671AC" w:rsidRDefault="009567B5" w:rsidP="00623C43">
            <w:pPr>
              <w:jc w:val="both"/>
              <w:rPr>
                <w:iCs/>
                <w:color w:val="000000" w:themeColor="text1"/>
              </w:rPr>
            </w:pPr>
            <w:r w:rsidRPr="00F671AC">
              <w:rPr>
                <w:iCs/>
                <w:color w:val="000000" w:themeColor="text1"/>
              </w:rPr>
              <w:t>Classical genetics</w:t>
            </w:r>
          </w:p>
        </w:tc>
        <w:tc>
          <w:tcPr>
            <w:tcW w:w="2376" w:type="dxa"/>
          </w:tcPr>
          <w:p w14:paraId="7F838043" w14:textId="77777777" w:rsidR="009567B5" w:rsidRPr="00F671AC" w:rsidRDefault="009567B5" w:rsidP="00623C43">
            <w:pPr>
              <w:rPr>
                <w:color w:val="000000" w:themeColor="text1"/>
              </w:rPr>
            </w:pPr>
            <w:r w:rsidRPr="00F671AC">
              <w:rPr>
                <w:color w:val="000000" w:themeColor="text1"/>
              </w:rPr>
              <w:t>Resistance to infection</w:t>
            </w:r>
          </w:p>
        </w:tc>
        <w:tc>
          <w:tcPr>
            <w:tcW w:w="2701" w:type="dxa"/>
          </w:tcPr>
          <w:p w14:paraId="72DC7AF4" w14:textId="489C5442" w:rsidR="009567B5" w:rsidRPr="00623C43" w:rsidRDefault="009567B5" w:rsidP="00623C43">
            <w:pPr>
              <w:rPr>
                <w:color w:val="000000" w:themeColor="text1"/>
              </w:rPr>
            </w:pPr>
            <w:r w:rsidRPr="00F671AC">
              <w:rPr>
                <w:i/>
                <w:iCs/>
                <w:color w:val="000000" w:themeColor="text1"/>
              </w:rPr>
              <w:t xml:space="preserve">Char3 </w:t>
            </w:r>
            <w:r w:rsidR="00623C43">
              <w:rPr>
                <w:iCs/>
                <w:color w:val="000000" w:themeColor="text1"/>
              </w:rPr>
              <w:t>(</w:t>
            </w:r>
            <w:r w:rsidRPr="00F671AC">
              <w:rPr>
                <w:i/>
                <w:iCs/>
                <w:color w:val="000000" w:themeColor="text1"/>
              </w:rPr>
              <w:t>H-2</w:t>
            </w:r>
            <w:r w:rsidR="00623C43">
              <w:rPr>
                <w:iCs/>
                <w:color w:val="000000" w:themeColor="text1"/>
              </w:rPr>
              <w:t>)</w:t>
            </w:r>
          </w:p>
        </w:tc>
        <w:tc>
          <w:tcPr>
            <w:tcW w:w="2640" w:type="dxa"/>
          </w:tcPr>
          <w:p w14:paraId="0F65E325" w14:textId="77777777" w:rsidR="009567B5" w:rsidRPr="00F671AC" w:rsidRDefault="009567B5" w:rsidP="00623C43">
            <w:pPr>
              <w:rPr>
                <w:i/>
                <w:color w:val="000000" w:themeColor="text1"/>
              </w:rPr>
            </w:pPr>
            <w:r w:rsidRPr="00F671AC">
              <w:rPr>
                <w:color w:val="000000" w:themeColor="text1"/>
              </w:rPr>
              <w:fldChar w:fldCharType="begin"/>
            </w:r>
            <w:r w:rsidRPr="00F671AC">
              <w:rPr>
                <w:color w:val="000000" w:themeColor="text1"/>
              </w:rPr>
              <w:instrText xml:space="preserve"> ADDIN ZOTERO_ITEM CSL_CITATION {"citationID":"r4jEno1O","properties":{"formattedCitation":"(Burt et al. 1999)","plainCitation":"(Burt et al. 1999)","noteIndex":0},"citationItems":[{"id":33,"uris":["http://zotero.org/users/235361/items/72F7LTWY"],"uri":["http://zotero.org/users/235361/items/72F7LTWY"],"itemData":{"id":33,"type":"article-journal","abstract":"The action of host genes in response to malarial infection is complex. Two mouse loci, Char1, and Char2, have previously been shown to control peak parasitemia and host survival. Recent analysis of host response to mouse malaria has demonstrated that the action of several loci is time dependent. Char1 and Char2 act prior to peak parasitemia. Analysis of additional crosses revealed significant linkage to Chromosome 17 on the day following peak parasitemia. This H2-linked locus acts late in infection and is therefore crucial in clearing parasites from the circulation. The cloning of this gene will lead to a greater understanding of the host-parasite interaction, and the kinetics of host gene expression during an immune response.","container-title":"Immunogenetics","DOI":"10.1007/s002510050603","ISSN":"1432-1211","issue":"5","journalAbbreviation":"Immunogenetics","language":"en","page":"278-285","source":"Springer Link","title":"Temporal expression of an H2-linked locus in host response to mouse malaria","volume":"50","author":[{"family":"Burt","given":"R. A."},{"family":"Baldwin","given":"T. M."},{"family":"Marshall","given":"V. M."},{"family":"Foote","given":"S. J."}],"issued":{"date-parts":[["1999",12,1]]}}}],"schema":"https://github.com/citation-style-language/schema/raw/master/csl-citation.json"} </w:instrText>
            </w:r>
            <w:r w:rsidRPr="00F671AC">
              <w:rPr>
                <w:color w:val="000000" w:themeColor="text1"/>
              </w:rPr>
              <w:fldChar w:fldCharType="separate"/>
            </w:r>
            <w:r w:rsidRPr="00F671AC">
              <w:rPr>
                <w:color w:val="000000" w:themeColor="text1"/>
              </w:rPr>
              <w:t>(Burt et al. 1999)</w:t>
            </w:r>
            <w:r w:rsidRPr="00F671AC">
              <w:rPr>
                <w:color w:val="000000" w:themeColor="text1"/>
              </w:rPr>
              <w:fldChar w:fldCharType="end"/>
            </w:r>
          </w:p>
        </w:tc>
      </w:tr>
      <w:tr w:rsidR="009567B5" w:rsidRPr="00F671AC" w14:paraId="7CF9146F" w14:textId="77777777" w:rsidTr="4D70B740">
        <w:tc>
          <w:tcPr>
            <w:tcW w:w="780" w:type="dxa"/>
          </w:tcPr>
          <w:p w14:paraId="5591A7E6" w14:textId="77777777" w:rsidR="009567B5" w:rsidRPr="00F671AC" w:rsidRDefault="009567B5" w:rsidP="00623C43">
            <w:pPr>
              <w:jc w:val="both"/>
              <w:rPr>
                <w:color w:val="000000" w:themeColor="text1"/>
              </w:rPr>
            </w:pPr>
            <w:r w:rsidRPr="00F671AC">
              <w:rPr>
                <w:color w:val="000000" w:themeColor="text1"/>
              </w:rPr>
              <w:t>2001 2003 2010 2017</w:t>
            </w:r>
          </w:p>
        </w:tc>
        <w:tc>
          <w:tcPr>
            <w:tcW w:w="1923" w:type="dxa"/>
          </w:tcPr>
          <w:p w14:paraId="4FE31485"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chabaudi</w:t>
            </w:r>
            <w:proofErr w:type="spellEnd"/>
          </w:p>
        </w:tc>
        <w:tc>
          <w:tcPr>
            <w:tcW w:w="2145" w:type="dxa"/>
          </w:tcPr>
          <w:p w14:paraId="559716B8"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AcB55 × DBA/2 F2</w:t>
            </w:r>
            <w:r w:rsidRPr="00F671AC">
              <w:rPr>
                <w:rStyle w:val="eop"/>
                <w:rFonts w:eastAsiaTheme="majorEastAsia"/>
                <w:color w:val="000000" w:themeColor="text1"/>
              </w:rPr>
              <w:t> </w:t>
            </w:r>
          </w:p>
          <w:p w14:paraId="204F79F8"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AcB55 × A/J F2 </w:t>
            </w:r>
            <w:r w:rsidRPr="00F671AC">
              <w:rPr>
                <w:rStyle w:val="eop"/>
                <w:rFonts w:eastAsiaTheme="majorEastAsia"/>
                <w:color w:val="000000" w:themeColor="text1"/>
              </w:rPr>
              <w:t> </w:t>
            </w:r>
          </w:p>
          <w:p w14:paraId="2406F2DE"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AcB61 × A/J F2 (mice) </w:t>
            </w:r>
            <w:r w:rsidRPr="00F671AC">
              <w:rPr>
                <w:rStyle w:val="eop"/>
                <w:rFonts w:eastAsiaTheme="majorEastAsia"/>
                <w:color w:val="000000" w:themeColor="text1"/>
              </w:rPr>
              <w:t> </w:t>
            </w:r>
          </w:p>
          <w:p w14:paraId="399FE4F9" w14:textId="77777777" w:rsidR="009567B5" w:rsidRPr="00F671AC" w:rsidRDefault="009567B5" w:rsidP="00623C43">
            <w:pPr>
              <w:rPr>
                <w:i/>
                <w:iCs/>
                <w:color w:val="000000" w:themeColor="text1"/>
              </w:rPr>
            </w:pPr>
            <w:r w:rsidRPr="00F671AC">
              <w:rPr>
                <w:rStyle w:val="eop"/>
                <w:rFonts w:ascii="MS Mincho" w:eastAsia="MS Mincho" w:hAnsi="Segoe UI" w:cs="Segoe UI" w:hint="eastAsia"/>
                <w:color w:val="000000" w:themeColor="text1"/>
              </w:rPr>
              <w:lastRenderedPageBreak/>
              <w:t> </w:t>
            </w:r>
          </w:p>
        </w:tc>
        <w:tc>
          <w:tcPr>
            <w:tcW w:w="1650" w:type="dxa"/>
          </w:tcPr>
          <w:p w14:paraId="461FF262"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lastRenderedPageBreak/>
              <w:t>Classical genetics</w:t>
            </w:r>
            <w:r w:rsidRPr="00F671AC">
              <w:rPr>
                <w:rStyle w:val="eop"/>
                <w:rFonts w:eastAsiaTheme="majorEastAsia"/>
                <w:color w:val="000000" w:themeColor="text1"/>
              </w:rPr>
              <w:t> </w:t>
            </w:r>
          </w:p>
          <w:p w14:paraId="52A26FD8" w14:textId="77777777" w:rsidR="009567B5" w:rsidRPr="00F671AC" w:rsidRDefault="009567B5" w:rsidP="00623C43">
            <w:pPr>
              <w:jc w:val="both"/>
              <w:rPr>
                <w:iCs/>
                <w:color w:val="000000" w:themeColor="text1"/>
              </w:rPr>
            </w:pPr>
            <w:r w:rsidRPr="00F671AC">
              <w:rPr>
                <w:rStyle w:val="eop"/>
                <w:rFonts w:eastAsiaTheme="majorEastAsia"/>
                <w:color w:val="000000" w:themeColor="text1"/>
              </w:rPr>
              <w:t> </w:t>
            </w:r>
          </w:p>
        </w:tc>
        <w:tc>
          <w:tcPr>
            <w:tcW w:w="2376" w:type="dxa"/>
          </w:tcPr>
          <w:p w14:paraId="3CA98DEE" w14:textId="77777777" w:rsidR="009567B5" w:rsidRPr="00F671AC" w:rsidRDefault="009567B5" w:rsidP="00623C43">
            <w:pPr>
              <w:rPr>
                <w:color w:val="000000" w:themeColor="text1"/>
              </w:rPr>
            </w:pPr>
            <w:r w:rsidRPr="00F671AC">
              <w:rPr>
                <w:rStyle w:val="normaltextrun"/>
                <w:rFonts w:eastAsiaTheme="majorEastAsia"/>
                <w:color w:val="000000" w:themeColor="text1"/>
              </w:rPr>
              <w:t>Resistance to blood stage infection</w:t>
            </w:r>
            <w:r w:rsidRPr="00F671AC">
              <w:rPr>
                <w:rStyle w:val="eop"/>
                <w:rFonts w:eastAsiaTheme="majorEastAsia"/>
                <w:color w:val="000000" w:themeColor="text1"/>
              </w:rPr>
              <w:t> </w:t>
            </w:r>
          </w:p>
        </w:tc>
        <w:tc>
          <w:tcPr>
            <w:tcW w:w="2701" w:type="dxa"/>
          </w:tcPr>
          <w:p w14:paraId="73DEA33D" w14:textId="3A34BEAF" w:rsidR="009567B5" w:rsidRPr="00F671AC" w:rsidRDefault="009567B5" w:rsidP="00623C43">
            <w:pPr>
              <w:rPr>
                <w:color w:val="000000" w:themeColor="text1"/>
              </w:rPr>
            </w:pPr>
            <w:proofErr w:type="spellStart"/>
            <w:r w:rsidRPr="3F476FF9">
              <w:rPr>
                <w:rStyle w:val="normaltextrun"/>
                <w:rFonts w:eastAsiaTheme="majorEastAsia"/>
                <w:i/>
                <w:iCs/>
                <w:color w:val="000000" w:themeColor="text1"/>
                <w:shd w:val="clear" w:color="auto" w:fill="FFFFFF"/>
              </w:rPr>
              <w:t>Pklr</w:t>
            </w:r>
            <w:proofErr w:type="spellEnd"/>
            <w:r w:rsidRPr="3F476FF9">
              <w:rPr>
                <w:rStyle w:val="normaltextrun"/>
                <w:rFonts w:eastAsiaTheme="majorEastAsia"/>
                <w:i/>
                <w:iCs/>
                <w:color w:val="000000" w:themeColor="text1"/>
                <w:shd w:val="clear" w:color="auto" w:fill="FFFFFF"/>
              </w:rPr>
              <w:t xml:space="preserve"> </w:t>
            </w:r>
            <w:r w:rsidRPr="3F476FF9">
              <w:rPr>
                <w:rStyle w:val="normaltextrun"/>
                <w:rFonts w:eastAsiaTheme="majorEastAsia"/>
                <w:color w:val="000000" w:themeColor="text1"/>
                <w:shd w:val="clear" w:color="auto" w:fill="FFFFFF"/>
              </w:rPr>
              <w:t>loss of function mutation</w:t>
            </w:r>
            <w:r w:rsidRPr="3F476FF9">
              <w:rPr>
                <w:rStyle w:val="normaltextrun"/>
                <w:rFonts w:eastAsiaTheme="majorEastAsia"/>
                <w:i/>
                <w:iCs/>
                <w:color w:val="000000" w:themeColor="text1"/>
                <w:shd w:val="clear" w:color="auto" w:fill="FFFFFF"/>
              </w:rPr>
              <w:t xml:space="preserve"> </w:t>
            </w:r>
            <w:r w:rsidRPr="3F476FF9">
              <w:rPr>
                <w:rStyle w:val="normaltextrun"/>
                <w:rFonts w:eastAsiaTheme="majorEastAsia"/>
                <w:color w:val="000000" w:themeColor="text1"/>
                <w:shd w:val="clear" w:color="auto" w:fill="FFFFFF"/>
              </w:rPr>
              <w:t>(</w:t>
            </w:r>
            <w:r w:rsidRPr="3F476FF9">
              <w:rPr>
                <w:rStyle w:val="normaltextrun"/>
                <w:rFonts w:eastAsiaTheme="majorEastAsia"/>
                <w:i/>
                <w:iCs/>
                <w:color w:val="000000" w:themeColor="text1"/>
                <w:shd w:val="clear" w:color="auto" w:fill="FFFFFF"/>
              </w:rPr>
              <w:t xml:space="preserve">Char4, </w:t>
            </w:r>
            <w:r w:rsidRPr="3F476FF9">
              <w:rPr>
                <w:rStyle w:val="normaltextrun"/>
                <w:rFonts w:eastAsiaTheme="majorEastAsia"/>
                <w:color w:val="000000" w:themeColor="text1"/>
                <w:shd w:val="clear" w:color="auto" w:fill="FFFFFF"/>
              </w:rPr>
              <w:t xml:space="preserve">chr3), lower parasitemia, enhanced </w:t>
            </w:r>
            <w:proofErr w:type="spellStart"/>
            <w:r w:rsidRPr="3F476FF9">
              <w:rPr>
                <w:rStyle w:val="normaltextrun"/>
                <w:rFonts w:eastAsiaTheme="majorEastAsia"/>
                <w:color w:val="000000" w:themeColor="text1"/>
                <w:shd w:val="clear" w:color="auto" w:fill="FFFFFF"/>
              </w:rPr>
              <w:t>reticulocytosis</w:t>
            </w:r>
            <w:proofErr w:type="spellEnd"/>
            <w:r w:rsidRPr="3F476FF9">
              <w:rPr>
                <w:rStyle w:val="normaltextrun"/>
                <w:rFonts w:eastAsiaTheme="majorEastAsia"/>
                <w:color w:val="000000" w:themeColor="text1"/>
                <w:shd w:val="clear" w:color="auto" w:fill="FFFFFF"/>
              </w:rPr>
              <w:t>;</w:t>
            </w:r>
            <w:r w:rsidRPr="3F476FF9">
              <w:rPr>
                <w:rStyle w:val="eop"/>
                <w:rFonts w:eastAsiaTheme="majorEastAsia"/>
                <w:color w:val="000000" w:themeColor="text1"/>
                <w:shd w:val="clear" w:color="auto" w:fill="FFFFFF"/>
              </w:rPr>
              <w:t> </w:t>
            </w:r>
            <w:r w:rsidRPr="00F671AC">
              <w:rPr>
                <w:i/>
                <w:iCs/>
                <w:color w:val="000000" w:themeColor="text1"/>
              </w:rPr>
              <w:t xml:space="preserve">Char10 </w:t>
            </w:r>
            <w:r w:rsidRPr="00F671AC">
              <w:rPr>
                <w:color w:val="000000" w:themeColor="text1"/>
              </w:rPr>
              <w:lastRenderedPageBreak/>
              <w:t>(</w:t>
            </w:r>
            <w:r w:rsidRPr="00F671AC">
              <w:rPr>
                <w:i/>
                <w:iCs/>
                <w:color w:val="000000" w:themeColor="text1"/>
              </w:rPr>
              <w:t xml:space="preserve">Adam10, </w:t>
            </w:r>
            <w:proofErr w:type="spellStart"/>
            <w:r w:rsidRPr="00F671AC">
              <w:rPr>
                <w:i/>
                <w:iCs/>
                <w:color w:val="000000" w:themeColor="text1"/>
              </w:rPr>
              <w:t>Csk</w:t>
            </w:r>
            <w:proofErr w:type="spellEnd"/>
            <w:r w:rsidRPr="00F671AC">
              <w:rPr>
                <w:i/>
                <w:iCs/>
                <w:color w:val="000000" w:themeColor="text1"/>
              </w:rPr>
              <w:t>, Pias1,</w:t>
            </w:r>
            <w:r w:rsidRPr="00F671AC">
              <w:rPr>
                <w:color w:val="000000" w:themeColor="text1"/>
              </w:rPr>
              <w:t xml:space="preserve"> </w:t>
            </w:r>
            <w:proofErr w:type="spellStart"/>
            <w:r w:rsidRPr="00F671AC">
              <w:rPr>
                <w:i/>
                <w:iCs/>
                <w:color w:val="000000" w:themeColor="text1"/>
              </w:rPr>
              <w:t>Pml</w:t>
            </w:r>
            <w:proofErr w:type="spellEnd"/>
            <w:r w:rsidRPr="00F671AC">
              <w:rPr>
                <w:color w:val="000000" w:themeColor="text1"/>
              </w:rPr>
              <w:t>)</w:t>
            </w:r>
          </w:p>
          <w:p w14:paraId="2D4D1705" w14:textId="77777777" w:rsidR="009567B5" w:rsidRPr="00F671AC" w:rsidRDefault="009567B5" w:rsidP="00623C43">
            <w:pPr>
              <w:rPr>
                <w:color w:val="000000" w:themeColor="text1"/>
              </w:rPr>
            </w:pPr>
          </w:p>
        </w:tc>
        <w:tc>
          <w:tcPr>
            <w:tcW w:w="2640" w:type="dxa"/>
          </w:tcPr>
          <w:p w14:paraId="0178D81D" w14:textId="77777777" w:rsidR="009567B5" w:rsidRPr="00F671AC" w:rsidRDefault="009567B5" w:rsidP="00623C43">
            <w:pPr>
              <w:rPr>
                <w:color w:val="000000" w:themeColor="text1"/>
              </w:rPr>
            </w:pPr>
            <w:r w:rsidRPr="00F671AC">
              <w:rPr>
                <w:color w:val="000000" w:themeColor="text1"/>
              </w:rPr>
              <w:lastRenderedPageBreak/>
              <w:fldChar w:fldCharType="begin"/>
            </w:r>
            <w:r w:rsidRPr="00F671AC">
              <w:rPr>
                <w:color w:val="000000" w:themeColor="text1"/>
              </w:rPr>
              <w:instrText xml:space="preserve"> ADDIN ZOTERO_ITEM CSL_CITATION {"citationID":"3uliDr4h","properties":{"formattedCitation":"(Anny Fortin et al. 2001)","plainCitation":"(Anny Fortin et al. 2001)","noteIndex":0},"citationItems":[{"id":2870,"uris":["http://zotero.org/users/235361/items/K45IZZBK"],"uri":["http://zotero.org/users/235361/items/K45IZZBK"],"itemData":{"id":2870,"type":"article-journal","abstract":"The genetic component of susceptibility to malaria is complex, both in humans and in the mouse model of infection. Two murine loci on chromosomes 8 (Pchr/Char2) and 9 (Char1) have previously been mapped in F2 crosses, and play an important role in regulating blood parasitemia and survival to infection with Plasmodium chabaudi. These loci explain only part of the interstrain phenotypic variance, and their penetrance and expressivity vary in different inbred strains. Novel loci regulating response to P. chabaudi infection were investigated by using an alternative strategy based on a newly derived set of AcB/BcA recombinant congenic strains bred from malaria-susceptible A/J (A) and resistant C57BL/6J (B6). One of the AcB strains, AcB55, is shown to be highly resistant to infection despite 83% susceptible A genomic composition, including susceptibility alleles at Char1 and Pchr/Char2. Early onset of parasite clearance in AcB55 is associated with lower peak parasitemia and absence of mortality. Linkage analysis in an informative (AcB55 × A)F2 population, using peak parasitemia as a quantitative trait, located a new B6-derived resistance locus on chromosome 3 (lod score = 6.57) that we designate Char4. A second, suggestive linkage on chromosome 10 (lod score = 2.53) shows additive effect with Char4 on peak parasitemia. Char4 maps to a small congenic B6 fragment in AcB55 that should facilitate the search for candidate genes. Our findings provide an entry point for parallel association studies in humans between the syntenic 4q21–4q25 region and susceptibility to disease in endemic areas of malaria.","container-title":"Proceedings of the National Academy of Sciences","DOI":"10.1073/pnas.191288998","ISSN":"0027-8424, 1091-6490","issue":"19","journalAbbreviation":"PNAS","language":"en","note":"tex.ids= fortin_identification_2001-1\nPMCID: PMC58554\nPMID: 11535821","page":"10793-10798","source":"www.pnas.org","title":"Identification of a new malaria susceptibility locus (Char4) in recombinant congenic strains of mice","volume":"98","author":[{"family":"Fortin","given":"Anny"},{"family":"Cardon","given":"Lon R."},{"family":"Tam","given":"Mifong"},{"family":"Skamene","given":"Emil"},{"family":"Stevenson","given":"Mary M."},{"family":"Gros","given":"Philippe"}],"issued":{"date-parts":[["2001",9,11]]}}}],"schema":"https://github.com/citation-style-language/schema/raw/master/csl-citation.json"} </w:instrText>
            </w:r>
            <w:r w:rsidRPr="00F671AC">
              <w:rPr>
                <w:color w:val="000000" w:themeColor="text1"/>
              </w:rPr>
              <w:fldChar w:fldCharType="separate"/>
            </w:r>
            <w:r w:rsidRPr="00F671AC">
              <w:rPr>
                <w:color w:val="000000" w:themeColor="text1"/>
              </w:rPr>
              <w:t>(Anny Fortin et al. 2001)</w:t>
            </w:r>
            <w:r w:rsidRPr="00F671AC">
              <w:rPr>
                <w:color w:val="000000" w:themeColor="text1"/>
              </w:rPr>
              <w:fldChar w:fldCharType="end"/>
            </w:r>
            <w:r w:rsidRPr="00F671AC">
              <w:rPr>
                <w:color w:val="000000" w:themeColor="text1"/>
              </w:rPr>
              <w:t xml:space="preserve">  </w:t>
            </w:r>
            <w:r w:rsidRPr="00F671AC">
              <w:rPr>
                <w:color w:val="000000" w:themeColor="text1"/>
              </w:rPr>
              <w:fldChar w:fldCharType="begin"/>
            </w:r>
            <w:r w:rsidRPr="00F671AC">
              <w:rPr>
                <w:color w:val="000000" w:themeColor="text1"/>
              </w:rPr>
              <w:instrText xml:space="preserve"> ADDIN ZOTERO_ITEM CSL_CITATION {"citationID":"BdT8zxyy","properties":{"formattedCitation":"(Gundula Min-Oo et al. 2003)","plainCitation":"(Gundula Min-Oo et al. 2003)","noteIndex":0},"citationItems":[{"id":2906,"uris":["http://zotero.org/users/235361/items/V8WBJBK8"],"uri":["http://zotero.org/users/235361/items/V8WBJBK8"],"itemData":{"id":2906,"type":"article-journal","abstract":"The global health impact of malaria is enormous, with an estimated 300-500 million clinical cases and 1 million annual deaths. In humans, initial susceptibility to infection with Plasmodium species, disease severity and ultimate outcome of malaria (self-healing or lethal) are under complex genetic control. Alleles associated with sickle cell anemia, beta-thalassemia and deficiency in glucose-6-phosphate dehydrogenase have a protective effect against malaria and may have been retained by positive selection in areas of endemic malaria. Likewise, genetic variations in erythrocyte antigens and levels of host cytokines affect type and severity of disease. A mouse model of infection with Plasmodium chabaudi was used to study the genetic component of malaria susceptibility. Segregation analyses in informative F2 crosses derived from resistant C57BL/6J and susceptible A/J, C3H and SJL strains using extent of blood stage replication of the parasite and survival as traits mapped three P. chabaudi resistance (Char) loci on chromosomes 9 (Char1), 8 (Char2) and 17 (Char3, MHC-linked). Recombinant congenic strains AcB55 and AcB61 are unusually resistant to malaria despite carrying susceptibility alleles at Char1 and Char2. Malaria resistance in AcB55 and AcB61 is associated with splenomegaly and constitutive reticulocytosis, is inherited in an autosomal recessive fashion and is controlled by a locus on chromosome 3 (Char4). Sequencing of candidate genes from the Char4 region identified a loss-of-function mutation (269T--&gt;A, resulting in the amino acid substitution I90N) in the pyruvate kinase gene (Pklr) that underlies the malaria resistance in AcB55 and AcB61. These results suggest that pyruvate kinase deficiency may similarly protect humans against malaria.","container-title":"Nature Genetics","DOI":"10.1038/ng1260","ISSN":"1061-4036","issue":"4","journalAbbreviation":"Nat Genet","language":"eng","note":"PMID: 14595440","page":"357-362","source":"PubMed","title":"Pyruvate kinase deficiency in mice protects against malaria","volume":"35","author":[{"family":"Min-Oo","given":"Gundula"},{"family":"Fortin","given":"Anny"},{"family":"Tam","given":"Mi-Fong"},{"family":"Nantel","given":"André"},{"family":"Stevenson","given":"Mary M."},{"family":"Gros","given":"Philippe"}],"issued":{"date-parts":[["2003",12]]}}}],"schema":"https://github.com/citation-style-language/schema/raw/master/csl-citation.json"} </w:instrText>
            </w:r>
            <w:r w:rsidRPr="00F671AC">
              <w:rPr>
                <w:color w:val="000000" w:themeColor="text1"/>
              </w:rPr>
              <w:fldChar w:fldCharType="separate"/>
            </w:r>
            <w:r w:rsidRPr="00F671AC">
              <w:rPr>
                <w:color w:val="000000" w:themeColor="text1"/>
              </w:rPr>
              <w:t>(Gundula Min-Oo et al. 2003)</w:t>
            </w:r>
            <w:r w:rsidRPr="00F671AC">
              <w:rPr>
                <w:color w:val="000000" w:themeColor="text1"/>
              </w:rPr>
              <w:fldChar w:fldCharType="end"/>
            </w:r>
          </w:p>
          <w:p w14:paraId="140773FB" w14:textId="77777777" w:rsidR="009567B5" w:rsidRPr="00F671AC" w:rsidRDefault="009567B5" w:rsidP="00623C43">
            <w:pPr>
              <w:rPr>
                <w:i/>
                <w:color w:val="000000" w:themeColor="text1"/>
              </w:rPr>
            </w:pPr>
            <w:r w:rsidRPr="00F671AC">
              <w:rPr>
                <w:color w:val="000000" w:themeColor="text1"/>
              </w:rPr>
              <w:fldChar w:fldCharType="begin"/>
            </w:r>
            <w:r w:rsidRPr="00F671AC">
              <w:rPr>
                <w:color w:val="000000" w:themeColor="text1"/>
              </w:rPr>
              <w:instrText xml:space="preserve"> ADDIN ZOTERO_ITEM CSL_CITATION {"citationID":"HURL4N2h","properties":{"formattedCitation":"(G. Min-Oo et al. 2010, 9)","plainCitation":"(G. Min-Oo et al. 2010, 9)","noteIndex":0},"citationItems":[{"id":2908,"uris":["http://zotero.org/users/235361/items/VX2N3PX6"],"uri":["http://zotero.org/users/235361/items/VX2N3PX6"],"itemData":{"id":2908,"type":"article-journal","abstract":"Resistance to blood-stage malaria in AcB55 and AcB61 is caused by a loss of function mutation in pyruvate kinase (PklrI90N). Likewise, pyruvate kinase (PK) deficiency in humans is protective against Plasmodium replication in vitro. We identified a third AcB strain, AcB62 that also carries the PklrI90N mutation. However, AcB62 mice were susceptible to P.chabaudi infection and showed high levels of parasite replication (54–62% peak parasitemia). AcB62 mice showed the hallmarks of PK deficiency-associated anemia similar to AcB55/61 with reticulocytosis, splenic red pulp expansion, tissue iron overload, and increased expression of iron metabolism proteins. This suggests that malaria susceptibility in AcB62 is not because of absence of PK deficiency-associated pathophysiology. To map novel genetic factors affecting malaria susceptibility in AcB62, we generated an informative F2 population using AcB62 (PklrI90N) and CBA-Pkslc (PklrG338D) as progenitors and identified a novel locus on chromosome 9 (Char10; LOD=7.24) that controls peak parasitemia. A weaker linkage to the Pklr region of chromosome 3 (LOD=3.7) was also detected, a finding that may reflect the segregation of the two defective Pklr alleles. AcB62 alleles at both loci are associated with higher peak parasitemia. These results identify Char10 as a novel locus modulating severity of malaria in the context of PK deficiency.","container-title":"Genes &amp; Immunity","DOI":"10.1038/gene.2009.78","ISSN":"1476-5470","issue":"2","journalAbbreviation":"Genes Immun","language":"en","note":"Bandiera_abtest: a\nCg_type: Nature Research Journals\nnumber: 2\nPrimary_atype: Research\npublisher: Nature Publishing Group","page":"113-123","source":"www.nature.com","title":"Mapping of Char10, a novel malaria susceptibility locus on mouse chromosome 9","volume":"11","author":[{"family":"Min-Oo","given":"G."},{"family":"Willemetz","given":"A."},{"family":"Tam","given":"M."},{"family":"Canonne-Hergaux","given":"F."},{"family":"Stevenson","given":"M. M."},{"family":"Gros","given":"P."}],"issued":{"date-parts":[["2010",3]]}},"locator":"9"}],"schema":"https://github.com/citation-style-language/schema/raw/master/csl-citation.json"} </w:instrText>
            </w:r>
            <w:r w:rsidRPr="00F671AC">
              <w:rPr>
                <w:color w:val="000000" w:themeColor="text1"/>
              </w:rPr>
              <w:fldChar w:fldCharType="separate"/>
            </w:r>
            <w:r w:rsidRPr="00F671AC">
              <w:rPr>
                <w:color w:val="000000" w:themeColor="text1"/>
              </w:rPr>
              <w:t>(G. Min-Oo et al. 2010, 9)</w:t>
            </w:r>
            <w:r w:rsidRPr="00F671AC">
              <w:rPr>
                <w:color w:val="000000" w:themeColor="text1"/>
              </w:rPr>
              <w:fldChar w:fldCharType="end"/>
            </w:r>
            <w:r w:rsidRPr="00F671AC">
              <w:rPr>
                <w:color w:val="000000" w:themeColor="text1"/>
              </w:rPr>
              <w:t xml:space="preserve"> </w:t>
            </w:r>
            <w:r w:rsidRPr="00F671AC">
              <w:rPr>
                <w:color w:val="000000" w:themeColor="text1"/>
              </w:rPr>
              <w:fldChar w:fldCharType="begin"/>
            </w:r>
            <w:r w:rsidRPr="00F671AC">
              <w:rPr>
                <w:color w:val="000000" w:themeColor="text1"/>
              </w:rPr>
              <w:instrText xml:space="preserve"> ADDIN ZOTERO_ITEM CSL_CITATION {"citationID":"a29tq5o1btc","properties":{"formattedCitation":"(Aur\\uc0\\u233{}lie Laroque et al. 2017)","plainCitation":"(Aurélie Laroque et al. 2017)","noteIndex":0},"citationItems":[{"id":2756,"uris":["http://zotero.org/users/235361/items/XRYHATSY"],"uri":["http://zotero.org/users/235361/items/XRYHATSY"],"itemData":{"id":2756,"type":"article-journal","abstract":"Pyruvate kinase (PKLR) deficiency protects mice and humans against blood-stage malaria. Although mouse strain AcB62 carries a malaria-protective PklrI90N genetic mutation, it is phenotypically susceptible to blood stage malaria induced by infection with Plasmodium chabaudi AS, suggesting a genetic modifier of the PklrI90N protective effect. Linkage analysis in a F2 cross between AcB62 (PklrI90N) and another PK deficient strain CBA/Pk (PklrG338D) maps this modifier (designated Char10) to chromosome 9 (LOD = 10.8, 95% Bayesian CI = 50.7-75Mb). To study the mechanistic basis of the Char10 effect, we generated an incipient congenic line (Char10C) that harbors the Char10 chromosome 9 segment from AcB62 fixed on the genetic background of CBA/Pk. The Char10 effect is shown to be highly penetrant as the Char10C line recapitulates the AcB62 phenotype, displaying high parasitemia following P. chabaudi infection, compared to CBA/Pk. Char10C mice also display a reduction in anemia phenotypes associated with the PklrG338D mutation including decreased splenomegaly, decreased circulating reticulocytes, increased density of mature erythrocytes, increased hematocrit, as well as decreased iron overload in kidney and liver and decreased serum iron. Erythroid lineage analyses indicate that the number of total TER119+ cells as well as the numbers of the different CD71+/CD44+ erythroblast sub-populations were all found to be lower in Char10C spleen compared to CBA/Pk. Char10C mice also displayed lower number of CFU-E per spleen compared to CBA/Pk. Taken together, these results indicate that the Char10 locus modulates the severity of pyruvate kinase deficiency by regulating erythroid responses in the presence of PK-deficiency associated haemolytic anemia.","container-title":"PloS One","DOI":"10.1371/journal.pone.0177818","ISSN":"1932-6203","issue":"5","journalAbbreviation":"PLoS One","language":"eng","note":"PMID: 28542307\nPMCID: PMC5436716","page":"e0177818","source":"PubMed","title":"The mouse Char10 locus regulates severity of pyruvate kinase deficiency and susceptibility to malaria","volume":"12","author":[{"family":"Laroque","given":"Aurélie"},{"family":"Min-Oo","given":"Gundula"},{"family":"Tam","given":"Mifong"},{"family":"Ponka","given":"Prem"},{"family":"Stevenson","given":"Mary M."},{"family":"Gros","given":"Philippe"}],"issued":{"date-parts":[["2017"]]}}}],"schema":"https://github.com/citation-style-language/schema/raw/master/csl-citation.json"} </w:instrText>
            </w:r>
            <w:r w:rsidRPr="00F671AC">
              <w:rPr>
                <w:color w:val="000000" w:themeColor="text1"/>
              </w:rPr>
              <w:fldChar w:fldCharType="separate"/>
            </w:r>
            <w:r w:rsidRPr="00F671AC">
              <w:rPr>
                <w:color w:val="000000" w:themeColor="text1"/>
              </w:rPr>
              <w:t>(Aurélie Laroque et al. 2017)</w:t>
            </w:r>
            <w:r w:rsidRPr="00F671AC">
              <w:rPr>
                <w:color w:val="000000" w:themeColor="text1"/>
              </w:rPr>
              <w:fldChar w:fldCharType="end"/>
            </w:r>
          </w:p>
        </w:tc>
      </w:tr>
      <w:tr w:rsidR="009567B5" w:rsidRPr="00F671AC" w14:paraId="3F42EF43" w14:textId="77777777" w:rsidTr="4D70B740">
        <w:tc>
          <w:tcPr>
            <w:tcW w:w="780" w:type="dxa"/>
          </w:tcPr>
          <w:p w14:paraId="7A91F120" w14:textId="77777777" w:rsidR="009567B5" w:rsidRPr="00F671AC" w:rsidRDefault="009567B5" w:rsidP="00623C43">
            <w:pPr>
              <w:jc w:val="both"/>
              <w:rPr>
                <w:iCs/>
                <w:color w:val="000000" w:themeColor="text1"/>
              </w:rPr>
            </w:pPr>
            <w:r w:rsidRPr="00F671AC">
              <w:rPr>
                <w:iCs/>
                <w:color w:val="000000" w:themeColor="text1"/>
              </w:rPr>
              <w:t>2007</w:t>
            </w:r>
          </w:p>
        </w:tc>
        <w:tc>
          <w:tcPr>
            <w:tcW w:w="1923" w:type="dxa"/>
          </w:tcPr>
          <w:p w14:paraId="4BDC5887"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chabaudi</w:t>
            </w:r>
            <w:proofErr w:type="spellEnd"/>
          </w:p>
        </w:tc>
        <w:tc>
          <w:tcPr>
            <w:tcW w:w="2145" w:type="dxa"/>
          </w:tcPr>
          <w:p w14:paraId="5F3D0F47" w14:textId="77777777" w:rsidR="009567B5" w:rsidRPr="00F671AC" w:rsidRDefault="009567B5" w:rsidP="00623C43">
            <w:pPr>
              <w:rPr>
                <w:i/>
                <w:iCs/>
                <w:color w:val="000000" w:themeColor="text1"/>
              </w:rPr>
            </w:pPr>
            <w:r w:rsidRPr="00F671AC">
              <w:rPr>
                <w:rStyle w:val="normaltextrun"/>
                <w:rFonts w:eastAsiaTheme="majorEastAsia"/>
                <w:color w:val="000000" w:themeColor="text1"/>
              </w:rPr>
              <w:t>AcB55 × A/J F2 (mice) </w:t>
            </w:r>
            <w:r w:rsidRPr="00F671AC">
              <w:rPr>
                <w:rStyle w:val="eop"/>
                <w:rFonts w:eastAsiaTheme="majorEastAsia"/>
                <w:color w:val="000000" w:themeColor="text1"/>
              </w:rPr>
              <w:t> </w:t>
            </w:r>
          </w:p>
        </w:tc>
        <w:tc>
          <w:tcPr>
            <w:tcW w:w="1650" w:type="dxa"/>
          </w:tcPr>
          <w:p w14:paraId="448007A3"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Classical genetics</w:t>
            </w:r>
            <w:r w:rsidRPr="00F671AC">
              <w:rPr>
                <w:rStyle w:val="eop"/>
                <w:rFonts w:eastAsiaTheme="majorEastAsia"/>
                <w:color w:val="000000" w:themeColor="text1"/>
              </w:rPr>
              <w:t> </w:t>
            </w:r>
          </w:p>
          <w:p w14:paraId="7EB1C0D1" w14:textId="77777777" w:rsidR="009567B5" w:rsidRPr="00F671AC" w:rsidRDefault="009567B5" w:rsidP="00623C43">
            <w:pPr>
              <w:jc w:val="both"/>
              <w:rPr>
                <w:iCs/>
                <w:color w:val="000000" w:themeColor="text1"/>
              </w:rPr>
            </w:pPr>
            <w:r w:rsidRPr="00F671AC">
              <w:rPr>
                <w:rStyle w:val="eop"/>
                <w:rFonts w:eastAsiaTheme="majorEastAsia"/>
                <w:color w:val="000000" w:themeColor="text1"/>
              </w:rPr>
              <w:t> </w:t>
            </w:r>
          </w:p>
        </w:tc>
        <w:tc>
          <w:tcPr>
            <w:tcW w:w="2376" w:type="dxa"/>
          </w:tcPr>
          <w:p w14:paraId="043F1282" w14:textId="77777777" w:rsidR="009567B5" w:rsidRPr="00F671AC" w:rsidRDefault="009567B5" w:rsidP="00623C43">
            <w:pPr>
              <w:rPr>
                <w:color w:val="000000" w:themeColor="text1"/>
              </w:rPr>
            </w:pPr>
            <w:r w:rsidRPr="00F671AC">
              <w:rPr>
                <w:rStyle w:val="normaltextrun"/>
                <w:rFonts w:eastAsiaTheme="majorEastAsia"/>
                <w:color w:val="000000" w:themeColor="text1"/>
              </w:rPr>
              <w:t>Resistance to blood stage infection</w:t>
            </w:r>
            <w:r w:rsidRPr="00F671AC">
              <w:rPr>
                <w:rStyle w:val="eop"/>
                <w:rFonts w:eastAsiaTheme="majorEastAsia"/>
                <w:color w:val="000000" w:themeColor="text1"/>
              </w:rPr>
              <w:t> </w:t>
            </w:r>
          </w:p>
        </w:tc>
        <w:tc>
          <w:tcPr>
            <w:tcW w:w="2701" w:type="dxa"/>
          </w:tcPr>
          <w:p w14:paraId="02B5AD04" w14:textId="403AA3A2" w:rsidR="009567B5" w:rsidRPr="00F671AC" w:rsidRDefault="009567B5" w:rsidP="3F476FF9">
            <w:pPr>
              <w:rPr>
                <w:i/>
                <w:iCs/>
                <w:color w:val="000000" w:themeColor="text1"/>
              </w:rPr>
            </w:pPr>
            <w:r w:rsidRPr="3F476FF9">
              <w:rPr>
                <w:rStyle w:val="normaltextrun"/>
                <w:rFonts w:eastAsiaTheme="majorEastAsia"/>
                <w:i/>
                <w:iCs/>
                <w:color w:val="000000" w:themeColor="text1"/>
              </w:rPr>
              <w:t>Vnn3</w:t>
            </w:r>
            <w:r w:rsidRPr="3F476FF9">
              <w:rPr>
                <w:rStyle w:val="normaltextrun"/>
                <w:rFonts w:eastAsiaTheme="majorEastAsia"/>
                <w:color w:val="000000" w:themeColor="text1"/>
              </w:rPr>
              <w:t xml:space="preserve"> (</w:t>
            </w:r>
            <w:r w:rsidRPr="3F476FF9">
              <w:rPr>
                <w:rStyle w:val="normaltextrun"/>
                <w:rFonts w:eastAsiaTheme="majorEastAsia"/>
                <w:i/>
                <w:iCs/>
                <w:color w:val="000000" w:themeColor="text1"/>
              </w:rPr>
              <w:t xml:space="preserve">Char9, </w:t>
            </w:r>
            <w:r w:rsidRPr="3F476FF9">
              <w:rPr>
                <w:rStyle w:val="normaltextrun"/>
                <w:rFonts w:eastAsiaTheme="majorEastAsia"/>
                <w:color w:val="000000" w:themeColor="text1"/>
              </w:rPr>
              <w:t>chr10) loss of expression promotes lower merozoite replication </w:t>
            </w:r>
            <w:r w:rsidRPr="3F476FF9">
              <w:rPr>
                <w:rStyle w:val="eop"/>
                <w:rFonts w:eastAsiaTheme="majorEastAsia"/>
                <w:color w:val="000000" w:themeColor="text1"/>
              </w:rPr>
              <w:t> </w:t>
            </w:r>
          </w:p>
        </w:tc>
        <w:tc>
          <w:tcPr>
            <w:tcW w:w="2640" w:type="dxa"/>
          </w:tcPr>
          <w:p w14:paraId="0EBB373E" w14:textId="77777777" w:rsidR="009567B5" w:rsidRPr="00F671AC" w:rsidRDefault="009567B5" w:rsidP="00623C43">
            <w:pPr>
              <w:rPr>
                <w:i/>
                <w:color w:val="000000" w:themeColor="text1"/>
                <w:lang w:val="es-419"/>
              </w:rPr>
            </w:pPr>
            <w:r w:rsidRPr="00F671AC">
              <w:rPr>
                <w:color w:val="000000" w:themeColor="text1"/>
              </w:rPr>
              <w:fldChar w:fldCharType="begin"/>
            </w:r>
            <w:r w:rsidRPr="00F671AC">
              <w:rPr>
                <w:color w:val="000000" w:themeColor="text1"/>
                <w:lang w:val="es-419"/>
              </w:rPr>
              <w:instrText xml:space="preserve"> ADDIN ZOTERO_ITEM CSL_CITATION {"citationID":"bkQO01Iz","properties":{"formattedCitation":"(Gundula Min-Oo et al. 2007)","plainCitation":"(Gundula Min-Oo et al. 2007)","noteIndex":0},"citationItems":[{"id":25,"uris":["http://zotero.org/users/235361/items/G4PYTU63"],"uri":["http://zotero.org/users/235361/items/G4PYTU63"],"itemData":{"id":25,"type":"article-journal","abstract":"Mouse strains AcB55 and AcB61 are resistant to malaria by virtue of a mutation in erythrocyte pyruvate kinase (PklrI90N). Linkage analysis in [AcB55 × A/J] F2 mice detected a second locus (Char9; logarithm of odds = 4.74) that regulates the blood-stage replication of Plasmodium chabaudi AS independently of Pklr. We characterized the 77 genes of the Char9 locus for tissue-specific expression, strain-specific alterations in gene expression, and polymorphic variants that are possibly associated with differential susceptibility. We identified Vnn1/Vnn3 as the likely candidates responsible for Char9. Vnn3/Vnn1 map within a conserved haplotype block and show expression levels that are strictly cis-regulated by this haplotype. The absence of Vnn messenger RNA expression and lack of pantetheinase protein activity in tissues are associated with susceptibility to malaria and are linked to a complex rearrangement in the Vnn3 promoter region. The A/J strain also carries a unique nonsense mutation that leads to a truncated protein. Vanin genes code for a pantetheinase involved in the production of cysteamine, a key regulator of host responses to inflammatory stimuli. Administration of cystamine in vivo partially corrects susceptibility to malaria in A/J mice, as measured by reduced blood parasitemia and decreased mortality. These studies suggest that pantetheinase is critical for the host response to malaria.","container-title":"The Journal of Experimental Medicine","DOI":"10.1084/jem.20061252","ISSN":"0022-1007","issue":"3","journalAbbreviation":"J Exp Med","note":"PMID: 17312006\nPMCID: PMC2137903","page":"511-524","source":"PubMed Central","title":"Complex genetic control of susceptibility to malaria: positional cloning of the Char9 locus","title-short":"Complex genetic control of susceptibility to malaria","volume":"204","author":[{"family":"Min-Oo","given":"Gundula"},{"family":"Fortin","given":"Anny"},{"family":"Pitari","given":"Giuseppina"},{"family":"Tam","given":"Mifong"},{"family":"Stevenson","given":"Mary M."},{"family":"Gros","given":"Philippe"}],"issued":{"date-parts":[["2007",3,19]]}}}],"schema":"https://github.com/citation-style-language/schema/raw/master/csl-citation.json"} </w:instrText>
            </w:r>
            <w:r w:rsidRPr="00F671AC">
              <w:rPr>
                <w:color w:val="000000" w:themeColor="text1"/>
              </w:rPr>
              <w:fldChar w:fldCharType="separate"/>
            </w:r>
            <w:r w:rsidRPr="00F671AC">
              <w:rPr>
                <w:color w:val="000000" w:themeColor="text1"/>
                <w:lang w:val="es-419"/>
              </w:rPr>
              <w:t>(Gundula Min-Oo et al. 2007)</w:t>
            </w:r>
            <w:r w:rsidRPr="00F671AC">
              <w:rPr>
                <w:color w:val="000000" w:themeColor="text1"/>
              </w:rPr>
              <w:fldChar w:fldCharType="end"/>
            </w:r>
          </w:p>
        </w:tc>
      </w:tr>
      <w:tr w:rsidR="009567B5" w:rsidRPr="00F671AC" w14:paraId="0152E55D" w14:textId="77777777" w:rsidTr="4D70B740">
        <w:tc>
          <w:tcPr>
            <w:tcW w:w="780" w:type="dxa"/>
          </w:tcPr>
          <w:p w14:paraId="05E1AE7E" w14:textId="77777777" w:rsidR="009567B5" w:rsidRPr="00F671AC" w:rsidRDefault="009567B5" w:rsidP="00623C43">
            <w:pPr>
              <w:jc w:val="both"/>
              <w:rPr>
                <w:iCs/>
                <w:color w:val="000000" w:themeColor="text1"/>
                <w:lang w:val="es-419"/>
              </w:rPr>
            </w:pPr>
            <w:r w:rsidRPr="00F671AC">
              <w:rPr>
                <w:iCs/>
                <w:color w:val="000000" w:themeColor="text1"/>
                <w:lang w:val="es-419"/>
              </w:rPr>
              <w:t>2004</w:t>
            </w:r>
          </w:p>
        </w:tc>
        <w:tc>
          <w:tcPr>
            <w:tcW w:w="1923" w:type="dxa"/>
          </w:tcPr>
          <w:p w14:paraId="3DEFC063" w14:textId="77777777" w:rsidR="009567B5" w:rsidRPr="009567B5" w:rsidRDefault="009567B5" w:rsidP="00623C43">
            <w:pPr>
              <w:jc w:val="both"/>
              <w:rPr>
                <w:i/>
                <w:color w:val="000000" w:themeColor="text1"/>
                <w:lang w:val="es-419"/>
              </w:rPr>
            </w:pPr>
            <w:r w:rsidRPr="009567B5">
              <w:rPr>
                <w:i/>
                <w:color w:val="000000" w:themeColor="text1"/>
              </w:rPr>
              <w:t xml:space="preserve">P. </w:t>
            </w:r>
            <w:proofErr w:type="spellStart"/>
            <w:r w:rsidRPr="009567B5">
              <w:rPr>
                <w:i/>
                <w:color w:val="000000" w:themeColor="text1"/>
              </w:rPr>
              <w:t>chabaudi</w:t>
            </w:r>
            <w:proofErr w:type="spellEnd"/>
          </w:p>
        </w:tc>
        <w:tc>
          <w:tcPr>
            <w:tcW w:w="2145" w:type="dxa"/>
          </w:tcPr>
          <w:p w14:paraId="31B45AAD" w14:textId="14841991" w:rsidR="009567B5" w:rsidRPr="00F671AC" w:rsidRDefault="009567B5" w:rsidP="00623C43">
            <w:pPr>
              <w:rPr>
                <w:color w:val="000000" w:themeColor="text1"/>
              </w:rPr>
            </w:pPr>
            <w:r w:rsidRPr="3F476FF9">
              <w:rPr>
                <w:color w:val="000000" w:themeColor="text1"/>
              </w:rPr>
              <w:t xml:space="preserve">(A/J x C57BL/6J) F1, AIL </w:t>
            </w:r>
          </w:p>
          <w:p w14:paraId="6F0767FA" w14:textId="77777777" w:rsidR="009567B5" w:rsidRPr="00F671AC" w:rsidRDefault="009567B5" w:rsidP="00623C43">
            <w:pPr>
              <w:rPr>
                <w:color w:val="000000" w:themeColor="text1"/>
              </w:rPr>
            </w:pPr>
            <w:r w:rsidRPr="00F671AC">
              <w:rPr>
                <w:color w:val="000000" w:themeColor="text1"/>
              </w:rPr>
              <w:t>(mice)</w:t>
            </w:r>
          </w:p>
          <w:p w14:paraId="0A2CC674" w14:textId="77777777" w:rsidR="009567B5" w:rsidRPr="00F671AC" w:rsidRDefault="009567B5" w:rsidP="00623C43">
            <w:pPr>
              <w:rPr>
                <w:color w:val="000000" w:themeColor="text1"/>
              </w:rPr>
            </w:pPr>
          </w:p>
        </w:tc>
        <w:tc>
          <w:tcPr>
            <w:tcW w:w="1650" w:type="dxa"/>
          </w:tcPr>
          <w:p w14:paraId="72C60184" w14:textId="77777777" w:rsidR="009567B5" w:rsidRPr="00F671AC" w:rsidRDefault="009567B5" w:rsidP="00623C43">
            <w:pPr>
              <w:jc w:val="both"/>
              <w:rPr>
                <w:iCs/>
                <w:color w:val="000000" w:themeColor="text1"/>
                <w:lang w:val="es-419"/>
              </w:rPr>
            </w:pPr>
            <w:r w:rsidRPr="00F671AC">
              <w:rPr>
                <w:iCs/>
                <w:color w:val="000000" w:themeColor="text1"/>
              </w:rPr>
              <w:t>Classical genetics</w:t>
            </w:r>
          </w:p>
        </w:tc>
        <w:tc>
          <w:tcPr>
            <w:tcW w:w="2376" w:type="dxa"/>
          </w:tcPr>
          <w:p w14:paraId="313519B1" w14:textId="77777777" w:rsidR="009567B5" w:rsidRPr="00F671AC" w:rsidRDefault="009567B5" w:rsidP="00623C43">
            <w:pPr>
              <w:rPr>
                <w:color w:val="000000" w:themeColor="text1"/>
              </w:rPr>
            </w:pPr>
            <w:r w:rsidRPr="00F671AC">
              <w:rPr>
                <w:color w:val="000000" w:themeColor="text1"/>
              </w:rPr>
              <w:t>Resistance to infection</w:t>
            </w:r>
          </w:p>
          <w:p w14:paraId="5D277523" w14:textId="77777777" w:rsidR="009567B5" w:rsidRPr="00F671AC" w:rsidRDefault="009567B5" w:rsidP="00623C43">
            <w:pPr>
              <w:rPr>
                <w:color w:val="000000" w:themeColor="text1"/>
                <w:lang w:val="es-419"/>
              </w:rPr>
            </w:pPr>
          </w:p>
        </w:tc>
        <w:tc>
          <w:tcPr>
            <w:tcW w:w="2701" w:type="dxa"/>
          </w:tcPr>
          <w:p w14:paraId="4DC5B7C0" w14:textId="77777777" w:rsidR="009567B5" w:rsidRPr="00F671AC" w:rsidRDefault="009567B5" w:rsidP="00623C43">
            <w:pPr>
              <w:rPr>
                <w:i/>
                <w:iCs/>
                <w:color w:val="000000" w:themeColor="text1"/>
              </w:rPr>
            </w:pPr>
            <w:r w:rsidRPr="50B3BAF2">
              <w:rPr>
                <w:i/>
                <w:iCs/>
                <w:color w:val="000000" w:themeColor="text1"/>
              </w:rPr>
              <w:t xml:space="preserve">Char5 </w:t>
            </w:r>
            <w:r w:rsidRPr="00803A5F">
              <w:rPr>
                <w:iCs/>
                <w:color w:val="000000" w:themeColor="text1"/>
              </w:rPr>
              <w:t>and</w:t>
            </w:r>
            <w:r w:rsidRPr="50B3BAF2">
              <w:rPr>
                <w:i/>
                <w:iCs/>
                <w:color w:val="000000" w:themeColor="text1"/>
              </w:rPr>
              <w:t xml:space="preserve"> Char6, </w:t>
            </w:r>
            <w:r w:rsidRPr="50B3BAF2">
              <w:rPr>
                <w:color w:val="000000" w:themeColor="text1"/>
              </w:rPr>
              <w:t>chr5</w:t>
            </w:r>
            <w:r w:rsidRPr="50B3BAF2">
              <w:rPr>
                <w:i/>
                <w:iCs/>
                <w:color w:val="000000" w:themeColor="text1"/>
              </w:rPr>
              <w:t xml:space="preserve"> (Act1</w:t>
            </w:r>
            <w:r w:rsidRPr="50B3BAF2">
              <w:rPr>
                <w:color w:val="000000" w:themeColor="text1"/>
              </w:rPr>
              <w:t xml:space="preserve">, </w:t>
            </w:r>
            <w:r w:rsidRPr="50B3BAF2">
              <w:rPr>
                <w:i/>
                <w:iCs/>
                <w:color w:val="000000" w:themeColor="text1"/>
              </w:rPr>
              <w:t>Ache</w:t>
            </w:r>
            <w:r w:rsidRPr="50B3BAF2">
              <w:rPr>
                <w:color w:val="000000" w:themeColor="text1"/>
              </w:rPr>
              <w:t xml:space="preserve">, </w:t>
            </w:r>
            <w:r w:rsidRPr="50B3BAF2">
              <w:rPr>
                <w:i/>
                <w:iCs/>
                <w:color w:val="000000" w:themeColor="text1"/>
              </w:rPr>
              <w:t>Cora1</w:t>
            </w:r>
            <w:r w:rsidRPr="50B3BAF2">
              <w:rPr>
                <w:color w:val="000000" w:themeColor="text1"/>
              </w:rPr>
              <w:t xml:space="preserve">, </w:t>
            </w:r>
            <w:proofErr w:type="spellStart"/>
            <w:r w:rsidRPr="50B3BAF2">
              <w:rPr>
                <w:i/>
                <w:iCs/>
                <w:color w:val="000000" w:themeColor="text1"/>
              </w:rPr>
              <w:t>Epo</w:t>
            </w:r>
            <w:proofErr w:type="spellEnd"/>
            <w:r w:rsidRPr="50B3BAF2">
              <w:rPr>
                <w:color w:val="000000" w:themeColor="text1"/>
              </w:rPr>
              <w:t xml:space="preserve">, </w:t>
            </w:r>
            <w:r w:rsidRPr="50B3BAF2">
              <w:rPr>
                <w:i/>
                <w:iCs/>
                <w:color w:val="000000" w:themeColor="text1"/>
              </w:rPr>
              <w:t>Hspb1</w:t>
            </w:r>
            <w:r w:rsidRPr="50B3BAF2">
              <w:rPr>
                <w:color w:val="000000" w:themeColor="text1"/>
              </w:rPr>
              <w:t xml:space="preserve">, </w:t>
            </w:r>
            <w:r w:rsidRPr="50B3BAF2">
              <w:rPr>
                <w:i/>
                <w:iCs/>
                <w:color w:val="000000" w:themeColor="text1"/>
              </w:rPr>
              <w:t>Ncf1</w:t>
            </w:r>
            <w:proofErr w:type="gramStart"/>
            <w:r w:rsidRPr="50B3BAF2">
              <w:rPr>
                <w:i/>
                <w:iCs/>
                <w:color w:val="000000" w:themeColor="text1"/>
              </w:rPr>
              <w:t>);</w:t>
            </w:r>
            <w:proofErr w:type="gramEnd"/>
          </w:p>
          <w:p w14:paraId="35271A24" w14:textId="2AD588EC" w:rsidR="009567B5" w:rsidRPr="00F671AC" w:rsidRDefault="009567B5" w:rsidP="00623C43">
            <w:pPr>
              <w:rPr>
                <w:i/>
                <w:iCs/>
                <w:color w:val="000000" w:themeColor="text1"/>
              </w:rPr>
            </w:pPr>
            <w:r w:rsidRPr="00F671AC">
              <w:rPr>
                <w:i/>
                <w:iCs/>
                <w:color w:val="000000" w:themeColor="text1"/>
              </w:rPr>
              <w:t xml:space="preserve">Char7, </w:t>
            </w:r>
            <w:proofErr w:type="gramStart"/>
            <w:r w:rsidRPr="00F671AC">
              <w:rPr>
                <w:color w:val="000000" w:themeColor="text1"/>
              </w:rPr>
              <w:t>chr17;</w:t>
            </w:r>
            <w:proofErr w:type="gramEnd"/>
          </w:p>
          <w:p w14:paraId="3822A54E" w14:textId="77777777" w:rsidR="009567B5" w:rsidRPr="00F671AC" w:rsidRDefault="009567B5" w:rsidP="00623C43">
            <w:pPr>
              <w:rPr>
                <w:color w:val="000000" w:themeColor="text1"/>
              </w:rPr>
            </w:pPr>
            <w:r w:rsidRPr="50B3BAF2">
              <w:rPr>
                <w:i/>
                <w:iCs/>
                <w:color w:val="000000" w:themeColor="text1"/>
              </w:rPr>
              <w:t xml:space="preserve">Char8, </w:t>
            </w:r>
            <w:r w:rsidRPr="50B3BAF2">
              <w:rPr>
                <w:color w:val="000000" w:themeColor="text1"/>
              </w:rPr>
              <w:t>chr11</w:t>
            </w:r>
            <w:r w:rsidRPr="50B3BAF2">
              <w:rPr>
                <w:i/>
                <w:iCs/>
                <w:color w:val="000000" w:themeColor="text1"/>
              </w:rPr>
              <w:t xml:space="preserve"> (Il3</w:t>
            </w:r>
            <w:r w:rsidRPr="50B3BAF2">
              <w:rPr>
                <w:color w:val="000000" w:themeColor="text1"/>
              </w:rPr>
              <w:t xml:space="preserve">, </w:t>
            </w:r>
            <w:r w:rsidRPr="50B3BAF2">
              <w:rPr>
                <w:i/>
                <w:iCs/>
                <w:color w:val="000000" w:themeColor="text1"/>
              </w:rPr>
              <w:t>Il4</w:t>
            </w:r>
            <w:r w:rsidRPr="50B3BAF2">
              <w:rPr>
                <w:color w:val="000000" w:themeColor="text1"/>
              </w:rPr>
              <w:t xml:space="preserve">, </w:t>
            </w:r>
            <w:r w:rsidRPr="50B3BAF2">
              <w:rPr>
                <w:i/>
                <w:iCs/>
                <w:color w:val="000000" w:themeColor="text1"/>
              </w:rPr>
              <w:t>Il5</w:t>
            </w:r>
            <w:r w:rsidRPr="50B3BAF2">
              <w:rPr>
                <w:color w:val="000000" w:themeColor="text1"/>
              </w:rPr>
              <w:t xml:space="preserve">, </w:t>
            </w:r>
            <w:r w:rsidRPr="50B3BAF2">
              <w:rPr>
                <w:i/>
                <w:iCs/>
                <w:color w:val="000000" w:themeColor="text1"/>
              </w:rPr>
              <w:t>Il13, Tcf7, Csf2</w:t>
            </w:r>
            <w:r w:rsidRPr="50B3BAF2">
              <w:rPr>
                <w:color w:val="000000" w:themeColor="text1"/>
              </w:rPr>
              <w:t xml:space="preserve">, </w:t>
            </w:r>
            <w:r w:rsidRPr="50B3BAF2">
              <w:rPr>
                <w:i/>
                <w:iCs/>
                <w:color w:val="000000" w:themeColor="text1"/>
              </w:rPr>
              <w:t>Gdf9</w:t>
            </w:r>
            <w:r w:rsidRPr="50B3BAF2">
              <w:rPr>
                <w:color w:val="000000" w:themeColor="text1"/>
              </w:rPr>
              <w:t xml:space="preserve">, </w:t>
            </w:r>
            <w:r w:rsidRPr="50B3BAF2">
              <w:rPr>
                <w:i/>
                <w:iCs/>
                <w:color w:val="000000" w:themeColor="text1"/>
              </w:rPr>
              <w:t>Hsp4</w:t>
            </w:r>
            <w:r w:rsidRPr="50B3BAF2">
              <w:rPr>
                <w:color w:val="000000" w:themeColor="text1"/>
              </w:rPr>
              <w:t>)</w:t>
            </w:r>
          </w:p>
          <w:p w14:paraId="242C6D17" w14:textId="77777777" w:rsidR="009567B5" w:rsidRPr="00F671AC" w:rsidRDefault="009567B5" w:rsidP="00623C43">
            <w:pPr>
              <w:rPr>
                <w:i/>
                <w:iCs/>
                <w:color w:val="000000" w:themeColor="text1"/>
              </w:rPr>
            </w:pPr>
          </w:p>
        </w:tc>
        <w:tc>
          <w:tcPr>
            <w:tcW w:w="2640" w:type="dxa"/>
          </w:tcPr>
          <w:p w14:paraId="5761D755" w14:textId="77777777" w:rsidR="009567B5" w:rsidRPr="00F671AC" w:rsidRDefault="009567B5" w:rsidP="00623C43">
            <w:pPr>
              <w:rPr>
                <w:color w:val="000000" w:themeColor="text1"/>
                <w:lang w:val="es-419"/>
              </w:rPr>
            </w:pPr>
            <w:r w:rsidRPr="00F671AC">
              <w:rPr>
                <w:color w:val="000000" w:themeColor="text1"/>
              </w:rPr>
              <w:fldChar w:fldCharType="begin"/>
            </w:r>
            <w:r w:rsidRPr="00F671AC">
              <w:rPr>
                <w:color w:val="000000" w:themeColor="text1"/>
                <w:lang w:val="es-419"/>
              </w:rPr>
              <w:instrText xml:space="preserve"> ADDIN ZOTERO_ITEM CSL_CITATION {"citationID":"oedWwd8G","properties":{"formattedCitation":"(Hernandez-Valladares, Naessens, et al. 2004)","plainCitation":"(Hernandez-Valladares, Naessens, et al. 2004)","noteIndex":0},"citationItems":[{"id":2907,"uris":["http://zotero.org/users/235361/items/3TGEBKV4"],"uri":["http://zotero.org/users/235361/items/3TGEBKV4"],"itemData":{"id":2907,"type":"article-journal","abstract":"We developed an F(11) AIL population from an F(1) cross of A/J (susceptible) and C57BL/6J (resistant) mouse strains. One thousand F(11) mice were challenged with P.c. chabaudi 54X, and 340 mice selected from the phenotypic extremes for susceptibility and resistance were genotyped for microsatellite markers on Chromosomes (Chrs) 5, 8, and 17. QTL originally detected in backcross and F(2) populations were confirmed on the three chromosomes within narrower genomic regions, by maximum likelihood and regression analyses. Each of the previously mapped QTL on Chrs 5 and 17 resolved into two linked QTLs. The distal and proximal QTLs on Chrs 5 and 17, respectively, map to the previously reported QTL.","container-title":"Mammalian Genome: Official Journal of the International Mammalian Genome Society","DOI":"10.1007/s00335-004-3042-4","ISSN":"0938-8990","issue":"5","journalAbbreviation":"Mamm Genome","language":"eng","note":"PMID: 15170228","page":"390-398","source":"PubMed","title":"Confirmation and dissection of QTL controlling resistance to malaria in mice","volume":"15","author":[{"family":"Hernandez-Valladares","given":"Maria"},{"family":"Naessens","given":"Jan"},{"family":"Gibson","given":"John P."},{"family":"Musoke","given":"Anthony J."},{"family":"Nagda","given":"Sonal"},{"family":"Rihet","given":"Pascal"},{"family":"Ole-MoiYoi","given":"Onesmo K."},{"family":"Iraqi","given":"Fuad A."}],"issued":{"date-parts":[["2004",5]]}}}],"schema":"https://github.com/citation-style-language/schema/raw/master/csl-citation.json"} </w:instrText>
            </w:r>
            <w:r w:rsidRPr="00F671AC">
              <w:rPr>
                <w:color w:val="000000" w:themeColor="text1"/>
              </w:rPr>
              <w:fldChar w:fldCharType="separate"/>
            </w:r>
            <w:r w:rsidRPr="00F671AC">
              <w:rPr>
                <w:color w:val="000000" w:themeColor="text1"/>
                <w:lang w:val="es-419"/>
              </w:rPr>
              <w:t>(Hernandez-Valladares, Naessens, et al. 2004)</w:t>
            </w:r>
            <w:r w:rsidRPr="00F671AC">
              <w:rPr>
                <w:color w:val="000000" w:themeColor="text1"/>
              </w:rPr>
              <w:fldChar w:fldCharType="end"/>
            </w:r>
          </w:p>
          <w:p w14:paraId="5F8EB8C2" w14:textId="77777777" w:rsidR="009567B5" w:rsidRPr="00F671AC" w:rsidRDefault="009567B5" w:rsidP="00623C43">
            <w:pPr>
              <w:rPr>
                <w:i/>
                <w:color w:val="000000" w:themeColor="text1"/>
                <w:lang w:val="es-419"/>
              </w:rPr>
            </w:pPr>
            <w:r w:rsidRPr="00F671AC">
              <w:rPr>
                <w:i/>
                <w:iCs/>
                <w:color w:val="000000" w:themeColor="text1"/>
              </w:rPr>
              <w:fldChar w:fldCharType="begin"/>
            </w:r>
            <w:r w:rsidRPr="00F671AC">
              <w:rPr>
                <w:i/>
                <w:iCs/>
                <w:color w:val="000000" w:themeColor="text1"/>
                <w:lang w:val="es-419"/>
              </w:rPr>
              <w:instrText xml:space="preserve"> ADDIN ZOTERO_ITEM CSL_CITATION {"citationID":"a2e7q2a6n12","properties":{"formattedCitation":"(Hernandez-Valladares, Rihet, et al. 2004)","plainCitation":"(Hernandez-Valladares, Rihet, et al. 2004)","noteIndex":0},"citationItems":[{"id":2905,"uris":["http://zotero.org/users/235361/items/RGH2HIF2"],"uri":["http://zotero.org/users/235361/items/RGH2HIF2"],"itemData":{"id":2905,"type":"article-journal","abstract":"A number of linkage studies in human populations have identified a locus (pfbi) on Chromosome 5q31-q33 controlling Plasmodiun falciparum blood infection levels. This region contains numerous candidate genes encoding immunological molecules such as cytokines, growth factors and growth-factor receptors. We have used an F11 advance intercross line (AIL) population of mice infected with Plasmodium chabaudi to identify additional mouse quantitative trait loci (QTL) for control of parasitaemia on Chrs 11 and 18, which carry regions homologous to human Chr 5q31-q33. Herein, we report a novel QTL for parasitaemia control (char8) on the mouse Chr 11, linked to marker D11Mit242, and involved in the clearance stages of the parasites from the bloodstream. Strikingly, several Th2 cytokines that are located within char8 have been identified to play a predominant role in the late stages of the infection.","container-title":"Immunogenetics","DOI":"10.1007/s00251-004-0667-0","ISSN":"1432-1211","issue":"2","journalAbbreviation":"Immunogenetics","language":"en","page":"115-117","source":"Springer Link","title":"Mapping of a new quantitative trait locus for resistance to malaria in mice by a comparative mapping approach with human Chromosome 5q31-q33","volume":"56","author":[{"family":"Hernandez-Valladares","given":"Maria"},{"family":"Rihet","given":"Pascal"},{"family":"MoiYoi","given":"Onesmo K.","non-dropping-particle":"ole-"},{"family":"Iraqi","given":"Fuad A."}],"issued":{"date-parts":[["2004",5,1]]}}}],"schema":"https://github.com/citation-style-language/schema/raw/master/csl-citation.json"} </w:instrText>
            </w:r>
            <w:r w:rsidRPr="00F671AC">
              <w:rPr>
                <w:i/>
                <w:iCs/>
                <w:color w:val="000000" w:themeColor="text1"/>
              </w:rPr>
              <w:fldChar w:fldCharType="separate"/>
            </w:r>
            <w:r w:rsidRPr="00F671AC">
              <w:rPr>
                <w:color w:val="000000" w:themeColor="text1"/>
              </w:rPr>
              <w:t>(Hernandez-Valladares, Rihet, et al. 2004)</w:t>
            </w:r>
            <w:r w:rsidRPr="00F671AC">
              <w:rPr>
                <w:i/>
                <w:iCs/>
                <w:color w:val="000000" w:themeColor="text1"/>
              </w:rPr>
              <w:fldChar w:fldCharType="end"/>
            </w:r>
          </w:p>
        </w:tc>
      </w:tr>
      <w:tr w:rsidR="009567B5" w:rsidRPr="00F671AC" w14:paraId="3A987A5A" w14:textId="77777777" w:rsidTr="4D70B740">
        <w:tc>
          <w:tcPr>
            <w:tcW w:w="780" w:type="dxa"/>
          </w:tcPr>
          <w:p w14:paraId="6435D010" w14:textId="77777777" w:rsidR="009567B5" w:rsidRPr="00F671AC" w:rsidRDefault="009567B5" w:rsidP="00623C43">
            <w:pPr>
              <w:jc w:val="both"/>
              <w:rPr>
                <w:iCs/>
                <w:color w:val="000000" w:themeColor="text1"/>
                <w:lang w:val="es-419"/>
              </w:rPr>
            </w:pPr>
            <w:r w:rsidRPr="00F671AC">
              <w:rPr>
                <w:iCs/>
                <w:color w:val="000000" w:themeColor="text1"/>
                <w:lang w:val="es-419"/>
              </w:rPr>
              <w:t>2012</w:t>
            </w:r>
          </w:p>
        </w:tc>
        <w:tc>
          <w:tcPr>
            <w:tcW w:w="1923" w:type="dxa"/>
          </w:tcPr>
          <w:p w14:paraId="7F7BE740" w14:textId="77777777" w:rsidR="009567B5" w:rsidRPr="009567B5" w:rsidRDefault="009567B5" w:rsidP="00623C43">
            <w:pPr>
              <w:jc w:val="both"/>
              <w:rPr>
                <w:i/>
                <w:color w:val="000000" w:themeColor="text1"/>
                <w:lang w:val="es-419"/>
              </w:rPr>
            </w:pPr>
            <w:r w:rsidRPr="009567B5">
              <w:rPr>
                <w:i/>
                <w:color w:val="000000" w:themeColor="text1"/>
              </w:rPr>
              <w:t xml:space="preserve">P. </w:t>
            </w:r>
            <w:proofErr w:type="spellStart"/>
            <w:r w:rsidRPr="009567B5">
              <w:rPr>
                <w:i/>
                <w:color w:val="000000" w:themeColor="text1"/>
              </w:rPr>
              <w:t>chabaudi</w:t>
            </w:r>
            <w:proofErr w:type="spellEnd"/>
          </w:p>
        </w:tc>
        <w:tc>
          <w:tcPr>
            <w:tcW w:w="2145" w:type="dxa"/>
          </w:tcPr>
          <w:p w14:paraId="4F638E11" w14:textId="77777777" w:rsidR="009567B5" w:rsidRPr="00F671AC" w:rsidRDefault="009567B5" w:rsidP="00623C43">
            <w:pPr>
              <w:rPr>
                <w:color w:val="000000" w:themeColor="text1"/>
              </w:rPr>
            </w:pPr>
            <w:r w:rsidRPr="00F671AC">
              <w:rPr>
                <w:color w:val="000000" w:themeColor="text1"/>
              </w:rPr>
              <w:t xml:space="preserve">Inbred mouse strains and SM/J x C57BL/6J F2 </w:t>
            </w:r>
          </w:p>
          <w:p w14:paraId="394DF9EB" w14:textId="77777777" w:rsidR="009567B5" w:rsidRPr="00F671AC" w:rsidRDefault="009567B5" w:rsidP="00623C43">
            <w:pPr>
              <w:rPr>
                <w:color w:val="000000" w:themeColor="text1"/>
              </w:rPr>
            </w:pPr>
            <w:r w:rsidRPr="00F671AC">
              <w:rPr>
                <w:color w:val="000000" w:themeColor="text1"/>
              </w:rPr>
              <w:t xml:space="preserve">(mice) </w:t>
            </w:r>
          </w:p>
          <w:p w14:paraId="7F797ABE" w14:textId="77777777" w:rsidR="009567B5" w:rsidRPr="00F671AC" w:rsidRDefault="009567B5" w:rsidP="00623C43">
            <w:pPr>
              <w:rPr>
                <w:color w:val="000000" w:themeColor="text1"/>
              </w:rPr>
            </w:pPr>
          </w:p>
        </w:tc>
        <w:tc>
          <w:tcPr>
            <w:tcW w:w="1650" w:type="dxa"/>
          </w:tcPr>
          <w:p w14:paraId="7266CB13" w14:textId="77777777" w:rsidR="009567B5" w:rsidRPr="00F671AC" w:rsidRDefault="009567B5" w:rsidP="00623C43">
            <w:pPr>
              <w:jc w:val="both"/>
              <w:rPr>
                <w:iCs/>
                <w:color w:val="000000" w:themeColor="text1"/>
                <w:lang w:val="es-419"/>
              </w:rPr>
            </w:pPr>
            <w:r w:rsidRPr="00F671AC">
              <w:rPr>
                <w:iCs/>
                <w:color w:val="000000" w:themeColor="text1"/>
              </w:rPr>
              <w:t>Classical genetics</w:t>
            </w:r>
          </w:p>
        </w:tc>
        <w:tc>
          <w:tcPr>
            <w:tcW w:w="2376" w:type="dxa"/>
          </w:tcPr>
          <w:p w14:paraId="6C898213" w14:textId="77777777" w:rsidR="009567B5" w:rsidRPr="00F671AC" w:rsidRDefault="009567B5" w:rsidP="00623C43">
            <w:pPr>
              <w:rPr>
                <w:color w:val="000000" w:themeColor="text1"/>
                <w:lang w:val="es-419"/>
              </w:rPr>
            </w:pPr>
            <w:proofErr w:type="spellStart"/>
            <w:r w:rsidRPr="00F671AC">
              <w:rPr>
                <w:color w:val="000000" w:themeColor="text1"/>
                <w:lang w:val="es-419"/>
              </w:rPr>
              <w:t>Survival</w:t>
            </w:r>
            <w:proofErr w:type="spellEnd"/>
            <w:r w:rsidRPr="00F671AC">
              <w:rPr>
                <w:color w:val="000000" w:themeColor="text1"/>
                <w:lang w:val="es-419"/>
              </w:rPr>
              <w:t xml:space="preserve"> and </w:t>
            </w:r>
            <w:proofErr w:type="spellStart"/>
            <w:r w:rsidRPr="00F671AC">
              <w:rPr>
                <w:color w:val="000000" w:themeColor="text1"/>
                <w:lang w:val="es-419"/>
              </w:rPr>
              <w:t>peak</w:t>
            </w:r>
            <w:proofErr w:type="spellEnd"/>
            <w:r w:rsidRPr="00F671AC">
              <w:rPr>
                <w:color w:val="000000" w:themeColor="text1"/>
                <w:lang w:val="es-419"/>
              </w:rPr>
              <w:t xml:space="preserve"> </w:t>
            </w:r>
            <w:proofErr w:type="spellStart"/>
            <w:r w:rsidRPr="00F671AC">
              <w:rPr>
                <w:color w:val="000000" w:themeColor="text1"/>
                <w:lang w:val="es-419"/>
              </w:rPr>
              <w:t>parasitemia</w:t>
            </w:r>
            <w:proofErr w:type="spellEnd"/>
          </w:p>
        </w:tc>
        <w:tc>
          <w:tcPr>
            <w:tcW w:w="2701" w:type="dxa"/>
          </w:tcPr>
          <w:p w14:paraId="724FFB93" w14:textId="56418C0C" w:rsidR="009567B5" w:rsidRPr="00F671AC" w:rsidRDefault="009567B5" w:rsidP="00623C43">
            <w:pPr>
              <w:rPr>
                <w:i/>
                <w:iCs/>
                <w:color w:val="000000" w:themeColor="text1"/>
                <w:lang w:val="es-419"/>
              </w:rPr>
            </w:pPr>
            <w:r w:rsidRPr="00F671AC">
              <w:rPr>
                <w:i/>
                <w:iCs/>
                <w:color w:val="000000" w:themeColor="text1"/>
                <w:lang w:val="es-419"/>
              </w:rPr>
              <w:t xml:space="preserve">Char11, </w:t>
            </w:r>
            <w:proofErr w:type="spellStart"/>
            <w:r w:rsidRPr="00F671AC">
              <w:rPr>
                <w:color w:val="000000" w:themeColor="text1"/>
                <w:lang w:val="es-419"/>
              </w:rPr>
              <w:t>chrX</w:t>
            </w:r>
            <w:proofErr w:type="spellEnd"/>
          </w:p>
        </w:tc>
        <w:tc>
          <w:tcPr>
            <w:tcW w:w="2640" w:type="dxa"/>
          </w:tcPr>
          <w:p w14:paraId="01732D2B" w14:textId="77777777" w:rsidR="009567B5" w:rsidRPr="00F671AC" w:rsidRDefault="009567B5" w:rsidP="00623C43">
            <w:pPr>
              <w:rPr>
                <w:i/>
                <w:color w:val="000000" w:themeColor="text1"/>
                <w:lang w:val="es-419"/>
              </w:rPr>
            </w:pPr>
            <w:r w:rsidRPr="00F671AC">
              <w:rPr>
                <w:rFonts w:eastAsia="Calibri" w:cs="Arial"/>
                <w:color w:val="000000" w:themeColor="text1"/>
              </w:rPr>
              <w:fldChar w:fldCharType="begin"/>
            </w:r>
            <w:r w:rsidRPr="00F671AC">
              <w:rPr>
                <w:rFonts w:eastAsia="Calibri" w:cs="Arial"/>
                <w:color w:val="000000" w:themeColor="text1"/>
              </w:rPr>
              <w:instrText xml:space="preserve"> ADDIN ZOTERO_ITEM CSL_CITATION {"citationID":"S6RTpe5t","properties":{"formattedCitation":"(A. Laroque et al. 2012)","plainCitation":"(A. Laroque et al. 2012)","noteIndex":0},"citationItems":[{"id":2744,"uris":["http://zotero.org/users/235361/items/V89MDU7Q"],"uri":["http://zotero.org/users/235361/items/V89MDU7Q"],"itemData":{"id":2744,"type":"article-journal","abstract":"To identify genetic effects modulating the blood stage replication of the malarial parasite, we phenotyped a group of 25 inbred mouse strains for susceptibility to Plasmodium chabaudi chabaudi AS infection (peak parasitemia, survival). A broad spectrum of responses was observed, with strains such as C57BL/6J being the most resistant (low parasitemia, 100% survival) and strains such as NZW/LacJ and C3HeB/FeJ being extremely susceptible (very high parasitemia and uniform lethality). A number of strains showed intermediate phenotypes and gender-specific effects, suggestive of rich genetic diversity in response to malaria in inbred strains. An F2 progeny was generated from SM/J (susceptible) and C57BL/6J (resistant) parental strains, and was phenotyped for susceptibility to P. chabaudi chabaudi AS. A whole-genome scan in these animals identified the Char1 locus (LOD=7.40) on chromosome 9 as a key regulator of parasite density and pointed to a conserved 0.4-Mb haplotype at Char1 that segregates with susceptibility/resistance to infection. In addition, a second locus was detected in [SM/J × C57BL/6J] F2 mice on the X chromosome (LOD=4.26), which was given the temporary designation Char11. These studies identify a conserved role of Char1 in regulating response to malaria in inbred mouse strains, and provide a prioritized 0.4-Mb interval for the search of positional candidates.","container-title":"Genes &amp; Immunity","DOI":"10.1038/gene.2011.67","ISSN":"1476-5470","issue":"2","journalAbbreviation":"Genes Immun","language":"en","note":"Bandiera_abtest: a\nCg_type: Nature Research Journals\nnumber: 2\nPrimary_atype: Research\npublisher: Nature Publishing Group","page":"155-163","source":"www.nature.com","title":"Genetic control of susceptibility to infection with Plasmodium chabaudi chabaudi AS in inbred mouse strains","volume":"13","author":[{"family":"Laroque","given":"A."},{"family":"Min-Oo","given":"G."},{"family":"Tam","given":"M."},{"family":"Radovanovic","given":"I."},{"family":"Stevenson","given":"M. M."},{"family":"Gros","given":"P."}],"issued":{"date-parts":[["2012",2]]}}}],"schema":"https://github.com/citation-style-language/schema/raw/master/csl-citation.json"} </w:instrText>
            </w:r>
            <w:r w:rsidRPr="00F671AC">
              <w:rPr>
                <w:rFonts w:eastAsia="Calibri" w:cs="Arial"/>
                <w:color w:val="000000" w:themeColor="text1"/>
              </w:rPr>
              <w:fldChar w:fldCharType="separate"/>
            </w:r>
            <w:r w:rsidRPr="00F671AC">
              <w:rPr>
                <w:color w:val="000000" w:themeColor="text1"/>
              </w:rPr>
              <w:t>(A. Laroque et al. 2012)</w:t>
            </w:r>
            <w:r w:rsidRPr="00F671AC">
              <w:rPr>
                <w:rFonts w:eastAsia="Calibri" w:cs="Arial"/>
                <w:color w:val="000000" w:themeColor="text1"/>
              </w:rPr>
              <w:fldChar w:fldCharType="end"/>
            </w:r>
          </w:p>
        </w:tc>
      </w:tr>
      <w:tr w:rsidR="009567B5" w:rsidRPr="00F671AC" w14:paraId="23EDD721" w14:textId="77777777" w:rsidTr="4D70B740">
        <w:tc>
          <w:tcPr>
            <w:tcW w:w="780" w:type="dxa"/>
          </w:tcPr>
          <w:p w14:paraId="069A9D3A" w14:textId="77777777" w:rsidR="009567B5" w:rsidRPr="00F671AC" w:rsidRDefault="009567B5" w:rsidP="00623C43">
            <w:pPr>
              <w:jc w:val="both"/>
              <w:rPr>
                <w:iCs/>
                <w:color w:val="000000" w:themeColor="text1"/>
                <w:lang w:val="es-419"/>
              </w:rPr>
            </w:pPr>
            <w:r w:rsidRPr="00F671AC">
              <w:rPr>
                <w:iCs/>
                <w:color w:val="000000" w:themeColor="text1"/>
                <w:lang w:val="es-419"/>
              </w:rPr>
              <w:t>2002</w:t>
            </w:r>
          </w:p>
        </w:tc>
        <w:tc>
          <w:tcPr>
            <w:tcW w:w="1923" w:type="dxa"/>
          </w:tcPr>
          <w:p w14:paraId="748E606E" w14:textId="77777777" w:rsidR="009567B5" w:rsidRPr="009567B5" w:rsidRDefault="009567B5" w:rsidP="00623C43">
            <w:pPr>
              <w:jc w:val="both"/>
              <w:rPr>
                <w:i/>
                <w:color w:val="000000" w:themeColor="text1"/>
                <w:lang w:val="es-419"/>
              </w:rPr>
            </w:pPr>
            <w:r w:rsidRPr="009567B5">
              <w:rPr>
                <w:i/>
                <w:color w:val="000000" w:themeColor="text1"/>
                <w:lang w:val="es-419"/>
              </w:rPr>
              <w:t xml:space="preserve">P. </w:t>
            </w:r>
            <w:proofErr w:type="spellStart"/>
            <w:r w:rsidRPr="009567B5">
              <w:rPr>
                <w:i/>
                <w:color w:val="000000" w:themeColor="text1"/>
                <w:lang w:val="es-419"/>
              </w:rPr>
              <w:t>berghei</w:t>
            </w:r>
            <w:proofErr w:type="spellEnd"/>
          </w:p>
        </w:tc>
        <w:tc>
          <w:tcPr>
            <w:tcW w:w="2145" w:type="dxa"/>
          </w:tcPr>
          <w:p w14:paraId="15165C2B" w14:textId="77777777" w:rsidR="009567B5" w:rsidRPr="00F671AC" w:rsidRDefault="009567B5" w:rsidP="00623C43">
            <w:pPr>
              <w:rPr>
                <w:i/>
                <w:iCs/>
                <w:color w:val="000000" w:themeColor="text1"/>
              </w:rPr>
            </w:pPr>
            <w:r w:rsidRPr="00F671AC">
              <w:rPr>
                <w:color w:val="000000" w:themeColor="text1"/>
              </w:rPr>
              <w:t>C57BL/6J x wild-derived strain (WLA) (mice)</w:t>
            </w:r>
          </w:p>
        </w:tc>
        <w:tc>
          <w:tcPr>
            <w:tcW w:w="1650" w:type="dxa"/>
          </w:tcPr>
          <w:p w14:paraId="15DA8902" w14:textId="77777777" w:rsidR="009567B5" w:rsidRPr="00F671AC" w:rsidRDefault="009567B5" w:rsidP="00623C43">
            <w:pPr>
              <w:jc w:val="both"/>
              <w:rPr>
                <w:iCs/>
                <w:color w:val="000000" w:themeColor="text1"/>
                <w:lang w:val="es-419"/>
              </w:rPr>
            </w:pPr>
            <w:r w:rsidRPr="00F671AC">
              <w:rPr>
                <w:iCs/>
                <w:color w:val="000000" w:themeColor="text1"/>
              </w:rPr>
              <w:t>Classical genetics</w:t>
            </w:r>
          </w:p>
        </w:tc>
        <w:tc>
          <w:tcPr>
            <w:tcW w:w="2376" w:type="dxa"/>
          </w:tcPr>
          <w:p w14:paraId="7BC6CBB8" w14:textId="77777777" w:rsidR="009567B5" w:rsidRPr="00F671AC" w:rsidRDefault="009567B5" w:rsidP="00623C43">
            <w:pPr>
              <w:rPr>
                <w:color w:val="000000" w:themeColor="text1"/>
                <w:lang w:val="es-419"/>
              </w:rPr>
            </w:pPr>
            <w:proofErr w:type="spellStart"/>
            <w:r w:rsidRPr="00F671AC">
              <w:rPr>
                <w:color w:val="000000" w:themeColor="text1"/>
                <w:lang w:val="es-419"/>
              </w:rPr>
              <w:t>Resistance</w:t>
            </w:r>
            <w:proofErr w:type="spellEnd"/>
          </w:p>
        </w:tc>
        <w:tc>
          <w:tcPr>
            <w:tcW w:w="2701" w:type="dxa"/>
          </w:tcPr>
          <w:p w14:paraId="14824250" w14:textId="2CE67B53" w:rsidR="009567B5" w:rsidRPr="00623C43" w:rsidRDefault="009567B5" w:rsidP="00623C43">
            <w:pPr>
              <w:rPr>
                <w:color w:val="000000" w:themeColor="text1"/>
              </w:rPr>
            </w:pPr>
            <w:r w:rsidRPr="00F671AC">
              <w:rPr>
                <w:i/>
                <w:iCs/>
                <w:color w:val="000000" w:themeColor="text1"/>
              </w:rPr>
              <w:t xml:space="preserve">Berr1 </w:t>
            </w:r>
            <w:r w:rsidRPr="00F671AC">
              <w:rPr>
                <w:color w:val="000000" w:themeColor="text1"/>
              </w:rPr>
              <w:t xml:space="preserve">and </w:t>
            </w:r>
            <w:r w:rsidRPr="00F671AC">
              <w:rPr>
                <w:i/>
                <w:iCs/>
                <w:color w:val="000000" w:themeColor="text1"/>
              </w:rPr>
              <w:t xml:space="preserve">Berr2, </w:t>
            </w:r>
            <w:r w:rsidRPr="00F671AC">
              <w:rPr>
                <w:color w:val="000000" w:themeColor="text1"/>
              </w:rPr>
              <w:t xml:space="preserve">chr11 </w:t>
            </w:r>
            <w:r w:rsidR="00623C43">
              <w:rPr>
                <w:color w:val="000000" w:themeColor="text1"/>
              </w:rPr>
              <w:t>(</w:t>
            </w:r>
            <w:r w:rsidRPr="00F671AC">
              <w:rPr>
                <w:i/>
                <w:iCs/>
                <w:color w:val="000000" w:themeColor="text1"/>
              </w:rPr>
              <w:t>Tgfb2</w:t>
            </w:r>
            <w:r w:rsidR="00623C43">
              <w:rPr>
                <w:iCs/>
                <w:color w:val="000000" w:themeColor="text1"/>
              </w:rPr>
              <w:t>)</w:t>
            </w:r>
          </w:p>
        </w:tc>
        <w:tc>
          <w:tcPr>
            <w:tcW w:w="2640" w:type="dxa"/>
          </w:tcPr>
          <w:p w14:paraId="6436C343" w14:textId="77777777" w:rsidR="009567B5" w:rsidRPr="00F671AC" w:rsidRDefault="009567B5" w:rsidP="00623C43">
            <w:pPr>
              <w:rPr>
                <w:i/>
                <w:color w:val="000000" w:themeColor="text1"/>
              </w:rPr>
            </w:pPr>
            <w:r w:rsidRPr="00F671AC">
              <w:rPr>
                <w:color w:val="000000" w:themeColor="text1"/>
              </w:rPr>
              <w:fldChar w:fldCharType="begin"/>
            </w:r>
            <w:r w:rsidRPr="00F671AC">
              <w:rPr>
                <w:color w:val="000000" w:themeColor="text1"/>
              </w:rPr>
              <w:instrText xml:space="preserve"> ADDIN ZOTERO_ITEM CSL_CITATION {"citationID":"2I9jzErv","properties":{"formattedCitation":"(Bagot et al. 2002)","plainCitation":"(Bagot et al. 2002)","noteIndex":0},"citationItems":[{"id":24,"uris":["http://zotero.org/users/235361/items/DG89ISKZ"],"uri":["http://zotero.org/users/235361/items/DG89ISKZ"],"itemData":{"id":24,"type":"article-journal","abstract":"Malaria is a complex infectious disease in which the host/parasite interaction is strongly influenced by host genetic factors. The consequences of plasmodial infections range from asymptomatic to severe complications like the neurological syndrome cerebral malaria induced by Plasmodium falciparum in humans and Plasmodium berghei ANKA in rodents. Mice infected with P. berghei ANKA show marked differences in disease manifestation and either die from experimental cerebral malaria (ECM) or from hemolytic anemia caused by hyperparasitemia (HP). A majority of laboratory mouse strains so far investigated are susceptible to ECM; however, a number of wild-derived inbred strains show resistance. To evaluate the genetic basis of this difference, we crossed a uniquely ECM-resistant, wild-derived inbred strain (WLA) with an ECM susceptible laboratory strain (C57BL/6J). All of the (WLA x C57BL/6J) F(1) and 97% of the F(2) progeny displayed ECM resistance similar to the WLA strain. To screen for loci contributing to ECM resistance, we analyzed a cohort of mice backcrossed to the C57BL/6J parental strain. A genome wide screening of this cohort provided significant linkage of ECM resistance to marker loci in two genetic regions on chromosome 1 (chi(2) = 18.98, P = 1.3 x 10(-5)) and on chromosome 11 (chi(2) = 16.51, P = 4.8 x 10(-5)), being designated Berr1 and Berr2, respectively. These data provide the first evidence of loci associated with resistance to murine cerebral malaria, which may have important implications for the search for genetic factors controlling cerebral malaria in humans.","container-title":"Proceedings of the National Academy of Sciences of the United States of America","DOI":"10.1073/pnas.152215199","ISSN":"0027-8424","issue":"15","journalAbbreviation":"Proc Natl Acad Sci U S A","language":"eng","note":"PMID: 12114535\nPMCID: PMC126600","page":"9919-9923","source":"PubMed","title":"Identification of two cerebral malaria resistance loci using an inbred wild-derived mouse strain","volume":"99","author":[{"family":"Bagot","given":"Sébastien"},{"family":"Campino","given":"Susana"},{"family":"Penha-Gonçalves","given":"Carlos"},{"family":"Pied","given":"Sylviane"},{"family":"Cazenave","given":"Pierre-André"},{"family":"Holmberg","given":"Dan"}],"issued":{"date-parts":[["2002",7,23]]}}}],"schema":"https://github.com/citation-style-language/schema/raw/master/csl-citation.json"} </w:instrText>
            </w:r>
            <w:r w:rsidRPr="00F671AC">
              <w:rPr>
                <w:color w:val="000000" w:themeColor="text1"/>
              </w:rPr>
              <w:fldChar w:fldCharType="separate"/>
            </w:r>
            <w:r w:rsidRPr="00F671AC">
              <w:rPr>
                <w:color w:val="000000" w:themeColor="text1"/>
              </w:rPr>
              <w:t>(Bagot et al. 2002)</w:t>
            </w:r>
            <w:r w:rsidRPr="00F671AC">
              <w:rPr>
                <w:color w:val="000000" w:themeColor="text1"/>
              </w:rPr>
              <w:fldChar w:fldCharType="end"/>
            </w:r>
          </w:p>
        </w:tc>
      </w:tr>
      <w:tr w:rsidR="009567B5" w:rsidRPr="00F671AC" w14:paraId="70DB92E8" w14:textId="77777777" w:rsidTr="4D70B740">
        <w:tc>
          <w:tcPr>
            <w:tcW w:w="780" w:type="dxa"/>
          </w:tcPr>
          <w:p w14:paraId="7662D524" w14:textId="77777777" w:rsidR="009567B5" w:rsidRPr="00F671AC" w:rsidRDefault="009567B5" w:rsidP="00623C43">
            <w:pPr>
              <w:jc w:val="both"/>
              <w:rPr>
                <w:iCs/>
                <w:color w:val="000000" w:themeColor="text1"/>
              </w:rPr>
            </w:pPr>
            <w:r w:rsidRPr="00F671AC">
              <w:rPr>
                <w:iCs/>
                <w:color w:val="000000" w:themeColor="text1"/>
              </w:rPr>
              <w:t>2005</w:t>
            </w:r>
          </w:p>
        </w:tc>
        <w:tc>
          <w:tcPr>
            <w:tcW w:w="1923" w:type="dxa"/>
          </w:tcPr>
          <w:p w14:paraId="4897C335" w14:textId="77777777" w:rsidR="009567B5" w:rsidRPr="009567B5" w:rsidRDefault="009567B5" w:rsidP="00623C43">
            <w:pPr>
              <w:jc w:val="both"/>
              <w:rPr>
                <w:i/>
                <w:iCs/>
                <w:color w:val="000000" w:themeColor="text1"/>
              </w:rPr>
            </w:pPr>
            <w:r w:rsidRPr="009567B5">
              <w:rPr>
                <w:i/>
                <w:iCs/>
                <w:color w:val="000000" w:themeColor="text1"/>
                <w:lang w:val="es-419"/>
              </w:rPr>
              <w:t xml:space="preserve">P. </w:t>
            </w:r>
            <w:proofErr w:type="spellStart"/>
            <w:r w:rsidRPr="009567B5">
              <w:rPr>
                <w:i/>
                <w:iCs/>
                <w:color w:val="000000" w:themeColor="text1"/>
                <w:lang w:val="es-419"/>
              </w:rPr>
              <w:t>berghei</w:t>
            </w:r>
            <w:proofErr w:type="spellEnd"/>
          </w:p>
        </w:tc>
        <w:tc>
          <w:tcPr>
            <w:tcW w:w="2145" w:type="dxa"/>
          </w:tcPr>
          <w:p w14:paraId="0128AF49" w14:textId="77777777" w:rsidR="009567B5" w:rsidRPr="00F671AC" w:rsidRDefault="009567B5" w:rsidP="00623C43">
            <w:pPr>
              <w:rPr>
                <w:i/>
                <w:iCs/>
                <w:color w:val="000000" w:themeColor="text1"/>
                <w:lang w:val="pt-BR"/>
              </w:rPr>
            </w:pPr>
            <w:r w:rsidRPr="00F671AC">
              <w:rPr>
                <w:color w:val="000000" w:themeColor="text1"/>
              </w:rPr>
              <w:t>C57BL/6J x WLA</w:t>
            </w:r>
            <w:r w:rsidRPr="00F671AC">
              <w:rPr>
                <w:color w:val="000000" w:themeColor="text1"/>
                <w:lang w:val="pt-BR"/>
              </w:rPr>
              <w:t xml:space="preserve"> (mice)</w:t>
            </w:r>
          </w:p>
        </w:tc>
        <w:tc>
          <w:tcPr>
            <w:tcW w:w="1650" w:type="dxa"/>
          </w:tcPr>
          <w:p w14:paraId="10D92DA2" w14:textId="77777777" w:rsidR="009567B5" w:rsidRPr="00F671AC" w:rsidRDefault="009567B5" w:rsidP="00623C43">
            <w:pPr>
              <w:jc w:val="both"/>
              <w:rPr>
                <w:iCs/>
                <w:color w:val="000000" w:themeColor="text1"/>
              </w:rPr>
            </w:pPr>
            <w:r w:rsidRPr="00F671AC">
              <w:rPr>
                <w:iCs/>
                <w:color w:val="000000" w:themeColor="text1"/>
              </w:rPr>
              <w:t>Classical genetics</w:t>
            </w:r>
          </w:p>
        </w:tc>
        <w:tc>
          <w:tcPr>
            <w:tcW w:w="2376" w:type="dxa"/>
          </w:tcPr>
          <w:p w14:paraId="76B85679" w14:textId="77777777" w:rsidR="009567B5" w:rsidRPr="00F671AC" w:rsidRDefault="009567B5" w:rsidP="00623C43">
            <w:pPr>
              <w:rPr>
                <w:color w:val="000000" w:themeColor="text1"/>
              </w:rPr>
            </w:pPr>
            <w:r w:rsidRPr="00F671AC">
              <w:rPr>
                <w:color w:val="000000" w:themeColor="text1"/>
              </w:rPr>
              <w:t>Resistance</w:t>
            </w:r>
          </w:p>
        </w:tc>
        <w:tc>
          <w:tcPr>
            <w:tcW w:w="2701" w:type="dxa"/>
          </w:tcPr>
          <w:p w14:paraId="18DA5543" w14:textId="2115DB52" w:rsidR="009567B5" w:rsidRPr="00F671AC" w:rsidRDefault="009567B5" w:rsidP="00623C43">
            <w:pPr>
              <w:rPr>
                <w:i/>
                <w:iCs/>
                <w:color w:val="000000" w:themeColor="text1"/>
              </w:rPr>
            </w:pPr>
            <w:r w:rsidRPr="00F671AC">
              <w:rPr>
                <w:i/>
                <w:iCs/>
                <w:color w:val="000000" w:themeColor="text1"/>
              </w:rPr>
              <w:t xml:space="preserve">Berr3, </w:t>
            </w:r>
            <w:r w:rsidRPr="00F671AC">
              <w:rPr>
                <w:color w:val="000000" w:themeColor="text1"/>
              </w:rPr>
              <w:t>chr9</w:t>
            </w:r>
          </w:p>
        </w:tc>
        <w:tc>
          <w:tcPr>
            <w:tcW w:w="2640" w:type="dxa"/>
          </w:tcPr>
          <w:p w14:paraId="0B05996D" w14:textId="77777777" w:rsidR="009567B5" w:rsidRPr="00F671AC" w:rsidRDefault="009567B5" w:rsidP="00623C43">
            <w:pPr>
              <w:rPr>
                <w:i/>
                <w:color w:val="000000" w:themeColor="text1"/>
              </w:rPr>
            </w:pPr>
            <w:r w:rsidRPr="00F671AC">
              <w:rPr>
                <w:color w:val="000000" w:themeColor="text1"/>
              </w:rPr>
              <w:fldChar w:fldCharType="begin"/>
            </w:r>
            <w:r w:rsidRPr="00F671AC">
              <w:rPr>
                <w:color w:val="000000" w:themeColor="text1"/>
              </w:rPr>
              <w:instrText xml:space="preserve"> ADDIN ZOTERO_ITEM CSL_CITATION {"citationID":"2qfFkzrJ","properties":{"formattedCitation":"(Campino et al. 2005)","plainCitation":"(Campino et al. 2005)","noteIndex":0},"citationItems":[{"id":21,"uris":["http://zotero.org/users/235361/items/NFK83P73"],"uri":["http://zotero.org/users/235361/items/NFK83P73"],"itemData":{"id":21,"type":"article-journal","abstract":"Unprecedented cure after infection with the lethal Plasmodium berghei ANKA was observed in an F2 progeny generated by intercrossing the wild-derived WLA and the laboratory C57BL/6 mouse strains. Resistant mice were able to clear parasitaemia and establish immunity. The observed resistance was disclosed as a combinatorial effect of genetic factors derived from the two parental strains. Genetic mapping of survival time showed that the WLA allele at a locus on chromosome 1 (colocalizing with Berghei resistance 1 (Berr1), a locus associated with resistance to experimental cerebral malaria) increases the probability to resist early death. Also, the C57Bl/6 allele at a novel locus on chromosome 9 (Berr3) confers overall resistance to this lethal Plasmodium infection. This report underlines the value of using wild-derived mouse strains to identify novel genetic factors in the aetiology of disease phenotypes, and provides a unique model for studying parasite clearance and immunity associated with malaria.","container-title":"Genes and Immunity","DOI":"10.1038/sj.gene.6364219","ISSN":"1466-4879","issue":"5","journalAbbreviation":"Genes Immun","language":"eng","note":"PMID: 15973462","page":"416-421","source":"PubMed","title":"Genetic control of parasite clearance leads to resistance to Plasmodium berghei ANKA infection and confers immunity","volume":"6","author":[{"family":"Campino","given":"S."},{"family":"Bagot","given":"S."},{"family":"Bergman","given":"M.-L."},{"family":"Almeida","given":"P."},{"family":"Sepúlveda","given":"N."},{"family":"Pied","given":"S."},{"family":"Penha-Gonçalves","given":"C."},{"family":"Holmberg","given":"D."},{"family":"Cazenave","given":"P.-A."}],"issued":{"date-parts":[["2005",8]]}}}],"schema":"https://github.com/citation-style-language/schema/raw/master/csl-citation.json"} </w:instrText>
            </w:r>
            <w:r w:rsidRPr="00F671AC">
              <w:rPr>
                <w:color w:val="000000" w:themeColor="text1"/>
              </w:rPr>
              <w:fldChar w:fldCharType="separate"/>
            </w:r>
            <w:r w:rsidRPr="00F671AC">
              <w:rPr>
                <w:color w:val="000000" w:themeColor="text1"/>
              </w:rPr>
              <w:t>(Campino et al. 2005)</w:t>
            </w:r>
            <w:r w:rsidRPr="00F671AC">
              <w:rPr>
                <w:color w:val="000000" w:themeColor="text1"/>
              </w:rPr>
              <w:fldChar w:fldCharType="end"/>
            </w:r>
          </w:p>
        </w:tc>
      </w:tr>
      <w:tr w:rsidR="009567B5" w:rsidRPr="00F671AC" w14:paraId="442736A7" w14:textId="77777777" w:rsidTr="4D70B740">
        <w:tc>
          <w:tcPr>
            <w:tcW w:w="780" w:type="dxa"/>
          </w:tcPr>
          <w:p w14:paraId="329FC3D8" w14:textId="77777777" w:rsidR="009567B5" w:rsidRPr="00F671AC" w:rsidRDefault="009567B5" w:rsidP="00623C43">
            <w:pPr>
              <w:jc w:val="both"/>
              <w:rPr>
                <w:iCs/>
                <w:color w:val="000000" w:themeColor="text1"/>
              </w:rPr>
            </w:pPr>
            <w:r w:rsidRPr="00F671AC">
              <w:rPr>
                <w:iCs/>
                <w:color w:val="000000" w:themeColor="text1"/>
              </w:rPr>
              <w:t>2002</w:t>
            </w:r>
          </w:p>
        </w:tc>
        <w:tc>
          <w:tcPr>
            <w:tcW w:w="1923" w:type="dxa"/>
          </w:tcPr>
          <w:p w14:paraId="36290F29" w14:textId="77777777" w:rsidR="009567B5" w:rsidRPr="009567B5" w:rsidRDefault="009567B5" w:rsidP="00623C43">
            <w:pPr>
              <w:jc w:val="both"/>
              <w:rPr>
                <w:i/>
                <w:color w:val="000000" w:themeColor="text1"/>
              </w:rPr>
            </w:pPr>
            <w:r w:rsidRPr="009567B5">
              <w:rPr>
                <w:i/>
                <w:color w:val="000000" w:themeColor="text1"/>
                <w:lang w:val="es-419"/>
              </w:rPr>
              <w:t xml:space="preserve">P. </w:t>
            </w:r>
            <w:proofErr w:type="spellStart"/>
            <w:r w:rsidRPr="009567B5">
              <w:rPr>
                <w:i/>
                <w:color w:val="000000" w:themeColor="text1"/>
                <w:lang w:val="es-419"/>
              </w:rPr>
              <w:t>berghei</w:t>
            </w:r>
            <w:proofErr w:type="spellEnd"/>
          </w:p>
        </w:tc>
        <w:tc>
          <w:tcPr>
            <w:tcW w:w="2145" w:type="dxa"/>
          </w:tcPr>
          <w:p w14:paraId="60375BA1" w14:textId="77777777" w:rsidR="009567B5" w:rsidRPr="00F671AC" w:rsidRDefault="009567B5" w:rsidP="00623C43">
            <w:pPr>
              <w:rPr>
                <w:i/>
                <w:iCs/>
                <w:color w:val="000000" w:themeColor="text1"/>
              </w:rPr>
            </w:pPr>
            <w:r w:rsidRPr="00F671AC">
              <w:rPr>
                <w:color w:val="000000" w:themeColor="text1"/>
              </w:rPr>
              <w:t>F2 C57BL/6 x DBA/2 (mice)</w:t>
            </w:r>
          </w:p>
        </w:tc>
        <w:tc>
          <w:tcPr>
            <w:tcW w:w="1650" w:type="dxa"/>
          </w:tcPr>
          <w:p w14:paraId="46C3111F" w14:textId="77777777" w:rsidR="009567B5" w:rsidRPr="00F671AC" w:rsidRDefault="009567B5" w:rsidP="00623C43">
            <w:pPr>
              <w:jc w:val="both"/>
              <w:rPr>
                <w:iCs/>
                <w:color w:val="000000" w:themeColor="text1"/>
              </w:rPr>
            </w:pPr>
            <w:r w:rsidRPr="00F671AC">
              <w:rPr>
                <w:iCs/>
                <w:color w:val="000000" w:themeColor="text1"/>
              </w:rPr>
              <w:t>Classical genetics</w:t>
            </w:r>
          </w:p>
        </w:tc>
        <w:tc>
          <w:tcPr>
            <w:tcW w:w="2376" w:type="dxa"/>
          </w:tcPr>
          <w:p w14:paraId="44749FBD" w14:textId="2A69C087" w:rsidR="009567B5" w:rsidRPr="00F671AC" w:rsidRDefault="009567B5" w:rsidP="00623C43">
            <w:pPr>
              <w:rPr>
                <w:color w:val="000000" w:themeColor="text1"/>
              </w:rPr>
            </w:pPr>
            <w:r w:rsidRPr="00F671AC">
              <w:rPr>
                <w:color w:val="000000" w:themeColor="text1"/>
              </w:rPr>
              <w:t xml:space="preserve">Protection </w:t>
            </w:r>
            <w:r w:rsidR="00623C43">
              <w:rPr>
                <w:color w:val="000000" w:themeColor="text1"/>
              </w:rPr>
              <w:t xml:space="preserve">to </w:t>
            </w:r>
            <w:r w:rsidRPr="00F671AC">
              <w:rPr>
                <w:color w:val="000000" w:themeColor="text1"/>
              </w:rPr>
              <w:t>ECM</w:t>
            </w:r>
          </w:p>
        </w:tc>
        <w:tc>
          <w:tcPr>
            <w:tcW w:w="2701" w:type="dxa"/>
          </w:tcPr>
          <w:p w14:paraId="4920E875" w14:textId="5CF296E1" w:rsidR="009567B5" w:rsidRPr="00F671AC" w:rsidRDefault="009567B5" w:rsidP="00623C43">
            <w:pPr>
              <w:rPr>
                <w:color w:val="000000" w:themeColor="text1"/>
              </w:rPr>
            </w:pPr>
            <w:r w:rsidRPr="3F476FF9">
              <w:rPr>
                <w:color w:val="000000" w:themeColor="text1"/>
              </w:rPr>
              <w:t>chr18 (</w:t>
            </w:r>
            <w:r w:rsidRPr="3F476FF9">
              <w:rPr>
                <w:i/>
                <w:iCs/>
                <w:color w:val="000000" w:themeColor="text1"/>
              </w:rPr>
              <w:t>Csf1r</w:t>
            </w:r>
            <w:r w:rsidRPr="3F476FF9">
              <w:rPr>
                <w:color w:val="000000" w:themeColor="text1"/>
              </w:rPr>
              <w:t xml:space="preserve">, </w:t>
            </w:r>
            <w:proofErr w:type="spellStart"/>
            <w:r w:rsidRPr="3F476FF9">
              <w:rPr>
                <w:i/>
                <w:iCs/>
                <w:color w:val="000000" w:themeColor="text1"/>
              </w:rPr>
              <w:t>Pdgfr</w:t>
            </w:r>
            <w:proofErr w:type="spellEnd"/>
            <w:r w:rsidRPr="3F476FF9">
              <w:rPr>
                <w:color w:val="000000" w:themeColor="text1"/>
              </w:rPr>
              <w:t xml:space="preserve">, </w:t>
            </w:r>
            <w:proofErr w:type="spellStart"/>
            <w:r w:rsidRPr="3F476FF9">
              <w:rPr>
                <w:i/>
                <w:iCs/>
                <w:color w:val="000000" w:themeColor="text1"/>
              </w:rPr>
              <w:t>Pdgfrb</w:t>
            </w:r>
            <w:proofErr w:type="spellEnd"/>
            <w:r w:rsidRPr="3F476FF9">
              <w:rPr>
                <w:i/>
                <w:iCs/>
                <w:color w:val="000000" w:themeColor="text1"/>
              </w:rPr>
              <w:t>, Cd14, CD74</w:t>
            </w:r>
            <w:r w:rsidRPr="3F476FF9">
              <w:rPr>
                <w:color w:val="000000" w:themeColor="text1"/>
              </w:rPr>
              <w:t>)</w:t>
            </w:r>
          </w:p>
        </w:tc>
        <w:tc>
          <w:tcPr>
            <w:tcW w:w="2640" w:type="dxa"/>
          </w:tcPr>
          <w:p w14:paraId="0E829F55" w14:textId="77777777" w:rsidR="009567B5" w:rsidRPr="00F671AC" w:rsidRDefault="009567B5" w:rsidP="00623C43">
            <w:pPr>
              <w:rPr>
                <w:i/>
                <w:color w:val="000000" w:themeColor="text1"/>
              </w:rPr>
            </w:pPr>
            <w:r w:rsidRPr="00F671AC">
              <w:rPr>
                <w:color w:val="000000" w:themeColor="text1"/>
              </w:rPr>
              <w:fldChar w:fldCharType="begin"/>
            </w:r>
            <w:r w:rsidRPr="00F671AC">
              <w:rPr>
                <w:color w:val="000000" w:themeColor="text1"/>
              </w:rPr>
              <w:instrText xml:space="preserve"> ADDIN ZOTERO_ITEM CSL_CITATION {"citationID":"hLHy6qSj","properties":{"formattedCitation":"(Nagayasu et al. 2002)","plainCitation":"(Nagayasu et al. 2002)","noteIndex":0},"citationItems":[{"id":23,"uris":["http://zotero.org/users/235361/items/ZYKXDV6G"],"uri":["http://zotero.org/users/235361/items/ZYKXDV6G"],"itemData":{"id":23,"type":"article-journal","abstract":"Experimental severe malaria (ESM; also known as experimental cerebral malaria) is an acute lethal syndrome caused by infection with Plasmodium berghei ANKA and associated with coma and other neurological manifestations in mice. Various inbred strains of mice exhibit differences in susceptibility to the development of ESM. For example, C57BL/6 mice are highly susceptible and DBA/2 mice are relatively resistant. We report here the results of a genomewide scan for host genomic regions that control resistance to ESM in DBA/2 mice using an F(2) intercross population of susceptible and resistant strains. A region of mid-chromosome 18 was found to be a major determinant of resistance to ESM.","container-title":"Infection and Immunity","DOI":"10.1128/IAI.70.2.512-516.2002","ISSN":"0019-9567","issue":"2","journalAbbreviation":"Infect Immun","language":"eng","note":"PMID: 11796577\nPMCID: PMC127666","page":"512-516","source":"PubMed","title":"Association of a determinant on mouse chromosome 18 with experimental severe Plasmodium berghei malaria","volume":"70","author":[{"family":"Nagayasu","given":"Eiji"},{"family":"Nagakura","given":"Koichi"},{"family":"Akaki","given":"Mayumi"},{"family":"Tamiya","given":"Gen"},{"family":"Makino","given":"Satoshi"},{"family":"Nakano","given":"Yamaji"},{"family":"Kimura","given":"Minoru"},{"family":"Aikawa","given":"Masamichi"}],"issued":{"date-parts":[["2002",2]]}}}],"schema":"https://github.com/citation-style-language/schema/raw/master/csl-citation.json"} </w:instrText>
            </w:r>
            <w:r w:rsidRPr="00F671AC">
              <w:rPr>
                <w:color w:val="000000" w:themeColor="text1"/>
              </w:rPr>
              <w:fldChar w:fldCharType="separate"/>
            </w:r>
            <w:r w:rsidRPr="00F671AC">
              <w:rPr>
                <w:color w:val="000000" w:themeColor="text1"/>
              </w:rPr>
              <w:t>(Nagayasu et al. 2002)</w:t>
            </w:r>
            <w:r w:rsidRPr="00F671AC">
              <w:rPr>
                <w:color w:val="000000" w:themeColor="text1"/>
              </w:rPr>
              <w:fldChar w:fldCharType="end"/>
            </w:r>
          </w:p>
        </w:tc>
      </w:tr>
      <w:tr w:rsidR="009567B5" w:rsidRPr="00F671AC" w14:paraId="70EDA7F6" w14:textId="77777777" w:rsidTr="4D70B740">
        <w:tc>
          <w:tcPr>
            <w:tcW w:w="780" w:type="dxa"/>
          </w:tcPr>
          <w:p w14:paraId="2F68760B" w14:textId="77777777" w:rsidR="009567B5" w:rsidRPr="00F671AC" w:rsidRDefault="009567B5" w:rsidP="00623C43">
            <w:pPr>
              <w:jc w:val="both"/>
              <w:rPr>
                <w:iCs/>
                <w:color w:val="000000" w:themeColor="text1"/>
              </w:rPr>
            </w:pPr>
            <w:r w:rsidRPr="00F671AC">
              <w:rPr>
                <w:iCs/>
                <w:color w:val="000000" w:themeColor="text1"/>
              </w:rPr>
              <w:t>2004</w:t>
            </w:r>
          </w:p>
        </w:tc>
        <w:tc>
          <w:tcPr>
            <w:tcW w:w="1923" w:type="dxa"/>
          </w:tcPr>
          <w:p w14:paraId="55854183" w14:textId="77777777" w:rsidR="009567B5" w:rsidRPr="009567B5" w:rsidRDefault="009567B5" w:rsidP="00623C43">
            <w:pPr>
              <w:jc w:val="both"/>
              <w:rPr>
                <w:i/>
                <w:color w:val="000000" w:themeColor="text1"/>
              </w:rPr>
            </w:pPr>
            <w:r w:rsidRPr="009567B5">
              <w:rPr>
                <w:i/>
                <w:color w:val="000000" w:themeColor="text1"/>
                <w:lang w:val="es-419"/>
              </w:rPr>
              <w:t xml:space="preserve">P. </w:t>
            </w:r>
            <w:proofErr w:type="spellStart"/>
            <w:r w:rsidRPr="009567B5">
              <w:rPr>
                <w:i/>
                <w:color w:val="000000" w:themeColor="text1"/>
                <w:lang w:val="es-419"/>
              </w:rPr>
              <w:t>berghei</w:t>
            </w:r>
            <w:proofErr w:type="spellEnd"/>
          </w:p>
        </w:tc>
        <w:tc>
          <w:tcPr>
            <w:tcW w:w="2145" w:type="dxa"/>
          </w:tcPr>
          <w:p w14:paraId="742F1D4C" w14:textId="77777777" w:rsidR="009567B5" w:rsidRPr="00F671AC" w:rsidRDefault="009567B5" w:rsidP="00623C43">
            <w:pPr>
              <w:rPr>
                <w:color w:val="000000" w:themeColor="text1"/>
              </w:rPr>
            </w:pPr>
            <w:r w:rsidRPr="00F671AC">
              <w:rPr>
                <w:color w:val="000000" w:themeColor="text1"/>
              </w:rPr>
              <w:t>CBA (mice)</w:t>
            </w:r>
          </w:p>
        </w:tc>
        <w:tc>
          <w:tcPr>
            <w:tcW w:w="1650" w:type="dxa"/>
          </w:tcPr>
          <w:p w14:paraId="4E83DD3A" w14:textId="77777777" w:rsidR="009567B5" w:rsidRPr="00F671AC" w:rsidRDefault="009567B5" w:rsidP="00623C43">
            <w:pPr>
              <w:jc w:val="both"/>
              <w:rPr>
                <w:iCs/>
                <w:color w:val="000000" w:themeColor="text1"/>
              </w:rPr>
            </w:pPr>
            <w:r w:rsidRPr="00F671AC">
              <w:rPr>
                <w:iCs/>
                <w:color w:val="000000" w:themeColor="text1"/>
              </w:rPr>
              <w:t>Classical genetics</w:t>
            </w:r>
          </w:p>
        </w:tc>
        <w:tc>
          <w:tcPr>
            <w:tcW w:w="2376" w:type="dxa"/>
          </w:tcPr>
          <w:p w14:paraId="33CAD436" w14:textId="360BCEE3" w:rsidR="009567B5" w:rsidRPr="00F671AC" w:rsidRDefault="009567B5" w:rsidP="00623C43">
            <w:pPr>
              <w:rPr>
                <w:color w:val="000000" w:themeColor="text1"/>
              </w:rPr>
            </w:pPr>
            <w:r w:rsidRPr="00F671AC">
              <w:rPr>
                <w:color w:val="000000" w:themeColor="text1"/>
              </w:rPr>
              <w:t xml:space="preserve">Susceptibility </w:t>
            </w:r>
            <w:r w:rsidR="00623C43">
              <w:rPr>
                <w:color w:val="000000" w:themeColor="text1"/>
              </w:rPr>
              <w:t xml:space="preserve">to </w:t>
            </w:r>
            <w:r w:rsidRPr="00F671AC">
              <w:rPr>
                <w:color w:val="000000" w:themeColor="text1"/>
              </w:rPr>
              <w:t>ECM</w:t>
            </w:r>
          </w:p>
        </w:tc>
        <w:tc>
          <w:tcPr>
            <w:tcW w:w="2701" w:type="dxa"/>
          </w:tcPr>
          <w:p w14:paraId="073BE2CE" w14:textId="77777777" w:rsidR="009567B5" w:rsidRPr="00F671AC" w:rsidRDefault="009567B5" w:rsidP="00623C43">
            <w:pPr>
              <w:jc w:val="both"/>
              <w:rPr>
                <w:i/>
                <w:color w:val="000000" w:themeColor="text1"/>
              </w:rPr>
            </w:pPr>
            <w:r w:rsidRPr="00F671AC">
              <w:rPr>
                <w:i/>
                <w:color w:val="000000" w:themeColor="text1"/>
              </w:rPr>
              <w:t>H-2</w:t>
            </w:r>
          </w:p>
        </w:tc>
        <w:tc>
          <w:tcPr>
            <w:tcW w:w="2640" w:type="dxa"/>
          </w:tcPr>
          <w:p w14:paraId="1F789B61" w14:textId="77777777" w:rsidR="009567B5" w:rsidRPr="00F671AC" w:rsidRDefault="009567B5" w:rsidP="00623C43">
            <w:pPr>
              <w:rPr>
                <w:i/>
                <w:color w:val="000000" w:themeColor="text1"/>
              </w:rPr>
            </w:pPr>
            <w:r w:rsidRPr="00F671AC">
              <w:rPr>
                <w:color w:val="000000" w:themeColor="text1"/>
              </w:rPr>
              <w:fldChar w:fldCharType="begin"/>
            </w:r>
            <w:r w:rsidRPr="00F671AC">
              <w:rPr>
                <w:color w:val="000000" w:themeColor="text1"/>
              </w:rPr>
              <w:instrText xml:space="preserve"> ADDIN ZOTERO_ITEM CSL_CITATION {"citationID":"rnsmmrKj","properties":{"formattedCitation":"(Ohno and Nishimura 2004)","plainCitation":"(Ohno and Nishimura 2004)","noteIndex":0},"citationItems":[{"id":22,"uris":["http://zotero.org/users/235361/items/MU9YKPF3"],"uri":["http://zotero.org/users/235361/items/MU9YKPF3"],"itemData":{"id":22,"type":"article-journal","abstract":"Human cerebral malaria (CM) during acute Plasmodium falciparum infection is a serious neurological complication that leads to coma and death. P. berghei ANKA infection of CBA mice is a useful experimental model of CM. To identify host susceptibility loci, we performed chromosomal mapping in crossbred populations of both CM-susceptible CBA and CM-resistant DBA/2 mice. One significant region for a CM-susceptible locus in CBA mice was mapped to H2 region on Chromosome 17, tentatively designated cmsc. cmsc was mapped to a different chromosomal region from that previously reported in the C57BL/6 mouse model of CM. It is possible that different loci contribute to CM in CBA and C57BL/6 mouse strains. Comparison of the function of CM susceptibility loci between CBA and C57BL/6 mice could have important implications for the study of the complex pathogenesis of CM in humans.","container-title":"Immunogenetics","DOI":"10.1007/s00251-004-0739-1","ISSN":"0093-7711","issue":"9","journalAbbreviation":"Immunogenetics","language":"eng","note":"PMID: 15536567","page":"675-678","source":"PubMed","title":"Detection of a new cerebral malaria susceptibility locus, using CBA mice","volume":"56","author":[{"family":"Ohno","given":"Tamio"},{"family":"Nishimura","given":"Masahiko"}],"issued":{"date-parts":[["2004",12]]}}}],"schema":"https://github.com/citation-style-language/schema/raw/master/csl-citation.json"} </w:instrText>
            </w:r>
            <w:r w:rsidRPr="00F671AC">
              <w:rPr>
                <w:color w:val="000000" w:themeColor="text1"/>
              </w:rPr>
              <w:fldChar w:fldCharType="separate"/>
            </w:r>
            <w:r w:rsidRPr="00F671AC">
              <w:rPr>
                <w:color w:val="000000" w:themeColor="text1"/>
              </w:rPr>
              <w:t>(Ohno and Nishimura 2004)</w:t>
            </w:r>
            <w:r w:rsidRPr="00F671AC">
              <w:rPr>
                <w:color w:val="000000" w:themeColor="text1"/>
              </w:rPr>
              <w:fldChar w:fldCharType="end"/>
            </w:r>
          </w:p>
        </w:tc>
      </w:tr>
      <w:tr w:rsidR="009567B5" w:rsidRPr="00F671AC" w14:paraId="78D71451" w14:textId="77777777" w:rsidTr="4D70B740">
        <w:tc>
          <w:tcPr>
            <w:tcW w:w="780" w:type="dxa"/>
          </w:tcPr>
          <w:p w14:paraId="68516C65" w14:textId="77777777" w:rsidR="009567B5" w:rsidRPr="00F671AC" w:rsidRDefault="009567B5" w:rsidP="00623C43">
            <w:pPr>
              <w:jc w:val="both"/>
              <w:rPr>
                <w:iCs/>
                <w:color w:val="000000" w:themeColor="text1"/>
              </w:rPr>
            </w:pPr>
            <w:r w:rsidRPr="00F671AC">
              <w:rPr>
                <w:iCs/>
                <w:color w:val="000000" w:themeColor="text1"/>
              </w:rPr>
              <w:t>2008</w:t>
            </w:r>
          </w:p>
        </w:tc>
        <w:tc>
          <w:tcPr>
            <w:tcW w:w="1923" w:type="dxa"/>
          </w:tcPr>
          <w:p w14:paraId="16B84B6A" w14:textId="77777777" w:rsidR="009567B5" w:rsidRPr="009567B5" w:rsidRDefault="009567B5" w:rsidP="00623C43">
            <w:pPr>
              <w:jc w:val="both"/>
              <w:rPr>
                <w:i/>
                <w:color w:val="000000" w:themeColor="text1"/>
              </w:rPr>
            </w:pPr>
            <w:r w:rsidRPr="009567B5">
              <w:rPr>
                <w:i/>
                <w:color w:val="000000" w:themeColor="text1"/>
                <w:lang w:val="es-419"/>
              </w:rPr>
              <w:t xml:space="preserve">P. </w:t>
            </w:r>
            <w:proofErr w:type="spellStart"/>
            <w:r w:rsidRPr="009567B5">
              <w:rPr>
                <w:i/>
                <w:color w:val="000000" w:themeColor="text1"/>
                <w:lang w:val="es-419"/>
              </w:rPr>
              <w:t>berghei</w:t>
            </w:r>
            <w:proofErr w:type="spellEnd"/>
          </w:p>
        </w:tc>
        <w:tc>
          <w:tcPr>
            <w:tcW w:w="2145" w:type="dxa"/>
          </w:tcPr>
          <w:p w14:paraId="3731EA7D" w14:textId="77777777" w:rsidR="009567B5" w:rsidRPr="00F671AC" w:rsidRDefault="009567B5" w:rsidP="00623C43">
            <w:pPr>
              <w:rPr>
                <w:color w:val="000000" w:themeColor="text1"/>
              </w:rPr>
            </w:pPr>
            <w:r w:rsidRPr="00F671AC">
              <w:rPr>
                <w:color w:val="000000" w:themeColor="text1"/>
              </w:rPr>
              <w:t>(C57BL/6 X BALB/c) F2 and B6.C-H2</w:t>
            </w:r>
            <w:r w:rsidRPr="00F671AC">
              <w:rPr>
                <w:color w:val="000000" w:themeColor="text1"/>
                <w:vertAlign w:val="superscript"/>
              </w:rPr>
              <w:t>d</w:t>
            </w:r>
            <w:r w:rsidRPr="00F671AC">
              <w:rPr>
                <w:color w:val="000000" w:themeColor="text1"/>
              </w:rPr>
              <w:t>/</w:t>
            </w:r>
            <w:proofErr w:type="spellStart"/>
            <w:r w:rsidRPr="00F671AC">
              <w:rPr>
                <w:color w:val="000000" w:themeColor="text1"/>
              </w:rPr>
              <w:t>bByJ</w:t>
            </w:r>
            <w:proofErr w:type="spellEnd"/>
            <w:r w:rsidRPr="00F671AC">
              <w:rPr>
                <w:color w:val="000000" w:themeColor="text1"/>
              </w:rPr>
              <w:t xml:space="preserve"> (mice)</w:t>
            </w:r>
          </w:p>
        </w:tc>
        <w:tc>
          <w:tcPr>
            <w:tcW w:w="1650" w:type="dxa"/>
          </w:tcPr>
          <w:p w14:paraId="10FD941B" w14:textId="77777777" w:rsidR="009567B5" w:rsidRPr="00F671AC" w:rsidRDefault="009567B5" w:rsidP="00623C43">
            <w:pPr>
              <w:jc w:val="both"/>
              <w:rPr>
                <w:iCs/>
                <w:color w:val="000000" w:themeColor="text1"/>
              </w:rPr>
            </w:pPr>
            <w:r w:rsidRPr="00F671AC">
              <w:rPr>
                <w:iCs/>
                <w:color w:val="000000" w:themeColor="text1"/>
              </w:rPr>
              <w:t>Classical genetics</w:t>
            </w:r>
          </w:p>
        </w:tc>
        <w:tc>
          <w:tcPr>
            <w:tcW w:w="2376" w:type="dxa"/>
          </w:tcPr>
          <w:p w14:paraId="6B27895A" w14:textId="77777777" w:rsidR="009567B5" w:rsidRPr="00F671AC" w:rsidRDefault="009567B5" w:rsidP="00623C43">
            <w:pPr>
              <w:rPr>
                <w:color w:val="000000" w:themeColor="text1"/>
              </w:rPr>
            </w:pPr>
            <w:r w:rsidRPr="00F671AC">
              <w:rPr>
                <w:color w:val="000000" w:themeColor="text1"/>
              </w:rPr>
              <w:t>Partial resistance</w:t>
            </w:r>
          </w:p>
        </w:tc>
        <w:tc>
          <w:tcPr>
            <w:tcW w:w="2701" w:type="dxa"/>
          </w:tcPr>
          <w:p w14:paraId="66CD2EB7" w14:textId="77777777" w:rsidR="009567B5" w:rsidRPr="00F671AC" w:rsidRDefault="009567B5" w:rsidP="00623C43">
            <w:pPr>
              <w:jc w:val="both"/>
              <w:rPr>
                <w:i/>
                <w:iCs/>
                <w:color w:val="000000" w:themeColor="text1"/>
              </w:rPr>
            </w:pPr>
            <w:r w:rsidRPr="00F671AC">
              <w:rPr>
                <w:color w:val="000000" w:themeColor="text1"/>
              </w:rPr>
              <w:t xml:space="preserve">Locus proximal to </w:t>
            </w:r>
            <w:r w:rsidRPr="00F671AC">
              <w:rPr>
                <w:i/>
                <w:iCs/>
                <w:color w:val="000000" w:themeColor="text1"/>
              </w:rPr>
              <w:t>H-2</w:t>
            </w:r>
          </w:p>
        </w:tc>
        <w:tc>
          <w:tcPr>
            <w:tcW w:w="2640" w:type="dxa"/>
          </w:tcPr>
          <w:p w14:paraId="68860768" w14:textId="77777777" w:rsidR="009567B5" w:rsidRPr="00F671AC" w:rsidRDefault="009567B5" w:rsidP="00623C43">
            <w:pPr>
              <w:rPr>
                <w:i/>
                <w:color w:val="000000" w:themeColor="text1"/>
              </w:rPr>
            </w:pPr>
            <w:r w:rsidRPr="00F671AC">
              <w:rPr>
                <w:color w:val="000000" w:themeColor="text1"/>
              </w:rPr>
              <w:fldChar w:fldCharType="begin"/>
            </w:r>
            <w:r w:rsidRPr="00F671AC">
              <w:rPr>
                <w:color w:val="000000" w:themeColor="text1"/>
              </w:rPr>
              <w:instrText xml:space="preserve"> ADDIN ZOTERO_ITEM CSL_CITATION {"citationID":"99ELIbBG","properties":{"formattedCitation":"(Gon\\uc0\\u231{}alves et al. 2008)","plainCitation":"(Gonçalves et al. 2008)","noteIndex":0},"citationItems":[{"id":2867,"uris":["http://zotero.org/users/235361/items/HGY3CEHK"],"uri":["http://zotero.org/users/235361/items/HGY3CEHK"],"itemData":{"id":2867,"type":"article-journal","abstract":"Host genetic variants are known to confer resistance to Plasmodium blood stage infection and to control malaria severity both in humans and mice. This work describes the genetic mapping of a locus for resistance to liver stage parasite in the mouse. First, we show that decreased susceptibility to the liver stage of Plasmodium berghei in the BALB/c mouse strain is attributable to intra-hepatic factors and impacts on the initial phase of blood stage infection. We used QTL mapping techniques to identify a locus controlling this susceptibility phenotype (LOD score 4.2) on mouse chromosome 17 (belr1 locus). Furthermore, analysis of congenic mouse strains delimited the belr1 locus boundaries distally to the H2 region. Quantification of parasites in the liver of infected congenic mice strongly suggested that the belr1 locus represents a genetic factor controlling the expansion of P. berghei in the hepatic tissue. The mapping of belr1 locus raises the hypothesis that host gene variation is able to control the progression of Plasmodium liver stage infection and opens the possibility that the human genomic region orthologue to belr1 may contain genes that confer resistance to the human malaria liver stage.","container-title":"PloS One","DOI":"10.1371/journal.pone.0001874","ISSN":"1932-6203","issue":"3","journalAbbreviation":"PLoS One","language":"eng","note":"tex.ids= goncalves_malaria_2008-1, goncalves_malaria_2008-2\nPMID: 18365019\npublisher: Public Library of Science","page":"e1874","source":"PubMed","title":"Malaria liver stage susceptibility locus identified on mouse chromosome 17 by congenic mapping","volume":"3","author":[{"family":"Gonçalves","given":"Lígia Antunes"},{"family":"Almeida","given":"Paulo"},{"family":"Mota","given":"Maria Manuel"},{"family":"Penha-Gonçalves","given":"Carlos"}],"issued":{"date-parts":[["2008",3,26]]}}}],"schema":"https://github.com/citation-style-language/schema/raw/master/csl-citation.json"} </w:instrText>
            </w:r>
            <w:r w:rsidRPr="00F671AC">
              <w:rPr>
                <w:color w:val="000000" w:themeColor="text1"/>
              </w:rPr>
              <w:fldChar w:fldCharType="separate"/>
            </w:r>
            <w:r w:rsidRPr="00F671AC">
              <w:rPr>
                <w:color w:val="000000" w:themeColor="text1"/>
              </w:rPr>
              <w:t>(Gonçalves et al. 2008)</w:t>
            </w:r>
            <w:r w:rsidRPr="00F671AC">
              <w:rPr>
                <w:color w:val="000000" w:themeColor="text1"/>
              </w:rPr>
              <w:fldChar w:fldCharType="end"/>
            </w:r>
          </w:p>
        </w:tc>
      </w:tr>
      <w:tr w:rsidR="009567B5" w:rsidRPr="00F671AC" w14:paraId="1AEE7237" w14:textId="77777777" w:rsidTr="4D70B740">
        <w:tc>
          <w:tcPr>
            <w:tcW w:w="780" w:type="dxa"/>
          </w:tcPr>
          <w:p w14:paraId="6E336B13" w14:textId="77777777" w:rsidR="009567B5" w:rsidRPr="00F671AC" w:rsidRDefault="009567B5" w:rsidP="00623C43">
            <w:pPr>
              <w:jc w:val="both"/>
              <w:rPr>
                <w:iCs/>
                <w:color w:val="000000" w:themeColor="text1"/>
              </w:rPr>
            </w:pPr>
            <w:r w:rsidRPr="00F671AC">
              <w:rPr>
                <w:iCs/>
                <w:color w:val="000000" w:themeColor="text1"/>
              </w:rPr>
              <w:t>2010</w:t>
            </w:r>
          </w:p>
        </w:tc>
        <w:tc>
          <w:tcPr>
            <w:tcW w:w="1923" w:type="dxa"/>
          </w:tcPr>
          <w:p w14:paraId="459F9749" w14:textId="77777777" w:rsidR="009567B5" w:rsidRPr="009567B5" w:rsidRDefault="009567B5" w:rsidP="00623C43">
            <w:pPr>
              <w:jc w:val="both"/>
              <w:rPr>
                <w:i/>
                <w:color w:val="000000" w:themeColor="text1"/>
              </w:rPr>
            </w:pPr>
            <w:r w:rsidRPr="009567B5">
              <w:rPr>
                <w:i/>
                <w:color w:val="000000" w:themeColor="text1"/>
                <w:lang w:val="es-419"/>
              </w:rPr>
              <w:t xml:space="preserve">P. </w:t>
            </w:r>
            <w:proofErr w:type="spellStart"/>
            <w:r w:rsidRPr="009567B5">
              <w:rPr>
                <w:i/>
                <w:color w:val="000000" w:themeColor="text1"/>
                <w:lang w:val="es-419"/>
              </w:rPr>
              <w:t>berghei</w:t>
            </w:r>
            <w:proofErr w:type="spellEnd"/>
          </w:p>
        </w:tc>
        <w:tc>
          <w:tcPr>
            <w:tcW w:w="2145" w:type="dxa"/>
          </w:tcPr>
          <w:p w14:paraId="167BAE34" w14:textId="77777777" w:rsidR="009567B5" w:rsidRPr="00F671AC" w:rsidRDefault="009567B5" w:rsidP="00623C43">
            <w:pPr>
              <w:rPr>
                <w:color w:val="000000" w:themeColor="text1"/>
              </w:rPr>
            </w:pPr>
            <w:r w:rsidRPr="00F671AC">
              <w:rPr>
                <w:color w:val="000000" w:themeColor="text1"/>
              </w:rPr>
              <w:t>(C57BL/6 x BALB/</w:t>
            </w:r>
            <w:proofErr w:type="gramStart"/>
            <w:r w:rsidRPr="00F671AC">
              <w:rPr>
                <w:color w:val="000000" w:themeColor="text1"/>
              </w:rPr>
              <w:t>c)F</w:t>
            </w:r>
            <w:proofErr w:type="gramEnd"/>
            <w:r w:rsidRPr="00F671AC">
              <w:rPr>
                <w:color w:val="000000" w:themeColor="text1"/>
              </w:rPr>
              <w:t>2  (mice)</w:t>
            </w:r>
          </w:p>
        </w:tc>
        <w:tc>
          <w:tcPr>
            <w:tcW w:w="1650" w:type="dxa"/>
          </w:tcPr>
          <w:p w14:paraId="21D6BCD6" w14:textId="77777777" w:rsidR="009567B5" w:rsidRPr="00F671AC" w:rsidRDefault="009567B5" w:rsidP="00623C43">
            <w:pPr>
              <w:jc w:val="both"/>
              <w:rPr>
                <w:iCs/>
                <w:color w:val="000000" w:themeColor="text1"/>
              </w:rPr>
            </w:pPr>
            <w:r w:rsidRPr="00F671AC">
              <w:rPr>
                <w:iCs/>
                <w:color w:val="000000" w:themeColor="text1"/>
              </w:rPr>
              <w:t>Classical genetics</w:t>
            </w:r>
          </w:p>
        </w:tc>
        <w:tc>
          <w:tcPr>
            <w:tcW w:w="2376" w:type="dxa"/>
          </w:tcPr>
          <w:p w14:paraId="46171D35" w14:textId="77777777" w:rsidR="009567B5" w:rsidRPr="00F671AC" w:rsidRDefault="009567B5" w:rsidP="00623C43">
            <w:pPr>
              <w:rPr>
                <w:color w:val="000000" w:themeColor="text1"/>
              </w:rPr>
            </w:pPr>
            <w:r w:rsidRPr="00F671AC">
              <w:rPr>
                <w:color w:val="000000" w:themeColor="text1"/>
              </w:rPr>
              <w:t>Resistance to ECM</w:t>
            </w:r>
          </w:p>
        </w:tc>
        <w:tc>
          <w:tcPr>
            <w:tcW w:w="2701" w:type="dxa"/>
          </w:tcPr>
          <w:p w14:paraId="7FC84E52" w14:textId="77777777" w:rsidR="009567B5" w:rsidRPr="00F671AC" w:rsidRDefault="009567B5" w:rsidP="00623C43">
            <w:pPr>
              <w:jc w:val="both"/>
              <w:rPr>
                <w:i/>
                <w:iCs/>
                <w:color w:val="000000" w:themeColor="text1"/>
              </w:rPr>
            </w:pPr>
            <w:r w:rsidRPr="00F671AC">
              <w:rPr>
                <w:i/>
                <w:iCs/>
                <w:color w:val="000000" w:themeColor="text1"/>
              </w:rPr>
              <w:t xml:space="preserve">Berr5, </w:t>
            </w:r>
            <w:r w:rsidRPr="00F671AC">
              <w:rPr>
                <w:color w:val="000000" w:themeColor="text1"/>
              </w:rPr>
              <w:t>chr19</w:t>
            </w:r>
          </w:p>
        </w:tc>
        <w:tc>
          <w:tcPr>
            <w:tcW w:w="2640" w:type="dxa"/>
          </w:tcPr>
          <w:p w14:paraId="42719859" w14:textId="77777777" w:rsidR="009567B5" w:rsidRPr="00F671AC" w:rsidRDefault="009567B5" w:rsidP="00623C43">
            <w:pPr>
              <w:rPr>
                <w:i/>
                <w:color w:val="000000" w:themeColor="text1"/>
              </w:rPr>
            </w:pPr>
            <w:r w:rsidRPr="00F671AC">
              <w:rPr>
                <w:color w:val="000000" w:themeColor="text1"/>
              </w:rPr>
              <w:fldChar w:fldCharType="begin"/>
            </w:r>
            <w:r w:rsidRPr="00F671AC">
              <w:rPr>
                <w:color w:val="000000" w:themeColor="text1"/>
              </w:rPr>
              <w:instrText xml:space="preserve"> ADDIN ZOTERO_ITEM CSL_CITATION {"citationID":"yGnZ8HzO","properties":{"formattedCitation":"(Berghout et al. 2010)","plainCitation":"(Berghout et al. 2010)","noteIndex":0},"citationItems":[{"id":2903,"uris":["http://zotero.org/users/235361/items/PINUUIEI"],"uri":["http://zotero.org/users/235361/items/PINUUIEI"],"itemData":{"id":2903,"type":"article-journal","abstract":"Cerebral malaria (CM) is an acute, generally lethal condition characterized by high fever, seizures and coma. The genetic component to CM can be investigated in mouse models that vary in degree of susceptibility to infection with Plasmodium berghei ANKA. Using survival time to measure susceptibility in an informative F2 cross (n=257), we identified linkage to chromosome 19 (Berr5 (Berghei resistance locus 5), LOD=4.69) controlling, in part, the differential response between resistant BALB/c and susceptible C57BL/6 progenitors. BALB/c alleles convey increased survival through the cerebral phase of infection but have no quantitative effect on parasitemia during the later, anemic phase. The Berr5 locus colocalizes with three other immune loci, including Trl-4 (tuberculosis resistance), Tsiq2 (T-cell secretion of IL-4) and Eae19 (experimental allergic encephalitis 19), suggesting the possibility of a common genetic effect underlying these phenotypes. Potential positional candidates include the family of Ifit1-3 (interferon-inducible protein with tetratricopeptide repeats 1-3) and Fas.","container-title":"Genes and Immunity","DOI":"10.1038/gene.2009.79","ISSN":"1476-5470","issue":"4","journalAbbreviation":"Genes Immun","language":"eng","note":"PMID: 19865103","page":"310-318","source":"PubMed","title":"Identification of a novel cerebral malaria susceptibility locus (Berr5) on mouse chromosome 19","volume":"11","author":[{"family":"Berghout","given":"J."},{"family":"Min-Oo","given":"G."},{"family":"Tam","given":"M."},{"family":"Gauthier","given":"S."},{"family":"Stevenson","given":"M. M."},{"family":"Gros","given":"P."}],"issued":{"date-parts":[["2010",6]]}}}],"schema":"https://github.com/citation-style-language/schema/raw/master/csl-citation.json"} </w:instrText>
            </w:r>
            <w:r w:rsidRPr="00F671AC">
              <w:rPr>
                <w:color w:val="000000" w:themeColor="text1"/>
              </w:rPr>
              <w:fldChar w:fldCharType="separate"/>
            </w:r>
            <w:r w:rsidRPr="00F671AC">
              <w:rPr>
                <w:noProof/>
                <w:color w:val="000000" w:themeColor="text1"/>
              </w:rPr>
              <w:t>(Berghout et al. 2010)</w:t>
            </w:r>
            <w:r w:rsidRPr="00F671AC">
              <w:rPr>
                <w:color w:val="000000" w:themeColor="text1"/>
              </w:rPr>
              <w:fldChar w:fldCharType="end"/>
            </w:r>
          </w:p>
        </w:tc>
      </w:tr>
      <w:tr w:rsidR="009567B5" w:rsidRPr="00F671AC" w14:paraId="51CBB101" w14:textId="77777777" w:rsidTr="4D70B740">
        <w:tc>
          <w:tcPr>
            <w:tcW w:w="780" w:type="dxa"/>
          </w:tcPr>
          <w:p w14:paraId="48A06054" w14:textId="77777777" w:rsidR="009567B5" w:rsidRPr="00F671AC" w:rsidRDefault="009567B5" w:rsidP="00623C43">
            <w:pPr>
              <w:jc w:val="both"/>
              <w:rPr>
                <w:iCs/>
                <w:color w:val="000000" w:themeColor="text1"/>
              </w:rPr>
            </w:pPr>
            <w:r w:rsidRPr="00F671AC">
              <w:rPr>
                <w:iCs/>
                <w:color w:val="000000" w:themeColor="text1"/>
              </w:rPr>
              <w:lastRenderedPageBreak/>
              <w:t>2013</w:t>
            </w:r>
          </w:p>
        </w:tc>
        <w:tc>
          <w:tcPr>
            <w:tcW w:w="1923" w:type="dxa"/>
          </w:tcPr>
          <w:p w14:paraId="4B9C40C5" w14:textId="77777777" w:rsidR="009567B5" w:rsidRPr="009567B5" w:rsidRDefault="009567B5" w:rsidP="00623C43">
            <w:pPr>
              <w:jc w:val="both"/>
              <w:rPr>
                <w:i/>
                <w:color w:val="000000" w:themeColor="text1"/>
              </w:rPr>
            </w:pPr>
            <w:r w:rsidRPr="009567B5">
              <w:rPr>
                <w:i/>
                <w:color w:val="000000" w:themeColor="text1"/>
                <w:lang w:val="es-419"/>
              </w:rPr>
              <w:t xml:space="preserve">P. </w:t>
            </w:r>
            <w:proofErr w:type="spellStart"/>
            <w:r w:rsidRPr="009567B5">
              <w:rPr>
                <w:i/>
                <w:color w:val="000000" w:themeColor="text1"/>
                <w:lang w:val="es-419"/>
              </w:rPr>
              <w:t>berghei</w:t>
            </w:r>
            <w:proofErr w:type="spellEnd"/>
          </w:p>
        </w:tc>
        <w:tc>
          <w:tcPr>
            <w:tcW w:w="2145" w:type="dxa"/>
          </w:tcPr>
          <w:p w14:paraId="446D9FA1" w14:textId="77777777" w:rsidR="009567B5" w:rsidRPr="00F671AC" w:rsidRDefault="009567B5" w:rsidP="00623C43">
            <w:pPr>
              <w:rPr>
                <w:i/>
                <w:iCs/>
                <w:color w:val="000000" w:themeColor="text1"/>
              </w:rPr>
            </w:pPr>
            <w:r w:rsidRPr="00F671AC">
              <w:rPr>
                <w:color w:val="000000" w:themeColor="text1"/>
              </w:rPr>
              <w:t>FVB/NJ (susceptible) (mice) x DBA/2J (resistant) F2 (mice)</w:t>
            </w:r>
          </w:p>
        </w:tc>
        <w:tc>
          <w:tcPr>
            <w:tcW w:w="1650" w:type="dxa"/>
          </w:tcPr>
          <w:p w14:paraId="3C91CA11" w14:textId="77777777" w:rsidR="009567B5" w:rsidRPr="00F671AC" w:rsidRDefault="009567B5" w:rsidP="00623C43">
            <w:pPr>
              <w:jc w:val="both"/>
              <w:rPr>
                <w:iCs/>
                <w:color w:val="000000" w:themeColor="text1"/>
              </w:rPr>
            </w:pPr>
            <w:r w:rsidRPr="00F671AC">
              <w:rPr>
                <w:iCs/>
                <w:color w:val="000000" w:themeColor="text1"/>
              </w:rPr>
              <w:t>Classical genetics</w:t>
            </w:r>
          </w:p>
        </w:tc>
        <w:tc>
          <w:tcPr>
            <w:tcW w:w="2376" w:type="dxa"/>
          </w:tcPr>
          <w:p w14:paraId="4001BB34" w14:textId="77777777" w:rsidR="009567B5" w:rsidRPr="00F671AC" w:rsidRDefault="009567B5" w:rsidP="00623C43">
            <w:pPr>
              <w:rPr>
                <w:color w:val="000000" w:themeColor="text1"/>
              </w:rPr>
            </w:pPr>
            <w:r w:rsidRPr="00F671AC">
              <w:rPr>
                <w:color w:val="000000" w:themeColor="text1"/>
              </w:rPr>
              <w:t>Survival</w:t>
            </w:r>
          </w:p>
        </w:tc>
        <w:tc>
          <w:tcPr>
            <w:tcW w:w="2701" w:type="dxa"/>
          </w:tcPr>
          <w:p w14:paraId="1D77893E" w14:textId="77777777" w:rsidR="009567B5" w:rsidRPr="00F671AC" w:rsidRDefault="009567B5" w:rsidP="00623C43">
            <w:pPr>
              <w:rPr>
                <w:i/>
                <w:iCs/>
                <w:color w:val="000000" w:themeColor="text1"/>
              </w:rPr>
            </w:pPr>
            <w:r w:rsidRPr="00F671AC">
              <w:rPr>
                <w:i/>
                <w:iCs/>
                <w:color w:val="000000" w:themeColor="text1"/>
              </w:rPr>
              <w:t xml:space="preserve">Berr9 </w:t>
            </w:r>
            <w:r w:rsidRPr="00F671AC">
              <w:rPr>
                <w:color w:val="000000" w:themeColor="text1"/>
              </w:rPr>
              <w:t xml:space="preserve">(overlap with </w:t>
            </w:r>
            <w:r w:rsidRPr="00F671AC">
              <w:rPr>
                <w:i/>
                <w:iCs/>
                <w:color w:val="000000" w:themeColor="text1"/>
              </w:rPr>
              <w:t xml:space="preserve">Char1 </w:t>
            </w:r>
            <w:r w:rsidRPr="00F671AC">
              <w:rPr>
                <w:color w:val="000000" w:themeColor="text1"/>
              </w:rPr>
              <w:t xml:space="preserve">and </w:t>
            </w:r>
            <w:proofErr w:type="spellStart"/>
            <w:r w:rsidRPr="00F671AC">
              <w:rPr>
                <w:i/>
                <w:iCs/>
                <w:color w:val="000000" w:themeColor="text1"/>
              </w:rPr>
              <w:t>Pymr</w:t>
            </w:r>
            <w:proofErr w:type="spellEnd"/>
            <w:r w:rsidRPr="00F671AC">
              <w:rPr>
                <w:color w:val="000000" w:themeColor="text1"/>
              </w:rPr>
              <w:t>)</w:t>
            </w:r>
          </w:p>
        </w:tc>
        <w:tc>
          <w:tcPr>
            <w:tcW w:w="2640" w:type="dxa"/>
          </w:tcPr>
          <w:p w14:paraId="0DD8D0B7" w14:textId="77777777" w:rsidR="009567B5" w:rsidRPr="00F671AC" w:rsidRDefault="009567B5" w:rsidP="00623C43">
            <w:pPr>
              <w:rPr>
                <w:i/>
                <w:color w:val="000000" w:themeColor="text1"/>
              </w:rPr>
            </w:pPr>
            <w:r w:rsidRPr="00F671AC">
              <w:rPr>
                <w:color w:val="000000" w:themeColor="text1"/>
              </w:rPr>
              <w:fldChar w:fldCharType="begin"/>
            </w:r>
            <w:r w:rsidRPr="00F671AC">
              <w:rPr>
                <w:color w:val="000000" w:themeColor="text1"/>
              </w:rPr>
              <w:instrText xml:space="preserve"> ADDIN ZOTERO_ITEM CSL_CITATION {"citationID":"q3BMIVCC","properties":{"formattedCitation":"(Bopp et al. 2013, 9)","plainCitation":"(Bopp et al. 2013, 9)","noteIndex":0},"citationItems":[{"id":18,"uris":["http://zotero.org/users/235361/items/GBJSVMZB"],"uri":["http://zotero.org/users/235361/items/GBJSVMZB"],"itemData":{"id":18,"type":"article-journal","abstract":"One of the main causes of mortality from severe malaria in Plasmodium falciparum infections is cerebral malaria (CM). An important host genetic component determines the susceptibility of an individual to develop CM or to clear the infection and become semi-immune. As such, the identification of genetic loci associated with susceptibility or resistance may serve to modulate disease severity.","container-title":"Malaria Journal","DOI":"10.1186/1475-2875-12-316","ISSN":"1475-2875","issue":"1","journalAbbreviation":"Malaria Journal","page":"316","source":"BioMed Central","title":"Identification of the Plasmodium berghei resistance locus 9 linked to survival on chromosome 9","volume":"12","author":[{"family":"Bopp","given":"Selina ER"},{"family":"Rodrigo","given":"Evelyn"},{"family":"González-Páez","given":"Gonzalo E."},{"family":"Frazer","given":"Mary"},{"family":"Barnes","given":"S. Whitney"},{"family":"Valim","given":"Clarissa"},{"family":"Watson","given":"James"},{"family":"Walker","given":"John R."},{"family":"Schmedt","given":"Christian"},{"family":"Winzeler","given":"Elizabeth A."}],"issued":{"date-parts":[["2013",9,11]]}},"locator":"9"}],"schema":"https://github.com/citation-style-language/schema/raw/master/csl-citation.json"} </w:instrText>
            </w:r>
            <w:r w:rsidRPr="00F671AC">
              <w:rPr>
                <w:color w:val="000000" w:themeColor="text1"/>
              </w:rPr>
              <w:fldChar w:fldCharType="separate"/>
            </w:r>
            <w:r w:rsidRPr="00F671AC">
              <w:rPr>
                <w:color w:val="000000" w:themeColor="text1"/>
              </w:rPr>
              <w:t>(Bopp et al. 2013, 9)</w:t>
            </w:r>
            <w:r w:rsidRPr="00F671AC">
              <w:rPr>
                <w:color w:val="000000" w:themeColor="text1"/>
              </w:rPr>
              <w:fldChar w:fldCharType="end"/>
            </w:r>
          </w:p>
        </w:tc>
      </w:tr>
      <w:tr w:rsidR="009567B5" w:rsidRPr="00F671AC" w14:paraId="67DF968B" w14:textId="77777777" w:rsidTr="4D70B740">
        <w:tc>
          <w:tcPr>
            <w:tcW w:w="780" w:type="dxa"/>
          </w:tcPr>
          <w:p w14:paraId="0E5259DE" w14:textId="77777777" w:rsidR="009567B5" w:rsidRPr="00F671AC" w:rsidRDefault="009567B5" w:rsidP="00623C43">
            <w:pPr>
              <w:jc w:val="both"/>
              <w:rPr>
                <w:iCs/>
                <w:color w:val="000000" w:themeColor="text1"/>
              </w:rPr>
            </w:pPr>
            <w:r w:rsidRPr="00F671AC">
              <w:rPr>
                <w:iCs/>
                <w:color w:val="000000" w:themeColor="text1"/>
              </w:rPr>
              <w:t>2001</w:t>
            </w:r>
          </w:p>
        </w:tc>
        <w:tc>
          <w:tcPr>
            <w:tcW w:w="1923" w:type="dxa"/>
          </w:tcPr>
          <w:p w14:paraId="084E5FB6"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yoelli</w:t>
            </w:r>
            <w:proofErr w:type="spellEnd"/>
          </w:p>
        </w:tc>
        <w:tc>
          <w:tcPr>
            <w:tcW w:w="2145" w:type="dxa"/>
          </w:tcPr>
          <w:p w14:paraId="41BA7639" w14:textId="61932B13" w:rsidR="009567B5" w:rsidRPr="00F671AC" w:rsidRDefault="00623C43" w:rsidP="00623C43">
            <w:pPr>
              <w:rPr>
                <w:i/>
                <w:iCs/>
                <w:color w:val="000000" w:themeColor="text1"/>
              </w:rPr>
            </w:pPr>
            <w:r>
              <w:rPr>
                <w:color w:val="000000" w:themeColor="text1"/>
              </w:rPr>
              <w:t>B</w:t>
            </w:r>
            <w:r w:rsidRPr="00F671AC">
              <w:rPr>
                <w:color w:val="000000" w:themeColor="text1"/>
              </w:rPr>
              <w:t xml:space="preserve">ackcross </w:t>
            </w:r>
            <w:r w:rsidR="009567B5" w:rsidRPr="00F671AC">
              <w:rPr>
                <w:color w:val="000000" w:themeColor="text1"/>
              </w:rPr>
              <w:t>between NC/</w:t>
            </w:r>
            <w:proofErr w:type="spellStart"/>
            <w:r w:rsidR="009567B5" w:rsidRPr="00F671AC">
              <w:rPr>
                <w:color w:val="000000" w:themeColor="text1"/>
              </w:rPr>
              <w:t>Jic</w:t>
            </w:r>
            <w:proofErr w:type="spellEnd"/>
            <w:r w:rsidR="009567B5" w:rsidRPr="00F671AC">
              <w:rPr>
                <w:color w:val="000000" w:themeColor="text1"/>
              </w:rPr>
              <w:t xml:space="preserve"> and 129/</w:t>
            </w:r>
            <w:proofErr w:type="spellStart"/>
            <w:r w:rsidR="009567B5" w:rsidRPr="00F671AC">
              <w:rPr>
                <w:color w:val="000000" w:themeColor="text1"/>
              </w:rPr>
              <w:t>SvJ</w:t>
            </w:r>
            <w:proofErr w:type="spellEnd"/>
            <w:r w:rsidR="009567B5" w:rsidRPr="00F671AC">
              <w:rPr>
                <w:color w:val="000000" w:themeColor="text1"/>
              </w:rPr>
              <w:t xml:space="preserve"> (mice)</w:t>
            </w:r>
          </w:p>
        </w:tc>
        <w:tc>
          <w:tcPr>
            <w:tcW w:w="1650" w:type="dxa"/>
          </w:tcPr>
          <w:p w14:paraId="29564FE3" w14:textId="77777777" w:rsidR="009567B5" w:rsidRPr="00F671AC" w:rsidRDefault="009567B5" w:rsidP="00623C43">
            <w:pPr>
              <w:jc w:val="both"/>
              <w:rPr>
                <w:iCs/>
                <w:color w:val="000000" w:themeColor="text1"/>
              </w:rPr>
            </w:pPr>
            <w:r w:rsidRPr="00F671AC">
              <w:rPr>
                <w:iCs/>
                <w:color w:val="000000" w:themeColor="text1"/>
              </w:rPr>
              <w:t>Classical genetics</w:t>
            </w:r>
          </w:p>
        </w:tc>
        <w:tc>
          <w:tcPr>
            <w:tcW w:w="2376" w:type="dxa"/>
          </w:tcPr>
          <w:p w14:paraId="6F436F82" w14:textId="77777777" w:rsidR="009567B5" w:rsidRPr="00F671AC" w:rsidRDefault="009567B5" w:rsidP="00623C43">
            <w:pPr>
              <w:jc w:val="both"/>
              <w:rPr>
                <w:iCs/>
                <w:color w:val="000000" w:themeColor="text1"/>
              </w:rPr>
            </w:pPr>
            <w:r w:rsidRPr="00F671AC">
              <w:rPr>
                <w:iCs/>
                <w:color w:val="000000" w:themeColor="text1"/>
              </w:rPr>
              <w:t>Survival</w:t>
            </w:r>
          </w:p>
        </w:tc>
        <w:tc>
          <w:tcPr>
            <w:tcW w:w="2701" w:type="dxa"/>
          </w:tcPr>
          <w:p w14:paraId="0919C956" w14:textId="77777777" w:rsidR="009567B5" w:rsidRPr="00F671AC" w:rsidRDefault="009567B5" w:rsidP="00623C43">
            <w:pPr>
              <w:jc w:val="both"/>
              <w:rPr>
                <w:i/>
                <w:iCs/>
                <w:color w:val="000000" w:themeColor="text1"/>
              </w:rPr>
            </w:pPr>
            <w:proofErr w:type="spellStart"/>
            <w:r w:rsidRPr="00F671AC">
              <w:rPr>
                <w:i/>
                <w:iCs/>
                <w:color w:val="000000" w:themeColor="text1"/>
              </w:rPr>
              <w:t>Pymr</w:t>
            </w:r>
            <w:proofErr w:type="spellEnd"/>
          </w:p>
        </w:tc>
        <w:tc>
          <w:tcPr>
            <w:tcW w:w="2640" w:type="dxa"/>
          </w:tcPr>
          <w:p w14:paraId="3D4DAC81" w14:textId="77777777" w:rsidR="009567B5" w:rsidRPr="00F671AC" w:rsidRDefault="009567B5" w:rsidP="00623C43">
            <w:pPr>
              <w:rPr>
                <w:i/>
                <w:color w:val="000000" w:themeColor="text1"/>
              </w:rPr>
            </w:pPr>
            <w:r w:rsidRPr="00F671AC">
              <w:rPr>
                <w:color w:val="000000" w:themeColor="text1"/>
              </w:rPr>
              <w:fldChar w:fldCharType="begin"/>
            </w:r>
            <w:r w:rsidRPr="00F671AC">
              <w:rPr>
                <w:color w:val="000000" w:themeColor="text1"/>
              </w:rPr>
              <w:instrText xml:space="preserve"> ADDIN ZOTERO_ITEM CSL_CITATION {"citationID":"7b7zXrEB","properties":{"formattedCitation":"(Ohno et al. 2001)","plainCitation":"(Ohno et al. 2001)","noteIndex":0},"citationItems":[{"id":30,"uris":["http://zotero.org/users/235361/items/5WL37NIH"],"uri":["http://zotero.org/users/235361/items/5WL37NIH"],"itemData":{"id":30,"type":"article-journal","abstract":"The disease outcome in malaria caused by the protozoan parasite Plasmodium is influenced by host genetic factors. To identify host genes conferring resistance to infection with the malaria parasite, we undertook chromosomal mapping using a whole-genome scanning approach in cross-bred mice. NC/Jic mice all died with high parasitemia within 8 days of infection with 1×105 parasitized erythrocytes. In contrast, 129/SvJ mice all completely excluded malaria parasites from the circulation and remained alive 21 days after infection. We performed linkage analysis in backcross [(NC/Jic×129/SvJ)×NC/Jic] mice. The Pymr (Plasmodium yoelii malaria resistance) locus was mapped to the telomeric portion of mouse Chromosome (Chr) 9. This locus controls host survival and parasitemia after infection. The Char1 locus (P. chabaudi resistance locus 1), controlling host survival and peak parasitemia in P. chabaudi infection, was previously mapped to the same region. This host resistance locus mapping to Chr 9 may represent a ubiquitous locus controlling susceptibility to rodent malaria. Elucidation of the function of this gene will provide valuable insights into the mechanism of host defense against malaria parasite infection.","container-title":"Immunogenetics","DOI":"10.1007/s00251-001-0390-z","ISSN":"1432-1211","issue":"9","journalAbbreviation":"Immunogenetics","language":"en","page":"736-740","source":"Springer Link","title":"Chromosomal mapping of the host resistance locus to rodent malaria (Plasmodium yoelii) infection in mice","volume":"53","author":[{"family":"Ohno","given":"Tamio"},{"family":"Ishih","given":"Akira"},{"family":"Kohara","given":"Yuki"},{"family":"Yonekawa","given":"Hiromichi"},{"family":"Terada","given":"Mamoru"},{"family":"Nishimura","given":"Masahiko"}],"issued":{"date-parts":[["2001",12,1]]}}}],"schema":"https://github.com/citation-style-language/schema/raw/master/csl-citation.json"} </w:instrText>
            </w:r>
            <w:r w:rsidRPr="00F671AC">
              <w:rPr>
                <w:color w:val="000000" w:themeColor="text1"/>
              </w:rPr>
              <w:fldChar w:fldCharType="separate"/>
            </w:r>
            <w:r w:rsidRPr="00F671AC">
              <w:rPr>
                <w:color w:val="000000" w:themeColor="text1"/>
              </w:rPr>
              <w:t>(Ohno et al. 2001)</w:t>
            </w:r>
            <w:r w:rsidRPr="00F671AC">
              <w:rPr>
                <w:color w:val="000000" w:themeColor="text1"/>
              </w:rPr>
              <w:fldChar w:fldCharType="end"/>
            </w:r>
          </w:p>
        </w:tc>
      </w:tr>
      <w:tr w:rsidR="009567B5" w:rsidRPr="00F671AC" w14:paraId="7675B2AE" w14:textId="77777777" w:rsidTr="4D70B740">
        <w:tc>
          <w:tcPr>
            <w:tcW w:w="780" w:type="dxa"/>
          </w:tcPr>
          <w:p w14:paraId="079F4FDB" w14:textId="77777777" w:rsidR="009567B5" w:rsidRPr="00F671AC" w:rsidRDefault="009567B5" w:rsidP="00623C43">
            <w:pPr>
              <w:jc w:val="both"/>
              <w:rPr>
                <w:iCs/>
                <w:color w:val="000000" w:themeColor="text1"/>
              </w:rPr>
            </w:pPr>
            <w:r w:rsidRPr="00F671AC">
              <w:rPr>
                <w:iCs/>
                <w:color w:val="000000" w:themeColor="text1"/>
              </w:rPr>
              <w:t>2015</w:t>
            </w:r>
          </w:p>
        </w:tc>
        <w:tc>
          <w:tcPr>
            <w:tcW w:w="1923" w:type="dxa"/>
          </w:tcPr>
          <w:p w14:paraId="05C7339E" w14:textId="77777777" w:rsidR="009567B5" w:rsidRPr="009567B5" w:rsidRDefault="009567B5" w:rsidP="00623C43">
            <w:pPr>
              <w:rPr>
                <w:i/>
                <w:iCs/>
                <w:color w:val="000000" w:themeColor="text1"/>
              </w:rPr>
            </w:pPr>
            <w:r w:rsidRPr="009567B5">
              <w:rPr>
                <w:i/>
                <w:iCs/>
                <w:color w:val="000000" w:themeColor="text1"/>
              </w:rPr>
              <w:t xml:space="preserve">P. </w:t>
            </w:r>
            <w:proofErr w:type="spellStart"/>
            <w:r w:rsidRPr="009567B5">
              <w:rPr>
                <w:i/>
                <w:iCs/>
                <w:color w:val="000000" w:themeColor="text1"/>
              </w:rPr>
              <w:t>yoelii</w:t>
            </w:r>
            <w:proofErr w:type="spellEnd"/>
          </w:p>
        </w:tc>
        <w:tc>
          <w:tcPr>
            <w:tcW w:w="2145" w:type="dxa"/>
          </w:tcPr>
          <w:p w14:paraId="4613EA92" w14:textId="77777777" w:rsidR="009567B5" w:rsidRPr="00F671AC" w:rsidRDefault="009567B5" w:rsidP="00623C43">
            <w:pPr>
              <w:rPr>
                <w:color w:val="000000" w:themeColor="text1"/>
              </w:rPr>
            </w:pPr>
            <w:r w:rsidRPr="00F671AC">
              <w:rPr>
                <w:color w:val="000000" w:themeColor="text1"/>
              </w:rPr>
              <w:t>C57BL/6 (mice)</w:t>
            </w:r>
          </w:p>
        </w:tc>
        <w:tc>
          <w:tcPr>
            <w:tcW w:w="1650" w:type="dxa"/>
          </w:tcPr>
          <w:p w14:paraId="051AC965" w14:textId="77777777" w:rsidR="009567B5" w:rsidRPr="00F671AC" w:rsidRDefault="009567B5" w:rsidP="00623C43">
            <w:pPr>
              <w:jc w:val="both"/>
              <w:rPr>
                <w:iCs/>
                <w:color w:val="000000" w:themeColor="text1"/>
              </w:rPr>
            </w:pPr>
            <w:proofErr w:type="spellStart"/>
            <w:r w:rsidRPr="00F671AC">
              <w:rPr>
                <w:iCs/>
                <w:color w:val="000000" w:themeColor="text1"/>
              </w:rPr>
              <w:t>ts-eQTL</w:t>
            </w:r>
            <w:proofErr w:type="spellEnd"/>
          </w:p>
        </w:tc>
        <w:tc>
          <w:tcPr>
            <w:tcW w:w="2376" w:type="dxa"/>
          </w:tcPr>
          <w:p w14:paraId="6FACDFCF" w14:textId="77777777" w:rsidR="009567B5" w:rsidRPr="00F671AC" w:rsidRDefault="009567B5" w:rsidP="00623C43">
            <w:pPr>
              <w:rPr>
                <w:color w:val="000000" w:themeColor="text1"/>
              </w:rPr>
            </w:pPr>
            <w:r w:rsidRPr="00F671AC">
              <w:rPr>
                <w:color w:val="000000" w:themeColor="text1"/>
              </w:rPr>
              <w:t xml:space="preserve">Type I IFN response genes that were co-regulated by 3 independent parasite loci </w:t>
            </w:r>
          </w:p>
        </w:tc>
        <w:tc>
          <w:tcPr>
            <w:tcW w:w="2701" w:type="dxa"/>
          </w:tcPr>
          <w:p w14:paraId="337E05DC" w14:textId="2DDFEF55" w:rsidR="009567B5" w:rsidRPr="00F671AC" w:rsidRDefault="009567B5" w:rsidP="00803A5F">
            <w:pPr>
              <w:rPr>
                <w:color w:val="000000" w:themeColor="text1"/>
              </w:rPr>
            </w:pPr>
            <w:r w:rsidRPr="3F476FF9">
              <w:rPr>
                <w:color w:val="000000" w:themeColor="text1"/>
              </w:rPr>
              <w:t>type I IFN regulators: known (</w:t>
            </w:r>
            <w:r w:rsidRPr="3F476FF9">
              <w:rPr>
                <w:i/>
                <w:iCs/>
                <w:color w:val="000000" w:themeColor="text1"/>
              </w:rPr>
              <w:t>Oas1g, Tgfb3, Tnfrsf12a, Stat2, Parp14, Oas1a, Adar1, Mx2, Irf7, S1pr5, Oas2, Dhx58, Ifit3, Usp18, Isg15, Ifi35</w:t>
            </w:r>
            <w:r w:rsidRPr="3F476FF9">
              <w:rPr>
                <w:color w:val="000000" w:themeColor="text1"/>
              </w:rPr>
              <w:t>) and unknown (</w:t>
            </w:r>
            <w:r w:rsidRPr="3F476FF9">
              <w:rPr>
                <w:i/>
                <w:iCs/>
                <w:color w:val="000000" w:themeColor="text1"/>
              </w:rPr>
              <w:t>Ak3</w:t>
            </w:r>
            <w:r w:rsidRPr="3F476FF9">
              <w:rPr>
                <w:color w:val="000000" w:themeColor="text1"/>
              </w:rPr>
              <w:t xml:space="preserve">, </w:t>
            </w:r>
            <w:r w:rsidRPr="3F476FF9">
              <w:rPr>
                <w:i/>
                <w:iCs/>
                <w:color w:val="000000" w:themeColor="text1"/>
              </w:rPr>
              <w:t>Fosl1</w:t>
            </w:r>
            <w:r w:rsidRPr="3F476FF9">
              <w:rPr>
                <w:color w:val="000000" w:themeColor="text1"/>
              </w:rPr>
              <w:t xml:space="preserve">, </w:t>
            </w:r>
            <w:r w:rsidRPr="3F476FF9">
              <w:rPr>
                <w:i/>
                <w:iCs/>
                <w:color w:val="000000" w:themeColor="text1"/>
              </w:rPr>
              <w:t>Inpp4a</w:t>
            </w:r>
            <w:r w:rsidRPr="3F476FF9">
              <w:rPr>
                <w:color w:val="000000" w:themeColor="text1"/>
              </w:rPr>
              <w:t xml:space="preserve">, </w:t>
            </w:r>
            <w:r w:rsidRPr="3F476FF9">
              <w:rPr>
                <w:i/>
                <w:iCs/>
                <w:color w:val="000000" w:themeColor="text1"/>
              </w:rPr>
              <w:t>Havcr2</w:t>
            </w:r>
            <w:r w:rsidRPr="3F476FF9">
              <w:rPr>
                <w:color w:val="000000" w:themeColor="text1"/>
              </w:rPr>
              <w:t xml:space="preserve">, </w:t>
            </w:r>
            <w:r w:rsidRPr="3F476FF9">
              <w:rPr>
                <w:i/>
                <w:iCs/>
                <w:color w:val="000000" w:themeColor="text1"/>
              </w:rPr>
              <w:t>Fcgr1</w:t>
            </w:r>
            <w:r w:rsidRPr="3F476FF9">
              <w:rPr>
                <w:color w:val="000000" w:themeColor="text1"/>
              </w:rPr>
              <w:t xml:space="preserve">, </w:t>
            </w:r>
            <w:r w:rsidRPr="3F476FF9">
              <w:rPr>
                <w:i/>
                <w:iCs/>
                <w:color w:val="000000" w:themeColor="text1"/>
              </w:rPr>
              <w:t>Bc016423</w:t>
            </w:r>
            <w:r w:rsidRPr="3F476FF9">
              <w:rPr>
                <w:color w:val="000000" w:themeColor="text1"/>
              </w:rPr>
              <w:t xml:space="preserve">, </w:t>
            </w:r>
            <w:r w:rsidRPr="3F476FF9">
              <w:rPr>
                <w:i/>
                <w:iCs/>
                <w:color w:val="000000" w:themeColor="text1"/>
              </w:rPr>
              <w:t>S1pr5</w:t>
            </w:r>
            <w:r w:rsidRPr="3F476FF9">
              <w:rPr>
                <w:color w:val="000000" w:themeColor="text1"/>
              </w:rPr>
              <w:t xml:space="preserve">, </w:t>
            </w:r>
            <w:r w:rsidRPr="3F476FF9">
              <w:rPr>
                <w:i/>
                <w:iCs/>
                <w:color w:val="000000" w:themeColor="text1"/>
              </w:rPr>
              <w:t>Parp14</w:t>
            </w:r>
            <w:r w:rsidRPr="3F476FF9">
              <w:rPr>
                <w:color w:val="000000" w:themeColor="text1"/>
              </w:rPr>
              <w:t xml:space="preserve">, </w:t>
            </w:r>
            <w:r w:rsidRPr="3F476FF9">
              <w:rPr>
                <w:i/>
                <w:iCs/>
                <w:color w:val="000000" w:themeColor="text1"/>
              </w:rPr>
              <w:t>Satb1</w:t>
            </w:r>
            <w:r w:rsidRPr="3F476FF9">
              <w:rPr>
                <w:color w:val="000000" w:themeColor="text1"/>
              </w:rPr>
              <w:t xml:space="preserve">, </w:t>
            </w:r>
            <w:r w:rsidRPr="3F476FF9">
              <w:rPr>
                <w:i/>
                <w:iCs/>
                <w:color w:val="000000" w:themeColor="text1"/>
              </w:rPr>
              <w:t>Selenbp2</w:t>
            </w:r>
            <w:r w:rsidRPr="3F476FF9">
              <w:rPr>
                <w:color w:val="000000" w:themeColor="text1"/>
              </w:rPr>
              <w:t xml:space="preserve">, </w:t>
            </w:r>
            <w:proofErr w:type="spellStart"/>
            <w:r w:rsidRPr="3F476FF9">
              <w:rPr>
                <w:i/>
                <w:iCs/>
                <w:color w:val="000000" w:themeColor="text1"/>
              </w:rPr>
              <w:t>Helb</w:t>
            </w:r>
            <w:proofErr w:type="spellEnd"/>
            <w:r w:rsidRPr="3F476FF9">
              <w:rPr>
                <w:color w:val="000000" w:themeColor="text1"/>
              </w:rPr>
              <w:t xml:space="preserve">, </w:t>
            </w:r>
            <w:r w:rsidRPr="3F476FF9">
              <w:rPr>
                <w:i/>
                <w:iCs/>
                <w:color w:val="000000" w:themeColor="text1"/>
              </w:rPr>
              <w:t>Helz2</w:t>
            </w:r>
            <w:r w:rsidRPr="3F476FF9">
              <w:rPr>
                <w:color w:val="000000" w:themeColor="text1"/>
              </w:rPr>
              <w:t xml:space="preserve">, </w:t>
            </w:r>
            <w:r w:rsidRPr="3F476FF9">
              <w:rPr>
                <w:i/>
                <w:iCs/>
                <w:color w:val="000000" w:themeColor="text1"/>
              </w:rPr>
              <w:t>Lrp12</w:t>
            </w:r>
            <w:r w:rsidRPr="3F476FF9">
              <w:rPr>
                <w:color w:val="000000" w:themeColor="text1"/>
              </w:rPr>
              <w:t>)</w:t>
            </w:r>
          </w:p>
        </w:tc>
        <w:tc>
          <w:tcPr>
            <w:tcW w:w="2640" w:type="dxa"/>
          </w:tcPr>
          <w:p w14:paraId="04B38804" w14:textId="77777777" w:rsidR="009567B5" w:rsidRPr="00F671AC" w:rsidRDefault="009567B5" w:rsidP="00623C43">
            <w:pPr>
              <w:rPr>
                <w:i/>
                <w:iCs/>
                <w:color w:val="000000" w:themeColor="text1"/>
              </w:rPr>
            </w:pPr>
            <w:r w:rsidRPr="00F671AC">
              <w:rPr>
                <w:color w:val="000000" w:themeColor="text1"/>
              </w:rPr>
              <w:fldChar w:fldCharType="begin"/>
            </w:r>
            <w:r w:rsidRPr="00F671AC">
              <w:rPr>
                <w:color w:val="000000" w:themeColor="text1"/>
              </w:rPr>
              <w:instrText xml:space="preserve"> ADDIN ZOTERO_ITEM CSL_CITATION {"citationID":"mUKGXVp7","properties":{"formattedCitation":"(J. Wu et al. 2015)","plainCitation":"(J. Wu et al. 2015)","noteIndex":0},"citationItems":[{"id":2816,"uris":["http://zotero.org/users/235361/items/7KH9ATVU"],"uri":["http://zotero.org/users/235361/items/7KH9ATVU"],"itemData":{"id":2816,"type":"article-journal","abstract":"Invading pathogens trigger specific host responses, an understanding of which might identify genes that function in pathogen recognition and elimination. In this study, we performed trans-species expression quantitative trait locus (ts-eQTL) analysis using genotypes of the Plasmodium yoelii malaria parasite and phenotypes of mouse gene expression. We significantly linked 1,054 host genes to parasite genetic loci (LOD score ≥ 3.0). Using LOD score patterns, which produced results that differed from direct expression-level clustering, we grouped host genes that function in related pathways, allowing functional prediction of unknown genes. As a proof of principle, 14 of 15 randomly selected genes predicted to function in type I interferon (IFN-I) responses were experimentally validated using overexpression, small hairpin RNA knockdown, viral infection, and/or infection of knockout mice. This study demonstrates an effective strategy for studying gene function, establishes a functional gene database, and identifies regulators in IFN-I pathways.","container-title":"Cell Reports","DOI":"10.1016/j.celrep.2015.06.058","ISSN":"2211-1247","issue":"4","journalAbbreviation":"Cell Reports","language":"en","page":"661-672","source":"ScienceDirect","title":"Genome-wide Analysis of Host-Plasmodium yoelii Interactions Reveals Regulators of the Type I Interferon Response","volume":"12","author":[{"family":"Wu","given":"Jian"},{"family":"Cai","given":"Baowei"},{"family":"Sun","given":"Wenxiang"},{"family":"Huang","given":"Ruili"},{"family":"Liu","given":"Xueqiao"},{"family":"Lin","given":"Meng"},{"family":"Pattaradilokrat","given":"Sittiporn"},{"family":"Martin","given":"Scott"},{"family":"Qi","given":"Yanwei"},{"family":"Nair","given":"Sethu C."},{"family":"Bolland","given":"Silvia"},{"family":"Cohen","given":"Jeffrey I."},{"family":"Austin","given":"Christopher P."},{"family":"Long","given":"Carole A."},{"family":"Myers","given":"Timothy G."},{"family":"Wang","given":"Rong-Fu"},{"family":"Su","given":"Xin-zhuan"}],"issued":{"date-parts":[["2015",7,28]]}}}],"schema":"https://github.com/citation-style-language/schema/raw/master/csl-citation.json"} </w:instrText>
            </w:r>
            <w:r w:rsidRPr="00F671AC">
              <w:rPr>
                <w:color w:val="000000" w:themeColor="text1"/>
              </w:rPr>
              <w:fldChar w:fldCharType="separate"/>
            </w:r>
            <w:r w:rsidRPr="00F671AC">
              <w:rPr>
                <w:color w:val="000000" w:themeColor="text1"/>
              </w:rPr>
              <w:t>(J. Wu et al. 2015)</w:t>
            </w:r>
            <w:r w:rsidRPr="00F671AC">
              <w:rPr>
                <w:color w:val="000000" w:themeColor="text1"/>
              </w:rPr>
              <w:fldChar w:fldCharType="end"/>
            </w:r>
          </w:p>
        </w:tc>
      </w:tr>
      <w:tr w:rsidR="009567B5" w:rsidRPr="00F671AC" w14:paraId="11EC6842" w14:textId="77777777" w:rsidTr="4D70B740">
        <w:tc>
          <w:tcPr>
            <w:tcW w:w="780" w:type="dxa"/>
          </w:tcPr>
          <w:p w14:paraId="1C54A404" w14:textId="77777777" w:rsidR="009567B5" w:rsidRPr="00F671AC" w:rsidRDefault="009567B5" w:rsidP="00623C43">
            <w:pPr>
              <w:jc w:val="both"/>
              <w:rPr>
                <w:iCs/>
                <w:color w:val="000000" w:themeColor="text1"/>
              </w:rPr>
            </w:pPr>
            <w:r w:rsidRPr="00F671AC">
              <w:rPr>
                <w:iCs/>
                <w:color w:val="000000" w:themeColor="text1"/>
              </w:rPr>
              <w:t>1998</w:t>
            </w:r>
          </w:p>
        </w:tc>
        <w:tc>
          <w:tcPr>
            <w:tcW w:w="1923" w:type="dxa"/>
          </w:tcPr>
          <w:p w14:paraId="7624E905" w14:textId="77777777" w:rsidR="009567B5" w:rsidRPr="009567B5" w:rsidRDefault="009567B5" w:rsidP="00623C43">
            <w:pPr>
              <w:jc w:val="both"/>
              <w:rPr>
                <w:i/>
                <w:color w:val="000000" w:themeColor="text1"/>
              </w:rPr>
            </w:pPr>
            <w:r w:rsidRPr="009567B5">
              <w:rPr>
                <w:i/>
                <w:color w:val="000000" w:themeColor="text1"/>
              </w:rPr>
              <w:t>P. falciparum</w:t>
            </w:r>
          </w:p>
        </w:tc>
        <w:tc>
          <w:tcPr>
            <w:tcW w:w="2145" w:type="dxa"/>
          </w:tcPr>
          <w:p w14:paraId="010C4E2B" w14:textId="77777777" w:rsidR="009567B5" w:rsidRPr="00F671AC" w:rsidRDefault="009567B5" w:rsidP="00623C43">
            <w:pPr>
              <w:rPr>
                <w:color w:val="000000" w:themeColor="text1"/>
              </w:rPr>
            </w:pPr>
            <w:r w:rsidRPr="00F671AC">
              <w:rPr>
                <w:color w:val="000000" w:themeColor="text1"/>
              </w:rPr>
              <w:t>Human (sub-Saharan Africa)</w:t>
            </w:r>
          </w:p>
        </w:tc>
        <w:tc>
          <w:tcPr>
            <w:tcW w:w="1650" w:type="dxa"/>
          </w:tcPr>
          <w:p w14:paraId="501F8A15" w14:textId="77777777" w:rsidR="009567B5" w:rsidRPr="00F671AC" w:rsidRDefault="009567B5" w:rsidP="00623C43">
            <w:pPr>
              <w:jc w:val="both"/>
              <w:rPr>
                <w:iCs/>
                <w:color w:val="000000" w:themeColor="text1"/>
              </w:rPr>
            </w:pPr>
            <w:r w:rsidRPr="00F671AC">
              <w:rPr>
                <w:iCs/>
                <w:color w:val="000000" w:themeColor="text1"/>
              </w:rPr>
              <w:t>Classical genetics</w:t>
            </w:r>
          </w:p>
        </w:tc>
        <w:tc>
          <w:tcPr>
            <w:tcW w:w="2376" w:type="dxa"/>
          </w:tcPr>
          <w:p w14:paraId="650125E3" w14:textId="77777777" w:rsidR="009567B5" w:rsidRPr="00F671AC" w:rsidRDefault="009567B5" w:rsidP="00623C43">
            <w:pPr>
              <w:jc w:val="both"/>
              <w:rPr>
                <w:iCs/>
                <w:color w:val="000000" w:themeColor="text1"/>
              </w:rPr>
            </w:pPr>
            <w:r w:rsidRPr="00F671AC">
              <w:rPr>
                <w:iCs/>
                <w:color w:val="000000" w:themeColor="text1"/>
              </w:rPr>
              <w:t>Blood parasitemia</w:t>
            </w:r>
          </w:p>
        </w:tc>
        <w:tc>
          <w:tcPr>
            <w:tcW w:w="2701" w:type="dxa"/>
          </w:tcPr>
          <w:p w14:paraId="78176E19" w14:textId="65E862F9" w:rsidR="009567B5" w:rsidRPr="00F671AC" w:rsidRDefault="009567B5" w:rsidP="00623C43">
            <w:pPr>
              <w:jc w:val="both"/>
              <w:rPr>
                <w:color w:val="000000" w:themeColor="text1"/>
                <w:lang w:val="pt-BR"/>
              </w:rPr>
            </w:pPr>
            <w:r w:rsidRPr="3F476FF9">
              <w:rPr>
                <w:i/>
                <w:iCs/>
                <w:color w:val="000000" w:themeColor="text1"/>
                <w:lang w:val="pt-BR"/>
              </w:rPr>
              <w:t xml:space="preserve">Pfil1, </w:t>
            </w:r>
            <w:r w:rsidRPr="3F476FF9">
              <w:rPr>
                <w:color w:val="000000" w:themeColor="text1"/>
                <w:lang w:val="pt-BR"/>
              </w:rPr>
              <w:t>5q31-q33 (</w:t>
            </w:r>
            <w:r w:rsidRPr="3F476FF9">
              <w:rPr>
                <w:i/>
                <w:iCs/>
                <w:color w:val="000000" w:themeColor="text1"/>
                <w:lang w:val="pt-BR"/>
              </w:rPr>
              <w:t>IL4</w:t>
            </w:r>
            <w:r w:rsidRPr="00803A5F">
              <w:rPr>
                <w:color w:val="000000" w:themeColor="text1"/>
                <w:lang w:val="pt-BR"/>
              </w:rPr>
              <w:t>)</w:t>
            </w:r>
          </w:p>
        </w:tc>
        <w:tc>
          <w:tcPr>
            <w:tcW w:w="2640" w:type="dxa"/>
          </w:tcPr>
          <w:p w14:paraId="35E79FDB"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iC6vJkbM","properties":{"formattedCitation":"(Rihet et al. 1998, 33)","plainCitation":"(Rihet et al. 1998, 33)","noteIndex":0},"citationItems":[{"id":2752,"uris":["http://zotero.org/users/235361/items/VGDNT5HH"],"uri":["http://zotero.org/users/235361/items/VGDNT5HH"],"itemData":{"id":2752,"type":"article-journal","abstract":"Plasmodium falciparum malaria remains a major cause of morbidity and mortality in many tropical countries, especially those in sub-Saharan Africa. Human genetic control of malaria infection is poorly understood; in particular, genes controlling P. falciparum blood infection levels remain to be identified. We recently evidenced the existence of complex genetic factors controlling blood infection levels in an urban population living in Burkina Faso. We performed, on 153 sibs from 34 families, sib-pair linkage analyses between blood infection levels and chromosome 5q31-q33, which contains numerous candidate genes encoding immunological molecules. Our results, obtained by means of the two-point Haseman-Elston (HE) method and a nonparametric (NP) approach, show linkage of parasitemia to D5S393 (P=.002) and D5S658 (P=.0004). Multipoint analyses confirmed linkage, with a peak close to D5S658 (P=.0013 and P=.0007 with the HE and NP methods, respectively). The heritability of the locus was .48, according to the two-point results, and .43, according to the multipoint results; this indicates that its variation accounted for </w:instrText>
            </w:r>
            <w:r w:rsidRPr="00F671AC">
              <w:rPr>
                <w:rFonts w:ascii="Cambria Math" w:hAnsi="Cambria Math" w:cs="Cambria Math"/>
                <w:color w:val="000000" w:themeColor="text1"/>
              </w:rPr>
              <w:instrText>∼</w:instrText>
            </w:r>
            <w:r w:rsidRPr="00F671AC">
              <w:rPr>
                <w:color w:val="000000" w:themeColor="text1"/>
              </w:rPr>
              <w:instrText xml:space="preserve">45% of the variance of blood infection levels and that the locus plays a central role in the control of parasitemia. The identification of the gene is, therefore, of major interest in understanding the mechanisms controlling P. falciparum parasitemia.","container-title":"The American Journal of Human Genetics","DOI":"10.1086/301967","ISSN":"0002-9297","issue":"2","journalAbbreviation":"The American Journal of Human Genetics","language":"en","page":"498-505","source":"ScienceDirect","title":"Malaria in Humans: Plasmodium falciparum Blood Infection Levels Are Linked to Chromosome 5q31-q33","title-short":"Malaria in Humans","volume":"63","author":[{"family":"Rihet","given":"Pascal"},{"family":"Traoré","given":"Yves"},{"family":"Abel","given":"Laurent"},{"family":"Aucan","given":"Christophe"},{"family":"Traoré-Leroux","given":"Thérèse"},{"family":"Fumoux","given":"Francis"}],"issued":{"date-parts":[["1998",8,1]]}},"locator":"33"}],"schema":"https://github.com/citation-style-language/schema/raw/master/csl-citation.json"} </w:instrText>
            </w:r>
            <w:r w:rsidRPr="00F671AC">
              <w:rPr>
                <w:color w:val="000000" w:themeColor="text1"/>
              </w:rPr>
              <w:fldChar w:fldCharType="separate"/>
            </w:r>
            <w:r w:rsidRPr="00F671AC">
              <w:rPr>
                <w:color w:val="000000" w:themeColor="text1"/>
              </w:rPr>
              <w:t>(Rihet et al. 1998, 33)</w:t>
            </w:r>
            <w:r w:rsidRPr="00F671AC">
              <w:rPr>
                <w:color w:val="000000" w:themeColor="text1"/>
              </w:rPr>
              <w:fldChar w:fldCharType="end"/>
            </w:r>
          </w:p>
        </w:tc>
      </w:tr>
      <w:tr w:rsidR="009567B5" w:rsidRPr="00F671AC" w14:paraId="2563D350" w14:textId="77777777" w:rsidTr="4D70B740">
        <w:tc>
          <w:tcPr>
            <w:tcW w:w="780" w:type="dxa"/>
          </w:tcPr>
          <w:p w14:paraId="35685B55" w14:textId="77777777" w:rsidR="009567B5" w:rsidRPr="00F671AC" w:rsidRDefault="009567B5" w:rsidP="00623C43">
            <w:pPr>
              <w:jc w:val="both"/>
              <w:rPr>
                <w:color w:val="000000" w:themeColor="text1"/>
              </w:rPr>
            </w:pPr>
            <w:r w:rsidRPr="00F671AC">
              <w:rPr>
                <w:color w:val="000000" w:themeColor="text1"/>
              </w:rPr>
              <w:t>2003</w:t>
            </w:r>
          </w:p>
          <w:p w14:paraId="7F849DEC" w14:textId="77777777" w:rsidR="009567B5" w:rsidRPr="00F671AC" w:rsidRDefault="009567B5" w:rsidP="00623C43">
            <w:pPr>
              <w:jc w:val="both"/>
              <w:rPr>
                <w:iCs/>
                <w:color w:val="000000" w:themeColor="text1"/>
              </w:rPr>
            </w:pPr>
            <w:r w:rsidRPr="00F671AC">
              <w:rPr>
                <w:iCs/>
                <w:color w:val="000000" w:themeColor="text1"/>
              </w:rPr>
              <w:t>2006</w:t>
            </w:r>
          </w:p>
        </w:tc>
        <w:tc>
          <w:tcPr>
            <w:tcW w:w="1923" w:type="dxa"/>
          </w:tcPr>
          <w:p w14:paraId="1DAB62F8" w14:textId="77777777" w:rsidR="009567B5" w:rsidRPr="009567B5" w:rsidRDefault="009567B5" w:rsidP="00623C43">
            <w:pPr>
              <w:jc w:val="both"/>
              <w:rPr>
                <w:i/>
                <w:iCs/>
                <w:color w:val="000000" w:themeColor="text1"/>
              </w:rPr>
            </w:pPr>
            <w:r w:rsidRPr="009567B5">
              <w:rPr>
                <w:i/>
                <w:iCs/>
                <w:color w:val="000000" w:themeColor="text1"/>
              </w:rPr>
              <w:t>E. maxima</w:t>
            </w:r>
          </w:p>
        </w:tc>
        <w:tc>
          <w:tcPr>
            <w:tcW w:w="2145" w:type="dxa"/>
          </w:tcPr>
          <w:p w14:paraId="53007DDD" w14:textId="77777777" w:rsidR="009567B5" w:rsidRPr="00F671AC" w:rsidRDefault="009567B5" w:rsidP="00623C43">
            <w:pPr>
              <w:rPr>
                <w:color w:val="000000" w:themeColor="text1"/>
              </w:rPr>
            </w:pPr>
            <w:r w:rsidRPr="00F671AC">
              <w:rPr>
                <w:color w:val="000000" w:themeColor="text1"/>
              </w:rPr>
              <w:t>Broiler chickens (sire and dam)</w:t>
            </w:r>
          </w:p>
        </w:tc>
        <w:tc>
          <w:tcPr>
            <w:tcW w:w="1650" w:type="dxa"/>
          </w:tcPr>
          <w:p w14:paraId="54E962D9" w14:textId="77777777" w:rsidR="009567B5" w:rsidRPr="00F671AC" w:rsidRDefault="009567B5" w:rsidP="00623C43">
            <w:pPr>
              <w:jc w:val="both"/>
              <w:rPr>
                <w:iCs/>
                <w:color w:val="000000" w:themeColor="text1"/>
              </w:rPr>
            </w:pPr>
            <w:r w:rsidRPr="00F671AC">
              <w:rPr>
                <w:iCs/>
                <w:color w:val="000000" w:themeColor="text1"/>
              </w:rPr>
              <w:t>Classical genetics</w:t>
            </w:r>
          </w:p>
        </w:tc>
        <w:tc>
          <w:tcPr>
            <w:tcW w:w="2376" w:type="dxa"/>
          </w:tcPr>
          <w:p w14:paraId="1881F753" w14:textId="77777777" w:rsidR="009567B5" w:rsidRPr="00F671AC" w:rsidRDefault="009567B5" w:rsidP="00623C43">
            <w:pPr>
              <w:jc w:val="both"/>
              <w:rPr>
                <w:iCs/>
                <w:color w:val="000000" w:themeColor="text1"/>
              </w:rPr>
            </w:pPr>
            <w:r w:rsidRPr="00F671AC">
              <w:rPr>
                <w:iCs/>
                <w:color w:val="000000" w:themeColor="text1"/>
              </w:rPr>
              <w:t>Susceptibility (oocysts shedding)</w:t>
            </w:r>
          </w:p>
        </w:tc>
        <w:tc>
          <w:tcPr>
            <w:tcW w:w="2701" w:type="dxa"/>
          </w:tcPr>
          <w:p w14:paraId="4CF9F27C" w14:textId="77777777" w:rsidR="009567B5" w:rsidRPr="00F671AC" w:rsidRDefault="009567B5" w:rsidP="00623C43">
            <w:pPr>
              <w:jc w:val="both"/>
              <w:rPr>
                <w:color w:val="000000" w:themeColor="text1"/>
              </w:rPr>
            </w:pPr>
            <w:r w:rsidRPr="00F671AC">
              <w:rPr>
                <w:color w:val="000000" w:themeColor="text1"/>
              </w:rPr>
              <w:t xml:space="preserve">chr1 </w:t>
            </w:r>
            <w:r w:rsidRPr="00F671AC">
              <w:rPr>
                <w:i/>
                <w:iCs/>
                <w:color w:val="000000" w:themeColor="text1"/>
              </w:rPr>
              <w:t>LEI0101</w:t>
            </w:r>
          </w:p>
        </w:tc>
        <w:tc>
          <w:tcPr>
            <w:tcW w:w="2640" w:type="dxa"/>
          </w:tcPr>
          <w:p w14:paraId="2BD855E4" w14:textId="77777777" w:rsidR="009567B5" w:rsidRPr="00F671AC" w:rsidRDefault="009567B5" w:rsidP="00623C43">
            <w:pPr>
              <w:rPr>
                <w:color w:val="000000" w:themeColor="text1"/>
                <w:lang w:val="es-419"/>
              </w:rPr>
            </w:pPr>
            <w:r w:rsidRPr="00F671AC">
              <w:rPr>
                <w:color w:val="000000" w:themeColor="text1"/>
              </w:rPr>
              <w:fldChar w:fldCharType="begin"/>
            </w:r>
            <w:r w:rsidRPr="00F671AC">
              <w:rPr>
                <w:color w:val="000000" w:themeColor="text1"/>
                <w:lang w:val="es-419"/>
              </w:rPr>
              <w:instrText xml:space="preserve"> ADDIN ZOTERO_ITEM CSL_CITATION {"citationID":"2ITX1BCo","properties":{"formattedCitation":"(Zhu et al. 2003)","plainCitation":"(Zhu et al. 2003)","noteIndex":0},"citationItems":[{"id":2887,"uris":["http://zotero.org/users/235361/items/HVII4SD2"],"uri":["http://zotero.org/users/235361/items/HVII4SD2"],"itemData":{"id":2887,"type":"article-journal","abstract":"To map QTL associated with disease resistance to avian coccidiosis and growth, two commercial broiler lines with different degrees of resistance to the disease were crossed to generate an F1 generation that was intercrossed to produce 314 F2 generation offspring. The F2 offspring were inoculated with sporulated oocysts of Eimeria maxima. Five disease-associated phenotypes were measured after the infection. Intertrait comparisons revealed that oocyst shedding was a good parameter for evaluating disease resistance or susceptibility. One hundred nineteen microsatellite markers, covering 80% of the chicken genome with an average marker interval of 25 cM, were used for genotyping of F1 parents and F2 offspring. Statistical analysis based on the data of four families revealed a locus on chromosome 1 associated with oocyst shedding (logarithm of odds = 3.46). The genetic mechanism of this locus appeared additive. The genomic scan also identified three potential growth QTL on chromosomes 1, 6, and 8. These results provide the foundation for further investigation to validate the QTL.","container-title":"Poultry Science","DOI":"10.1093/ps/82.1.9","ISSN":"0032-5791","issue":"1","journalAbbreviation":"Poultry Science","language":"en","page":"9-16","source":"ScienceDirect","title":"Mapping quantitative trait loci associated with resistance to coccidiosis and growth","volume":"82","author":[{"family":"Zhu","given":"JJ"},{"family":"Lillehoj","given":"HS"},{"family":"Allen","given":"PC"},{"family":"Van Tassell","given":"CP"},{"family":"Sonstegard","given":"TS"},{"family":"Cheng","given":"HH"},{"family":"Pollock","given":"D"},{"family":"Sadjadi","given":"M"},{"family":"Min","given":"W"},{"family":"Emara","given":"MG"}],"issued":{"date-parts":[["2003",1,1]]}}}],"schema":"https://github.com/citation-style-language/schema/raw/master/csl-citation.json"} </w:instrText>
            </w:r>
            <w:r w:rsidRPr="00F671AC">
              <w:rPr>
                <w:color w:val="000000" w:themeColor="text1"/>
              </w:rPr>
              <w:fldChar w:fldCharType="separate"/>
            </w:r>
            <w:r w:rsidRPr="00F671AC">
              <w:rPr>
                <w:color w:val="000000" w:themeColor="text1"/>
                <w:lang w:val="es-419"/>
              </w:rPr>
              <w:t>(Zhu et al. 2003)</w:t>
            </w:r>
            <w:r w:rsidRPr="00F671AC">
              <w:rPr>
                <w:color w:val="000000" w:themeColor="text1"/>
              </w:rPr>
              <w:fldChar w:fldCharType="end"/>
            </w:r>
            <w:r w:rsidRPr="00F671AC">
              <w:rPr>
                <w:color w:val="000000" w:themeColor="text1"/>
                <w:lang w:val="es-419"/>
              </w:rPr>
              <w:t xml:space="preserve"> </w:t>
            </w:r>
            <w:r w:rsidRPr="00F671AC">
              <w:rPr>
                <w:color w:val="000000" w:themeColor="text1"/>
              </w:rPr>
              <w:fldChar w:fldCharType="begin"/>
            </w:r>
            <w:r w:rsidRPr="00F671AC">
              <w:rPr>
                <w:color w:val="000000" w:themeColor="text1"/>
                <w:lang w:val="es-419"/>
              </w:rPr>
              <w:instrText xml:space="preserve"> ADDIN ZOTERO_ITEM CSL_CITATION {"citationID":"I1c3DKb7","properties":{"formattedCitation":"(Kim et al. 2006)","plainCitation":"(Kim et al. 2006)","noteIndex":0},"citationItems":[{"id":2886,"uris":["http://zotero.org/users/235361/items/C8NKARQL"],"uri":["http://zotero.org/users/235361/items/C8NKARQL"],"itemData":{"id":2886,"type":"article-journal","abstract":"Two commercial, pure broiler lines with different susceptibility to coccidiosis were used to fine-map QTL associated with the previously identified marker LEI0101, located at 259 cM on chromosome 1 and shown to be significantly associated with disease resistance. Eight additional microsatellite markers linked to LEI0101 were used for genotyping of F(1) parents and F(2) offspring (n = 314), and their associations with oocyst shedding, as a marker of disease resistance, were determined in birds experimentally infected with Eimeria maxima. Single-point analysis of 4 families showed that logarithm of odds (LOD) scores at all marker loci were &gt; 0.5, with the exception of marker LEI0071, located at 242 cM (LOD score = 2.45). Multipoint analysis showed a maximum LOD score between LEI0071 and LEI0101 at 254 cM (LOD score = 3.74). Although the LEI0071 marker was mapped near LEI0101 by linkage analysis, the physical location of LEI0071 was not identified. Further studies to determine the physical locations of these and other markers will allow additional application association mapping techniques using single nucleotide polymorphism markers.","container-title":"Poultry Science","DOI":"10.1093/ps/85.11.2028","ISSN":"0032-5791","issue":"11","journalAbbreviation":"Poult Sci","language":"eng","note":"PMID: 17032840","page":"2028-2030","source":"PubMed","title":"Fine-mapping of coccidia-resistant quantitative trait loci in chickens","volume":"85","author":[{"family":"Kim","given":"E.-S."},{"family":"Hong","given":"Y. H."},{"family":"Min","given":"W."},{"family":"Lillehoj","given":"H. S."}],"issued":{"date-parts":[["2006",11]]}}}],"schema":"https://github.com/citation-style-language/schema/raw/master/csl-citation.json"} </w:instrText>
            </w:r>
            <w:r w:rsidRPr="00F671AC">
              <w:rPr>
                <w:color w:val="000000" w:themeColor="text1"/>
              </w:rPr>
              <w:fldChar w:fldCharType="separate"/>
            </w:r>
            <w:r w:rsidRPr="00F671AC">
              <w:rPr>
                <w:color w:val="000000" w:themeColor="text1"/>
                <w:lang w:val="es-419"/>
              </w:rPr>
              <w:t>(Kim et al. 2006)</w:t>
            </w:r>
            <w:r w:rsidRPr="00F671AC">
              <w:rPr>
                <w:color w:val="000000" w:themeColor="text1"/>
              </w:rPr>
              <w:fldChar w:fldCharType="end"/>
            </w:r>
          </w:p>
        </w:tc>
      </w:tr>
      <w:tr w:rsidR="009567B5" w:rsidRPr="00F671AC" w14:paraId="094252CE" w14:textId="77777777" w:rsidTr="4D70B740">
        <w:tc>
          <w:tcPr>
            <w:tcW w:w="780" w:type="dxa"/>
          </w:tcPr>
          <w:p w14:paraId="01AE627B" w14:textId="77777777" w:rsidR="009567B5" w:rsidRPr="00F671AC" w:rsidRDefault="009567B5" w:rsidP="00623C43">
            <w:pPr>
              <w:jc w:val="both"/>
              <w:rPr>
                <w:color w:val="000000" w:themeColor="text1"/>
                <w:lang w:val="es-419"/>
              </w:rPr>
            </w:pPr>
            <w:r w:rsidRPr="00F671AC">
              <w:rPr>
                <w:color w:val="000000" w:themeColor="text1"/>
                <w:lang w:val="es-419"/>
              </w:rPr>
              <w:t>2009</w:t>
            </w:r>
          </w:p>
          <w:p w14:paraId="1A04C7ED" w14:textId="77777777" w:rsidR="009567B5" w:rsidRPr="00F671AC" w:rsidRDefault="009567B5" w:rsidP="00623C43">
            <w:pPr>
              <w:jc w:val="both"/>
              <w:rPr>
                <w:iCs/>
                <w:color w:val="000000" w:themeColor="text1"/>
                <w:lang w:val="es-419"/>
              </w:rPr>
            </w:pPr>
            <w:r w:rsidRPr="00F671AC">
              <w:rPr>
                <w:iCs/>
                <w:color w:val="000000" w:themeColor="text1"/>
                <w:lang w:val="es-419"/>
              </w:rPr>
              <w:t>2014</w:t>
            </w:r>
          </w:p>
        </w:tc>
        <w:tc>
          <w:tcPr>
            <w:tcW w:w="1923" w:type="dxa"/>
          </w:tcPr>
          <w:p w14:paraId="44768E44" w14:textId="77777777" w:rsidR="009567B5" w:rsidRPr="009567B5" w:rsidRDefault="009567B5" w:rsidP="00623C43">
            <w:pPr>
              <w:jc w:val="both"/>
              <w:rPr>
                <w:i/>
                <w:color w:val="000000" w:themeColor="text1"/>
                <w:lang w:val="es-419"/>
              </w:rPr>
            </w:pPr>
            <w:r w:rsidRPr="009567B5">
              <w:rPr>
                <w:i/>
                <w:color w:val="000000" w:themeColor="text1"/>
                <w:lang w:val="es-419"/>
              </w:rPr>
              <w:t xml:space="preserve">E. </w:t>
            </w:r>
            <w:proofErr w:type="spellStart"/>
            <w:r w:rsidRPr="009567B5">
              <w:rPr>
                <w:i/>
                <w:color w:val="000000" w:themeColor="text1"/>
                <w:lang w:val="es-419"/>
              </w:rPr>
              <w:t>maxima</w:t>
            </w:r>
            <w:proofErr w:type="spellEnd"/>
          </w:p>
        </w:tc>
        <w:tc>
          <w:tcPr>
            <w:tcW w:w="2145" w:type="dxa"/>
          </w:tcPr>
          <w:p w14:paraId="133C95E8" w14:textId="77777777" w:rsidR="009567B5" w:rsidRPr="00F671AC" w:rsidRDefault="009567B5" w:rsidP="00623C43">
            <w:pPr>
              <w:rPr>
                <w:i/>
                <w:iCs/>
                <w:color w:val="000000" w:themeColor="text1"/>
              </w:rPr>
            </w:pPr>
            <w:r w:rsidRPr="00F671AC">
              <w:rPr>
                <w:color w:val="000000" w:themeColor="text1"/>
              </w:rPr>
              <w:t xml:space="preserve">F2 resistant </w:t>
            </w:r>
            <w:proofErr w:type="spellStart"/>
            <w:r w:rsidRPr="00F671AC">
              <w:rPr>
                <w:color w:val="000000" w:themeColor="text1"/>
              </w:rPr>
              <w:t>Fayoumi</w:t>
            </w:r>
            <w:proofErr w:type="spellEnd"/>
            <w:r w:rsidRPr="00F671AC">
              <w:rPr>
                <w:color w:val="000000" w:themeColor="text1"/>
              </w:rPr>
              <w:t xml:space="preserve"> x susceptible White Leghorn chickens</w:t>
            </w:r>
          </w:p>
        </w:tc>
        <w:tc>
          <w:tcPr>
            <w:tcW w:w="1650" w:type="dxa"/>
          </w:tcPr>
          <w:p w14:paraId="164F9889" w14:textId="77777777" w:rsidR="009567B5" w:rsidRPr="00F671AC" w:rsidRDefault="009567B5" w:rsidP="00623C43">
            <w:pPr>
              <w:jc w:val="both"/>
              <w:rPr>
                <w:iCs/>
                <w:color w:val="000000" w:themeColor="text1"/>
              </w:rPr>
            </w:pPr>
            <w:r w:rsidRPr="00F671AC">
              <w:rPr>
                <w:iCs/>
                <w:color w:val="000000" w:themeColor="text1"/>
              </w:rPr>
              <w:t>Classical genetics</w:t>
            </w:r>
          </w:p>
        </w:tc>
        <w:tc>
          <w:tcPr>
            <w:tcW w:w="2376" w:type="dxa"/>
          </w:tcPr>
          <w:p w14:paraId="069B7C8A" w14:textId="77777777" w:rsidR="009567B5" w:rsidRPr="00F671AC" w:rsidRDefault="009567B5" w:rsidP="00623C43">
            <w:pPr>
              <w:rPr>
                <w:color w:val="000000" w:themeColor="text1"/>
              </w:rPr>
            </w:pPr>
            <w:r w:rsidRPr="00F671AC">
              <w:rPr>
                <w:color w:val="000000" w:themeColor="text1"/>
              </w:rPr>
              <w:t>Susceptibility (body weight, growth, plasma coloration, hematocrit, rectal temperature, and cecal lesions)</w:t>
            </w:r>
          </w:p>
          <w:p w14:paraId="16057986" w14:textId="77777777" w:rsidR="009567B5" w:rsidRPr="00F671AC" w:rsidRDefault="009567B5" w:rsidP="00623C43">
            <w:pPr>
              <w:rPr>
                <w:color w:val="000000" w:themeColor="text1"/>
              </w:rPr>
            </w:pPr>
            <w:r w:rsidRPr="00F671AC">
              <w:rPr>
                <w:color w:val="000000" w:themeColor="text1"/>
              </w:rPr>
              <w:t>hematocrit counts, and others involved in carotenoid biosynthesis</w:t>
            </w:r>
          </w:p>
        </w:tc>
        <w:tc>
          <w:tcPr>
            <w:tcW w:w="2701" w:type="dxa"/>
          </w:tcPr>
          <w:p w14:paraId="6B13D6C7" w14:textId="77777777" w:rsidR="009567B5" w:rsidRPr="00F671AC" w:rsidRDefault="009567B5" w:rsidP="00803A5F">
            <w:pPr>
              <w:rPr>
                <w:color w:val="000000" w:themeColor="text1"/>
              </w:rPr>
            </w:pPr>
            <w:r w:rsidRPr="00F671AC">
              <w:rPr>
                <w:color w:val="000000" w:themeColor="text1"/>
              </w:rPr>
              <w:t>21 chr-wide QTLs (</w:t>
            </w:r>
            <w:r w:rsidRPr="00F671AC">
              <w:rPr>
                <w:i/>
                <w:iCs/>
                <w:color w:val="000000" w:themeColor="text1"/>
              </w:rPr>
              <w:t>IFNG</w:t>
            </w:r>
            <w:r w:rsidRPr="00F671AC">
              <w:rPr>
                <w:color w:val="000000" w:themeColor="text1"/>
              </w:rPr>
              <w:t xml:space="preserve">, </w:t>
            </w:r>
            <w:r w:rsidRPr="00F671AC">
              <w:rPr>
                <w:i/>
                <w:iCs/>
                <w:color w:val="000000" w:themeColor="text1"/>
              </w:rPr>
              <w:t>CCL20</w:t>
            </w:r>
            <w:r w:rsidRPr="00F671AC">
              <w:rPr>
                <w:color w:val="000000" w:themeColor="text1"/>
              </w:rPr>
              <w:t xml:space="preserve">, </w:t>
            </w:r>
            <w:r w:rsidRPr="00F671AC">
              <w:rPr>
                <w:i/>
                <w:iCs/>
                <w:color w:val="000000" w:themeColor="text1"/>
              </w:rPr>
              <w:t>IL22</w:t>
            </w:r>
            <w:r w:rsidRPr="00F671AC">
              <w:rPr>
                <w:color w:val="000000" w:themeColor="text1"/>
              </w:rPr>
              <w:t xml:space="preserve">, </w:t>
            </w:r>
            <w:r w:rsidRPr="00F671AC">
              <w:rPr>
                <w:i/>
                <w:iCs/>
                <w:color w:val="000000" w:themeColor="text1"/>
              </w:rPr>
              <w:t>IL2</w:t>
            </w:r>
            <w:r w:rsidRPr="00F671AC">
              <w:rPr>
                <w:color w:val="000000" w:themeColor="text1"/>
              </w:rPr>
              <w:t xml:space="preserve">, </w:t>
            </w:r>
            <w:r w:rsidRPr="00F671AC">
              <w:rPr>
                <w:i/>
                <w:iCs/>
                <w:color w:val="000000" w:themeColor="text1"/>
              </w:rPr>
              <w:t>CD4</w:t>
            </w:r>
            <w:r w:rsidRPr="00F671AC">
              <w:rPr>
                <w:color w:val="000000" w:themeColor="text1"/>
              </w:rPr>
              <w:t>)</w:t>
            </w:r>
          </w:p>
        </w:tc>
        <w:tc>
          <w:tcPr>
            <w:tcW w:w="2640" w:type="dxa"/>
          </w:tcPr>
          <w:p w14:paraId="73238CF9" w14:textId="77777777" w:rsidR="009567B5" w:rsidRPr="00F671AC" w:rsidRDefault="009567B5" w:rsidP="00623C43">
            <w:pPr>
              <w:rPr>
                <w:color w:val="000000" w:themeColor="text1"/>
                <w:lang w:val="es-ES"/>
              </w:rPr>
            </w:pPr>
            <w:r w:rsidRPr="00F671AC">
              <w:rPr>
                <w:color w:val="000000" w:themeColor="text1"/>
              </w:rPr>
              <w:fldChar w:fldCharType="begin"/>
            </w:r>
            <w:r w:rsidRPr="00F671AC">
              <w:rPr>
                <w:color w:val="000000" w:themeColor="text1"/>
                <w:lang w:val="es-419"/>
              </w:rPr>
              <w:instrText xml:space="preserve"> ADDIN ZOTERO_ITEM CSL_CITATION {"citationID":"AlrJt5DH","properties":{"formattedCitation":"(Pinard-van der Laan et al. 2009)","plainCitation":"(Pinard-van der Laan et al. 2009)","noteIndex":0},"citationItems":[{"id":2881,"uris":["http://zotero.org/users/235361/items/QSKWNXK9"],"uri":["http://zotero.org/users/235361/items/QSKWNXK9"],"itemData":{"id":2881,"type":"article-journal","abstract":"BACKGROUND: Avian coccidiosis is a major parasitic disease of poultry, causing severe economical loss to poultry production by affecting growth and feed efficiency of infected birds. Current control strategies using mainly drugs and more recently vaccination are showing drawbacks and alternative strategies are needed. Using genetic resistance that would limit the negative and very costly effects of the disease would be highly relevant. The purpose of this work was to detect for the first time QTL for disease resistance traits to Eimeria tenella in chicken by performing a genome scan in an F2 cross issued from a resistant Fayoumi line and a susceptible Leghorn line.\nRESULTS: The QTL analysis detected 21 chromosome-wide significant QTL for the different traits related to disease resistance (body weight growth, plasma coloration, hematocrit, rectal temperature and lesion) on 6 chromosomes. Out of these, a genome-wide very significant QTL for body weight growth was found on GGA1, five genome-wide significant QTL for body weight growth, plasma coloration and hematocrit and one for plasma coloration were found on GGA1 and GGA6, respectively. Two genome-wide suggestive QTL for plasma coloration and rectal temperature were found on GGA1 and GGA2, respectively. Other chromosme-wide significant QTL were identified on GGA2, GGA3, GGA6, GGA15 and GGA23. Parent-of-origin effects were found for QTL for body weight growth and plasma coloration on GGA1 and GGA3. Several QTL for different resistance phenotypes were identified as co-localized on the same location.\nCONCLUSION: Using an F2 cross from resistant and susceptible chicken lines proved to be a successful strategy to identify QTL for different resistance traits to Eimeria tenella, opening the way for further gene identification and underlying mechanisms and hopefully possibilities for new breeding strategies for resistance to coccidiosis in the chicken. From the QTL regions identified, several candidate genes and relevant pathways linked to innate immune and inflammatory responses were suggested. These results will be combined with functional genomics approaches on the same lines to provide positional candidate genes for resistance loci for coccidiosis. Results suggested also for further analysis, models tackling the complexity of the genetic architecture of these correlated disease resistance traits including potential epistatic effects.","container-title":"BMC genomics","DOI":"10.1186/1471-2164-10-31","ISSN":"1471-2164","journalAbbreviation":"BMC Genomics","language":"eng","note":"PMID: 19154572","page":"31","source":"PubMed","title":"Microsatellite mapping of QTLs affecting resistance to coccidiosis (Eimeria tenella) in a Fayoumi x White Leghorn cross","volume":"10","author":[{"family":"Pinard-van der Laan","given":"Marie-Hélène"},{"family":"Bed'hom","given":"Bertrand"},{"family":"Coville","given":"Jean-Luc"},{"family":"Pitel","given":"Frédérique"},{"family":"Feve","given":"Katia"},{"family":"Leroux","given":"Sophie"},{"family":"Legros","given":"Hélène"},{"family":"Thomas","given":"Aurélie"},{"family":"Gourichon","given":"David"},{"family":"Repérant","given":"Jean-Michel"},{"family":"Rault","given":"Paul"}],"issued":{"date-parts":[["2009",1,20]]}}}],"schema":"https://github.com/citation-style-language/schema/raw/master/csl-citation.json"} </w:instrText>
            </w:r>
            <w:r w:rsidRPr="00F671AC">
              <w:rPr>
                <w:color w:val="000000" w:themeColor="text1"/>
              </w:rPr>
              <w:fldChar w:fldCharType="separate"/>
            </w:r>
            <w:r w:rsidRPr="00F671AC">
              <w:rPr>
                <w:color w:val="000000" w:themeColor="text1"/>
                <w:lang w:val="es-419"/>
              </w:rPr>
              <w:t>(Pinard-van der Laan et al. 2009)</w:t>
            </w:r>
            <w:r w:rsidRPr="00F671AC">
              <w:rPr>
                <w:color w:val="000000" w:themeColor="text1"/>
              </w:rPr>
              <w:fldChar w:fldCharType="end"/>
            </w:r>
          </w:p>
          <w:p w14:paraId="35E40FE3"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BAgfdMbb","properties":{"formattedCitation":"(Bacciu et al. 2014)","plainCitation":"(Bacciu et al. 2014)","noteIndex":0},"citationItems":[{"id":2879,"uris":["http://zotero.org/users/235361/items/WCUY5XG5"],"uri":["http://zotero.org/users/235361/items/WCUY5XG5"],"itemData":{"id":2879,"type":"article-journal","abstract":"BACKGROUND: Coccidiosis is a major parasitic disease that causes huge economic losses to the poultry industry. Its pathogenicity leads to depression of body weight gain, lesions and, in the most serious cases, death in affected animals. Genetic variability for resistance to coccidiosis in the chicken has been demonstrated and if this natural resistance could be exploited, it would reduce the costs of the disease. Previously, a design to characterize the genetic regulation of Eimeria tenella resistance was set up in a Fayoumi × Leghorn F2 cross. The 860 F2 animals of this design were phenotyped for weight gain, plasma coloration, hematocrit level, intestinal lesion score and body temperature. In the work reported here, the 860 animals were genotyped for a panel of 1393 (157 microsatellites and 1236 single nucleotide polymorphism (SNP) markers that cover the sequenced genome (i.e. the 28 first autosomes and the Z chromosome). In addition, with the aim of finding an index capable of explaining a large amount of the variance associated with resistance to coccidiosis, a composite factor was derived by combining the variables of all these traits in a single variable. QTL detection was performed by linkage analysis using GridQTL and QTLMap. Single and multi-QTL models were applied.\nRESULTS: Thirty-one QTL were identified i.e. 27 with the single-QTL model and four with the multi-QTL model and the average confidence interval was 5.9 cM. Only a few QTL were common with the previous study that used the same design but focused on the 260 more extreme animals that were genotyped with the 157 microsatellites only. Major differences were also found between results obtained with QTLMap and GridQTL.\nCONCLUSIONS: The medium-density SNP panel made it possible to genotype new regions of the chicken genome (including micro-chromosomes) that were involved in the genetic control of the traits investigated. This study also highlights the strong variations in QTL detection between different models and marker densities.","container-title":"Genetics, selection, evolution: GSE","DOI":"10.1186/1297-9686-46-14","ISSN":"1297-9686","journalAbbreviation":"Genet Sel Evol","language":"eng","note":"PMID: 24552175\nPMCID: PMC3936936","page":"14","source":"PubMed","title":"QTL detection for coccidiosis (Eimeria tenella) resistance in a Fayoumi × Leghorn F₂ cross, using a medium-density SNP panel","volume":"46","author":[{"family":"Bacciu","given":"Nicola"},{"family":"Bed'Hom","given":"Bertrand"},{"family":"Filangi","given":"Olivier"},{"family":"Romé","given":"Hélène"},{"family":"Gourichon","given":"David"},{"family":"Répérant","given":"Jean-Michel"},{"family":"Le Roy","given":"Pascale"},{"family":"Pinard-van der Laan","given":"Marie-Hélène"},{"family":"Demeure","given":"Olivier"}],"issued":{"date-parts":[["2014",2,19]]}}}],"schema":"https://github.com/citation-style-language/schema/raw/master/csl-citation.json"} </w:instrText>
            </w:r>
            <w:r w:rsidRPr="00F671AC">
              <w:rPr>
                <w:color w:val="000000" w:themeColor="text1"/>
              </w:rPr>
              <w:fldChar w:fldCharType="separate"/>
            </w:r>
            <w:r w:rsidRPr="00F671AC">
              <w:rPr>
                <w:color w:val="000000" w:themeColor="text1"/>
              </w:rPr>
              <w:t>(Bacciu et al. 2014)</w:t>
            </w:r>
            <w:r w:rsidRPr="00F671AC">
              <w:rPr>
                <w:color w:val="000000" w:themeColor="text1"/>
              </w:rPr>
              <w:fldChar w:fldCharType="end"/>
            </w:r>
          </w:p>
        </w:tc>
      </w:tr>
      <w:tr w:rsidR="009567B5" w:rsidRPr="00F671AC" w14:paraId="5D0DEB7E" w14:textId="77777777" w:rsidTr="4D70B740">
        <w:tc>
          <w:tcPr>
            <w:tcW w:w="780" w:type="dxa"/>
          </w:tcPr>
          <w:p w14:paraId="506F6C6C" w14:textId="77777777" w:rsidR="009567B5" w:rsidRPr="00F671AC" w:rsidRDefault="009567B5" w:rsidP="00623C43">
            <w:pPr>
              <w:jc w:val="both"/>
              <w:rPr>
                <w:color w:val="000000" w:themeColor="text1"/>
              </w:rPr>
            </w:pPr>
            <w:r w:rsidRPr="00F671AC">
              <w:rPr>
                <w:color w:val="000000" w:themeColor="text1"/>
              </w:rPr>
              <w:t>2007</w:t>
            </w:r>
          </w:p>
          <w:p w14:paraId="5D9F3EEE" w14:textId="77777777" w:rsidR="009567B5" w:rsidRPr="00F671AC" w:rsidRDefault="009567B5" w:rsidP="00623C43">
            <w:pPr>
              <w:jc w:val="both"/>
              <w:rPr>
                <w:color w:val="000000" w:themeColor="text1"/>
              </w:rPr>
            </w:pPr>
            <w:r w:rsidRPr="00F671AC">
              <w:rPr>
                <w:color w:val="000000" w:themeColor="text1"/>
              </w:rPr>
              <w:t>2008</w:t>
            </w:r>
          </w:p>
          <w:p w14:paraId="413E062E" w14:textId="77777777" w:rsidR="009567B5" w:rsidRPr="00F671AC" w:rsidRDefault="009567B5" w:rsidP="00623C43">
            <w:pPr>
              <w:jc w:val="both"/>
              <w:rPr>
                <w:iCs/>
                <w:color w:val="000000" w:themeColor="text1"/>
              </w:rPr>
            </w:pPr>
            <w:r w:rsidRPr="00F671AC">
              <w:rPr>
                <w:iCs/>
                <w:color w:val="000000" w:themeColor="text1"/>
              </w:rPr>
              <w:lastRenderedPageBreak/>
              <w:t>2009</w:t>
            </w:r>
          </w:p>
        </w:tc>
        <w:tc>
          <w:tcPr>
            <w:tcW w:w="1923" w:type="dxa"/>
          </w:tcPr>
          <w:p w14:paraId="037FE4C3" w14:textId="77777777" w:rsidR="009567B5" w:rsidRPr="009567B5" w:rsidRDefault="009567B5" w:rsidP="00623C43">
            <w:pPr>
              <w:jc w:val="both"/>
              <w:rPr>
                <w:i/>
                <w:color w:val="000000" w:themeColor="text1"/>
              </w:rPr>
            </w:pPr>
            <w:proofErr w:type="spellStart"/>
            <w:r w:rsidRPr="009567B5">
              <w:rPr>
                <w:i/>
                <w:color w:val="000000" w:themeColor="text1"/>
              </w:rPr>
              <w:lastRenderedPageBreak/>
              <w:t>Sarcocystis</w:t>
            </w:r>
            <w:proofErr w:type="spellEnd"/>
          </w:p>
        </w:tc>
        <w:tc>
          <w:tcPr>
            <w:tcW w:w="2145" w:type="dxa"/>
          </w:tcPr>
          <w:p w14:paraId="5C77BC58" w14:textId="77777777" w:rsidR="009567B5" w:rsidRPr="00F671AC" w:rsidRDefault="009567B5" w:rsidP="00623C43">
            <w:pPr>
              <w:rPr>
                <w:color w:val="000000" w:themeColor="text1"/>
              </w:rPr>
            </w:pPr>
            <w:r w:rsidRPr="00F671AC">
              <w:rPr>
                <w:color w:val="000000" w:themeColor="text1"/>
              </w:rPr>
              <w:t>Pigs (</w:t>
            </w:r>
            <w:proofErr w:type="spellStart"/>
            <w:r w:rsidRPr="00F671AC">
              <w:rPr>
                <w:color w:val="000000" w:themeColor="text1"/>
              </w:rPr>
              <w:t>Pietran</w:t>
            </w:r>
            <w:proofErr w:type="spellEnd"/>
            <w:r w:rsidRPr="00F671AC">
              <w:rPr>
                <w:color w:val="000000" w:themeColor="text1"/>
              </w:rPr>
              <w:t xml:space="preserve"> x </w:t>
            </w:r>
            <w:proofErr w:type="spellStart"/>
            <w:r w:rsidRPr="00F671AC">
              <w:rPr>
                <w:color w:val="000000" w:themeColor="text1"/>
              </w:rPr>
              <w:t>Meishan</w:t>
            </w:r>
            <w:proofErr w:type="spellEnd"/>
            <w:r w:rsidRPr="00F671AC">
              <w:rPr>
                <w:color w:val="000000" w:themeColor="text1"/>
              </w:rPr>
              <w:t>)</w:t>
            </w:r>
          </w:p>
        </w:tc>
        <w:tc>
          <w:tcPr>
            <w:tcW w:w="1650" w:type="dxa"/>
          </w:tcPr>
          <w:p w14:paraId="78815BF3" w14:textId="77777777" w:rsidR="009567B5" w:rsidRPr="00F671AC" w:rsidRDefault="009567B5" w:rsidP="00623C43">
            <w:pPr>
              <w:jc w:val="both"/>
              <w:rPr>
                <w:iCs/>
                <w:color w:val="000000" w:themeColor="text1"/>
              </w:rPr>
            </w:pPr>
            <w:r w:rsidRPr="00F671AC">
              <w:rPr>
                <w:iCs/>
                <w:color w:val="000000" w:themeColor="text1"/>
              </w:rPr>
              <w:t>Classical genetics</w:t>
            </w:r>
          </w:p>
        </w:tc>
        <w:tc>
          <w:tcPr>
            <w:tcW w:w="2376" w:type="dxa"/>
          </w:tcPr>
          <w:p w14:paraId="15B16D45" w14:textId="77777777" w:rsidR="009567B5" w:rsidRPr="00F671AC" w:rsidRDefault="009567B5" w:rsidP="00623C43">
            <w:pPr>
              <w:rPr>
                <w:color w:val="000000" w:themeColor="text1"/>
              </w:rPr>
            </w:pPr>
            <w:r w:rsidRPr="00F671AC">
              <w:rPr>
                <w:color w:val="000000" w:themeColor="text1"/>
              </w:rPr>
              <w:t>Susceptibility,</w:t>
            </w:r>
          </w:p>
          <w:p w14:paraId="52B9AA6F" w14:textId="77777777" w:rsidR="009567B5" w:rsidRPr="00F671AC" w:rsidRDefault="009567B5" w:rsidP="00623C43">
            <w:pPr>
              <w:rPr>
                <w:color w:val="000000" w:themeColor="text1"/>
              </w:rPr>
            </w:pPr>
            <w:r w:rsidRPr="00F671AC">
              <w:rPr>
                <w:color w:val="000000" w:themeColor="text1"/>
              </w:rPr>
              <w:lastRenderedPageBreak/>
              <w:t>hematological variables, blood gases and pH, behavior</w:t>
            </w:r>
          </w:p>
        </w:tc>
        <w:tc>
          <w:tcPr>
            <w:tcW w:w="2701" w:type="dxa"/>
          </w:tcPr>
          <w:p w14:paraId="37CC5145" w14:textId="1F29D9F4" w:rsidR="009567B5" w:rsidRPr="00F671AC" w:rsidRDefault="009567B5" w:rsidP="00623C43">
            <w:pPr>
              <w:rPr>
                <w:color w:val="000000" w:themeColor="text1"/>
              </w:rPr>
            </w:pPr>
            <w:r w:rsidRPr="40329D1E">
              <w:rPr>
                <w:color w:val="000000" w:themeColor="text1"/>
              </w:rPr>
              <w:lastRenderedPageBreak/>
              <w:t xml:space="preserve">14 genome-wide QTLs: bradyzoite numbers </w:t>
            </w:r>
            <w:r w:rsidRPr="40329D1E">
              <w:rPr>
                <w:color w:val="000000" w:themeColor="text1"/>
              </w:rPr>
              <w:lastRenderedPageBreak/>
              <w:t>(chr7); anti-</w:t>
            </w:r>
            <w:r w:rsidRPr="40329D1E">
              <w:rPr>
                <w:i/>
                <w:iCs/>
                <w:color w:val="000000" w:themeColor="text1"/>
              </w:rPr>
              <w:t xml:space="preserve">S. </w:t>
            </w:r>
            <w:proofErr w:type="spellStart"/>
            <w:r w:rsidRPr="40329D1E">
              <w:rPr>
                <w:i/>
                <w:iCs/>
                <w:color w:val="000000" w:themeColor="text1"/>
              </w:rPr>
              <w:t>mischeriana</w:t>
            </w:r>
            <w:proofErr w:type="spellEnd"/>
            <w:r w:rsidRPr="40329D1E">
              <w:rPr>
                <w:color w:val="000000" w:themeColor="text1"/>
              </w:rPr>
              <w:t xml:space="preserve"> (chr 7, 17, X)</w:t>
            </w:r>
          </w:p>
        </w:tc>
        <w:tc>
          <w:tcPr>
            <w:tcW w:w="2640" w:type="dxa"/>
          </w:tcPr>
          <w:p w14:paraId="3456A1F4" w14:textId="77777777" w:rsidR="009567B5" w:rsidRPr="00F671AC" w:rsidRDefault="009567B5" w:rsidP="00623C43">
            <w:pPr>
              <w:rPr>
                <w:rFonts w:eastAsia="Cambria"/>
                <w:color w:val="000000" w:themeColor="text1"/>
              </w:rPr>
            </w:pPr>
            <w:r w:rsidRPr="00F671AC">
              <w:rPr>
                <w:rFonts w:eastAsia="Cambria"/>
                <w:color w:val="000000" w:themeColor="text1"/>
              </w:rPr>
              <w:lastRenderedPageBreak/>
              <w:fldChar w:fldCharType="begin"/>
            </w:r>
            <w:r w:rsidRPr="00F671AC">
              <w:rPr>
                <w:color w:val="000000" w:themeColor="text1"/>
              </w:rPr>
              <w:instrText xml:space="preserve"> ADDIN ZOTERO_ITEM CSL_CITATION {"citationID":"th16lbMp","properties":{"formattedCitation":"(Gerald Reiner et al. 2007)","plainCitation":"(Gerald Reiner et al. 2007)","noteIndex":0},"citationItems":[{"id":2884,"uris":["http://zotero.org/users/235361/items/R49PRUUU"],"uri":["http://zotero.org/users/235361/items/R49PRUUU"],"itemData":{"id":2884,"type":"article-journal","abstract":"The outcome of infectious diseases in vertebrates is under genetic control at least to some extent. In swine, e.g., marked differences in resistance/susceptibility to Sarcocystis miescheriana have been shown between Chinese Meishan and European Pietrain pigs, and these differences are associated with high heritabilities. A first step toward the identification of genes and polymorphisms causal for these differences may be the mapping of quantitative trait loci (QTLs). Considering clinical, immunological, and parasitological traits in the above model system, this survey represents the first QTL study on parasite resistance in pigs. QTL mapping was performed in 139 F(2) pigs of a Meishan/Pietrain family infected with S. miescheriana. Fourteen genome-wide significant QTLs were mapped to several chromosomal areas. Among others, major QTLs were identified for bradyzoite numbers in skeletal muscles (F = 17.4; p &lt; 0.001) and for S. miescheriana-specific plasma IgG(2) levels determined 42 days p.i. (F = 20.9; p &lt; 0.001). The QTLs were mapped to different regions of chromosome 7, i.e., to the region of the major histocompatibility complex (bradyzoites) and to an immunoglobulin heavy chain cluster, respectively. These results provide evidence for a direct and causal role for gene variants within these gene clusters (cis-acting) in differences in resistance to S. miescheriana.","container-title":"Genomics","DOI":"10.1016/j.ygeno.2007.01.011","ISSN":"0888-7543","issue":"5","journalAbbreviation":"Genomics","language":"eng","note":"PMID: 17336038","page":"638-646","source":"PubMed","title":"Mapping of quantitative trait loci affecting resistance/susceptibility to Sarcocystis miescheriana in swine","volume":"89","author":[{"family":"Reiner","given":"Gerald"},{"family":"Kliemt","given":"Damaris"},{"family":"Willems","given":"Hermann"},{"family":"Berge","given":"Thomas"},{"family":"Fischer","given":"Reiner"},{"family":"Köhler","given":"Florian"},{"family":"Hepp","given":"Sabine"},{"family":"Hertrampf","given":"Barbara"},{"family":"Daugschies","given":"Arwid"},{"family":"Geldermann","given":"Hermann"},{"family":"Mackenstedt","given":"Ute"},{"family":"Zahner","given":"Horst"}],"issued":{"date-parts":[["2007",5]]}}}],"schema":"https://github.com/citation-style-language/schema/raw/master/csl-citation.json"} </w:instrText>
            </w:r>
            <w:r w:rsidRPr="00F671AC">
              <w:rPr>
                <w:rFonts w:eastAsia="Cambria"/>
                <w:color w:val="000000" w:themeColor="text1"/>
              </w:rPr>
              <w:fldChar w:fldCharType="separate"/>
            </w:r>
            <w:r w:rsidRPr="00F671AC">
              <w:rPr>
                <w:color w:val="000000" w:themeColor="text1"/>
              </w:rPr>
              <w:t>(Gerald Reiner et al. 2007)</w:t>
            </w:r>
            <w:r w:rsidRPr="00F671AC">
              <w:rPr>
                <w:rFonts w:eastAsia="Cambria"/>
                <w:color w:val="000000" w:themeColor="text1"/>
              </w:rPr>
              <w:fldChar w:fldCharType="end"/>
            </w:r>
          </w:p>
          <w:p w14:paraId="7A8FD7F7" w14:textId="77777777" w:rsidR="009567B5" w:rsidRPr="00F671AC" w:rsidRDefault="009567B5" w:rsidP="00623C43">
            <w:pPr>
              <w:rPr>
                <w:rFonts w:eastAsia="Cambria"/>
                <w:color w:val="000000" w:themeColor="text1"/>
              </w:rPr>
            </w:pPr>
            <w:r w:rsidRPr="00F671AC">
              <w:rPr>
                <w:rFonts w:eastAsia="Cambria"/>
                <w:color w:val="000000" w:themeColor="text1"/>
              </w:rPr>
              <w:lastRenderedPageBreak/>
              <w:fldChar w:fldCharType="begin"/>
            </w:r>
            <w:r w:rsidRPr="00F671AC">
              <w:rPr>
                <w:color w:val="000000" w:themeColor="text1"/>
              </w:rPr>
              <w:instrText xml:space="preserve"> ADDIN ZOTERO_ITEM CSL_CITATION {"citationID":"ddCWjEUi","properties":{"formattedCitation":"(G. Reiner et al. 2007)","plainCitation":"(G. Reiner et al. 2007)","noteIndex":0},"citationItems":[{"id":2883,"uris":["http://zotero.org/users/235361/items/XKVQYJSE"],"uri":["http://zotero.org/users/235361/items/XKVQYJSE"],"itemData":{"id":2883,"type":"article-journal","abstract":"Haematological traits are essential diagnostic parameters in veterinary practice but knowledge on the genetic architecture controlling variability of erythroid traits is sparse, especially in swine. To identify QTL for erythroid traits in the pig, haematocrit (HCT), haemoglobin (HB), erythrocyte counts (RBC) and mean corpuscular haemoglobin content (MCHC) were measured in 139 F2 pigs from a Meishan/Pietrain family, before and after challenge with the protozoan pathogen Sarcocystis miescheriana. The pigs passed through three stages representing acute disease, reconvalescence and chronic disease. Forty-three single QTL controlling erythroid traits were identified on 16 chromosomes. Twelve of the QTL were significant at the genome-wide level while 31 were significant at a chromosome-wide level. Because erythroid traits varied with health and disease status, QTL influencing the erythroid phenotypes showed specific health/disease patterns. Regions on SSC5, 7, 8, 12 and 13 contained QTL for baseline erythroid traits, while the other QTL regions affected distinct stages of the disease model. Single QTL explained 9–17% of the phenotypic variance in the F2 animals. Related traits were partly under common genetic influence. Our analysis confirms that erythroid trait variation differs between Meishan and Pietrain breeds and that this variation is associated with multiple chromosomal regions.","container-title":"Animal Genetics","DOI":"10.1111/j.1365-2052.2007.01629.x","ISSN":"1365-2052","issue":"5","language":"en","note":"_eprint: https://onlinelibrary.wiley.com/doi/pdf/10.1111/j.1365-2052.2007.01629.x","page":"447-452","source":"Wiley Online Library","title":"Quantitative trait loci for red blood cell traits in swine","volume":"38","author":[{"family":"Reiner","given":"G."},{"family":"Fischer","given":"R."},{"family":"Hepp","given":"S."},{"family":"Berge","given":"T."},{"family":"Köhler","given":"F."},{"family":"Willems","given":"H."}],"issued":{"date-parts":[["2007"]]}}}],"schema":"https://github.com/citation-style-language/schema/raw/master/csl-citation.json"} </w:instrText>
            </w:r>
            <w:r w:rsidRPr="00F671AC">
              <w:rPr>
                <w:rFonts w:eastAsia="Cambria"/>
                <w:color w:val="000000" w:themeColor="text1"/>
              </w:rPr>
              <w:fldChar w:fldCharType="separate"/>
            </w:r>
            <w:r w:rsidRPr="00F671AC">
              <w:rPr>
                <w:color w:val="000000" w:themeColor="text1"/>
              </w:rPr>
              <w:t>(G. Reiner et al. 2007)</w:t>
            </w:r>
            <w:r w:rsidRPr="00F671AC">
              <w:rPr>
                <w:rFonts w:eastAsia="Cambria"/>
                <w:color w:val="000000" w:themeColor="text1"/>
              </w:rPr>
              <w:fldChar w:fldCharType="end"/>
            </w:r>
          </w:p>
          <w:p w14:paraId="7B5D261F" w14:textId="77777777" w:rsidR="009567B5" w:rsidRPr="00F671AC" w:rsidRDefault="009567B5" w:rsidP="00623C43">
            <w:pPr>
              <w:rPr>
                <w:rFonts w:eastAsia="Cambria"/>
                <w:color w:val="000000" w:themeColor="text1"/>
              </w:rPr>
            </w:pPr>
            <w:r w:rsidRPr="00F671AC">
              <w:rPr>
                <w:rFonts w:eastAsia="Cambria"/>
                <w:color w:val="000000" w:themeColor="text1"/>
              </w:rPr>
              <w:fldChar w:fldCharType="begin"/>
            </w:r>
            <w:r w:rsidRPr="00F671AC">
              <w:rPr>
                <w:color w:val="000000" w:themeColor="text1"/>
              </w:rPr>
              <w:instrText xml:space="preserve"> ADDIN ZOTERO_ITEM CSL_CITATION {"citationID":"NVBJNvx1","properties":{"formattedCitation":"(G. Reiner et al. 2008)","plainCitation":"(G. Reiner et al. 2008)","noteIndex":0},"citationItems":[{"id":2882,"uris":["http://zotero.org/users/235361/items/Y2TDPEAN"],"uri":["http://zotero.org/users/235361/items/Y2TDPEAN"],"itemData":{"id":2882,"type":"article-journal","abstract":"Differential white blood cell counts are essential diagnostic parameters in veterinary practice but knowledge on the genetic architecture controlling variability of leucocyte numbers and relationships is sparse, especially in swine. Total leucocyte numbers (Leu) and the differential leucocyte counts, i.e. the fractions of lymphocytes (Lym), polymorphonuclear leucocytes [neutrophils (Neu), eosinophils (Eos) and basophils (Bas)] and monocytes (Mon) were measured in 139 F2 pigs from a Meishan/Pietrain family, before and after challenge with the protozoan pathogen Sarcocystis miescheriana for genome-wide quantitative trait loci (QTL) analysis. After infection, the pigs passed through three stages representing acute disease, reconvalescence and chronic disease. Nine genome-wide significant and 29 putative, single QTL controlling leucocyte traits were identified on 15 chromosomes. Because leucocyte traits varied with health and disease status, QTL influencing the leucocyte phenotypes showed specific health/disease patterns. Regions on SSC1, 8 and 12 contained QTL for baseline leucocyte traits. Other QTL regions reached control on leucocyte traits only at distinct stages of the disease model. Two-thirds of the QTL have not been described before. Single QTL explained up to 19% of the phenotypic variance in the F2 animals. Related traits were partly under common genetic influence. Our analysis confirms that leucocyte trait variation is associated with multiple chromosomal regions.","container-title":"Animal Genetics","DOI":"10.1111/j.1365-2052.2008.01700.x","ISSN":"1365-2052","issue":"2","language":"en","note":"_eprint: https://onlinelibrary.wiley.com/doi/pdf/10.1111/j.1365-2052.2008.01700.x","page":"163-168","source":"Wiley Online Library","title":"Quantitative trait loci for white blood cell numbers in swine","volume":"39","author":[{"family":"Reiner","given":"G."},{"family":"Fischer","given":"R."},{"family":"Hepp","given":"S."},{"family":"Berge","given":"T."},{"family":"Köhler","given":"F."},{"family":"Willems","given":"H."}],"issued":{"date-parts":[["2008"]]}}}],"schema":"https://github.com/citation-style-language/schema/raw/master/csl-citation.json"} </w:instrText>
            </w:r>
            <w:r w:rsidRPr="00F671AC">
              <w:rPr>
                <w:rFonts w:eastAsia="Cambria"/>
                <w:color w:val="000000" w:themeColor="text1"/>
              </w:rPr>
              <w:fldChar w:fldCharType="separate"/>
            </w:r>
            <w:r w:rsidRPr="00F671AC">
              <w:rPr>
                <w:color w:val="000000" w:themeColor="text1"/>
              </w:rPr>
              <w:t>(G. Reiner et al. 2008)</w:t>
            </w:r>
            <w:r w:rsidRPr="00F671AC">
              <w:rPr>
                <w:rFonts w:eastAsia="Cambria"/>
                <w:color w:val="000000" w:themeColor="text1"/>
              </w:rPr>
              <w:fldChar w:fldCharType="end"/>
            </w:r>
          </w:p>
          <w:p w14:paraId="3F8C7C28" w14:textId="77777777" w:rsidR="009567B5" w:rsidRPr="00F671AC" w:rsidRDefault="009567B5" w:rsidP="00623C43">
            <w:pPr>
              <w:rPr>
                <w:rFonts w:eastAsia="Cambria"/>
                <w:color w:val="000000" w:themeColor="text1"/>
              </w:rPr>
            </w:pPr>
            <w:r w:rsidRPr="00F671AC">
              <w:rPr>
                <w:rFonts w:eastAsia="Cambria"/>
                <w:color w:val="000000" w:themeColor="text1"/>
              </w:rPr>
              <w:fldChar w:fldCharType="begin"/>
            </w:r>
            <w:r w:rsidRPr="00F671AC">
              <w:rPr>
                <w:color w:val="000000" w:themeColor="text1"/>
              </w:rPr>
              <w:instrText xml:space="preserve"> ADDIN ZOTERO_ITEM CSL_CITATION {"citationID":"zYNvQ7pd","properties":{"formattedCitation":"(G. Reiner, Fischer, et al. 2009)","plainCitation":"(G. Reiner, Fischer, et al. 2009)","noteIndex":0},"citationItems":[{"id":2880,"uris":["http://zotero.org/users/235361/items/G4ME63MI"],"uri":["http://zotero.org/users/235361/items/G4ME63MI"],"itemData":{"id":2880,"type":"article-journal","abstract":"Maintaining pH and blood gases in a narrow range is essential to sustain normal biochemical reactions. Decreased oxygenation, poor tissue perfusion, disturbance to CO2 expiration, and shortage of HCO3− can lead to metabolic acidosis. This is a common situation in swine, and originates from a broad range of medical conditions. pH and blood gases appear to be under genetic control, and populations with physiological traits closer to the pathological thresholds may be more susceptible to developing pathological conditions. However, little is known about the genetic basis of such traits. We have therefore estimated phenotypic and genetic variability and identified quantitative trait loci (QTL) for pH and blood gases in blood samples from 139 F2 pigs from the Meishan/Pietrain family. Samples were taken before and after challenge with Sarcocystis miescheriana, a protozoan parasite of muscle. Twenty-seven QTL influencing pH and blood gases were identified on nine chromosomes. Five of the QTL were significant on a genome-wide level; 22 QTL were significant on a chromosome-wide level. QTL for pH-associated traits have been mapped to SSC3, 18 and X. QTL associated with CO2 have been detected on SSC6, 7, 8 and 9, and QTL associated with O2 on SSC2 and SSC8. QTL showed specific health/disease patterns that were related to the physiological state of the pigs from day 0, to acute disease (day 14), convalescence (day 28) and chronic disease (day 42). The results demonstrate that pH and blood gases are influenced by multiple chromosomal areas, each with relatively small effects.","container-title":"Animal Genetics","DOI":"10.1111/j.1365-2052.2008.01813.x","ISSN":"1365-2052","issue":"2","language":"en","note":"_eprint: https://onlinelibrary.wiley.com/doi/pdf/10.1111/j.1365-2052.2008.01813.x","page":"142-148","source":"Wiley Online Library","title":"Heritabilities and quantitative trait loci for blood gases and blood pH in swine","volume":"40","author":[{"family":"Reiner","given":"G."},{"family":"Fischer","given":"R."},{"family":"Köhler","given":"F."},{"family":"Berge","given":"T."},{"family":"Hepp","given":"S."},{"family":"Willems","given":"H."}],"issued":{"date-parts":[["2009"]]}}}],"schema":"https://github.com/citation-style-language/schema/raw/master/csl-citation.json"} </w:instrText>
            </w:r>
            <w:r w:rsidRPr="00F671AC">
              <w:rPr>
                <w:rFonts w:eastAsia="Cambria"/>
                <w:color w:val="000000" w:themeColor="text1"/>
              </w:rPr>
              <w:fldChar w:fldCharType="separate"/>
            </w:r>
            <w:r w:rsidRPr="00F671AC">
              <w:rPr>
                <w:color w:val="000000" w:themeColor="text1"/>
              </w:rPr>
              <w:t>(G. Reiner, Fischer, et al. 2009)</w:t>
            </w:r>
            <w:r w:rsidRPr="00F671AC">
              <w:rPr>
                <w:rFonts w:eastAsia="Cambria"/>
                <w:color w:val="000000" w:themeColor="text1"/>
              </w:rPr>
              <w:fldChar w:fldCharType="end"/>
            </w:r>
          </w:p>
          <w:p w14:paraId="0B83DEFB" w14:textId="77777777" w:rsidR="009567B5" w:rsidRPr="00F671AC" w:rsidRDefault="009567B5" w:rsidP="00623C43">
            <w:pPr>
              <w:rPr>
                <w:color w:val="000000" w:themeColor="text1"/>
              </w:rPr>
            </w:pPr>
            <w:r w:rsidRPr="00F671AC">
              <w:rPr>
                <w:rFonts w:eastAsia="Cambria"/>
                <w:color w:val="000000" w:themeColor="text1"/>
              </w:rPr>
              <w:fldChar w:fldCharType="begin"/>
            </w:r>
            <w:r w:rsidRPr="00F671AC">
              <w:rPr>
                <w:color w:val="000000" w:themeColor="text1"/>
              </w:rPr>
              <w:instrText xml:space="preserve"> ADDIN ZOTERO_ITEM CSL_CITATION {"citationID":"XWMBTODQ","properties":{"formattedCitation":"(G. Reiner, K\\uc0\\u246{}hler, et al. 2009)","plainCitation":"(G. Reiner, Köhler, et al. 2009)","noteIndex":0},"citationItems":[{"id":26,"uris":["http://zotero.org/users/235361/items/TKLWSKYE"],"uri":["http://zotero.org/users/235361/items/TKLWSKYE"],"itemData":{"id":26,"type":"article-journal","abstract":"Behavioural indices in vertebrates are under genetic control at least to some extent. In spite of significant behavioural problems in farm animals, information on the genetic background of behaviour is sparse. The aim of this study was to map QTL for behavioural indices in swine under healthy conditions and after infection with Sarcocystis miescheriana, as behaviour can be significantly influenced by disease. This well-described parasite model subsequently leads to acute (day 14 p.i.), subclinical (day 28 p.i.) and chronic disease (day 42 p.i.), allowing the study and comparison of the behaviour of pigs under four different states of health or disease. The study was based on a well-described Pietrain/Meishan F(2) family that has recently allowed the detection of QTL for disease resistance. We have mapped six genome-wide significant and 24 chromosome-wide significant QTL for six behavioural indices in swine. Six of these QTL (i.e. 20% of total QTL) showed effects on behavioural traits of the healthy pigs (day 0). Some of them (QTL on SSC11 and 18) lost influence on behavioural activities during disease, while the effects of others (QTL on SSC5, SSC8) partly remained during the whole experiment, although with different effects on the distinct behavioural indices. The disease model has been of high relevance to detect effects of gene loci on behavioural indices. Considering the importance of segregating alleles and environmental conditions that allow the identification of the phenotype, we conclude that there are indeed QTL with interesting effects on behavioural indices in swine.","container-title":"Animal Genetics","DOI":"10.1111/j.1365-2052.2008.01847.x","ISSN":"1365-2052","issue":"4","journalAbbreviation":"Anim Genet","language":"eng","note":"PMID: 19291137","page":"366-376","source":"PubMed","title":"Mapping of quantitative trait loci affecting behaviour in swine","volume":"40","author":[{"family":"Reiner","given":"G."},{"family":"Köhler","given":"F."},{"family":"Berge","given":"T."},{"family":"Fischer","given":"R."},{"family":"Hübner-Weitz","given":"K."},{"family":"Scholl","given":"J."},{"family":"Willems","given":"H."}],"issued":{"date-parts":[["2009",8]]}}}],"schema":"https://github.com/citation-style-language/schema/raw/master/csl-citation.json"} </w:instrText>
            </w:r>
            <w:r w:rsidRPr="00F671AC">
              <w:rPr>
                <w:rFonts w:eastAsia="Cambria"/>
                <w:color w:val="000000" w:themeColor="text1"/>
              </w:rPr>
              <w:fldChar w:fldCharType="separate"/>
            </w:r>
            <w:r w:rsidRPr="00F671AC">
              <w:rPr>
                <w:color w:val="000000" w:themeColor="text1"/>
              </w:rPr>
              <w:t>(G. Reiner, Köhler, et al. 2009)</w:t>
            </w:r>
            <w:r w:rsidRPr="00F671AC">
              <w:rPr>
                <w:rFonts w:eastAsia="Cambria"/>
                <w:color w:val="000000" w:themeColor="text1"/>
              </w:rPr>
              <w:fldChar w:fldCharType="end"/>
            </w:r>
          </w:p>
        </w:tc>
      </w:tr>
      <w:tr w:rsidR="009567B5" w:rsidRPr="00F671AC" w14:paraId="45A0BCD5" w14:textId="77777777" w:rsidTr="4D70B740">
        <w:tc>
          <w:tcPr>
            <w:tcW w:w="780" w:type="dxa"/>
          </w:tcPr>
          <w:p w14:paraId="7A103655" w14:textId="77777777" w:rsidR="009567B5" w:rsidRPr="00F671AC" w:rsidRDefault="009567B5" w:rsidP="00623C43">
            <w:pPr>
              <w:jc w:val="both"/>
              <w:rPr>
                <w:iCs/>
                <w:color w:val="000000" w:themeColor="text1"/>
                <w:lang w:val="es-419"/>
              </w:rPr>
            </w:pPr>
            <w:r w:rsidRPr="00F671AC">
              <w:rPr>
                <w:iCs/>
                <w:color w:val="000000" w:themeColor="text1"/>
                <w:lang w:val="es-419"/>
              </w:rPr>
              <w:lastRenderedPageBreak/>
              <w:t>2009</w:t>
            </w:r>
          </w:p>
        </w:tc>
        <w:tc>
          <w:tcPr>
            <w:tcW w:w="1923" w:type="dxa"/>
          </w:tcPr>
          <w:p w14:paraId="5B015ADB" w14:textId="77777777" w:rsidR="009567B5" w:rsidRPr="009567B5" w:rsidRDefault="009567B5" w:rsidP="00623C43">
            <w:pPr>
              <w:jc w:val="both"/>
              <w:rPr>
                <w:i/>
                <w:color w:val="000000" w:themeColor="text1"/>
                <w:lang w:val="es-419"/>
              </w:rPr>
            </w:pPr>
            <w:r w:rsidRPr="009567B5">
              <w:rPr>
                <w:i/>
                <w:color w:val="000000" w:themeColor="text1"/>
                <w:lang w:val="es-419"/>
              </w:rPr>
              <w:t xml:space="preserve">P. </w:t>
            </w:r>
            <w:proofErr w:type="spellStart"/>
            <w:r w:rsidRPr="009567B5">
              <w:rPr>
                <w:i/>
                <w:color w:val="000000" w:themeColor="text1"/>
                <w:lang w:val="es-419"/>
              </w:rPr>
              <w:t>falciparum</w:t>
            </w:r>
            <w:proofErr w:type="spellEnd"/>
          </w:p>
        </w:tc>
        <w:tc>
          <w:tcPr>
            <w:tcW w:w="2145" w:type="dxa"/>
          </w:tcPr>
          <w:p w14:paraId="5E0766B0" w14:textId="77777777" w:rsidR="009567B5" w:rsidRPr="00F671AC" w:rsidRDefault="009567B5" w:rsidP="00623C43">
            <w:pPr>
              <w:rPr>
                <w:color w:val="000000" w:themeColor="text1"/>
                <w:lang w:val="es-419"/>
              </w:rPr>
            </w:pPr>
            <w:r w:rsidRPr="00F671AC">
              <w:rPr>
                <w:color w:val="000000" w:themeColor="text1"/>
                <w:lang w:val="es-419"/>
              </w:rPr>
              <w:t>Human (</w:t>
            </w:r>
            <w:proofErr w:type="spellStart"/>
            <w:r w:rsidRPr="00F671AC">
              <w:rPr>
                <w:color w:val="000000" w:themeColor="text1"/>
                <w:lang w:val="es-419"/>
              </w:rPr>
              <w:t>Gambian</w:t>
            </w:r>
            <w:proofErr w:type="spellEnd"/>
            <w:r w:rsidRPr="00F671AC">
              <w:rPr>
                <w:color w:val="000000" w:themeColor="text1"/>
                <w:lang w:val="es-419"/>
              </w:rPr>
              <w:t xml:space="preserve"> </w:t>
            </w:r>
            <w:proofErr w:type="spellStart"/>
            <w:r w:rsidRPr="00F671AC">
              <w:rPr>
                <w:color w:val="000000" w:themeColor="text1"/>
                <w:lang w:val="es-419"/>
              </w:rPr>
              <w:t>patients</w:t>
            </w:r>
            <w:proofErr w:type="spellEnd"/>
            <w:r w:rsidRPr="00F671AC">
              <w:rPr>
                <w:color w:val="000000" w:themeColor="text1"/>
                <w:lang w:val="es-419"/>
              </w:rPr>
              <w:t>)</w:t>
            </w:r>
          </w:p>
        </w:tc>
        <w:tc>
          <w:tcPr>
            <w:tcW w:w="1650" w:type="dxa"/>
          </w:tcPr>
          <w:p w14:paraId="5CFB53B0" w14:textId="77777777" w:rsidR="009567B5" w:rsidRPr="00F671AC" w:rsidRDefault="009567B5" w:rsidP="00623C43">
            <w:pPr>
              <w:rPr>
                <w:color w:val="000000" w:themeColor="text1"/>
                <w:lang w:val="es-419"/>
              </w:rPr>
            </w:pPr>
            <w:r w:rsidRPr="00F671AC">
              <w:rPr>
                <w:color w:val="000000" w:themeColor="text1"/>
                <w:lang w:val="es-419"/>
              </w:rPr>
              <w:t>GWAS</w:t>
            </w:r>
          </w:p>
        </w:tc>
        <w:tc>
          <w:tcPr>
            <w:tcW w:w="2376" w:type="dxa"/>
          </w:tcPr>
          <w:p w14:paraId="30C67A67" w14:textId="77777777" w:rsidR="009567B5" w:rsidRPr="00F671AC" w:rsidRDefault="009567B5" w:rsidP="00623C43">
            <w:pPr>
              <w:jc w:val="both"/>
              <w:rPr>
                <w:iCs/>
                <w:color w:val="000000" w:themeColor="text1"/>
                <w:lang w:val="es-419"/>
              </w:rPr>
            </w:pPr>
            <w:r w:rsidRPr="00F671AC">
              <w:rPr>
                <w:iCs/>
                <w:color w:val="000000" w:themeColor="text1"/>
                <w:lang w:val="es-419"/>
              </w:rPr>
              <w:t>Severe malaria</w:t>
            </w:r>
          </w:p>
        </w:tc>
        <w:tc>
          <w:tcPr>
            <w:tcW w:w="2701" w:type="dxa"/>
          </w:tcPr>
          <w:p w14:paraId="495297BC" w14:textId="77777777" w:rsidR="009567B5" w:rsidRPr="00F671AC" w:rsidRDefault="009567B5" w:rsidP="00623C43">
            <w:pPr>
              <w:rPr>
                <w:color w:val="000000" w:themeColor="text1"/>
              </w:rPr>
            </w:pPr>
            <w:r w:rsidRPr="00F671AC">
              <w:rPr>
                <w:color w:val="000000" w:themeColor="text1"/>
              </w:rPr>
              <w:t xml:space="preserve">Region </w:t>
            </w:r>
            <w:proofErr w:type="gramStart"/>
            <w:r w:rsidRPr="00F671AC">
              <w:rPr>
                <w:color w:val="000000" w:themeColor="text1"/>
              </w:rPr>
              <w:t>close</w:t>
            </w:r>
            <w:proofErr w:type="gramEnd"/>
            <w:r w:rsidRPr="00F671AC">
              <w:rPr>
                <w:color w:val="000000" w:themeColor="text1"/>
              </w:rPr>
              <w:t xml:space="preserve"> to </w:t>
            </w:r>
            <w:r w:rsidRPr="00F671AC">
              <w:rPr>
                <w:i/>
                <w:iCs/>
                <w:color w:val="000000" w:themeColor="text1"/>
              </w:rPr>
              <w:t>HBB,</w:t>
            </w:r>
            <w:r w:rsidRPr="00F671AC">
              <w:rPr>
                <w:color w:val="000000" w:themeColor="text1"/>
              </w:rPr>
              <w:t xml:space="preserve"> </w:t>
            </w:r>
            <w:r w:rsidRPr="00F671AC">
              <w:rPr>
                <w:i/>
                <w:iCs/>
                <w:color w:val="000000" w:themeColor="text1"/>
              </w:rPr>
              <w:t>SCO1, DDC</w:t>
            </w:r>
          </w:p>
        </w:tc>
        <w:tc>
          <w:tcPr>
            <w:tcW w:w="2640" w:type="dxa"/>
          </w:tcPr>
          <w:p w14:paraId="0093EABB"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iU6zxZrE","properties":{"formattedCitation":"(Jallow et al. 2009)","plainCitation":"(Jallow et al. 2009)","noteIndex":0},"citationItems":[{"id":2914,"uris":["http://zotero.org/users/235361/items/8FTVLH9D"],"uri":["http://zotero.org/users/235361/items/8FTVLH9D"],"itemData":{"id":2914,"type":"article-journal","abstract":"We report a genome-wide association (GWA) study of severe malaria in The Gambia. The initial GWA scan included 2,500 children genotyped on the Affymetrix 500K GeneChip, and a replication study included 3,400 children. We used this to examine the performance of GWA methods in Africa. We found considerable population stratification, and also that signals of association at known malaria resistance loci were greatly attenuated owing to weak linkage disequilibrium (LD). To investigate possible solutions to the problem of low LD, we focused on the HbS locus, sequencing this region of the genome in 62 Gambian individuals and then using these data to conduct multipoint imputation in the GWA samples. This increased the signal of association, from P = 4 × 10(-7) to P = 4 × 10(-14), with the peak of the signal located precisely at the HbS causal variant. Our findings provide proof of principle that fine-resolution multipoint imputation, based on population-specific sequencing data, can substantially boost authentic GWA signals and enable fine mapping of causal variants in African populations.","container-title":"Nature Genetics","DOI":"10.1038/ng.388","ISSN":"1546-1718","issue":"6","journalAbbreviation":"Nat Genet","language":"eng","note":"PMID: 19465909\nPMCID: PMC2889040","page":"657-665","source":"PubMed","title":"Genome-wide and fine-resolution association analysis of malaria in West Africa","volume":"41","author":[{"family":"Jallow","given":"Muminatou"},{"family":"Teo","given":"Yik Ying"},{"family":"Small","given":"Kerrin S."},{"family":"Rockett","given":"Kirk A."},{"family":"Deloukas","given":"Panos"},{"family":"Clark","given":"Taane G."},{"family":"Kivinen","given":"Katja"},{"family":"Bojang","given":"Kalifa A."},{"family":"Conway","given":"David J."},{"family":"Pinder","given":"Margaret"},{"family":"Sirugo","given":"Giorgio"},{"family":"Sisay-Joof","given":"Fatou"},{"family":"Usen","given":"Stanley"},{"family":"Auburn","given":"Sarah"},{"family":"Bumpstead","given":"Suzannah J."},{"family":"Campino","given":"Susana"},{"family":"Coffey","given":"Alison"},{"family":"Dunham","given":"Andrew"},{"family":"Fry","given":"Andrew E."},{"family":"Green","given":"Angela"},{"family":"Gwilliam","given":"Rhian"},{"family":"Hunt","given":"Sarah E."},{"family":"Inouye","given":"Michael"},{"family":"Jeffreys","given":"Anna E."},{"family":"Mendy","given":"Alieu"},{"family":"Palotie","given":"Aarno"},{"family":"Potter","given":"Simon"},{"family":"Ragoussis","given":"Jiannis"},{"family":"Rogers","given":"Jane"},{"family":"Rowlands","given":"Kate"},{"family":"Somaskantharajah","given":"Elilan"},{"family":"Whittaker","given":"Pamela"},{"family":"Widden","given":"Claire"},{"family":"Donnelly","given":"Peter"},{"family":"Howie","given":"Bryan"},{"family":"Marchini","given":"Jonathan"},{"family":"Morris","given":"Andrew"},{"family":"SanJoaquin","given":"Miguel"},{"family":"Achidi","given":"Eric Akum"},{"family":"Agbenyega","given":"Tsiri"},{"family":"Allen","given":"Angela"},{"family":"Amodu","given":"Olukemi"},{"family":"Corran","given":"Patrick"},{"family":"Djimde","given":"Abdoulaye"},{"family":"Dolo","given":"Amagana"},{"family":"Doumbo","given":"Ogobara K."},{"family":"Drakeley","given":"Chris"},{"family":"Dunstan","given":"Sarah"},{"family":"Evans","given":"Jennifer"},{"family":"Farrar","given":"Jeremy"},{"family":"Fernando","given":"Deepika"},{"family":"Hien","given":"Tran Tinh"},{"family":"Horstmann","given":"Rolf D."},{"family":"Ibrahim","given":"Muntaser"},{"family":"Karunaweera","given":"Nadira"},{"family":"Kokwaro","given":"Gilbert"},{"family":"Koram","given":"Kwadwo A."},{"family":"Lemnge","given":"Martha"},{"family":"Makani","given":"Julie"},{"family":"Marsh","given":"Kevin"},{"family":"Michon","given":"Pascal"},{"family":"Modiano","given":"David"},{"family":"Molyneux","given":"Malcolm E."},{"family":"Mueller","given":"Ivo"},{"family":"Parker","given":"Michael"},{"family":"Peshu","given":"Norbert"},{"family":"Plowe","given":"Christopher V."},{"family":"Puijalon","given":"Odile"},{"family":"Reeder","given":"John"},{"family":"Reyburn","given":"Hugh"},{"family":"Riley","given":"Eleanor M."},{"family":"Sakuntabhai","given":"Anavaj"},{"family":"Singhasivanon","given":"Pratap"},{"family":"Sirima","given":"Sodiomon"},{"family":"Tall","given":"Adama"},{"family":"Taylor","given":"Terrie E."},{"family":"Thera","given":"Mahamadou"},{"family":"Troye-Blomberg","given":"Marita"},{"family":"Williams","given":"Thomas N."},{"family":"Wilson","given":"Michael"},{"family":"Kwiatkowski","given":"Dominic P."},{"literal":"Wellcome Trust Case Control Consortium"},{"literal":"Malaria Genomic Epidemiology Network"}],"issued":{"date-parts":[["2009",6]]}}}],"schema":"https://github.com/citation-style-language/schema/raw/master/csl-citation.json"} </w:instrText>
            </w:r>
            <w:r w:rsidRPr="00F671AC">
              <w:rPr>
                <w:color w:val="000000" w:themeColor="text1"/>
              </w:rPr>
              <w:fldChar w:fldCharType="separate"/>
            </w:r>
            <w:r w:rsidRPr="00F671AC">
              <w:rPr>
                <w:color w:val="000000" w:themeColor="text1"/>
              </w:rPr>
              <w:t>(Jallow et al. 2009)</w:t>
            </w:r>
            <w:r w:rsidRPr="00F671AC">
              <w:rPr>
                <w:color w:val="000000" w:themeColor="text1"/>
              </w:rPr>
              <w:fldChar w:fldCharType="end"/>
            </w:r>
          </w:p>
        </w:tc>
      </w:tr>
      <w:tr w:rsidR="009567B5" w:rsidRPr="00F671AC" w14:paraId="130E1F41" w14:textId="77777777" w:rsidTr="4D70B740">
        <w:tc>
          <w:tcPr>
            <w:tcW w:w="780" w:type="dxa"/>
          </w:tcPr>
          <w:p w14:paraId="42791A5C" w14:textId="77777777" w:rsidR="009567B5" w:rsidRPr="00F671AC" w:rsidRDefault="009567B5" w:rsidP="00623C43">
            <w:pPr>
              <w:jc w:val="both"/>
              <w:rPr>
                <w:iCs/>
                <w:color w:val="000000" w:themeColor="text1"/>
              </w:rPr>
            </w:pPr>
            <w:r w:rsidRPr="00F671AC">
              <w:rPr>
                <w:iCs/>
                <w:color w:val="000000" w:themeColor="text1"/>
              </w:rPr>
              <w:t>2012</w:t>
            </w:r>
          </w:p>
        </w:tc>
        <w:tc>
          <w:tcPr>
            <w:tcW w:w="1923" w:type="dxa"/>
          </w:tcPr>
          <w:p w14:paraId="3AF51EB4" w14:textId="77777777" w:rsidR="009567B5" w:rsidRPr="009567B5" w:rsidRDefault="009567B5" w:rsidP="00623C43">
            <w:pPr>
              <w:jc w:val="both"/>
              <w:rPr>
                <w:i/>
                <w:color w:val="000000" w:themeColor="text1"/>
              </w:rPr>
            </w:pPr>
            <w:r w:rsidRPr="009567B5">
              <w:rPr>
                <w:i/>
                <w:color w:val="000000" w:themeColor="text1"/>
              </w:rPr>
              <w:t>P. falciparum</w:t>
            </w:r>
          </w:p>
        </w:tc>
        <w:tc>
          <w:tcPr>
            <w:tcW w:w="2145" w:type="dxa"/>
          </w:tcPr>
          <w:p w14:paraId="68A7ACB7" w14:textId="77777777" w:rsidR="009567B5" w:rsidRPr="00F671AC" w:rsidRDefault="009567B5" w:rsidP="00623C43">
            <w:pPr>
              <w:rPr>
                <w:color w:val="000000" w:themeColor="text1"/>
              </w:rPr>
            </w:pPr>
            <w:r w:rsidRPr="00F671AC">
              <w:rPr>
                <w:color w:val="000000" w:themeColor="text1"/>
              </w:rPr>
              <w:t>Human (Benin)</w:t>
            </w:r>
          </w:p>
        </w:tc>
        <w:tc>
          <w:tcPr>
            <w:tcW w:w="1650" w:type="dxa"/>
          </w:tcPr>
          <w:p w14:paraId="0399D3B5" w14:textId="77777777" w:rsidR="009567B5" w:rsidRPr="00F671AC" w:rsidRDefault="009567B5" w:rsidP="00623C43">
            <w:pPr>
              <w:rPr>
                <w:color w:val="000000" w:themeColor="text1"/>
              </w:rPr>
            </w:pPr>
            <w:r w:rsidRPr="00F671AC">
              <w:rPr>
                <w:color w:val="000000" w:themeColor="text1"/>
              </w:rPr>
              <w:t>GWAS and QTL</w:t>
            </w:r>
          </w:p>
        </w:tc>
        <w:tc>
          <w:tcPr>
            <w:tcW w:w="2376" w:type="dxa"/>
          </w:tcPr>
          <w:p w14:paraId="3F5B7775" w14:textId="77777777" w:rsidR="009567B5" w:rsidRPr="00F671AC" w:rsidRDefault="009567B5" w:rsidP="00623C43">
            <w:pPr>
              <w:rPr>
                <w:color w:val="000000" w:themeColor="text1"/>
              </w:rPr>
            </w:pPr>
            <w:r w:rsidRPr="50B3BAF2">
              <w:rPr>
                <w:color w:val="000000" w:themeColor="text1"/>
              </w:rPr>
              <w:t xml:space="preserve">Non-complicated </w:t>
            </w:r>
            <w:r w:rsidRPr="50B3BAF2">
              <w:rPr>
                <w:i/>
                <w:iCs/>
                <w:color w:val="000000" w:themeColor="text1"/>
              </w:rPr>
              <w:t xml:space="preserve">P. falciparum </w:t>
            </w:r>
            <w:r w:rsidRPr="50B3BAF2">
              <w:rPr>
                <w:color w:val="000000" w:themeColor="text1"/>
              </w:rPr>
              <w:t>malaria, whole transcriptome analysis</w:t>
            </w:r>
          </w:p>
        </w:tc>
        <w:tc>
          <w:tcPr>
            <w:tcW w:w="2701" w:type="dxa"/>
          </w:tcPr>
          <w:p w14:paraId="33029FE4" w14:textId="77777777" w:rsidR="009567B5" w:rsidRPr="00F671AC" w:rsidRDefault="009567B5" w:rsidP="00623C43">
            <w:pPr>
              <w:rPr>
                <w:color w:val="000000" w:themeColor="text1"/>
              </w:rPr>
            </w:pPr>
            <w:r w:rsidRPr="00F671AC">
              <w:rPr>
                <w:i/>
                <w:iCs/>
                <w:color w:val="000000" w:themeColor="text1"/>
              </w:rPr>
              <w:t>C3AR1, FCGR3B, RETN</w:t>
            </w:r>
            <w:r w:rsidRPr="00F671AC">
              <w:rPr>
                <w:color w:val="000000" w:themeColor="text1"/>
              </w:rPr>
              <w:t xml:space="preserve">, </w:t>
            </w:r>
            <w:r w:rsidRPr="00F671AC">
              <w:rPr>
                <w:i/>
                <w:iCs/>
                <w:color w:val="000000" w:themeColor="text1"/>
              </w:rPr>
              <w:t>LRRC25</w:t>
            </w:r>
            <w:r w:rsidRPr="00F671AC">
              <w:rPr>
                <w:color w:val="000000" w:themeColor="text1"/>
              </w:rPr>
              <w:t xml:space="preserve">, </w:t>
            </w:r>
            <w:r w:rsidRPr="00F671AC">
              <w:rPr>
                <w:i/>
                <w:iCs/>
                <w:color w:val="000000" w:themeColor="text1"/>
              </w:rPr>
              <w:t>TAPBP, SCO1</w:t>
            </w:r>
          </w:p>
        </w:tc>
        <w:tc>
          <w:tcPr>
            <w:tcW w:w="2640" w:type="dxa"/>
          </w:tcPr>
          <w:p w14:paraId="06BCC63F"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8wJpAvMz","properties":{"formattedCitation":"(Idaghdour et al. 2012)","plainCitation":"(Idaghdour et al. 2012)","noteIndex":0},"citationItems":[{"id":2821,"uris":["http://zotero.org/users/235361/items/SJXSQJJJ"],"uri":["http://zotero.org/users/235361/items/SJXSQJJJ"],"itemData":{"id":2821,"type":"article-journal","abstract":"The host mechanisms responsible for protection against malaria remain poorly understood, with only a few protective genetic effects mapped in humans. Here, we characterize a host-specific genome-wide signature in whole-blood transcriptomes of Plasmodium falciparum-infected West African children and report a demonstration of genotype-by-infection interactions in vivo. Several associations involve transcripts sensitive to infection and implicate complement system, antigen processing and presentation, and T-cell activation (i.e., SLC39A8, C3AR1, FCGR3B, RAD21, RETN, LRRC25, SLC3A2, and TAPBP), including one association that validated a genome-wide association candidate gene (SCO1), implicating binding variation within a noncoding regulatory element. Gene expression profiles in mice infected with Plasmodium chabaudi revealed and validated similar responses and highlighted specific pathways and genes that are likely important responders in both hosts. These results suggest that host variation and its interplay with infection affect children’s ability to cope with infection and suggest a polygenic model mounted at the transcriptional level for susceptibility.","container-title":"Proceedings of the National Academy of Sciences","DOI":"10.1073/pnas.1204945109","ISSN":"0027-8424, 1091-6490","issue":"42","journalAbbreviation":"PNAS","language":"en","note":"publisher: National Academy of Sciences\nsection: Feature Article\nPMID: 22949651","page":"16786-16793","source":"www.pnas.org","title":"Evidence for additive and interaction effects of host genotype and infection in malaria","volume":"109","author":[{"family":"Idaghdour","given":"Youssef"},{"family":"Quinlan","given":"Jacklyn"},{"family":"Goulet","given":"Jean-Philippe"},{"family":"Berghout","given":"Joanne"},{"family":"Gbeha","given":"Elias"},{"family":"Bruat","given":"Vanessa"},{"family":"Malliard","given":"Thibault","dropping-particle":"de"},{"family":"Grenier","given":"Jean-Christophe"},{"family":"Gomez","given":"Selma"},{"family":"Gros","given":"Philippe"},{"family":"Rahimy","given":"Mohamed Chérif"},{"family":"Sanni","given":"Ambaliou"},{"family":"Awadalla","given":"Philip"}],"issued":{"date-parts":[["2012",10,16]]}}}],"schema":"https://github.com/citation-style-language/schema/raw/master/csl-citation.json"} </w:instrText>
            </w:r>
            <w:r w:rsidRPr="00F671AC">
              <w:rPr>
                <w:color w:val="000000" w:themeColor="text1"/>
              </w:rPr>
              <w:fldChar w:fldCharType="separate"/>
            </w:r>
            <w:r w:rsidRPr="00F671AC">
              <w:rPr>
                <w:color w:val="000000" w:themeColor="text1"/>
              </w:rPr>
              <w:t>(Idaghdour et al. 2012)</w:t>
            </w:r>
            <w:r w:rsidRPr="00F671AC">
              <w:rPr>
                <w:color w:val="000000" w:themeColor="text1"/>
              </w:rPr>
              <w:fldChar w:fldCharType="end"/>
            </w:r>
          </w:p>
        </w:tc>
      </w:tr>
      <w:tr w:rsidR="009567B5" w:rsidRPr="00F671AC" w14:paraId="14AD103C" w14:textId="77777777" w:rsidTr="4D70B740">
        <w:tc>
          <w:tcPr>
            <w:tcW w:w="780" w:type="dxa"/>
          </w:tcPr>
          <w:p w14:paraId="1FD1B537" w14:textId="77777777" w:rsidR="009567B5" w:rsidRPr="00F671AC" w:rsidRDefault="009567B5" w:rsidP="00623C43">
            <w:pPr>
              <w:jc w:val="both"/>
              <w:rPr>
                <w:iCs/>
                <w:color w:val="000000" w:themeColor="text1"/>
                <w:lang w:val="es-419"/>
              </w:rPr>
            </w:pPr>
            <w:r w:rsidRPr="00F671AC">
              <w:rPr>
                <w:iCs/>
                <w:color w:val="000000" w:themeColor="text1"/>
                <w:lang w:val="es-419"/>
              </w:rPr>
              <w:t>2012</w:t>
            </w:r>
          </w:p>
          <w:p w14:paraId="4B21C616" w14:textId="77777777" w:rsidR="009567B5" w:rsidRPr="00F671AC" w:rsidRDefault="009567B5" w:rsidP="00623C43">
            <w:pPr>
              <w:jc w:val="both"/>
              <w:rPr>
                <w:iCs/>
                <w:color w:val="000000" w:themeColor="text1"/>
                <w:lang w:val="es-419"/>
              </w:rPr>
            </w:pPr>
            <w:r w:rsidRPr="00F671AC">
              <w:rPr>
                <w:iCs/>
                <w:color w:val="000000" w:themeColor="text1"/>
                <w:lang w:val="es-419"/>
              </w:rPr>
              <w:t>2017</w:t>
            </w:r>
          </w:p>
          <w:p w14:paraId="69B9224A" w14:textId="77777777" w:rsidR="009567B5" w:rsidRPr="00F671AC" w:rsidRDefault="009567B5" w:rsidP="00623C43">
            <w:pPr>
              <w:jc w:val="both"/>
              <w:rPr>
                <w:iCs/>
                <w:color w:val="000000" w:themeColor="text1"/>
              </w:rPr>
            </w:pPr>
            <w:r w:rsidRPr="00F671AC">
              <w:rPr>
                <w:iCs/>
                <w:color w:val="000000" w:themeColor="text1"/>
                <w:lang w:val="es-419"/>
              </w:rPr>
              <w:t>2021</w:t>
            </w:r>
          </w:p>
        </w:tc>
        <w:tc>
          <w:tcPr>
            <w:tcW w:w="1923" w:type="dxa"/>
          </w:tcPr>
          <w:p w14:paraId="7E656B16" w14:textId="77777777" w:rsidR="009567B5" w:rsidRPr="009567B5" w:rsidRDefault="009567B5" w:rsidP="00623C43">
            <w:pPr>
              <w:jc w:val="both"/>
              <w:rPr>
                <w:i/>
                <w:color w:val="000000" w:themeColor="text1"/>
              </w:rPr>
            </w:pPr>
            <w:r w:rsidRPr="009567B5">
              <w:rPr>
                <w:i/>
                <w:color w:val="000000" w:themeColor="text1"/>
                <w:lang w:val="es-419"/>
              </w:rPr>
              <w:t xml:space="preserve">P. </w:t>
            </w:r>
            <w:proofErr w:type="spellStart"/>
            <w:r w:rsidRPr="009567B5">
              <w:rPr>
                <w:i/>
                <w:color w:val="000000" w:themeColor="text1"/>
                <w:lang w:val="es-419"/>
              </w:rPr>
              <w:t>falciparum</w:t>
            </w:r>
            <w:proofErr w:type="spellEnd"/>
          </w:p>
        </w:tc>
        <w:tc>
          <w:tcPr>
            <w:tcW w:w="2145" w:type="dxa"/>
          </w:tcPr>
          <w:p w14:paraId="13CA3503" w14:textId="77777777" w:rsidR="009567B5" w:rsidRPr="00F671AC" w:rsidRDefault="009567B5" w:rsidP="00623C43">
            <w:pPr>
              <w:rPr>
                <w:color w:val="000000" w:themeColor="text1"/>
              </w:rPr>
            </w:pPr>
            <w:r w:rsidRPr="00F671AC">
              <w:rPr>
                <w:color w:val="000000" w:themeColor="text1"/>
              </w:rPr>
              <w:t xml:space="preserve">Humans (Ghana) </w:t>
            </w:r>
          </w:p>
        </w:tc>
        <w:tc>
          <w:tcPr>
            <w:tcW w:w="1650" w:type="dxa"/>
          </w:tcPr>
          <w:p w14:paraId="4F607E0B" w14:textId="77777777" w:rsidR="009567B5" w:rsidRPr="00F671AC" w:rsidRDefault="009567B5" w:rsidP="00623C43">
            <w:pPr>
              <w:rPr>
                <w:color w:val="000000" w:themeColor="text1"/>
              </w:rPr>
            </w:pPr>
            <w:r w:rsidRPr="00F671AC">
              <w:rPr>
                <w:color w:val="000000" w:themeColor="text1"/>
                <w:lang w:val="es-419"/>
              </w:rPr>
              <w:t xml:space="preserve">GWAS, </w:t>
            </w:r>
            <w:proofErr w:type="spellStart"/>
            <w:r w:rsidRPr="00F671AC">
              <w:rPr>
                <w:color w:val="000000" w:themeColor="text1"/>
                <w:lang w:val="es-419"/>
              </w:rPr>
              <w:t>eQTL</w:t>
            </w:r>
            <w:proofErr w:type="spellEnd"/>
          </w:p>
        </w:tc>
        <w:tc>
          <w:tcPr>
            <w:tcW w:w="2376" w:type="dxa"/>
          </w:tcPr>
          <w:p w14:paraId="43D0508D" w14:textId="77777777" w:rsidR="009567B5" w:rsidRPr="00F671AC" w:rsidRDefault="009567B5" w:rsidP="00623C43">
            <w:pPr>
              <w:rPr>
                <w:color w:val="000000" w:themeColor="text1"/>
              </w:rPr>
            </w:pPr>
            <w:r w:rsidRPr="00F671AC">
              <w:rPr>
                <w:rStyle w:val="normaltextrun"/>
                <w:rFonts w:eastAsiaTheme="majorEastAsia"/>
                <w:color w:val="000000" w:themeColor="text1"/>
              </w:rPr>
              <w:t>Protection against</w:t>
            </w:r>
            <w:r w:rsidRPr="00F671AC">
              <w:rPr>
                <w:rStyle w:val="normaltextrun"/>
                <w:rFonts w:eastAsiaTheme="majorEastAsia"/>
                <w:i/>
                <w:iCs/>
                <w:color w:val="000000" w:themeColor="text1"/>
              </w:rPr>
              <w:t xml:space="preserve"> </w:t>
            </w:r>
            <w:r w:rsidRPr="00F671AC">
              <w:rPr>
                <w:rStyle w:val="normaltextrun"/>
                <w:rFonts w:eastAsiaTheme="majorEastAsia"/>
                <w:color w:val="000000" w:themeColor="text1"/>
              </w:rPr>
              <w:t>severe falciparum malaria</w:t>
            </w:r>
            <w:r w:rsidRPr="00F671AC">
              <w:rPr>
                <w:rStyle w:val="eop"/>
                <w:rFonts w:eastAsiaTheme="majorEastAsia"/>
                <w:color w:val="000000" w:themeColor="text1"/>
              </w:rPr>
              <w:t> </w:t>
            </w:r>
          </w:p>
        </w:tc>
        <w:tc>
          <w:tcPr>
            <w:tcW w:w="2701" w:type="dxa"/>
          </w:tcPr>
          <w:p w14:paraId="29AF01EC" w14:textId="11BD52F3" w:rsidR="009567B5" w:rsidRPr="00F671AC" w:rsidRDefault="009567B5" w:rsidP="00623C43">
            <w:pPr>
              <w:rPr>
                <w:color w:val="000000" w:themeColor="text1"/>
              </w:rPr>
            </w:pPr>
            <w:r w:rsidRPr="3F476FF9">
              <w:rPr>
                <w:rStyle w:val="normaltextrun"/>
                <w:rFonts w:eastAsiaTheme="majorEastAsia"/>
                <w:i/>
                <w:iCs/>
                <w:color w:val="000000" w:themeColor="text1"/>
              </w:rPr>
              <w:t>ATP2B4</w:t>
            </w:r>
            <w:r w:rsidRPr="3F476FF9">
              <w:rPr>
                <w:rStyle w:val="normaltextrun"/>
                <w:rFonts w:eastAsiaTheme="majorEastAsia"/>
                <w:color w:val="000000" w:themeColor="text1"/>
              </w:rPr>
              <w:t xml:space="preserve"> (chr 1q32), polymorphisms regulate RBC hemoglobin concentration, slight protection against ECM in deficient </w:t>
            </w:r>
            <w:proofErr w:type="gramStart"/>
            <w:r w:rsidRPr="3F476FF9">
              <w:rPr>
                <w:rStyle w:val="normaltextrun"/>
                <w:rFonts w:eastAsiaTheme="majorEastAsia"/>
                <w:color w:val="000000" w:themeColor="text1"/>
              </w:rPr>
              <w:t>mice</w:t>
            </w:r>
            <w:r w:rsidRPr="3F476FF9">
              <w:rPr>
                <w:rStyle w:val="eop"/>
                <w:rFonts w:eastAsiaTheme="majorEastAsia"/>
                <w:color w:val="000000" w:themeColor="text1"/>
              </w:rPr>
              <w:t>;</w:t>
            </w:r>
            <w:proofErr w:type="gramEnd"/>
            <w:r w:rsidRPr="3F476FF9">
              <w:rPr>
                <w:color w:val="000000" w:themeColor="text1"/>
              </w:rPr>
              <w:t xml:space="preserve"> </w:t>
            </w:r>
          </w:p>
          <w:p w14:paraId="39E98643" w14:textId="206DE385" w:rsidR="009567B5" w:rsidRPr="00F671AC" w:rsidRDefault="009567B5" w:rsidP="00623C43">
            <w:pPr>
              <w:rPr>
                <w:color w:val="000000" w:themeColor="text1"/>
              </w:rPr>
            </w:pPr>
            <w:r w:rsidRPr="3F476FF9">
              <w:rPr>
                <w:i/>
                <w:iCs/>
                <w:color w:val="000000" w:themeColor="text1"/>
              </w:rPr>
              <w:t>MARVELD3</w:t>
            </w:r>
            <w:r w:rsidRPr="3F476FF9">
              <w:rPr>
                <w:color w:val="000000" w:themeColor="text1"/>
              </w:rPr>
              <w:t xml:space="preserve"> mapped near to chr 16q22.2 </w:t>
            </w:r>
          </w:p>
        </w:tc>
        <w:tc>
          <w:tcPr>
            <w:tcW w:w="2640" w:type="dxa"/>
          </w:tcPr>
          <w:p w14:paraId="4ED095C6"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yxc4x9S3","properties":{"formattedCitation":"(Timmann et al. 2012)","plainCitation":"(Timmann et al. 2012)","noteIndex":0},"citationItems":[{"id":2802,"uris":["http://zotero.org/users/235361/items/XUYWBF9F"],"uri":["http://zotero.org/users/235361/items/XUYWBF9F"],"itemData":{"id":2802,"type":"article-journal","abstract":"A genome-wide association study in Ghana, West Africa, to identify genetic variants associated with malaria pathogenesis reveals two previously unknown loci on chromosomes 1 and 16.","container-title":"Nature","DOI":"10.1038/nature11334","ISSN":"1476-4687","issue":"7416","language":"en","note":"Bandiera_abtest: a\nCg_type: Nature Research Journals\nnumber: 7416\nPrimary_atype: Research\npublisher: Nature Publishing Group\nSubject_term: Disease genetics;Genome-wide association studies;Malaria\nSubject_term_id: disease-genetics;genome-wide-association-studies;malaria","page":"443-446","source":"www.nature.com","title":"Genome-wide association study indicates two novel resistance loci for severe malaria","volume":"489","author":[{"family":"Timmann","given":"Christian"},{"family":"Thye","given":"Thorsten"},{"family":"Vens","given":"Maren"},{"family":"Evans","given":"Jennifer"},{"family":"May","given":"Jürgen"},{"family":"Ehmen","given":"Christa"},{"family":"Sievertsen","given":"Jürgen"},{"family":"Muntau","given":"Birgit"},{"family":"Ruge","given":"Gerd"},{"family":"Loag","given":"Wibke"},{"family":"Ansong","given":"Daniel"},{"family":"Antwi","given":"Sampson"},{"family":"Asafo-Adjei","given":"Emanuel"},{"family":"Nguah","given":"Samuel Blay"},{"family":"Kwakye","given":"Kingsley Osei"},{"family":"Akoto","given":"Alex Osei Yaw"},{"family":"Sylverken","given":"Justice"},{"family":"Brendel","given":"Michael"},{"family":"Schuldt","given":"Kathrin"},{"family":"Loley","given":"Christina"},{"family":"Franke","given":"Andre"},{"family":"Meyer","given":"Christian G."},{"family":"Agbenyega","given":"Tsiri"},{"family":"Ziegler","given":"Andreas"},{"family":"Horstmann","given":"Rolf D."}],"issued":{"date-parts":[["2012",9]]}}}],"schema":"https://github.com/citation-style-language/schema/raw/master/csl-citation.json"} </w:instrText>
            </w:r>
            <w:r w:rsidRPr="00F671AC">
              <w:rPr>
                <w:color w:val="000000" w:themeColor="text1"/>
              </w:rPr>
              <w:fldChar w:fldCharType="separate"/>
            </w:r>
            <w:r w:rsidRPr="00F671AC">
              <w:rPr>
                <w:color w:val="000000" w:themeColor="text1"/>
              </w:rPr>
              <w:t>(Timmann et al. 2012)</w:t>
            </w:r>
            <w:r w:rsidRPr="00F671AC">
              <w:rPr>
                <w:color w:val="000000" w:themeColor="text1"/>
              </w:rPr>
              <w:fldChar w:fldCharType="end"/>
            </w:r>
          </w:p>
          <w:p w14:paraId="330EBA2D"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vaFGKPO2","properties":{"formattedCitation":"(Villegas-Mendez et al. 2021)","plainCitation":"(Villegas-Mendez et al. 2021)","noteIndex":0},"citationItems":[{"id":2747,"uris":["http://zotero.org/users/235361/items/3V3TQHRX"],"uri":["http://zotero.org/users/235361/items/3V3TQHRX"],"itemData":{"id":2747,"type":"article-journal","abstract":"Recent genome wide analysis studies have identified a strong association between single nucleotide variations within the human ATP2B4 gene and susceptibility to severe malaria. The ATP2B4 gene encodes the plasma membrane calcium ATPase 4 (PMCA4), which is responsible for controlling the physiological level of intracellular calcium in many cell types, including red blood cells (RBCs). It is, therefore, postulated that genetic differences in the activity or expression level of PMCA4 alters intracellular Ca2+ levels and affects RBC hydration, modulating the invasion and growth of the Plasmodium parasite within its target host cell.","container-title":"Malaria Journal","DOI":"10.1186/s12936-021-03832-w","ISSN":"1475-2875","issue":"1","journalAbbreviation":"Malaria Journal","page":"297","source":"BioMed Central","title":"The plasma membrane calcium ATPase 4 does not influence parasite levels but partially promotes experimental cerebral malaria during murine blood stage malaria","volume":"20","author":[{"family":"Villegas-Mendez","given":"Ana"},{"family":"Stafford","given":"Nicholas"},{"family":"Haley","given":"Michael J."},{"family":"Pravitasari","given":"Normalita Eka"},{"family":"Baudoin","given":"Florence"},{"family":"Ali","given":"Adnan"},{"family":"Asih","given":"Puji Budi Setia"},{"family":"Siregar","given":"Josephine E."},{"family":"Baena","given":"Esther"},{"family":"Syafruddin","given":"Din"},{"family":"Couper","given":"Kevin N."},{"family":"Oceandy","given":"Delvac"}],"issued":{"date-parts":[["2021",7,2]]}}}],"schema":"https://github.com/citation-style-language/schema/raw/master/csl-citation.json"} </w:instrText>
            </w:r>
            <w:r w:rsidRPr="00F671AC">
              <w:rPr>
                <w:color w:val="000000" w:themeColor="text1"/>
              </w:rPr>
              <w:fldChar w:fldCharType="separate"/>
            </w:r>
            <w:r w:rsidRPr="00F671AC">
              <w:rPr>
                <w:color w:val="000000" w:themeColor="text1"/>
              </w:rPr>
              <w:t>(Villegas-Mendez et al. 2021)</w:t>
            </w:r>
            <w:r w:rsidRPr="00F671AC">
              <w:rPr>
                <w:color w:val="000000" w:themeColor="text1"/>
              </w:rPr>
              <w:fldChar w:fldCharType="end"/>
            </w:r>
          </w:p>
          <w:p w14:paraId="570923BE"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FKbNM4Ge","properties":{"formattedCitation":"(Lessard et al. 2017)","plainCitation":"(Lessard et al. 2017)","noteIndex":0},"citationItems":[{"id":16,"uris":["http://zotero.org/users/235361/items/HDUASI3J"],"uri":["http://zotero.org/users/235361/items/HDUASI3J"],"itemData":{"id":16,"type":"article-journal","container-title":"The Journal of Clinical Investigation","DOI":"10.1172/JCI94378","ISSN":"0021-9738","issue":"8","journalAbbreviation":"J Clin Invest","language":"en","note":"publisher: American Society for Clinical Investigation\nPMID: 0","page":"3065-3074","source":"www.jci.org","title":"An erythroid-specific &lt;i&gt;ATP2B4&lt;/i&gt; enhancer mediates red blood cell hydration and malaria susceptibility","volume":"127","author":[{"family":"Lessard","given":"Samuel"},{"family":"Gatof","given":"Emily Stern"},{"family":"Beaudoin","given":"Mélissa"},{"family":"Schupp","given":"Patrick G."},{"family":"Sher","given":"Falak"},{"family":"Ali","given":"Adnan"},{"family":"Prehar","given":"Sukhpal"},{"family":"Kurita","given":"Ryo"},{"family":"Nakamura","given":"Yukio"},{"family":"Baena","given":"Esther"},{"family":"Ledoux","given":"Jonathan"},{"family":"Oceandy","given":"Delvac"},{"family":"Bauer","given":"Daniel E."},{"family":"Lettre","given":"Guillaume"}],"issued":{"date-parts":[["2017",8,1]]}}}],"schema":"https://github.com/citation-style-language/schema/raw/master/csl-citation.json"} </w:instrText>
            </w:r>
            <w:r w:rsidRPr="00F671AC">
              <w:rPr>
                <w:color w:val="000000" w:themeColor="text1"/>
              </w:rPr>
              <w:fldChar w:fldCharType="separate"/>
            </w:r>
            <w:r w:rsidRPr="00F671AC">
              <w:rPr>
                <w:color w:val="000000" w:themeColor="text1"/>
              </w:rPr>
              <w:t>(Lessard et al. 2017)</w:t>
            </w:r>
            <w:r w:rsidRPr="00F671AC">
              <w:rPr>
                <w:color w:val="000000" w:themeColor="text1"/>
              </w:rPr>
              <w:fldChar w:fldCharType="end"/>
            </w:r>
          </w:p>
        </w:tc>
      </w:tr>
      <w:tr w:rsidR="009567B5" w:rsidRPr="00F671AC" w14:paraId="75519988" w14:textId="77777777" w:rsidTr="4D70B740">
        <w:tc>
          <w:tcPr>
            <w:tcW w:w="780" w:type="dxa"/>
          </w:tcPr>
          <w:p w14:paraId="4E5489F7" w14:textId="77777777" w:rsidR="009567B5" w:rsidRPr="00F671AC" w:rsidRDefault="009567B5" w:rsidP="00623C43">
            <w:pPr>
              <w:jc w:val="both"/>
              <w:rPr>
                <w:iCs/>
                <w:color w:val="000000" w:themeColor="text1"/>
                <w:lang w:val="es-419"/>
              </w:rPr>
            </w:pPr>
            <w:r w:rsidRPr="00F671AC">
              <w:rPr>
                <w:iCs/>
                <w:color w:val="000000" w:themeColor="text1"/>
                <w:lang w:val="es-419"/>
              </w:rPr>
              <w:t>2016</w:t>
            </w:r>
          </w:p>
        </w:tc>
        <w:tc>
          <w:tcPr>
            <w:tcW w:w="1923" w:type="dxa"/>
          </w:tcPr>
          <w:p w14:paraId="1C3D9D1A" w14:textId="77777777" w:rsidR="009567B5" w:rsidRPr="009567B5" w:rsidRDefault="009567B5" w:rsidP="00623C43">
            <w:pPr>
              <w:jc w:val="both"/>
              <w:rPr>
                <w:i/>
                <w:color w:val="000000" w:themeColor="text1"/>
                <w:lang w:val="es-419"/>
              </w:rPr>
            </w:pPr>
            <w:r w:rsidRPr="009567B5">
              <w:rPr>
                <w:i/>
                <w:color w:val="000000" w:themeColor="text1"/>
                <w:lang w:val="es-419"/>
              </w:rPr>
              <w:t xml:space="preserve">P. </w:t>
            </w:r>
            <w:proofErr w:type="spellStart"/>
            <w:r w:rsidRPr="009567B5">
              <w:rPr>
                <w:i/>
                <w:color w:val="000000" w:themeColor="text1"/>
                <w:lang w:val="es-419"/>
              </w:rPr>
              <w:t>falciparum</w:t>
            </w:r>
            <w:proofErr w:type="spellEnd"/>
          </w:p>
        </w:tc>
        <w:tc>
          <w:tcPr>
            <w:tcW w:w="2145" w:type="dxa"/>
          </w:tcPr>
          <w:p w14:paraId="02C0B628" w14:textId="77777777" w:rsidR="009567B5" w:rsidRPr="00F671AC" w:rsidRDefault="009567B5" w:rsidP="00623C43">
            <w:pPr>
              <w:rPr>
                <w:i/>
                <w:iCs/>
                <w:color w:val="000000" w:themeColor="text1"/>
              </w:rPr>
            </w:pPr>
            <w:r w:rsidRPr="00F671AC">
              <w:rPr>
                <w:color w:val="000000" w:themeColor="text1"/>
              </w:rPr>
              <w:t>Human</w:t>
            </w:r>
            <w:r w:rsidRPr="00F671AC">
              <w:rPr>
                <w:i/>
                <w:iCs/>
                <w:color w:val="000000" w:themeColor="text1"/>
              </w:rPr>
              <w:t xml:space="preserve"> </w:t>
            </w:r>
            <w:r w:rsidRPr="00F671AC">
              <w:rPr>
                <w:color w:val="000000" w:themeColor="text1"/>
              </w:rPr>
              <w:t>(</w:t>
            </w:r>
            <w:proofErr w:type="spellStart"/>
            <w:r w:rsidRPr="00F671AC">
              <w:rPr>
                <w:color w:val="000000" w:themeColor="text1"/>
              </w:rPr>
              <w:t>Niakhar</w:t>
            </w:r>
            <w:proofErr w:type="spellEnd"/>
            <w:r w:rsidRPr="00F671AC">
              <w:rPr>
                <w:color w:val="000000" w:themeColor="text1"/>
              </w:rPr>
              <w:t xml:space="preserve"> district in Senegal)</w:t>
            </w:r>
          </w:p>
        </w:tc>
        <w:tc>
          <w:tcPr>
            <w:tcW w:w="1650" w:type="dxa"/>
          </w:tcPr>
          <w:p w14:paraId="3618C97D" w14:textId="77777777" w:rsidR="009567B5" w:rsidRPr="00F671AC" w:rsidRDefault="009567B5" w:rsidP="00623C43">
            <w:pPr>
              <w:rPr>
                <w:color w:val="000000" w:themeColor="text1"/>
                <w:lang w:val="es-419"/>
              </w:rPr>
            </w:pPr>
            <w:r w:rsidRPr="00F671AC">
              <w:rPr>
                <w:color w:val="000000" w:themeColor="text1"/>
              </w:rPr>
              <w:t>GWAS</w:t>
            </w:r>
          </w:p>
        </w:tc>
        <w:tc>
          <w:tcPr>
            <w:tcW w:w="2376" w:type="dxa"/>
          </w:tcPr>
          <w:p w14:paraId="6FF699A6" w14:textId="2723FBB0" w:rsidR="009567B5" w:rsidRPr="00F671AC" w:rsidRDefault="009567B5" w:rsidP="00623C43">
            <w:pPr>
              <w:rPr>
                <w:color w:val="000000" w:themeColor="text1"/>
              </w:rPr>
            </w:pPr>
            <w:r w:rsidRPr="3F476FF9">
              <w:rPr>
                <w:color w:val="000000" w:themeColor="text1"/>
              </w:rPr>
              <w:t xml:space="preserve">Anti- </w:t>
            </w:r>
            <w:r w:rsidRPr="3F476FF9">
              <w:rPr>
                <w:i/>
                <w:iCs/>
                <w:color w:val="000000" w:themeColor="text1"/>
              </w:rPr>
              <w:t xml:space="preserve">P. falciparum </w:t>
            </w:r>
            <w:r w:rsidRPr="3F476FF9">
              <w:rPr>
                <w:color w:val="000000" w:themeColor="text1"/>
              </w:rPr>
              <w:t>antibodies to MSP1, MSP2, and GLURP</w:t>
            </w:r>
          </w:p>
        </w:tc>
        <w:tc>
          <w:tcPr>
            <w:tcW w:w="2701" w:type="dxa"/>
          </w:tcPr>
          <w:p w14:paraId="627172F5" w14:textId="77777777" w:rsidR="009567B5" w:rsidRPr="00F671AC" w:rsidRDefault="009567B5" w:rsidP="00623C43">
            <w:pPr>
              <w:rPr>
                <w:color w:val="000000" w:themeColor="text1"/>
              </w:rPr>
            </w:pPr>
            <w:r w:rsidRPr="00F671AC">
              <w:rPr>
                <w:i/>
                <w:iCs/>
                <w:color w:val="000000" w:themeColor="text1"/>
              </w:rPr>
              <w:t>RASGRP3</w:t>
            </w:r>
            <w:r w:rsidRPr="00F671AC">
              <w:rPr>
                <w:color w:val="000000" w:themeColor="text1"/>
              </w:rPr>
              <w:t xml:space="preserve">, </w:t>
            </w:r>
            <w:r w:rsidRPr="00F671AC">
              <w:rPr>
                <w:i/>
                <w:iCs/>
                <w:color w:val="000000" w:themeColor="text1"/>
              </w:rPr>
              <w:t>RIMS1</w:t>
            </w:r>
            <w:r w:rsidRPr="00F671AC">
              <w:rPr>
                <w:color w:val="000000" w:themeColor="text1"/>
              </w:rPr>
              <w:t xml:space="preserve">, </w:t>
            </w:r>
            <w:r w:rsidRPr="00F671AC">
              <w:rPr>
                <w:i/>
                <w:iCs/>
                <w:color w:val="000000" w:themeColor="text1"/>
              </w:rPr>
              <w:t>MVB12B</w:t>
            </w:r>
            <w:r w:rsidRPr="00F671AC">
              <w:rPr>
                <w:color w:val="000000" w:themeColor="text1"/>
              </w:rPr>
              <w:t xml:space="preserve">, </w:t>
            </w:r>
            <w:r w:rsidRPr="00F671AC">
              <w:rPr>
                <w:i/>
                <w:iCs/>
                <w:color w:val="000000" w:themeColor="text1"/>
              </w:rPr>
              <w:t>GNPTAB</w:t>
            </w:r>
          </w:p>
        </w:tc>
        <w:tc>
          <w:tcPr>
            <w:tcW w:w="2640" w:type="dxa"/>
          </w:tcPr>
          <w:p w14:paraId="3554125F"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8O9ZgzFL","properties":{"formattedCitation":"(J. Milet et al. 2016)","plainCitation":"(J. Milet et al. 2016)","noteIndex":0},"citationItems":[{"id":2813,"uris":["http://zotero.org/users/235361/items/CY97RNSX"],"uri":["http://zotero.org/users/235361/items/CY97RNSX"],"itemData":{"id":2813,"type":"article-journal","abstract":"We conducted a genome-wide association study (GWAS) of antibody responses directed to three Plasmodium falciparum vaccine candidate antigens (MSP1, MSP2 and GLURP) previously associated with different patterns of protection against malaria infection in Senegalese children. A total of 174 950 single-nucleotide polymorphisms (SNPs) were tested for association with immunoglobulin G1 (IgG1) responses directed to MSP1 and to GLURP and with IgG3 responses to MSP2 FC27 and to MSP2 3D7. We first performed a single-trait analysis with each antibody response and then a multiple-trait analysis in which we analyzed simultaneously the three immune responses associated with the control of clinical malaria episodes. Suggestive associations (P&lt;1 × 10−4) were observed for 25 SNPs in MSP1 antibody response analysis or in multiple-trait analysis. According to the strength of their observed associations and their functional role, the following genes are of particular interest: RASGRP3 (2p22.3, P=7.6 × 10−6), RIMS1 (6q13, P=2.0 × 10−5), MVB12B (9q33.3, P=8.9 × 10−5) and GNPTAB (12q23.2, P=7.4 × 10−5). Future studies will be required to replicate these findings in other African populations. This work will contribute to the elucidation of the host genetic factors underlying variable immune responses to P. falciparum.","container-title":"Genes &amp; Immunity","DOI":"10.1038/gene.2015.59","ISSN":"1476-5470","issue":"2","journalAbbreviation":"Genes Immun","language":"en","note":"Bandiera_abtest: a\nCg_type: Nature Research Journals\nnumber: 2\nPrimary_atype: Research\npublisher: Nature Publishing Group\nSubject_term: Antibodies;Genome-wide association studies;Immunogenetics;Malaria\nSubject_term_id: antibodies;genome-wide-association-studies;immunogenetics;malaria","page":"110-117","source":"www.nature.com","title":"Genome-wide association study of antibody responses to Plasmodium falciparum candidate vaccine antigens","volume":"17","author":[{"family":"Milet","given":"J."},{"family":"Sabbagh","given":"A."},{"family":"Migot-Nabias","given":"F."},{"family":"Luty","given":"A. J. F."},{"family":"Gaye","given":"O."},{"family":"Garcia","given":"A."},{"family":"Courtin","given":"D."}],"issued":{"date-parts":[["2016",3]]}}}],"schema":"https://github.com/citation-style-language/schema/raw/master/csl-citation.json"} </w:instrText>
            </w:r>
            <w:r w:rsidRPr="00F671AC">
              <w:rPr>
                <w:color w:val="000000" w:themeColor="text1"/>
              </w:rPr>
              <w:fldChar w:fldCharType="separate"/>
            </w:r>
            <w:r w:rsidRPr="00F671AC">
              <w:rPr>
                <w:color w:val="000000" w:themeColor="text1"/>
              </w:rPr>
              <w:t>(J. Milet et al. 2016)</w:t>
            </w:r>
            <w:r w:rsidRPr="00F671AC">
              <w:rPr>
                <w:color w:val="000000" w:themeColor="text1"/>
              </w:rPr>
              <w:fldChar w:fldCharType="end"/>
            </w:r>
          </w:p>
        </w:tc>
      </w:tr>
      <w:tr w:rsidR="009567B5" w:rsidRPr="00F671AC" w14:paraId="0D059D95" w14:textId="77777777" w:rsidTr="4D70B740">
        <w:tc>
          <w:tcPr>
            <w:tcW w:w="780" w:type="dxa"/>
          </w:tcPr>
          <w:p w14:paraId="567BDA23" w14:textId="77777777" w:rsidR="009567B5" w:rsidRPr="00F671AC" w:rsidRDefault="009567B5" w:rsidP="00623C43">
            <w:pPr>
              <w:jc w:val="both"/>
              <w:rPr>
                <w:iCs/>
                <w:color w:val="000000" w:themeColor="text1"/>
                <w:lang w:val="es-419"/>
              </w:rPr>
            </w:pPr>
            <w:r w:rsidRPr="00F671AC">
              <w:rPr>
                <w:iCs/>
                <w:color w:val="000000" w:themeColor="text1"/>
                <w:lang w:val="es-419"/>
              </w:rPr>
              <w:t>2018</w:t>
            </w:r>
          </w:p>
        </w:tc>
        <w:tc>
          <w:tcPr>
            <w:tcW w:w="1923" w:type="dxa"/>
          </w:tcPr>
          <w:p w14:paraId="686C418F" w14:textId="77777777" w:rsidR="009567B5" w:rsidRPr="009567B5" w:rsidRDefault="009567B5" w:rsidP="00623C43">
            <w:pPr>
              <w:jc w:val="both"/>
              <w:rPr>
                <w:i/>
                <w:color w:val="000000" w:themeColor="text1"/>
                <w:lang w:val="es-419"/>
              </w:rPr>
            </w:pPr>
            <w:r w:rsidRPr="009567B5">
              <w:rPr>
                <w:i/>
                <w:color w:val="000000" w:themeColor="text1"/>
                <w:lang w:val="es-419"/>
              </w:rPr>
              <w:t xml:space="preserve">P. </w:t>
            </w:r>
            <w:proofErr w:type="spellStart"/>
            <w:r w:rsidRPr="009567B5">
              <w:rPr>
                <w:i/>
                <w:color w:val="000000" w:themeColor="text1"/>
                <w:lang w:val="es-419"/>
              </w:rPr>
              <w:t>falciparum</w:t>
            </w:r>
            <w:proofErr w:type="spellEnd"/>
          </w:p>
        </w:tc>
        <w:tc>
          <w:tcPr>
            <w:tcW w:w="2145" w:type="dxa"/>
          </w:tcPr>
          <w:p w14:paraId="1C1C0AC8" w14:textId="77777777" w:rsidR="009567B5" w:rsidRPr="00F671AC" w:rsidRDefault="009567B5" w:rsidP="00623C43">
            <w:pPr>
              <w:rPr>
                <w:color w:val="000000" w:themeColor="text1"/>
              </w:rPr>
            </w:pPr>
            <w:r w:rsidRPr="00F671AC">
              <w:rPr>
                <w:color w:val="000000" w:themeColor="text1"/>
              </w:rPr>
              <w:t>Human (Tanga region in Tanzania)</w:t>
            </w:r>
          </w:p>
        </w:tc>
        <w:tc>
          <w:tcPr>
            <w:tcW w:w="1650" w:type="dxa"/>
          </w:tcPr>
          <w:p w14:paraId="7AD6497C" w14:textId="77777777" w:rsidR="009567B5" w:rsidRPr="00F671AC" w:rsidRDefault="009567B5" w:rsidP="00623C43">
            <w:pPr>
              <w:rPr>
                <w:color w:val="000000" w:themeColor="text1"/>
              </w:rPr>
            </w:pPr>
            <w:r w:rsidRPr="00F671AC">
              <w:rPr>
                <w:color w:val="000000" w:themeColor="text1"/>
              </w:rPr>
              <w:t>GWAS</w:t>
            </w:r>
          </w:p>
        </w:tc>
        <w:tc>
          <w:tcPr>
            <w:tcW w:w="2376" w:type="dxa"/>
          </w:tcPr>
          <w:p w14:paraId="09CE080C" w14:textId="77777777" w:rsidR="009567B5" w:rsidRPr="00F671AC" w:rsidRDefault="009567B5" w:rsidP="00623C43">
            <w:pPr>
              <w:rPr>
                <w:color w:val="000000" w:themeColor="text1"/>
              </w:rPr>
            </w:pPr>
            <w:r w:rsidRPr="00F671AC">
              <w:rPr>
                <w:color w:val="000000" w:themeColor="text1"/>
              </w:rPr>
              <w:t>Hyperlactatemia, severe malarial anemia, respiratory distress, and cerebral malaria</w:t>
            </w:r>
          </w:p>
        </w:tc>
        <w:tc>
          <w:tcPr>
            <w:tcW w:w="2701" w:type="dxa"/>
          </w:tcPr>
          <w:p w14:paraId="40175A59" w14:textId="77777777" w:rsidR="009567B5" w:rsidRPr="00F671AC" w:rsidRDefault="009567B5" w:rsidP="00623C43">
            <w:pPr>
              <w:rPr>
                <w:color w:val="000000" w:themeColor="text1"/>
              </w:rPr>
            </w:pPr>
            <w:r w:rsidRPr="00F671AC">
              <w:rPr>
                <w:i/>
                <w:iCs/>
                <w:color w:val="000000" w:themeColor="text1"/>
              </w:rPr>
              <w:t>IL12BR2,</w:t>
            </w:r>
            <w:r w:rsidRPr="00F671AC">
              <w:rPr>
                <w:color w:val="000000" w:themeColor="text1"/>
              </w:rPr>
              <w:t xml:space="preserve"> </w:t>
            </w:r>
            <w:r w:rsidRPr="00F671AC">
              <w:rPr>
                <w:i/>
                <w:iCs/>
                <w:color w:val="000000" w:themeColor="text1"/>
              </w:rPr>
              <w:t>IL23R,</w:t>
            </w:r>
            <w:r w:rsidRPr="00F671AC">
              <w:rPr>
                <w:color w:val="000000" w:themeColor="text1"/>
              </w:rPr>
              <w:t xml:space="preserve"> </w:t>
            </w:r>
            <w:r w:rsidRPr="00F671AC">
              <w:rPr>
                <w:i/>
                <w:iCs/>
                <w:color w:val="000000" w:themeColor="text1"/>
              </w:rPr>
              <w:t>KLHE</w:t>
            </w:r>
          </w:p>
        </w:tc>
        <w:tc>
          <w:tcPr>
            <w:tcW w:w="2640" w:type="dxa"/>
          </w:tcPr>
          <w:p w14:paraId="5AF1E5B1"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O1c333ss","properties":{"formattedCitation":"(Ravenhall et al. 2018)","plainCitation":"(Ravenhall et al. 2018)","noteIndex":0},"citationItems":[{"id":2807,"uris":["http://zotero.org/users/235361/items/IU2XY7NE"],"uri":["http://zotero.org/users/235361/items/IU2XY7NE"],"itemData":{"id":2807,"type":"article-journal","abstract":"Significant selection pressure has been exerted on the genomes of human populations exposed to Plasmodium falciparum infection, resulting in the acquisition of mechanisms of resistance against severe malarial disease. Many host genetic factors, including sickle cell trait, have been associated with reduced risk of developing severe malaria, but do not account for all of the observed phenotypic variation. Identification of novel inherited risk factors relies upon high-resolution genome-wide association studies (GWAS). We present findings of a GWAS of severe malaria performed in a Tanzanian population (n = 914, 15.2 million SNPs). Beyond the expected association with the sickle cell HbS variant, we identify protective associations within two interleukin receptors (IL-23R and IL-12RBR2) and the kelch-like protein KLHL3 (all P&lt;10−6), as well as near significant effects for Major Histocompatibility Complex (MHC) haplotypes. Complementary analyses, based on detecting extended haplotype homozygosity, identified SYNJ2BP, GCLC and MHC as potential loci under recent positive selection. Through whole genome sequencing of an independent Tanzanian cohort (parent-child trios n = 247), we confirm the allele frequencies of common polymorphisms underlying associations and selection, as well as the presence of multiple structural variants that could be in linkage with these SNPs. Imputation of structural variants in a region encompassing the glycophorin genes on chromosome 4, led to the characterisation of more than 50 rare variants, and individually no strong evidence of associations with severe malaria in our primary dataset (P&gt;0.3). Our approach demonstrates the potential of a joint genotyping-sequencing strategy to identify as-yet unknown susceptibility loci in an African population with well-characterised malaria phenotypes. The regions encompassing these loci are potential targets for the design of much needed interventions for preventing or treating malarial disease.","container-title":"PLOS Genetics","DOI":"10.1371/journal.pgen.1007172","ISSN":"1553-7404","issue":"1","journalAbbreviation":"PLOS Genetics","language":"en","note":"publisher: Public Library of Science","page":"e1007172","source":"PLoS Journals","title":"Novel genetic polymorphisms associated with severe malaria and under selective pressure in North-eastern Tanzania","volume":"14","author":[{"family":"Ravenhall","given":"Matt"},{"family":"Campino","given":"Susana"},{"family":"Sepúlveda","given":"Nuno"},{"family":"Manjurano","given":"Alphaxard"},{"family":"Nadjm","given":"Behzad"},{"family":"Mtove","given":"George"},{"family":"Wangai","given":"Hannah"},{"family":"Maxwell","given":"Caroline"},{"family":"Olomi","given":"Raimos"},{"family":"Reyburn","given":"Hugh"},{"family":"Drakeley","given":"Christopher J."},{"family":"Riley","given":"Eleanor M."},{"family":"Clark","given":"Taane G."},{"family":"MalariaGEN","given":"In Collaboration With"}],"issued":{"date-parts":[["2018"]],"season":"ene"}}}],"schema":"https://github.com/citation-style-language/schema/raw/master/csl-citation.json"} </w:instrText>
            </w:r>
            <w:r w:rsidRPr="00F671AC">
              <w:rPr>
                <w:color w:val="000000" w:themeColor="text1"/>
              </w:rPr>
              <w:fldChar w:fldCharType="separate"/>
            </w:r>
            <w:r w:rsidRPr="00F671AC">
              <w:rPr>
                <w:color w:val="000000" w:themeColor="text1"/>
              </w:rPr>
              <w:t>(Ravenhall et al. 2018)</w:t>
            </w:r>
            <w:r w:rsidRPr="00F671AC">
              <w:rPr>
                <w:color w:val="000000" w:themeColor="text1"/>
              </w:rPr>
              <w:fldChar w:fldCharType="end"/>
            </w:r>
          </w:p>
        </w:tc>
      </w:tr>
      <w:tr w:rsidR="009567B5" w:rsidRPr="00F671AC" w14:paraId="34162A2C" w14:textId="77777777" w:rsidTr="4D70B740">
        <w:tc>
          <w:tcPr>
            <w:tcW w:w="780" w:type="dxa"/>
          </w:tcPr>
          <w:p w14:paraId="2B7B0E49" w14:textId="77777777" w:rsidR="009567B5" w:rsidRPr="00F671AC" w:rsidRDefault="009567B5" w:rsidP="00623C43">
            <w:pPr>
              <w:jc w:val="both"/>
              <w:rPr>
                <w:iCs/>
                <w:color w:val="000000" w:themeColor="text1"/>
              </w:rPr>
            </w:pPr>
            <w:r w:rsidRPr="00F671AC">
              <w:rPr>
                <w:iCs/>
                <w:color w:val="000000" w:themeColor="text1"/>
              </w:rPr>
              <w:t>2018</w:t>
            </w:r>
          </w:p>
        </w:tc>
        <w:tc>
          <w:tcPr>
            <w:tcW w:w="1923" w:type="dxa"/>
          </w:tcPr>
          <w:p w14:paraId="2ADFBFFE" w14:textId="77777777" w:rsidR="009567B5" w:rsidRPr="009567B5" w:rsidRDefault="009567B5" w:rsidP="00623C43">
            <w:pPr>
              <w:jc w:val="both"/>
              <w:rPr>
                <w:i/>
                <w:color w:val="000000" w:themeColor="text1"/>
              </w:rPr>
            </w:pPr>
            <w:r w:rsidRPr="009567B5">
              <w:rPr>
                <w:i/>
                <w:color w:val="000000" w:themeColor="text1"/>
              </w:rPr>
              <w:t>P. falciparum</w:t>
            </w:r>
          </w:p>
        </w:tc>
        <w:tc>
          <w:tcPr>
            <w:tcW w:w="2145" w:type="dxa"/>
          </w:tcPr>
          <w:p w14:paraId="64D532F6" w14:textId="77777777" w:rsidR="009567B5" w:rsidRPr="00F671AC" w:rsidRDefault="009567B5" w:rsidP="00623C43">
            <w:pPr>
              <w:rPr>
                <w:color w:val="000000" w:themeColor="text1"/>
              </w:rPr>
            </w:pPr>
            <w:r w:rsidRPr="00F671AC">
              <w:rPr>
                <w:color w:val="000000" w:themeColor="text1"/>
              </w:rPr>
              <w:t>Human (children in Benin)</w:t>
            </w:r>
          </w:p>
        </w:tc>
        <w:tc>
          <w:tcPr>
            <w:tcW w:w="1650" w:type="dxa"/>
          </w:tcPr>
          <w:p w14:paraId="6210F057" w14:textId="77777777" w:rsidR="009567B5" w:rsidRPr="00F671AC" w:rsidRDefault="009567B5" w:rsidP="00623C43">
            <w:pPr>
              <w:rPr>
                <w:color w:val="000000" w:themeColor="text1"/>
              </w:rPr>
            </w:pPr>
            <w:r w:rsidRPr="00F671AC">
              <w:rPr>
                <w:color w:val="000000" w:themeColor="text1"/>
              </w:rPr>
              <w:t>GWAS</w:t>
            </w:r>
          </w:p>
        </w:tc>
        <w:tc>
          <w:tcPr>
            <w:tcW w:w="2376" w:type="dxa"/>
          </w:tcPr>
          <w:p w14:paraId="3EE125CD" w14:textId="77777777" w:rsidR="009567B5" w:rsidRPr="00F671AC" w:rsidRDefault="009567B5" w:rsidP="00623C43">
            <w:pPr>
              <w:rPr>
                <w:color w:val="000000" w:themeColor="text1"/>
              </w:rPr>
            </w:pPr>
            <w:r w:rsidRPr="00F671AC">
              <w:rPr>
                <w:color w:val="000000" w:themeColor="text1"/>
              </w:rPr>
              <w:t>Mild malaria</w:t>
            </w:r>
          </w:p>
        </w:tc>
        <w:tc>
          <w:tcPr>
            <w:tcW w:w="2701" w:type="dxa"/>
          </w:tcPr>
          <w:p w14:paraId="5E740E66" w14:textId="77777777" w:rsidR="009567B5" w:rsidRPr="00F671AC" w:rsidRDefault="009567B5" w:rsidP="00623C43">
            <w:pPr>
              <w:rPr>
                <w:i/>
                <w:iCs/>
                <w:color w:val="000000" w:themeColor="text1"/>
              </w:rPr>
            </w:pPr>
            <w:r w:rsidRPr="00F671AC">
              <w:rPr>
                <w:color w:val="000000" w:themeColor="text1"/>
              </w:rPr>
              <w:t>Mild malaria (</w:t>
            </w:r>
            <w:r w:rsidRPr="00F671AC">
              <w:rPr>
                <w:i/>
                <w:iCs/>
                <w:color w:val="000000" w:themeColor="text1"/>
              </w:rPr>
              <w:t>SYT16, PTPRM</w:t>
            </w:r>
            <w:proofErr w:type="gramStart"/>
            <w:r w:rsidRPr="00F671AC">
              <w:rPr>
                <w:color w:val="000000" w:themeColor="text1"/>
              </w:rPr>
              <w:t>);</w:t>
            </w:r>
            <w:proofErr w:type="gramEnd"/>
          </w:p>
          <w:p w14:paraId="25595299" w14:textId="77777777" w:rsidR="009567B5" w:rsidRPr="00F671AC" w:rsidRDefault="009567B5" w:rsidP="00623C43">
            <w:pPr>
              <w:rPr>
                <w:color w:val="000000" w:themeColor="text1"/>
              </w:rPr>
            </w:pPr>
            <w:r w:rsidRPr="00F671AC">
              <w:rPr>
                <w:color w:val="000000" w:themeColor="text1"/>
              </w:rPr>
              <w:t>Recurrent malaria (</w:t>
            </w:r>
            <w:r w:rsidRPr="00F671AC">
              <w:rPr>
                <w:i/>
                <w:iCs/>
                <w:color w:val="000000" w:themeColor="text1"/>
              </w:rPr>
              <w:t>ACER3, PTPRT</w:t>
            </w:r>
            <w:r w:rsidRPr="00F671AC">
              <w:rPr>
                <w:color w:val="000000" w:themeColor="text1"/>
              </w:rPr>
              <w:t>)</w:t>
            </w:r>
          </w:p>
        </w:tc>
        <w:tc>
          <w:tcPr>
            <w:tcW w:w="2640" w:type="dxa"/>
          </w:tcPr>
          <w:p w14:paraId="6EC26E80"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v5nOZveg","properties":{"formattedCitation":"(Jacqueline Milet et al. 2019)","plainCitation":"(Jacqueline Milet et al. 2019)","noteIndex":0},"citationItems":[{"id":2900,"uris":["http://zotero.org/users/235361/items/2PRQJ6PK"],"uri":["http://zotero.org/users/235361/items/2PRQJ6PK"],"itemData":{"id":2900,"type":"article-journal","abstract":"Recent research efforts to identify genes involved in malaria susceptibility using genome-wide approaches have focused on severe malaria. Here, we present the first GWAS on non-severe malaria designed to identify genetic variants involved in innate immunity or innate resistance mechanisms. Our study was performed on two cohorts of infants from southern Benin (525 and 250 individuals used as discovery and replication cohorts, respectively) closely followed from birth to 18-24 months of age, with an assessment of a space- and time-dependent environmental risk of exposure. Both the recurrence of mild malaria attacks and the recurrence of malaria infections as a whole (symptomatic and asymptomatic) were considered. Post-GWAS functional analyses were performed using positional, eQTL, and chromatin interaction mapping to identify the genes underlying association signals. Our study highlights a role of PTPRT, a tyrosine phosphatase receptor involved in STAT3 pathway, in the protection against both mild malaria attacks and malaria infections (p = 9.70 × 10-8 and p = 1.78 × 10-7, respectively, in the discovery cohort). Strong statistical support was also found for a role of MYLK4 (meta-analysis, p = 5.29 × 10-8 with malaria attacks), and for several other genes, whose biological functions are relevant in malaria infection. Results shows that GWAS on non-severe malaria can successfully identify new candidate genes and inform physiological mechanisms underlying natural protection against malaria.","container-title":"Human Genetics","DOI":"10.1007/s00439-019-02079-5","ISSN":"1432-1203","issue":"11-12","journalAbbreviation":"Hum Genet","language":"eng","note":"PMID: 31667592","page":"1341-1357","source":"PubMed","title":"First genome-wide association study of non-severe malaria in two birth cohorts in Benin","volume":"138","author":[{"family":"Milet","given":"Jacqueline"},{"family":"Boland","given":"Anne"},{"family":"Luisi","given":"Pierre"},{"family":"Sabbagh","given":"Audrey"},{"family":"Sadissou","given":"Ibrahim"},{"family":"Sonon","given":"Paulin"},{"family":"Domingo","given":"Nadia"},{"family":"Palstra","given":"Friso"},{"family":"Gineau","given":"Laure"},{"family":"Courtin","given":"David"},{"family":"Massougbodji","given":"Achille"},{"family":"Garcia","given":"André"},{"family":"Deleuze","given":"Jean-François"},{"family":"Perdry","given":"Hervé"}],"issued":{"date-parts":[["2019",12]]}}}],"schema":"https://github.com/citation-style-language/schema/raw/master/csl-citation.json"} </w:instrText>
            </w:r>
            <w:r w:rsidRPr="00F671AC">
              <w:rPr>
                <w:color w:val="000000" w:themeColor="text1"/>
              </w:rPr>
              <w:fldChar w:fldCharType="separate"/>
            </w:r>
            <w:r w:rsidRPr="00F671AC">
              <w:rPr>
                <w:color w:val="000000" w:themeColor="text1"/>
              </w:rPr>
              <w:t>(Jacqueline Milet et al. 2019)</w:t>
            </w:r>
            <w:r w:rsidRPr="00F671AC">
              <w:rPr>
                <w:color w:val="000000" w:themeColor="text1"/>
              </w:rPr>
              <w:fldChar w:fldCharType="end"/>
            </w:r>
          </w:p>
        </w:tc>
      </w:tr>
      <w:tr w:rsidR="009567B5" w:rsidRPr="00F671AC" w14:paraId="5E285644" w14:textId="77777777" w:rsidTr="4D70B740">
        <w:tc>
          <w:tcPr>
            <w:tcW w:w="780" w:type="dxa"/>
          </w:tcPr>
          <w:p w14:paraId="515CB59F" w14:textId="77777777" w:rsidR="009567B5" w:rsidRPr="00F671AC" w:rsidRDefault="009567B5" w:rsidP="00623C43">
            <w:pPr>
              <w:jc w:val="both"/>
              <w:rPr>
                <w:iCs/>
                <w:color w:val="000000" w:themeColor="text1"/>
              </w:rPr>
            </w:pPr>
            <w:r w:rsidRPr="00F671AC">
              <w:rPr>
                <w:iCs/>
                <w:color w:val="000000" w:themeColor="text1"/>
              </w:rPr>
              <w:t>2015</w:t>
            </w:r>
          </w:p>
        </w:tc>
        <w:tc>
          <w:tcPr>
            <w:tcW w:w="1923" w:type="dxa"/>
          </w:tcPr>
          <w:p w14:paraId="6CB07438" w14:textId="77777777" w:rsidR="009567B5" w:rsidRPr="009567B5" w:rsidRDefault="009567B5" w:rsidP="00623C43">
            <w:pPr>
              <w:jc w:val="both"/>
              <w:rPr>
                <w:i/>
                <w:color w:val="000000" w:themeColor="text1"/>
              </w:rPr>
            </w:pPr>
            <w:r w:rsidRPr="009567B5">
              <w:rPr>
                <w:i/>
                <w:color w:val="000000" w:themeColor="text1"/>
              </w:rPr>
              <w:t>T. gondii</w:t>
            </w:r>
          </w:p>
        </w:tc>
        <w:tc>
          <w:tcPr>
            <w:tcW w:w="2145" w:type="dxa"/>
          </w:tcPr>
          <w:p w14:paraId="486771EB" w14:textId="46A6A69E" w:rsidR="009567B5" w:rsidRPr="00F671AC" w:rsidRDefault="009567B5" w:rsidP="00623C43">
            <w:pPr>
              <w:rPr>
                <w:color w:val="000000" w:themeColor="text1"/>
              </w:rPr>
            </w:pPr>
            <w:r w:rsidRPr="3F476FF9">
              <w:rPr>
                <w:color w:val="000000" w:themeColor="text1"/>
              </w:rPr>
              <w:t>Human</w:t>
            </w:r>
            <w:r w:rsidRPr="3F476FF9">
              <w:rPr>
                <w:i/>
                <w:iCs/>
                <w:color w:val="000000" w:themeColor="text1"/>
              </w:rPr>
              <w:t xml:space="preserve"> </w:t>
            </w:r>
            <w:r w:rsidRPr="3F476FF9">
              <w:rPr>
                <w:color w:val="000000" w:themeColor="text1"/>
              </w:rPr>
              <w:t>(Mexican American population),</w:t>
            </w:r>
          </w:p>
          <w:p w14:paraId="438A1BAA" w14:textId="77777777" w:rsidR="009567B5" w:rsidRPr="00F671AC" w:rsidRDefault="009567B5" w:rsidP="00623C43">
            <w:pPr>
              <w:rPr>
                <w:i/>
                <w:iCs/>
                <w:color w:val="000000" w:themeColor="text1"/>
              </w:rPr>
            </w:pPr>
            <w:r w:rsidRPr="00F671AC">
              <w:rPr>
                <w:color w:val="000000" w:themeColor="text1"/>
              </w:rPr>
              <w:lastRenderedPageBreak/>
              <w:t>Human (France)</w:t>
            </w:r>
          </w:p>
        </w:tc>
        <w:tc>
          <w:tcPr>
            <w:tcW w:w="1650" w:type="dxa"/>
          </w:tcPr>
          <w:p w14:paraId="245413B0" w14:textId="77777777" w:rsidR="009567B5" w:rsidRPr="00F671AC" w:rsidRDefault="009567B5" w:rsidP="00623C43">
            <w:pPr>
              <w:rPr>
                <w:color w:val="000000" w:themeColor="text1"/>
              </w:rPr>
            </w:pPr>
            <w:r w:rsidRPr="00F671AC">
              <w:rPr>
                <w:color w:val="000000" w:themeColor="text1"/>
              </w:rPr>
              <w:lastRenderedPageBreak/>
              <w:t>GWAS</w:t>
            </w:r>
          </w:p>
        </w:tc>
        <w:tc>
          <w:tcPr>
            <w:tcW w:w="2376" w:type="dxa"/>
          </w:tcPr>
          <w:p w14:paraId="488412FD" w14:textId="77777777" w:rsidR="009567B5" w:rsidRPr="00F671AC" w:rsidRDefault="009567B5" w:rsidP="00623C43">
            <w:pPr>
              <w:rPr>
                <w:color w:val="000000" w:themeColor="text1"/>
              </w:rPr>
            </w:pPr>
            <w:r w:rsidRPr="00F671AC">
              <w:rPr>
                <w:color w:val="000000" w:themeColor="text1"/>
              </w:rPr>
              <w:t>IgG reactivity to antigens from 12 common infections</w:t>
            </w:r>
          </w:p>
        </w:tc>
        <w:tc>
          <w:tcPr>
            <w:tcW w:w="2701" w:type="dxa"/>
          </w:tcPr>
          <w:p w14:paraId="0DD95BC4" w14:textId="77777777" w:rsidR="009567B5" w:rsidRPr="00F671AC" w:rsidRDefault="009567B5" w:rsidP="00623C43">
            <w:pPr>
              <w:rPr>
                <w:color w:val="000000" w:themeColor="text1"/>
              </w:rPr>
            </w:pPr>
            <w:r w:rsidRPr="00F671AC">
              <w:rPr>
                <w:color w:val="000000" w:themeColor="text1"/>
              </w:rPr>
              <w:t xml:space="preserve">No associations with </w:t>
            </w:r>
            <w:r w:rsidRPr="00F671AC">
              <w:rPr>
                <w:i/>
                <w:iCs/>
                <w:color w:val="000000" w:themeColor="text1"/>
              </w:rPr>
              <w:t>Toxoplasma</w:t>
            </w:r>
          </w:p>
        </w:tc>
        <w:tc>
          <w:tcPr>
            <w:tcW w:w="2640" w:type="dxa"/>
          </w:tcPr>
          <w:p w14:paraId="66A2183C"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Si17UFkj","properties":{"formattedCitation":"(Rubicz et al. 2015)","plainCitation":"(Rubicz et al. 2015)","noteIndex":0},"citationItems":[{"id":2820,"uris":["http://zotero.org/users/235361/items/GBDPBRAS"],"uri":["http://zotero.org/users/235361/items/GBDPBRAS"],"itemData":{"id":2820,"type":"article-journal","abstract":"Populations and individuals differ in susceptibility to infections because of a number of factors, including host genetic variation. We previously demonstrated that differences in antibody titer, which reflect infection history, are significantly heritable. Here we attempt to identify the genetic factors influencing variation in these serological phenotypes. Blood samples from &gt;1300 Mexican Americans were quantified for IgG antibody level against 12 common infections, selected on the basis of their reported role in cardiovascular disease risk: Chlamydia pneumoniae; Helicobacter pylori; Toxoplasma gondii; cytomegalovirus; herpes simplex I virus; herpes simplex II virus; human herpesvirus 6 (HHV6); human herpesvirus 8 (HHV8); varicella zoster virus; hepatitis A virus (HAV); influenza A virus; and influenza B virus. Pathogen-specific quantitative antibody levels were analyzed, as were three measures of pathogen burden. Genome-wide linkage and joint linkage and association analyses were performed using ~1 million SNPs. Significant linkage (lod scores &gt;3.0) was obtained for HHV6 (on chromosome 7), HHV8 (on chromosome 6), and HAV (on chromosome 13). SNP rs4812712 on chromosome 20 was significantly associated with C. pneumoniae (P=5.3 × 10−8). However, no genome-wide significant loci were obtained for the other investigated antibodies. We conclude that it is possible to localize host genetic factors influencing some of these antibody traits, but that further larger-scale investigations will be required to elucidate the genetic mechanisms contributing to variation in antibody levels.","container-title":"European Journal of Human Genetics","DOI":"10.1038/ejhg.2015.24","ISSN":"1476-5438","issue":"11","journalAbbreviation":"Eur J Hum Genet","language":"en","note":"Bandiera_abtest: a\nCg_type: Nature Research Journals\nnumber: 11\nPrimary_atype: Research\npublisher: Nature Publishing Group\nSubject_term: Genetics research\nSubject_term_id: genetics-research","page":"1544-1548","source":"www.nature.com","title":"Genome-wide genetic investigation of serological measures of common infections","volume":"23","author":[{"family":"Rubicz","given":"Rohina"},{"family":"Yolken","given":"Robert"},{"family":"Drigalenko","given":"Eugene"},{"family":"Carless","given":"Melanie A."},{"family":"Dyer","given":"Thomas D."},{"family":"Kent Jr","given":"Jack"},{"family":"Curran","given":"Joanne E."},{"family":"Johnson","given":"Matthew P."},{"family":"Cole","given":"Shelley A."},{"family":"Fowler","given":"Sharon P."},{"family":"Arya","given":"Rector"},{"family":"Puppala","given":"Sobha"},{"family":"Almasy","given":"Laura"},{"family":"Moses","given":"Eric K."},{"family":"Kraig","given":"Ellen"},{"family":"Duggirala","given":"Ravindranath"},{"family":"Blangero","given":"John"},{"family":"Leach","given":"Charles T."},{"family":"Göring","given":"Harald HH"}],"issued":{"date-parts":[["2015",10]]}}}],"schema":"https://github.com/citation-style-language/schema/raw/master/csl-citation.json"} </w:instrText>
            </w:r>
            <w:r w:rsidRPr="00F671AC">
              <w:rPr>
                <w:color w:val="000000" w:themeColor="text1"/>
              </w:rPr>
              <w:fldChar w:fldCharType="separate"/>
            </w:r>
            <w:r w:rsidRPr="00F671AC">
              <w:rPr>
                <w:color w:val="000000" w:themeColor="text1"/>
              </w:rPr>
              <w:t>(Rubicz et al. 2015)</w:t>
            </w:r>
            <w:r w:rsidRPr="00F671AC">
              <w:rPr>
                <w:color w:val="000000" w:themeColor="text1"/>
              </w:rPr>
              <w:fldChar w:fldCharType="end"/>
            </w:r>
          </w:p>
          <w:p w14:paraId="7388B22D"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9JJ1Em67","properties":{"formattedCitation":"(Thomas et al. 2015)","plainCitation":"(Thomas et al. 2015)","noteIndex":0},"citationItems":[{"id":2811,"uris":["http://zotero.org/users/235361/items/XGBPAH6C"],"uri":["http://zotero.org/users/235361/items/XGBPAH6C"],"itemData":{"id":2811,"type":"article-journal","abstract":"The Milieu Intérieur Consortium has established a 1000-person healthy population-based study (stratified according to sex and age), creating an unparalleled opportunity for assessing the determinants of human immunologic variance. Herein, we define the criteria utilized for participant enrollment, and highlight the key data that were collected for correlative studies. In this report, we analyzed biological correlates of sex, age, smoking-habits, metabolic score and CMV infection. We characterized and identified unique risk factors among healthy donors, as compared to studies that have focused on the general population or disease cohorts. Finally, we highlight sex-bias in the thresholds used for metabolic score determination and recommend a deeper examination of current guidelines. In sum, our clinical design, standardized sample collection strategies, and epidemiological data analyses have established the foundation for defining variability within human immune responses.","container-title":"Clinical Immunology","DOI":"10.1016/j.clim.2014.12.004","ISSN":"1521-6616","issue":"2","journalAbbreviation":"Clinical Immunology","language":"en","page":"277-293","source":"ScienceDirect","title":"The Milieu Intérieur study — An integrative approach for study of human immunological variance","volume":"157","author":[{"family":"Thomas","given":"Stéphanie"},{"family":"Rouilly","given":"Vincent"},{"family":"Patin","given":"Etienne"},{"family":"Alanio","given":"Cécile"},{"family":"Dubois","given":"Annick"},{"family":"Delval","given":"Cécile"},{"family":"Marquier","given":"Louis-Guillaume"},{"family":"Fauchoux","given":"Nicolas"},{"family":"Sayegrih","given":"Seloua"},{"family":"Vray","given":"Muriel"},{"family":"Duffy","given":"Darragh"},{"family":"Quintana-Murci","given":"Lluis"},{"family":"Albert","given":"Matthew L."},{"family":"Abel","given":"Laurent"},{"family":"Alcover","given":"Andres"},{"family":"Bousso","given":"Philippe"},{"family":"Bruhns","given":"Pierre"},{"family":"Cumano","given":"Ana"},{"family":"Daëron","given":"Marc"},{"family":"Delval","given":"Cécile"},{"family":"Demangel","given":"Caroline"},{"family":"Deriano","given":"Ludovic"},{"family":"Di Santo","given":"James"},{"family":"Dromer","given":"Françoise"},{"family":"Eberl","given":"Gérard"},{"family":"Enninga","given":"Jost"},{"family":"Freitas","given":"Antonio"},{"family":"Gelpi","given":"Odile"},{"family":"Gomperts-Boneca","given":"Ivo"},{"family":"Hercberg","given":"Serge"},{"family":"Lantz","given":"Olivier"},{"family":"Leclerc","given":"Claude"},{"family":"Mouquet","given":"Hugo"},{"family":"Pellegrini","given":"Sandra"},{"family":"Pol","given":"Stanislas"},{"family":"Rogge","given":"Lars"},{"family":"Sakuntabhai","given":"Anavaj"},{"family":"Schwartz","given":"Olivier"},{"family":"Schwikowski","given":"Benno"},{"family":"Shorte","given":"Spencer"},{"family":"Soumelis","given":"Vassili"},{"family":"Tangy","given":"Frédéric"},{"family":"Tartour","given":"Eric"},{"family":"Toubert","given":"Antoine"},{"family":"Ungeheuer","given":"Marie-Noëlle"},{"family":"Quintana-Murci","given":"Lluis"},{"family":"Albert","given":"Matthew L."}],"issued":{"date-parts":[["2015",4,1]]}}}],"schema":"https://github.com/citation-style-language/schema/raw/master/csl-citation.json"} </w:instrText>
            </w:r>
            <w:r w:rsidRPr="00F671AC">
              <w:rPr>
                <w:color w:val="000000" w:themeColor="text1"/>
              </w:rPr>
              <w:fldChar w:fldCharType="separate"/>
            </w:r>
            <w:r w:rsidRPr="00F671AC">
              <w:rPr>
                <w:color w:val="000000" w:themeColor="text1"/>
              </w:rPr>
              <w:t>(Thomas et al. 2015)</w:t>
            </w:r>
            <w:r w:rsidRPr="00F671AC">
              <w:rPr>
                <w:color w:val="000000" w:themeColor="text1"/>
              </w:rPr>
              <w:fldChar w:fldCharType="end"/>
            </w:r>
          </w:p>
        </w:tc>
      </w:tr>
      <w:tr w:rsidR="009567B5" w:rsidRPr="00F671AC" w14:paraId="7C16FAA4" w14:textId="77777777" w:rsidTr="4D70B740">
        <w:tc>
          <w:tcPr>
            <w:tcW w:w="780" w:type="dxa"/>
          </w:tcPr>
          <w:p w14:paraId="4C825A86" w14:textId="77777777" w:rsidR="009567B5" w:rsidRPr="00F671AC" w:rsidRDefault="009567B5" w:rsidP="00623C43">
            <w:pPr>
              <w:jc w:val="both"/>
              <w:rPr>
                <w:iCs/>
                <w:color w:val="000000" w:themeColor="text1"/>
              </w:rPr>
            </w:pPr>
            <w:r w:rsidRPr="00F671AC">
              <w:rPr>
                <w:iCs/>
                <w:color w:val="000000" w:themeColor="text1"/>
              </w:rPr>
              <w:t>2015</w:t>
            </w:r>
          </w:p>
        </w:tc>
        <w:tc>
          <w:tcPr>
            <w:tcW w:w="1923" w:type="dxa"/>
          </w:tcPr>
          <w:p w14:paraId="3FD7AF21" w14:textId="77777777" w:rsidR="009567B5" w:rsidRPr="009567B5" w:rsidRDefault="009567B5" w:rsidP="00623C43">
            <w:pPr>
              <w:jc w:val="both"/>
              <w:rPr>
                <w:i/>
                <w:color w:val="000000" w:themeColor="text1"/>
              </w:rPr>
            </w:pPr>
            <w:r w:rsidRPr="009567B5">
              <w:rPr>
                <w:i/>
                <w:color w:val="000000" w:themeColor="text1"/>
              </w:rPr>
              <w:t>T. gondii</w:t>
            </w:r>
          </w:p>
        </w:tc>
        <w:tc>
          <w:tcPr>
            <w:tcW w:w="2145" w:type="dxa"/>
          </w:tcPr>
          <w:p w14:paraId="506666C5" w14:textId="77777777" w:rsidR="009567B5" w:rsidRPr="00F671AC" w:rsidRDefault="009567B5" w:rsidP="00623C43">
            <w:pPr>
              <w:rPr>
                <w:color w:val="000000" w:themeColor="text1"/>
              </w:rPr>
            </w:pPr>
            <w:r w:rsidRPr="00F671AC">
              <w:rPr>
                <w:color w:val="000000" w:themeColor="text1"/>
              </w:rPr>
              <w:t xml:space="preserve">Human </w:t>
            </w:r>
          </w:p>
          <w:p w14:paraId="03816EFC" w14:textId="77777777" w:rsidR="009567B5" w:rsidRPr="00F671AC" w:rsidRDefault="009567B5" w:rsidP="00623C43">
            <w:pPr>
              <w:rPr>
                <w:color w:val="000000" w:themeColor="text1"/>
              </w:rPr>
            </w:pPr>
          </w:p>
        </w:tc>
        <w:tc>
          <w:tcPr>
            <w:tcW w:w="1650" w:type="dxa"/>
          </w:tcPr>
          <w:p w14:paraId="178B5DBD" w14:textId="77777777" w:rsidR="009567B5" w:rsidRPr="00F671AC" w:rsidRDefault="009567B5" w:rsidP="00623C43">
            <w:pPr>
              <w:rPr>
                <w:color w:val="000000" w:themeColor="text1"/>
              </w:rPr>
            </w:pPr>
            <w:r w:rsidRPr="00F671AC">
              <w:rPr>
                <w:color w:val="000000" w:themeColor="text1"/>
              </w:rPr>
              <w:t>GWAS</w:t>
            </w:r>
          </w:p>
        </w:tc>
        <w:tc>
          <w:tcPr>
            <w:tcW w:w="2376" w:type="dxa"/>
          </w:tcPr>
          <w:p w14:paraId="5897EB3C" w14:textId="56480753" w:rsidR="009567B5" w:rsidRPr="00F671AC" w:rsidRDefault="009567B5" w:rsidP="00623C43">
            <w:pPr>
              <w:rPr>
                <w:color w:val="000000" w:themeColor="text1"/>
              </w:rPr>
            </w:pPr>
            <w:r w:rsidRPr="3F476FF9">
              <w:rPr>
                <w:i/>
                <w:iCs/>
                <w:color w:val="000000" w:themeColor="text1"/>
              </w:rPr>
              <w:t>T. gondii</w:t>
            </w:r>
            <w:r w:rsidRPr="3F476FF9">
              <w:rPr>
                <w:color w:val="000000" w:themeColor="text1"/>
              </w:rPr>
              <w:t xml:space="preserve"> and risk </w:t>
            </w:r>
            <w:proofErr w:type="gramStart"/>
            <w:r w:rsidRPr="3F476FF9">
              <w:rPr>
                <w:color w:val="000000" w:themeColor="text1"/>
              </w:rPr>
              <w:t>for  schizophrenia</w:t>
            </w:r>
            <w:proofErr w:type="gramEnd"/>
            <w:r w:rsidRPr="3F476FF9">
              <w:rPr>
                <w:color w:val="000000" w:themeColor="text1"/>
              </w:rPr>
              <w:t xml:space="preserve"> or bipolar disorders (antigen-specific IgG levels to common pathogens, including </w:t>
            </w:r>
            <w:r w:rsidRPr="3F476FF9">
              <w:rPr>
                <w:i/>
                <w:iCs/>
                <w:color w:val="000000" w:themeColor="text1"/>
              </w:rPr>
              <w:t>T. gondii</w:t>
            </w:r>
            <w:r w:rsidRPr="3F476FF9">
              <w:rPr>
                <w:color w:val="000000" w:themeColor="text1"/>
              </w:rPr>
              <w:t>, as well as C-reactive protein , a peripheral marker of inflammation)</w:t>
            </w:r>
          </w:p>
        </w:tc>
        <w:tc>
          <w:tcPr>
            <w:tcW w:w="2701" w:type="dxa"/>
          </w:tcPr>
          <w:p w14:paraId="572832E3" w14:textId="77777777" w:rsidR="009567B5" w:rsidRPr="00F671AC" w:rsidRDefault="009567B5" w:rsidP="00623C43">
            <w:pPr>
              <w:rPr>
                <w:color w:val="000000" w:themeColor="text1"/>
              </w:rPr>
            </w:pPr>
            <w:r w:rsidRPr="00F671AC">
              <w:rPr>
                <w:color w:val="000000" w:themeColor="text1"/>
              </w:rPr>
              <w:t xml:space="preserve">No associations for </w:t>
            </w:r>
            <w:proofErr w:type="gramStart"/>
            <w:r w:rsidRPr="00F671AC">
              <w:rPr>
                <w:color w:val="000000" w:themeColor="text1"/>
              </w:rPr>
              <w:t>schizophrenia;</w:t>
            </w:r>
            <w:proofErr w:type="gramEnd"/>
            <w:r w:rsidRPr="00F671AC">
              <w:rPr>
                <w:color w:val="000000" w:themeColor="text1"/>
              </w:rPr>
              <w:t xml:space="preserve"> </w:t>
            </w:r>
          </w:p>
          <w:p w14:paraId="3C35235B" w14:textId="77777777" w:rsidR="009567B5" w:rsidRPr="00F671AC" w:rsidRDefault="009567B5" w:rsidP="00623C43">
            <w:pPr>
              <w:rPr>
                <w:color w:val="000000" w:themeColor="text1"/>
              </w:rPr>
            </w:pPr>
            <w:r w:rsidRPr="00F671AC">
              <w:rPr>
                <w:i/>
                <w:iCs/>
                <w:color w:val="000000" w:themeColor="text1"/>
              </w:rPr>
              <w:t>SGK1</w:t>
            </w:r>
            <w:r w:rsidRPr="00F671AC">
              <w:rPr>
                <w:color w:val="000000" w:themeColor="text1"/>
              </w:rPr>
              <w:t xml:space="preserve"> and </w:t>
            </w:r>
            <w:r w:rsidRPr="00F671AC">
              <w:rPr>
                <w:i/>
                <w:iCs/>
                <w:color w:val="000000" w:themeColor="text1"/>
              </w:rPr>
              <w:t>SLC2A12</w:t>
            </w:r>
            <w:r w:rsidRPr="00F671AC">
              <w:rPr>
                <w:color w:val="000000" w:themeColor="text1"/>
              </w:rPr>
              <w:t xml:space="preserve"> suggested as candidates for susceptibility to </w:t>
            </w:r>
            <w:r w:rsidRPr="00F671AC">
              <w:rPr>
                <w:i/>
                <w:iCs/>
                <w:color w:val="000000" w:themeColor="text1"/>
              </w:rPr>
              <w:t>T. gondii</w:t>
            </w:r>
          </w:p>
        </w:tc>
        <w:tc>
          <w:tcPr>
            <w:tcW w:w="2640" w:type="dxa"/>
          </w:tcPr>
          <w:p w14:paraId="5D9A1B52"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ubeoeyN3","properties":{"formattedCitation":"(Avramopoulos et al. 2015)","plainCitation":"(Avramopoulos et al. 2015)","noteIndex":0},"citationItems":[{"id":2625,"uris":["http://zotero.org/users/235361/items/Y85G9YE3"],"uri":["http://zotero.org/users/235361/items/Y85G9YE3"],"itemData":{"id":2625,"type":"article-journal","abstract":"Inflammation and maternal or fetal infections have been suggested as risk factors for schizophrenia (SZ) and bipolar disorder (BP). It is likely that such environmental effects are contingent on genetic background. Here, in a genome-wide approach, we test the hypothesis that such exposures increase the risk for SZ and BP and that the increase is dependent on genetic variants. We use genome-wide genotype data, plasma IgG antibody measurements against Toxoplasma gondii, Herpes simplex virus type 1, Cytomegalovirus, Human Herpes Virus 6 and the food antigen gliadin as well as measurements of C-reactive protein (CRP), a peripheral marker of inflammation. The subjects are SZ cases, BP cases, parents of cases and screened controls. We look for higher levels of our immunity/infection variables and interactions between them and common genetic variation genome-wide. We find many of the antibody measurements higher in both disorders. While individual tests do not withstand correction for multiple comparisons, the number of nominally significant tests and the comparisons showing the expected direction are in significant excess (permutation p=0.019 and 0.004 respectively). We also find CRP levels highly elevated in SZ, BP and the mothers of BP cases, in agreement with existing literature, but possibly confounded by our inability to correct for smoking or body mass index. In our genome-wide interaction analysis no signal reached genome-wide significance, yet many plausible candidate genes emerged. In a hypothesis driven test, we found multiple interactions among SZ-associated SNPs in the HLA region on chromosome 6 and replicated an interaction between CMV infection and genotypes near the CTNNA3 gene reported by a recent GWAS. Our results support that inflammatory processes and infection may modify the risk for psychosis and suggest that the genotype at SZ-associated HLA loci modifies the effect of these variables on the risk to develop SZ.","container-title":"PloS One","DOI":"10.1371/journal.pone.0116696","ISSN":"1932-6203","issue":"3","journalAbbreviation":"PLoS One","language":"eng","note":"PMID: 25781172\nPMCID: PMC4363491","page":"e0116696","source":"PubMed","title":"Infection and inflammation in schizophrenia and bipolar disorder: a genome wide study for interactions with genetic variation","title-short":"Infection and inflammation in schizophrenia and bipolar disorder","volume":"10","author":[{"family":"Avramopoulos","given":"Dimitrios"},{"family":"Pearce","given":"Brad D."},{"family":"McGrath","given":"John"},{"family":"Wolyniec","given":"Paula"},{"family":"Wang","given":"Ruihua"},{"family":"Eckart","given":"Nicole"},{"family":"Hatzimanolis","given":"Alexandros"},{"family":"Goes","given":"Fernando S."},{"family":"Nestadt","given":"Gerald"},{"family":"Mulle","given":"Jennifer"},{"family":"Coneely","given":"Karen"},{"family":"Hopkins","given":"Myfanwy"},{"family":"Ruczinski","given":"Ingo"},{"family":"Yolken","given":"Robert"},{"family":"Pulver","given":"Ann E."}],"issued":{"date-parts":[["2015"]]}}}],"schema":"https://github.com/citation-style-language/schema/raw/master/csl-citation.json"} </w:instrText>
            </w:r>
            <w:r w:rsidRPr="00F671AC">
              <w:rPr>
                <w:color w:val="000000" w:themeColor="text1"/>
              </w:rPr>
              <w:fldChar w:fldCharType="separate"/>
            </w:r>
            <w:r w:rsidRPr="00F671AC">
              <w:rPr>
                <w:color w:val="000000" w:themeColor="text1"/>
              </w:rPr>
              <w:t>(Avramopoulos et al. 2015)</w:t>
            </w:r>
            <w:r w:rsidRPr="00F671AC">
              <w:rPr>
                <w:color w:val="000000" w:themeColor="text1"/>
              </w:rPr>
              <w:fldChar w:fldCharType="end"/>
            </w:r>
          </w:p>
        </w:tc>
      </w:tr>
      <w:tr w:rsidR="009567B5" w:rsidRPr="00F671AC" w14:paraId="6BFB8914" w14:textId="77777777" w:rsidTr="4D70B740">
        <w:tc>
          <w:tcPr>
            <w:tcW w:w="780" w:type="dxa"/>
          </w:tcPr>
          <w:p w14:paraId="189A6E53" w14:textId="77777777" w:rsidR="009567B5" w:rsidRPr="00F671AC" w:rsidRDefault="009567B5" w:rsidP="00623C43">
            <w:pPr>
              <w:jc w:val="both"/>
              <w:rPr>
                <w:iCs/>
                <w:color w:val="000000" w:themeColor="text1"/>
              </w:rPr>
            </w:pPr>
            <w:r w:rsidRPr="00F671AC">
              <w:rPr>
                <w:iCs/>
                <w:color w:val="000000" w:themeColor="text1"/>
              </w:rPr>
              <w:t>2019</w:t>
            </w:r>
          </w:p>
        </w:tc>
        <w:tc>
          <w:tcPr>
            <w:tcW w:w="1923" w:type="dxa"/>
          </w:tcPr>
          <w:p w14:paraId="77872CA8" w14:textId="77777777" w:rsidR="009567B5" w:rsidRPr="009567B5" w:rsidRDefault="009567B5" w:rsidP="00623C43">
            <w:pPr>
              <w:jc w:val="both"/>
              <w:rPr>
                <w:i/>
                <w:color w:val="000000" w:themeColor="text1"/>
              </w:rPr>
            </w:pPr>
            <w:r w:rsidRPr="009567B5">
              <w:rPr>
                <w:i/>
                <w:color w:val="000000" w:themeColor="text1"/>
              </w:rPr>
              <w:t>T. gondii</w:t>
            </w:r>
          </w:p>
        </w:tc>
        <w:tc>
          <w:tcPr>
            <w:tcW w:w="2145" w:type="dxa"/>
          </w:tcPr>
          <w:p w14:paraId="17C92650" w14:textId="77777777" w:rsidR="009567B5" w:rsidRPr="00F671AC" w:rsidRDefault="009567B5" w:rsidP="00623C43">
            <w:pPr>
              <w:rPr>
                <w:i/>
                <w:iCs/>
                <w:color w:val="000000" w:themeColor="text1"/>
              </w:rPr>
            </w:pPr>
            <w:r w:rsidRPr="00F671AC">
              <w:rPr>
                <w:color w:val="000000" w:themeColor="text1"/>
              </w:rPr>
              <w:t>Human (Ashkenazi cohort and a second group of predominately African Americans)</w:t>
            </w:r>
          </w:p>
        </w:tc>
        <w:tc>
          <w:tcPr>
            <w:tcW w:w="1650" w:type="dxa"/>
          </w:tcPr>
          <w:p w14:paraId="1ACF9984" w14:textId="77777777" w:rsidR="009567B5" w:rsidRPr="00F671AC" w:rsidRDefault="009567B5" w:rsidP="00623C43">
            <w:pPr>
              <w:rPr>
                <w:color w:val="000000" w:themeColor="text1"/>
              </w:rPr>
            </w:pPr>
            <w:r w:rsidRPr="00F671AC">
              <w:rPr>
                <w:color w:val="000000" w:themeColor="text1"/>
              </w:rPr>
              <w:t>GWAS</w:t>
            </w:r>
          </w:p>
        </w:tc>
        <w:tc>
          <w:tcPr>
            <w:tcW w:w="2376" w:type="dxa"/>
          </w:tcPr>
          <w:p w14:paraId="29411740" w14:textId="77777777" w:rsidR="009567B5" w:rsidRPr="00F671AC" w:rsidRDefault="009567B5" w:rsidP="00623C43">
            <w:pPr>
              <w:rPr>
                <w:color w:val="000000" w:themeColor="text1"/>
              </w:rPr>
            </w:pPr>
            <w:r w:rsidRPr="00F671AC">
              <w:rPr>
                <w:color w:val="000000" w:themeColor="text1"/>
              </w:rPr>
              <w:t>Anti-</w:t>
            </w:r>
            <w:r w:rsidRPr="00F671AC">
              <w:rPr>
                <w:i/>
                <w:iCs/>
                <w:color w:val="000000" w:themeColor="text1"/>
              </w:rPr>
              <w:t>T. gondii</w:t>
            </w:r>
            <w:r w:rsidRPr="00F671AC">
              <w:rPr>
                <w:color w:val="000000" w:themeColor="text1"/>
              </w:rPr>
              <w:t xml:space="preserve"> IgG</w:t>
            </w:r>
          </w:p>
        </w:tc>
        <w:tc>
          <w:tcPr>
            <w:tcW w:w="2701" w:type="dxa"/>
          </w:tcPr>
          <w:p w14:paraId="4125B1DD" w14:textId="77777777" w:rsidR="009567B5" w:rsidRPr="00F671AC" w:rsidRDefault="009567B5" w:rsidP="00623C43">
            <w:pPr>
              <w:rPr>
                <w:i/>
                <w:iCs/>
                <w:color w:val="000000" w:themeColor="text1"/>
              </w:rPr>
            </w:pPr>
            <w:r w:rsidRPr="00F671AC">
              <w:rPr>
                <w:color w:val="000000" w:themeColor="text1"/>
              </w:rPr>
              <w:t xml:space="preserve">No associations for schizophrenia; </w:t>
            </w:r>
            <w:r w:rsidRPr="00F671AC">
              <w:rPr>
                <w:i/>
                <w:iCs/>
                <w:color w:val="000000" w:themeColor="text1"/>
              </w:rPr>
              <w:t>CHIA</w:t>
            </w:r>
            <w:r w:rsidRPr="00F671AC">
              <w:rPr>
                <w:color w:val="000000" w:themeColor="text1"/>
              </w:rPr>
              <w:t xml:space="preserve"> for </w:t>
            </w:r>
            <w:r w:rsidRPr="00F671AC">
              <w:rPr>
                <w:i/>
                <w:iCs/>
                <w:color w:val="000000" w:themeColor="text1"/>
              </w:rPr>
              <w:t xml:space="preserve">Toxoplasma </w:t>
            </w:r>
            <w:r w:rsidRPr="00F671AC">
              <w:rPr>
                <w:color w:val="000000" w:themeColor="text1"/>
              </w:rPr>
              <w:t>infection</w:t>
            </w:r>
          </w:p>
        </w:tc>
        <w:tc>
          <w:tcPr>
            <w:tcW w:w="2640" w:type="dxa"/>
          </w:tcPr>
          <w:p w14:paraId="5E254D4A"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RWcGWfon","properties":{"formattedCitation":"(Wang et al. 2019)","plainCitation":"(Wang et al. 2019)","noteIndex":0},"citationItems":[{"id":2631,"uris":["http://zotero.org/users/235361/items/HMSNYQL7"],"uri":["http://zotero.org/users/235361/items/HMSNYQL7"],"itemData":{"id":2631,"type":"article-journal","abstract":"T. gondii (TOXO) infects over one billion people worldwide, yet the literature lacks a Genome Wide Association Study (GWAS) focused on genetic variants controlling the persistence of TOXO infection. To identify putative T. gondii susceptibility genes, we performed a GWAS using IgG seropositivity as the outcome variable in a discovery sample (n = 790) from an Ashkenazi dataset, and a second sample of predominately African Americans (The Grady Trauma Project, n = 285). We also performed a meta-analyses of the 2 cohorts. None of the SNPs in these analyses was statistically significant after Bonferroni correction for multiple comparisons. In the Ashkenazi population, the gene region of CHIA (chitinase) showed the most nominally significant association with TOXO. Prior studies have shown that the production of chitinase by macrophages in the brain responding to TOXO infection is crucial for controlling the burden of T. gondii cysts. We found a surprising number of genes involved in neurodevelopment and psychiatric disorders among our top hits even though our outcome variable was TOXO infection. In the meta-analysis combining the Ashkenazi and Grady Trauma Project samples, there was enrichment for genes implicated in schizophrenia spectrum disorders (p &lt; .05). Upon limiting our sample to those without mental illness, two schizophrenia related genes (CNTNAP2, GABAR2) still had significant TOXO–associated variants at the p &lt; .05 level, but did not pass the genome wide significance threshold after correction for multiple comparisons. Using Ingenuity Systems molecular network analysis, we identified molecular nodes suggesting that while different genetic variants associated with TOXO in the two population samples, the molecular pathways for TOXO susceptibility nevertheless converged on common pathways. Molecular nodes in these common pathways included NOTCH1, CD44, and RXRA. Prior studies show that CD44 participates in TOXO-induced immunopathology and that RXRA is instrumental in regulating T-helper immune responses. These data provide new insights into the pathophysiology of this common neurotropic parasite.","container-title":"Progress in Neuro-Psychopharmacology and Biological Psychiatry","DOI":"10.1016/j.pnpbp.2018.12.019","ISSN":"0278-5846","journalAbbreviation":"Progress in Neuro-Psychopharmacology and Biological Psychiatry","language":"en","page":"133-147","source":"ScienceDirect","title":"Genome-wide association study in two populations to determine genetic variants associated with Toxoplasma gondii infection and relationship to schizophrenia risk","volume":"92","author":[{"family":"Wang","given":"Alex W."},{"family":"Avramopoulos","given":"Dimitrios"},{"family":"Lori","given":"Adriana"},{"family":"Mulle","given":"Jennifer"},{"family":"Conneely","given":"Karen"},{"family":"Powers","given":"Abigail"},{"family":"Duncan","given":"Erica"},{"family":"Almli","given":"Lynn"},{"family":"Massa","given":"Nicholas"},{"family":"McGrath","given":"John"},{"family":"Schwartz","given":"Ann C."},{"family":"Goes","given":"Fernando S."},{"family":"Weng","given":"Lei"},{"family":"Wang","given":"Ruihua"},{"family":"Yolken","given":"Robert"},{"family":"Ruczinski","given":"Ingo"},{"family":"Gillespie","given":"Charles F."},{"family":"Jovanovic","given":"Tanja"},{"family":"Ressler","given":"Kerry"},{"family":"Pulver","given":"Ann E."},{"family":"Pearce","given":"Brad D."}],"issued":{"date-parts":[["2019",6,8]]}}}],"schema":"https://github.com/citation-style-language/schema/raw/master/csl-citation.json"} </w:instrText>
            </w:r>
            <w:r w:rsidRPr="00F671AC">
              <w:rPr>
                <w:color w:val="000000" w:themeColor="text1"/>
              </w:rPr>
              <w:fldChar w:fldCharType="separate"/>
            </w:r>
            <w:r w:rsidRPr="00F671AC">
              <w:rPr>
                <w:color w:val="000000" w:themeColor="text1"/>
              </w:rPr>
              <w:t>(Wang et al. 2019)</w:t>
            </w:r>
            <w:r w:rsidRPr="00F671AC">
              <w:rPr>
                <w:color w:val="000000" w:themeColor="text1"/>
              </w:rPr>
              <w:fldChar w:fldCharType="end"/>
            </w:r>
          </w:p>
          <w:p w14:paraId="58130033"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5EWrDr7P","properties":{"formattedCitation":"(Lori et al. 2021)","plainCitation":"(Lori et al. 2021)","noteIndex":0},"citationItems":[{"id":2630,"uris":["http://zotero.org/users/235361/items/NAMSYQ2S"],"uri":["http://zotero.org/users/235361/items/NAMSYQ2S"],"itemData":{"id":2630,"type":"article-journal","abstract":"Schizophrenia (SCZ) is an etiologically heterogeneous disease with genetic and environmental risk factors (e.g., Toxoplasma gondii infection) differing among affected individuals. Distinguishing such risk factors may point to differences in pathophysiological pathways and facilitate the discovery of individualized treatments. Toxoplasma gondii (TOXO) has been implicated in increasing the risk of schizophrenia. To determine whether TOXO-positive individuals with SCZ have a different polygenic risk burden than uninfected people, we applied the SCZ polygenic risk score (SCZ-PRS) derived from the Psychiatric GWAS Consortium separately to the TOXO-positive and TOXO-negative subjects with the diagnosis of SCZ as the outcome variable. The SCZ-PRS does not include variants in the major histocompatibility complex. Of 790 subjects assessed for TOXO, the 662 TOXO-negative subjects (50.8% with SCZ) reached a Bonferroni corrected significant association (p = 0.00017, R2 = 0.023). In contrast, the 128 TOXO-positive individuals (53.1% with SCZ) showed no significant association (p = 0.354) for SCZ-PRS and had a much lower R2 (R2 = 0.007). To account for Type-2 error in the TOXO-positive dataset, we performed a random sampling of the TOXO-negative subpopulation (n = 130, repeated 100 times) to simulate equivalent power between groups: the p-value was &lt;0.05 for SCZ-PRS 55% of the time but was rarely (6% of the time) comparable to the high p-value of the seropositive group at p &gt; 0.354. We found intriguing evidence that the SCZ-PRS predicts SCZ in TOXO-negative subjects, as expected, but not in the TOXO-positive individuals. This result highlights the importance of considering environmental risk factors to distinguish a subgroup with independent or different genetic components involved in the development of SCZ.","container-title":"Comprehensive Psychiatry","DOI":"10.1016/j.comppsych.2021.152236","ISSN":"0010-440X","journalAbbreviation":"Comprehensive Psychiatry","language":"en","page":"152236","source":"ScienceDirect","title":"Polygenic risk scores differentiate schizophrenia patients with toxoplasma gondii compared to toxoplasma seronegative patients","volume":"107","author":[{"family":"Lori","given":"Adriana"},{"family":"Avramopoulos","given":"Dimitrios"},{"family":"Wang","given":"Alex W."},{"family":"Mulle","given":"Jennifer"},{"family":"Massa","given":"Nicholas"},{"family":"Duncan","given":"Erica J."},{"family":"Powers","given":"Abigail"},{"family":"Conneely","given":"Karen"},{"family":"Gillespie","given":"Charles F."},{"family":"Jovanovic","given":"Tanja"},{"family":"Ressler","given":"Kerry J."},{"family":"Pearce","given":"Brad D."}],"issued":{"date-parts":[["2021",5,1]]}}}],"schema":"https://github.com/citation-style-language/schema/raw/master/csl-citation.json"} </w:instrText>
            </w:r>
            <w:r w:rsidRPr="00F671AC">
              <w:rPr>
                <w:color w:val="000000" w:themeColor="text1"/>
              </w:rPr>
              <w:fldChar w:fldCharType="separate"/>
            </w:r>
            <w:r w:rsidRPr="00F671AC">
              <w:rPr>
                <w:color w:val="000000" w:themeColor="text1"/>
              </w:rPr>
              <w:t>(Lori et al. 2021)</w:t>
            </w:r>
            <w:r w:rsidRPr="00F671AC">
              <w:rPr>
                <w:color w:val="000000" w:themeColor="text1"/>
              </w:rPr>
              <w:fldChar w:fldCharType="end"/>
            </w:r>
          </w:p>
        </w:tc>
      </w:tr>
      <w:tr w:rsidR="009567B5" w:rsidRPr="00F671AC" w14:paraId="65FFD908" w14:textId="77777777" w:rsidTr="4D70B740">
        <w:tc>
          <w:tcPr>
            <w:tcW w:w="780" w:type="dxa"/>
          </w:tcPr>
          <w:p w14:paraId="2BC6BB54" w14:textId="77777777" w:rsidR="009567B5" w:rsidRPr="00F671AC" w:rsidRDefault="009567B5" w:rsidP="00623C43">
            <w:pPr>
              <w:jc w:val="both"/>
              <w:rPr>
                <w:iCs/>
                <w:color w:val="000000" w:themeColor="text1"/>
              </w:rPr>
            </w:pPr>
            <w:r w:rsidRPr="00F671AC">
              <w:rPr>
                <w:iCs/>
                <w:color w:val="000000" w:themeColor="text1"/>
              </w:rPr>
              <w:t>2015</w:t>
            </w:r>
          </w:p>
        </w:tc>
        <w:tc>
          <w:tcPr>
            <w:tcW w:w="1923" w:type="dxa"/>
          </w:tcPr>
          <w:p w14:paraId="020D511F" w14:textId="77777777" w:rsidR="009567B5" w:rsidRPr="009567B5" w:rsidRDefault="009567B5" w:rsidP="00623C43">
            <w:pPr>
              <w:jc w:val="both"/>
              <w:rPr>
                <w:i/>
                <w:color w:val="000000" w:themeColor="text1"/>
              </w:rPr>
            </w:pPr>
            <w:r w:rsidRPr="009567B5">
              <w:rPr>
                <w:i/>
                <w:iCs/>
                <w:color w:val="000000" w:themeColor="text1"/>
              </w:rPr>
              <w:t>E. maxima</w:t>
            </w:r>
          </w:p>
        </w:tc>
        <w:tc>
          <w:tcPr>
            <w:tcW w:w="2145" w:type="dxa"/>
          </w:tcPr>
          <w:p w14:paraId="53EDD04D" w14:textId="77777777" w:rsidR="009567B5" w:rsidRPr="00F671AC" w:rsidRDefault="009567B5" w:rsidP="00623C43">
            <w:pPr>
              <w:rPr>
                <w:i/>
                <w:iCs/>
                <w:color w:val="000000" w:themeColor="text1"/>
              </w:rPr>
            </w:pPr>
            <w:r w:rsidRPr="00F671AC">
              <w:rPr>
                <w:color w:val="000000" w:themeColor="text1"/>
              </w:rPr>
              <w:t>Cobb500 Broilers</w:t>
            </w:r>
          </w:p>
        </w:tc>
        <w:tc>
          <w:tcPr>
            <w:tcW w:w="1650" w:type="dxa"/>
          </w:tcPr>
          <w:p w14:paraId="655D0319" w14:textId="77777777" w:rsidR="009567B5" w:rsidRPr="00F671AC" w:rsidRDefault="009567B5" w:rsidP="00623C43">
            <w:pPr>
              <w:jc w:val="both"/>
              <w:rPr>
                <w:iCs/>
                <w:color w:val="000000" w:themeColor="text1"/>
              </w:rPr>
            </w:pPr>
            <w:r w:rsidRPr="00F671AC">
              <w:rPr>
                <w:iCs/>
                <w:color w:val="000000" w:themeColor="text1"/>
              </w:rPr>
              <w:t>GWAS</w:t>
            </w:r>
          </w:p>
        </w:tc>
        <w:tc>
          <w:tcPr>
            <w:tcW w:w="2376" w:type="dxa"/>
          </w:tcPr>
          <w:p w14:paraId="3C4CC0DB" w14:textId="77777777" w:rsidR="009567B5" w:rsidRPr="00F671AC" w:rsidRDefault="009567B5" w:rsidP="00623C43">
            <w:pPr>
              <w:rPr>
                <w:color w:val="000000" w:themeColor="text1"/>
              </w:rPr>
            </w:pPr>
            <w:r w:rsidRPr="00F671AC">
              <w:rPr>
                <w:color w:val="000000" w:themeColor="text1"/>
              </w:rPr>
              <w:t xml:space="preserve">Body weight, plasma coloration and </w:t>
            </w:r>
            <w:r w:rsidRPr="00F671AC">
              <w:rPr>
                <w:rFonts w:ascii="Symbol" w:eastAsia="Symbol" w:hAnsi="Symbol" w:cs="Symbol"/>
                <w:color w:val="000000" w:themeColor="text1"/>
              </w:rPr>
              <w:t></w:t>
            </w:r>
            <w:r w:rsidRPr="00F671AC">
              <w:rPr>
                <w:color w:val="000000" w:themeColor="text1"/>
              </w:rPr>
              <w:t>2-globulin content in blood plasma</w:t>
            </w:r>
          </w:p>
        </w:tc>
        <w:tc>
          <w:tcPr>
            <w:tcW w:w="2701" w:type="dxa"/>
          </w:tcPr>
          <w:p w14:paraId="678F652D" w14:textId="77777777" w:rsidR="009567B5" w:rsidRPr="00F671AC" w:rsidRDefault="009567B5" w:rsidP="00623C43">
            <w:pPr>
              <w:rPr>
                <w:color w:val="000000" w:themeColor="text1"/>
              </w:rPr>
            </w:pPr>
            <w:r w:rsidRPr="00F671AC">
              <w:rPr>
                <w:i/>
                <w:iCs/>
                <w:color w:val="000000" w:themeColor="text1"/>
              </w:rPr>
              <w:t>THBS1, FHOD3,</w:t>
            </w:r>
            <w:r w:rsidRPr="00F671AC">
              <w:rPr>
                <w:color w:val="000000" w:themeColor="text1"/>
              </w:rPr>
              <w:t xml:space="preserve"> </w:t>
            </w:r>
            <w:r w:rsidRPr="00F671AC">
              <w:rPr>
                <w:i/>
                <w:iCs/>
                <w:color w:val="000000" w:themeColor="text1"/>
              </w:rPr>
              <w:t>MAN2C1, MGAT4C</w:t>
            </w:r>
          </w:p>
        </w:tc>
        <w:tc>
          <w:tcPr>
            <w:tcW w:w="2640" w:type="dxa"/>
          </w:tcPr>
          <w:p w14:paraId="03296477"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dBek2l7e","properties":{"formattedCitation":"(Hamzi\\uc0\\u263{} et al. 2015)","plainCitation":"(Hamzić et al. 2015)","noteIndex":0},"citationItems":[{"id":2877,"uris":["http://zotero.org/users/235361/items/YP785YVH"],"uri":["http://zotero.org/users/235361/items/YP785YVH"],"itemData":{"id":2877,"type":"article-journal","abstract":"BACKGROUND: Coccidiosis is the most common and costly disease in the poultry industry and is caused by protozoans of the Eimeria genus. The current control of coccidiosis, based on the use of anticoccidial drugs and vaccination, faces serious obstacles such as drug resistance and the high costs for the development of efficient vaccines, respectively. Therefore, the current control programs must be expanded with complementary approaches such as the use of genetics to improve the host response to Eimeria infections. Recently, we have performed a large-scale challenge study on Cobb500 broilers using E. maxima for which we investigated variability among animals in response to the challenge. As a follow-up to this challenge study, we performed a genome-wide association study (GWAS) to identify genomic regions underlying variability of the measured traits in the response to Eimeria maxima in broilers. Furthermore, we conducted a post-GWAS functional analysis to increase our biological understanding of the underlying response to Eimeria maxima challenge.\nRESULTS: In total, we identified 22 single nucleotide polymorphisms (SNPs) with q value &lt;0.1 distributed across five chromosomes. The highly significant SNPs were associated with body weight gain (three SNPs on GGA5, one SNP on GGA1 and one SNP on GGA3), plasma coloration measured as optical density at wavelengths in the range 465-510 nm (10 SNPs and all on GGA10) and the percentage of β2-globulin in blood plasma (15 SNPs on GGA1 and one SNP on GGA2). Biological pathways related to metabolic processes, cell proliferation, and primary innate immune processes were among the most frequent significantly enriched biological pathways. Furthermore, the network-based analysis produced two networks of high confidence, with one centered on large tumor suppressor kinase 1 (LATS1) and 2 (LATS2) and the second involving the myosin heavy chain 6 (MYH6).\nCONCLUSIONS: We identified several strong candidate genes and genomic regions associated with traits measured in response to Eimeria maxima in broilers. Furthermore, the post-GWAS functional analysis indicates that biological pathways and networks involved in tissue proliferation and repair along with the primary innate immune response may play the most important role during the early stage of Eimeria maxima infection in broilers.","container-title":"Genetics, selection, evolution: GSE","DOI":"10.1186/s12711-015-0170-0","ISSN":"1297-9686","journalAbbreviation":"Genet Sel Evol","language":"eng","note":"PMID: 26607727\nPMCID: PMC4659166","page":"91","source":"PubMed","title":"Genome-wide association study and biological pathway analysis of the Eimeria maxima response in broilers","volume":"47","author":[{"family":"Hamzić","given":"Edin"},{"family":"Buitenhuis","given":"Bart"},{"family":"Hérault","given":"Frédéric"},{"family":"Hawken","given":"Rachel"},{"family":"Abrahamsen","given":"Mitchel S."},{"family":"Servin","given":"Bertrand"},{"family":"Elsen","given":"Jean-Michel"},{"family":"Pinard-van der Laan","given":"Marie-Hélène"},{"family":"Bed'Hom","given":"Bertrand"}],"issued":{"date-parts":[["2015",11,25]]}}}],"schema":"https://github.com/citation-style-language/schema/raw/master/csl-citation.json"} </w:instrText>
            </w:r>
            <w:r w:rsidRPr="00F671AC">
              <w:rPr>
                <w:color w:val="000000" w:themeColor="text1"/>
              </w:rPr>
              <w:fldChar w:fldCharType="separate"/>
            </w:r>
            <w:r w:rsidRPr="00F671AC">
              <w:rPr>
                <w:color w:val="000000" w:themeColor="text1"/>
              </w:rPr>
              <w:t>(Hamzić et al. 2015)</w:t>
            </w:r>
            <w:r w:rsidRPr="00F671AC">
              <w:rPr>
                <w:color w:val="000000" w:themeColor="text1"/>
              </w:rPr>
              <w:fldChar w:fldCharType="end"/>
            </w:r>
          </w:p>
        </w:tc>
      </w:tr>
      <w:tr w:rsidR="009567B5" w:rsidRPr="00F671AC" w14:paraId="7E866D9C" w14:textId="77777777" w:rsidTr="4D70B740">
        <w:tc>
          <w:tcPr>
            <w:tcW w:w="780" w:type="dxa"/>
          </w:tcPr>
          <w:p w14:paraId="233603C4" w14:textId="77777777" w:rsidR="009567B5" w:rsidRPr="00F671AC" w:rsidRDefault="009567B5" w:rsidP="00623C43">
            <w:pPr>
              <w:jc w:val="both"/>
              <w:rPr>
                <w:iCs/>
                <w:color w:val="000000" w:themeColor="text1"/>
              </w:rPr>
            </w:pPr>
            <w:r w:rsidRPr="00F671AC">
              <w:rPr>
                <w:iCs/>
                <w:color w:val="000000" w:themeColor="text1"/>
              </w:rPr>
              <w:t>2016</w:t>
            </w:r>
          </w:p>
        </w:tc>
        <w:tc>
          <w:tcPr>
            <w:tcW w:w="1923" w:type="dxa"/>
          </w:tcPr>
          <w:p w14:paraId="6A3B4A58" w14:textId="77777777" w:rsidR="009567B5" w:rsidRPr="009567B5" w:rsidRDefault="009567B5" w:rsidP="00623C43">
            <w:pPr>
              <w:jc w:val="both"/>
              <w:rPr>
                <w:i/>
                <w:color w:val="000000" w:themeColor="text1"/>
              </w:rPr>
            </w:pPr>
            <w:r w:rsidRPr="009567B5">
              <w:rPr>
                <w:i/>
                <w:color w:val="000000" w:themeColor="text1"/>
              </w:rPr>
              <w:t>E. maxima</w:t>
            </w:r>
          </w:p>
        </w:tc>
        <w:tc>
          <w:tcPr>
            <w:tcW w:w="2145" w:type="dxa"/>
          </w:tcPr>
          <w:p w14:paraId="7FA0117E" w14:textId="77777777" w:rsidR="009567B5" w:rsidRPr="00F671AC" w:rsidRDefault="009567B5" w:rsidP="00623C43">
            <w:pPr>
              <w:rPr>
                <w:i/>
                <w:iCs/>
                <w:color w:val="000000" w:themeColor="text1"/>
              </w:rPr>
            </w:pPr>
            <w:r w:rsidRPr="00F671AC">
              <w:rPr>
                <w:color w:val="000000" w:themeColor="text1"/>
              </w:rPr>
              <w:t>African indigenous chickens in the western part of Ethiopia</w:t>
            </w:r>
          </w:p>
        </w:tc>
        <w:tc>
          <w:tcPr>
            <w:tcW w:w="1650" w:type="dxa"/>
          </w:tcPr>
          <w:p w14:paraId="3ACC14D2" w14:textId="77777777" w:rsidR="009567B5" w:rsidRPr="00F671AC" w:rsidRDefault="009567B5" w:rsidP="00623C43">
            <w:pPr>
              <w:jc w:val="both"/>
              <w:rPr>
                <w:iCs/>
                <w:color w:val="000000" w:themeColor="text1"/>
              </w:rPr>
            </w:pPr>
            <w:r w:rsidRPr="00F671AC">
              <w:rPr>
                <w:iCs/>
                <w:color w:val="000000" w:themeColor="text1"/>
              </w:rPr>
              <w:t>GWAS</w:t>
            </w:r>
          </w:p>
        </w:tc>
        <w:tc>
          <w:tcPr>
            <w:tcW w:w="2376" w:type="dxa"/>
          </w:tcPr>
          <w:p w14:paraId="4247947B" w14:textId="77777777" w:rsidR="009567B5" w:rsidRPr="00F671AC" w:rsidRDefault="009567B5" w:rsidP="00623C43">
            <w:pPr>
              <w:rPr>
                <w:color w:val="000000" w:themeColor="text1"/>
              </w:rPr>
            </w:pPr>
            <w:r w:rsidRPr="00F671AC">
              <w:rPr>
                <w:color w:val="000000" w:themeColor="text1"/>
              </w:rPr>
              <w:t xml:space="preserve">Antibody titers to pathogens including </w:t>
            </w:r>
            <w:r w:rsidRPr="00F671AC">
              <w:rPr>
                <w:i/>
                <w:iCs/>
                <w:color w:val="000000" w:themeColor="text1"/>
              </w:rPr>
              <w:t>Eimeria</w:t>
            </w:r>
          </w:p>
        </w:tc>
        <w:tc>
          <w:tcPr>
            <w:tcW w:w="2701" w:type="dxa"/>
          </w:tcPr>
          <w:p w14:paraId="4F180481" w14:textId="77777777" w:rsidR="009567B5" w:rsidRPr="00F671AC" w:rsidRDefault="009567B5" w:rsidP="00623C43">
            <w:pPr>
              <w:jc w:val="both"/>
              <w:rPr>
                <w:color w:val="000000" w:themeColor="text1"/>
              </w:rPr>
            </w:pPr>
            <w:r w:rsidRPr="00F671AC">
              <w:rPr>
                <w:i/>
                <w:iCs/>
                <w:color w:val="000000" w:themeColor="text1"/>
              </w:rPr>
              <w:t>TOM1L1</w:t>
            </w:r>
            <w:r w:rsidRPr="00F671AC">
              <w:rPr>
                <w:color w:val="000000" w:themeColor="text1"/>
              </w:rPr>
              <w:t>, region in chr18 (5.5-6 Mb), and the MHC locus</w:t>
            </w:r>
          </w:p>
          <w:p w14:paraId="6771B030" w14:textId="77777777" w:rsidR="009567B5" w:rsidRPr="00F671AC" w:rsidRDefault="009567B5" w:rsidP="00623C43">
            <w:pPr>
              <w:jc w:val="both"/>
              <w:rPr>
                <w:color w:val="000000" w:themeColor="text1"/>
              </w:rPr>
            </w:pPr>
          </w:p>
        </w:tc>
        <w:tc>
          <w:tcPr>
            <w:tcW w:w="2640" w:type="dxa"/>
          </w:tcPr>
          <w:p w14:paraId="0F810DC9"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NyXHT5ol","properties":{"formattedCitation":"(Psifidi et al. 2016)","plainCitation":"(Psifidi et al. 2016)","noteIndex":0},"citationItems":[{"id":2815,"uris":["http://zotero.org/users/235361/items/4FESK9MX"],"uri":["http://zotero.org/users/235361/items/4FESK9MX"],"itemData":{"id":2815,"type":"article-journal","abstract":"The majority of chickens in sub-Saharan Africa are indigenous ecotypes, well adapted to the local environment and raised in scavenging production systems. Although they are generally resilient to disease challenge, routine vaccination and biosecurity measures are rarely applied and infectious diseases remain a major cause of mortality and reduced productivity. Management and genetic improvement programmes are hampered by lack of routine data recording. Selective breeding based on genomic technologies may provide the means to enhance sustainability. In this study, we investigated the genetic architecture of antibody response to four major infectious diseases [infectious bursal disease (IBDV), Marek’s disease (MDV), fowl typhoid (SG), fowl cholera (PM)] and resistance to Eimeria and cestode parasitism, along with two production traits [body weight and body condition score (BCS)] in two distinct indigenous Ethiopian chicken ecotypes. We conducted variance component analyses, genome-wide association studies, and pathway and selective sweep analyses.","container-title":"Genetics Selection Evolution","DOI":"10.1186/s12711-016-0252-7","ISSN":"1297-9686","issue":"1","journalAbbreviation":"Genetics Selection Evolution","page":"74","source":"BioMed Central","title":"Genome-wide association studies of immune, disease and production traits in indigenous chicken ecotypes","volume":"48","author":[{"family":"Psifidi","given":"Androniki"},{"family":"Banos","given":"Georgios"},{"family":"Matika","given":"Oswald"},{"family":"Desta","given":"Takele T."},{"family":"Bettridge","given":"Judy"},{"family":"Hume","given":"David A."},{"family":"Dessie","given":"Tadelle"},{"family":"Christley","given":"Rob"},{"family":"Wigley","given":"Paul"},{"family":"Hanotte","given":"Olivier"},{"family":"Kaiser","given":"Pete"}],"issued":{"date-parts":[["2016",9,29]]}}}],"schema":"https://github.com/citation-style-language/schema/raw/master/csl-citation.json"} </w:instrText>
            </w:r>
            <w:r w:rsidRPr="00F671AC">
              <w:rPr>
                <w:color w:val="000000" w:themeColor="text1"/>
              </w:rPr>
              <w:fldChar w:fldCharType="separate"/>
            </w:r>
            <w:r w:rsidRPr="00F671AC">
              <w:rPr>
                <w:color w:val="000000" w:themeColor="text1"/>
              </w:rPr>
              <w:t>(Psifidi et al. 2016)</w:t>
            </w:r>
            <w:r w:rsidRPr="00F671AC">
              <w:rPr>
                <w:color w:val="000000" w:themeColor="text1"/>
              </w:rPr>
              <w:fldChar w:fldCharType="end"/>
            </w:r>
          </w:p>
          <w:p w14:paraId="64FAA485"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zzi2eGeY","properties":{"formattedCitation":"(Banos et al. 2020)","plainCitation":"(Banos et al. 2020)","noteIndex":0},"citationItems":[{"id":2874,"uris":["http://zotero.org/users/235361/items/JQBTTZAL"],"uri":["http://zotero.org/users/235361/items/JQBTTZAL"],"itemData":{"id":2874,"type":"article-journal","abstract":"Poultry play an important role in the agriculture of many African countries. The majority of chickens in sub-Saharan Africa are indigenous, raised in villages under semi-scavenging conditions. Vaccinations and biosecurity measures rarely apply, and infectious diseases remain a major cause of mortality and reduced productivity. Genomic selection for disease resistance offers a potentially sustainable solution but this requires sufficient numbers of individual birds with genomic and phenotypic data, which is often a challenge to collect in the small populations of indigenous chicken ecotypes. The use of information across-ecotypes presents an attractive possibility to increase the relevant numbers and the accuracy of genomic selection. In this study, we performed a joint analysis of two distinct Ethiopian indigenous chicken ecotypes to investigate the genomic architecture of important health and productivity traits and explore the feasibility of conducting genomic selection across-ecotype. Phenotypic traits considered were antibody response to Infectious Bursal Disease (IBDV), Marek’s Disease (MDV), Fowl Cholera (PM) and Fowl Typhoid (SG), resistance to Eimeria and cestode parasitism, and productivity [body weight and body condition score (BCS)]. Combined data from the two chicken ecotypes, Horro (n = 384) and Jarso (n = 376), were jointly analyzed for genetic parameter estimation, genome-wide association studies (GWAS), genomic breeding value (GEBVs) calculation, genomic predictions, whole-genome sequencing (WGS), and pathways analyses. Estimates of across-ecotype heritability were significant and moderate in magnitude (0.22–0.47) for all traits except for SG and BCS. GWAS identified several significant genomic associations with health and productivity traits. The WGS analysis revealed putative candidate genes and mutations for IBDV (TOLLIP, ANGPTL5, BCL9, THEMIS2), MDV (GRM7), SG (MAP3K21), Eimeria (TOM1L1) and cestodes (TNFAIP1, ATG9A, NOS2) parasitism, which warrant further investigation. Reliability of GEBVs increased compared to within-ecotype calculations but accuracy of genomic prediction did not, probably because the genetic distance between the two ecotypes offset the benefit from increased sample size. However, for some traits genomic prediction was only feasible in across-ecotype analysis. Our results generally underpin the potential of genomic selection to enhance health and productivity across-ecotypes. Future studies should establish the required minimum sample size and genetic similarity between ecotypes to ensure accurate joint genomic selection.","container-title":"Frontiers in Genetics","DOI":"10.3389/fgene.2020.543890","ISSN":"1664-8021","page":"1169","source":"Frontiers","title":"Integrating Genetic and Genomic Analyses of Combined Health Data Across Ecotypes to Improve Disease Resistance in Indigenous African Chickens","volume":"11","author":[{"family":"Banos","given":"Georgios"},{"family":"Lindsay","given":"Victoria"},{"family":"Desta","given":"Takele T."},{"family":"Bettridge","given":"Judy"},{"family":"Sanchez-Molano","given":"Enrique"},{"family":"Vallejo-Trujillo","given":"Adriana"},{"family":"Matika","given":"Oswald"},{"family":"Dessie","given":"Tadelle"},{"family":"Wigley","given":"Paul"},{"family":"Christley","given":"Robert M."},{"family":"Kaiser","given":"Peter"},{"family":"Hanotte","given":"Olivier"},{"family":"Psifidi","given":"Androniki"}],"issued":{"date-parts":[["2020"]]}}}],"schema":"https://github.com/citation-style-language/schema/raw/master/csl-citation.json"} </w:instrText>
            </w:r>
            <w:r w:rsidRPr="00F671AC">
              <w:rPr>
                <w:color w:val="000000" w:themeColor="text1"/>
              </w:rPr>
              <w:fldChar w:fldCharType="separate"/>
            </w:r>
            <w:r w:rsidRPr="00F671AC">
              <w:rPr>
                <w:color w:val="000000" w:themeColor="text1"/>
              </w:rPr>
              <w:t>(Banos et al. 2020)</w:t>
            </w:r>
            <w:r w:rsidRPr="00F671AC">
              <w:rPr>
                <w:color w:val="000000" w:themeColor="text1"/>
              </w:rPr>
              <w:fldChar w:fldCharType="end"/>
            </w:r>
          </w:p>
        </w:tc>
      </w:tr>
      <w:tr w:rsidR="009567B5" w:rsidRPr="00F671AC" w14:paraId="264B9BA5" w14:textId="77777777" w:rsidTr="4D70B740">
        <w:tc>
          <w:tcPr>
            <w:tcW w:w="780" w:type="dxa"/>
          </w:tcPr>
          <w:p w14:paraId="0627FE13" w14:textId="77777777" w:rsidR="009567B5" w:rsidRPr="00F671AC" w:rsidRDefault="009567B5" w:rsidP="00623C43">
            <w:pPr>
              <w:jc w:val="both"/>
              <w:rPr>
                <w:iCs/>
                <w:color w:val="000000" w:themeColor="text1"/>
              </w:rPr>
            </w:pPr>
            <w:r w:rsidRPr="00F671AC">
              <w:rPr>
                <w:iCs/>
                <w:color w:val="000000" w:themeColor="text1"/>
              </w:rPr>
              <w:t>2018</w:t>
            </w:r>
          </w:p>
        </w:tc>
        <w:tc>
          <w:tcPr>
            <w:tcW w:w="1923" w:type="dxa"/>
          </w:tcPr>
          <w:p w14:paraId="474AD0E1" w14:textId="77777777" w:rsidR="009567B5" w:rsidRPr="009567B5" w:rsidRDefault="009567B5" w:rsidP="00623C43">
            <w:pPr>
              <w:jc w:val="both"/>
              <w:rPr>
                <w:i/>
                <w:color w:val="000000" w:themeColor="text1"/>
              </w:rPr>
            </w:pPr>
            <w:r w:rsidRPr="009567B5">
              <w:rPr>
                <w:i/>
                <w:color w:val="000000" w:themeColor="text1"/>
              </w:rPr>
              <w:t>E. maxima</w:t>
            </w:r>
          </w:p>
        </w:tc>
        <w:tc>
          <w:tcPr>
            <w:tcW w:w="2145" w:type="dxa"/>
          </w:tcPr>
          <w:p w14:paraId="1C3C2780" w14:textId="77777777" w:rsidR="009567B5" w:rsidRPr="00F671AC" w:rsidRDefault="009567B5" w:rsidP="00623C43">
            <w:pPr>
              <w:rPr>
                <w:i/>
                <w:iCs/>
                <w:color w:val="000000" w:themeColor="text1"/>
              </w:rPr>
            </w:pPr>
            <w:r w:rsidRPr="00F671AC">
              <w:rPr>
                <w:color w:val="000000" w:themeColor="text1"/>
              </w:rPr>
              <w:t>Cobb500 Broilers</w:t>
            </w:r>
          </w:p>
        </w:tc>
        <w:tc>
          <w:tcPr>
            <w:tcW w:w="1650" w:type="dxa"/>
          </w:tcPr>
          <w:p w14:paraId="4AC41238" w14:textId="77777777" w:rsidR="009567B5" w:rsidRPr="00F671AC" w:rsidRDefault="009567B5" w:rsidP="00623C43">
            <w:pPr>
              <w:jc w:val="both"/>
              <w:rPr>
                <w:iCs/>
                <w:color w:val="000000" w:themeColor="text1"/>
              </w:rPr>
            </w:pPr>
            <w:r w:rsidRPr="00F671AC">
              <w:rPr>
                <w:iCs/>
                <w:color w:val="000000" w:themeColor="text1"/>
              </w:rPr>
              <w:t>GWAS</w:t>
            </w:r>
          </w:p>
        </w:tc>
        <w:tc>
          <w:tcPr>
            <w:tcW w:w="2376" w:type="dxa"/>
          </w:tcPr>
          <w:p w14:paraId="5EFBDB70" w14:textId="77777777" w:rsidR="009567B5" w:rsidRPr="00F671AC" w:rsidRDefault="009567B5" w:rsidP="00623C43">
            <w:pPr>
              <w:rPr>
                <w:color w:val="000000" w:themeColor="text1"/>
              </w:rPr>
            </w:pPr>
            <w:r w:rsidRPr="00F671AC">
              <w:rPr>
                <w:color w:val="000000" w:themeColor="text1"/>
              </w:rPr>
              <w:t>Weight gain during infection, cecal lesion score, levels of IL-10</w:t>
            </w:r>
          </w:p>
        </w:tc>
        <w:tc>
          <w:tcPr>
            <w:tcW w:w="2701" w:type="dxa"/>
          </w:tcPr>
          <w:p w14:paraId="7F1E4381" w14:textId="77777777" w:rsidR="009567B5" w:rsidRPr="00F671AC" w:rsidRDefault="009567B5" w:rsidP="00623C43">
            <w:pPr>
              <w:rPr>
                <w:color w:val="000000" w:themeColor="text1"/>
              </w:rPr>
            </w:pPr>
            <w:r w:rsidRPr="00F671AC">
              <w:rPr>
                <w:i/>
                <w:iCs/>
                <w:color w:val="000000" w:themeColor="text1"/>
              </w:rPr>
              <w:t>FAM96B, RRAD</w:t>
            </w:r>
          </w:p>
        </w:tc>
        <w:tc>
          <w:tcPr>
            <w:tcW w:w="2640" w:type="dxa"/>
          </w:tcPr>
          <w:p w14:paraId="4710BAAD"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WxuYKol2","properties":{"formattedCitation":"(Boulton, Nolan, Wu, Psifidi, et al. 2018)","plainCitation":"(Boulton, Nolan, Wu, Psifidi, et al. 2018)","noteIndex":0},"citationItems":[{"id":2876,"uris":["http://zotero.org/users/235361/items/EM9V5YSE"],"uri":["http://zotero.org/users/235361/items/EM9V5YSE"],"itemData":{"id":2876,"type":"article-journal","abstract":"BACKGROUND: Coccidiosis is a major contributor to losses in poultry production. With emerging constraints on the use of in-feed prophylactic anticoccidial drugs and the relatively high costs of effective vaccines, there are commercial incentives to breed chickens with greater resistance to this important production disease. To identify phenotypic biomarkers that are associated with the production impacts of coccidiosis, and to assess their covariance and heritability, 942 Cobb500 commercial broilers were subjected to a defined challenge with Eimeria tenella (Houghton). Three traits were measured: weight gain (WG) during the period of infection, caecal lesion score (CLS) post mortem, and the level of a serum biomarker of intestinal inflammation, i.e. circulating interleukin 10 (IL-10), measured at the height of the infection.\nRESULTS: Phenotypic analysis of the challenged chicken cohort revealed a significant positive correlation between CLS and IL-10, with significant negative correlations of both these traits with WG. Eigenanalysis of phenotypic covariances between measured traits revealed three distinct eigenvectors. Trait weightings of the first eigenvector, (EV1, eigenvalue = 59%), were biologically interpreted as representing a response of birds that were susceptible to infection, with low WG, high CLS and high IL-10. Similarly, the second eigenvector represented infection resilience/resistance (EV2, 22%; high WG, low CLS and high IL-10), and the third eigenvector tolerance (EV3, 19%; high WG, high CLS and low IL-10), respectively. Genome-wide association studies (GWAS) identified two SNPs that were associated with WG at the suggestive level.\nCONCLUSIONS: Eigenanalysis separated the phenotypic impact of a defined challenge with E. tenella on WG, caecal inflammation/pathology, and production of IL-10 into three major eigenvectors, indicating that the susceptibility-resistance axis is not a single continuous quantitative trait. The SNPs identified by the GWAS for body weight were located in close proximity to two genes that are involved in innate immunity (FAM96B and RRAD).","container-title":"Genetics, selection, evolution: GSE","DOI":"10.1186/s12711-018-0433-7","ISSN":"1297-9686","issue":"1","journalAbbreviation":"Genet Sel Evol","language":"eng","note":"PMID: 30463512\nPMCID: PMC6249784","page":"63","source":"PubMed","title":"Phenotypic and genetic variation in the response of chickens to Eimeria tenella induced coccidiosis","volume":"50","author":[{"family":"Boulton","given":"Kay"},{"family":"Nolan","given":"Matthew J."},{"family":"Wu","given":"Zhiguang"},{"family":"Psifidi","given":"Androniki"},{"family":"Riggio","given":"Valentina"},{"family":"Harman","given":"Kimberley"},{"family":"Bishop","given":"Stephen C."},{"family":"Kaiser","given":"Pete"},{"family":"Abrahamsen","given":"Mitchell S."},{"family":"Hawken","given":"Rachel"},{"family":"Watson","given":"Kellie A."},{"family":"Tomley","given":"Fiona M."},{"family":"Blake","given":"Damer P."},{"family":"Hume","given":"David A."}],"issued":{"date-parts":[["2018",11,21]]}}}],"schema":"https://github.com/citation-style-language/schema/raw/master/csl-citation.json"} </w:instrText>
            </w:r>
            <w:r w:rsidRPr="00F671AC">
              <w:rPr>
                <w:color w:val="000000" w:themeColor="text1"/>
              </w:rPr>
              <w:fldChar w:fldCharType="separate"/>
            </w:r>
            <w:r w:rsidRPr="00F671AC">
              <w:rPr>
                <w:color w:val="000000" w:themeColor="text1"/>
              </w:rPr>
              <w:t>(Boulton, Nolan, Wu, Psifidi, et al. 2018)</w:t>
            </w:r>
            <w:r w:rsidRPr="00F671AC">
              <w:rPr>
                <w:color w:val="000000" w:themeColor="text1"/>
              </w:rPr>
              <w:fldChar w:fldCharType="end"/>
            </w:r>
          </w:p>
          <w:p w14:paraId="67D660C7" w14:textId="77777777" w:rsidR="009567B5" w:rsidRPr="00F671AC" w:rsidRDefault="009567B5" w:rsidP="00623C43">
            <w:pPr>
              <w:rPr>
                <w:color w:val="000000" w:themeColor="text1"/>
              </w:rPr>
            </w:pPr>
          </w:p>
        </w:tc>
      </w:tr>
      <w:tr w:rsidR="009567B5" w:rsidRPr="00F671AC" w14:paraId="6BE647B0" w14:textId="77777777" w:rsidTr="4D70B740">
        <w:tc>
          <w:tcPr>
            <w:tcW w:w="780" w:type="dxa"/>
          </w:tcPr>
          <w:p w14:paraId="3D9ECB41" w14:textId="77777777" w:rsidR="009567B5" w:rsidRPr="00F671AC" w:rsidRDefault="009567B5" w:rsidP="00623C43">
            <w:pPr>
              <w:jc w:val="both"/>
              <w:rPr>
                <w:iCs/>
                <w:color w:val="000000" w:themeColor="text1"/>
              </w:rPr>
            </w:pPr>
            <w:r w:rsidRPr="00F671AC">
              <w:rPr>
                <w:iCs/>
                <w:color w:val="000000" w:themeColor="text1"/>
              </w:rPr>
              <w:t>2018</w:t>
            </w:r>
          </w:p>
        </w:tc>
        <w:tc>
          <w:tcPr>
            <w:tcW w:w="1923" w:type="dxa"/>
          </w:tcPr>
          <w:p w14:paraId="0FE84CF1" w14:textId="77777777" w:rsidR="009567B5" w:rsidRPr="009567B5" w:rsidRDefault="009567B5" w:rsidP="00623C43">
            <w:pPr>
              <w:jc w:val="both"/>
              <w:rPr>
                <w:i/>
                <w:color w:val="000000" w:themeColor="text1"/>
              </w:rPr>
            </w:pPr>
            <w:r w:rsidRPr="009567B5">
              <w:rPr>
                <w:i/>
                <w:color w:val="000000" w:themeColor="text1"/>
              </w:rPr>
              <w:t>E, maxima</w:t>
            </w:r>
          </w:p>
        </w:tc>
        <w:tc>
          <w:tcPr>
            <w:tcW w:w="2145" w:type="dxa"/>
          </w:tcPr>
          <w:p w14:paraId="5DDC623C" w14:textId="77777777" w:rsidR="009567B5" w:rsidRPr="00F671AC" w:rsidRDefault="009567B5" w:rsidP="00623C43">
            <w:pPr>
              <w:rPr>
                <w:color w:val="000000" w:themeColor="text1"/>
              </w:rPr>
            </w:pPr>
            <w:r w:rsidRPr="00F671AC">
              <w:rPr>
                <w:color w:val="000000" w:themeColor="text1"/>
              </w:rPr>
              <w:t>Chicken Leghorn inbred lines intercross (C.B12 x 15I) and a backcross ((C.B12 x 15I) x C.B12)</w:t>
            </w:r>
          </w:p>
          <w:p w14:paraId="6AB189D6" w14:textId="77777777" w:rsidR="009567B5" w:rsidRPr="00F671AC" w:rsidRDefault="009567B5" w:rsidP="00623C43">
            <w:pPr>
              <w:rPr>
                <w:i/>
                <w:iCs/>
                <w:color w:val="000000" w:themeColor="text1"/>
              </w:rPr>
            </w:pPr>
          </w:p>
        </w:tc>
        <w:tc>
          <w:tcPr>
            <w:tcW w:w="1650" w:type="dxa"/>
          </w:tcPr>
          <w:p w14:paraId="3801C21E" w14:textId="77777777" w:rsidR="009567B5" w:rsidRPr="00F671AC" w:rsidRDefault="009567B5" w:rsidP="00623C43">
            <w:pPr>
              <w:jc w:val="both"/>
              <w:rPr>
                <w:iCs/>
                <w:color w:val="000000" w:themeColor="text1"/>
              </w:rPr>
            </w:pPr>
            <w:r w:rsidRPr="00F671AC">
              <w:rPr>
                <w:iCs/>
                <w:color w:val="000000" w:themeColor="text1"/>
              </w:rPr>
              <w:t>GWAS</w:t>
            </w:r>
          </w:p>
        </w:tc>
        <w:tc>
          <w:tcPr>
            <w:tcW w:w="2376" w:type="dxa"/>
          </w:tcPr>
          <w:p w14:paraId="3680B78A" w14:textId="5AA2F26A" w:rsidR="009567B5" w:rsidRPr="00F671AC" w:rsidRDefault="009567B5" w:rsidP="00623C43">
            <w:pPr>
              <w:rPr>
                <w:color w:val="000000" w:themeColor="text1"/>
              </w:rPr>
            </w:pPr>
            <w:r w:rsidRPr="4D70B740">
              <w:rPr>
                <w:color w:val="000000" w:themeColor="text1"/>
              </w:rPr>
              <w:t xml:space="preserve">Primary infection and a heterologous secondary challenge with </w:t>
            </w:r>
            <w:r w:rsidRPr="4D70B740">
              <w:rPr>
                <w:i/>
                <w:iCs/>
                <w:color w:val="000000" w:themeColor="text1"/>
              </w:rPr>
              <w:t>E. maxima</w:t>
            </w:r>
            <w:r w:rsidRPr="4D70B740">
              <w:rPr>
                <w:color w:val="000000" w:themeColor="text1"/>
              </w:rPr>
              <w:t xml:space="preserve"> (parasite replication, intestinal lesion score, IL-10)</w:t>
            </w:r>
          </w:p>
        </w:tc>
        <w:tc>
          <w:tcPr>
            <w:tcW w:w="2701" w:type="dxa"/>
          </w:tcPr>
          <w:p w14:paraId="030DFD48" w14:textId="77777777" w:rsidR="009567B5" w:rsidRPr="00F671AC" w:rsidRDefault="009567B5" w:rsidP="00623C43">
            <w:pPr>
              <w:jc w:val="both"/>
              <w:rPr>
                <w:color w:val="000000" w:themeColor="text1"/>
              </w:rPr>
            </w:pPr>
            <w:r w:rsidRPr="00F671AC">
              <w:rPr>
                <w:color w:val="000000" w:themeColor="text1"/>
              </w:rPr>
              <w:t xml:space="preserve">Suggestive QTLs on </w:t>
            </w:r>
            <w:proofErr w:type="spellStart"/>
            <w:r w:rsidRPr="00F671AC">
              <w:rPr>
                <w:color w:val="000000" w:themeColor="text1"/>
              </w:rPr>
              <w:t>chrs</w:t>
            </w:r>
            <w:proofErr w:type="spellEnd"/>
            <w:r w:rsidRPr="00F671AC">
              <w:rPr>
                <w:color w:val="000000" w:themeColor="text1"/>
              </w:rPr>
              <w:t xml:space="preserve"> 1, 2, 3, and 5 for primary infection</w:t>
            </w:r>
          </w:p>
        </w:tc>
        <w:tc>
          <w:tcPr>
            <w:tcW w:w="2640" w:type="dxa"/>
          </w:tcPr>
          <w:p w14:paraId="4ABA65F5"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T02keqR5","properties":{"formattedCitation":"(Boulton, Nolan, Wu, Riggio, et al. 2018)","plainCitation":"(Boulton, Nolan, Wu, Riggio, et al. 2018)","noteIndex":0},"citationItems":[{"id":2875,"uris":["http://zotero.org/users/235361/items/RWAC8USM"],"uri":["http://zotero.org/users/235361/items/RWAC8USM"],"itemData":{"id":2875,"type":"article-journal","abstract":"Coccidiosis in poultry, caused by protozoan parasites of the genus Eimeria, is an intestinal disease with substantial economic impact. With the use of anticoccidial drugs under public and political pressure, and the comparatively higher cost of live-attenuated vaccines, an attractive complementary strategy for control is to breed chickens with increased resistance to Eimeria parasitism. Prior infection with Eimeria maxima leads to complete immunity against challenge with homologous strains, but only partial resistance to challenge with antigenically diverse heterologous strains. We investigate the genetic architecture of avian resistance to E. maxima primary infection and heterologous strain secondary challenge using White Leghorn populations of derived inbred lines, C.B12 and 15I, known to differ in susceptibility to the parasite. An intercross population was infected with E. maxima Houghton (H) strain, followed 3 weeks later by E. maxima Weybridge (W) strain challenge, while a backcross population received a single E. maxima W infection. The phenotypes measured were parasite replication (counting fecal oocyst output or qPCR for parasite numbers in intestinal tissue), intestinal lesion score (gross pathology, scale 0–4), and for the backcross only, serum interleukin-10 (IL-10) levels. Birds were genotyped using a high density genome-wide DNA array (600K, Affymetrix). Genome-wide association study located associations on chromosomes 1, 2, 3, and 5 following primary infection in the backcross population, and a suggestive association on chromosome 1 following heterologous E. maxima W challenge in the intercross population. This mapped several megabases away from the quantitative trait locus (QTL) linked to the backcross primary W strain infection, suggesting different underlying mechanisms for the primary- and heterologous secondary- responses. Underlying pathways for those genes located in the respective QTL for resistance to primary infection and protection against heterologous challenge were related mainly to immune response, with IL-10 signaling in the backcross primary infection being the most significant. Additionally, the identified markers associated with IL-10 levels exhibited significant additive genetic variance. We suggest this is a phenotype of interest to the outcome of challenge, being scalable in live birds and negating the requirement for single-bird cages, fecal oocyst counts, or slaughter for sampling (qPCR).","container-title":"Frontiers in Genetics","DOI":"10.3389/fgene.2018.00528","ISSN":"1664-8021","page":"528","source":"Frontiers","title":"Dissecting the Genomic Architecture of Resistance to Eimeria maxima Parasitism in the Chicken","volume":"9","author":[{"family":"Boulton","given":"Kay"},{"family":"Nolan","given":"Matthew J."},{"family":"Wu","given":"Zhiguang"},{"family":"Riggio","given":"Valentina"},{"family":"Matika","given":"Oswald"},{"family":"Harman","given":"Kimberley"},{"family":"Hocking","given":"Paul M."},{"family":"Bumstead","given":"Nat"},{"family":"Hesketh","given":"Pat"},{"family":"Archer","given":"Andrew"},{"family":"Bishop","given":"Stephen C."},{"family":"Kaiser","given":"Pete"},{"family":"Tomley","given":"Fiona M."},{"family":"Hume","given":"David A."},{"family":"Smith","given":"Adrian L."},{"family":"Blake","given":"Damer P."},{"family":"Psifidi","given":"Androniki"}],"issued":{"date-parts":[["2018"]]}}}],"schema":"https://github.com/citation-style-language/schema/raw/master/csl-citation.json"} </w:instrText>
            </w:r>
            <w:r w:rsidRPr="00F671AC">
              <w:rPr>
                <w:color w:val="000000" w:themeColor="text1"/>
              </w:rPr>
              <w:fldChar w:fldCharType="separate"/>
            </w:r>
            <w:r w:rsidRPr="00F671AC">
              <w:rPr>
                <w:color w:val="000000" w:themeColor="text1"/>
              </w:rPr>
              <w:t>(Boulton, Nolan, Wu, Riggio, et al. 2018)</w:t>
            </w:r>
            <w:r w:rsidRPr="00F671AC">
              <w:rPr>
                <w:color w:val="000000" w:themeColor="text1"/>
              </w:rPr>
              <w:fldChar w:fldCharType="end"/>
            </w:r>
          </w:p>
        </w:tc>
      </w:tr>
      <w:tr w:rsidR="009567B5" w:rsidRPr="00F671AC" w14:paraId="4CFE1341" w14:textId="77777777" w:rsidTr="4D70B740">
        <w:tc>
          <w:tcPr>
            <w:tcW w:w="780" w:type="dxa"/>
          </w:tcPr>
          <w:p w14:paraId="7C591A0E" w14:textId="77777777" w:rsidR="009567B5" w:rsidRPr="00F671AC" w:rsidRDefault="009567B5" w:rsidP="00623C43">
            <w:pPr>
              <w:jc w:val="both"/>
              <w:rPr>
                <w:iCs/>
                <w:color w:val="000000" w:themeColor="text1"/>
              </w:rPr>
            </w:pPr>
            <w:r w:rsidRPr="00F671AC">
              <w:rPr>
                <w:iCs/>
                <w:color w:val="000000" w:themeColor="text1"/>
              </w:rPr>
              <w:lastRenderedPageBreak/>
              <w:t>2020</w:t>
            </w:r>
          </w:p>
        </w:tc>
        <w:tc>
          <w:tcPr>
            <w:tcW w:w="1923" w:type="dxa"/>
          </w:tcPr>
          <w:p w14:paraId="01497351" w14:textId="77777777" w:rsidR="009567B5" w:rsidRPr="009567B5" w:rsidRDefault="009567B5" w:rsidP="00623C43">
            <w:pPr>
              <w:jc w:val="both"/>
              <w:rPr>
                <w:i/>
                <w:color w:val="000000" w:themeColor="text1"/>
              </w:rPr>
            </w:pPr>
            <w:r w:rsidRPr="009567B5">
              <w:rPr>
                <w:i/>
                <w:iCs/>
                <w:color w:val="000000" w:themeColor="text1"/>
              </w:rPr>
              <w:t>Cryptosporidium</w:t>
            </w:r>
          </w:p>
        </w:tc>
        <w:tc>
          <w:tcPr>
            <w:tcW w:w="2145" w:type="dxa"/>
          </w:tcPr>
          <w:p w14:paraId="79D99103" w14:textId="77777777" w:rsidR="009567B5" w:rsidRPr="00F671AC" w:rsidRDefault="009567B5" w:rsidP="00623C43">
            <w:pPr>
              <w:rPr>
                <w:color w:val="000000" w:themeColor="text1"/>
              </w:rPr>
            </w:pPr>
            <w:r w:rsidRPr="00F671AC">
              <w:rPr>
                <w:i/>
                <w:iCs/>
                <w:color w:val="000000" w:themeColor="text1"/>
              </w:rPr>
              <w:t xml:space="preserve">Human </w:t>
            </w:r>
            <w:r w:rsidRPr="00F671AC">
              <w:rPr>
                <w:color w:val="000000" w:themeColor="text1"/>
              </w:rPr>
              <w:t xml:space="preserve">(Cryptosporidiosis birth cohort from Mirpur (urban) and </w:t>
            </w:r>
            <w:proofErr w:type="spellStart"/>
            <w:r w:rsidRPr="00F671AC">
              <w:rPr>
                <w:color w:val="000000" w:themeColor="text1"/>
              </w:rPr>
              <w:t>Mizarpur</w:t>
            </w:r>
            <w:proofErr w:type="spellEnd"/>
            <w:r w:rsidRPr="00F671AC">
              <w:rPr>
                <w:color w:val="000000" w:themeColor="text1"/>
              </w:rPr>
              <w:t xml:space="preserve"> (rural) communities in Bangladesh)</w:t>
            </w:r>
          </w:p>
        </w:tc>
        <w:tc>
          <w:tcPr>
            <w:tcW w:w="1650" w:type="dxa"/>
          </w:tcPr>
          <w:p w14:paraId="2A9D0ED6" w14:textId="77777777" w:rsidR="009567B5" w:rsidRPr="00F671AC" w:rsidRDefault="009567B5" w:rsidP="00623C43">
            <w:pPr>
              <w:jc w:val="both"/>
              <w:rPr>
                <w:iCs/>
                <w:color w:val="000000" w:themeColor="text1"/>
              </w:rPr>
            </w:pPr>
            <w:r w:rsidRPr="00F671AC">
              <w:rPr>
                <w:iCs/>
                <w:color w:val="000000" w:themeColor="text1"/>
              </w:rPr>
              <w:t>GWAS</w:t>
            </w:r>
          </w:p>
        </w:tc>
        <w:tc>
          <w:tcPr>
            <w:tcW w:w="2376" w:type="dxa"/>
          </w:tcPr>
          <w:p w14:paraId="664EF896" w14:textId="77777777" w:rsidR="009567B5" w:rsidRPr="00F671AC" w:rsidRDefault="009567B5" w:rsidP="00623C43">
            <w:pPr>
              <w:rPr>
                <w:color w:val="000000" w:themeColor="text1"/>
              </w:rPr>
            </w:pPr>
            <w:r w:rsidRPr="00F671AC">
              <w:rPr>
                <w:color w:val="000000" w:themeColor="text1"/>
              </w:rPr>
              <w:t>Symptomatic cryptosporidiosis</w:t>
            </w:r>
          </w:p>
        </w:tc>
        <w:tc>
          <w:tcPr>
            <w:tcW w:w="2701" w:type="dxa"/>
          </w:tcPr>
          <w:p w14:paraId="7EA39251" w14:textId="77777777" w:rsidR="009567B5" w:rsidRPr="00F671AC" w:rsidRDefault="009567B5" w:rsidP="00623C43">
            <w:pPr>
              <w:jc w:val="both"/>
              <w:rPr>
                <w:color w:val="000000" w:themeColor="text1"/>
              </w:rPr>
            </w:pPr>
            <w:r w:rsidRPr="00F671AC">
              <w:rPr>
                <w:i/>
                <w:color w:val="000000" w:themeColor="text1"/>
              </w:rPr>
              <w:t>PRKCA</w:t>
            </w:r>
          </w:p>
        </w:tc>
        <w:tc>
          <w:tcPr>
            <w:tcW w:w="2640" w:type="dxa"/>
          </w:tcPr>
          <w:p w14:paraId="643128FB"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eTAmVRn9","properties":{"formattedCitation":"(Wojcik et al. 2020)","plainCitation":"(Wojcik et al. 2020)","noteIndex":0},"citationItems":[{"id":6839,"uris":["http://zotero.org/users/235361/items/EXUCJA8Q"],"uri":["http://zotero.org/users/235361/items/EXUCJA8Q"],"itemData":{"id":6839,"type":"article-journal","abstract":"Diarrhea is a major cause of both morbidity and mortality worldwide, especially among young children. Cryptosporidiosis is a leading cause of diarrhea in children, particularly in South Asia and sub-Saharan Africa, where it is responsible for over 200,000 deaths per year. Beyond the initial clinical presentation of diarrhea, it is associated with long-term sequelae such as malnutrition and neurocognitive developmental deficits. Risk factors include poverty and overcrowding, and yet not all children with these risk factors and exposure are infected, nor do all infected children develop symptomatic disease. One potential risk factor to explain these differences is their human genome. To identify genetic variants associated with symptomatic cryptosporidiosis, we conducted a genome-wide association study (GWAS) examining 6.5 million single nucleotide polymorphisms (SNPs) in 873 children from three independent cohorts in Dhaka, Bangladesh, namely, the Dhaka Birth Cohort (DBC), the Performance of Rotavirus and Oral Polio Vaccines in Developing Countries (PROVIDE) study, and the Cryptosporidiosis Birth Cohort (CBC). Associations were estimated separately for each cohort under an additive model, adjusting for length-for-age Z-score at 12 months of age, the first two principal components to account for population substructure, and genotyping batch. The strongest meta-analytic association was with rs58296998 (P = 3.73 × 10-8), an intronic SNP and expression quantitative trait locus (eQTL) of protein kinase C alpha (PRKCA). Each additional risk allele conferred 2.4 times the odds of Cryptosporidium-associated diarrhea in the first year of life. This genetic association suggests a role for protein kinase C alpha in pediatric cryptosporidiosis and warrants further investigation.IMPORTANCE Globally, diarrhea remains one of the major causes of pediatric morbidity and mortality. The initial symptoms of diarrhea can often lead to long-term consequences for the health of young children, such as malnutrition and neurocognitive developmental deficits. Despite many children having similar exposures to infectious causes of diarrhea, not all develop symptomatic disease, indicating a possible role for human genetic variation. Here, we conducted a genetic study of susceptibility to symptomatic disease associated with Cryptosporidium infection (a leading cause of diarrhea) in three independent cohorts of infants from Dhaka, Bangladesh. We identified a genetic variant within protein kinase C alpha (PRKCA) associated with higher risk of cryptosporidiosis in the first year of life. These results indicate a role for human genetics in susceptibility to cryptosporidiosis and warrant further research to elucidate the mechanism.","container-title":"mBio","DOI":"10.1128/mBio.03343-19","ISSN":"2150-7511","issue":"1","journalAbbreviation":"mBio","language":"eng","note":"PMID: 32019797\nPMCID: PMC7002356","page":"e03343-19","source":"PubMed","title":"Genome-Wide Association Study of Cryptosporidiosis in Infants Implicates PRKCA","volume":"11","author":[{"family":"Wojcik","given":"Genevieve L."},{"family":"Korpe","given":"Poonum"},{"family":"Marie","given":"Chelsea"},{"family":"Mentzer","given":"Alexander J."},{"family":"Carstensen","given":"Tommy"},{"family":"Mychaleckyj","given":"Josyf"},{"family":"Kirkpatrick","given":"Beth D."},{"family":"Rich","given":"Stephen S."},{"family":"Concannon","given":"Patrick"},{"family":"Faruque","given":"A. S. G."},{"family":"Haque","given":"Rashidul"},{"family":"Petri","given":"William A."},{"family":"Duggal","given":"Priya"}],"issued":{"date-parts":[["2020",2,4]]}}}],"schema":"https://github.com/citation-style-language/schema/raw/master/csl-citation.json"} </w:instrText>
            </w:r>
            <w:r w:rsidRPr="00F671AC">
              <w:rPr>
                <w:color w:val="000000" w:themeColor="text1"/>
              </w:rPr>
              <w:fldChar w:fldCharType="separate"/>
            </w:r>
            <w:r w:rsidRPr="00F671AC">
              <w:rPr>
                <w:color w:val="000000" w:themeColor="text1"/>
              </w:rPr>
              <w:t>(Wojcik et al. 2020)</w:t>
            </w:r>
            <w:r w:rsidRPr="00F671AC">
              <w:rPr>
                <w:color w:val="000000" w:themeColor="text1"/>
              </w:rPr>
              <w:fldChar w:fldCharType="end"/>
            </w:r>
          </w:p>
        </w:tc>
      </w:tr>
      <w:tr w:rsidR="009567B5" w:rsidRPr="00F671AC" w14:paraId="6FC499D0" w14:textId="77777777" w:rsidTr="4D70B740">
        <w:tc>
          <w:tcPr>
            <w:tcW w:w="780" w:type="dxa"/>
          </w:tcPr>
          <w:p w14:paraId="4A3577EF" w14:textId="77777777" w:rsidR="009567B5" w:rsidRPr="00F671AC" w:rsidRDefault="009567B5" w:rsidP="00623C43">
            <w:pPr>
              <w:jc w:val="both"/>
              <w:rPr>
                <w:iCs/>
                <w:color w:val="000000" w:themeColor="text1"/>
              </w:rPr>
            </w:pPr>
            <w:r w:rsidRPr="00F671AC">
              <w:rPr>
                <w:iCs/>
                <w:color w:val="000000" w:themeColor="text1"/>
              </w:rPr>
              <w:t>2007</w:t>
            </w:r>
          </w:p>
        </w:tc>
        <w:tc>
          <w:tcPr>
            <w:tcW w:w="1923" w:type="dxa"/>
          </w:tcPr>
          <w:p w14:paraId="0046E511" w14:textId="77777777" w:rsidR="009567B5" w:rsidRPr="009567B5" w:rsidRDefault="009567B5" w:rsidP="00623C43">
            <w:pPr>
              <w:jc w:val="both"/>
              <w:rPr>
                <w:i/>
                <w:color w:val="000000" w:themeColor="text1"/>
              </w:rPr>
            </w:pPr>
            <w:r w:rsidRPr="009567B5">
              <w:rPr>
                <w:i/>
                <w:color w:val="000000" w:themeColor="text1"/>
              </w:rPr>
              <w:t>P. falciparum</w:t>
            </w:r>
          </w:p>
        </w:tc>
        <w:tc>
          <w:tcPr>
            <w:tcW w:w="2145" w:type="dxa"/>
          </w:tcPr>
          <w:p w14:paraId="3ACE7D77" w14:textId="77777777" w:rsidR="009567B5" w:rsidRPr="00F671AC" w:rsidRDefault="009567B5" w:rsidP="00623C43">
            <w:pPr>
              <w:rPr>
                <w:color w:val="000000" w:themeColor="text1"/>
              </w:rPr>
            </w:pPr>
            <w:r w:rsidRPr="00F671AC">
              <w:rPr>
                <w:color w:val="000000" w:themeColor="text1"/>
              </w:rPr>
              <w:t>Humans (rural Ghana)</w:t>
            </w:r>
          </w:p>
        </w:tc>
        <w:tc>
          <w:tcPr>
            <w:tcW w:w="1650" w:type="dxa"/>
          </w:tcPr>
          <w:p w14:paraId="1EB0123B" w14:textId="77777777" w:rsidR="009567B5" w:rsidRPr="00F671AC" w:rsidRDefault="009567B5" w:rsidP="00623C43">
            <w:pPr>
              <w:jc w:val="both"/>
              <w:rPr>
                <w:iCs/>
                <w:color w:val="000000" w:themeColor="text1"/>
              </w:rPr>
            </w:pPr>
            <w:r w:rsidRPr="00F671AC">
              <w:rPr>
                <w:iCs/>
                <w:color w:val="000000" w:themeColor="text1"/>
              </w:rPr>
              <w:t>GWLA</w:t>
            </w:r>
          </w:p>
        </w:tc>
        <w:tc>
          <w:tcPr>
            <w:tcW w:w="2376" w:type="dxa"/>
          </w:tcPr>
          <w:p w14:paraId="63B814AF" w14:textId="77777777" w:rsidR="009567B5" w:rsidRPr="00F671AC" w:rsidRDefault="009567B5" w:rsidP="00623C43">
            <w:pPr>
              <w:rPr>
                <w:color w:val="000000" w:themeColor="text1"/>
              </w:rPr>
            </w:pPr>
            <w:r w:rsidRPr="00F671AC">
              <w:rPr>
                <w:color w:val="000000" w:themeColor="text1"/>
              </w:rPr>
              <w:t>Susceptibility to falciparum malaria</w:t>
            </w:r>
          </w:p>
        </w:tc>
        <w:tc>
          <w:tcPr>
            <w:tcW w:w="2701" w:type="dxa"/>
          </w:tcPr>
          <w:p w14:paraId="27FE60B5" w14:textId="4176232E" w:rsidR="009567B5" w:rsidRPr="00F671AC" w:rsidRDefault="009567B5" w:rsidP="00623C43">
            <w:pPr>
              <w:rPr>
                <w:color w:val="000000" w:themeColor="text1"/>
              </w:rPr>
            </w:pPr>
            <w:proofErr w:type="spellStart"/>
            <w:r w:rsidRPr="40329D1E">
              <w:rPr>
                <w:i/>
                <w:iCs/>
                <w:color w:val="000000" w:themeColor="text1"/>
              </w:rPr>
              <w:t>HbS</w:t>
            </w:r>
            <w:proofErr w:type="spellEnd"/>
            <w:r w:rsidRPr="40329D1E">
              <w:rPr>
                <w:color w:val="000000" w:themeColor="text1"/>
              </w:rPr>
              <w:t xml:space="preserve">, </w:t>
            </w:r>
            <w:proofErr w:type="spellStart"/>
            <w:r w:rsidRPr="40329D1E">
              <w:rPr>
                <w:i/>
                <w:iCs/>
                <w:color w:val="000000" w:themeColor="text1"/>
              </w:rPr>
              <w:t>HbC</w:t>
            </w:r>
            <w:proofErr w:type="spellEnd"/>
            <w:r w:rsidRPr="40329D1E">
              <w:rPr>
                <w:color w:val="000000" w:themeColor="text1"/>
              </w:rPr>
              <w:t>, alpha</w:t>
            </w:r>
            <w:r w:rsidRPr="40329D1E">
              <w:rPr>
                <w:color w:val="000000" w:themeColor="text1"/>
                <w:vertAlign w:val="superscript"/>
              </w:rPr>
              <w:t xml:space="preserve">+ </w:t>
            </w:r>
            <w:r w:rsidRPr="40329D1E">
              <w:rPr>
                <w:color w:val="000000" w:themeColor="text1"/>
              </w:rPr>
              <w:t xml:space="preserve">thalassemia, </w:t>
            </w:r>
            <w:proofErr w:type="gramStart"/>
            <w:r w:rsidRPr="40329D1E">
              <w:rPr>
                <w:i/>
                <w:iCs/>
                <w:color w:val="000000" w:themeColor="text1"/>
              </w:rPr>
              <w:t>G6PDH;</w:t>
            </w:r>
            <w:proofErr w:type="gramEnd"/>
          </w:p>
          <w:p w14:paraId="64D0BF24" w14:textId="77777777" w:rsidR="009567B5" w:rsidRPr="00F671AC" w:rsidRDefault="009567B5" w:rsidP="00623C43">
            <w:pPr>
              <w:rPr>
                <w:color w:val="000000" w:themeColor="text1"/>
              </w:rPr>
            </w:pPr>
            <w:r w:rsidRPr="00F671AC">
              <w:rPr>
                <w:color w:val="000000" w:themeColor="text1"/>
              </w:rPr>
              <w:t>Description of PFFE-1 locus chr 10p15.3–10p14 (</w:t>
            </w:r>
            <w:r w:rsidRPr="00F671AC">
              <w:rPr>
                <w:i/>
                <w:iCs/>
                <w:color w:val="000000" w:themeColor="text1"/>
              </w:rPr>
              <w:t>IL2RA</w:t>
            </w:r>
            <w:r w:rsidRPr="00F671AC">
              <w:rPr>
                <w:color w:val="000000" w:themeColor="text1"/>
              </w:rPr>
              <w:t xml:space="preserve">, </w:t>
            </w:r>
            <w:r w:rsidRPr="00F671AC">
              <w:rPr>
                <w:i/>
                <w:iCs/>
                <w:color w:val="000000" w:themeColor="text1"/>
              </w:rPr>
              <w:t>IL15RA</w:t>
            </w:r>
            <w:r w:rsidRPr="00F671AC">
              <w:rPr>
                <w:color w:val="000000" w:themeColor="text1"/>
              </w:rPr>
              <w:t xml:space="preserve">, </w:t>
            </w:r>
            <w:r w:rsidRPr="00F671AC">
              <w:rPr>
                <w:i/>
                <w:iCs/>
                <w:color w:val="000000" w:themeColor="text1"/>
              </w:rPr>
              <w:t>GATA3</w:t>
            </w:r>
            <w:r w:rsidRPr="00F671AC">
              <w:rPr>
                <w:color w:val="000000" w:themeColor="text1"/>
              </w:rPr>
              <w:t xml:space="preserve">, </w:t>
            </w:r>
            <w:r w:rsidRPr="00F671AC">
              <w:rPr>
                <w:i/>
                <w:iCs/>
                <w:color w:val="000000" w:themeColor="text1"/>
              </w:rPr>
              <w:t>PFKP</w:t>
            </w:r>
            <w:r w:rsidRPr="00F671AC">
              <w:rPr>
                <w:color w:val="000000" w:themeColor="text1"/>
              </w:rPr>
              <w:t>).</w:t>
            </w:r>
          </w:p>
        </w:tc>
        <w:tc>
          <w:tcPr>
            <w:tcW w:w="2640" w:type="dxa"/>
          </w:tcPr>
          <w:p w14:paraId="3741BB8B"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ZBB9zXBS","properties":{"formattedCitation":"(Timmann et al. 2007)","plainCitation":"(Timmann et al. 2007)","noteIndex":0},"citationItems":[{"id":5,"uris":["http://zotero.org/users/235361/items/UV9WWPLQ"],"uri":["http://zotero.org/users/235361/items/UV9WWPLQ"],"itemData":{"id":5,"type":"article-journal","abstract":"Although balancing selection with the sickle-cell trait and other red blood cell disorders has emphasized the interaction between malaria and human genetics, no systematic approach has so far been undertaken towards a comprehensive search for human genome variants influencing malaria. By screening 2,551 families in rural Ghana, West Africa, 108 nuclear families were identified who were exposed to hyperendemic malaria transmission and were homozygous wild-type for the established malaria resistance factors of hemoglobin (Hb)S, HbC, alpha+ thalassemia, and glucose-6-phosphate-dehydrogenase deficiency. Of these families, 392 siblings aged 0.5–11 y were characterized for malaria susceptibility by closely monitoring parasite counts, malaria fever episodes, and anemia over 8 mo. An autosome-wide linkage analysis based on 10,000 single-nucleotide polymorphisms was conducted in 68 selected families including 241 siblings forming 330 sib pairs. Several regions were identified which showed evidence for linkage to the parasitological and clinical phenotypes studied, among them a prominent signal on Chromosome 10p15 obtained with malaria fever episodes (asymptotic z score = 4.37, empirical p-value = 4.0 × 10−5, locus-specific heritability of 37.7%; 95% confidence interval, 15.7%–59.7%). The identification of genetic variants underlying the linkage signals may reveal as yet unrecognized pathways influencing human resistance to malaria.","container-title":"PLOS Genetics","DOI":"10.1371/journal.pgen.0030048","ISSN":"1553-7404","issue":"3","journalAbbreviation":"PLOS Genetics","language":"en","note":"publisher: Public Library of Science","page":"e48","source":"PLoS Journals","title":"Genome-Wide Linkage Analysis of Malaria Infection Intensity and Mild Disease","volume":"3","author":[{"family":"Timmann","given":"Christian"},{"family":"Evans","given":"Jennifer A."},{"family":"König","given":"Inke R."},{"family":"Kleensang","given":"André"},{"family":"Rüschendorf","given":"Franz"},{"family":"Lenzen","given":"Julia"},{"family":"Sievertsen","given":"Jürgen"},{"family":"Becker","given":"Christian"},{"family":"Enuameh","given":"Yeetey"},{"family":"Kwakye","given":"Kingsley Osei"},{"family":"Opoku","given":"Ernest"},{"family":"Browne","given":"Edmund N. L."},{"family":"Ziegler","given":"Andreas"},{"family":"Nürnberg","given":"Peter"},{"family":"Horstmann","given":"Rolf D."}],"issued":{"date-parts":[["2007",3,23]]}}}],"schema":"https://github.com/citation-style-language/schema/raw/master/csl-citation.json"} </w:instrText>
            </w:r>
            <w:r w:rsidRPr="00F671AC">
              <w:rPr>
                <w:color w:val="000000" w:themeColor="text1"/>
              </w:rPr>
              <w:fldChar w:fldCharType="separate"/>
            </w:r>
            <w:r w:rsidRPr="00F671AC">
              <w:rPr>
                <w:color w:val="000000" w:themeColor="text1"/>
              </w:rPr>
              <w:t>(Timmann et al. 2007)</w:t>
            </w:r>
            <w:r w:rsidRPr="00F671AC">
              <w:rPr>
                <w:color w:val="000000" w:themeColor="text1"/>
              </w:rPr>
              <w:fldChar w:fldCharType="end"/>
            </w:r>
          </w:p>
        </w:tc>
      </w:tr>
      <w:tr w:rsidR="009567B5" w:rsidRPr="00F671AC" w14:paraId="3C5ED72B" w14:textId="77777777" w:rsidTr="4D70B740">
        <w:tc>
          <w:tcPr>
            <w:tcW w:w="780" w:type="dxa"/>
          </w:tcPr>
          <w:p w14:paraId="644DA3FE" w14:textId="77777777" w:rsidR="009567B5" w:rsidRPr="00F671AC" w:rsidRDefault="009567B5" w:rsidP="00623C43">
            <w:pPr>
              <w:jc w:val="both"/>
              <w:rPr>
                <w:iCs/>
                <w:color w:val="000000" w:themeColor="text1"/>
              </w:rPr>
            </w:pPr>
            <w:r w:rsidRPr="00F671AC">
              <w:rPr>
                <w:iCs/>
                <w:color w:val="000000" w:themeColor="text1"/>
              </w:rPr>
              <w:t>2008</w:t>
            </w:r>
          </w:p>
        </w:tc>
        <w:tc>
          <w:tcPr>
            <w:tcW w:w="1923" w:type="dxa"/>
          </w:tcPr>
          <w:p w14:paraId="1199229D" w14:textId="77777777" w:rsidR="009567B5" w:rsidRPr="009567B5" w:rsidRDefault="009567B5" w:rsidP="00623C43">
            <w:pPr>
              <w:jc w:val="both"/>
              <w:rPr>
                <w:i/>
                <w:color w:val="000000" w:themeColor="text1"/>
              </w:rPr>
            </w:pPr>
            <w:r w:rsidRPr="009567B5">
              <w:rPr>
                <w:i/>
                <w:color w:val="000000" w:themeColor="text1"/>
              </w:rPr>
              <w:t>P. falciparum</w:t>
            </w:r>
          </w:p>
        </w:tc>
        <w:tc>
          <w:tcPr>
            <w:tcW w:w="2145" w:type="dxa"/>
          </w:tcPr>
          <w:p w14:paraId="3AD1A49F" w14:textId="77777777" w:rsidR="009567B5" w:rsidRPr="00F671AC" w:rsidRDefault="009567B5" w:rsidP="00623C43">
            <w:pPr>
              <w:rPr>
                <w:color w:val="000000" w:themeColor="text1"/>
              </w:rPr>
            </w:pPr>
            <w:r w:rsidRPr="00F671AC">
              <w:rPr>
                <w:color w:val="000000" w:themeColor="text1"/>
              </w:rPr>
              <w:t>Human (Senegal)</w:t>
            </w:r>
          </w:p>
        </w:tc>
        <w:tc>
          <w:tcPr>
            <w:tcW w:w="1650" w:type="dxa"/>
          </w:tcPr>
          <w:p w14:paraId="17A53B76" w14:textId="77777777" w:rsidR="009567B5" w:rsidRPr="00F671AC" w:rsidRDefault="009567B5" w:rsidP="00623C43">
            <w:pPr>
              <w:jc w:val="both"/>
              <w:rPr>
                <w:iCs/>
                <w:color w:val="000000" w:themeColor="text1"/>
              </w:rPr>
            </w:pPr>
            <w:r w:rsidRPr="00F671AC">
              <w:rPr>
                <w:iCs/>
                <w:color w:val="000000" w:themeColor="text1"/>
              </w:rPr>
              <w:t>GWLA</w:t>
            </w:r>
          </w:p>
        </w:tc>
        <w:tc>
          <w:tcPr>
            <w:tcW w:w="2376" w:type="dxa"/>
          </w:tcPr>
          <w:p w14:paraId="38E6CD39" w14:textId="77777777" w:rsidR="009567B5" w:rsidRPr="00F671AC" w:rsidRDefault="009567B5" w:rsidP="00623C43">
            <w:pPr>
              <w:rPr>
                <w:color w:val="000000" w:themeColor="text1"/>
              </w:rPr>
            </w:pPr>
            <w:r w:rsidRPr="00F671AC">
              <w:rPr>
                <w:color w:val="000000" w:themeColor="text1"/>
              </w:rPr>
              <w:t xml:space="preserve">Number of clinical episodes of </w:t>
            </w:r>
            <w:r w:rsidRPr="00F671AC">
              <w:rPr>
                <w:i/>
                <w:iCs/>
                <w:color w:val="000000" w:themeColor="text1"/>
              </w:rPr>
              <w:t>P. falciparum</w:t>
            </w:r>
            <w:r w:rsidRPr="00F671AC">
              <w:rPr>
                <w:color w:val="000000" w:themeColor="text1"/>
              </w:rPr>
              <w:t xml:space="preserve">, parasitemia, prevalence of asymptomatic </w:t>
            </w:r>
            <w:r w:rsidRPr="00F671AC">
              <w:rPr>
                <w:i/>
                <w:iCs/>
                <w:color w:val="000000" w:themeColor="text1"/>
              </w:rPr>
              <w:t>P. falciparum</w:t>
            </w:r>
            <w:r w:rsidRPr="00F671AC">
              <w:rPr>
                <w:color w:val="000000" w:themeColor="text1"/>
              </w:rPr>
              <w:t xml:space="preserve">, </w:t>
            </w:r>
            <w:r w:rsidRPr="00F671AC">
              <w:rPr>
                <w:i/>
                <w:iCs/>
                <w:color w:val="000000" w:themeColor="text1"/>
              </w:rPr>
              <w:t>P. falciparum</w:t>
            </w:r>
            <w:r w:rsidRPr="00F671AC">
              <w:rPr>
                <w:color w:val="000000" w:themeColor="text1"/>
              </w:rPr>
              <w:t xml:space="preserve"> parasitemia during asymptomatic infection</w:t>
            </w:r>
          </w:p>
        </w:tc>
        <w:tc>
          <w:tcPr>
            <w:tcW w:w="2701" w:type="dxa"/>
          </w:tcPr>
          <w:p w14:paraId="095BD5C2" w14:textId="77777777" w:rsidR="009567B5" w:rsidRPr="00F671AC" w:rsidRDefault="009567B5" w:rsidP="00623C43">
            <w:pPr>
              <w:rPr>
                <w:color w:val="000000" w:themeColor="text1"/>
              </w:rPr>
            </w:pPr>
            <w:r w:rsidRPr="00F671AC">
              <w:rPr>
                <w:color w:val="000000" w:themeColor="text1"/>
              </w:rPr>
              <w:t>No associations</w:t>
            </w:r>
          </w:p>
        </w:tc>
        <w:tc>
          <w:tcPr>
            <w:tcW w:w="2640" w:type="dxa"/>
          </w:tcPr>
          <w:p w14:paraId="232422FC"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HohRuEwb","properties":{"formattedCitation":"(Sakuntabhai et al. 2008)","plainCitation":"(Sakuntabhai et al. 2008)","noteIndex":0},"citationItems":[{"id":4,"uris":["http://zotero.org/users/235361/items/LEU6QK29"],"uri":["http://zotero.org/users/235361/items/LEU6QK29"],"itemData":{"id":4,"type":"article-journal","abstract":"Plasmodium falciparum malaria episodes may vary considerably in their severity and clinical manifestations. There is good evidence that host genetic factors contribute to this variability. To date, most genetic studies aiming at the identification of these genes have used a case/control study design for severe malaria, exploring specific candidate genes. Here, we performed a family-based genetic study of falciparum malaria related phenotypes in two independent longitudinal survey cohorts, as a first step towards the identification of genes and mechanisms involved in the outcome of infection. We studied two Senegalese villages, Dielmo and Ndiop that differ in ethnicity, malaria transmission and endemicity. We performed genome-scan linkage analysis of several malaria-related phenotypes both during clinical attacks and asymptomatic infection. We show evidence for a strong genetic contribution to both the number of clinical falciparum malaria attacks and the asymptomatic parasite density. The asymptomatic parasite density showed linkage to chromosome 5q31 (LOD = 2.26, empirical p = 0.0014, Dielmo), confirming previous findings in other studies. Suggestive linkage values were also obtained at three additional chromosome regions: the number of clinical malaria attacks on chromosome 5p15 (LOD = 2.57, empirical p = 0.001, Dielmo) and 13q13 (LOD = 2.37, empirical p = 0.0014 Dielmo), and the maximum parasite density during asymptomatic infection on chromosome 12q21 (LOD = 3.1, empirical p&lt;10−4, Ndiop). While regions of linkage show little overlap with genes known to be involved in severe malaria, the four regions appear to overlap with regions linked to asthma or atopy related traits, suggesting that common immune related pathways may be involved.","container-title":"PLoS ONE","DOI":"10.1371/journal.pone.0002000","ISSN":"1932-6203","issue":"4","journalAbbreviation":"PLoS One","note":"PMID: 18431485\nPMCID: PMC2295258","page":"e2000","source":"PubMed Central","title":"Genetic Determination and Linkage Mapping of Plasmodium falciparum Malaria Related Traits in Senegal","volume":"3","author":[{"family":"Sakuntabhai","given":"Anavaj"},{"family":"Ndiaye","given":"Rokhaya"},{"family":"Casadémont","given":"Isabelle"},{"family":"Peerapittayamonkol","given":"Chayanon"},{"family":"Rogier","given":"Christophe"},{"family":"Tortevoye","given":"Patricia"},{"family":"Tall","given":"Adama"},{"family":"Paul","given":"Richard"},{"family":"Turbpaiboon","given":"Chairat"},{"family":"Phimpraphi","given":"Waraphon"},{"family":"Trape","given":"Jean-Francois"},{"family":"Spiegel","given":"André"},{"family":"Heath","given":"Simon"},{"family":"Mercereau-Puijalon","given":"Odile"},{"family":"Dieye","given":"Alioune"},{"family":"Julier","given":"Cécile"}],"issued":{"date-parts":[["2008",4,23]]}}}],"schema":"https://github.com/citation-style-language/schema/raw/master/csl-citation.json"} </w:instrText>
            </w:r>
            <w:r w:rsidRPr="00F671AC">
              <w:rPr>
                <w:color w:val="000000" w:themeColor="text1"/>
              </w:rPr>
              <w:fldChar w:fldCharType="separate"/>
            </w:r>
            <w:r w:rsidRPr="00F671AC">
              <w:rPr>
                <w:color w:val="000000" w:themeColor="text1"/>
              </w:rPr>
              <w:t>(Sakuntabhai et al. 2008)</w:t>
            </w:r>
            <w:r w:rsidRPr="00F671AC">
              <w:rPr>
                <w:color w:val="000000" w:themeColor="text1"/>
              </w:rPr>
              <w:fldChar w:fldCharType="end"/>
            </w:r>
          </w:p>
        </w:tc>
      </w:tr>
      <w:tr w:rsidR="009567B5" w:rsidRPr="00F671AC" w14:paraId="18E0E49F" w14:textId="77777777" w:rsidTr="4D70B740">
        <w:tc>
          <w:tcPr>
            <w:tcW w:w="780" w:type="dxa"/>
          </w:tcPr>
          <w:p w14:paraId="1D715A40" w14:textId="77777777" w:rsidR="009567B5" w:rsidRPr="00F671AC" w:rsidRDefault="009567B5" w:rsidP="00623C43">
            <w:pPr>
              <w:jc w:val="both"/>
              <w:rPr>
                <w:iCs/>
                <w:color w:val="000000" w:themeColor="text1"/>
              </w:rPr>
            </w:pPr>
            <w:r w:rsidRPr="00F671AC">
              <w:rPr>
                <w:iCs/>
                <w:color w:val="000000" w:themeColor="text1"/>
              </w:rPr>
              <w:t>2010</w:t>
            </w:r>
          </w:p>
        </w:tc>
        <w:tc>
          <w:tcPr>
            <w:tcW w:w="1923" w:type="dxa"/>
          </w:tcPr>
          <w:p w14:paraId="20A0039F" w14:textId="77777777" w:rsidR="009567B5" w:rsidRPr="009567B5" w:rsidRDefault="009567B5" w:rsidP="00623C43">
            <w:pPr>
              <w:jc w:val="both"/>
              <w:rPr>
                <w:i/>
                <w:color w:val="000000" w:themeColor="text1"/>
              </w:rPr>
            </w:pPr>
            <w:r w:rsidRPr="009567B5">
              <w:rPr>
                <w:i/>
                <w:color w:val="000000" w:themeColor="text1"/>
              </w:rPr>
              <w:t>P. falciparum</w:t>
            </w:r>
          </w:p>
        </w:tc>
        <w:tc>
          <w:tcPr>
            <w:tcW w:w="2145" w:type="dxa"/>
          </w:tcPr>
          <w:p w14:paraId="35B7B158" w14:textId="77777777" w:rsidR="009567B5" w:rsidRPr="00F671AC" w:rsidRDefault="009567B5" w:rsidP="00623C43">
            <w:pPr>
              <w:rPr>
                <w:color w:val="000000" w:themeColor="text1"/>
              </w:rPr>
            </w:pPr>
            <w:r w:rsidRPr="00F671AC">
              <w:rPr>
                <w:color w:val="000000" w:themeColor="text1"/>
              </w:rPr>
              <w:t>Human (Senegal)</w:t>
            </w:r>
          </w:p>
        </w:tc>
        <w:tc>
          <w:tcPr>
            <w:tcW w:w="1650" w:type="dxa"/>
          </w:tcPr>
          <w:p w14:paraId="631B5ADA" w14:textId="77777777" w:rsidR="009567B5" w:rsidRPr="00F671AC" w:rsidRDefault="009567B5" w:rsidP="00623C43">
            <w:pPr>
              <w:jc w:val="both"/>
              <w:rPr>
                <w:iCs/>
                <w:color w:val="000000" w:themeColor="text1"/>
              </w:rPr>
            </w:pPr>
            <w:r w:rsidRPr="00F671AC">
              <w:rPr>
                <w:iCs/>
                <w:color w:val="000000" w:themeColor="text1"/>
              </w:rPr>
              <w:t>GWLA</w:t>
            </w:r>
          </w:p>
        </w:tc>
        <w:tc>
          <w:tcPr>
            <w:tcW w:w="2376" w:type="dxa"/>
          </w:tcPr>
          <w:p w14:paraId="2B794DE4" w14:textId="77777777" w:rsidR="009567B5" w:rsidRPr="00F671AC" w:rsidRDefault="009567B5" w:rsidP="00623C43">
            <w:pPr>
              <w:rPr>
                <w:color w:val="000000" w:themeColor="text1"/>
              </w:rPr>
            </w:pPr>
            <w:r w:rsidRPr="00F671AC">
              <w:rPr>
                <w:color w:val="000000" w:themeColor="text1"/>
              </w:rPr>
              <w:t>Infection intensity and mild malaria</w:t>
            </w:r>
          </w:p>
        </w:tc>
        <w:tc>
          <w:tcPr>
            <w:tcW w:w="2701" w:type="dxa"/>
          </w:tcPr>
          <w:p w14:paraId="67ADDE7F" w14:textId="77777777" w:rsidR="009567B5" w:rsidRPr="00F671AC" w:rsidRDefault="009567B5" w:rsidP="00623C43">
            <w:pPr>
              <w:rPr>
                <w:color w:val="000000" w:themeColor="text1"/>
              </w:rPr>
            </w:pPr>
            <w:r w:rsidRPr="00F671AC">
              <w:rPr>
                <w:color w:val="000000" w:themeColor="text1"/>
              </w:rPr>
              <w:t xml:space="preserve">Mild malaria attacks (chr 6p25.1 and 12q22); prevalence of </w:t>
            </w:r>
            <w:r w:rsidRPr="00F671AC">
              <w:rPr>
                <w:i/>
                <w:iCs/>
                <w:color w:val="000000" w:themeColor="text1"/>
              </w:rPr>
              <w:t xml:space="preserve">P. falciparum </w:t>
            </w:r>
            <w:r w:rsidRPr="00F671AC">
              <w:rPr>
                <w:color w:val="000000" w:themeColor="text1"/>
              </w:rPr>
              <w:t>infection (chr 20p11q11)</w:t>
            </w:r>
          </w:p>
        </w:tc>
        <w:tc>
          <w:tcPr>
            <w:tcW w:w="2640" w:type="dxa"/>
          </w:tcPr>
          <w:p w14:paraId="143D9098"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9Lv9yoh8","properties":{"formattedCitation":"(Jacqueline Milet et al. 2010)","plainCitation":"(Jacqueline Milet et al. 2010)","noteIndex":0},"citationItems":[{"id":2917,"uris":["http://zotero.org/users/235361/items/MRLYVEV3"],"uri":["http://zotero.org/users/235361/items/MRLYVEV3"],"itemData":{"id":2917,"type":"article-journal","abstract":"Multiple factors are involved in the variability of host's response to P. falciparum infection, like the intensity and seasonality of malaria transmission, the virulence of parasite and host characteristics like age or genetic make-up. Although admitted nowadays, the involvement of host genetic factors remains unclear. Discordant results exist, even concerning the best-known malaria resistance genes that determine the structure or function of red blood cells. Here we report on a genome-wide linkage and association study for P. falciparum infection intensity and mild malaria attack among a Senegalese population of children and young adults from 2 to 18 years old. A high density single nucleotide polymorphisms (SNP) genome scan (Affimetrix GeneChip Human Mapping 250K-nsp) was performed for 626 individuals: i.e. 249 parents and 377 children out of the 504 ones included in the follow-up. The population belongs to a unique ethnic group and was closely followed-up during 3 years. Genome-wide linkage analyses were performed on four clinical and parasitological phenotypes and association analyses using the family based association tests (FBAT) method were carried out in regions previously linked to malaria phenotypes in literature and in the regions for which we identified a linkage peak. Analyses revealed three strongly suggestive evidences for linkage: between mild malaria attack and both the 6p25.1 and the 12q22 regions (empirical p-value=5x10(-5) and 9x10(-5) respectively), and between the 20p11q11 region and the prevalence of parasite density in asymptomatic children (empirical p-value=1.5x10(-4)). Family based association analysis pointed out one significant association between the intensity of plasmodial infection and a polymorphism located in ARHGAP26 gene in the 5q31-q33 region (p-value=3.7x10(-5)). This study identified three candidate regions, two of them containing genes that could point out new pathways implicated in the response to malaria infection. Furthermore, we detected one gene associated with malaria infection in the 5q31-q33 region.","container-title":"PloS One","DOI":"10.1371/journal.pone.0011616","ISSN":"1932-6203","issue":"7","journalAbbreviation":"PLoS One","language":"eng","note":"PMID: 20657648\nPMCID: PMC2904701","page":"e11616","source":"PubMed","title":"Genome wide linkage study, using a 250K SNP map, of Plasmodium falciparum infection and mild malaria attack in a Senegalese population","volume":"5","author":[{"family":"Milet","given":"Jacqueline"},{"family":"Nuel","given":"Gregory"},{"family":"Watier","given":"Laurence"},{"family":"Courtin","given":"David"},{"family":"Slaoui","given":"Yousri"},{"family":"Senghor","given":"Paul"},{"family":"Migot-Nabias","given":"Florence"},{"family":"Gaye","given":"Oumar"},{"family":"Garcia","given":"André"}],"issued":{"date-parts":[["2010",7,15]]}}}],"schema":"https://github.com/citation-style-language/schema/raw/master/csl-citation.json"} </w:instrText>
            </w:r>
            <w:r w:rsidRPr="00F671AC">
              <w:rPr>
                <w:color w:val="000000" w:themeColor="text1"/>
              </w:rPr>
              <w:fldChar w:fldCharType="separate"/>
            </w:r>
            <w:r w:rsidRPr="00F671AC">
              <w:rPr>
                <w:noProof/>
                <w:color w:val="000000" w:themeColor="text1"/>
              </w:rPr>
              <w:t>(Jacqueline Milet et al. 2010)</w:t>
            </w:r>
            <w:r w:rsidRPr="00F671AC">
              <w:rPr>
                <w:color w:val="000000" w:themeColor="text1"/>
              </w:rPr>
              <w:fldChar w:fldCharType="end"/>
            </w:r>
          </w:p>
        </w:tc>
      </w:tr>
      <w:tr w:rsidR="009567B5" w:rsidRPr="00F671AC" w14:paraId="31E1046B" w14:textId="77777777" w:rsidTr="4D70B740">
        <w:tc>
          <w:tcPr>
            <w:tcW w:w="780" w:type="dxa"/>
          </w:tcPr>
          <w:p w14:paraId="06AF7398" w14:textId="77777777" w:rsidR="009567B5" w:rsidRPr="00F671AC" w:rsidRDefault="009567B5" w:rsidP="00623C43">
            <w:pPr>
              <w:jc w:val="both"/>
              <w:rPr>
                <w:iCs/>
                <w:color w:val="000000" w:themeColor="text1"/>
              </w:rPr>
            </w:pPr>
            <w:r w:rsidRPr="00F671AC">
              <w:rPr>
                <w:iCs/>
                <w:color w:val="000000" w:themeColor="text1"/>
              </w:rPr>
              <w:t>2015</w:t>
            </w:r>
          </w:p>
        </w:tc>
        <w:tc>
          <w:tcPr>
            <w:tcW w:w="1923" w:type="dxa"/>
          </w:tcPr>
          <w:p w14:paraId="13F23ACE" w14:textId="77777777" w:rsidR="009567B5" w:rsidRPr="009567B5" w:rsidRDefault="009567B5" w:rsidP="00623C43">
            <w:pPr>
              <w:jc w:val="both"/>
              <w:rPr>
                <w:i/>
                <w:color w:val="000000" w:themeColor="text1"/>
              </w:rPr>
            </w:pPr>
            <w:r w:rsidRPr="009567B5">
              <w:rPr>
                <w:i/>
                <w:color w:val="000000" w:themeColor="text1"/>
              </w:rPr>
              <w:t>T. gondii</w:t>
            </w:r>
          </w:p>
        </w:tc>
        <w:tc>
          <w:tcPr>
            <w:tcW w:w="2145" w:type="dxa"/>
          </w:tcPr>
          <w:p w14:paraId="4EC6A73C" w14:textId="77777777" w:rsidR="009567B5" w:rsidRPr="00F671AC" w:rsidRDefault="009567B5" w:rsidP="00623C43">
            <w:pPr>
              <w:rPr>
                <w:color w:val="000000" w:themeColor="text1"/>
              </w:rPr>
            </w:pPr>
            <w:r w:rsidRPr="00F671AC">
              <w:rPr>
                <w:color w:val="000000" w:themeColor="text1"/>
              </w:rPr>
              <w:t>Human (</w:t>
            </w:r>
            <w:proofErr w:type="gramStart"/>
            <w:r w:rsidRPr="00F671AC">
              <w:rPr>
                <w:color w:val="000000" w:themeColor="text1"/>
              </w:rPr>
              <w:t>Mexican-American</w:t>
            </w:r>
            <w:proofErr w:type="gramEnd"/>
            <w:r w:rsidRPr="00F671AC">
              <w:rPr>
                <w:color w:val="000000" w:themeColor="text1"/>
              </w:rPr>
              <w:t xml:space="preserve"> populations)</w:t>
            </w:r>
          </w:p>
        </w:tc>
        <w:tc>
          <w:tcPr>
            <w:tcW w:w="1650" w:type="dxa"/>
          </w:tcPr>
          <w:p w14:paraId="360A7DB1" w14:textId="77777777" w:rsidR="009567B5" w:rsidRPr="00F671AC" w:rsidRDefault="009567B5" w:rsidP="00623C43">
            <w:pPr>
              <w:jc w:val="both"/>
              <w:rPr>
                <w:iCs/>
                <w:color w:val="000000" w:themeColor="text1"/>
              </w:rPr>
            </w:pPr>
            <w:r w:rsidRPr="00F671AC">
              <w:rPr>
                <w:iCs/>
                <w:color w:val="000000" w:themeColor="text1"/>
              </w:rPr>
              <w:t>GWLA</w:t>
            </w:r>
          </w:p>
        </w:tc>
        <w:tc>
          <w:tcPr>
            <w:tcW w:w="2376" w:type="dxa"/>
          </w:tcPr>
          <w:p w14:paraId="4B84C16C" w14:textId="77777777" w:rsidR="009567B5" w:rsidRPr="00F671AC" w:rsidRDefault="009567B5" w:rsidP="00623C43">
            <w:pPr>
              <w:rPr>
                <w:color w:val="000000" w:themeColor="text1"/>
              </w:rPr>
            </w:pPr>
            <w:r w:rsidRPr="00F671AC">
              <w:rPr>
                <w:color w:val="000000" w:themeColor="text1"/>
              </w:rPr>
              <w:t xml:space="preserve">Pathogen specific IgG including </w:t>
            </w:r>
            <w:r w:rsidRPr="00F671AC">
              <w:rPr>
                <w:i/>
                <w:iCs/>
                <w:color w:val="000000" w:themeColor="text1"/>
              </w:rPr>
              <w:t>T. gondii</w:t>
            </w:r>
          </w:p>
        </w:tc>
        <w:tc>
          <w:tcPr>
            <w:tcW w:w="2701" w:type="dxa"/>
          </w:tcPr>
          <w:p w14:paraId="3EFD2912" w14:textId="6C306CC8" w:rsidR="009567B5" w:rsidRPr="00F671AC" w:rsidRDefault="009567B5" w:rsidP="00803A5F">
            <w:pPr>
              <w:rPr>
                <w:color w:val="000000" w:themeColor="text1"/>
              </w:rPr>
            </w:pPr>
            <w:r w:rsidRPr="4D70B740">
              <w:rPr>
                <w:color w:val="000000" w:themeColor="text1"/>
              </w:rPr>
              <w:t xml:space="preserve">No significant associations with </w:t>
            </w:r>
            <w:r w:rsidRPr="4D70B740">
              <w:rPr>
                <w:i/>
                <w:iCs/>
                <w:color w:val="000000" w:themeColor="text1"/>
              </w:rPr>
              <w:t>T. gondii</w:t>
            </w:r>
          </w:p>
        </w:tc>
        <w:tc>
          <w:tcPr>
            <w:tcW w:w="2640" w:type="dxa"/>
          </w:tcPr>
          <w:p w14:paraId="111D7368"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X20iN89K","properties":{"formattedCitation":"(Rubicz et al. 2015)","plainCitation":"(Rubicz et al. 2015)","noteIndex":0},"citationItems":[{"id":2820,"uris":["http://zotero.org/users/235361/items/GBDPBRAS"],"uri":["http://zotero.org/users/235361/items/GBDPBRAS"],"itemData":{"id":2820,"type":"article-journal","abstract":"Populations and individuals differ in susceptibility to infections because of a number of factors, including host genetic variation. We previously demonstrated that differences in antibody titer, which reflect infection history, are significantly heritable. Here we attempt to identify the genetic factors influencing variation in these serological phenotypes. Blood samples from &gt;1300 Mexican Americans were quantified for IgG antibody level against 12 common infections, selected on the basis of their reported role in cardiovascular disease risk: Chlamydia pneumoniae; Helicobacter pylori; Toxoplasma gondii; cytomegalovirus; herpes simplex I virus; herpes simplex II virus; human herpesvirus 6 (HHV6); human herpesvirus 8 (HHV8); varicella zoster virus; hepatitis A virus (HAV); influenza A virus; and influenza B virus. Pathogen-specific quantitative antibody levels were analyzed, as were three measures of pathogen burden. Genome-wide linkage and joint linkage and association analyses were performed using ~1 million SNPs. Significant linkage (lod scores &gt;3.0) was obtained for HHV6 (on chromosome 7), HHV8 (on chromosome 6), and HAV (on chromosome 13). SNP rs4812712 on chromosome 20 was significantly associated with C. pneumoniae (P=5.3 × 10−8). However, no genome-wide significant loci were obtained for the other investigated antibodies. We conclude that it is possible to localize host genetic factors influencing some of these antibody traits, but that further larger-scale investigations will be required to elucidate the genetic mechanisms contributing to variation in antibody levels.","container-title":"European Journal of Human Genetics","DOI":"10.1038/ejhg.2015.24","ISSN":"1476-5438","issue":"11","journalAbbreviation":"Eur J Hum Genet","language":"en","note":"Bandiera_abtest: a\nCg_type: Nature Research Journals\nnumber: 11\nPrimary_atype: Research\npublisher: Nature Publishing Group\nSubject_term: Genetics research\nSubject_term_id: genetics-research","page":"1544-1548","source":"www.nature.com","title":"Genome-wide genetic investigation of serological measures of common infections","volume":"23","author":[{"family":"Rubicz","given":"Rohina"},{"family":"Yolken","given":"Robert"},{"family":"Drigalenko","given":"Eugene"},{"family":"Carless","given":"Melanie A."},{"family":"Dyer","given":"Thomas D."},{"family":"Kent Jr","given":"Jack"},{"family":"Curran","given":"Joanne E."},{"family":"Johnson","given":"Matthew P."},{"family":"Cole","given":"Shelley A."},{"family":"Fowler","given":"Sharon P."},{"family":"Arya","given":"Rector"},{"family":"Puppala","given":"Sobha"},{"family":"Almasy","given":"Laura"},{"family":"Moses","given":"Eric K."},{"family":"Kraig","given":"Ellen"},{"family":"Duggirala","given":"Ravindranath"},{"family":"Blangero","given":"John"},{"family":"Leach","given":"Charles T."},{"family":"Göring","given":"Harald HH"}],"issued":{"date-parts":[["2015",10]]}}}],"schema":"https://github.com/citation-style-language/schema/raw/master/csl-citation.json"} </w:instrText>
            </w:r>
            <w:r w:rsidRPr="00F671AC">
              <w:rPr>
                <w:color w:val="000000" w:themeColor="text1"/>
              </w:rPr>
              <w:fldChar w:fldCharType="separate"/>
            </w:r>
            <w:r w:rsidRPr="00F671AC">
              <w:rPr>
                <w:noProof/>
                <w:color w:val="000000" w:themeColor="text1"/>
              </w:rPr>
              <w:t>(Rubicz et al. 2015)</w:t>
            </w:r>
            <w:r w:rsidRPr="00F671AC">
              <w:rPr>
                <w:color w:val="000000" w:themeColor="text1"/>
              </w:rPr>
              <w:fldChar w:fldCharType="end"/>
            </w:r>
          </w:p>
        </w:tc>
      </w:tr>
      <w:tr w:rsidR="009567B5" w:rsidRPr="00F671AC" w14:paraId="09736709" w14:textId="77777777" w:rsidTr="4D70B740">
        <w:tc>
          <w:tcPr>
            <w:tcW w:w="780" w:type="dxa"/>
          </w:tcPr>
          <w:p w14:paraId="20735A16" w14:textId="77777777" w:rsidR="009567B5" w:rsidRPr="00F671AC" w:rsidRDefault="009567B5" w:rsidP="00623C43">
            <w:pPr>
              <w:jc w:val="both"/>
              <w:rPr>
                <w:iCs/>
                <w:color w:val="000000" w:themeColor="text1"/>
              </w:rPr>
            </w:pPr>
            <w:r w:rsidRPr="00F671AC">
              <w:rPr>
                <w:iCs/>
                <w:color w:val="000000" w:themeColor="text1"/>
              </w:rPr>
              <w:t>2015</w:t>
            </w:r>
          </w:p>
        </w:tc>
        <w:tc>
          <w:tcPr>
            <w:tcW w:w="1923" w:type="dxa"/>
          </w:tcPr>
          <w:p w14:paraId="0453AFF9" w14:textId="77777777" w:rsidR="009567B5" w:rsidRPr="009567B5" w:rsidRDefault="009567B5" w:rsidP="00623C43">
            <w:pPr>
              <w:jc w:val="both"/>
              <w:rPr>
                <w:i/>
                <w:iCs/>
                <w:color w:val="000000" w:themeColor="text1"/>
              </w:rPr>
            </w:pPr>
            <w:r w:rsidRPr="009567B5">
              <w:rPr>
                <w:i/>
                <w:iCs/>
                <w:color w:val="000000" w:themeColor="text1"/>
              </w:rPr>
              <w:t>P. falciparum</w:t>
            </w:r>
          </w:p>
          <w:p w14:paraId="19929CDB" w14:textId="77777777" w:rsidR="009567B5" w:rsidRPr="009567B5" w:rsidRDefault="009567B5" w:rsidP="00623C43">
            <w:pPr>
              <w:jc w:val="both"/>
              <w:rPr>
                <w:i/>
                <w:iCs/>
                <w:color w:val="000000" w:themeColor="text1"/>
              </w:rPr>
            </w:pPr>
          </w:p>
        </w:tc>
        <w:tc>
          <w:tcPr>
            <w:tcW w:w="2145" w:type="dxa"/>
          </w:tcPr>
          <w:p w14:paraId="28983648" w14:textId="77777777" w:rsidR="009567B5" w:rsidRPr="00F671AC" w:rsidRDefault="009567B5" w:rsidP="00623C43">
            <w:pPr>
              <w:rPr>
                <w:color w:val="000000" w:themeColor="text1"/>
              </w:rPr>
            </w:pPr>
            <w:r w:rsidRPr="00F671AC">
              <w:rPr>
                <w:color w:val="000000" w:themeColor="text1"/>
              </w:rPr>
              <w:t>Human (Burkina Faso)</w:t>
            </w:r>
          </w:p>
        </w:tc>
        <w:tc>
          <w:tcPr>
            <w:tcW w:w="1650" w:type="dxa"/>
          </w:tcPr>
          <w:p w14:paraId="72672EE3" w14:textId="77777777" w:rsidR="009567B5" w:rsidRPr="00F671AC" w:rsidRDefault="009567B5" w:rsidP="00623C43">
            <w:pPr>
              <w:jc w:val="both"/>
              <w:rPr>
                <w:iCs/>
                <w:color w:val="000000" w:themeColor="text1"/>
              </w:rPr>
            </w:pPr>
            <w:r w:rsidRPr="00F671AC">
              <w:rPr>
                <w:iCs/>
                <w:color w:val="000000" w:themeColor="text1"/>
              </w:rPr>
              <w:t>GWLA</w:t>
            </w:r>
          </w:p>
        </w:tc>
        <w:tc>
          <w:tcPr>
            <w:tcW w:w="2376" w:type="dxa"/>
          </w:tcPr>
          <w:p w14:paraId="7B7EA649" w14:textId="77777777" w:rsidR="009567B5" w:rsidRPr="00F671AC" w:rsidRDefault="009567B5" w:rsidP="00623C43">
            <w:pPr>
              <w:rPr>
                <w:color w:val="000000" w:themeColor="text1"/>
                <w:lang w:val="pt-BR"/>
              </w:rPr>
            </w:pPr>
            <w:r w:rsidRPr="00F671AC">
              <w:rPr>
                <w:color w:val="000000" w:themeColor="text1"/>
                <w:lang w:val="pt-BR"/>
              </w:rPr>
              <w:t>IgG subclasses anti-</w:t>
            </w:r>
            <w:r w:rsidRPr="00F671AC">
              <w:rPr>
                <w:i/>
                <w:iCs/>
                <w:color w:val="000000" w:themeColor="text1"/>
                <w:lang w:val="pt-BR"/>
              </w:rPr>
              <w:t>P. falciparum</w:t>
            </w:r>
          </w:p>
        </w:tc>
        <w:tc>
          <w:tcPr>
            <w:tcW w:w="2701" w:type="dxa"/>
          </w:tcPr>
          <w:p w14:paraId="44BE270B" w14:textId="4B1F4C72" w:rsidR="009567B5" w:rsidRPr="00F671AC" w:rsidRDefault="009567B5" w:rsidP="00623C43">
            <w:pPr>
              <w:rPr>
                <w:color w:val="000000" w:themeColor="text1"/>
              </w:rPr>
            </w:pPr>
            <w:r w:rsidRPr="4D70B740">
              <w:rPr>
                <w:color w:val="000000" w:themeColor="text1"/>
              </w:rPr>
              <w:t>Linkage of IgG3 (8p22-p21 and 20q13</w:t>
            </w:r>
            <w:proofErr w:type="gramStart"/>
            <w:r w:rsidRPr="4D70B740">
              <w:rPr>
                <w:color w:val="000000" w:themeColor="text1"/>
              </w:rPr>
              <w:t>);</w:t>
            </w:r>
            <w:proofErr w:type="gramEnd"/>
          </w:p>
          <w:p w14:paraId="4DECB9D2" w14:textId="1A4D0A5C" w:rsidR="009567B5" w:rsidRPr="00F671AC" w:rsidRDefault="009567B5" w:rsidP="00623C43">
            <w:pPr>
              <w:rPr>
                <w:color w:val="000000" w:themeColor="text1"/>
              </w:rPr>
            </w:pPr>
            <w:r w:rsidRPr="4D70B740">
              <w:rPr>
                <w:color w:val="000000" w:themeColor="text1"/>
              </w:rPr>
              <w:t>Linkage IgG4 (9q34)</w:t>
            </w:r>
          </w:p>
        </w:tc>
        <w:tc>
          <w:tcPr>
            <w:tcW w:w="2640" w:type="dxa"/>
          </w:tcPr>
          <w:p w14:paraId="0DA18B8D"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jAoRHjrT","properties":{"formattedCitation":"(Brisebarre et al. 2015)","plainCitation":"(Brisebarre et al. 2015)","noteIndex":0},"citationItems":[{"id":2817,"uris":["http://zotero.org/users/235361/items/PAKFG4XG"],"uri":["http://zotero.org/users/235361/items/PAKFG4XG"],"itemData":{"id":2817,"type":"article-journal","abstract":"A genome-wide scan was conducted for the levels of total immunoglobulin G (IgG) and IgG subclasses directed against Plasmodium falciparum antigens in an urban population living in Burkina Faso. Non-parametric multipoint linkage analysis provided three chromosomal regions with genome-wide significant evidence (logarithm of the odds (LOD) score &gt;3.6), and five chromosomal regions with genome-wide suggestive evidence (LOD score &gt;2.2). IgG3 levels were significantly linked to chromosomes 8p22-p21 and 20q13, whereas IgG4 levels were significantly linked to chromosome 9q34. In addition, we detected suggestive linkage of IgG1 levels to chromosomes 18p11-q12 and 18q12-q21, IgG4 levels to chromosomes 1p31 and 12q24 and IgG levels to chromosome 6p24-p21. Moreover, we genotyped genetic markers located within the regions of interest in a rural population living in Burkina Faso. We detected genome-wide significant and suggestive linkage results when combining the two study populations for chromosomes 1p31, 6p24-p21, 8p22-p21, 9q34, 12q24 and 20q13. Because high anti-parasite IgG3 and low anti-parasite IgG4 levels were associated with malaria resistance, the chromosomal regions linked to IgG3 and IgG4 levels are of special interest. Although the results should be confirmed in an independent population, they may provide new insights in understanding both the genetic control of IgG production and malaria resistance.","container-title":"Genes &amp; Immunity","DOI":"10.1038/gene.2014.66","ISSN":"1476-5470","issue":"3","journalAbbreviation":"Genes Immun","language":"en","note":"Bandiera_abtest: a\nCg_type: Nature Research Journals\nnumber: 3\nPrimary_atype: Research\npublisher: Nature Publishing Group\nSubject_term: Genetic linkage study\nSubject_term_id: genetic-linkage-study","page":"187-192","source":"www.nature.com","title":"Genome-wide significant linkage to IgG subclass responses against Plasmodium falciparum antigens on chromosomes 8p22-p21, 9q34 and 20q13","volume":"16","author":[{"family":"Brisebarre","given":"A."},{"family":"Kumulungui","given":"B."},{"family":"Sawadogo","given":"S."},{"family":"Afridi","given":"S."},{"family":"Fumoux","given":"F."},{"family":"Rihet","given":"P."}],"issued":{"date-parts":[["2015",4]]}}}],"schema":"https://github.com/citation-style-language/schema/raw/master/csl-citation.json"} </w:instrText>
            </w:r>
            <w:r w:rsidRPr="00F671AC">
              <w:rPr>
                <w:color w:val="000000" w:themeColor="text1"/>
              </w:rPr>
              <w:fldChar w:fldCharType="separate"/>
            </w:r>
            <w:r w:rsidRPr="00F671AC">
              <w:rPr>
                <w:color w:val="000000" w:themeColor="text1"/>
              </w:rPr>
              <w:t>(Brisebarre et al. 2015)</w:t>
            </w:r>
            <w:r w:rsidRPr="00F671AC">
              <w:rPr>
                <w:color w:val="000000" w:themeColor="text1"/>
              </w:rPr>
              <w:fldChar w:fldCharType="end"/>
            </w:r>
          </w:p>
        </w:tc>
      </w:tr>
      <w:tr w:rsidR="009567B5" w:rsidRPr="00F671AC" w14:paraId="3362138C" w14:textId="77777777" w:rsidTr="4D70B740">
        <w:tc>
          <w:tcPr>
            <w:tcW w:w="780" w:type="dxa"/>
          </w:tcPr>
          <w:p w14:paraId="2B446A56" w14:textId="77777777" w:rsidR="009567B5" w:rsidRPr="00F671AC" w:rsidRDefault="009567B5" w:rsidP="00623C43">
            <w:pPr>
              <w:jc w:val="both"/>
              <w:rPr>
                <w:iCs/>
                <w:color w:val="000000" w:themeColor="text1"/>
              </w:rPr>
            </w:pPr>
            <w:r w:rsidRPr="00F671AC">
              <w:rPr>
                <w:iCs/>
                <w:color w:val="000000" w:themeColor="text1"/>
              </w:rPr>
              <w:lastRenderedPageBreak/>
              <w:t>2012</w:t>
            </w:r>
          </w:p>
        </w:tc>
        <w:tc>
          <w:tcPr>
            <w:tcW w:w="1923" w:type="dxa"/>
          </w:tcPr>
          <w:p w14:paraId="7AB02334"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berghei</w:t>
            </w:r>
            <w:proofErr w:type="spellEnd"/>
          </w:p>
        </w:tc>
        <w:tc>
          <w:tcPr>
            <w:tcW w:w="2145" w:type="dxa"/>
          </w:tcPr>
          <w:p w14:paraId="52438A69"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C57BL/6J × C57BL/10J </w:t>
            </w:r>
            <w:r w:rsidRPr="00F671AC">
              <w:rPr>
                <w:rStyle w:val="eop"/>
                <w:rFonts w:eastAsiaTheme="majorEastAsia"/>
                <w:color w:val="000000" w:themeColor="text1"/>
              </w:rPr>
              <w:t> </w:t>
            </w:r>
          </w:p>
          <w:p w14:paraId="0421B630" w14:textId="77777777" w:rsidR="009567B5" w:rsidRPr="00F671AC" w:rsidRDefault="009567B5" w:rsidP="00623C43">
            <w:pPr>
              <w:rPr>
                <w:i/>
                <w:iCs/>
                <w:color w:val="000000" w:themeColor="text1"/>
              </w:rPr>
            </w:pPr>
            <w:r w:rsidRPr="00F671AC">
              <w:rPr>
                <w:rStyle w:val="normaltextrun"/>
                <w:rFonts w:eastAsiaTheme="majorEastAsia"/>
                <w:color w:val="000000" w:themeColor="text1"/>
              </w:rPr>
              <w:t>(mice)</w:t>
            </w:r>
            <w:r w:rsidRPr="00F671AC">
              <w:rPr>
                <w:rStyle w:val="eop"/>
                <w:rFonts w:eastAsiaTheme="majorEastAsia"/>
                <w:color w:val="000000" w:themeColor="text1"/>
              </w:rPr>
              <w:t> </w:t>
            </w:r>
          </w:p>
        </w:tc>
        <w:tc>
          <w:tcPr>
            <w:tcW w:w="1650" w:type="dxa"/>
          </w:tcPr>
          <w:p w14:paraId="1C571353"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t>ENU</w:t>
            </w:r>
            <w:r w:rsidRPr="00F671AC">
              <w:rPr>
                <w:rStyle w:val="eop"/>
                <w:rFonts w:eastAsiaTheme="majorEastAsia"/>
                <w:color w:val="000000" w:themeColor="text1"/>
              </w:rPr>
              <w:t> </w:t>
            </w:r>
          </w:p>
        </w:tc>
        <w:tc>
          <w:tcPr>
            <w:tcW w:w="2376" w:type="dxa"/>
          </w:tcPr>
          <w:p w14:paraId="538D205B" w14:textId="77777777" w:rsidR="009567B5" w:rsidRPr="00F671AC" w:rsidRDefault="009567B5" w:rsidP="00623C43">
            <w:pPr>
              <w:rPr>
                <w:color w:val="000000" w:themeColor="text1"/>
              </w:rPr>
            </w:pPr>
            <w:r w:rsidRPr="00F671AC">
              <w:rPr>
                <w:rStyle w:val="normaltextrun"/>
                <w:rFonts w:eastAsiaTheme="majorEastAsia"/>
                <w:color w:val="000000" w:themeColor="text1"/>
              </w:rPr>
              <w:t>Protection against ECM</w:t>
            </w:r>
            <w:r w:rsidRPr="00F671AC">
              <w:rPr>
                <w:rStyle w:val="eop"/>
                <w:rFonts w:eastAsiaTheme="majorEastAsia"/>
                <w:color w:val="000000" w:themeColor="text1"/>
              </w:rPr>
              <w:t> </w:t>
            </w:r>
          </w:p>
        </w:tc>
        <w:tc>
          <w:tcPr>
            <w:tcW w:w="2701" w:type="dxa"/>
          </w:tcPr>
          <w:p w14:paraId="681F2EA7"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Jak3</w:t>
            </w:r>
            <w:r w:rsidRPr="00F671AC">
              <w:rPr>
                <w:rStyle w:val="normaltextrun"/>
                <w:rFonts w:eastAsiaTheme="majorEastAsia"/>
                <w:color w:val="000000" w:themeColor="text1"/>
              </w:rPr>
              <w:t xml:space="preserve"> missense mutation, impaired </w:t>
            </w:r>
            <w:proofErr w:type="gramStart"/>
            <w:r w:rsidRPr="00F671AC">
              <w:rPr>
                <w:rStyle w:val="normaltextrun"/>
                <w:rFonts w:eastAsiaTheme="majorEastAsia"/>
                <w:color w:val="000000" w:themeColor="text1"/>
              </w:rPr>
              <w:t>development</w:t>
            </w:r>
            <w:proofErr w:type="gramEnd"/>
            <w:r w:rsidRPr="00F671AC">
              <w:rPr>
                <w:rStyle w:val="normaltextrun"/>
                <w:rFonts w:eastAsiaTheme="majorEastAsia"/>
                <w:color w:val="000000" w:themeColor="text1"/>
              </w:rPr>
              <w:t xml:space="preserve"> and hypo-responsiveness of CD8</w:t>
            </w:r>
            <w:r w:rsidRPr="00F671AC">
              <w:rPr>
                <w:rStyle w:val="normaltextrun"/>
                <w:rFonts w:eastAsiaTheme="majorEastAsia"/>
                <w:color w:val="000000" w:themeColor="text1"/>
                <w:sz w:val="19"/>
                <w:szCs w:val="19"/>
                <w:vertAlign w:val="superscript"/>
              </w:rPr>
              <w:t>+</w:t>
            </w:r>
            <w:r w:rsidRPr="00F671AC">
              <w:rPr>
                <w:rStyle w:val="normaltextrun"/>
                <w:rFonts w:eastAsiaTheme="majorEastAsia"/>
                <w:color w:val="000000" w:themeColor="text1"/>
              </w:rPr>
              <w:t xml:space="preserve"> T cells</w:t>
            </w:r>
            <w:r w:rsidRPr="00F671AC">
              <w:rPr>
                <w:rStyle w:val="eop"/>
                <w:rFonts w:eastAsiaTheme="majorEastAsia"/>
                <w:color w:val="000000" w:themeColor="text1"/>
              </w:rPr>
              <w:t> </w:t>
            </w:r>
          </w:p>
        </w:tc>
        <w:tc>
          <w:tcPr>
            <w:tcW w:w="2640" w:type="dxa"/>
          </w:tcPr>
          <w:p w14:paraId="0F4DB694"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ybQrmnca","properties":{"formattedCitation":"(Bongfen et al. 2012)","plainCitation":"(Bongfen et al. 2012)","noteIndex":0},"citationItems":[{"id":2897,"uris":["http://zotero.org/users/235361/items/SJXYDK9I"],"uri":["http://zotero.org/users/235361/items/SJXYDK9I"],"itemData":{"id":2897,"type":"article-journal","abstract":"Cerebral malaria (CM) is a lethal neurological complication of malaria. We implemented a genome-wide screen in mutagenized mice to identify host proteins involved in CM pathogenesis and whose inhibition may be of therapeutic value. One pedigree (P48) segregated a resistance trait whose CM-protective effect was fully penetrant, mapped to chromosome 8, and identified by genome sequencing as homozygosity for a mis-sense mutation (W81R) in the FERM domain of Janus-associated kinase 3 (Jak3). The causative effect of Jak3(W81R) was verified by complementation testing in Jak3(W81R/-) double heterozygotes that were fully protected against CM. Jak3(W81R) homozygotes showed defects in thymic development with depletion of CD8(+) T cell, B cell, and NK cell compartments, and defective T cell-dependent production of IFN-γ. Adoptive transfer of normal splenocytes abrogates CM resistance in Jak3(W81R) homozygotes, an effect attributed to the CD8(+) T cells. Jak3(W81R) behaves as a dominant negative variant, with significant CM resistance of Jak3(W81R/+) heterozygotes, compared to CM-susceptible Jak3(+/+) and Jak3(+/-) controls. CM resistance in Jak3(W81R/+) heterozygotes occurs in presence of normal T, B and NK cell numbers. These findings highlight the pathological role of CD8(+) T cells and Jak3-dependent IFN-γ-mediated Th1 responses in CM pathogenesis.","container-title":"PloS One","DOI":"10.1371/journal.pone.0031012","ISSN":"1932-6203","issue":"2","journalAbbreviation":"PLoS One","language":"eng","note":"PMID: 22363534\nPMCID: PMC3283600","page":"e31012","source":"PubMed","title":"An N-ethyl-N-nitrosourea (ENU)-induced dominant negative mutation in the JAK3 kinase protects against cerebral malaria","volume":"7","author":[{"family":"Bongfen","given":"Silayuv E."},{"family":"Rodrigue-Gervais","given":"Ian-Gael"},{"family":"Berghout","given":"Joanne"},{"family":"Torre","given":"Sabrina"},{"family":"Cingolani","given":"Pablo"},{"family":"Wiltshire","given":"Sean A."},{"family":"Leiva-Torres","given":"Gabriel A."},{"family":"Letourneau","given":"Louis"},{"family":"Sladek","given":"Robert"},{"family":"Blanchette","given":"Mathieu"},{"family":"Lathrop","given":"Mark"},{"family":"Behr","given":"Marcel A."},{"family":"Gruenheid","given":"Samantha"},{"family":"Vidal","given":"Silvia M."},{"family":"Saleh","given":"Maya"},{"family":"Gros","given":"Philippe"}],"issued":{"date-parts":[["2012"]]}}}],"schema":"https://github.com/citation-style-language/schema/raw/master/csl-citation.json"} </w:instrText>
            </w:r>
            <w:r w:rsidRPr="00F671AC">
              <w:rPr>
                <w:color w:val="000000" w:themeColor="text1"/>
              </w:rPr>
              <w:fldChar w:fldCharType="separate"/>
            </w:r>
            <w:r w:rsidRPr="00F671AC">
              <w:rPr>
                <w:color w:val="000000" w:themeColor="text1"/>
              </w:rPr>
              <w:t>(Bongfen et al. 2012)</w:t>
            </w:r>
            <w:r w:rsidRPr="00F671AC">
              <w:rPr>
                <w:color w:val="000000" w:themeColor="text1"/>
              </w:rPr>
              <w:fldChar w:fldCharType="end"/>
            </w:r>
          </w:p>
        </w:tc>
      </w:tr>
      <w:tr w:rsidR="009567B5" w:rsidRPr="00F671AC" w14:paraId="76EDDDA0" w14:textId="77777777" w:rsidTr="4D70B740">
        <w:tc>
          <w:tcPr>
            <w:tcW w:w="780" w:type="dxa"/>
          </w:tcPr>
          <w:p w14:paraId="5494BC26" w14:textId="77777777" w:rsidR="009567B5" w:rsidRPr="00F671AC" w:rsidRDefault="009567B5" w:rsidP="00623C43">
            <w:pPr>
              <w:jc w:val="both"/>
              <w:rPr>
                <w:iCs/>
                <w:color w:val="000000" w:themeColor="text1"/>
              </w:rPr>
            </w:pPr>
            <w:r w:rsidRPr="00F671AC">
              <w:rPr>
                <w:iCs/>
                <w:color w:val="000000" w:themeColor="text1"/>
              </w:rPr>
              <w:t>2013</w:t>
            </w:r>
          </w:p>
        </w:tc>
        <w:tc>
          <w:tcPr>
            <w:tcW w:w="1923" w:type="dxa"/>
          </w:tcPr>
          <w:p w14:paraId="6902D2EC"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berghei</w:t>
            </w:r>
            <w:proofErr w:type="spellEnd"/>
          </w:p>
        </w:tc>
        <w:tc>
          <w:tcPr>
            <w:tcW w:w="2145" w:type="dxa"/>
          </w:tcPr>
          <w:p w14:paraId="2C628EC3" w14:textId="77777777" w:rsidR="009567B5" w:rsidRPr="00F671AC" w:rsidRDefault="009567B5" w:rsidP="00623C43">
            <w:pPr>
              <w:rPr>
                <w:color w:val="000000" w:themeColor="text1"/>
              </w:rPr>
            </w:pPr>
            <w:r w:rsidRPr="00F671AC">
              <w:rPr>
                <w:color w:val="000000" w:themeColor="text1"/>
              </w:rPr>
              <w:t>C57BL/6J and 129S1/</w:t>
            </w:r>
            <w:proofErr w:type="spellStart"/>
            <w:r w:rsidRPr="00F671AC">
              <w:rPr>
                <w:color w:val="000000" w:themeColor="text1"/>
              </w:rPr>
              <w:t>SvImJ</w:t>
            </w:r>
            <w:proofErr w:type="spellEnd"/>
            <w:r w:rsidRPr="00F671AC">
              <w:rPr>
                <w:color w:val="000000" w:themeColor="text1"/>
              </w:rPr>
              <w:t xml:space="preserve"> (mice)</w:t>
            </w:r>
          </w:p>
        </w:tc>
        <w:tc>
          <w:tcPr>
            <w:tcW w:w="1650" w:type="dxa"/>
          </w:tcPr>
          <w:p w14:paraId="5C0B9F50" w14:textId="77777777" w:rsidR="009567B5" w:rsidRPr="00F671AC" w:rsidRDefault="009567B5" w:rsidP="00623C43">
            <w:pPr>
              <w:jc w:val="both"/>
              <w:rPr>
                <w:iCs/>
                <w:color w:val="000000" w:themeColor="text1"/>
              </w:rPr>
            </w:pPr>
            <w:r w:rsidRPr="00F671AC">
              <w:rPr>
                <w:iCs/>
                <w:color w:val="000000" w:themeColor="text1"/>
              </w:rPr>
              <w:t>ENU</w:t>
            </w:r>
          </w:p>
        </w:tc>
        <w:tc>
          <w:tcPr>
            <w:tcW w:w="2376" w:type="dxa"/>
          </w:tcPr>
          <w:p w14:paraId="44EB9D0C" w14:textId="18CA2307" w:rsidR="009567B5" w:rsidRPr="00F671AC" w:rsidRDefault="009567B5" w:rsidP="4D70B740">
            <w:pPr>
              <w:rPr>
                <w:color w:val="000000" w:themeColor="text1"/>
              </w:rPr>
            </w:pPr>
            <w:r w:rsidRPr="4D70B740">
              <w:rPr>
                <w:color w:val="000000" w:themeColor="text1"/>
              </w:rPr>
              <w:t xml:space="preserve"> Protection against ECM</w:t>
            </w:r>
          </w:p>
        </w:tc>
        <w:tc>
          <w:tcPr>
            <w:tcW w:w="2701" w:type="dxa"/>
          </w:tcPr>
          <w:p w14:paraId="1DF4BF29" w14:textId="4C4EE780" w:rsidR="009567B5" w:rsidRPr="00F671AC" w:rsidRDefault="009567B5" w:rsidP="00623C43">
            <w:pPr>
              <w:jc w:val="both"/>
              <w:rPr>
                <w:color w:val="000000" w:themeColor="text1"/>
              </w:rPr>
            </w:pPr>
            <w:r w:rsidRPr="40329D1E">
              <w:rPr>
                <w:i/>
                <w:iCs/>
                <w:color w:val="000000" w:themeColor="text1"/>
              </w:rPr>
              <w:t>Berr6,</w:t>
            </w:r>
            <w:r w:rsidRPr="40329D1E">
              <w:rPr>
                <w:color w:val="000000" w:themeColor="text1"/>
              </w:rPr>
              <w:t xml:space="preserve"> chr4 and </w:t>
            </w:r>
            <w:r w:rsidRPr="40329D1E">
              <w:rPr>
                <w:i/>
                <w:iCs/>
                <w:color w:val="000000" w:themeColor="text1"/>
              </w:rPr>
              <w:t>Berr</w:t>
            </w:r>
            <w:proofErr w:type="gramStart"/>
            <w:r w:rsidRPr="40329D1E">
              <w:rPr>
                <w:i/>
                <w:iCs/>
                <w:color w:val="000000" w:themeColor="text1"/>
              </w:rPr>
              <w:t>7,</w:t>
            </w:r>
            <w:r w:rsidRPr="40329D1E">
              <w:rPr>
                <w:color w:val="000000" w:themeColor="text1"/>
              </w:rPr>
              <w:t>chr</w:t>
            </w:r>
            <w:proofErr w:type="gramEnd"/>
            <w:r w:rsidRPr="40329D1E">
              <w:rPr>
                <w:color w:val="000000" w:themeColor="text1"/>
              </w:rPr>
              <w:t>1</w:t>
            </w:r>
          </w:p>
        </w:tc>
        <w:tc>
          <w:tcPr>
            <w:tcW w:w="2640" w:type="dxa"/>
          </w:tcPr>
          <w:p w14:paraId="51564DA7"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xQcPVkUD","properties":{"formattedCitation":"(S. Torre et al. 2013)","plainCitation":"(S. Torre et al. 2013)","noteIndex":0},"citationItems":[{"id":2902,"uris":["http://zotero.org/users/235361/items/FXSUIUXK"],"uri":["http://zotero.org/users/235361/items/FXSUIUXK"],"itemData":{"id":2902,"type":"article-journal","abstract":"In humans, cerebral malaria is a rare but often lethal complication of infection with Plasmodium parasites, the occurrence of which is influenced by complex genetic factors of the host. We used a mouse model of experimental cerebral malaria (ECM) with Plasmodium berghei ANKA to study genetic factors regulating appearance of neurological symptoms and associated lethality. In a genome-wide screen of N-ethyl-N-nitrosourea-mutagenized mice derived from C57BL/6J (B6) and 129S1/SvImJ (129) mouse strains, we detected a strong interaction between the genetic backgrounds of these strains, which modulates ECM resistance. We have mapped a major gene locus to central chromosome 4 (log of the odds (LOD) 6.7; 79.6-97.3 Mb), which we designate Berr8. [corrected]. B6 alleles at Berr6 are associated with resistance, and are inherited in a co-dominant fashion. In mice heterozygous for Berr6 B6/129 alleles, resistance to ECM is strongly modulated by a second locus, Berr7, that maps to the proximal portion of chromosome 1 (LOD 4.03; 41.4 Mb). 129 alleles at Berr7 are associated with ECM resistance in a dosage-dependent fashion. Results are discussed in view of the possible role of this two-locus system in susceptibility to unrelated inflammatory conditions in mice and humans.","container-title":"Genes and Immunity","DOI":"10.1038/gene.2013.16","ISSN":"1476-5470","issue":"4","journalAbbreviation":"Genes Immun","language":"eng","note":"PMID: 23594960","page":"249-257","source":"PubMed","title":"Susceptibility to lethal cerebral malaria is regulated by epistatic interaction between chromosome 4 (Berr6) and chromosome 1 (Berr7) loci in mice","volume":"14","author":[{"family":"Torre","given":"S."},{"family":"Bruggen","given":"R.","non-dropping-particle":"van"},{"family":"Kennedy","given":"J. M."},{"family":"Berghout","given":"J."},{"family":"Bongfen","given":"S. E."},{"family":"Langat","given":"P."},{"family":"Lathrop","given":"M."},{"family":"Vidal","given":"S. M."},{"family":"Gros","given":"P."}],"issued":{"date-parts":[["2013",6]]}}}],"schema":"https://github.com/citation-style-language/schema/raw/master/csl-citation.json"} </w:instrText>
            </w:r>
            <w:r w:rsidRPr="00F671AC">
              <w:rPr>
                <w:color w:val="000000" w:themeColor="text1"/>
              </w:rPr>
              <w:fldChar w:fldCharType="separate"/>
            </w:r>
            <w:r w:rsidRPr="00F671AC">
              <w:rPr>
                <w:color w:val="000000" w:themeColor="text1"/>
              </w:rPr>
              <w:t>(S. Torre et al. 2013)</w:t>
            </w:r>
            <w:r w:rsidRPr="00F671AC">
              <w:rPr>
                <w:color w:val="000000" w:themeColor="text1"/>
              </w:rPr>
              <w:fldChar w:fldCharType="end"/>
            </w:r>
          </w:p>
        </w:tc>
      </w:tr>
      <w:tr w:rsidR="009567B5" w:rsidRPr="00F671AC" w14:paraId="013FCC3E" w14:textId="77777777" w:rsidTr="4D70B740">
        <w:tc>
          <w:tcPr>
            <w:tcW w:w="780" w:type="dxa"/>
          </w:tcPr>
          <w:p w14:paraId="1E5C3ACA" w14:textId="77777777" w:rsidR="009567B5" w:rsidRPr="00F671AC" w:rsidRDefault="009567B5" w:rsidP="00623C43">
            <w:pPr>
              <w:jc w:val="both"/>
              <w:rPr>
                <w:iCs/>
                <w:color w:val="000000" w:themeColor="text1"/>
              </w:rPr>
            </w:pPr>
            <w:r w:rsidRPr="00F671AC">
              <w:rPr>
                <w:iCs/>
                <w:color w:val="000000" w:themeColor="text1"/>
              </w:rPr>
              <w:t>2014</w:t>
            </w:r>
          </w:p>
        </w:tc>
        <w:tc>
          <w:tcPr>
            <w:tcW w:w="1923" w:type="dxa"/>
          </w:tcPr>
          <w:p w14:paraId="53480E01"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berghei</w:t>
            </w:r>
            <w:proofErr w:type="spellEnd"/>
          </w:p>
        </w:tc>
        <w:tc>
          <w:tcPr>
            <w:tcW w:w="2145" w:type="dxa"/>
          </w:tcPr>
          <w:p w14:paraId="0E4E262A" w14:textId="77777777" w:rsidR="009567B5" w:rsidRPr="00F671AC" w:rsidRDefault="009567B5" w:rsidP="00623C43">
            <w:pPr>
              <w:textAlignment w:val="baseline"/>
              <w:rPr>
                <w:rFonts w:ascii="Segoe UI" w:hAnsi="Segoe UI" w:cs="Segoe UI"/>
                <w:color w:val="000000" w:themeColor="text1"/>
                <w:sz w:val="18"/>
                <w:szCs w:val="18"/>
              </w:rPr>
            </w:pPr>
            <w:r w:rsidRPr="00F671AC">
              <w:rPr>
                <w:color w:val="000000" w:themeColor="text1"/>
              </w:rPr>
              <w:t>C57BL/6J × C57BL/10J </w:t>
            </w:r>
          </w:p>
          <w:p w14:paraId="671ADF04" w14:textId="77777777" w:rsidR="009567B5" w:rsidRPr="00F671AC" w:rsidRDefault="009567B5" w:rsidP="00623C43">
            <w:pPr>
              <w:textAlignment w:val="baseline"/>
              <w:rPr>
                <w:rFonts w:ascii="Segoe UI" w:hAnsi="Segoe UI" w:cs="Segoe UI"/>
                <w:color w:val="000000" w:themeColor="text1"/>
                <w:sz w:val="18"/>
                <w:szCs w:val="18"/>
              </w:rPr>
            </w:pPr>
            <w:r w:rsidRPr="00F671AC">
              <w:rPr>
                <w:color w:val="000000" w:themeColor="text1"/>
              </w:rPr>
              <w:t>(mice)</w:t>
            </w:r>
          </w:p>
          <w:p w14:paraId="0CEA7A6B" w14:textId="77777777" w:rsidR="009567B5" w:rsidRPr="00F671AC" w:rsidRDefault="009567B5" w:rsidP="00623C43">
            <w:pPr>
              <w:rPr>
                <w:color w:val="000000" w:themeColor="text1"/>
              </w:rPr>
            </w:pPr>
          </w:p>
        </w:tc>
        <w:tc>
          <w:tcPr>
            <w:tcW w:w="1650" w:type="dxa"/>
          </w:tcPr>
          <w:p w14:paraId="1A6705CF" w14:textId="77777777" w:rsidR="009567B5" w:rsidRPr="00F671AC" w:rsidRDefault="009567B5" w:rsidP="00623C43">
            <w:pPr>
              <w:jc w:val="both"/>
              <w:rPr>
                <w:iCs/>
                <w:color w:val="000000" w:themeColor="text1"/>
              </w:rPr>
            </w:pPr>
            <w:r w:rsidRPr="00F671AC">
              <w:rPr>
                <w:iCs/>
                <w:color w:val="000000" w:themeColor="text1"/>
              </w:rPr>
              <w:t>ENU</w:t>
            </w:r>
          </w:p>
        </w:tc>
        <w:tc>
          <w:tcPr>
            <w:tcW w:w="2376" w:type="dxa"/>
          </w:tcPr>
          <w:p w14:paraId="7D568CBE" w14:textId="77777777" w:rsidR="009567B5" w:rsidRPr="00F671AC" w:rsidRDefault="009567B5" w:rsidP="00623C43">
            <w:pPr>
              <w:rPr>
                <w:color w:val="000000" w:themeColor="text1"/>
              </w:rPr>
            </w:pPr>
            <w:r w:rsidRPr="00F671AC">
              <w:rPr>
                <w:color w:val="000000" w:themeColor="text1"/>
              </w:rPr>
              <w:t>Protection against ECM</w:t>
            </w:r>
          </w:p>
        </w:tc>
        <w:tc>
          <w:tcPr>
            <w:tcW w:w="2701" w:type="dxa"/>
          </w:tcPr>
          <w:p w14:paraId="7C625E37"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Ccdc88b</w:t>
            </w:r>
            <w:r w:rsidRPr="00F671AC">
              <w:rPr>
                <w:rStyle w:val="normaltextrun"/>
                <w:rFonts w:eastAsiaTheme="majorEastAsia"/>
                <w:color w:val="000000" w:themeColor="text1"/>
              </w:rPr>
              <w:t xml:space="preserve"> null mutation decreases T cell activation, cytokine production and proliferation</w:t>
            </w:r>
            <w:r w:rsidRPr="00F671AC">
              <w:rPr>
                <w:rStyle w:val="eop"/>
                <w:rFonts w:eastAsiaTheme="majorEastAsia"/>
                <w:color w:val="000000" w:themeColor="text1"/>
              </w:rPr>
              <w:t> </w:t>
            </w:r>
          </w:p>
        </w:tc>
        <w:tc>
          <w:tcPr>
            <w:tcW w:w="2640" w:type="dxa"/>
          </w:tcPr>
          <w:p w14:paraId="64C5544C"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tuLxnQn0","properties":{"formattedCitation":"(Kennedy et al. 2014)","plainCitation":"(Kennedy et al. 2014)","noteIndex":0},"citationItems":[{"id":6937,"uris":["http://zotero.org/users/235361/items/MXCAQUCX"],"uri":["http://zotero.org/users/235361/items/MXCAQUCX"],"itemData":{"id":6937,"type":"article-journal","abstract":"We used a genome-wide screen in mutagenized mice to identify genes which inactivation protects against lethal neuroinflammation during experimental cerebral malaria (ECM). We identified an ECM-protective mutation in coiled-coil domain containing protein 88b (Ccdc88b), a poorly annotated gene that is found expressed specifically in spleen, bone marrow, lymph nodes, and thymus. The CCDC88B protein is abundantly expressed in immune cells, including both CD4+ and CD8+ T lymphocytes, and in myeloid cells, and loss of CCDC88B protein expression has pleiotropic effects on T lymphocyte functions, including impaired maturation in vivo, significantly reduced activation, reduced cell division as well as impaired cytokine production (IFN-γ and TNF) in response to T cell receptor engagement, or to nonspecific stimuli in vitro, and during the course of P. berghei infection in vivo. This identifies CCDC88B as a novel and important regulator of T cell function. The human CCDC88B gene maps to the 11q13 locus that is associated with susceptibility to several inflammatory and auto-immune disorders. Our findings strongly suggest that CCDC88B is the morbid gene underlying the pleiotropic effect of the 11q13 locus on inflammation.","container-title":"Journal of Experimental Medicine","DOI":"10.1084/jem.20140455","ISSN":"0022-1007","issue":"13","journalAbbreviation":"Journal of Experimental Medicine","page":"2519-2535","source":"Silverchair","title":"CCDC88B is a novel regulator of maturation and effector functions of T cells during pathological inflammation","volume":"211","author":[{"family":"Kennedy","given":"James M."},{"family":"Fodil","given":"Nassima"},{"family":"Torre","given":"Sabrina"},{"family":"Bongfen","given":"Silayuv E."},{"family":"Olivier","given":"Jean-Frédéric"},{"family":"Leung","given":"Vicki"},{"family":"Langlais","given":"David"},{"family":"Meunier","given":"Charles"},{"family":"Berghout","given":"Joanne"},{"family":"Langat","given":"Pinky"},{"family":"Schwartzentruber","given":"Jeremy"},{"family":"Majewski","given":"Jacek"},{"family":"Lathrop","given":"Mark"},{"family":"Vidal","given":"Silvia M."},{"family":"Gros","given":"Philippe"}],"issued":{"date-parts":[["2014",11,17]]}}}],"schema":"https://github.com/citation-style-language/schema/raw/master/csl-citation.json"} </w:instrText>
            </w:r>
            <w:r w:rsidRPr="00F671AC">
              <w:rPr>
                <w:color w:val="000000" w:themeColor="text1"/>
              </w:rPr>
              <w:fldChar w:fldCharType="separate"/>
            </w:r>
            <w:r w:rsidRPr="00F671AC">
              <w:rPr>
                <w:color w:val="000000" w:themeColor="text1"/>
              </w:rPr>
              <w:t>(Kennedy et al. 2014)</w:t>
            </w:r>
            <w:r w:rsidRPr="00F671AC">
              <w:rPr>
                <w:color w:val="000000" w:themeColor="text1"/>
              </w:rPr>
              <w:fldChar w:fldCharType="end"/>
            </w:r>
          </w:p>
        </w:tc>
      </w:tr>
      <w:tr w:rsidR="009567B5" w:rsidRPr="00F671AC" w14:paraId="02046CAB" w14:textId="77777777" w:rsidTr="4D70B740">
        <w:tc>
          <w:tcPr>
            <w:tcW w:w="780" w:type="dxa"/>
          </w:tcPr>
          <w:p w14:paraId="078B17D4" w14:textId="77777777" w:rsidR="009567B5" w:rsidRPr="00F671AC" w:rsidRDefault="009567B5" w:rsidP="00623C43">
            <w:pPr>
              <w:jc w:val="both"/>
              <w:rPr>
                <w:iCs/>
                <w:color w:val="000000" w:themeColor="text1"/>
              </w:rPr>
            </w:pPr>
            <w:r w:rsidRPr="00F671AC">
              <w:rPr>
                <w:iCs/>
                <w:color w:val="000000" w:themeColor="text1"/>
              </w:rPr>
              <w:t>2015</w:t>
            </w:r>
          </w:p>
        </w:tc>
        <w:tc>
          <w:tcPr>
            <w:tcW w:w="1923" w:type="dxa"/>
          </w:tcPr>
          <w:p w14:paraId="7E1DE76C"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chabaudi</w:t>
            </w:r>
            <w:proofErr w:type="spellEnd"/>
          </w:p>
        </w:tc>
        <w:tc>
          <w:tcPr>
            <w:tcW w:w="2145" w:type="dxa"/>
          </w:tcPr>
          <w:p w14:paraId="5C44038B"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SJL/J </w:t>
            </w:r>
            <w:r w:rsidRPr="00F671AC">
              <w:rPr>
                <w:rStyle w:val="eop"/>
                <w:rFonts w:eastAsiaTheme="majorEastAsia"/>
                <w:color w:val="000000" w:themeColor="text1"/>
              </w:rPr>
              <w:t> </w:t>
            </w:r>
          </w:p>
          <w:p w14:paraId="3848E3E8" w14:textId="77777777" w:rsidR="009567B5" w:rsidRPr="00F671AC" w:rsidRDefault="009567B5" w:rsidP="00623C43">
            <w:pPr>
              <w:rPr>
                <w:i/>
                <w:iCs/>
                <w:color w:val="000000" w:themeColor="text1"/>
              </w:rPr>
            </w:pPr>
            <w:r w:rsidRPr="00F671AC">
              <w:rPr>
                <w:rStyle w:val="normaltextrun"/>
                <w:rFonts w:eastAsiaTheme="majorEastAsia"/>
                <w:color w:val="000000" w:themeColor="text1"/>
              </w:rPr>
              <w:t>(mice)</w:t>
            </w:r>
            <w:r w:rsidRPr="00F671AC">
              <w:rPr>
                <w:rStyle w:val="eop"/>
                <w:rFonts w:eastAsiaTheme="majorEastAsia"/>
                <w:color w:val="000000" w:themeColor="text1"/>
              </w:rPr>
              <w:t> </w:t>
            </w:r>
          </w:p>
        </w:tc>
        <w:tc>
          <w:tcPr>
            <w:tcW w:w="1650" w:type="dxa"/>
          </w:tcPr>
          <w:p w14:paraId="5F5C1126"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t>ENU</w:t>
            </w:r>
            <w:r w:rsidRPr="00F671AC">
              <w:rPr>
                <w:rStyle w:val="eop"/>
                <w:rFonts w:eastAsiaTheme="majorEastAsia"/>
                <w:color w:val="000000" w:themeColor="text1"/>
              </w:rPr>
              <w:t> </w:t>
            </w:r>
          </w:p>
        </w:tc>
        <w:tc>
          <w:tcPr>
            <w:tcW w:w="2376" w:type="dxa"/>
          </w:tcPr>
          <w:p w14:paraId="6A0ABEC9"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Low mean corpuscular volume of RBC</w:t>
            </w:r>
            <w:r w:rsidRPr="00F671AC">
              <w:rPr>
                <w:rStyle w:val="eop"/>
                <w:rFonts w:eastAsiaTheme="majorEastAsia"/>
                <w:color w:val="000000" w:themeColor="text1"/>
              </w:rPr>
              <w:t> </w:t>
            </w:r>
          </w:p>
          <w:p w14:paraId="39461902" w14:textId="77777777" w:rsidR="009567B5" w:rsidRPr="00F671AC" w:rsidRDefault="009567B5" w:rsidP="00623C43">
            <w:pPr>
              <w:rPr>
                <w:color w:val="000000" w:themeColor="text1"/>
              </w:rPr>
            </w:pPr>
            <w:r w:rsidRPr="00F671AC">
              <w:rPr>
                <w:rStyle w:val="eop"/>
                <w:rFonts w:eastAsiaTheme="majorEastAsia"/>
                <w:color w:val="000000" w:themeColor="text1"/>
              </w:rPr>
              <w:t> </w:t>
            </w:r>
          </w:p>
        </w:tc>
        <w:tc>
          <w:tcPr>
            <w:tcW w:w="2701" w:type="dxa"/>
          </w:tcPr>
          <w:p w14:paraId="513A4275"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Tfrc</w:t>
            </w:r>
            <w:r w:rsidRPr="00F671AC">
              <w:rPr>
                <w:rStyle w:val="normaltextrun"/>
                <w:rFonts w:eastAsiaTheme="majorEastAsia"/>
                <w:i/>
                <w:iCs/>
                <w:color w:val="000000" w:themeColor="text1"/>
                <w:sz w:val="19"/>
                <w:szCs w:val="19"/>
                <w:vertAlign w:val="superscript"/>
              </w:rPr>
              <w:t>MRI24910</w:t>
            </w:r>
            <w:r w:rsidRPr="00F671AC">
              <w:rPr>
                <w:rStyle w:val="normaltextrun"/>
                <w:rFonts w:eastAsiaTheme="majorEastAsia"/>
                <w:color w:val="000000" w:themeColor="text1"/>
              </w:rPr>
              <w:t xml:space="preserve"> lowers TFRC surface expression on RBCs, increased parasite survival in RBC, increased host susceptibility</w:t>
            </w:r>
            <w:r w:rsidRPr="00F671AC">
              <w:rPr>
                <w:rStyle w:val="eop"/>
                <w:rFonts w:eastAsiaTheme="majorEastAsia"/>
                <w:color w:val="000000" w:themeColor="text1"/>
              </w:rPr>
              <w:t> </w:t>
            </w:r>
          </w:p>
        </w:tc>
        <w:tc>
          <w:tcPr>
            <w:tcW w:w="2640" w:type="dxa"/>
          </w:tcPr>
          <w:p w14:paraId="43146F73"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b4lTAZsg","properties":{"formattedCitation":"(Lelliott et al. 2015, 1)","plainCitation":"(Lelliott et al. 2015, 1)","noteIndex":0},"citationItems":[{"id":2893,"uris":["http://zotero.org/users/235361/items/9DV3TTWX"],"uri":["http://zotero.org/users/235361/items/9DV3TTWX"],"itemData":{"id":2893,"type":"article-journal","abstract":"The treatment of iron deficiency in areas of high malaria transmission is complicated by evidence which suggests that iron deficiency anemia protects against malaria, while iron supplementation increases malaria risk. Iron deficiency anemia results in an array of pathologies, including reduced systemic iron bioavailability and abnormal erythrocyte physiology; however, the mechanisms by which these pathologies influence malaria infection are not well defined. In the present study, the response to malaria infection was examined in a mutant mouse line, Tfrc(MRI24910), identified during an N-ethyl-N-nitrosourea (ENU) screen. This line carries a missense mutation in the gene for transferrin receptor 1 (TFR1). Heterozygous mice exhibited reduced erythrocyte volume and density, a phenotype consistent with dietary iron deficiency anemia. However, unlike the case in dietary deficiency, the erythrocyte half-life, mean corpuscular hemoglobin concentration, and intraerythrocytic ferritin content were unchanged. Systemic iron bioavailability was also unchanged, indicating that this mutation results in erythrocytic iron deficiency without significantly altering overall iron homeostasis. When infected with the rodent malaria parasite Plasmodium chabaudi adami, mice displayed increased parasitemia and succumbed to infection more quickly than their wild-type littermates. Transfusion of fluorescently labeled erythrocytes into malaria parasite-infected mice demonstrated an erythrocyte-autonomous enhanced survival of parasites within mutant erythrocytes. Together, these results indicate that TFR1 deficiency alters erythrocyte physiology in a way that is similar to dietary iron deficiency anemia, albeit to a lesser degree, and that this promotes intraerythrocytic parasite survival and an increased susceptibility to malaria in mice. These findings may have implications for the management of iron deficiency in the context of malaria.","container-title":"Infection and Immunity","DOI":"10.1128/IAI.00926-15","ISSN":"1098-5522","issue":"11","journalAbbreviation":"Infect Immun","language":"eng","note":"PMID: 26303393\nPMCID: PMC4598400","page":"4322-4334","source":"PubMed","title":"Erythrocytic Iron Deficiency Enhances Susceptibility to Plasmodium chabaudi Infection in Mice Carrying a Missense Mutation in Transferrin Receptor 1","volume":"83","author":[{"family":"Lelliott","given":"Patrick M."},{"family":"McMorran","given":"Brendan J."},{"family":"Foote","given":"Simon J."},{"family":"Burgio","given":"Gaetan"}],"issued":{"date-parts":[["2015",11]]}},"locator":"1"}],"schema":"https://github.com/citation-style-language/schema/raw/master/csl-citation.json"} </w:instrText>
            </w:r>
            <w:r w:rsidRPr="00F671AC">
              <w:rPr>
                <w:color w:val="000000" w:themeColor="text1"/>
              </w:rPr>
              <w:fldChar w:fldCharType="separate"/>
            </w:r>
            <w:r w:rsidRPr="00F671AC">
              <w:rPr>
                <w:color w:val="000000" w:themeColor="text1"/>
              </w:rPr>
              <w:t>(Lelliott et al. 2015, 1)</w:t>
            </w:r>
            <w:r w:rsidRPr="00F671AC">
              <w:rPr>
                <w:color w:val="000000" w:themeColor="text1"/>
              </w:rPr>
              <w:fldChar w:fldCharType="end"/>
            </w:r>
          </w:p>
        </w:tc>
      </w:tr>
      <w:tr w:rsidR="009567B5" w:rsidRPr="00F671AC" w14:paraId="15ECCAEB" w14:textId="77777777" w:rsidTr="4D70B740">
        <w:tc>
          <w:tcPr>
            <w:tcW w:w="780" w:type="dxa"/>
          </w:tcPr>
          <w:p w14:paraId="7EC98015" w14:textId="77777777" w:rsidR="009567B5" w:rsidRPr="00F671AC" w:rsidRDefault="009567B5" w:rsidP="00623C43">
            <w:pPr>
              <w:jc w:val="both"/>
              <w:rPr>
                <w:iCs/>
                <w:color w:val="000000" w:themeColor="text1"/>
              </w:rPr>
            </w:pPr>
            <w:r w:rsidRPr="00F671AC">
              <w:rPr>
                <w:iCs/>
                <w:color w:val="000000" w:themeColor="text1"/>
              </w:rPr>
              <w:t>2015</w:t>
            </w:r>
          </w:p>
        </w:tc>
        <w:tc>
          <w:tcPr>
            <w:tcW w:w="1923" w:type="dxa"/>
          </w:tcPr>
          <w:p w14:paraId="1343AD08"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berghei</w:t>
            </w:r>
            <w:proofErr w:type="spellEnd"/>
          </w:p>
        </w:tc>
        <w:tc>
          <w:tcPr>
            <w:tcW w:w="2145" w:type="dxa"/>
          </w:tcPr>
          <w:p w14:paraId="2651B8A4"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C57BL/6J × C57BL/10J</w:t>
            </w:r>
            <w:r w:rsidRPr="00F671AC">
              <w:rPr>
                <w:rStyle w:val="eop"/>
                <w:rFonts w:eastAsiaTheme="majorEastAsia"/>
                <w:color w:val="000000" w:themeColor="text1"/>
              </w:rPr>
              <w:t> </w:t>
            </w:r>
          </w:p>
          <w:p w14:paraId="28252FEA" w14:textId="77777777" w:rsidR="009567B5" w:rsidRPr="00F671AC" w:rsidRDefault="009567B5" w:rsidP="00623C43">
            <w:pPr>
              <w:rPr>
                <w:i/>
                <w:iCs/>
                <w:color w:val="000000" w:themeColor="text1"/>
              </w:rPr>
            </w:pPr>
            <w:r w:rsidRPr="00F671AC">
              <w:rPr>
                <w:rStyle w:val="normaltextrun"/>
                <w:rFonts w:eastAsiaTheme="majorEastAsia"/>
                <w:color w:val="000000" w:themeColor="text1"/>
              </w:rPr>
              <w:t>(mice)</w:t>
            </w:r>
            <w:r w:rsidRPr="00F671AC">
              <w:rPr>
                <w:rStyle w:val="eop"/>
                <w:rFonts w:eastAsiaTheme="majorEastAsia"/>
                <w:color w:val="000000" w:themeColor="text1"/>
              </w:rPr>
              <w:t> </w:t>
            </w:r>
          </w:p>
        </w:tc>
        <w:tc>
          <w:tcPr>
            <w:tcW w:w="1650" w:type="dxa"/>
          </w:tcPr>
          <w:p w14:paraId="35ABF0A9"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t>ENU</w:t>
            </w:r>
            <w:r w:rsidRPr="00F671AC">
              <w:rPr>
                <w:rStyle w:val="eop"/>
                <w:rFonts w:eastAsiaTheme="majorEastAsia"/>
                <w:color w:val="000000" w:themeColor="text1"/>
              </w:rPr>
              <w:t> </w:t>
            </w:r>
          </w:p>
        </w:tc>
        <w:tc>
          <w:tcPr>
            <w:tcW w:w="2376" w:type="dxa"/>
          </w:tcPr>
          <w:p w14:paraId="203C5644" w14:textId="77777777" w:rsidR="009567B5" w:rsidRPr="00F671AC" w:rsidRDefault="009567B5" w:rsidP="00623C43">
            <w:pPr>
              <w:rPr>
                <w:color w:val="000000" w:themeColor="text1"/>
              </w:rPr>
            </w:pPr>
            <w:r w:rsidRPr="00F671AC">
              <w:rPr>
                <w:rStyle w:val="normaltextrun"/>
                <w:rFonts w:eastAsiaTheme="majorEastAsia"/>
                <w:color w:val="000000" w:themeColor="text1"/>
              </w:rPr>
              <w:t>Protection against ECM</w:t>
            </w:r>
            <w:r w:rsidRPr="00F671AC">
              <w:rPr>
                <w:rStyle w:val="eop"/>
                <w:rFonts w:eastAsiaTheme="majorEastAsia"/>
                <w:color w:val="000000" w:themeColor="text1"/>
              </w:rPr>
              <w:t> </w:t>
            </w:r>
          </w:p>
        </w:tc>
        <w:tc>
          <w:tcPr>
            <w:tcW w:w="2701" w:type="dxa"/>
          </w:tcPr>
          <w:p w14:paraId="45C6447F"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Themis</w:t>
            </w:r>
            <w:r w:rsidRPr="00F671AC">
              <w:rPr>
                <w:rStyle w:val="normaltextrun"/>
                <w:rFonts w:eastAsiaTheme="majorEastAsia"/>
                <w:i/>
                <w:iCs/>
                <w:color w:val="000000" w:themeColor="text1"/>
                <w:sz w:val="19"/>
                <w:szCs w:val="19"/>
                <w:vertAlign w:val="superscript"/>
              </w:rPr>
              <w:t>I23</w:t>
            </w:r>
            <w:proofErr w:type="gramStart"/>
            <w:r w:rsidRPr="00F671AC">
              <w:rPr>
                <w:rStyle w:val="normaltextrun"/>
                <w:rFonts w:eastAsiaTheme="majorEastAsia"/>
                <w:i/>
                <w:iCs/>
                <w:color w:val="000000" w:themeColor="text1"/>
                <w:sz w:val="19"/>
                <w:szCs w:val="19"/>
                <w:vertAlign w:val="superscript"/>
              </w:rPr>
              <w:t>N </w:t>
            </w:r>
            <w:r w:rsidRPr="00F671AC">
              <w:rPr>
                <w:rStyle w:val="normaltextrun"/>
                <w:rFonts w:eastAsiaTheme="majorEastAsia"/>
                <w:color w:val="000000" w:themeColor="text1"/>
              </w:rPr>
              <w:t xml:space="preserve"> null</w:t>
            </w:r>
            <w:proofErr w:type="gramEnd"/>
            <w:r w:rsidRPr="00F671AC">
              <w:rPr>
                <w:rStyle w:val="normaltextrun"/>
                <w:rFonts w:eastAsiaTheme="majorEastAsia"/>
                <w:color w:val="000000" w:themeColor="text1"/>
              </w:rPr>
              <w:t xml:space="preserve"> mutation, impaired CD4</w:t>
            </w:r>
            <w:r w:rsidRPr="00F671AC">
              <w:rPr>
                <w:rStyle w:val="normaltextrun"/>
                <w:rFonts w:eastAsiaTheme="majorEastAsia"/>
                <w:color w:val="000000" w:themeColor="text1"/>
                <w:sz w:val="19"/>
                <w:szCs w:val="19"/>
                <w:vertAlign w:val="superscript"/>
              </w:rPr>
              <w:t>+</w:t>
            </w:r>
            <w:r w:rsidRPr="00F671AC">
              <w:rPr>
                <w:rStyle w:val="normaltextrun"/>
                <w:rFonts w:eastAsiaTheme="majorEastAsia"/>
                <w:color w:val="000000" w:themeColor="text1"/>
              </w:rPr>
              <w:t xml:space="preserve"> and CD8</w:t>
            </w:r>
            <w:r w:rsidRPr="00F671AC">
              <w:rPr>
                <w:rStyle w:val="normaltextrun"/>
                <w:rFonts w:eastAsiaTheme="majorEastAsia"/>
                <w:color w:val="000000" w:themeColor="text1"/>
                <w:sz w:val="19"/>
                <w:szCs w:val="19"/>
                <w:vertAlign w:val="superscript"/>
              </w:rPr>
              <w:t>+</w:t>
            </w:r>
            <w:r w:rsidRPr="00F671AC">
              <w:rPr>
                <w:rStyle w:val="normaltextrun"/>
                <w:rFonts w:eastAsiaTheme="majorEastAsia"/>
                <w:color w:val="000000" w:themeColor="text1"/>
              </w:rPr>
              <w:t xml:space="preserve"> T cell development</w:t>
            </w:r>
            <w:r w:rsidRPr="00F671AC">
              <w:rPr>
                <w:rStyle w:val="eop"/>
                <w:rFonts w:eastAsiaTheme="majorEastAsia"/>
                <w:color w:val="000000" w:themeColor="text1"/>
              </w:rPr>
              <w:t> </w:t>
            </w:r>
          </w:p>
        </w:tc>
        <w:tc>
          <w:tcPr>
            <w:tcW w:w="2640" w:type="dxa"/>
          </w:tcPr>
          <w:p w14:paraId="623E9526"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upyomv6E","properties":{"formattedCitation":"(Sabrina Torre et al. 2015)","plainCitation":"(Sabrina Torre et al. 2015)","noteIndex":0},"citationItems":[{"id":2898,"uris":["http://zotero.org/users/235361/items/8LSJUHXR"],"uri":["http://zotero.org/users/235361/items/8LSJUHXR"],"itemData":{"id":2898,"type":"article-journal","container-title":"Infection and Immunity","DOI":"10.1128/IAI.02586-14","issue":"2","note":"publisher: American Society for Microbiology","page":"759-768","source":"journals.asm.org (Atypon)","title":"THEMIS Is Required for Pathogenesis of Cerebral Malaria and Protection against Pulmonary Tuberculosis","volume":"83","author":[{"family":"Torre","given":"Sabrina"},{"family":"Faucher","given":"Sebastien P."},{"family":"Fodil","given":"Nassima"},{"family":"Bongfen","given":"Silayuv E."},{"family":"Berghout","given":"Joanne"},{"family":"Schwartzentruber","given":"Jeremy A."},{"family":"Majewski","given":"Jacek"},{"family":"Lathrop","given":"Mark"},{"family":"Cooper","given":"Andrea M."},{"family":"Vidal","given":"Silvia M."},{"family":"Gros","given":"Philippe"}],"issued":{"date-parts":[["2015",2,1]]}}}],"schema":"https://github.com/citation-style-language/schema/raw/master/csl-citation.json"} </w:instrText>
            </w:r>
            <w:r w:rsidRPr="00F671AC">
              <w:rPr>
                <w:color w:val="000000" w:themeColor="text1"/>
              </w:rPr>
              <w:fldChar w:fldCharType="separate"/>
            </w:r>
            <w:r w:rsidRPr="00F671AC">
              <w:rPr>
                <w:color w:val="000000" w:themeColor="text1"/>
              </w:rPr>
              <w:t>(Sabrina Torre et al. 2015)</w:t>
            </w:r>
            <w:r w:rsidRPr="00F671AC">
              <w:rPr>
                <w:color w:val="000000" w:themeColor="text1"/>
              </w:rPr>
              <w:fldChar w:fldCharType="end"/>
            </w:r>
          </w:p>
        </w:tc>
      </w:tr>
      <w:tr w:rsidR="009567B5" w:rsidRPr="00F671AC" w14:paraId="122CB334" w14:textId="77777777" w:rsidTr="4D70B740">
        <w:tc>
          <w:tcPr>
            <w:tcW w:w="780" w:type="dxa"/>
          </w:tcPr>
          <w:p w14:paraId="3831535E" w14:textId="77777777" w:rsidR="009567B5" w:rsidRPr="00F671AC" w:rsidRDefault="009567B5" w:rsidP="00623C43">
            <w:pPr>
              <w:tabs>
                <w:tab w:val="left" w:pos="463"/>
              </w:tabs>
              <w:jc w:val="both"/>
              <w:rPr>
                <w:iCs/>
                <w:color w:val="000000" w:themeColor="text1"/>
              </w:rPr>
            </w:pPr>
            <w:r w:rsidRPr="00F671AC">
              <w:rPr>
                <w:iCs/>
                <w:color w:val="000000" w:themeColor="text1"/>
              </w:rPr>
              <w:t>2016</w:t>
            </w:r>
          </w:p>
        </w:tc>
        <w:tc>
          <w:tcPr>
            <w:tcW w:w="1923" w:type="dxa"/>
          </w:tcPr>
          <w:p w14:paraId="57580740"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chabaudi</w:t>
            </w:r>
            <w:proofErr w:type="spellEnd"/>
          </w:p>
        </w:tc>
        <w:tc>
          <w:tcPr>
            <w:tcW w:w="2145" w:type="dxa"/>
          </w:tcPr>
          <w:p w14:paraId="671B14BD"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SJL/J </w:t>
            </w:r>
            <w:r w:rsidRPr="00F671AC">
              <w:rPr>
                <w:rStyle w:val="eop"/>
                <w:rFonts w:eastAsiaTheme="majorEastAsia"/>
                <w:color w:val="000000" w:themeColor="text1"/>
              </w:rPr>
              <w:t> </w:t>
            </w:r>
          </w:p>
          <w:p w14:paraId="14F7857B" w14:textId="77777777" w:rsidR="009567B5" w:rsidRPr="00F671AC" w:rsidRDefault="009567B5" w:rsidP="00623C43">
            <w:pPr>
              <w:rPr>
                <w:color w:val="000000" w:themeColor="text1"/>
              </w:rPr>
            </w:pPr>
            <w:r w:rsidRPr="00F671AC">
              <w:rPr>
                <w:rStyle w:val="normaltextrun"/>
                <w:rFonts w:eastAsiaTheme="majorEastAsia"/>
                <w:color w:val="000000" w:themeColor="text1"/>
              </w:rPr>
              <w:t>(mice)</w:t>
            </w:r>
            <w:r w:rsidRPr="00F671AC">
              <w:rPr>
                <w:rStyle w:val="eop"/>
                <w:rFonts w:eastAsiaTheme="majorEastAsia"/>
                <w:color w:val="000000" w:themeColor="text1"/>
              </w:rPr>
              <w:t> </w:t>
            </w:r>
          </w:p>
        </w:tc>
        <w:tc>
          <w:tcPr>
            <w:tcW w:w="1650" w:type="dxa"/>
          </w:tcPr>
          <w:p w14:paraId="76C88BF5"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t>ENU</w:t>
            </w:r>
            <w:r w:rsidRPr="00F671AC">
              <w:rPr>
                <w:rStyle w:val="eop"/>
                <w:rFonts w:eastAsiaTheme="majorEastAsia"/>
                <w:color w:val="000000" w:themeColor="text1"/>
              </w:rPr>
              <w:t> </w:t>
            </w:r>
          </w:p>
        </w:tc>
        <w:tc>
          <w:tcPr>
            <w:tcW w:w="2376" w:type="dxa"/>
          </w:tcPr>
          <w:p w14:paraId="06AE32C3" w14:textId="77777777" w:rsidR="009567B5" w:rsidRPr="00F671AC" w:rsidRDefault="009567B5" w:rsidP="00623C43">
            <w:pPr>
              <w:rPr>
                <w:color w:val="000000" w:themeColor="text1"/>
              </w:rPr>
            </w:pPr>
            <w:r w:rsidRPr="00F671AC">
              <w:rPr>
                <w:rStyle w:val="normaltextrun"/>
                <w:rFonts w:eastAsiaTheme="majorEastAsia"/>
                <w:color w:val="000000" w:themeColor="text1"/>
              </w:rPr>
              <w:t>Macrocytic anemia</w:t>
            </w:r>
            <w:r w:rsidRPr="00F671AC">
              <w:rPr>
                <w:rStyle w:val="eop"/>
                <w:rFonts w:eastAsiaTheme="majorEastAsia"/>
                <w:color w:val="000000" w:themeColor="text1"/>
              </w:rPr>
              <w:t> </w:t>
            </w:r>
          </w:p>
        </w:tc>
        <w:tc>
          <w:tcPr>
            <w:tcW w:w="2701" w:type="dxa"/>
          </w:tcPr>
          <w:p w14:paraId="63DE26F3"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AMPD3</w:t>
            </w:r>
            <w:r w:rsidRPr="00F671AC">
              <w:rPr>
                <w:rStyle w:val="normaltextrun"/>
                <w:rFonts w:eastAsiaTheme="majorEastAsia"/>
                <w:color w:val="000000" w:themeColor="text1"/>
              </w:rPr>
              <w:t xml:space="preserve"> loss of function mutation reduces ATP levels, shortening RBC lifetime leading to a faster parasite elimination and improved host survival</w:t>
            </w:r>
            <w:r w:rsidRPr="00F671AC">
              <w:rPr>
                <w:rStyle w:val="eop"/>
                <w:rFonts w:eastAsiaTheme="majorEastAsia"/>
                <w:color w:val="000000" w:themeColor="text1"/>
              </w:rPr>
              <w:t> </w:t>
            </w:r>
          </w:p>
        </w:tc>
        <w:tc>
          <w:tcPr>
            <w:tcW w:w="2640" w:type="dxa"/>
          </w:tcPr>
          <w:p w14:paraId="5C891663"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aKrq4JvC","properties":{"formattedCitation":"(Hortle et al. 2016)","plainCitation":"(Hortle et al. 2016)","noteIndex":0},"citationItems":[{"id":11,"uris":["http://zotero.org/users/235361/items/9KCMKF94"],"uri":["http://zotero.org/users/235361/items/9KCMKF94"],"itemData":{"id":11,"type":"article-journal","abstract":"The factors that determine red blood cell (RBC) lifespan and the rate of RBC aging have not been fully elucidated. In several genetic conditions, including sickle cell disease, thalassemia, and G6PD deficiency, erythrocyte lifespan is significantly shortened. Many of these diseases are also associated with protection from severe malaria, suggesting a role for accelerated RBC senescence and clearance in malaria resistance. Here, we report a novel, N-ethyl-N-nitrosourea–induced mutation that causes a gain of function in adenosine 5′-monophosphate deaminase (AMPD3). Mice carrying the mutation exhibit rapid RBC turnover, with increased erythropoiesis, dramatically shortened RBC lifespan, and signs of increased RBC senescence/eryptosis, suggesting a key role for AMPD3 in determining RBC half-life. Mice were also found to be resistant to infection with the rodent malaria Plasmodium chabaudi. We propose that resistance to P. chabaudi is mediated by increased RBC turnover and higher rates of erythropoiesis during infection.","container-title":"Blood","DOI":"10.1182/blood-2015-09-666834","ISSN":"0006-4971","issue":"9","journalAbbreviation":"Blood","language":"en","page":"1290-1301","source":"ScienceDirect","title":"Adenosine monophosphate deaminase 3 activation shortens erythrocyte half-life and provides malaria resistance in mice","volume":"128","author":[{"family":"Hortle","given":"Elinor"},{"family":"Nijagal","given":"Brunda"},{"family":"Bauer","given":"Denis C."},{"family":"Jensen","given":"Lora M."},{"family":"Ahn","given":"Seong Beom"},{"family":"Cockburn","given":"Ian A."},{"family":"Lampkin","given":"Shelley"},{"family":"Tull","given":"Dedreia"},{"family":"McConville","given":"Malcolm J."},{"family":"McMorran","given":"Brendan J."},{"family":"Foote","given":"Simon J."},{"family":"Burgio","given":"Gaetan"}],"issued":{"date-parts":[["2016",9,1]]}}}],"schema":"https://github.com/citation-style-language/schema/raw/master/csl-citation.json"} </w:instrText>
            </w:r>
            <w:r w:rsidRPr="00F671AC">
              <w:rPr>
                <w:color w:val="000000" w:themeColor="text1"/>
              </w:rPr>
              <w:fldChar w:fldCharType="separate"/>
            </w:r>
            <w:r w:rsidRPr="00F671AC">
              <w:rPr>
                <w:color w:val="000000" w:themeColor="text1"/>
              </w:rPr>
              <w:t>(Hortle et al. 2016)</w:t>
            </w:r>
            <w:r w:rsidRPr="00F671AC">
              <w:rPr>
                <w:color w:val="000000" w:themeColor="text1"/>
              </w:rPr>
              <w:fldChar w:fldCharType="end"/>
            </w:r>
          </w:p>
        </w:tc>
      </w:tr>
      <w:tr w:rsidR="009567B5" w:rsidRPr="00F671AC" w14:paraId="47070E44" w14:textId="77777777" w:rsidTr="4D70B740">
        <w:tc>
          <w:tcPr>
            <w:tcW w:w="780" w:type="dxa"/>
          </w:tcPr>
          <w:p w14:paraId="57E38032" w14:textId="77777777" w:rsidR="009567B5" w:rsidRPr="00F671AC" w:rsidRDefault="009567B5" w:rsidP="00623C43">
            <w:pPr>
              <w:jc w:val="both"/>
              <w:rPr>
                <w:iCs/>
                <w:color w:val="000000" w:themeColor="text1"/>
              </w:rPr>
            </w:pPr>
            <w:r w:rsidRPr="00F671AC">
              <w:rPr>
                <w:iCs/>
                <w:color w:val="000000" w:themeColor="text1"/>
              </w:rPr>
              <w:t>2009</w:t>
            </w:r>
          </w:p>
          <w:p w14:paraId="4DB9E1BE" w14:textId="77777777" w:rsidR="009567B5" w:rsidRPr="00F671AC" w:rsidRDefault="009567B5" w:rsidP="00623C43">
            <w:pPr>
              <w:jc w:val="both"/>
              <w:rPr>
                <w:iCs/>
                <w:color w:val="000000" w:themeColor="text1"/>
              </w:rPr>
            </w:pPr>
            <w:r w:rsidRPr="00F671AC">
              <w:rPr>
                <w:iCs/>
                <w:color w:val="000000" w:themeColor="text1"/>
              </w:rPr>
              <w:t>2012</w:t>
            </w:r>
          </w:p>
          <w:p w14:paraId="6F161F38" w14:textId="77777777" w:rsidR="009567B5" w:rsidRPr="00F671AC" w:rsidRDefault="009567B5" w:rsidP="00623C43">
            <w:pPr>
              <w:jc w:val="both"/>
              <w:rPr>
                <w:iCs/>
                <w:color w:val="000000" w:themeColor="text1"/>
              </w:rPr>
            </w:pPr>
            <w:r w:rsidRPr="00F671AC">
              <w:rPr>
                <w:iCs/>
                <w:color w:val="000000" w:themeColor="text1"/>
              </w:rPr>
              <w:t>2016</w:t>
            </w:r>
          </w:p>
          <w:p w14:paraId="3EB8A872" w14:textId="77777777" w:rsidR="009567B5" w:rsidRPr="00F671AC" w:rsidRDefault="009567B5" w:rsidP="00623C43">
            <w:pPr>
              <w:jc w:val="both"/>
              <w:rPr>
                <w:iCs/>
                <w:color w:val="000000" w:themeColor="text1"/>
              </w:rPr>
            </w:pPr>
            <w:r w:rsidRPr="00F671AC">
              <w:rPr>
                <w:iCs/>
                <w:color w:val="000000" w:themeColor="text1"/>
              </w:rPr>
              <w:t>2017</w:t>
            </w:r>
          </w:p>
        </w:tc>
        <w:tc>
          <w:tcPr>
            <w:tcW w:w="1923" w:type="dxa"/>
          </w:tcPr>
          <w:p w14:paraId="4D22F60E"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chabaudi</w:t>
            </w:r>
            <w:proofErr w:type="spellEnd"/>
          </w:p>
        </w:tc>
        <w:tc>
          <w:tcPr>
            <w:tcW w:w="2145" w:type="dxa"/>
          </w:tcPr>
          <w:p w14:paraId="51464C5B"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proofErr w:type="spellStart"/>
            <w:r w:rsidRPr="00F671AC">
              <w:rPr>
                <w:rStyle w:val="normaltextrun"/>
                <w:rFonts w:eastAsiaTheme="majorEastAsia"/>
                <w:i/>
                <w:iCs/>
                <w:color w:val="000000" w:themeColor="text1"/>
              </w:rPr>
              <w:t>Mpl</w:t>
            </w:r>
            <w:proofErr w:type="spellEnd"/>
            <w:r w:rsidRPr="00F671AC">
              <w:rPr>
                <w:rStyle w:val="normaltextrun"/>
                <w:rFonts w:eastAsiaTheme="majorEastAsia"/>
                <w:color w:val="000000" w:themeColor="text1"/>
                <w:sz w:val="19"/>
                <w:szCs w:val="19"/>
                <w:vertAlign w:val="superscript"/>
              </w:rPr>
              <w:t>-/-</w:t>
            </w:r>
            <w:r w:rsidRPr="00F671AC">
              <w:rPr>
                <w:rStyle w:val="normaltextrun"/>
                <w:rFonts w:eastAsiaTheme="majorEastAsia"/>
                <w:color w:val="000000" w:themeColor="text1"/>
              </w:rPr>
              <w:t xml:space="preserve"> BALB/c</w:t>
            </w:r>
            <w:r w:rsidRPr="00F671AC">
              <w:rPr>
                <w:rStyle w:val="eop"/>
                <w:rFonts w:eastAsiaTheme="majorEastAsia"/>
                <w:color w:val="000000" w:themeColor="text1"/>
              </w:rPr>
              <w:t> </w:t>
            </w:r>
          </w:p>
          <w:p w14:paraId="10EC0DA9"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SJL/J</w:t>
            </w:r>
            <w:r w:rsidRPr="00F671AC">
              <w:rPr>
                <w:rStyle w:val="eop"/>
                <w:rFonts w:eastAsiaTheme="majorEastAsia"/>
                <w:color w:val="000000" w:themeColor="text1"/>
              </w:rPr>
              <w:t> </w:t>
            </w:r>
          </w:p>
          <w:p w14:paraId="4AD4D4A0"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B6.BKS(D)-</w:t>
            </w:r>
            <w:proofErr w:type="spellStart"/>
            <w:r w:rsidRPr="00F671AC">
              <w:rPr>
                <w:rStyle w:val="normaltextrun"/>
                <w:rFonts w:eastAsiaTheme="majorEastAsia"/>
                <w:color w:val="000000" w:themeColor="text1"/>
              </w:rPr>
              <w:t>Lepr</w:t>
            </w:r>
            <w:r w:rsidRPr="00F671AC">
              <w:rPr>
                <w:rStyle w:val="spellingerrorsuperscript"/>
                <w:color w:val="000000" w:themeColor="text1"/>
                <w:sz w:val="19"/>
                <w:szCs w:val="19"/>
                <w:vertAlign w:val="superscript"/>
              </w:rPr>
              <w:t>db</w:t>
            </w:r>
            <w:proofErr w:type="spellEnd"/>
            <w:r w:rsidRPr="00F671AC">
              <w:rPr>
                <w:rStyle w:val="normaltextrun"/>
                <w:rFonts w:eastAsiaTheme="majorEastAsia"/>
                <w:color w:val="000000" w:themeColor="text1"/>
              </w:rPr>
              <w:t>/J</w:t>
            </w:r>
            <w:r w:rsidRPr="00F671AC">
              <w:rPr>
                <w:rStyle w:val="eop"/>
                <w:rFonts w:eastAsiaTheme="majorEastAsia"/>
                <w:color w:val="000000" w:themeColor="text1"/>
              </w:rPr>
              <w:t> </w:t>
            </w:r>
          </w:p>
          <w:p w14:paraId="61EDDBDC"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mice)</w:t>
            </w:r>
            <w:r w:rsidRPr="00F671AC">
              <w:rPr>
                <w:rStyle w:val="eop"/>
                <w:rFonts w:eastAsiaTheme="majorEastAsia"/>
                <w:color w:val="000000" w:themeColor="text1"/>
              </w:rPr>
              <w:t> </w:t>
            </w:r>
          </w:p>
          <w:p w14:paraId="7D1869AD" w14:textId="77777777" w:rsidR="009567B5" w:rsidRPr="00F671AC" w:rsidRDefault="009567B5" w:rsidP="00623C43">
            <w:pPr>
              <w:rPr>
                <w:i/>
                <w:iCs/>
                <w:color w:val="000000" w:themeColor="text1"/>
              </w:rPr>
            </w:pPr>
          </w:p>
        </w:tc>
        <w:tc>
          <w:tcPr>
            <w:tcW w:w="1650" w:type="dxa"/>
          </w:tcPr>
          <w:p w14:paraId="2C9AFB20" w14:textId="77777777" w:rsidR="009567B5" w:rsidRPr="00F671AC" w:rsidRDefault="009567B5" w:rsidP="00623C43">
            <w:pPr>
              <w:jc w:val="both"/>
              <w:rPr>
                <w:iCs/>
                <w:color w:val="000000" w:themeColor="text1"/>
              </w:rPr>
            </w:pPr>
            <w:r w:rsidRPr="00F671AC">
              <w:rPr>
                <w:iCs/>
                <w:color w:val="000000" w:themeColor="text1"/>
              </w:rPr>
              <w:t>ENU</w:t>
            </w:r>
          </w:p>
        </w:tc>
        <w:tc>
          <w:tcPr>
            <w:tcW w:w="2376" w:type="dxa"/>
          </w:tcPr>
          <w:p w14:paraId="50A0B60B"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RBC associated variables: </w:t>
            </w:r>
            <w:r w:rsidRPr="00F671AC">
              <w:rPr>
                <w:rStyle w:val="eop"/>
                <w:rFonts w:eastAsiaTheme="majorEastAsia"/>
                <w:color w:val="000000" w:themeColor="text1"/>
              </w:rPr>
              <w:t> </w:t>
            </w:r>
          </w:p>
          <w:p w14:paraId="40749F69"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maturation, size, fragility,</w:t>
            </w:r>
            <w:r w:rsidRPr="00F671AC">
              <w:rPr>
                <w:rStyle w:val="eop"/>
                <w:rFonts w:eastAsiaTheme="majorEastAsia"/>
                <w:color w:val="000000" w:themeColor="text1"/>
              </w:rPr>
              <w:t> </w:t>
            </w:r>
          </w:p>
          <w:p w14:paraId="551449B2"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numbers </w:t>
            </w:r>
            <w:r w:rsidRPr="00F671AC">
              <w:rPr>
                <w:rStyle w:val="eop"/>
                <w:rFonts w:eastAsiaTheme="majorEastAsia"/>
                <w:color w:val="000000" w:themeColor="text1"/>
              </w:rPr>
              <w:t> </w:t>
            </w:r>
          </w:p>
          <w:p w14:paraId="065C279B" w14:textId="77777777" w:rsidR="009567B5" w:rsidRPr="00F671AC" w:rsidRDefault="009567B5" w:rsidP="00623C43">
            <w:pPr>
              <w:jc w:val="center"/>
              <w:rPr>
                <w:color w:val="000000" w:themeColor="text1"/>
              </w:rPr>
            </w:pPr>
          </w:p>
        </w:tc>
        <w:tc>
          <w:tcPr>
            <w:tcW w:w="2701" w:type="dxa"/>
          </w:tcPr>
          <w:p w14:paraId="1868150A"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i/>
                <w:iCs/>
                <w:color w:val="000000" w:themeColor="text1"/>
              </w:rPr>
              <w:t xml:space="preserve">Ank-1, </w:t>
            </w:r>
            <w:r w:rsidRPr="00F671AC">
              <w:rPr>
                <w:rStyle w:val="normaltextrun"/>
                <w:rFonts w:eastAsiaTheme="majorEastAsia"/>
                <w:color w:val="000000" w:themeColor="text1"/>
              </w:rPr>
              <w:t>multiple mutations promote</w:t>
            </w:r>
            <w:r w:rsidRPr="00F671AC">
              <w:rPr>
                <w:rStyle w:val="normaltextrun"/>
                <w:rFonts w:eastAsiaTheme="majorEastAsia"/>
                <w:i/>
                <w:iCs/>
                <w:color w:val="000000" w:themeColor="text1"/>
              </w:rPr>
              <w:t xml:space="preserve"> </w:t>
            </w:r>
            <w:r w:rsidRPr="00F671AC">
              <w:rPr>
                <w:rStyle w:val="normaltextrun"/>
                <w:rFonts w:eastAsiaTheme="majorEastAsia"/>
                <w:color w:val="000000" w:themeColor="text1"/>
              </w:rPr>
              <w:t xml:space="preserve">survival by modulating RBC physiology, all mutations increased osmotic fragility and </w:t>
            </w:r>
            <w:r w:rsidRPr="00F671AC">
              <w:rPr>
                <w:rStyle w:val="normaltextrun"/>
                <w:rFonts w:eastAsiaTheme="majorEastAsia"/>
                <w:color w:val="000000" w:themeColor="text1"/>
              </w:rPr>
              <w:lastRenderedPageBreak/>
              <w:t>reduced size of RBC, in addition:</w:t>
            </w:r>
            <w:r w:rsidRPr="00F671AC">
              <w:rPr>
                <w:rStyle w:val="normaltextrun"/>
                <w:rFonts w:eastAsiaTheme="majorEastAsia"/>
                <w:i/>
                <w:iCs/>
                <w:color w:val="000000" w:themeColor="text1"/>
              </w:rPr>
              <w:t xml:space="preserve"> </w:t>
            </w:r>
            <w:r w:rsidRPr="00F671AC">
              <w:rPr>
                <w:rStyle w:val="eop"/>
                <w:rFonts w:eastAsiaTheme="majorEastAsia"/>
                <w:color w:val="000000" w:themeColor="text1"/>
              </w:rPr>
              <w:t> </w:t>
            </w:r>
          </w:p>
          <w:p w14:paraId="6BFBEF28"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i/>
                <w:iCs/>
                <w:color w:val="000000" w:themeColor="text1"/>
              </w:rPr>
              <w:t>Ank-1</w:t>
            </w:r>
            <w:r w:rsidRPr="00F671AC">
              <w:rPr>
                <w:rStyle w:val="normaltextrun"/>
                <w:rFonts w:eastAsiaTheme="majorEastAsia"/>
                <w:i/>
                <w:iCs/>
                <w:color w:val="000000" w:themeColor="text1"/>
                <w:sz w:val="19"/>
                <w:szCs w:val="19"/>
                <w:vertAlign w:val="superscript"/>
              </w:rPr>
              <w:t>1674/+</w:t>
            </w:r>
            <w:r w:rsidRPr="00F671AC">
              <w:rPr>
                <w:rStyle w:val="normaltextrun"/>
                <w:rFonts w:eastAsiaTheme="majorEastAsia"/>
                <w:i/>
                <w:iCs/>
                <w:color w:val="000000" w:themeColor="text1"/>
              </w:rPr>
              <w:t> </w:t>
            </w:r>
            <w:r w:rsidRPr="00F671AC">
              <w:rPr>
                <w:rStyle w:val="eop"/>
                <w:rFonts w:eastAsiaTheme="majorEastAsia"/>
                <w:color w:val="000000" w:themeColor="text1"/>
              </w:rPr>
              <w:t> </w:t>
            </w:r>
          </w:p>
          <w:p w14:paraId="3B12B928"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i/>
                <w:iCs/>
                <w:color w:val="000000" w:themeColor="text1"/>
              </w:rPr>
              <w:t>Ank</w:t>
            </w:r>
            <w:r w:rsidRPr="00F671AC">
              <w:rPr>
                <w:rStyle w:val="normaltextrun"/>
                <w:rFonts w:eastAsiaTheme="majorEastAsia"/>
                <w:i/>
                <w:iCs/>
                <w:color w:val="000000" w:themeColor="text1"/>
                <w:sz w:val="19"/>
                <w:szCs w:val="19"/>
                <w:vertAlign w:val="superscript"/>
              </w:rPr>
              <w:t>MRI23420/+</w:t>
            </w:r>
            <w:r w:rsidRPr="00F671AC">
              <w:rPr>
                <w:rStyle w:val="normaltextrun"/>
                <w:rFonts w:eastAsiaTheme="majorEastAsia"/>
                <w:color w:val="000000" w:themeColor="text1"/>
              </w:rPr>
              <w:t> </w:t>
            </w:r>
            <w:r w:rsidRPr="00F671AC">
              <w:rPr>
                <w:rStyle w:val="eop"/>
                <w:rFonts w:eastAsiaTheme="majorEastAsia"/>
                <w:color w:val="000000" w:themeColor="text1"/>
              </w:rPr>
              <w:t> </w:t>
            </w:r>
          </w:p>
          <w:p w14:paraId="58561576"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decreased parasite survival in RBC</w:t>
            </w:r>
            <w:r w:rsidRPr="00F671AC">
              <w:rPr>
                <w:rStyle w:val="eop"/>
                <w:rFonts w:eastAsiaTheme="majorEastAsia"/>
                <w:color w:val="000000" w:themeColor="text1"/>
              </w:rPr>
              <w:t> </w:t>
            </w:r>
          </w:p>
          <w:p w14:paraId="79823937"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i/>
                <w:iCs/>
                <w:color w:val="000000" w:themeColor="text1"/>
              </w:rPr>
              <w:t>Ank-1</w:t>
            </w:r>
            <w:r w:rsidRPr="00F671AC">
              <w:rPr>
                <w:rStyle w:val="normaltextrun"/>
                <w:rFonts w:eastAsiaTheme="majorEastAsia"/>
                <w:color w:val="000000" w:themeColor="text1"/>
                <w:sz w:val="19"/>
                <w:szCs w:val="19"/>
                <w:vertAlign w:val="superscript"/>
              </w:rPr>
              <w:t>MRI6869/+</w:t>
            </w:r>
            <w:r w:rsidRPr="00F671AC">
              <w:rPr>
                <w:rStyle w:val="eop"/>
                <w:rFonts w:eastAsiaTheme="majorEastAsia"/>
                <w:color w:val="000000" w:themeColor="text1"/>
                <w:sz w:val="19"/>
                <w:szCs w:val="19"/>
              </w:rPr>
              <w:t> </w:t>
            </w:r>
          </w:p>
          <w:p w14:paraId="13D9DBA9"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reduced RBC deformability, less merozoite invasion, increased RBC clearance in spleen </w:t>
            </w:r>
            <w:r w:rsidRPr="00F671AC">
              <w:rPr>
                <w:rStyle w:val="eop"/>
                <w:rFonts w:eastAsiaTheme="majorEastAsia"/>
                <w:color w:val="000000" w:themeColor="text1"/>
              </w:rPr>
              <w:t> </w:t>
            </w:r>
          </w:p>
          <w:p w14:paraId="27CC8C6E"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i/>
                <w:iCs/>
                <w:color w:val="000000" w:themeColor="text1"/>
              </w:rPr>
              <w:t>Ank-1</w:t>
            </w:r>
            <w:r w:rsidRPr="00F671AC">
              <w:rPr>
                <w:rStyle w:val="normaltextrun"/>
                <w:rFonts w:eastAsiaTheme="majorEastAsia"/>
                <w:i/>
                <w:iCs/>
                <w:color w:val="000000" w:themeColor="text1"/>
                <w:sz w:val="19"/>
                <w:szCs w:val="19"/>
                <w:vertAlign w:val="superscript"/>
              </w:rPr>
              <w:t>MRI95845/MRI95845</w:t>
            </w:r>
            <w:r w:rsidRPr="00F671AC">
              <w:rPr>
                <w:rStyle w:val="normaltextrun"/>
                <w:rFonts w:eastAsiaTheme="majorEastAsia"/>
                <w:color w:val="000000" w:themeColor="text1"/>
                <w:sz w:val="19"/>
                <w:szCs w:val="19"/>
                <w:vertAlign w:val="superscript"/>
              </w:rPr>
              <w:t> </w:t>
            </w:r>
            <w:r w:rsidRPr="00F671AC">
              <w:rPr>
                <w:rStyle w:val="eop"/>
                <w:rFonts w:eastAsiaTheme="majorEastAsia"/>
                <w:color w:val="000000" w:themeColor="text1"/>
                <w:sz w:val="19"/>
                <w:szCs w:val="19"/>
              </w:rPr>
              <w:t> </w:t>
            </w:r>
          </w:p>
          <w:p w14:paraId="6D342DFA"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Less merozoite invasion, increased RBC clearance in spleen</w:t>
            </w:r>
            <w:r w:rsidRPr="00F671AC">
              <w:rPr>
                <w:rStyle w:val="normaltextrun"/>
                <w:rFonts w:eastAsiaTheme="majorEastAsia"/>
                <w:i/>
                <w:iCs/>
                <w:color w:val="000000" w:themeColor="text1"/>
              </w:rPr>
              <w:t> </w:t>
            </w:r>
            <w:r w:rsidRPr="00F671AC">
              <w:rPr>
                <w:rStyle w:val="eop"/>
                <w:rFonts w:eastAsiaTheme="majorEastAsia"/>
                <w:color w:val="000000" w:themeColor="text1"/>
              </w:rPr>
              <w:t> </w:t>
            </w:r>
          </w:p>
          <w:p w14:paraId="05D4BDBE"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i/>
                <w:iCs/>
                <w:color w:val="000000" w:themeColor="text1"/>
              </w:rPr>
              <w:t>Ank-1</w:t>
            </w:r>
            <w:r w:rsidRPr="00F671AC">
              <w:rPr>
                <w:rStyle w:val="normaltextrun"/>
                <w:rFonts w:eastAsiaTheme="majorEastAsia"/>
                <w:i/>
                <w:iCs/>
                <w:color w:val="000000" w:themeColor="text1"/>
                <w:sz w:val="19"/>
                <w:szCs w:val="19"/>
                <w:vertAlign w:val="superscript"/>
              </w:rPr>
              <w:t>MRI96570/+</w:t>
            </w:r>
            <w:r w:rsidRPr="00F671AC">
              <w:rPr>
                <w:rStyle w:val="normaltextrun"/>
                <w:rFonts w:eastAsiaTheme="majorEastAsia"/>
                <w:color w:val="000000" w:themeColor="text1"/>
              </w:rPr>
              <w:t> </w:t>
            </w:r>
            <w:r w:rsidRPr="00F671AC">
              <w:rPr>
                <w:rStyle w:val="eop"/>
                <w:rFonts w:eastAsiaTheme="majorEastAsia"/>
                <w:color w:val="000000" w:themeColor="text1"/>
              </w:rPr>
              <w:t> </w:t>
            </w:r>
          </w:p>
          <w:p w14:paraId="4D7FE77B"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less merozoite invasion and survival in RBC</w:t>
            </w:r>
            <w:r w:rsidRPr="00F671AC">
              <w:rPr>
                <w:rStyle w:val="eop"/>
                <w:rFonts w:eastAsiaTheme="majorEastAsia"/>
                <w:color w:val="000000" w:themeColor="text1"/>
              </w:rPr>
              <w:t> </w:t>
            </w:r>
          </w:p>
          <w:p w14:paraId="3EE04222" w14:textId="77777777" w:rsidR="009567B5" w:rsidRPr="00F671AC" w:rsidRDefault="009567B5" w:rsidP="00623C43">
            <w:pPr>
              <w:rPr>
                <w:color w:val="000000" w:themeColor="text1"/>
              </w:rPr>
            </w:pPr>
          </w:p>
        </w:tc>
        <w:tc>
          <w:tcPr>
            <w:tcW w:w="2640" w:type="dxa"/>
          </w:tcPr>
          <w:p w14:paraId="3C55F422" w14:textId="77777777" w:rsidR="009567B5" w:rsidRPr="00F671AC" w:rsidRDefault="009567B5" w:rsidP="00623C43">
            <w:pPr>
              <w:tabs>
                <w:tab w:val="left" w:pos="526"/>
              </w:tabs>
              <w:rPr>
                <w:color w:val="000000" w:themeColor="text1"/>
              </w:rPr>
            </w:pPr>
            <w:r w:rsidRPr="00F671AC">
              <w:rPr>
                <w:color w:val="000000" w:themeColor="text1"/>
              </w:rPr>
              <w:lastRenderedPageBreak/>
              <w:fldChar w:fldCharType="begin"/>
            </w:r>
            <w:r w:rsidRPr="00F671AC">
              <w:rPr>
                <w:color w:val="000000" w:themeColor="text1"/>
              </w:rPr>
              <w:instrText xml:space="preserve"> ADDIN ZOTERO_ITEM CSL_CITATION {"citationID":"dtWyPuHv","properties":{"formattedCitation":"(Rank et al. 2009)","plainCitation":"(Rank et al. 2009)","noteIndex":0},"citationItems":[{"id":14,"uris":["http://zotero.org/users/235361/items/ZTV8WQR5"],"uri":["http://zotero.org/users/235361/items/ZTV8WQR5"],"itemData":{"id":14,"type":"article-journal","abstract":"Insights into the role of ankyrin-1 (ANK-1) in the formation and stabilization of the red cell cytoskeleton have come from studies on the nb/nb mice, which carry hypomorphic alleles of Ank-1. Here, we revise several paradigms established in the nb/nb mice through analysis of an N-ethyl-N-nitrosourea (ENU)–induced Ank-1–null mouse. Mice homozygous for the Ank-1 mutation are profoundly anemic in utero and most die perinatally, indicating that Ank-1 plays a nonredundant role in erythroid development. The surviving pups exhibit features of severe hereditary spherocytosis (HS), with marked hemolysis, jaundice, compensatory extramedullary erythropoiesis, and tissue iron overload. Red cell membrane analysis reveals a complete loss of ANK-1 protein and a marked reduction in β-spectrin. As a consequence, the red cells exhibit total disruption of cytoskeletal architecture and severely altered hemorheologic properties. Heterozygous mutant mice, which have wild-type levels of ANK-1 and spectrin in their RBC membranes and normal red cell survival and ultrastructure, exhibit profound resistance to malaria, which is not due to impaired parasite entry into RBC. These findings provide novel insights into the role of Ank-1, and define an ideal model for the study of HS and malarial resistance.","container-title":"Blood","DOI":"10.1182/blood-2008-08-172841","ISSN":"0006-4971","issue":"14","journalAbbreviation":"Blood","language":"en","page":"3352-3362","source":"ScienceDirect","title":"Novel roles for erythroid Ankyrin-1 revealed through an ENU-induced null mouse mutant","volume":"113","author":[{"family":"Rank","given":"Gerhard"},{"family":"Sutton","given":"Rosemary"},{"family":"Marshall","given":"Vikki"},{"family":"Lundie","given":"Rachel J."},{"family":"Caddy","given":"Jacinta"},{"family":"Romeo","given":"Tony"},{"family":"Fernandez","given":"Kate"},{"family":"McCormack","given":"Matthew P."},{"family":"Cooke","given":"Brian M."},{"family":"Foote","given":"Simon J."},{"family":"Crabb","given":"Brendan S."},{"family":"Curtis","given":"David J."},{"family":"Hilton","given":"Douglas J."},{"family":"Kile","given":"Benjamin T."},{"family":"Jane","given":"Stephen M."}],"issued":{"date-parts":[["2009",4,2]]}}}],"schema":"https://github.com/citation-style-language/schema/raw/master/csl-citation.json"} </w:instrText>
            </w:r>
            <w:r w:rsidRPr="00F671AC">
              <w:rPr>
                <w:color w:val="000000" w:themeColor="text1"/>
              </w:rPr>
              <w:fldChar w:fldCharType="separate"/>
            </w:r>
            <w:r w:rsidRPr="00F671AC">
              <w:rPr>
                <w:color w:val="000000" w:themeColor="text1"/>
              </w:rPr>
              <w:t>(Rank et al. 2009)</w:t>
            </w:r>
            <w:r w:rsidRPr="00F671AC">
              <w:rPr>
                <w:color w:val="000000" w:themeColor="text1"/>
              </w:rPr>
              <w:fldChar w:fldCharType="end"/>
            </w:r>
          </w:p>
          <w:p w14:paraId="488397C4" w14:textId="77777777" w:rsidR="009567B5" w:rsidRPr="00F671AC" w:rsidRDefault="009567B5" w:rsidP="00623C43">
            <w:pPr>
              <w:tabs>
                <w:tab w:val="left" w:pos="526"/>
              </w:tabs>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NYkL6Ori","properties":{"formattedCitation":"(Greth et al. 2012)","plainCitation":"(Greth et al. 2012)","noteIndex":0},"citationItems":[{"id":2896,"uris":["http://zotero.org/users/235361/items/HY7BZGRU"],"uri":["http://zotero.org/users/235361/items/HY7BZGRU"],"itemData":{"id":2896,"type":"article-journal","abstract":"The blood stage of the plasmodium parasite life cycle is responsible for the clinical symptoms of malaria. Epidemiological studies have identified coincidental malarial endemicity and multiple red blood cell (RBC) disorders. Many RBC disorders result from mutations in genes encoding cytoskeletal proteins and these are associated with increased protection against malarial infections. However the mechanisms underpinning these genetic, host responses remain obscure. We have performed an N-ethyl-N-nitrosourea (ENU) mutagenesis screen and have identified a novel dominant (haploinsufficient) mutation in the Ank-1 gene (Ank1(MRI23420)) of mice displaying hereditary spherocytosis (HS). Female mice, heterozygous for the Ank-1 mutation showed increased survival to infection by Plasmodium chabaudi adami DS with a concomitant 30% decrease in parasitemia compared to wild-type, isogenic mice (wt). A comparative in vivo red cell invasion and parasite growth assay showed a RBC-autonomous effect characterised by decreased proportion of infected heterozygous RBCs. Within approximately 6-8 hours post-invasion, TUNEL staining of intraerythrocytic parasites, showed a significant increase in dead parasites in heterozygotes. This was especially notable at the ring and trophozoite stages in the blood of infected heterozygous mutant mice compared to wt (p&lt;0.05). We conclude that increased malaria resistance due to ankyrin-1 deficiency is caused by the intraerythrocytic death of P. chabaudi parasites.","container-title":"PloS One","DOI":"10.1371/journal.pone.0038999","ISSN":"1932-6203","issue":"6","journalAbbreviation":"PLoS One","language":"eng","note":"PMID: 22723917\nPMCID: PMC3378575","page":"e38999","source":"PubMed","title":"A novel ENU-mutation in ankyrin-1 disrupts malaria parasite maturation in red blood cells of mice","volume":"7","author":[{"family":"Greth","given":"Andreas"},{"family":"Lampkin","given":"Shelley"},{"family":"Mayura-Guru","given":"Preethi"},{"family":"Rodda","given":"Fleur"},{"family":"Drysdale","given":"Karen"},{"family":"Roberts-Thomson","given":"Meredith"},{"family":"McMorran","given":"Brendan J."},{"family":"Foote","given":"Simon J."},{"family":"Burgio","given":"Gaétan"}],"issued":{"date-parts":[["2012"]]}}}],"schema":"https://github.com/citation-style-language/schema/raw/master/csl-citation.json"} </w:instrText>
            </w:r>
            <w:r w:rsidRPr="00F671AC">
              <w:rPr>
                <w:color w:val="000000" w:themeColor="text1"/>
              </w:rPr>
              <w:fldChar w:fldCharType="separate"/>
            </w:r>
            <w:r w:rsidRPr="00F671AC">
              <w:rPr>
                <w:color w:val="000000" w:themeColor="text1"/>
              </w:rPr>
              <w:t>(Greth et al. 2012)</w:t>
            </w:r>
            <w:r w:rsidRPr="00F671AC">
              <w:rPr>
                <w:color w:val="000000" w:themeColor="text1"/>
              </w:rPr>
              <w:fldChar w:fldCharType="end"/>
            </w:r>
          </w:p>
          <w:p w14:paraId="7B6204C1" w14:textId="77777777" w:rsidR="009567B5" w:rsidRPr="00F671AC" w:rsidRDefault="009567B5" w:rsidP="00623C43">
            <w:pPr>
              <w:tabs>
                <w:tab w:val="left" w:pos="526"/>
              </w:tabs>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EflB8YAG","properties":{"formattedCitation":"(Huang et al. 2016)","plainCitation":"(Huang et al. 2016)","noteIndex":0},"citationItems":[{"id":2895,"uris":["http://zotero.org/users/235361/items/2UJQ4EPE"],"uri":["http://zotero.org/users/235361/items/2UJQ4EPE"],"itemData":{"id":2895,"type":"article-journal","abstract":"Genetic defects in various red blood cell (RBC) cytoskeletal proteins have been long associated with changes in susceptibility towards malaria infection. In particular, while ankyrin (Ank-1) mutations account for approximately 50% of hereditary spherocytosis (HS) cases, an association with malaria is not well-established, and conflicting evidence has been reported. We describe a novel N-ethyl-N-nitrosourea (ENU)-induced ankyrin mutation MRI61689 that gives rise to two different ankyrin transcripts: one with an introduced splice acceptor site resulting a frameshift, the other with a skipped exon. Ank-1(MRI61689/+) mice exhibit an HS-like phenotype including reduction in mean corpuscular volume (MCV), increased osmotic fragility and reduced RBC deformability. They were also found to be resistant to rodent malaria Plasmodium chabaudi infection. Parasites in Ank-1(MRI61689/+) erythrocytes grew normally, but red cells showed resistance to merozoite invasion. Uninfected Ank-1(MRI61689/+) erythrocytes were also more likely to be cleared from circulation during infection; the “bystander effect”. This increased clearance is a novel resistance mechanism which was not observed in previous ankyrin mouse models. We propose that this bystander effect is due to reduced deformability of Ank-1(MRI61689/+) erythrocytes. This paper highlights the complex roles ankyrin plays in mediating malaria resistance.","container-title":"Scientific Reports","DOI":"10.1038/srep37197","ISSN":"2045-2322","issue":"1","journalAbbreviation":"Sci Rep","language":"en","note":"Bandiera_abtest: a\nCc_license_type: cc_by\nCg_type: Nature Research Journals\nnumber: 1\nPrimary_atype: Research\npublisher: Nature Publishing Group\nSubject_term: Infection;Mutation;Parasite host response\nSubject_term_id: infection;mutation;parasite-host-response","page":"37197","source":"www.nature.com","title":"A novel ENU-induced ankyrin-1 mutation impairs parasite invasion and increases erythrocyte clearance during malaria infection in mice","volume":"6","author":[{"family":"Huang","given":"Hong Ming"},{"family":"Bauer","given":"Denis C."},{"family":"Lelliott","given":"Patrick M."},{"family":"Greth","given":"Andreas"},{"family":"McMorran","given":"Brendan J."},{"family":"Foote","given":"Simon J."},{"family":"Burgio","given":"Gaetan"}],"issued":{"date-parts":[["2016",11,16]]}}}],"schema":"https://github.com/citation-style-language/schema/raw/master/csl-citation.json"} </w:instrText>
            </w:r>
            <w:r w:rsidRPr="00F671AC">
              <w:rPr>
                <w:color w:val="000000" w:themeColor="text1"/>
              </w:rPr>
              <w:fldChar w:fldCharType="separate"/>
            </w:r>
            <w:r w:rsidRPr="00F671AC">
              <w:rPr>
                <w:color w:val="000000" w:themeColor="text1"/>
              </w:rPr>
              <w:t>(Huang et al. 2016)</w:t>
            </w:r>
            <w:r w:rsidRPr="00F671AC">
              <w:rPr>
                <w:color w:val="000000" w:themeColor="text1"/>
              </w:rPr>
              <w:fldChar w:fldCharType="end"/>
            </w:r>
          </w:p>
          <w:p w14:paraId="7A5D560C"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oNLJ2utS","properties":{"formattedCitation":"(Huang et al. 2017)","plainCitation":"(Huang et al. 2017)","noteIndex":0},"citationItems":[{"id":2894,"uris":["http://zotero.org/users/235361/items/P38FCKTW"],"uri":["http://zotero.org/users/235361/items/P38FCKTW"],"itemData":{"id":2894,"type":"article-journal","abstract":"Allelic heterogeneity is a common phenomenon where a gene exhibits a different phenotype depending on the nature of its genetic mutations. In the context of genes affecting malaria susceptibility, it allowed us to explore and understand the intricate host-parasite interactions during malaria infections. In this study, we described a gene encoding erythrocytic ankyrin-1 (Ank-1) which exhibits allelic-dependent heterogeneous phenotypes during malaria infections. We conducted an ENU mutagenesis screen on mice and identified two Ank-1 mutations, one resulting in an amino acid substitution (MRI95845), and the other a truncated Ank-1 protein (MRI96570). Both mutations caused hereditary spherocytosis-like phenotypes and confer differing protection against Plasmodium chabaudi infections. Upon further examination, the Ank-1(MRI96570) mutation was found to inhibit intraerythrocytic parasite maturation, whereas Ank-1(MRI95845) caused increased bystander erythrocyte clearance during infection. This is the first description of allelic heterogeneity in ankyrin-1 from the direct comparison between two Ank-1 mutations. Despite the lack of direct evidence from population studies, this data further supported the protective roles of ankyrin-1 mutations in conferring malaria protection. This study also emphasized the importance of such phenomena in achieving a better understanding of host-parasite interactions, which could be the basis of future studies.","container-title":"G3 (Bethesda, Md.)","DOI":"10.1534/g3.117.300079","ISSN":"2160-1836","issue":"9","journalAbbreviation":"G3 (Bethesda)","language":"eng","note":"PMID: 28751503\nPMCID: PMC5592938","page":"3133-3144","source":"PubMed","title":"Ankyrin-1 Gene Exhibits Allelic Heterogeneity in Conferring Protection Against Malaria","volume":"7","author":[{"family":"Huang","given":"Hong Ming"},{"family":"Bauer","given":"Denis C."},{"family":"Lelliott","given":"Patrick M."},{"family":"Dixon","given":"Matthew W. A."},{"family":"Tilley","given":"Leann"},{"family":"McMorran","given":"Brendan J."},{"family":"Foote","given":"Simon J."},{"family":"Burgio","given":"Gaetan"}],"issued":{"date-parts":[["2017",9,7]]}}}],"schema":"https://github.com/citation-style-language/schema/raw/master/csl-citation.json"} </w:instrText>
            </w:r>
            <w:r w:rsidRPr="00F671AC">
              <w:rPr>
                <w:color w:val="000000" w:themeColor="text1"/>
              </w:rPr>
              <w:fldChar w:fldCharType="separate"/>
            </w:r>
            <w:r w:rsidRPr="00F671AC">
              <w:rPr>
                <w:color w:val="000000" w:themeColor="text1"/>
              </w:rPr>
              <w:t>(Huang et al. 2017)</w:t>
            </w:r>
            <w:r w:rsidRPr="00F671AC">
              <w:rPr>
                <w:color w:val="000000" w:themeColor="text1"/>
              </w:rPr>
              <w:fldChar w:fldCharType="end"/>
            </w:r>
          </w:p>
          <w:p w14:paraId="69BB06F7" w14:textId="77777777" w:rsidR="009567B5" w:rsidRPr="00F671AC" w:rsidRDefault="009567B5" w:rsidP="00623C43">
            <w:pPr>
              <w:tabs>
                <w:tab w:val="left" w:pos="526"/>
              </w:tabs>
              <w:rPr>
                <w:color w:val="000000" w:themeColor="text1"/>
              </w:rPr>
            </w:pPr>
          </w:p>
        </w:tc>
      </w:tr>
      <w:tr w:rsidR="009567B5" w:rsidRPr="00F671AC" w14:paraId="3CED4950" w14:textId="77777777" w:rsidTr="4D70B740">
        <w:tc>
          <w:tcPr>
            <w:tcW w:w="780" w:type="dxa"/>
          </w:tcPr>
          <w:p w14:paraId="74BB2D0D" w14:textId="77777777" w:rsidR="009567B5" w:rsidRPr="00F671AC" w:rsidRDefault="009567B5" w:rsidP="00623C43">
            <w:pPr>
              <w:jc w:val="both"/>
              <w:rPr>
                <w:iCs/>
                <w:color w:val="000000" w:themeColor="text1"/>
              </w:rPr>
            </w:pPr>
            <w:r w:rsidRPr="00F671AC">
              <w:rPr>
                <w:iCs/>
                <w:color w:val="000000" w:themeColor="text1"/>
              </w:rPr>
              <w:t>2017</w:t>
            </w:r>
          </w:p>
        </w:tc>
        <w:tc>
          <w:tcPr>
            <w:tcW w:w="1923" w:type="dxa"/>
          </w:tcPr>
          <w:p w14:paraId="4BBC5092"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chabaudi</w:t>
            </w:r>
            <w:proofErr w:type="spellEnd"/>
          </w:p>
        </w:tc>
        <w:tc>
          <w:tcPr>
            <w:tcW w:w="2145" w:type="dxa"/>
          </w:tcPr>
          <w:p w14:paraId="126BCCD4"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SJL/J </w:t>
            </w:r>
            <w:r w:rsidRPr="00F671AC">
              <w:rPr>
                <w:rStyle w:val="eop"/>
                <w:rFonts w:eastAsiaTheme="majorEastAsia"/>
                <w:color w:val="000000" w:themeColor="text1"/>
              </w:rPr>
              <w:t> </w:t>
            </w:r>
          </w:p>
          <w:p w14:paraId="4C9DA80C" w14:textId="77777777" w:rsidR="009567B5" w:rsidRPr="00F671AC" w:rsidRDefault="009567B5" w:rsidP="00623C43">
            <w:pPr>
              <w:rPr>
                <w:i/>
                <w:iCs/>
                <w:color w:val="000000" w:themeColor="text1"/>
              </w:rPr>
            </w:pPr>
            <w:r w:rsidRPr="00F671AC">
              <w:rPr>
                <w:rStyle w:val="normaltextrun"/>
                <w:rFonts w:eastAsiaTheme="majorEastAsia"/>
                <w:color w:val="000000" w:themeColor="text1"/>
              </w:rPr>
              <w:t>(mice)</w:t>
            </w:r>
            <w:r w:rsidRPr="00F671AC">
              <w:rPr>
                <w:rStyle w:val="eop"/>
                <w:rFonts w:eastAsiaTheme="majorEastAsia"/>
                <w:color w:val="000000" w:themeColor="text1"/>
              </w:rPr>
              <w:t> </w:t>
            </w:r>
          </w:p>
        </w:tc>
        <w:tc>
          <w:tcPr>
            <w:tcW w:w="1650" w:type="dxa"/>
          </w:tcPr>
          <w:p w14:paraId="5744B5B1"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t>ENU</w:t>
            </w:r>
            <w:r w:rsidRPr="00F671AC">
              <w:rPr>
                <w:rStyle w:val="eop"/>
                <w:rFonts w:eastAsiaTheme="majorEastAsia"/>
                <w:color w:val="000000" w:themeColor="text1"/>
              </w:rPr>
              <w:t> </w:t>
            </w:r>
          </w:p>
        </w:tc>
        <w:tc>
          <w:tcPr>
            <w:tcW w:w="2376" w:type="dxa"/>
          </w:tcPr>
          <w:p w14:paraId="01FB1F45"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Low mean corpuscular volume and hemoglobin concentration of RBC</w:t>
            </w:r>
            <w:r w:rsidRPr="00F671AC">
              <w:rPr>
                <w:rStyle w:val="eop"/>
                <w:rFonts w:eastAsiaTheme="majorEastAsia"/>
                <w:color w:val="000000" w:themeColor="text1"/>
              </w:rPr>
              <w:t> </w:t>
            </w:r>
          </w:p>
          <w:p w14:paraId="19EB56FC" w14:textId="77777777" w:rsidR="009567B5" w:rsidRPr="00F671AC" w:rsidRDefault="009567B5" w:rsidP="00623C43">
            <w:pPr>
              <w:rPr>
                <w:color w:val="000000" w:themeColor="text1"/>
              </w:rPr>
            </w:pPr>
            <w:r w:rsidRPr="00F671AC">
              <w:rPr>
                <w:rStyle w:val="eop"/>
                <w:rFonts w:eastAsiaTheme="majorEastAsia"/>
                <w:color w:val="000000" w:themeColor="text1"/>
              </w:rPr>
              <w:t> </w:t>
            </w:r>
          </w:p>
        </w:tc>
        <w:tc>
          <w:tcPr>
            <w:tcW w:w="2701" w:type="dxa"/>
          </w:tcPr>
          <w:p w14:paraId="7474CEDF"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Sptb</w:t>
            </w:r>
            <w:r w:rsidRPr="00F671AC">
              <w:rPr>
                <w:rStyle w:val="normaltextrun"/>
                <w:rFonts w:eastAsiaTheme="majorEastAsia"/>
                <w:i/>
                <w:iCs/>
                <w:color w:val="000000" w:themeColor="text1"/>
                <w:sz w:val="19"/>
                <w:szCs w:val="19"/>
                <w:vertAlign w:val="superscript"/>
              </w:rPr>
              <w:t>MRI26194</w:t>
            </w:r>
            <w:r w:rsidRPr="00F671AC">
              <w:rPr>
                <w:rStyle w:val="normaltextrun"/>
                <w:rFonts w:eastAsiaTheme="majorEastAsia"/>
                <w:i/>
                <w:iCs/>
                <w:color w:val="000000" w:themeColor="text1"/>
              </w:rPr>
              <w:t>,</w:t>
            </w:r>
            <w:r w:rsidRPr="00F671AC">
              <w:rPr>
                <w:rStyle w:val="normaltextrun"/>
                <w:rFonts w:eastAsiaTheme="majorEastAsia"/>
                <w:color w:val="000000" w:themeColor="text1"/>
              </w:rPr>
              <w:t xml:space="preserve"> </w:t>
            </w:r>
            <w:r w:rsidRPr="00F671AC">
              <w:rPr>
                <w:rStyle w:val="normaltextrun"/>
                <w:rFonts w:eastAsiaTheme="majorEastAsia"/>
                <w:i/>
                <w:iCs/>
                <w:color w:val="000000" w:themeColor="text1"/>
              </w:rPr>
              <w:t>Sptb</w:t>
            </w:r>
            <w:r w:rsidRPr="00F671AC">
              <w:rPr>
                <w:rStyle w:val="normaltextrun"/>
                <w:rFonts w:eastAsiaTheme="majorEastAsia"/>
                <w:i/>
                <w:iCs/>
                <w:color w:val="000000" w:themeColor="text1"/>
                <w:sz w:val="19"/>
                <w:szCs w:val="19"/>
                <w:vertAlign w:val="superscript"/>
              </w:rPr>
              <w:t>MRI53426</w:t>
            </w:r>
            <w:r w:rsidRPr="00F671AC">
              <w:rPr>
                <w:rStyle w:val="normaltextrun"/>
                <w:rFonts w:eastAsiaTheme="majorEastAsia"/>
                <w:i/>
                <w:iCs/>
                <w:color w:val="000000" w:themeColor="text1"/>
              </w:rPr>
              <w:t xml:space="preserve"> </w:t>
            </w:r>
            <w:r w:rsidRPr="00F671AC">
              <w:rPr>
                <w:rStyle w:val="normaltextrun"/>
                <w:rFonts w:eastAsiaTheme="majorEastAsia"/>
                <w:color w:val="000000" w:themeColor="text1"/>
              </w:rPr>
              <w:t>null mutations, less parasite invasion, increased RBC clearance, enhanced host survival</w:t>
            </w:r>
            <w:r w:rsidRPr="00F671AC">
              <w:rPr>
                <w:rStyle w:val="eop"/>
                <w:rFonts w:eastAsiaTheme="majorEastAsia"/>
                <w:color w:val="000000" w:themeColor="text1"/>
              </w:rPr>
              <w:t> </w:t>
            </w:r>
          </w:p>
        </w:tc>
        <w:tc>
          <w:tcPr>
            <w:tcW w:w="2640" w:type="dxa"/>
          </w:tcPr>
          <w:p w14:paraId="4031433D"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igDU07Zn","properties":{"formattedCitation":"(Lelliott et al. 2017)","plainCitation":"(Lelliott et al. 2017)","noteIndex":0},"citationItems":[{"id":2892,"uris":["http://zotero.org/users/235361/items/72BIJPWK"],"uri":["http://zotero.org/users/235361/items/72BIJPWK"],"itemData":{"id":2892,"type":"article-journal","abstract":"The malaria parasite hijacks host erythrocytes to shield itself from the immune system and proliferate. Red blood cell abnormalities can provide protection from malaria by impeding parasite invasion and growth within the cell or by compromising the ability of parasites to avoid host clearance. Here, we describe 2 N-ethyl-N-nitrosourea-induced mouse lines, SptbMRI26194 and SptbMRI53426 , containing single-point mutations in the erythrocyte membrane skeleton gene, β spectrin (Sptb), which exhibit microcytosis but retain a relatively normal ratio of erythrocyte surface area to volume and are highly resistant to rodent malaria. We propose the major factor responsible for malaria protection is the specific clearance of mutant erythrocytes, although an enhanced clearance of uninfected mutant erythrocytes was also observed (ie, the bystander effect). Using an in vivo erythrocyte tracking assay, we established that this phenomenon occurs irrespective of host environment, precluding the involvement of nonerythrocytic cells in the resistance mechanism. Furthermore, we recapitulated this phenotype by disrupting the interaction between ankyrin-1 and β spectrin in vivo using CRISPR/Cas9 genome editing technology, thereby genetically validating a potential antimalarial target. This study sheds new light on the role of β spectrin during Plasmodium infection and highlights how changes in the erythrocyte cytoskeleton can substantially influence malaria susceptibility with minimal adverse consequences for the host.","container-title":"Blood Advances","DOI":"10.1182/bloodadvances.2017009274","ISSN":"2473-9529","issue":"26","journalAbbreviation":"Blood Adv","language":"eng","note":"PMID: 29296915\nPMCID: PMC5728631","page":"2624-2636","source":"PubMed","title":"Erythrocyte β spectrin can be genetically targeted to protect mice from malaria","volume":"1","author":[{"family":"Lelliott","given":"Patrick M."},{"family":"Huang","given":"Hong Ming"},{"family":"Dixon","given":"Matthew W."},{"family":"Namvar","given":"Arman"},{"family":"Blanch","given":"Adam J."},{"family":"Rajagopal","given":"Vijay"},{"family":"Tilley","given":"Leann"},{"family":"Coban","given":"Cevayir"},{"family":"McMorran","given":"Brendan J."},{"family":"Foote","given":"Simon J."},{"family":"Burgio","given":"Gaetan"}],"issued":{"date-parts":[["2017",12,12]]}}}],"schema":"https://github.com/citation-style-language/schema/raw/master/csl-citation.json"} </w:instrText>
            </w:r>
            <w:r w:rsidRPr="00F671AC">
              <w:rPr>
                <w:color w:val="000000" w:themeColor="text1"/>
              </w:rPr>
              <w:fldChar w:fldCharType="separate"/>
            </w:r>
            <w:r w:rsidRPr="00F671AC">
              <w:rPr>
                <w:color w:val="000000" w:themeColor="text1"/>
              </w:rPr>
              <w:t>(Lelliott et al. 2017)</w:t>
            </w:r>
            <w:r w:rsidRPr="00F671AC">
              <w:rPr>
                <w:color w:val="000000" w:themeColor="text1"/>
              </w:rPr>
              <w:fldChar w:fldCharType="end"/>
            </w:r>
            <w:r w:rsidRPr="00F671AC">
              <w:rPr>
                <w:color w:val="000000" w:themeColor="text1"/>
              </w:rPr>
              <w:t>.</w:t>
            </w:r>
          </w:p>
        </w:tc>
      </w:tr>
      <w:tr w:rsidR="009567B5" w:rsidRPr="00F671AC" w14:paraId="63E94BDE" w14:textId="77777777" w:rsidTr="4D70B740">
        <w:tc>
          <w:tcPr>
            <w:tcW w:w="780" w:type="dxa"/>
          </w:tcPr>
          <w:p w14:paraId="762246D8" w14:textId="77777777" w:rsidR="009567B5" w:rsidRPr="00F671AC" w:rsidRDefault="009567B5" w:rsidP="00623C43">
            <w:pPr>
              <w:jc w:val="both"/>
              <w:rPr>
                <w:iCs/>
                <w:color w:val="000000" w:themeColor="text1"/>
              </w:rPr>
            </w:pPr>
            <w:r w:rsidRPr="00F671AC">
              <w:rPr>
                <w:iCs/>
                <w:color w:val="000000" w:themeColor="text1"/>
              </w:rPr>
              <w:t>2019</w:t>
            </w:r>
          </w:p>
        </w:tc>
        <w:tc>
          <w:tcPr>
            <w:tcW w:w="1923" w:type="dxa"/>
          </w:tcPr>
          <w:p w14:paraId="1C04C2EF"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berghei</w:t>
            </w:r>
            <w:proofErr w:type="spellEnd"/>
          </w:p>
        </w:tc>
        <w:tc>
          <w:tcPr>
            <w:tcW w:w="2145" w:type="dxa"/>
          </w:tcPr>
          <w:p w14:paraId="7DB7050A" w14:textId="0A13FD88" w:rsidR="009567B5" w:rsidRPr="00F671AC" w:rsidRDefault="009567B5" w:rsidP="4D70B740">
            <w:pPr>
              <w:pStyle w:val="paragraph"/>
              <w:spacing w:before="0" w:beforeAutospacing="0" w:after="0" w:afterAutospacing="0"/>
              <w:textAlignment w:val="baseline"/>
              <w:rPr>
                <w:rFonts w:ascii="Segoe UI" w:hAnsi="Segoe UI" w:cs="Segoe UI"/>
                <w:color w:val="000000" w:themeColor="text1"/>
                <w:sz w:val="18"/>
                <w:szCs w:val="18"/>
              </w:rPr>
            </w:pPr>
            <w:r w:rsidRPr="4D70B740">
              <w:rPr>
                <w:rStyle w:val="normaltextrun"/>
                <w:rFonts w:eastAsiaTheme="majorEastAsia"/>
                <w:color w:val="000000" w:themeColor="text1"/>
              </w:rPr>
              <w:t>Mixed BALB/c and C57BL/6 background </w:t>
            </w:r>
            <w:r w:rsidRPr="4D70B740">
              <w:rPr>
                <w:rStyle w:val="eop"/>
                <w:rFonts w:eastAsiaTheme="majorEastAsia"/>
                <w:color w:val="000000" w:themeColor="text1"/>
              </w:rPr>
              <w:t> </w:t>
            </w:r>
          </w:p>
          <w:p w14:paraId="71495601" w14:textId="77777777" w:rsidR="009567B5" w:rsidRPr="00F671AC" w:rsidRDefault="009567B5" w:rsidP="00623C43">
            <w:pPr>
              <w:rPr>
                <w:i/>
                <w:iCs/>
                <w:color w:val="000000" w:themeColor="text1"/>
              </w:rPr>
            </w:pPr>
            <w:r w:rsidRPr="00F671AC">
              <w:rPr>
                <w:rStyle w:val="normaltextrun"/>
                <w:rFonts w:eastAsiaTheme="majorEastAsia"/>
                <w:color w:val="000000" w:themeColor="text1"/>
              </w:rPr>
              <w:t>(mice)</w:t>
            </w:r>
            <w:r w:rsidRPr="00F671AC">
              <w:rPr>
                <w:rStyle w:val="eop"/>
                <w:rFonts w:eastAsiaTheme="majorEastAsia"/>
                <w:color w:val="000000" w:themeColor="text1"/>
              </w:rPr>
              <w:t> </w:t>
            </w:r>
          </w:p>
        </w:tc>
        <w:tc>
          <w:tcPr>
            <w:tcW w:w="1650" w:type="dxa"/>
          </w:tcPr>
          <w:p w14:paraId="25754A7E"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t>ENU</w:t>
            </w:r>
            <w:r w:rsidRPr="00F671AC">
              <w:rPr>
                <w:rStyle w:val="eop"/>
                <w:rFonts w:eastAsiaTheme="majorEastAsia"/>
                <w:color w:val="000000" w:themeColor="text1"/>
              </w:rPr>
              <w:t> </w:t>
            </w:r>
          </w:p>
        </w:tc>
        <w:tc>
          <w:tcPr>
            <w:tcW w:w="2376" w:type="dxa"/>
          </w:tcPr>
          <w:p w14:paraId="1FB78D6E" w14:textId="77777777" w:rsidR="009567B5" w:rsidRPr="00F671AC" w:rsidRDefault="009567B5" w:rsidP="00623C43">
            <w:pPr>
              <w:rPr>
                <w:color w:val="000000" w:themeColor="text1"/>
              </w:rPr>
            </w:pPr>
            <w:r w:rsidRPr="00F671AC">
              <w:rPr>
                <w:rStyle w:val="normaltextrun"/>
                <w:rFonts w:eastAsiaTheme="majorEastAsia"/>
                <w:color w:val="000000" w:themeColor="text1"/>
              </w:rPr>
              <w:t>Protection against ECM</w:t>
            </w:r>
            <w:r w:rsidRPr="00F671AC">
              <w:rPr>
                <w:rStyle w:val="eop"/>
                <w:rFonts w:eastAsiaTheme="majorEastAsia"/>
                <w:color w:val="000000" w:themeColor="text1"/>
              </w:rPr>
              <w:t> </w:t>
            </w:r>
          </w:p>
        </w:tc>
        <w:tc>
          <w:tcPr>
            <w:tcW w:w="2701" w:type="dxa"/>
          </w:tcPr>
          <w:p w14:paraId="5FB97DA4"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Kcc1</w:t>
            </w:r>
            <w:r w:rsidRPr="00F671AC">
              <w:rPr>
                <w:rStyle w:val="normaltextrun"/>
                <w:rFonts w:eastAsiaTheme="majorEastAsia"/>
                <w:i/>
                <w:iCs/>
                <w:color w:val="000000" w:themeColor="text1"/>
                <w:sz w:val="19"/>
                <w:szCs w:val="19"/>
                <w:vertAlign w:val="superscript"/>
              </w:rPr>
              <w:t>M935K</w:t>
            </w:r>
            <w:r w:rsidRPr="00F671AC">
              <w:rPr>
                <w:rStyle w:val="normaltextrun"/>
                <w:rFonts w:eastAsiaTheme="majorEastAsia"/>
                <w:i/>
                <w:iCs/>
                <w:color w:val="000000" w:themeColor="text1"/>
              </w:rPr>
              <w:t xml:space="preserve"> </w:t>
            </w:r>
            <w:r w:rsidRPr="00F671AC">
              <w:rPr>
                <w:rStyle w:val="normaltextrun"/>
                <w:rFonts w:eastAsiaTheme="majorEastAsia"/>
                <w:color w:val="000000" w:themeColor="text1"/>
              </w:rPr>
              <w:t>mutation impairs CD4</w:t>
            </w:r>
            <w:r w:rsidRPr="00F671AC">
              <w:rPr>
                <w:rStyle w:val="normaltextrun"/>
                <w:rFonts w:eastAsiaTheme="majorEastAsia"/>
                <w:color w:val="000000" w:themeColor="text1"/>
                <w:sz w:val="19"/>
                <w:szCs w:val="19"/>
                <w:vertAlign w:val="superscript"/>
              </w:rPr>
              <w:t>+</w:t>
            </w:r>
            <w:r w:rsidRPr="00F671AC">
              <w:rPr>
                <w:rStyle w:val="normaltextrun"/>
                <w:rFonts w:eastAsiaTheme="majorEastAsia"/>
                <w:color w:val="000000" w:themeColor="text1"/>
              </w:rPr>
              <w:t xml:space="preserve"> T cell accumulation in the brain</w:t>
            </w:r>
            <w:r w:rsidRPr="00F671AC">
              <w:rPr>
                <w:rStyle w:val="eop"/>
                <w:rFonts w:eastAsiaTheme="majorEastAsia"/>
                <w:color w:val="000000" w:themeColor="text1"/>
              </w:rPr>
              <w:t> </w:t>
            </w:r>
          </w:p>
        </w:tc>
        <w:tc>
          <w:tcPr>
            <w:tcW w:w="2640" w:type="dxa"/>
          </w:tcPr>
          <w:p w14:paraId="6A15DDC2"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r4TLsUep","properties":{"formattedCitation":"(Hortle et al. 2019)","plainCitation":"(Hortle et al. 2019)","noteIndex":0},"citationItems":[{"id":2857,"uris":["http://zotero.org/users/235361/items/723JGPVQ"],"uri":["http://zotero.org/users/235361/items/723JGPVQ"],"itemData":{"id":2857,"type":"article-journal","abstract":"Plasmodium falciparum malaria causes half a million deaths per year, with up to 9% of this mortality caused by cerebral malaria (CM). One of the major processes contributing to the development of CM is an excess of host inflammatory cytokines. Recently K+ signaling has emerged as an important mediator of the inflammatory response to infection; we therefore investigated whether mice carrying an ENU induced activation of the electroneutral K+ channel KCC1 had an altered response to Plasmodium berghei. Here we show that Kcc1M935K/M935K mice are protected from the development of experimental cerebral malaria, and that this protection is associated with an increased CD4+ and TNFa response. This is the first description of a K+ channel affecting the development of experimental cerebral malaria.","container-title":"Scientific Reports","DOI":"10.1038/s41598-019-42782-x","ISSN":"2045-2322","issue":"1","journalAbbreviation":"Sci Rep","language":"eng","note":"tex.ids= hortle_kcc1_2019-1\nPMCID: PMC6478876\nPMID: 31015511\nnumber: 1\npublisher: Nature Publishing Group","page":"6356","source":"PubMed","title":"KCC1 Activation protects Mice from the Development of Experimental Cerebral Malaria","volume":"9","author":[{"family":"Hortle","given":"Elinor"},{"family":"Starrs","given":"Lora"},{"family":"Brown","given":"Fiona C."},{"family":"Jane","given":"Stephen M."},{"family":"Curtis","given":"David J."},{"family":"McMorran","given":"Brendan J."},{"family":"Foote","given":"Simon J."},{"family":"Burgio","given":"Gaetan"}],"issued":{"date-parts":[["2019",4,23]]}}}],"schema":"https://github.com/citation-style-language/schema/raw/master/csl-citation.json"} </w:instrText>
            </w:r>
            <w:r w:rsidRPr="00F671AC">
              <w:rPr>
                <w:color w:val="000000" w:themeColor="text1"/>
              </w:rPr>
              <w:fldChar w:fldCharType="separate"/>
            </w:r>
            <w:r w:rsidRPr="00F671AC">
              <w:rPr>
                <w:color w:val="000000" w:themeColor="text1"/>
              </w:rPr>
              <w:t>(Hortle et al. 2019)</w:t>
            </w:r>
            <w:r w:rsidRPr="00F671AC">
              <w:rPr>
                <w:color w:val="000000" w:themeColor="text1"/>
              </w:rPr>
              <w:fldChar w:fldCharType="end"/>
            </w:r>
          </w:p>
        </w:tc>
      </w:tr>
      <w:tr w:rsidR="009567B5" w:rsidRPr="00F671AC" w14:paraId="56727310" w14:textId="77777777" w:rsidTr="4D70B740">
        <w:tc>
          <w:tcPr>
            <w:tcW w:w="780" w:type="dxa"/>
          </w:tcPr>
          <w:p w14:paraId="08106F2D" w14:textId="77777777" w:rsidR="009567B5" w:rsidRPr="00F671AC" w:rsidRDefault="009567B5" w:rsidP="00623C43">
            <w:pPr>
              <w:jc w:val="both"/>
              <w:rPr>
                <w:iCs/>
                <w:color w:val="000000" w:themeColor="text1"/>
              </w:rPr>
            </w:pPr>
            <w:r w:rsidRPr="00F671AC">
              <w:rPr>
                <w:iCs/>
                <w:color w:val="000000" w:themeColor="text1"/>
              </w:rPr>
              <w:t>2020</w:t>
            </w:r>
          </w:p>
        </w:tc>
        <w:tc>
          <w:tcPr>
            <w:tcW w:w="1923" w:type="dxa"/>
          </w:tcPr>
          <w:p w14:paraId="7985B78F" w14:textId="77777777" w:rsidR="009567B5" w:rsidRPr="009567B5" w:rsidRDefault="009567B5" w:rsidP="00623C43">
            <w:pPr>
              <w:jc w:val="both"/>
              <w:rPr>
                <w:i/>
                <w:color w:val="000000" w:themeColor="text1"/>
              </w:rPr>
            </w:pPr>
            <w:r w:rsidRPr="009567B5">
              <w:rPr>
                <w:i/>
                <w:iCs/>
                <w:color w:val="000000" w:themeColor="text1"/>
              </w:rPr>
              <w:t xml:space="preserve">P. </w:t>
            </w:r>
            <w:proofErr w:type="spellStart"/>
            <w:r w:rsidRPr="009567B5">
              <w:rPr>
                <w:i/>
                <w:iCs/>
                <w:color w:val="000000" w:themeColor="text1"/>
              </w:rPr>
              <w:t>berghei</w:t>
            </w:r>
            <w:proofErr w:type="spellEnd"/>
          </w:p>
        </w:tc>
        <w:tc>
          <w:tcPr>
            <w:tcW w:w="2145" w:type="dxa"/>
          </w:tcPr>
          <w:p w14:paraId="19DFDB38"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C57BL/6 </w:t>
            </w:r>
            <w:r w:rsidRPr="00F671AC">
              <w:rPr>
                <w:rStyle w:val="eop"/>
                <w:rFonts w:eastAsiaTheme="majorEastAsia"/>
                <w:color w:val="000000" w:themeColor="text1"/>
              </w:rPr>
              <w:t> </w:t>
            </w:r>
          </w:p>
          <w:p w14:paraId="3BE9A6F8"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mice)</w:t>
            </w:r>
            <w:r w:rsidRPr="00F671AC">
              <w:rPr>
                <w:rStyle w:val="eop"/>
                <w:rFonts w:eastAsiaTheme="majorEastAsia"/>
                <w:color w:val="000000" w:themeColor="text1"/>
              </w:rPr>
              <w:t> </w:t>
            </w:r>
          </w:p>
          <w:p w14:paraId="0DB757B5" w14:textId="77777777" w:rsidR="009567B5" w:rsidRPr="00F671AC" w:rsidRDefault="009567B5" w:rsidP="00623C43">
            <w:pPr>
              <w:rPr>
                <w:color w:val="000000" w:themeColor="text1"/>
              </w:rPr>
            </w:pPr>
            <w:r w:rsidRPr="00F671AC">
              <w:rPr>
                <w:rStyle w:val="eop"/>
                <w:rFonts w:eastAsiaTheme="majorEastAsia"/>
                <w:color w:val="000000" w:themeColor="text1"/>
              </w:rPr>
              <w:t> </w:t>
            </w:r>
          </w:p>
        </w:tc>
        <w:tc>
          <w:tcPr>
            <w:tcW w:w="1650" w:type="dxa"/>
          </w:tcPr>
          <w:p w14:paraId="4DAC658A"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t>ENU</w:t>
            </w:r>
            <w:r w:rsidRPr="00F671AC">
              <w:rPr>
                <w:rStyle w:val="eop"/>
                <w:rFonts w:eastAsiaTheme="majorEastAsia"/>
                <w:color w:val="000000" w:themeColor="text1"/>
              </w:rPr>
              <w:t> </w:t>
            </w:r>
          </w:p>
        </w:tc>
        <w:tc>
          <w:tcPr>
            <w:tcW w:w="2376" w:type="dxa"/>
          </w:tcPr>
          <w:p w14:paraId="69C02E1B" w14:textId="77777777" w:rsidR="009567B5" w:rsidRPr="00F671AC" w:rsidRDefault="009567B5" w:rsidP="00623C43">
            <w:pPr>
              <w:rPr>
                <w:color w:val="000000" w:themeColor="text1"/>
              </w:rPr>
            </w:pPr>
            <w:r w:rsidRPr="00F671AC">
              <w:rPr>
                <w:rStyle w:val="normaltextrun"/>
                <w:rFonts w:eastAsiaTheme="majorEastAsia"/>
                <w:color w:val="000000" w:themeColor="text1"/>
              </w:rPr>
              <w:t>Protection against ECM</w:t>
            </w:r>
            <w:r w:rsidRPr="00F671AC">
              <w:rPr>
                <w:rStyle w:val="eop"/>
                <w:rFonts w:eastAsiaTheme="majorEastAsia"/>
                <w:color w:val="000000" w:themeColor="text1"/>
              </w:rPr>
              <w:t> </w:t>
            </w:r>
          </w:p>
        </w:tc>
        <w:tc>
          <w:tcPr>
            <w:tcW w:w="2701" w:type="dxa"/>
          </w:tcPr>
          <w:p w14:paraId="0CB5ACE2"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Zbtb7b</w:t>
            </w:r>
            <w:r w:rsidRPr="00F671AC">
              <w:rPr>
                <w:rStyle w:val="normaltextrun"/>
                <w:rFonts w:eastAsiaTheme="majorEastAsia"/>
                <w:i/>
                <w:iCs/>
                <w:color w:val="000000" w:themeColor="text1"/>
                <w:sz w:val="19"/>
                <w:szCs w:val="19"/>
                <w:vertAlign w:val="superscript"/>
              </w:rPr>
              <w:t>R367Q</w:t>
            </w:r>
            <w:r w:rsidRPr="00F671AC">
              <w:rPr>
                <w:rStyle w:val="normaltextrun"/>
                <w:rFonts w:eastAsiaTheme="majorEastAsia"/>
                <w:color w:val="000000" w:themeColor="text1"/>
              </w:rPr>
              <w:t xml:space="preserve"> mutation impairs CD4</w:t>
            </w:r>
            <w:r w:rsidRPr="00F671AC">
              <w:rPr>
                <w:rStyle w:val="normaltextrun"/>
                <w:rFonts w:eastAsiaTheme="majorEastAsia"/>
                <w:color w:val="000000" w:themeColor="text1"/>
                <w:sz w:val="19"/>
                <w:szCs w:val="19"/>
                <w:vertAlign w:val="superscript"/>
              </w:rPr>
              <w:t xml:space="preserve">+ </w:t>
            </w:r>
            <w:r w:rsidRPr="00F671AC">
              <w:rPr>
                <w:rStyle w:val="normaltextrun"/>
                <w:rFonts w:eastAsiaTheme="majorEastAsia"/>
                <w:color w:val="000000" w:themeColor="text1"/>
              </w:rPr>
              <w:t xml:space="preserve">T cell development, reduced brain infiltrating </w:t>
            </w:r>
            <w:r w:rsidRPr="00F671AC">
              <w:rPr>
                <w:rStyle w:val="normaltextrun"/>
                <w:rFonts w:eastAsiaTheme="majorEastAsia"/>
                <w:color w:val="000000" w:themeColor="text1"/>
              </w:rPr>
              <w:lastRenderedPageBreak/>
              <w:t>proinflammatory CD4+ T cells</w:t>
            </w:r>
            <w:r w:rsidRPr="00F671AC">
              <w:rPr>
                <w:rStyle w:val="eop"/>
                <w:rFonts w:eastAsiaTheme="majorEastAsia"/>
                <w:color w:val="000000" w:themeColor="text1"/>
              </w:rPr>
              <w:t> </w:t>
            </w:r>
          </w:p>
        </w:tc>
        <w:tc>
          <w:tcPr>
            <w:tcW w:w="2640" w:type="dxa"/>
          </w:tcPr>
          <w:p w14:paraId="30B6233C" w14:textId="77777777" w:rsidR="009567B5" w:rsidRPr="00F671AC" w:rsidRDefault="009567B5" w:rsidP="00623C43">
            <w:pPr>
              <w:rPr>
                <w:color w:val="000000" w:themeColor="text1"/>
              </w:rPr>
            </w:pPr>
            <w:r w:rsidRPr="00F671AC">
              <w:rPr>
                <w:color w:val="000000" w:themeColor="text1"/>
              </w:rPr>
              <w:lastRenderedPageBreak/>
              <w:fldChar w:fldCharType="begin"/>
            </w:r>
            <w:r w:rsidRPr="00F671AC">
              <w:rPr>
                <w:color w:val="000000" w:themeColor="text1"/>
              </w:rPr>
              <w:instrText xml:space="preserve"> ADDIN ZOTERO_ITEM CSL_CITATION {"citationID":"xpR52B33","properties":{"formattedCitation":"(Kennedy et al. 2020)","plainCitation":"(Kennedy et al. 2020)","noteIndex":0},"citationItems":[{"id":8,"uris":["http://zotero.org/users/235361/items/6DLJUJA7"],"uri":["http://zotero.org/users/235361/items/6DLJUJA7"],"itemData":{"id":8,"type":"article-journal","container-title":"Infection and Immunity","DOI":"10.1128/IAI.00845-19","issue":"2","note":"publisher: American Society for Microbiology","page":"e00845-19","source":"journals.asm.org (Atypon)","title":"ZBTB7B (ThPOK) Is Required for Pathogenesis of Cerebral Malaria and Protection against Pulmonary Tuberculosis","volume":"88","author":[{"family":"Kennedy","given":"James M."},{"family":"Georges","given":"Anna"},{"family":"Bassenden","given":"Angelia V."},{"family":"Vidal","given":"Silvia M."},{"family":"Berghuis","given":"Albert M."},{"family":"Taniuchi","given":"Ichiro"},{"family":"Majewski","given":"Jacek"},{"family":"Lathrop","given":"Mark"},{"family":"Behr","given":"Marcel A."},{"family":"Langlais","given":"David"},{"family":"Gros","given":"Philippe"}],"issued":{"date-parts":[["2020",1,20]]}}}],"schema":"https://github.com/citation-style-language/schema/raw/master/csl-citation.json"} </w:instrText>
            </w:r>
            <w:r w:rsidRPr="00F671AC">
              <w:rPr>
                <w:color w:val="000000" w:themeColor="text1"/>
              </w:rPr>
              <w:fldChar w:fldCharType="separate"/>
            </w:r>
            <w:r w:rsidRPr="00F671AC">
              <w:rPr>
                <w:color w:val="000000" w:themeColor="text1"/>
              </w:rPr>
              <w:t>(Kennedy et al. 2020)</w:t>
            </w:r>
            <w:r w:rsidRPr="00F671AC">
              <w:rPr>
                <w:color w:val="000000" w:themeColor="text1"/>
              </w:rPr>
              <w:fldChar w:fldCharType="end"/>
            </w:r>
          </w:p>
        </w:tc>
      </w:tr>
      <w:tr w:rsidR="009567B5" w:rsidRPr="00F671AC" w14:paraId="3E1E9378" w14:textId="77777777" w:rsidTr="4D70B740">
        <w:tc>
          <w:tcPr>
            <w:tcW w:w="780" w:type="dxa"/>
          </w:tcPr>
          <w:p w14:paraId="7FB5047A" w14:textId="77777777" w:rsidR="009567B5" w:rsidRPr="00F671AC" w:rsidRDefault="009567B5" w:rsidP="00623C43">
            <w:pPr>
              <w:jc w:val="both"/>
              <w:rPr>
                <w:iCs/>
                <w:color w:val="000000" w:themeColor="text1"/>
              </w:rPr>
            </w:pPr>
            <w:r w:rsidRPr="00F671AC">
              <w:rPr>
                <w:iCs/>
                <w:color w:val="000000" w:themeColor="text1"/>
              </w:rPr>
              <w:t>2020</w:t>
            </w:r>
          </w:p>
        </w:tc>
        <w:tc>
          <w:tcPr>
            <w:tcW w:w="1923" w:type="dxa"/>
          </w:tcPr>
          <w:p w14:paraId="5E79AA17"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chabaudi</w:t>
            </w:r>
            <w:proofErr w:type="spellEnd"/>
          </w:p>
        </w:tc>
        <w:tc>
          <w:tcPr>
            <w:tcW w:w="2145" w:type="dxa"/>
          </w:tcPr>
          <w:p w14:paraId="7C7F123D"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SJL/J </w:t>
            </w:r>
            <w:r w:rsidRPr="00F671AC">
              <w:rPr>
                <w:rStyle w:val="eop"/>
                <w:rFonts w:eastAsiaTheme="majorEastAsia"/>
                <w:color w:val="000000" w:themeColor="text1"/>
              </w:rPr>
              <w:t> </w:t>
            </w:r>
          </w:p>
          <w:p w14:paraId="31EB9EDA" w14:textId="77777777" w:rsidR="009567B5" w:rsidRPr="00F671AC" w:rsidRDefault="009567B5" w:rsidP="00623C43">
            <w:pPr>
              <w:rPr>
                <w:i/>
                <w:iCs/>
                <w:color w:val="000000" w:themeColor="text1"/>
              </w:rPr>
            </w:pPr>
            <w:r w:rsidRPr="00F671AC">
              <w:rPr>
                <w:rStyle w:val="normaltextrun"/>
                <w:rFonts w:eastAsiaTheme="majorEastAsia"/>
                <w:color w:val="000000" w:themeColor="text1"/>
              </w:rPr>
              <w:t>(mice)</w:t>
            </w:r>
            <w:r w:rsidRPr="00F671AC">
              <w:rPr>
                <w:rStyle w:val="eop"/>
                <w:rFonts w:eastAsiaTheme="majorEastAsia"/>
                <w:color w:val="000000" w:themeColor="text1"/>
              </w:rPr>
              <w:t> </w:t>
            </w:r>
          </w:p>
        </w:tc>
        <w:tc>
          <w:tcPr>
            <w:tcW w:w="1650" w:type="dxa"/>
          </w:tcPr>
          <w:p w14:paraId="3739F23A"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t>ENU</w:t>
            </w:r>
            <w:r w:rsidRPr="00F671AC">
              <w:rPr>
                <w:rStyle w:val="eop"/>
                <w:rFonts w:eastAsiaTheme="majorEastAsia"/>
                <w:color w:val="000000" w:themeColor="text1"/>
              </w:rPr>
              <w:t> </w:t>
            </w:r>
          </w:p>
        </w:tc>
        <w:tc>
          <w:tcPr>
            <w:tcW w:w="2376" w:type="dxa"/>
          </w:tcPr>
          <w:p w14:paraId="450E7D87" w14:textId="77777777" w:rsidR="009567B5" w:rsidRPr="00F671AC" w:rsidRDefault="009567B5" w:rsidP="00623C43">
            <w:pPr>
              <w:rPr>
                <w:color w:val="000000" w:themeColor="text1"/>
              </w:rPr>
            </w:pPr>
            <w:r w:rsidRPr="00F671AC">
              <w:rPr>
                <w:rStyle w:val="normaltextrun"/>
                <w:rFonts w:eastAsiaTheme="majorEastAsia"/>
                <w:color w:val="000000" w:themeColor="text1"/>
              </w:rPr>
              <w:t>Low mean corpuscular volume of RBC</w:t>
            </w:r>
            <w:r w:rsidRPr="00F671AC">
              <w:rPr>
                <w:rStyle w:val="eop"/>
                <w:rFonts w:eastAsiaTheme="majorEastAsia"/>
                <w:color w:val="000000" w:themeColor="text1"/>
              </w:rPr>
              <w:t> </w:t>
            </w:r>
          </w:p>
        </w:tc>
        <w:tc>
          <w:tcPr>
            <w:tcW w:w="2701" w:type="dxa"/>
          </w:tcPr>
          <w:p w14:paraId="57F27171"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Pbgd</w:t>
            </w:r>
            <w:r w:rsidRPr="00F671AC">
              <w:rPr>
                <w:rStyle w:val="normaltextrun"/>
                <w:rFonts w:eastAsiaTheme="majorEastAsia"/>
                <w:i/>
                <w:iCs/>
                <w:color w:val="000000" w:themeColor="text1"/>
                <w:sz w:val="19"/>
                <w:szCs w:val="19"/>
                <w:vertAlign w:val="superscript"/>
              </w:rPr>
              <w:t>MRI58155</w:t>
            </w:r>
            <w:r w:rsidRPr="00F671AC">
              <w:rPr>
                <w:rStyle w:val="normaltextrun"/>
                <w:rFonts w:eastAsiaTheme="majorEastAsia"/>
                <w:i/>
                <w:iCs/>
                <w:color w:val="000000" w:themeColor="text1"/>
              </w:rPr>
              <w:t xml:space="preserve"> </w:t>
            </w:r>
            <w:r w:rsidRPr="00F671AC">
              <w:rPr>
                <w:rStyle w:val="normaltextrun"/>
                <w:rFonts w:eastAsiaTheme="majorEastAsia"/>
                <w:color w:val="000000" w:themeColor="text1"/>
              </w:rPr>
              <w:t>decreased parasite survival in RBC</w:t>
            </w:r>
            <w:r w:rsidRPr="00F671AC">
              <w:rPr>
                <w:rStyle w:val="eop"/>
                <w:rFonts w:eastAsiaTheme="majorEastAsia"/>
                <w:color w:val="000000" w:themeColor="text1"/>
              </w:rPr>
              <w:t> </w:t>
            </w:r>
          </w:p>
        </w:tc>
        <w:tc>
          <w:tcPr>
            <w:tcW w:w="2640" w:type="dxa"/>
          </w:tcPr>
          <w:p w14:paraId="0AF6EE3F"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hDvPcIRP","properties":{"formattedCitation":"(Schnider et al. 2020)","plainCitation":"(Schnider et al. 2020)","noteIndex":0},"citationItems":[{"id":2891,"uris":["http://zotero.org/users/235361/items/JTQDRXZW"],"uri":["http://zotero.org/users/235361/items/JTQDRXZW"],"itemData":{"id":2891,"type":"article-journal","abstract":"An important component in host resistance to malaria infection are inherited mutations that give rise to abnormalities and deficiencies in erythrocyte proteins and enzymes. Understanding how such mutations confer protection against the disease may be useful for developing new treatment strategies. A mouse ENU-induced mutagenesis screen for novel malaria resistance-conferring mutations identified a novel non-sense mutation in the gene encoding porphobilinogen deaminase (PBGD) in mice, denoted here as Pbgd MRI58155. Heterozygote Pbgd MRI58155 mice exhibited ~50% reduction in cellular PBGD activity in both mature erythrocytes and reticulocytes, although enzyme activity was ~10 times higher in reticulocytes than erythrocytes. When challenged with blood-stage P. chabaudi, which preferentially infects erythrocytes, heterozygote mice showed a modest but significant resistance to infection, including reduced parasite growth. A series of assays conducted to investigate the mechanism of resistance indicated that mutant erythrocyte invasion by P. chabaudi was normal, but that following intraerythrocytic establishment a significantly greater proportions of parasites died and therefore, affected their ability to propagate. The Plasmodium resistance phenotype was not recapitulated in Pbgd-deficient mice infected with P. berghei, which prefers reticulocytes, or when P. falciparum was cultured in erythrocytes from patients with acute intermittent porphyria (AIP), which had modest (20-50%) reduced levels of PBGD. Furthermore, the growth of Pbgd-null P. falciparum and Pbgd-null P. berghei parasites, which grew at the same rate as their wild-type counterparts in normal cells, were not affected by the PBGD-deficient background of the AIP erythrocytes or Pbgd-deficient mice. Our results confirm the dispensability of parasite PBGD for P. berghei infection and intraerythrocytic growth of P. falciparum, but for the first time identify a requirement for host erythrocyte PBGD by P. chabaudi during in vivo blood stage infection.","container-title":"Frontiers in Cellular and Infection Microbiology","DOI":"10.3389/fcimb.2020.00464","ISSN":"2235-2988","journalAbbreviation":"Front Cell Infect Microbiol","language":"eng","note":"PMID: 33014890\nPMCID: PMC7495142","page":"464","source":"PubMed","title":"Host Porphobilinogen Deaminase Deficiency Confers Malaria Resistance in Plasmodium chabaudi but Not in Plasmodium berghei or Plasmodium falciparum During Intraerythrocytic Growth","volume":"10","author":[{"family":"Schnider","given":"Cilly Bernardette"},{"family":"Yang","given":"Hao"},{"family":"Starrs","given":"Lora"},{"family":"Ehmann","given":"Anna"},{"family":"Rahimi","given":"Farid"},{"family":"Di Pierro","given":"Elena"},{"family":"Graziadei","given":"Giovanna"},{"family":"Matthews","given":"Kathryn"},{"family":"De Koning-Ward","given":"Tania"},{"family":"Bauer","given":"Denis C."},{"family":"Foote","given":"Simon J."},{"family":"Burgio","given":"Gaetan"},{"family":"McMorran","given":"Brendan J."}],"issued":{"date-parts":[["2020"]]}}}],"schema":"https://github.com/citation-style-language/schema/raw/master/csl-citation.json"} </w:instrText>
            </w:r>
            <w:r w:rsidRPr="00F671AC">
              <w:rPr>
                <w:color w:val="000000" w:themeColor="text1"/>
              </w:rPr>
              <w:fldChar w:fldCharType="separate"/>
            </w:r>
            <w:r w:rsidRPr="00F671AC">
              <w:rPr>
                <w:color w:val="000000" w:themeColor="text1"/>
              </w:rPr>
              <w:t>(Schnider et al. 2020)</w:t>
            </w:r>
            <w:r w:rsidRPr="00F671AC">
              <w:rPr>
                <w:color w:val="000000" w:themeColor="text1"/>
              </w:rPr>
              <w:fldChar w:fldCharType="end"/>
            </w:r>
          </w:p>
        </w:tc>
      </w:tr>
      <w:tr w:rsidR="009567B5" w:rsidRPr="00F671AC" w14:paraId="7CBF7405" w14:textId="77777777" w:rsidTr="4D70B740">
        <w:tc>
          <w:tcPr>
            <w:tcW w:w="780" w:type="dxa"/>
          </w:tcPr>
          <w:p w14:paraId="360C3F5B" w14:textId="77777777" w:rsidR="009567B5" w:rsidRPr="00F671AC" w:rsidRDefault="009567B5" w:rsidP="00623C43">
            <w:pPr>
              <w:jc w:val="both"/>
              <w:rPr>
                <w:iCs/>
                <w:color w:val="000000" w:themeColor="text1"/>
              </w:rPr>
            </w:pPr>
            <w:r w:rsidRPr="00F671AC">
              <w:rPr>
                <w:iCs/>
                <w:color w:val="000000" w:themeColor="text1"/>
              </w:rPr>
              <w:t>2008</w:t>
            </w:r>
          </w:p>
        </w:tc>
        <w:tc>
          <w:tcPr>
            <w:tcW w:w="1923" w:type="dxa"/>
          </w:tcPr>
          <w:p w14:paraId="0EE75AF5"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berghei</w:t>
            </w:r>
            <w:proofErr w:type="spellEnd"/>
          </w:p>
        </w:tc>
        <w:tc>
          <w:tcPr>
            <w:tcW w:w="2145" w:type="dxa"/>
          </w:tcPr>
          <w:p w14:paraId="5C9914C3"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Huh7 hepatoma cell line</w:t>
            </w:r>
            <w:r w:rsidRPr="00F671AC">
              <w:rPr>
                <w:rStyle w:val="eop"/>
                <w:rFonts w:eastAsiaTheme="majorEastAsia"/>
                <w:color w:val="000000" w:themeColor="text1"/>
              </w:rPr>
              <w:t> </w:t>
            </w:r>
          </w:p>
          <w:p w14:paraId="77BE59AC" w14:textId="77777777" w:rsidR="009567B5" w:rsidRPr="00F671AC" w:rsidRDefault="009567B5" w:rsidP="00623C43">
            <w:pPr>
              <w:rPr>
                <w:i/>
                <w:iCs/>
                <w:color w:val="000000" w:themeColor="text1"/>
              </w:rPr>
            </w:pPr>
            <w:r w:rsidRPr="00F671AC">
              <w:rPr>
                <w:rStyle w:val="normaltextrun"/>
                <w:rFonts w:eastAsiaTheme="majorEastAsia"/>
                <w:color w:val="000000" w:themeColor="text1"/>
              </w:rPr>
              <w:t>(human)</w:t>
            </w:r>
            <w:r w:rsidRPr="00F671AC">
              <w:rPr>
                <w:rStyle w:val="eop"/>
                <w:rFonts w:eastAsiaTheme="majorEastAsia"/>
                <w:color w:val="000000" w:themeColor="text1"/>
              </w:rPr>
              <w:t> </w:t>
            </w:r>
          </w:p>
        </w:tc>
        <w:tc>
          <w:tcPr>
            <w:tcW w:w="1650" w:type="dxa"/>
          </w:tcPr>
          <w:p w14:paraId="5C831DB5"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t>RNAi</w:t>
            </w:r>
            <w:r w:rsidRPr="00F671AC">
              <w:rPr>
                <w:rStyle w:val="eop"/>
                <w:rFonts w:eastAsiaTheme="majorEastAsia"/>
                <w:color w:val="000000" w:themeColor="text1"/>
              </w:rPr>
              <w:t> </w:t>
            </w:r>
          </w:p>
        </w:tc>
        <w:tc>
          <w:tcPr>
            <w:tcW w:w="2376" w:type="dxa"/>
          </w:tcPr>
          <w:p w14:paraId="2D179D45" w14:textId="77777777" w:rsidR="009567B5" w:rsidRPr="00F671AC" w:rsidRDefault="009567B5" w:rsidP="00623C43">
            <w:pPr>
              <w:rPr>
                <w:color w:val="000000" w:themeColor="text1"/>
              </w:rPr>
            </w:pPr>
            <w:r w:rsidRPr="00F671AC">
              <w:rPr>
                <w:rStyle w:val="normaltextrun"/>
                <w:rFonts w:eastAsiaTheme="majorEastAsia"/>
                <w:color w:val="000000" w:themeColor="text1"/>
              </w:rPr>
              <w:t>Sporozoite infection</w:t>
            </w:r>
            <w:r w:rsidRPr="00F671AC">
              <w:rPr>
                <w:rStyle w:val="eop"/>
                <w:rFonts w:eastAsiaTheme="majorEastAsia"/>
                <w:color w:val="000000" w:themeColor="text1"/>
              </w:rPr>
              <w:t> </w:t>
            </w:r>
          </w:p>
        </w:tc>
        <w:tc>
          <w:tcPr>
            <w:tcW w:w="2701" w:type="dxa"/>
          </w:tcPr>
          <w:p w14:paraId="7DF924D9"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PKC</w:t>
            </w:r>
            <w:r w:rsidRPr="00F671AC">
              <w:rPr>
                <w:rStyle w:val="normaltextrun"/>
                <w:rFonts w:ascii="Symbol" w:eastAsiaTheme="majorEastAsia" w:hAnsi="Symbol" w:cs="Symbol"/>
                <w:i/>
                <w:iCs/>
                <w:color w:val="000000" w:themeColor="text1"/>
              </w:rPr>
              <w:t></w:t>
            </w:r>
            <w:r w:rsidRPr="00F671AC">
              <w:rPr>
                <w:rStyle w:val="normaltextrun"/>
                <w:rFonts w:ascii="Symbol" w:eastAsiaTheme="majorEastAsia" w:hAnsi="Symbol" w:cs="Segoe UI"/>
                <w:i/>
                <w:iCs/>
                <w:color w:val="000000" w:themeColor="text1"/>
              </w:rPr>
              <w:t></w:t>
            </w:r>
            <w:r w:rsidRPr="00F671AC">
              <w:rPr>
                <w:rStyle w:val="normaltextrun"/>
                <w:rFonts w:eastAsiaTheme="majorEastAsia"/>
                <w:color w:val="000000" w:themeColor="text1"/>
              </w:rPr>
              <w:t>inhibition impairs host cell invasion</w:t>
            </w:r>
            <w:r w:rsidRPr="00F671AC">
              <w:rPr>
                <w:rStyle w:val="eop"/>
                <w:rFonts w:eastAsiaTheme="majorEastAsia"/>
                <w:color w:val="000000" w:themeColor="text1"/>
              </w:rPr>
              <w:t> </w:t>
            </w:r>
          </w:p>
        </w:tc>
        <w:tc>
          <w:tcPr>
            <w:tcW w:w="2640" w:type="dxa"/>
          </w:tcPr>
          <w:p w14:paraId="5A078F4B"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H1ADvpLH","properties":{"formattedCitation":"(Prud\\uc0\\u234{}ncio et al. 2008)","plainCitation":"(Prudêncio et al. 2008)","noteIndex":0},"citationItems":[{"id":2889,"uris":["http://zotero.org/users/235361/items/IJTL8L3I"],"uri":["http://zotero.org/users/235361/items/IJTL8L3I"],"itemData":{"id":2889,"type":"article-journal","abstract":"Plasmodium sporozoites, the causative agent of malaria, are injected into their vertebrate host through the bite of an infected Anopheles mosquito, homing to the liver where they invade hepatocytes to proliferate and develop into merozoites that, upon reaching the bloodstream, give rise to the clinical phase of infection. To investigate how host cell signal transduction pathways affect hepatocyte infection, we used RNAi to systematically test the entire kinome and associated genes in human Huh7 hepatoma cells for their potential roles during infection by P. berghei sporozoites. The three-phase screen covered 727 genes, which were tested with a total of 2,307 individual siRNAs using an automated microscopy assay to quantify infection rates and qRT-PCR to assess silencing levels. Five protein kinases thereby emerged as top hits, all of which caused significant reductions in infection when silenced by RNAi. Follow-up validation experiments on one of these hits, PKCsigma (PKCzeta), confirmed the physiological relevance of our findings by reproducing the inhibitory effect on P. berghei infection in adult mice treated systemically with liposome-formulated PKCsigma-targeting siRNAs. Additional cell-based analyses using a pseudo-substrate inhibitor of PKCsigma added further RNAi-independent support, indicating a role for host PKCsigma on the invasion of hepatocytes by sporozoites. This study represents the first comprehensive, functional genomics-driven identification of novel host factors involved in Plasmodium sporozoite infection.","container-title":"PLoS pathogens","DOI":"10.1371/journal.ppat.1000201","ISSN":"1553-7374","issue":"11","journalAbbreviation":"PLoS Pathog","language":"eng","note":"PMID: 18989463\nPMCID: PMC2574010","page":"e1000201","source":"PubMed","title":"Kinome-wide RNAi screen implicates at least 5 host hepatocyte kinases in Plasmodium sporozoite infection","volume":"4","author":[{"family":"Prudêncio","given":"Miguel"},{"family":"Rodrigues","given":"Cristina D."},{"family":"Hannus","given":"Michael"},{"family":"Martin","given":"Cécilie"},{"family":"Real","given":"Eliana"},{"family":"Gonçalves","given":"Lígia A."},{"family":"Carret","given":"Céline"},{"family":"Dorkin","given":"Robert"},{"family":"Röhl","given":"Ingo"},{"family":"Jahn-Hoffmann","given":"Kerstin"},{"family":"Luty","given":"Adrian J. F."},{"family":"Sauerwein","given":"Robert"},{"family":"Echeverri","given":"Christophe J."},{"family":"Mota","given":"Maria M."}],"issued":{"date-parts":[["2008",11]]}}}],"schema":"https://github.com/citation-style-language/schema/raw/master/csl-citation.json"} </w:instrText>
            </w:r>
            <w:r w:rsidRPr="00F671AC">
              <w:rPr>
                <w:color w:val="000000" w:themeColor="text1"/>
              </w:rPr>
              <w:fldChar w:fldCharType="separate"/>
            </w:r>
            <w:r w:rsidRPr="00F671AC">
              <w:rPr>
                <w:color w:val="000000" w:themeColor="text1"/>
              </w:rPr>
              <w:t>(Prudêncio et al. 2008)</w:t>
            </w:r>
            <w:r w:rsidRPr="00F671AC">
              <w:rPr>
                <w:color w:val="000000" w:themeColor="text1"/>
              </w:rPr>
              <w:fldChar w:fldCharType="end"/>
            </w:r>
          </w:p>
          <w:p w14:paraId="6F1110D3" w14:textId="77777777" w:rsidR="009567B5" w:rsidRPr="00F671AC" w:rsidRDefault="009567B5" w:rsidP="00623C43">
            <w:pPr>
              <w:rPr>
                <w:color w:val="000000" w:themeColor="text1"/>
              </w:rPr>
            </w:pPr>
          </w:p>
        </w:tc>
      </w:tr>
      <w:tr w:rsidR="009567B5" w:rsidRPr="00F671AC" w14:paraId="459D86E2" w14:textId="77777777" w:rsidTr="4D70B740">
        <w:tc>
          <w:tcPr>
            <w:tcW w:w="780" w:type="dxa"/>
          </w:tcPr>
          <w:p w14:paraId="57D2F04E" w14:textId="77777777" w:rsidR="009567B5" w:rsidRPr="00F671AC" w:rsidRDefault="009567B5" w:rsidP="00623C43">
            <w:pPr>
              <w:jc w:val="both"/>
              <w:rPr>
                <w:iCs/>
                <w:color w:val="000000" w:themeColor="text1"/>
              </w:rPr>
            </w:pPr>
            <w:r w:rsidRPr="00F671AC">
              <w:rPr>
                <w:iCs/>
                <w:color w:val="000000" w:themeColor="text1"/>
              </w:rPr>
              <w:t>2008</w:t>
            </w:r>
          </w:p>
        </w:tc>
        <w:tc>
          <w:tcPr>
            <w:tcW w:w="1923" w:type="dxa"/>
          </w:tcPr>
          <w:p w14:paraId="5259D05A"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berghei</w:t>
            </w:r>
            <w:proofErr w:type="spellEnd"/>
          </w:p>
        </w:tc>
        <w:tc>
          <w:tcPr>
            <w:tcW w:w="2145" w:type="dxa"/>
          </w:tcPr>
          <w:p w14:paraId="5A9AFBBD" w14:textId="3BF210B1" w:rsidR="009567B5" w:rsidRPr="00F671AC" w:rsidRDefault="009567B5" w:rsidP="4D70B740">
            <w:pPr>
              <w:pStyle w:val="paragraph"/>
              <w:spacing w:before="0" w:beforeAutospacing="0" w:after="0" w:afterAutospacing="0"/>
              <w:textAlignment w:val="baseline"/>
              <w:rPr>
                <w:rFonts w:ascii="Segoe UI" w:hAnsi="Segoe UI" w:cs="Segoe UI"/>
                <w:color w:val="000000" w:themeColor="text1"/>
                <w:sz w:val="18"/>
                <w:szCs w:val="18"/>
              </w:rPr>
            </w:pPr>
            <w:r w:rsidRPr="4D70B740">
              <w:rPr>
                <w:rStyle w:val="normaltextrun"/>
                <w:rFonts w:eastAsiaTheme="majorEastAsia"/>
                <w:color w:val="000000" w:themeColor="text1"/>
              </w:rPr>
              <w:t>Huh7 hepatoma cell line</w:t>
            </w:r>
            <w:r w:rsidRPr="4D70B740">
              <w:rPr>
                <w:rStyle w:val="eop"/>
                <w:rFonts w:eastAsiaTheme="majorEastAsia"/>
                <w:color w:val="000000" w:themeColor="text1"/>
              </w:rPr>
              <w:t> </w:t>
            </w:r>
          </w:p>
          <w:p w14:paraId="06B862D9"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human)</w:t>
            </w:r>
            <w:r w:rsidRPr="00F671AC">
              <w:rPr>
                <w:rStyle w:val="eop"/>
                <w:rFonts w:eastAsiaTheme="majorEastAsia"/>
                <w:color w:val="000000" w:themeColor="text1"/>
              </w:rPr>
              <w:t> </w:t>
            </w:r>
          </w:p>
          <w:p w14:paraId="6AB4C27F" w14:textId="77777777" w:rsidR="009567B5" w:rsidRPr="00F671AC" w:rsidRDefault="009567B5" w:rsidP="00623C43">
            <w:pPr>
              <w:rPr>
                <w:i/>
                <w:iCs/>
                <w:color w:val="000000" w:themeColor="text1"/>
              </w:rPr>
            </w:pPr>
            <w:r w:rsidRPr="00F671AC">
              <w:rPr>
                <w:rStyle w:val="eop"/>
                <w:rFonts w:eastAsiaTheme="majorEastAsia"/>
                <w:color w:val="000000" w:themeColor="text1"/>
              </w:rPr>
              <w:t> </w:t>
            </w:r>
          </w:p>
        </w:tc>
        <w:tc>
          <w:tcPr>
            <w:tcW w:w="1650" w:type="dxa"/>
          </w:tcPr>
          <w:p w14:paraId="33966DA9"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t>RNAi</w:t>
            </w:r>
            <w:r w:rsidRPr="00F671AC">
              <w:rPr>
                <w:rStyle w:val="eop"/>
                <w:rFonts w:eastAsiaTheme="majorEastAsia"/>
                <w:color w:val="000000" w:themeColor="text1"/>
              </w:rPr>
              <w:t> </w:t>
            </w:r>
          </w:p>
        </w:tc>
        <w:tc>
          <w:tcPr>
            <w:tcW w:w="2376" w:type="dxa"/>
          </w:tcPr>
          <w:p w14:paraId="2CF9B8F9" w14:textId="77777777" w:rsidR="009567B5" w:rsidRPr="00F671AC" w:rsidRDefault="009567B5" w:rsidP="00623C43">
            <w:pPr>
              <w:rPr>
                <w:color w:val="000000" w:themeColor="text1"/>
              </w:rPr>
            </w:pPr>
            <w:r w:rsidRPr="00F671AC">
              <w:rPr>
                <w:rStyle w:val="normaltextrun"/>
                <w:rFonts w:eastAsiaTheme="majorEastAsia"/>
                <w:color w:val="000000" w:themeColor="text1"/>
              </w:rPr>
              <w:t>Sporozoite infection</w:t>
            </w:r>
            <w:r w:rsidRPr="00F671AC">
              <w:rPr>
                <w:rStyle w:val="eop"/>
                <w:rFonts w:eastAsiaTheme="majorEastAsia"/>
                <w:color w:val="000000" w:themeColor="text1"/>
              </w:rPr>
              <w:t> </w:t>
            </w:r>
          </w:p>
        </w:tc>
        <w:tc>
          <w:tcPr>
            <w:tcW w:w="2701" w:type="dxa"/>
          </w:tcPr>
          <w:p w14:paraId="0339F45D" w14:textId="77777777" w:rsidR="009567B5" w:rsidRPr="00F671AC" w:rsidRDefault="009567B5" w:rsidP="00623C43">
            <w:pPr>
              <w:rPr>
                <w:i/>
                <w:iCs/>
                <w:color w:val="000000" w:themeColor="text1"/>
              </w:rPr>
            </w:pPr>
            <w:r w:rsidRPr="50B3BAF2">
              <w:rPr>
                <w:rStyle w:val="normaltextrun"/>
                <w:rFonts w:eastAsiaTheme="majorEastAsia"/>
                <w:i/>
                <w:iCs/>
                <w:color w:val="000000" w:themeColor="text1"/>
              </w:rPr>
              <w:t>SR-BI</w:t>
            </w:r>
            <w:r w:rsidRPr="50B3BAF2">
              <w:rPr>
                <w:rStyle w:val="normaltextrun"/>
                <w:rFonts w:eastAsiaTheme="majorEastAsia"/>
                <w:color w:val="000000" w:themeColor="text1"/>
              </w:rPr>
              <w:t xml:space="preserve"> (</w:t>
            </w:r>
            <w:r w:rsidRPr="50B3BAF2">
              <w:rPr>
                <w:rStyle w:val="normaltextrun"/>
                <w:rFonts w:eastAsiaTheme="majorEastAsia"/>
                <w:i/>
                <w:iCs/>
                <w:color w:val="000000" w:themeColor="text1"/>
              </w:rPr>
              <w:t>Scarb1</w:t>
            </w:r>
            <w:r w:rsidRPr="50B3BAF2">
              <w:rPr>
                <w:rStyle w:val="normaltextrun"/>
                <w:rFonts w:eastAsiaTheme="majorEastAsia"/>
                <w:color w:val="000000" w:themeColor="text1"/>
              </w:rPr>
              <w:t>, CD36) is required for parasite invasion and intracellular parasite development</w:t>
            </w:r>
            <w:r w:rsidRPr="50B3BAF2">
              <w:rPr>
                <w:rStyle w:val="eop"/>
                <w:rFonts w:eastAsiaTheme="majorEastAsia"/>
                <w:color w:val="000000" w:themeColor="text1"/>
              </w:rPr>
              <w:t> </w:t>
            </w:r>
          </w:p>
        </w:tc>
        <w:tc>
          <w:tcPr>
            <w:tcW w:w="2640" w:type="dxa"/>
          </w:tcPr>
          <w:p w14:paraId="61604756"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edVUJc9n","properties":{"formattedCitation":"(Rodrigues et al. 2008)","plainCitation":"(Rodrigues et al. 2008)","noteIndex":0},"citationItems":[{"id":2873,"uris":["http://zotero.org/users/235361/items/CZHGJ94E"],"uri":["http://zotero.org/users/235361/items/CZHGJ94E"],"itemData":{"id":2873,"type":"article-journal","abstract":"An obligatory step of malaria parasite infection is Plasmodium sporozoite invasion of host hepatocytes, and host lipoprotein clearance pathways have been linked to Plasmodium liver infection. By using RNA interference to screen lipoprotein-related host factors, we show here that the class B, type I scavenger receptor (SR-BI) is the strongest regulator of Plasmodium infection among these factors. Inhibition of SR-BI function reduced P. berghei infection in Huh7 cells, and overexpression of SR-BI led to increased infection. In vivo silencing of liver SR-BI expression in mice and inhibition of SR-BI activity in human primary hepatocytes reduced infection by P. berghei and by P. falciparum, respectively. Heterozygous SR-BI+/− mice displayed reduced P. berghei infection rates correlating with liver SR-BI expression levels. Additional analyses revealed that SR-BI plays a dual role in Plasmodium infection, affecting both sporozoite invasion and intracellular parasite development, and may therefore constitute a good target for malaria prophylaxis.","container-title":"Cell Host &amp; Microbe","DOI":"10.1016/j.chom.2008.07.012","ISSN":"1931-3128","issue":"3","journalAbbreviation":"Cell Host &amp; Microbe","language":"en","page":"271-282","source":"ScienceDirect","title":"Host Scavenger Receptor SR-BI Plays a Dual Role in the Establishment of Malaria Parasite Liver Infection","volume":"4","author":[{"family":"Rodrigues","given":"Cristina D."},{"family":"Hannus","given":"Michael"},{"family":"Prudêncio","given":"Miguel"},{"family":"Martin","given":"Cécilie"},{"family":"Gonçalves","given":"Lígia A."},{"family":"Portugal","given":"Sílvia"},{"family":"Epiphanio","given":"Sabrina"},{"family":"Akinc","given":"Akin"},{"family":"Hadwiger","given":"Philipp"},{"family":"Jahn-Hofmann","given":"Kerstin"},{"family":"Röhl","given":"Ingo"},{"family":"Gemert","given":"Geert-Jan","non-dropping-particle":"van"},{"family":"Franetich","given":"Jean-François"},{"family":"Luty","given":"Adrian J. F."},{"family":"Sauerwein","given":"Robert"},{"family":"Mazier","given":"Dominique"},{"family":"Koteliansky","given":"Victor"},{"family":"Vornlocher","given":"Hans-Peter"},{"family":"Echeverri","given":"Christophe J."},{"family":"Mota","given":"Maria M."}],"issued":{"date-parts":[["2008",9,11]]}}}],"schema":"https://github.com/citation-style-language/schema/raw/master/csl-citation.json"} </w:instrText>
            </w:r>
            <w:r w:rsidRPr="00F671AC">
              <w:rPr>
                <w:color w:val="000000" w:themeColor="text1"/>
              </w:rPr>
              <w:fldChar w:fldCharType="separate"/>
            </w:r>
            <w:r w:rsidRPr="00F671AC">
              <w:rPr>
                <w:color w:val="000000" w:themeColor="text1"/>
              </w:rPr>
              <w:t>(Rodrigues et al. 2008)</w:t>
            </w:r>
            <w:r w:rsidRPr="00F671AC">
              <w:rPr>
                <w:color w:val="000000" w:themeColor="text1"/>
              </w:rPr>
              <w:fldChar w:fldCharType="end"/>
            </w:r>
          </w:p>
        </w:tc>
      </w:tr>
      <w:tr w:rsidR="009567B5" w:rsidRPr="00F671AC" w14:paraId="5169B9FE" w14:textId="77777777" w:rsidTr="4D70B740">
        <w:tc>
          <w:tcPr>
            <w:tcW w:w="780" w:type="dxa"/>
          </w:tcPr>
          <w:p w14:paraId="474C785F" w14:textId="77777777" w:rsidR="009567B5" w:rsidRPr="00F671AC" w:rsidRDefault="009567B5" w:rsidP="00623C43">
            <w:pPr>
              <w:jc w:val="both"/>
              <w:rPr>
                <w:iCs/>
                <w:color w:val="000000" w:themeColor="text1"/>
              </w:rPr>
            </w:pPr>
            <w:r w:rsidRPr="00F671AC">
              <w:rPr>
                <w:iCs/>
                <w:color w:val="000000" w:themeColor="text1"/>
              </w:rPr>
              <w:t>2015</w:t>
            </w:r>
          </w:p>
        </w:tc>
        <w:tc>
          <w:tcPr>
            <w:tcW w:w="1923" w:type="dxa"/>
          </w:tcPr>
          <w:p w14:paraId="5BB2C068" w14:textId="77777777" w:rsidR="009567B5" w:rsidRPr="009567B5" w:rsidRDefault="009567B5" w:rsidP="00623C43">
            <w:pPr>
              <w:jc w:val="both"/>
              <w:rPr>
                <w:i/>
                <w:color w:val="000000" w:themeColor="text1"/>
              </w:rPr>
            </w:pPr>
            <w:r w:rsidRPr="009567B5">
              <w:rPr>
                <w:i/>
                <w:color w:val="000000" w:themeColor="text1"/>
              </w:rPr>
              <w:t>P. falciparum</w:t>
            </w:r>
          </w:p>
        </w:tc>
        <w:tc>
          <w:tcPr>
            <w:tcW w:w="2145" w:type="dxa"/>
          </w:tcPr>
          <w:p w14:paraId="738C4532"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 xml:space="preserve">Hematopoietic progenitor cells, </w:t>
            </w:r>
            <w:r w:rsidRPr="00F671AC">
              <w:rPr>
                <w:rStyle w:val="normaltextrun"/>
                <w:rFonts w:eastAsiaTheme="majorEastAsia"/>
                <w:i/>
                <w:iCs/>
                <w:color w:val="000000" w:themeColor="text1"/>
              </w:rPr>
              <w:t>ex-vivo</w:t>
            </w:r>
            <w:r w:rsidRPr="00F671AC">
              <w:rPr>
                <w:rStyle w:val="normaltextrun"/>
                <w:rFonts w:eastAsiaTheme="majorEastAsia"/>
                <w:color w:val="000000" w:themeColor="text1"/>
              </w:rPr>
              <w:t xml:space="preserve"> cultured erythrocytes</w:t>
            </w:r>
            <w:r w:rsidRPr="00F671AC">
              <w:rPr>
                <w:rStyle w:val="eop"/>
                <w:rFonts w:eastAsiaTheme="majorEastAsia"/>
                <w:color w:val="000000" w:themeColor="text1"/>
              </w:rPr>
              <w:t> </w:t>
            </w:r>
          </w:p>
          <w:p w14:paraId="67479330" w14:textId="77777777" w:rsidR="009567B5" w:rsidRPr="00F671AC" w:rsidRDefault="009567B5" w:rsidP="00623C43">
            <w:pPr>
              <w:rPr>
                <w:i/>
                <w:iCs/>
                <w:color w:val="000000" w:themeColor="text1"/>
              </w:rPr>
            </w:pPr>
            <w:r w:rsidRPr="00F671AC">
              <w:rPr>
                <w:rStyle w:val="normaltextrun"/>
                <w:rFonts w:eastAsiaTheme="majorEastAsia"/>
                <w:color w:val="000000" w:themeColor="text1"/>
              </w:rPr>
              <w:t>(human)</w:t>
            </w:r>
            <w:r w:rsidRPr="00F671AC">
              <w:rPr>
                <w:rStyle w:val="eop"/>
                <w:rFonts w:eastAsiaTheme="majorEastAsia"/>
                <w:color w:val="000000" w:themeColor="text1"/>
              </w:rPr>
              <w:t> </w:t>
            </w:r>
          </w:p>
        </w:tc>
        <w:tc>
          <w:tcPr>
            <w:tcW w:w="1650" w:type="dxa"/>
          </w:tcPr>
          <w:p w14:paraId="3FE67460"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t>RNAi</w:t>
            </w:r>
            <w:r w:rsidRPr="00F671AC">
              <w:rPr>
                <w:rStyle w:val="eop"/>
                <w:rFonts w:eastAsiaTheme="majorEastAsia"/>
                <w:color w:val="000000" w:themeColor="text1"/>
              </w:rPr>
              <w:t> </w:t>
            </w:r>
          </w:p>
        </w:tc>
        <w:tc>
          <w:tcPr>
            <w:tcW w:w="2376" w:type="dxa"/>
          </w:tcPr>
          <w:p w14:paraId="070B5BD9" w14:textId="77777777" w:rsidR="009567B5" w:rsidRPr="00F671AC" w:rsidRDefault="009567B5" w:rsidP="00623C43">
            <w:pPr>
              <w:rPr>
                <w:color w:val="000000" w:themeColor="text1"/>
              </w:rPr>
            </w:pPr>
            <w:r w:rsidRPr="00F671AC">
              <w:rPr>
                <w:rStyle w:val="normaltextrun"/>
                <w:rFonts w:eastAsiaTheme="majorEastAsia"/>
                <w:color w:val="000000" w:themeColor="text1"/>
              </w:rPr>
              <w:t>Parasite invasion</w:t>
            </w:r>
            <w:r w:rsidRPr="00F671AC">
              <w:rPr>
                <w:rStyle w:val="eop"/>
                <w:rFonts w:eastAsiaTheme="majorEastAsia"/>
                <w:color w:val="000000" w:themeColor="text1"/>
              </w:rPr>
              <w:t> </w:t>
            </w:r>
          </w:p>
        </w:tc>
        <w:tc>
          <w:tcPr>
            <w:tcW w:w="2701" w:type="dxa"/>
          </w:tcPr>
          <w:p w14:paraId="59CF468F"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 xml:space="preserve">CD55 </w:t>
            </w:r>
            <w:r w:rsidRPr="00F671AC">
              <w:rPr>
                <w:rStyle w:val="normaltextrun"/>
                <w:rFonts w:eastAsiaTheme="majorEastAsia"/>
                <w:color w:val="000000" w:themeColor="text1"/>
              </w:rPr>
              <w:t>promotes parasite invasion of RBCs</w:t>
            </w:r>
            <w:r w:rsidRPr="00F671AC">
              <w:rPr>
                <w:rStyle w:val="eop"/>
                <w:rFonts w:eastAsiaTheme="majorEastAsia"/>
                <w:color w:val="000000" w:themeColor="text1"/>
              </w:rPr>
              <w:t> </w:t>
            </w:r>
          </w:p>
        </w:tc>
        <w:tc>
          <w:tcPr>
            <w:tcW w:w="2640" w:type="dxa"/>
          </w:tcPr>
          <w:p w14:paraId="7FD2B4A9"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agBEQLs3","properties":{"formattedCitation":"(Egan et al. 2015)","plainCitation":"(Egan et al. 2015)","noteIndex":0},"citationItems":[{"id":2860,"uris":["http://zotero.org/users/235361/items/7PV2USWV"],"uri":["http://zotero.org/users/235361/items/7PV2USWV"],"itemData":{"id":2860,"type":"article-journal","abstract":"A way to dissect malaria's secrets\nMalaria has exerted a strong selective force on the human genome. However, efforts to identify host susceptibility factors have been hindered by the absence of a nucleus in red blood cells. Egan et al. developed an approach involving blood stem cells to discover host factors critical for Plasmodium falciparum infection of red blood cells. The authors identified an essential host receptor for parasite invasion that could provide a target for malaria therapeutics.\nScience, this issue p. 711\nEfforts to identify host determinants for malaria have been hindered by the absence of a nucleus in erythrocytes, which precludes genetic manipulation in the cell in which the parasite replicates. We used cultured red blood cells derived from hematopoietic stem cells to carry out a forward genetic screen for Plasmodium falciparum host determinants. We found that CD55 is an essential host factor for P. falciparum invasion. CD55-null erythrocytes were refractory to invasion by all isolates of P. falciparum because parasites failed to attach properly to the erythrocyte surface. Thus, CD55 is an attractive target for the development of malaria therapeutics. Hematopoietic stem cell–based forward genetic screens may be valuable for the identification of additional host determinants of malaria pathogenesis.\nA screening approach reveals host factors critical for human malaria parasite invasion of red blood cells.\nA screening approach reveals host factors critical for human malaria parasite invasion of red blood cells.","container-title":"Science","DOI":"10.1126/science.aaa3526","ISSN":"0036-8075, 1095-9203","issue":"6235","language":"en","note":"tex.ids= egan_forward_2015-1\nPMID: 25954012\npublisher: American Association for the Advancement of Science\nsection: Report","page":"711-714","source":"science.sciencemag.org","title":"A forward genetic screen identifies erythrocyte CD55 as essential for Plasmodium falciparum invasion","volume":"348","author":[{"family":"Egan","given":"Elizabeth S."},{"family":"Jiang","given":"Rays H. Y."},{"family":"Moechtar","given":"Mischka A."},{"family":"Barteneva","given":"Natasha S."},{"family":"Weekes","given":"Michael P."},{"family":"Nobre","given":"Luis V."},{"family":"Gygi","given":"Steven P."},{"family":"Paulo","given":"Joao A."},{"family":"Frantzreb","given":"Charles"},{"family":"Tani","given":"Yoshihiko"},{"family":"Takahashi","given":"Junko"},{"family":"Watanabe","given":"Seishi"},{"family":"Goldberg","given":"Jonathan"},{"family":"Paul","given":"Aditya S."},{"family":"Brugnara","given":"Carlo"},{"family":"Root","given":"David E."},{"family":"Wiegand","given":"Roger C."},{"family":"Doench","given":"John G."},{"family":"Duraisingh","given":"Manoj T."}],"issued":{"date-parts":[["2015",5,8]]}}}],"schema":"https://github.com/citation-style-language/schema/raw/master/csl-citation.json"} </w:instrText>
            </w:r>
            <w:r w:rsidRPr="00F671AC">
              <w:rPr>
                <w:color w:val="000000" w:themeColor="text1"/>
              </w:rPr>
              <w:fldChar w:fldCharType="separate"/>
            </w:r>
            <w:r w:rsidRPr="00F671AC">
              <w:rPr>
                <w:color w:val="000000" w:themeColor="text1"/>
              </w:rPr>
              <w:t>(Egan et al. 2015)</w:t>
            </w:r>
            <w:r w:rsidRPr="00F671AC">
              <w:rPr>
                <w:color w:val="000000" w:themeColor="text1"/>
              </w:rPr>
              <w:fldChar w:fldCharType="end"/>
            </w:r>
          </w:p>
        </w:tc>
      </w:tr>
      <w:tr w:rsidR="009567B5" w:rsidRPr="00F671AC" w14:paraId="74AB2A26" w14:textId="77777777" w:rsidTr="4D70B740">
        <w:tc>
          <w:tcPr>
            <w:tcW w:w="780" w:type="dxa"/>
          </w:tcPr>
          <w:p w14:paraId="60113630" w14:textId="77777777" w:rsidR="009567B5" w:rsidRPr="00F671AC" w:rsidRDefault="009567B5" w:rsidP="00623C43">
            <w:pPr>
              <w:jc w:val="both"/>
              <w:rPr>
                <w:iCs/>
                <w:color w:val="000000" w:themeColor="text1"/>
              </w:rPr>
            </w:pPr>
            <w:r w:rsidRPr="00F671AC">
              <w:rPr>
                <w:iCs/>
                <w:color w:val="000000" w:themeColor="text1"/>
              </w:rPr>
              <w:t>2019</w:t>
            </w:r>
          </w:p>
        </w:tc>
        <w:tc>
          <w:tcPr>
            <w:tcW w:w="1923" w:type="dxa"/>
          </w:tcPr>
          <w:p w14:paraId="0F58C561" w14:textId="77777777" w:rsidR="009567B5" w:rsidRPr="009567B5" w:rsidRDefault="009567B5" w:rsidP="00623C43">
            <w:pPr>
              <w:jc w:val="both"/>
              <w:rPr>
                <w:i/>
                <w:color w:val="000000" w:themeColor="text1"/>
              </w:rPr>
            </w:pPr>
            <w:r w:rsidRPr="009567B5">
              <w:rPr>
                <w:i/>
                <w:color w:val="000000" w:themeColor="text1"/>
              </w:rPr>
              <w:t xml:space="preserve">P. </w:t>
            </w:r>
            <w:proofErr w:type="spellStart"/>
            <w:r w:rsidRPr="009567B5">
              <w:rPr>
                <w:i/>
                <w:color w:val="000000" w:themeColor="text1"/>
              </w:rPr>
              <w:t>berghei</w:t>
            </w:r>
            <w:proofErr w:type="spellEnd"/>
          </w:p>
        </w:tc>
        <w:tc>
          <w:tcPr>
            <w:tcW w:w="2145" w:type="dxa"/>
          </w:tcPr>
          <w:p w14:paraId="5B98C9F7"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HepG2, Huh7 cell lines</w:t>
            </w:r>
            <w:r w:rsidRPr="00F671AC">
              <w:rPr>
                <w:rStyle w:val="eop"/>
                <w:rFonts w:eastAsiaTheme="majorEastAsia"/>
                <w:color w:val="000000" w:themeColor="text1"/>
              </w:rPr>
              <w:t> </w:t>
            </w:r>
          </w:p>
          <w:p w14:paraId="0F88FD9F"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human)</w:t>
            </w:r>
            <w:r w:rsidRPr="00F671AC">
              <w:rPr>
                <w:rStyle w:val="eop"/>
                <w:rFonts w:eastAsiaTheme="majorEastAsia"/>
                <w:color w:val="000000" w:themeColor="text1"/>
              </w:rPr>
              <w:t> </w:t>
            </w:r>
          </w:p>
          <w:p w14:paraId="15767E07" w14:textId="77777777" w:rsidR="009567B5" w:rsidRPr="00F671AC" w:rsidRDefault="009567B5" w:rsidP="00623C43">
            <w:pPr>
              <w:rPr>
                <w:color w:val="000000" w:themeColor="text1"/>
              </w:rPr>
            </w:pPr>
            <w:r w:rsidRPr="00F671AC">
              <w:rPr>
                <w:rStyle w:val="eop"/>
                <w:rFonts w:eastAsiaTheme="majorEastAsia"/>
                <w:color w:val="000000" w:themeColor="text1"/>
              </w:rPr>
              <w:t> </w:t>
            </w:r>
          </w:p>
        </w:tc>
        <w:tc>
          <w:tcPr>
            <w:tcW w:w="1650" w:type="dxa"/>
          </w:tcPr>
          <w:p w14:paraId="7DCD8E08"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t>RNAi</w:t>
            </w:r>
            <w:r w:rsidRPr="00F671AC">
              <w:rPr>
                <w:rStyle w:val="eop"/>
                <w:rFonts w:eastAsiaTheme="majorEastAsia"/>
                <w:color w:val="000000" w:themeColor="text1"/>
              </w:rPr>
              <w:t> </w:t>
            </w:r>
          </w:p>
        </w:tc>
        <w:tc>
          <w:tcPr>
            <w:tcW w:w="2376" w:type="dxa"/>
          </w:tcPr>
          <w:p w14:paraId="51CED1A6" w14:textId="77777777" w:rsidR="009567B5" w:rsidRPr="00F671AC" w:rsidRDefault="009567B5" w:rsidP="00623C43">
            <w:pPr>
              <w:rPr>
                <w:color w:val="000000" w:themeColor="text1"/>
              </w:rPr>
            </w:pPr>
            <w:r w:rsidRPr="00F671AC">
              <w:rPr>
                <w:rStyle w:val="normaltextrun"/>
                <w:rFonts w:eastAsiaTheme="majorEastAsia"/>
                <w:color w:val="000000" w:themeColor="text1"/>
              </w:rPr>
              <w:t>Parasite growth</w:t>
            </w:r>
            <w:r w:rsidRPr="00F671AC">
              <w:rPr>
                <w:rStyle w:val="eop"/>
                <w:rFonts w:eastAsiaTheme="majorEastAsia"/>
                <w:color w:val="000000" w:themeColor="text1"/>
              </w:rPr>
              <w:t> </w:t>
            </w:r>
          </w:p>
        </w:tc>
        <w:tc>
          <w:tcPr>
            <w:tcW w:w="2701" w:type="dxa"/>
          </w:tcPr>
          <w:p w14:paraId="064DBA2E"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 xml:space="preserve">COPB2, COPG1, </w:t>
            </w:r>
            <w:r w:rsidRPr="00F671AC">
              <w:rPr>
                <w:rStyle w:val="normaltextrun"/>
                <w:rFonts w:eastAsiaTheme="majorEastAsia"/>
                <w:color w:val="000000" w:themeColor="text1"/>
              </w:rPr>
              <w:t xml:space="preserve">and </w:t>
            </w:r>
            <w:r w:rsidRPr="00F671AC">
              <w:rPr>
                <w:rStyle w:val="normaltextrun"/>
                <w:rFonts w:eastAsiaTheme="majorEastAsia"/>
                <w:i/>
                <w:iCs/>
                <w:color w:val="000000" w:themeColor="text1"/>
              </w:rPr>
              <w:t xml:space="preserve">GGA1 </w:t>
            </w:r>
            <w:r w:rsidRPr="00F671AC">
              <w:rPr>
                <w:rStyle w:val="normaltextrun"/>
                <w:rFonts w:eastAsiaTheme="majorEastAsia"/>
                <w:color w:val="000000" w:themeColor="text1"/>
              </w:rPr>
              <w:t xml:space="preserve">are required for vesicular trafficking to vacuole and optimal parasite growth </w:t>
            </w:r>
            <w:r w:rsidRPr="00F671AC">
              <w:rPr>
                <w:rStyle w:val="eop"/>
                <w:rFonts w:eastAsiaTheme="majorEastAsia"/>
                <w:color w:val="000000" w:themeColor="text1"/>
              </w:rPr>
              <w:t> </w:t>
            </w:r>
          </w:p>
        </w:tc>
        <w:tc>
          <w:tcPr>
            <w:tcW w:w="2640" w:type="dxa"/>
          </w:tcPr>
          <w:p w14:paraId="6EEC2743"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zQmTdSu9","properties":{"formattedCitation":"(Raphemot et al. 2019)","plainCitation":"(Raphemot et al. 2019)","noteIndex":0},"citationItems":[{"id":2888,"uris":["http://zotero.org/users/235361/items/DJ3LT8SH"],"uri":["http://zotero.org/users/235361/items/DJ3LT8SH"],"itemData":{"id":2888,"type":"article-journal","abstract":"Plasmodium parasites undergo an obligatory and asymptomatic developmental stage within the liver before infecting red blood cells to cause malaria. The hijacked host pathways critical to parasite infection during this hepatic phase remain poorly understood. Here, we implemented a forward genetic screen to identify over 100 host factors within the human druggable genome that are critical to P. berghei infection in hepatoma cells. Notably, we found knockdown of genes involved in protein trafficking pathways to be detrimental to parasite infection. The disruption of protein trafficking modulators, including COPB2 and GGA1, decreases P. berghei parasite size, and an immunofluorescence study suggests that these proteins are recruited to the Plasmodium parasitophorous vacuole in infected hepatocytes. These findings reveal that various host intracellular protein trafficking pathways are subverted by Plasmodium parasites during the liver stage and provide new insights into their manipulation for growth and development.","container-title":"Cell Chemical Biology","DOI":"10.1016/j.chembiol.2019.05.011","ISSN":"2451-9456","issue":"9","journalAbbreviation":"Cell Chemical Biology","language":"en","page":"1253-1262.e5","source":"ScienceDirect","title":"Discovery of Druggable Host Factors Critical to Plasmodium Liver-Stage Infection","volume":"26","author":[{"family":"Raphemot","given":"Rene"},{"family":"Toro-Moreno","given":"Maria"},{"family":"Lu","given":"Kuan-Yi"},{"family":"Posfai","given":"Dora"},{"family":"Derbyshire","given":"Emily Rose"}],"issued":{"date-parts":[["2019",9,19]]}}}],"schema":"https://github.com/citation-style-language/schema/raw/master/csl-citation.json"} </w:instrText>
            </w:r>
            <w:r w:rsidRPr="00F671AC">
              <w:rPr>
                <w:color w:val="000000" w:themeColor="text1"/>
              </w:rPr>
              <w:fldChar w:fldCharType="separate"/>
            </w:r>
            <w:r w:rsidRPr="00F671AC">
              <w:rPr>
                <w:color w:val="000000" w:themeColor="text1"/>
              </w:rPr>
              <w:t>(Raphemot et al. 2019)</w:t>
            </w:r>
            <w:r w:rsidRPr="00F671AC">
              <w:rPr>
                <w:color w:val="000000" w:themeColor="text1"/>
              </w:rPr>
              <w:fldChar w:fldCharType="end"/>
            </w:r>
          </w:p>
        </w:tc>
      </w:tr>
      <w:tr w:rsidR="009567B5" w:rsidRPr="00F671AC" w14:paraId="5549E33E" w14:textId="77777777" w:rsidTr="4D70B740">
        <w:tc>
          <w:tcPr>
            <w:tcW w:w="780" w:type="dxa"/>
            <w:vAlign w:val="center"/>
          </w:tcPr>
          <w:p w14:paraId="657CFAE6" w14:textId="77777777" w:rsidR="009567B5" w:rsidRPr="00F671AC" w:rsidRDefault="009567B5" w:rsidP="00623C43">
            <w:pPr>
              <w:jc w:val="both"/>
              <w:rPr>
                <w:iCs/>
                <w:color w:val="000000" w:themeColor="text1"/>
              </w:rPr>
            </w:pPr>
            <w:r w:rsidRPr="00F671AC">
              <w:rPr>
                <w:iCs/>
                <w:color w:val="000000" w:themeColor="text1"/>
              </w:rPr>
              <w:t>2013</w:t>
            </w:r>
          </w:p>
        </w:tc>
        <w:tc>
          <w:tcPr>
            <w:tcW w:w="1923" w:type="dxa"/>
          </w:tcPr>
          <w:p w14:paraId="06B23694" w14:textId="77777777" w:rsidR="009567B5" w:rsidRPr="009567B5" w:rsidRDefault="009567B5" w:rsidP="00623C43">
            <w:pPr>
              <w:jc w:val="both"/>
              <w:rPr>
                <w:i/>
                <w:iCs/>
                <w:color w:val="000000" w:themeColor="text1"/>
              </w:rPr>
            </w:pPr>
            <w:r w:rsidRPr="009567B5">
              <w:rPr>
                <w:i/>
                <w:iCs/>
                <w:color w:val="000000" w:themeColor="text1"/>
              </w:rPr>
              <w:t>T. gondii</w:t>
            </w:r>
          </w:p>
        </w:tc>
        <w:tc>
          <w:tcPr>
            <w:tcW w:w="2145" w:type="dxa"/>
          </w:tcPr>
          <w:p w14:paraId="7DE48A41"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HeLa cells </w:t>
            </w:r>
            <w:r w:rsidRPr="00F671AC">
              <w:rPr>
                <w:rStyle w:val="eop"/>
                <w:rFonts w:eastAsiaTheme="majorEastAsia"/>
                <w:color w:val="000000" w:themeColor="text1"/>
              </w:rPr>
              <w:t> </w:t>
            </w:r>
          </w:p>
          <w:p w14:paraId="4398CC2F" w14:textId="77777777" w:rsidR="009567B5" w:rsidRPr="00F671AC" w:rsidRDefault="009567B5" w:rsidP="00623C43">
            <w:pPr>
              <w:rPr>
                <w:color w:val="000000" w:themeColor="text1"/>
              </w:rPr>
            </w:pPr>
            <w:r w:rsidRPr="00F671AC">
              <w:rPr>
                <w:rStyle w:val="normaltextrun"/>
                <w:rFonts w:eastAsiaTheme="majorEastAsia"/>
                <w:color w:val="000000" w:themeColor="text1"/>
              </w:rPr>
              <w:t>(human)</w:t>
            </w:r>
            <w:r w:rsidRPr="00F671AC">
              <w:rPr>
                <w:rStyle w:val="eop"/>
                <w:rFonts w:eastAsiaTheme="majorEastAsia"/>
                <w:color w:val="000000" w:themeColor="text1"/>
              </w:rPr>
              <w:t> </w:t>
            </w:r>
          </w:p>
        </w:tc>
        <w:tc>
          <w:tcPr>
            <w:tcW w:w="1650" w:type="dxa"/>
          </w:tcPr>
          <w:p w14:paraId="57DE088E"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t>RNAi</w:t>
            </w:r>
            <w:r w:rsidRPr="00F671AC">
              <w:rPr>
                <w:rStyle w:val="eop"/>
                <w:rFonts w:eastAsiaTheme="majorEastAsia"/>
                <w:color w:val="000000" w:themeColor="text1"/>
              </w:rPr>
              <w:t> </w:t>
            </w:r>
          </w:p>
        </w:tc>
        <w:tc>
          <w:tcPr>
            <w:tcW w:w="2376" w:type="dxa"/>
          </w:tcPr>
          <w:p w14:paraId="7BFB157C" w14:textId="77777777" w:rsidR="009567B5" w:rsidRPr="00F671AC" w:rsidRDefault="009567B5" w:rsidP="00623C43">
            <w:pPr>
              <w:rPr>
                <w:i/>
                <w:iCs/>
                <w:color w:val="000000" w:themeColor="text1"/>
              </w:rPr>
            </w:pPr>
            <w:r w:rsidRPr="00F671AC">
              <w:rPr>
                <w:rStyle w:val="normaltextrun"/>
                <w:rFonts w:eastAsiaTheme="majorEastAsia"/>
                <w:color w:val="000000" w:themeColor="text1"/>
              </w:rPr>
              <w:t>Parasite invasion</w:t>
            </w:r>
            <w:r w:rsidRPr="00F671AC">
              <w:rPr>
                <w:rStyle w:val="eop"/>
                <w:rFonts w:eastAsiaTheme="majorEastAsia"/>
                <w:color w:val="000000" w:themeColor="text1"/>
              </w:rPr>
              <w:t> </w:t>
            </w:r>
          </w:p>
        </w:tc>
        <w:tc>
          <w:tcPr>
            <w:tcW w:w="2701" w:type="dxa"/>
          </w:tcPr>
          <w:p w14:paraId="6A743772"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PTK9L</w:t>
            </w:r>
            <w:r w:rsidRPr="00F671AC">
              <w:rPr>
                <w:rStyle w:val="normaltextrun"/>
                <w:rFonts w:eastAsiaTheme="majorEastAsia"/>
                <w:color w:val="000000" w:themeColor="text1"/>
              </w:rPr>
              <w:t xml:space="preserve">, </w:t>
            </w:r>
            <w:r w:rsidRPr="00F671AC">
              <w:rPr>
                <w:rStyle w:val="normaltextrun"/>
                <w:rFonts w:eastAsiaTheme="majorEastAsia"/>
                <w:i/>
                <w:iCs/>
                <w:color w:val="000000" w:themeColor="text1"/>
              </w:rPr>
              <w:t>PHPT1</w:t>
            </w:r>
            <w:r w:rsidRPr="00F671AC">
              <w:rPr>
                <w:rStyle w:val="normaltextrun"/>
                <w:rFonts w:eastAsiaTheme="majorEastAsia"/>
                <w:color w:val="000000" w:themeColor="text1"/>
              </w:rPr>
              <w:t xml:space="preserve">, </w:t>
            </w:r>
            <w:r w:rsidRPr="00F671AC">
              <w:rPr>
                <w:rStyle w:val="normaltextrun"/>
                <w:rFonts w:eastAsiaTheme="majorEastAsia"/>
                <w:i/>
                <w:iCs/>
                <w:color w:val="000000" w:themeColor="text1"/>
              </w:rPr>
              <w:t>MAPK7</w:t>
            </w:r>
            <w:r w:rsidRPr="00F671AC">
              <w:rPr>
                <w:rStyle w:val="normaltextrun"/>
                <w:rFonts w:eastAsiaTheme="majorEastAsia"/>
                <w:color w:val="000000" w:themeColor="text1"/>
              </w:rPr>
              <w:t xml:space="preserve">, </w:t>
            </w:r>
            <w:r w:rsidRPr="00F671AC">
              <w:rPr>
                <w:rStyle w:val="normaltextrun"/>
                <w:rFonts w:eastAsiaTheme="majorEastAsia"/>
                <w:i/>
                <w:iCs/>
                <w:color w:val="000000" w:themeColor="text1"/>
              </w:rPr>
              <w:t>MYLIP</w:t>
            </w:r>
            <w:r w:rsidRPr="00F671AC">
              <w:rPr>
                <w:rStyle w:val="normaltextrun"/>
                <w:rFonts w:eastAsiaTheme="majorEastAsia"/>
                <w:color w:val="000000" w:themeColor="text1"/>
              </w:rPr>
              <w:t xml:space="preserve">, </w:t>
            </w:r>
            <w:r w:rsidRPr="00F671AC">
              <w:rPr>
                <w:rStyle w:val="normaltextrun"/>
                <w:rFonts w:eastAsiaTheme="majorEastAsia"/>
                <w:i/>
                <w:iCs/>
                <w:color w:val="000000" w:themeColor="text1"/>
              </w:rPr>
              <w:t xml:space="preserve">PTPRR </w:t>
            </w:r>
            <w:r w:rsidRPr="00F671AC">
              <w:rPr>
                <w:rStyle w:val="normaltextrun"/>
                <w:rFonts w:eastAsiaTheme="majorEastAsia"/>
                <w:color w:val="000000" w:themeColor="text1"/>
              </w:rPr>
              <w:t xml:space="preserve">and </w:t>
            </w:r>
            <w:r w:rsidRPr="00F671AC">
              <w:rPr>
                <w:rStyle w:val="normaltextrun"/>
                <w:rFonts w:eastAsiaTheme="majorEastAsia"/>
                <w:i/>
                <w:iCs/>
                <w:color w:val="000000" w:themeColor="text1"/>
              </w:rPr>
              <w:t xml:space="preserve">PPIL2 </w:t>
            </w:r>
            <w:r w:rsidRPr="00F671AC">
              <w:rPr>
                <w:rStyle w:val="normaltextrun"/>
                <w:rFonts w:eastAsiaTheme="majorEastAsia"/>
                <w:color w:val="000000" w:themeColor="text1"/>
              </w:rPr>
              <w:t>knockdown enhances actin filamentation thereby preventing invasion</w:t>
            </w:r>
            <w:r w:rsidRPr="00F671AC">
              <w:rPr>
                <w:rStyle w:val="eop"/>
                <w:rFonts w:eastAsiaTheme="majorEastAsia"/>
                <w:color w:val="000000" w:themeColor="text1"/>
              </w:rPr>
              <w:t> </w:t>
            </w:r>
          </w:p>
        </w:tc>
        <w:tc>
          <w:tcPr>
            <w:tcW w:w="2640" w:type="dxa"/>
          </w:tcPr>
          <w:p w14:paraId="078004EE" w14:textId="77777777" w:rsidR="009567B5" w:rsidRPr="00F671AC" w:rsidRDefault="009567B5" w:rsidP="00623C43">
            <w:pPr>
              <w:rPr>
                <w:color w:val="000000" w:themeColor="text1"/>
              </w:rPr>
            </w:pPr>
            <w:r w:rsidRPr="00F671AC">
              <w:rPr>
                <w:rFonts w:eastAsia="Calibri" w:cs="Arial"/>
                <w:color w:val="000000" w:themeColor="text1"/>
              </w:rPr>
              <w:fldChar w:fldCharType="begin"/>
            </w:r>
            <w:r w:rsidRPr="00F671AC">
              <w:rPr>
                <w:rFonts w:eastAsia="Calibri" w:cs="Arial"/>
                <w:color w:val="000000" w:themeColor="text1"/>
              </w:rPr>
              <w:instrText xml:space="preserve"> ADDIN ZOTERO_ITEM CSL_CITATION {"citationID":"al3qqh1gqe","properties":{"formattedCitation":"(Gaji, Huynh, and Carruthers 2013)","plainCitation":"(Gaji, Huynh, and Carruthers 2013)","noteIndex":0},"citationItems":[{"id":7119,"uris":["http://zotero.org/users/235361/items/G8C2NF6L"],"uri":["http://zotero.org/users/235361/items/G8C2NF6L"],"itemData":{"id":7119,"type":"article-journal","abstract":"Toxoplasma gondii critically relies on cell invasion as a survival strategy to evade immune clearance during infection. Although it was widely thought that Toxoplasma entry is parasite directed and that the host cell is largely a passive victim, recent studies have suggested that host components such as microfilaments and microtubules indeed contribute to entry. Hence to identify additional host factors, we performed a high-throughput siRNA screen of a human siRNA library targeting druggable proteins using a novel inducible luciferase based invasion assay. The top 100 hits from the primary screen that showed the strongest decreases in invasion were subjected to confirmation by secondary screening, revealing 24 proteins that are potentially involved in Toxoplasma entry into host cells. Interestingly, 6 of the hits appear to affect parasite invasion by modifying host cell actin dynamics, resulting in increased deposition of F-actin at the periphery of the cell. These findings support the emerging notion that host actin dynamics are important for Toxoplasma invasion along with identifying several novel host factors that potentially participate in parasite entry.","container-title":"PLOS ONE","DOI":"10.1371/journal.pone.0064693","ISSN":"1932-6203","issue":"5","journalAbbreviation":"PLOS ONE","language":"en","note":"publisher: Public Library of Science","page":"e64693","source":"PLoS Journals","title":"A Novel High Throughput Invasion Screen Identifies Host Actin Regulators Required for Efficient Cell Entry by Toxoplasma gondii","volume":"8","author":[{"family":"Gaji","given":"Rajshekhar Y."},{"family":"Huynh","given":"My-Hang"},{"family":"Carruthers","given":"Vern B."}],"issued":{"date-parts":[["2013",5,31]]}}}],"schema":"https://github.com/citation-style-language/schema/raw/master/csl-citation.json"} </w:instrText>
            </w:r>
            <w:r w:rsidRPr="00F671AC">
              <w:rPr>
                <w:rFonts w:eastAsia="Calibri" w:cs="Arial"/>
                <w:color w:val="000000" w:themeColor="text1"/>
              </w:rPr>
              <w:fldChar w:fldCharType="separate"/>
            </w:r>
            <w:r w:rsidRPr="00F671AC">
              <w:rPr>
                <w:color w:val="000000" w:themeColor="text1"/>
              </w:rPr>
              <w:t>(Gaji, Huynh, and Carruthers 2013)</w:t>
            </w:r>
            <w:r w:rsidRPr="00F671AC">
              <w:rPr>
                <w:rFonts w:eastAsia="Calibri" w:cs="Arial"/>
                <w:color w:val="000000" w:themeColor="text1"/>
              </w:rPr>
              <w:fldChar w:fldCharType="end"/>
            </w:r>
          </w:p>
        </w:tc>
      </w:tr>
      <w:tr w:rsidR="009567B5" w:rsidRPr="00F671AC" w14:paraId="176BACEA" w14:textId="77777777" w:rsidTr="4D70B740">
        <w:tc>
          <w:tcPr>
            <w:tcW w:w="780" w:type="dxa"/>
            <w:vAlign w:val="center"/>
          </w:tcPr>
          <w:p w14:paraId="0E9FB7FD" w14:textId="77777777" w:rsidR="009567B5" w:rsidRPr="00F671AC" w:rsidRDefault="009567B5" w:rsidP="00623C43">
            <w:pPr>
              <w:jc w:val="both"/>
              <w:rPr>
                <w:iCs/>
                <w:color w:val="000000" w:themeColor="text1"/>
              </w:rPr>
            </w:pPr>
            <w:r w:rsidRPr="00F671AC">
              <w:rPr>
                <w:iCs/>
                <w:color w:val="000000" w:themeColor="text1"/>
              </w:rPr>
              <w:t>2013</w:t>
            </w:r>
          </w:p>
        </w:tc>
        <w:tc>
          <w:tcPr>
            <w:tcW w:w="1923" w:type="dxa"/>
          </w:tcPr>
          <w:p w14:paraId="20621F0F" w14:textId="77777777" w:rsidR="009567B5" w:rsidRPr="009567B5" w:rsidRDefault="009567B5" w:rsidP="00623C43">
            <w:pPr>
              <w:jc w:val="both"/>
              <w:rPr>
                <w:i/>
                <w:iCs/>
                <w:color w:val="000000" w:themeColor="text1"/>
              </w:rPr>
            </w:pPr>
            <w:r w:rsidRPr="009567B5">
              <w:rPr>
                <w:i/>
                <w:iCs/>
                <w:color w:val="000000" w:themeColor="text1"/>
              </w:rPr>
              <w:t>T. gondii</w:t>
            </w:r>
          </w:p>
        </w:tc>
        <w:tc>
          <w:tcPr>
            <w:tcW w:w="2145" w:type="dxa"/>
          </w:tcPr>
          <w:p w14:paraId="6F4E3420"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 HeLa cells </w:t>
            </w:r>
            <w:r w:rsidRPr="00F671AC">
              <w:rPr>
                <w:rStyle w:val="eop"/>
                <w:rFonts w:eastAsiaTheme="majorEastAsia"/>
                <w:color w:val="000000" w:themeColor="text1"/>
              </w:rPr>
              <w:t> </w:t>
            </w:r>
          </w:p>
          <w:p w14:paraId="263299E0"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human)</w:t>
            </w:r>
            <w:r w:rsidRPr="00F671AC">
              <w:rPr>
                <w:rStyle w:val="eop"/>
                <w:rFonts w:eastAsiaTheme="majorEastAsia"/>
                <w:color w:val="000000" w:themeColor="text1"/>
              </w:rPr>
              <w:t> </w:t>
            </w:r>
          </w:p>
          <w:p w14:paraId="7E45EFBA" w14:textId="77777777" w:rsidR="009567B5" w:rsidRPr="00F671AC" w:rsidRDefault="009567B5" w:rsidP="00623C43">
            <w:pPr>
              <w:rPr>
                <w:color w:val="000000" w:themeColor="text1"/>
              </w:rPr>
            </w:pPr>
            <w:r w:rsidRPr="00F671AC">
              <w:rPr>
                <w:rStyle w:val="eop"/>
                <w:rFonts w:eastAsiaTheme="majorEastAsia"/>
                <w:color w:val="000000" w:themeColor="text1"/>
              </w:rPr>
              <w:t> </w:t>
            </w:r>
          </w:p>
        </w:tc>
        <w:tc>
          <w:tcPr>
            <w:tcW w:w="1650" w:type="dxa"/>
          </w:tcPr>
          <w:p w14:paraId="5C0AAC1A"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t>RNAi</w:t>
            </w:r>
            <w:r w:rsidRPr="00F671AC">
              <w:rPr>
                <w:rStyle w:val="eop"/>
                <w:rFonts w:eastAsiaTheme="majorEastAsia"/>
                <w:color w:val="000000" w:themeColor="text1"/>
              </w:rPr>
              <w:t> </w:t>
            </w:r>
          </w:p>
        </w:tc>
        <w:tc>
          <w:tcPr>
            <w:tcW w:w="2376" w:type="dxa"/>
          </w:tcPr>
          <w:p w14:paraId="20795343" w14:textId="77777777" w:rsidR="009567B5" w:rsidRPr="00F671AC" w:rsidRDefault="009567B5" w:rsidP="00623C43">
            <w:pPr>
              <w:rPr>
                <w:i/>
                <w:iCs/>
                <w:color w:val="000000" w:themeColor="text1"/>
              </w:rPr>
            </w:pPr>
            <w:r w:rsidRPr="00F671AC">
              <w:rPr>
                <w:rStyle w:val="normaltextrun"/>
                <w:rFonts w:eastAsiaTheme="majorEastAsia"/>
                <w:color w:val="000000" w:themeColor="text1"/>
              </w:rPr>
              <w:t>Parasite growth</w:t>
            </w:r>
            <w:r w:rsidRPr="00F671AC">
              <w:rPr>
                <w:rStyle w:val="eop"/>
                <w:rFonts w:eastAsiaTheme="majorEastAsia"/>
                <w:color w:val="000000" w:themeColor="text1"/>
              </w:rPr>
              <w:t> </w:t>
            </w:r>
          </w:p>
        </w:tc>
        <w:tc>
          <w:tcPr>
            <w:tcW w:w="2701" w:type="dxa"/>
          </w:tcPr>
          <w:p w14:paraId="697C07CE"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DDX48</w:t>
            </w:r>
            <w:r w:rsidRPr="00F671AC">
              <w:rPr>
                <w:rStyle w:val="normaltextrun"/>
                <w:rFonts w:eastAsiaTheme="majorEastAsia"/>
                <w:color w:val="000000" w:themeColor="text1"/>
              </w:rPr>
              <w:t xml:space="preserve">, </w:t>
            </w:r>
            <w:r w:rsidRPr="00F671AC">
              <w:rPr>
                <w:rStyle w:val="normaltextrun"/>
                <w:rFonts w:eastAsiaTheme="majorEastAsia"/>
                <w:i/>
                <w:iCs/>
                <w:color w:val="000000" w:themeColor="text1"/>
              </w:rPr>
              <w:t>NXF1</w:t>
            </w:r>
            <w:r w:rsidRPr="00F671AC">
              <w:rPr>
                <w:rStyle w:val="normaltextrun"/>
                <w:rFonts w:eastAsiaTheme="majorEastAsia"/>
                <w:color w:val="000000" w:themeColor="text1"/>
              </w:rPr>
              <w:t xml:space="preserve">, and </w:t>
            </w:r>
            <w:r w:rsidRPr="00F671AC">
              <w:rPr>
                <w:rStyle w:val="normaltextrun"/>
                <w:rFonts w:eastAsiaTheme="majorEastAsia"/>
                <w:i/>
                <w:iCs/>
                <w:color w:val="000000" w:themeColor="text1"/>
              </w:rPr>
              <w:t xml:space="preserve">DDX19 </w:t>
            </w:r>
            <w:r w:rsidRPr="00F671AC">
              <w:rPr>
                <w:rStyle w:val="normaltextrun"/>
                <w:rFonts w:eastAsiaTheme="majorEastAsia"/>
                <w:color w:val="000000" w:themeColor="text1"/>
              </w:rPr>
              <w:t>knockdown promotes host cell death thereby inhibiting parasite growth</w:t>
            </w:r>
            <w:r w:rsidRPr="00F671AC">
              <w:rPr>
                <w:rStyle w:val="eop"/>
                <w:rFonts w:eastAsiaTheme="majorEastAsia"/>
                <w:color w:val="000000" w:themeColor="text1"/>
              </w:rPr>
              <w:t> </w:t>
            </w:r>
          </w:p>
        </w:tc>
        <w:tc>
          <w:tcPr>
            <w:tcW w:w="2640" w:type="dxa"/>
          </w:tcPr>
          <w:p w14:paraId="56445B34" w14:textId="77777777" w:rsidR="009567B5" w:rsidRPr="00F671AC" w:rsidRDefault="009567B5" w:rsidP="00623C43">
            <w:pPr>
              <w:rPr>
                <w:color w:val="000000" w:themeColor="text1"/>
              </w:rPr>
            </w:pPr>
            <w:r w:rsidRPr="00F671AC">
              <w:rPr>
                <w:rFonts w:eastAsia="Calibri" w:cs="Arial"/>
                <w:color w:val="000000" w:themeColor="text1"/>
              </w:rPr>
              <w:fldChar w:fldCharType="begin"/>
            </w:r>
            <w:r w:rsidRPr="00F671AC">
              <w:rPr>
                <w:rFonts w:eastAsia="Calibri" w:cs="Arial"/>
                <w:color w:val="000000" w:themeColor="text1"/>
              </w:rPr>
              <w:instrText xml:space="preserve"> ADDIN ZOTERO_ITEM CSL_CITATION {"citationID":"agcjpsu597","properties":{"formattedCitation":"(Moser, Pollard, and Knoll 2013)","plainCitation":"(Moser, Pollard, and Knoll 2013)","noteIndex":0},"citationItems":[{"id":7118,"uris":["http://zotero.org/users/235361/items/IMJHR7IX"],"uri":["http://zotero.org/users/235361/items/IMJHR7IX"],"itemData":{"id":7118,"type":"article-journal","abstract":"Toxoplasma gondii is an obligate intracellular parasite that is able to infect virtually any nucleated cell of all warm-blooded animals. The host cell factors important for parasite attachment, invasion, and replication are poorly understood. We screened a siRNA library targeting 18,200 individual human genes in order to identify host proteins with a role in T. gondii growth. Our screen identified 19 genes whose inhibition by siRNA consistently and significantly lowered parasite replication. The gene ontology categories for those 19 genes represented a wide variety of functions with several genes implicated in regulation of the cell cycle, ion channels and receptors, G-protein coupled receptors, and cytoskeletal structure as well as genes involved in transcription, translation and protein degradation. Further investigation of 5 of the 19 genes demonstrated that the primary reason for the reduction in parasite growth was death of the host cell. Our results suggest that once T. gondii has invaded and established an infection, global changes in the host cell may be necessary to reduce parasite replication. While siRNA screens have been used, albeit rarely, in other parasite systems, this is the first report to describe a high-throughput siRNA screen for host proteins that affect T. gondii replication.","container-title":"PLOS ONE","DOI":"10.1371/journal.pone.0068129","ISSN":"1932-6203","issue":"6","journalAbbreviation":"PLOS ONE","language":"en","note":"publisher: Public Library of Science","page":"e68129","source":"PLoS Journals","title":"A Genome-Wide siRNA Screen to Identify Host Factors Necessary for Growth of the Parasite Toxoplasma gondii","volume":"8","author":[{"family":"Moser","given":"Lindsey A."},{"family":"Pollard","given":"Angela M."},{"family":"Knoll","given":"Laura J."}],"issued":{"date-parts":[["2013",6,28]]}}}],"schema":"https://github.com/citation-style-language/schema/raw/master/csl-citation.json"} </w:instrText>
            </w:r>
            <w:r w:rsidRPr="00F671AC">
              <w:rPr>
                <w:rFonts w:eastAsia="Calibri" w:cs="Arial"/>
                <w:color w:val="000000" w:themeColor="text1"/>
              </w:rPr>
              <w:fldChar w:fldCharType="separate"/>
            </w:r>
            <w:r w:rsidRPr="00F671AC">
              <w:rPr>
                <w:color w:val="000000" w:themeColor="text1"/>
              </w:rPr>
              <w:t>(Moser, Pollard, and Knoll 2013)</w:t>
            </w:r>
            <w:r w:rsidRPr="00F671AC">
              <w:rPr>
                <w:rFonts w:eastAsia="Calibri" w:cs="Arial"/>
                <w:color w:val="000000" w:themeColor="text1"/>
              </w:rPr>
              <w:fldChar w:fldCharType="end"/>
            </w:r>
          </w:p>
        </w:tc>
      </w:tr>
      <w:tr w:rsidR="009567B5" w:rsidRPr="00F671AC" w14:paraId="1C6A64E5" w14:textId="77777777" w:rsidTr="4D70B740">
        <w:tc>
          <w:tcPr>
            <w:tcW w:w="780" w:type="dxa"/>
            <w:vAlign w:val="center"/>
          </w:tcPr>
          <w:p w14:paraId="18D54A60" w14:textId="77777777" w:rsidR="009567B5" w:rsidRPr="00F671AC" w:rsidRDefault="009567B5" w:rsidP="00623C43">
            <w:pPr>
              <w:jc w:val="both"/>
              <w:rPr>
                <w:iCs/>
                <w:color w:val="000000" w:themeColor="text1"/>
              </w:rPr>
            </w:pPr>
            <w:r w:rsidRPr="00F671AC">
              <w:rPr>
                <w:iCs/>
                <w:color w:val="000000" w:themeColor="text1"/>
              </w:rPr>
              <w:t>2015</w:t>
            </w:r>
          </w:p>
        </w:tc>
        <w:tc>
          <w:tcPr>
            <w:tcW w:w="1923" w:type="dxa"/>
          </w:tcPr>
          <w:p w14:paraId="499315A6" w14:textId="77777777" w:rsidR="009567B5" w:rsidRPr="009567B5" w:rsidRDefault="009567B5" w:rsidP="00623C43">
            <w:pPr>
              <w:jc w:val="both"/>
              <w:rPr>
                <w:i/>
                <w:color w:val="000000" w:themeColor="text1"/>
              </w:rPr>
            </w:pPr>
            <w:r w:rsidRPr="009567B5">
              <w:rPr>
                <w:i/>
                <w:color w:val="000000" w:themeColor="text1"/>
              </w:rPr>
              <w:t>T. gondii</w:t>
            </w:r>
          </w:p>
          <w:p w14:paraId="2AB253CD" w14:textId="77777777" w:rsidR="009567B5" w:rsidRPr="009567B5" w:rsidRDefault="009567B5" w:rsidP="00623C43">
            <w:pPr>
              <w:jc w:val="both"/>
              <w:rPr>
                <w:i/>
                <w:color w:val="000000" w:themeColor="text1"/>
              </w:rPr>
            </w:pPr>
          </w:p>
        </w:tc>
        <w:tc>
          <w:tcPr>
            <w:tcW w:w="2145" w:type="dxa"/>
          </w:tcPr>
          <w:p w14:paraId="1645B8CA"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HeLa cells </w:t>
            </w:r>
            <w:r w:rsidRPr="00F671AC">
              <w:rPr>
                <w:rStyle w:val="eop"/>
                <w:rFonts w:eastAsiaTheme="majorEastAsia"/>
                <w:color w:val="000000" w:themeColor="text1"/>
              </w:rPr>
              <w:t> </w:t>
            </w:r>
          </w:p>
          <w:p w14:paraId="0BCEE4A5"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human)</w:t>
            </w:r>
            <w:r w:rsidRPr="00F671AC">
              <w:rPr>
                <w:rStyle w:val="eop"/>
                <w:rFonts w:eastAsiaTheme="majorEastAsia"/>
                <w:color w:val="000000" w:themeColor="text1"/>
              </w:rPr>
              <w:t> </w:t>
            </w:r>
          </w:p>
          <w:p w14:paraId="1B263774" w14:textId="77777777" w:rsidR="009567B5" w:rsidRPr="00F671AC" w:rsidRDefault="009567B5" w:rsidP="00623C43">
            <w:pPr>
              <w:rPr>
                <w:color w:val="000000" w:themeColor="text1"/>
              </w:rPr>
            </w:pPr>
            <w:r w:rsidRPr="00F671AC">
              <w:rPr>
                <w:rStyle w:val="eop"/>
                <w:rFonts w:eastAsiaTheme="majorEastAsia"/>
                <w:color w:val="000000" w:themeColor="text1"/>
              </w:rPr>
              <w:lastRenderedPageBreak/>
              <w:t> </w:t>
            </w:r>
          </w:p>
        </w:tc>
        <w:tc>
          <w:tcPr>
            <w:tcW w:w="1650" w:type="dxa"/>
          </w:tcPr>
          <w:p w14:paraId="242A28BF"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lastRenderedPageBreak/>
              <w:t>RNAi</w:t>
            </w:r>
            <w:r w:rsidRPr="00F671AC">
              <w:rPr>
                <w:rStyle w:val="eop"/>
                <w:rFonts w:eastAsiaTheme="majorEastAsia"/>
                <w:color w:val="000000" w:themeColor="text1"/>
              </w:rPr>
              <w:t> </w:t>
            </w:r>
          </w:p>
        </w:tc>
        <w:tc>
          <w:tcPr>
            <w:tcW w:w="2376" w:type="dxa"/>
          </w:tcPr>
          <w:p w14:paraId="0069E56E" w14:textId="77777777" w:rsidR="009567B5" w:rsidRPr="00F671AC" w:rsidRDefault="009567B5" w:rsidP="00623C43">
            <w:pPr>
              <w:rPr>
                <w:i/>
                <w:iCs/>
                <w:color w:val="000000" w:themeColor="text1"/>
              </w:rPr>
            </w:pPr>
            <w:r w:rsidRPr="00F671AC">
              <w:rPr>
                <w:rStyle w:val="normaltextrun"/>
                <w:rFonts w:eastAsiaTheme="majorEastAsia"/>
                <w:color w:val="000000" w:themeColor="text1"/>
              </w:rPr>
              <w:t>Parasite growth in low O</w:t>
            </w:r>
            <w:r w:rsidRPr="00F671AC">
              <w:rPr>
                <w:rStyle w:val="normaltextrun"/>
                <w:rFonts w:eastAsiaTheme="majorEastAsia"/>
                <w:color w:val="000000" w:themeColor="text1"/>
                <w:sz w:val="19"/>
                <w:szCs w:val="19"/>
                <w:vertAlign w:val="subscript"/>
              </w:rPr>
              <w:t>2</w:t>
            </w:r>
            <w:r w:rsidRPr="00F671AC">
              <w:rPr>
                <w:rStyle w:val="normaltextrun"/>
                <w:rFonts w:eastAsiaTheme="majorEastAsia"/>
                <w:color w:val="000000" w:themeColor="text1"/>
              </w:rPr>
              <w:t xml:space="preserve"> conditions</w:t>
            </w:r>
            <w:r w:rsidRPr="00F671AC">
              <w:rPr>
                <w:rStyle w:val="eop"/>
                <w:rFonts w:eastAsiaTheme="majorEastAsia"/>
                <w:color w:val="000000" w:themeColor="text1"/>
              </w:rPr>
              <w:t> </w:t>
            </w:r>
          </w:p>
        </w:tc>
        <w:tc>
          <w:tcPr>
            <w:tcW w:w="2701" w:type="dxa"/>
          </w:tcPr>
          <w:p w14:paraId="79936FB8"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HIF-1</w:t>
            </w:r>
            <w:r w:rsidRPr="00F671AC">
              <w:rPr>
                <w:rStyle w:val="normaltextrun"/>
                <w:rFonts w:eastAsiaTheme="majorEastAsia"/>
                <w:color w:val="000000" w:themeColor="text1"/>
              </w:rPr>
              <w:t xml:space="preserve"> dependent </w:t>
            </w:r>
            <w:r w:rsidRPr="00F671AC">
              <w:rPr>
                <w:rStyle w:val="normaltextrun"/>
                <w:rFonts w:eastAsiaTheme="majorEastAsia"/>
                <w:i/>
                <w:iCs/>
                <w:color w:val="000000" w:themeColor="text1"/>
              </w:rPr>
              <w:t xml:space="preserve">HK2 </w:t>
            </w:r>
            <w:r w:rsidRPr="00F671AC">
              <w:rPr>
                <w:rStyle w:val="normaltextrun"/>
                <w:rFonts w:eastAsiaTheme="majorEastAsia"/>
                <w:color w:val="000000" w:themeColor="text1"/>
              </w:rPr>
              <w:t xml:space="preserve">activation required for </w:t>
            </w:r>
            <w:r w:rsidRPr="00F671AC">
              <w:rPr>
                <w:rStyle w:val="normaltextrun"/>
                <w:rFonts w:eastAsiaTheme="majorEastAsia"/>
                <w:color w:val="000000" w:themeColor="text1"/>
              </w:rPr>
              <w:lastRenderedPageBreak/>
              <w:t>parasite growth at low O</w:t>
            </w:r>
            <w:r w:rsidRPr="00F671AC">
              <w:rPr>
                <w:rStyle w:val="normaltextrun"/>
                <w:rFonts w:eastAsiaTheme="majorEastAsia"/>
                <w:color w:val="000000" w:themeColor="text1"/>
                <w:sz w:val="19"/>
                <w:szCs w:val="19"/>
                <w:vertAlign w:val="subscript"/>
              </w:rPr>
              <w:t>2</w:t>
            </w:r>
            <w:r w:rsidRPr="00F671AC">
              <w:rPr>
                <w:rStyle w:val="normaltextrun"/>
                <w:rFonts w:eastAsiaTheme="majorEastAsia"/>
                <w:color w:val="000000" w:themeColor="text1"/>
              </w:rPr>
              <w:t> </w:t>
            </w:r>
            <w:r w:rsidRPr="00F671AC">
              <w:rPr>
                <w:rStyle w:val="eop"/>
                <w:rFonts w:eastAsiaTheme="majorEastAsia"/>
                <w:color w:val="000000" w:themeColor="text1"/>
              </w:rPr>
              <w:t> </w:t>
            </w:r>
          </w:p>
        </w:tc>
        <w:tc>
          <w:tcPr>
            <w:tcW w:w="2640" w:type="dxa"/>
          </w:tcPr>
          <w:p w14:paraId="2831DFFB" w14:textId="77777777" w:rsidR="009567B5" w:rsidRPr="00F671AC" w:rsidRDefault="009567B5" w:rsidP="00623C43">
            <w:pPr>
              <w:rPr>
                <w:color w:val="000000" w:themeColor="text1"/>
              </w:rPr>
            </w:pPr>
            <w:r w:rsidRPr="00F671AC">
              <w:rPr>
                <w:rFonts w:eastAsia="Calibri" w:cs="Arial"/>
                <w:color w:val="000000" w:themeColor="text1"/>
              </w:rPr>
              <w:lastRenderedPageBreak/>
              <w:fldChar w:fldCharType="begin"/>
            </w:r>
            <w:r w:rsidRPr="00F671AC">
              <w:rPr>
                <w:rFonts w:eastAsia="Calibri" w:cs="Arial"/>
                <w:color w:val="000000" w:themeColor="text1"/>
              </w:rPr>
              <w:instrText xml:space="preserve"> ADDIN ZOTERO_ITEM CSL_CITATION {"citationID":"a1emsj7nt5","properties":{"formattedCitation":"(Menendez et al. 2015)","plainCitation":"(Menendez et al. 2015)","noteIndex":0},"citationItems":[{"id":7117,"uris":["http://zotero.org/users/235361/items/MV8ZMUYB"],"uri":["http://zotero.org/users/235361/items/MV8ZMUYB"],"itemData":{"id":7117,"type":"article-journal","abstract":"Little is known regarding how the host cell contributes to the survival of the intracellular\nparasite Toxoplasma gondii at oxygen levels that mimic those found in tissues. Our previous work showed that\nToxoplasma activates the expression of an oxygen-...","archive_location":"1752 N St., N.W., Washington, DC","container-title":"mBio","DOI":"10.1128/mBio.00462-15","language":"EN","note":"publisher: American Society for Microbiology\n1752 N St., N.W., Washington, DC","source":"journals.asm.org","title":"siRNA Screening Identifies the Host Hexokinase 2 (HK2) Gene as an Important Hypoxia-Inducible Transcription Factor 1 (HIF-1) Target Gene in Toxoplasma gondii-Infected Cells","URL":"https://journals.asm.org/doi/abs/10.1128/mBio.00462-15","author":[{"family":"Menendez","given":"Matthew T."},{"family":"Teygong","given":"Crystal"},{"family":"Wade","given":"Kristin"},{"family":"Florimond","given":"Celia"},{"family":"Blader","given":"Ira J."}],"accessed":{"date-parts":[["2022",2,9]]},"issued":{"date-parts":[["2015",6,23]]}}}],"schema":"https://github.com/citation-style-language/schema/raw/master/csl-citation.json"} </w:instrText>
            </w:r>
            <w:r w:rsidRPr="00F671AC">
              <w:rPr>
                <w:rFonts w:eastAsia="Calibri" w:cs="Arial"/>
                <w:color w:val="000000" w:themeColor="text1"/>
              </w:rPr>
              <w:fldChar w:fldCharType="separate"/>
            </w:r>
            <w:r w:rsidRPr="00F671AC">
              <w:rPr>
                <w:color w:val="000000" w:themeColor="text1"/>
              </w:rPr>
              <w:t>(Menendez et al. 2015)</w:t>
            </w:r>
            <w:r w:rsidRPr="00F671AC">
              <w:rPr>
                <w:rFonts w:eastAsia="Calibri" w:cs="Arial"/>
                <w:color w:val="000000" w:themeColor="text1"/>
              </w:rPr>
              <w:fldChar w:fldCharType="end"/>
            </w:r>
          </w:p>
        </w:tc>
      </w:tr>
      <w:tr w:rsidR="009567B5" w:rsidRPr="00F671AC" w14:paraId="1B4C7DE1" w14:textId="77777777" w:rsidTr="4D70B740">
        <w:tc>
          <w:tcPr>
            <w:tcW w:w="780" w:type="dxa"/>
          </w:tcPr>
          <w:p w14:paraId="38AD6E52" w14:textId="77777777" w:rsidR="009567B5" w:rsidRPr="00F671AC" w:rsidRDefault="009567B5" w:rsidP="00623C43">
            <w:pPr>
              <w:jc w:val="both"/>
              <w:rPr>
                <w:iCs/>
                <w:color w:val="000000" w:themeColor="text1"/>
              </w:rPr>
            </w:pPr>
            <w:r w:rsidRPr="00F671AC">
              <w:rPr>
                <w:iCs/>
                <w:color w:val="000000" w:themeColor="text1"/>
              </w:rPr>
              <w:t>2019</w:t>
            </w:r>
          </w:p>
        </w:tc>
        <w:tc>
          <w:tcPr>
            <w:tcW w:w="1923" w:type="dxa"/>
          </w:tcPr>
          <w:p w14:paraId="706E246A" w14:textId="77777777" w:rsidR="009567B5" w:rsidRPr="009567B5" w:rsidRDefault="009567B5" w:rsidP="00623C43">
            <w:pPr>
              <w:jc w:val="both"/>
              <w:rPr>
                <w:i/>
                <w:color w:val="000000" w:themeColor="text1"/>
              </w:rPr>
            </w:pPr>
            <w:r w:rsidRPr="009567B5">
              <w:rPr>
                <w:i/>
                <w:color w:val="000000" w:themeColor="text1"/>
              </w:rPr>
              <w:t>T. gondii</w:t>
            </w:r>
          </w:p>
        </w:tc>
        <w:tc>
          <w:tcPr>
            <w:tcW w:w="2145" w:type="dxa"/>
          </w:tcPr>
          <w:p w14:paraId="4C77F489"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 xml:space="preserve">U20S cells </w:t>
            </w:r>
            <w:r w:rsidRPr="00F671AC">
              <w:rPr>
                <w:rStyle w:val="eop"/>
                <w:rFonts w:eastAsiaTheme="majorEastAsia"/>
                <w:color w:val="000000" w:themeColor="text1"/>
              </w:rPr>
              <w:t> </w:t>
            </w:r>
          </w:p>
          <w:p w14:paraId="30ED19B1" w14:textId="77777777" w:rsidR="009567B5" w:rsidRPr="00F671AC" w:rsidRDefault="009567B5" w:rsidP="00623C43">
            <w:pPr>
              <w:rPr>
                <w:color w:val="000000" w:themeColor="text1"/>
              </w:rPr>
            </w:pPr>
            <w:r w:rsidRPr="00F671AC">
              <w:rPr>
                <w:rStyle w:val="normaltextrun"/>
                <w:rFonts w:eastAsiaTheme="majorEastAsia"/>
                <w:color w:val="000000" w:themeColor="text1"/>
              </w:rPr>
              <w:t>(human)</w:t>
            </w:r>
            <w:r w:rsidRPr="00F671AC">
              <w:rPr>
                <w:rStyle w:val="eop"/>
                <w:rFonts w:eastAsiaTheme="majorEastAsia"/>
                <w:color w:val="000000" w:themeColor="text1"/>
              </w:rPr>
              <w:t> </w:t>
            </w:r>
          </w:p>
        </w:tc>
        <w:tc>
          <w:tcPr>
            <w:tcW w:w="1650" w:type="dxa"/>
          </w:tcPr>
          <w:p w14:paraId="12FF60B0" w14:textId="77777777" w:rsidR="009567B5" w:rsidRPr="00F671AC" w:rsidRDefault="009567B5" w:rsidP="00623C43">
            <w:pPr>
              <w:jc w:val="both"/>
              <w:rPr>
                <w:iCs/>
                <w:color w:val="000000" w:themeColor="text1"/>
              </w:rPr>
            </w:pPr>
            <w:r w:rsidRPr="00F671AC">
              <w:rPr>
                <w:rStyle w:val="normaltextrun"/>
                <w:rFonts w:eastAsiaTheme="majorEastAsia"/>
                <w:color w:val="000000" w:themeColor="text1"/>
              </w:rPr>
              <w:t>Over-expression</w:t>
            </w:r>
            <w:r w:rsidRPr="00F671AC">
              <w:rPr>
                <w:rStyle w:val="eop"/>
                <w:rFonts w:eastAsiaTheme="majorEastAsia"/>
                <w:color w:val="000000" w:themeColor="text1"/>
              </w:rPr>
              <w:t> </w:t>
            </w:r>
          </w:p>
        </w:tc>
        <w:tc>
          <w:tcPr>
            <w:tcW w:w="2376" w:type="dxa"/>
          </w:tcPr>
          <w:p w14:paraId="6A2CFB0E"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 xml:space="preserve">Overriding </w:t>
            </w:r>
            <w:r w:rsidRPr="00F671AC">
              <w:rPr>
                <w:rStyle w:val="normaltextrun"/>
                <w:rFonts w:eastAsiaTheme="majorEastAsia"/>
                <w:i/>
                <w:iCs/>
                <w:color w:val="000000" w:themeColor="text1"/>
              </w:rPr>
              <w:t>Toxoplasma</w:t>
            </w:r>
            <w:r w:rsidRPr="00F671AC">
              <w:rPr>
                <w:rStyle w:val="normaltextrun"/>
                <w:rFonts w:eastAsiaTheme="majorEastAsia"/>
                <w:color w:val="000000" w:themeColor="text1"/>
              </w:rPr>
              <w:t>-dependent STAT1 inactivation</w:t>
            </w:r>
            <w:r w:rsidRPr="00F671AC">
              <w:rPr>
                <w:rStyle w:val="eop"/>
                <w:rFonts w:eastAsiaTheme="majorEastAsia"/>
                <w:color w:val="000000" w:themeColor="text1"/>
              </w:rPr>
              <w:t> </w:t>
            </w:r>
          </w:p>
          <w:p w14:paraId="5AA82DFD" w14:textId="77777777" w:rsidR="009567B5" w:rsidRPr="00F671AC" w:rsidRDefault="009567B5" w:rsidP="00623C43">
            <w:pPr>
              <w:rPr>
                <w:color w:val="000000" w:themeColor="text1"/>
              </w:rPr>
            </w:pPr>
            <w:r w:rsidRPr="00F671AC">
              <w:rPr>
                <w:rStyle w:val="eop"/>
                <w:rFonts w:eastAsiaTheme="majorEastAsia"/>
                <w:color w:val="000000" w:themeColor="text1"/>
              </w:rPr>
              <w:t> </w:t>
            </w:r>
          </w:p>
        </w:tc>
        <w:tc>
          <w:tcPr>
            <w:tcW w:w="2701" w:type="dxa"/>
          </w:tcPr>
          <w:p w14:paraId="00F91DF4" w14:textId="77777777" w:rsidR="009567B5" w:rsidRPr="00F671AC" w:rsidRDefault="009567B5" w:rsidP="00623C43">
            <w:pPr>
              <w:rPr>
                <w:color w:val="000000" w:themeColor="text1"/>
              </w:rPr>
            </w:pPr>
            <w:r w:rsidRPr="00F671AC">
              <w:rPr>
                <w:rStyle w:val="normaltextrun"/>
                <w:rFonts w:eastAsiaTheme="majorEastAsia"/>
                <w:i/>
                <w:iCs/>
                <w:color w:val="000000" w:themeColor="text1"/>
              </w:rPr>
              <w:t xml:space="preserve">TLX </w:t>
            </w:r>
            <w:r w:rsidRPr="00F671AC">
              <w:rPr>
                <w:rStyle w:val="normaltextrun"/>
                <w:rFonts w:eastAsiaTheme="majorEastAsia"/>
                <w:color w:val="000000" w:themeColor="text1"/>
              </w:rPr>
              <w:t>enhances IFN</w:t>
            </w:r>
            <w:r w:rsidRPr="00F671AC">
              <w:rPr>
                <w:rStyle w:val="normaltextrun"/>
                <w:rFonts w:ascii="Symbol" w:eastAsiaTheme="majorEastAsia" w:hAnsi="Symbol" w:cs="Segoe UI"/>
                <w:color w:val="000000" w:themeColor="text1"/>
              </w:rPr>
              <w:t></w:t>
            </w:r>
            <w:r w:rsidRPr="00F671AC">
              <w:rPr>
                <w:rStyle w:val="normaltextrun"/>
                <w:rFonts w:eastAsiaTheme="majorEastAsia"/>
                <w:color w:val="000000" w:themeColor="text1"/>
              </w:rPr>
              <w:t xml:space="preserve"> dependent gene expression, deficient mice are susceptible to chronic infection</w:t>
            </w:r>
            <w:r w:rsidRPr="00F671AC">
              <w:rPr>
                <w:rStyle w:val="eop"/>
                <w:rFonts w:eastAsiaTheme="majorEastAsia"/>
                <w:color w:val="000000" w:themeColor="text1"/>
              </w:rPr>
              <w:t> </w:t>
            </w:r>
          </w:p>
        </w:tc>
        <w:tc>
          <w:tcPr>
            <w:tcW w:w="2640" w:type="dxa"/>
          </w:tcPr>
          <w:p w14:paraId="6FFEC15A"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p1lLnRmT","properties":{"formattedCitation":"(Beiting et al. 2015)","plainCitation":"(Beiting et al. 2015)","noteIndex":0},"citationItems":[{"id":2537,"uris":["http://zotero.org/users/235361/items/Y5TP8CN4"],"uri":["http://zotero.org/users/235361/items/Y5TP8CN4"],"itemData":{"id":2537,"type":"article-journal","abstract":"The protozoan parasite, Toxoplasma, like many intracellular pathogens, suppresses interferon gamma (IFN-γ)-induced signal transducer and activator of transcription 1 (STAT1) activity. We exploited this well-defined host–pathogen interaction as the basis for a high-throughput screen, identifying nine transcription factors that enhance STAT1 function in the nucleus, including the orphan nuclear hormone receptor TLX. Expression profiling revealed that upon IFN-γ treatment TLX enhances the output of a subset of IFN-γ target genes, which we found is dependent on TLX binding at those loci. Moreover, infection of TLX deficient mice with the intracellular parasite Toxoplasma results in impaired production of the STAT1-dependent cytokine interleukin-12 by dendritic cells and increased parasite burden in the brain during chronic infection. These results demonstrate a previously unrecognized role for this orphan nuclear hormone receptor in regulating STAT1 signaling and host defense and reveal that STAT1 activity can be modulated in a context-specific manner by such “modifiers.”","container-title":"PLOS Biology","DOI":"10.1371/journal.pbio.1002200","ISSN":"1545-7885","issue":"7","journalAbbreviation":"PLOS Biology","language":"en","note":"tex.ids: beiting_orphan_2015-1","page":"e1002200","source":"PLoS Journals","title":"The Orphan Nuclear Receptor TLX Is an Enhancer of STAT1-Mediated Transcription and Immunity to Toxoplasma gondii","volume":"13","author":[{"family":"Beiting","given":"Daniel P."},{"family":"Hidano","given":"Shinya"},{"family":"Baggs","given":"Julie E."},{"family":"Geskes","given":"Jeanne M."},{"family":"Fang","given":"Qun"},{"family":"Wherry","given":"E. John"},{"family":"Hunter","given":"Christopher A."},{"family":"Roos","given":"David S."},{"family":"Cherry","given":"Sara"}],"issued":{"date-parts":[["2015",7,21]]}}}],"schema":"https://github.com/citation-style-language/schema/raw/master/csl-citation.json"} </w:instrText>
            </w:r>
            <w:r w:rsidRPr="00F671AC">
              <w:rPr>
                <w:color w:val="000000" w:themeColor="text1"/>
              </w:rPr>
              <w:fldChar w:fldCharType="separate"/>
            </w:r>
            <w:r w:rsidRPr="00F671AC">
              <w:rPr>
                <w:color w:val="000000" w:themeColor="text1"/>
              </w:rPr>
              <w:t>(Beiting et al. 2015)</w:t>
            </w:r>
            <w:r w:rsidRPr="00F671AC">
              <w:rPr>
                <w:color w:val="000000" w:themeColor="text1"/>
              </w:rPr>
              <w:fldChar w:fldCharType="end"/>
            </w:r>
          </w:p>
        </w:tc>
      </w:tr>
      <w:tr w:rsidR="009567B5" w:rsidRPr="00F671AC" w14:paraId="1A6A72D8" w14:textId="77777777" w:rsidTr="4D70B740">
        <w:tc>
          <w:tcPr>
            <w:tcW w:w="780" w:type="dxa"/>
          </w:tcPr>
          <w:p w14:paraId="6085DA35" w14:textId="77777777" w:rsidR="009567B5" w:rsidRPr="00F671AC" w:rsidRDefault="009567B5" w:rsidP="00623C43">
            <w:pPr>
              <w:jc w:val="both"/>
              <w:rPr>
                <w:iCs/>
                <w:color w:val="000000" w:themeColor="text1"/>
              </w:rPr>
            </w:pPr>
            <w:r w:rsidRPr="00F671AC">
              <w:rPr>
                <w:iCs/>
                <w:color w:val="000000" w:themeColor="text1"/>
              </w:rPr>
              <w:t>2021</w:t>
            </w:r>
          </w:p>
        </w:tc>
        <w:tc>
          <w:tcPr>
            <w:tcW w:w="1923" w:type="dxa"/>
          </w:tcPr>
          <w:p w14:paraId="0A11094F" w14:textId="77777777" w:rsidR="009567B5" w:rsidRPr="009567B5" w:rsidRDefault="009567B5" w:rsidP="00623C43">
            <w:pPr>
              <w:jc w:val="both"/>
              <w:rPr>
                <w:i/>
                <w:color w:val="000000" w:themeColor="text1"/>
              </w:rPr>
            </w:pPr>
            <w:r w:rsidRPr="009567B5">
              <w:rPr>
                <w:i/>
                <w:color w:val="000000" w:themeColor="text1"/>
              </w:rPr>
              <w:t>T. gondii</w:t>
            </w:r>
          </w:p>
        </w:tc>
        <w:tc>
          <w:tcPr>
            <w:tcW w:w="2145" w:type="dxa"/>
          </w:tcPr>
          <w:p w14:paraId="4A9EDE4F"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A549 lung carcinoma cell line </w:t>
            </w:r>
            <w:r w:rsidRPr="00F671AC">
              <w:rPr>
                <w:rStyle w:val="eop"/>
                <w:rFonts w:eastAsiaTheme="majorEastAsia"/>
                <w:color w:val="000000" w:themeColor="text1"/>
              </w:rPr>
              <w:t> </w:t>
            </w:r>
          </w:p>
          <w:p w14:paraId="4BC368E5" w14:textId="77777777" w:rsidR="009567B5" w:rsidRPr="00F671AC" w:rsidRDefault="009567B5" w:rsidP="00623C43">
            <w:pPr>
              <w:rPr>
                <w:color w:val="000000" w:themeColor="text1"/>
              </w:rPr>
            </w:pPr>
            <w:r w:rsidRPr="00F671AC">
              <w:rPr>
                <w:rStyle w:val="normaltextrun"/>
                <w:rFonts w:eastAsiaTheme="majorEastAsia"/>
                <w:color w:val="000000" w:themeColor="text1"/>
              </w:rPr>
              <w:t>(human)</w:t>
            </w:r>
            <w:r w:rsidRPr="00F671AC">
              <w:rPr>
                <w:rStyle w:val="eop"/>
                <w:rFonts w:eastAsiaTheme="majorEastAsia"/>
                <w:color w:val="000000" w:themeColor="text1"/>
              </w:rPr>
              <w:t> </w:t>
            </w:r>
          </w:p>
        </w:tc>
        <w:tc>
          <w:tcPr>
            <w:tcW w:w="1650" w:type="dxa"/>
          </w:tcPr>
          <w:p w14:paraId="229BFE1F" w14:textId="77777777" w:rsidR="009567B5" w:rsidRPr="00F671AC" w:rsidRDefault="009567B5" w:rsidP="00623C43">
            <w:pPr>
              <w:rPr>
                <w:iCs/>
                <w:color w:val="000000" w:themeColor="text1"/>
              </w:rPr>
            </w:pPr>
            <w:r w:rsidRPr="00F671AC">
              <w:rPr>
                <w:rStyle w:val="normaltextrun"/>
                <w:rFonts w:eastAsiaTheme="majorEastAsia"/>
                <w:color w:val="000000" w:themeColor="text1"/>
              </w:rPr>
              <w:t>Over-expression</w:t>
            </w:r>
            <w:r w:rsidRPr="00F671AC">
              <w:rPr>
                <w:rStyle w:val="eop"/>
                <w:rFonts w:eastAsiaTheme="majorEastAsia"/>
                <w:color w:val="000000" w:themeColor="text1"/>
              </w:rPr>
              <w:t> </w:t>
            </w:r>
          </w:p>
        </w:tc>
        <w:tc>
          <w:tcPr>
            <w:tcW w:w="2376" w:type="dxa"/>
          </w:tcPr>
          <w:p w14:paraId="5570B870" w14:textId="77777777" w:rsidR="009567B5" w:rsidRPr="00F671AC" w:rsidRDefault="009567B5" w:rsidP="00623C43">
            <w:pPr>
              <w:rPr>
                <w:color w:val="000000" w:themeColor="text1"/>
              </w:rPr>
            </w:pPr>
            <w:r w:rsidRPr="00F671AC">
              <w:rPr>
                <w:rStyle w:val="normaltextrun"/>
                <w:rFonts w:eastAsiaTheme="majorEastAsia"/>
                <w:color w:val="000000" w:themeColor="text1"/>
              </w:rPr>
              <w:t xml:space="preserve">Parasite growth </w:t>
            </w:r>
            <w:r w:rsidRPr="00F671AC">
              <w:rPr>
                <w:rStyle w:val="eop"/>
                <w:rFonts w:eastAsiaTheme="majorEastAsia"/>
                <w:color w:val="000000" w:themeColor="text1"/>
              </w:rPr>
              <w:t> </w:t>
            </w:r>
          </w:p>
        </w:tc>
        <w:tc>
          <w:tcPr>
            <w:tcW w:w="2701" w:type="dxa"/>
          </w:tcPr>
          <w:p w14:paraId="60607DF9" w14:textId="77777777" w:rsidR="009567B5" w:rsidRPr="00F671AC" w:rsidRDefault="009567B5" w:rsidP="00623C43">
            <w:pPr>
              <w:rPr>
                <w:color w:val="000000" w:themeColor="text1"/>
              </w:rPr>
            </w:pPr>
            <w:r w:rsidRPr="00803A5F">
              <w:rPr>
                <w:rStyle w:val="normaltextrun"/>
                <w:rFonts w:eastAsiaTheme="majorEastAsia"/>
                <w:i/>
                <w:iCs/>
                <w:color w:val="000000" w:themeColor="text1"/>
              </w:rPr>
              <w:t xml:space="preserve">RARRES3 </w:t>
            </w:r>
            <w:r w:rsidRPr="4D70B740">
              <w:rPr>
                <w:rStyle w:val="normaltextrun"/>
                <w:rFonts w:eastAsiaTheme="majorEastAsia"/>
                <w:color w:val="000000" w:themeColor="text1"/>
              </w:rPr>
              <w:t>reduces vacuole size and promotes premature egress</w:t>
            </w:r>
            <w:r w:rsidRPr="4D70B740">
              <w:rPr>
                <w:rStyle w:val="eop"/>
                <w:rFonts w:eastAsiaTheme="majorEastAsia"/>
                <w:color w:val="000000" w:themeColor="text1"/>
              </w:rPr>
              <w:t> </w:t>
            </w:r>
          </w:p>
        </w:tc>
        <w:tc>
          <w:tcPr>
            <w:tcW w:w="2640" w:type="dxa"/>
          </w:tcPr>
          <w:p w14:paraId="70CD98C3"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a20jihq5og7","properties":{"formattedCitation":"(Rinkenberger et al. 2021)","plainCitation":"(Rinkenberger et al. 2021)","noteIndex":0},"citationItems":[{"id":6710,"uris":["http://zotero.org/users/235361/items/J92EMD59"],"uri":["http://zotero.org/users/235361/items/J92EMD59"],"itemData":{"id":6710,"type":"article-journal","abstract":"Toxoplasma gondii is an important human pathogen infecting an estimated 1 in 3 people worldwide. The cytokine interferon gamma (IFNγ) is induced during infection and is critical for restricting T. gondii growth in human cells. Growth restriction is presumed to be due to the induction interferon stimulated genes (ISGs) that are upregulated to protect the host from infection. Although there are hundreds of ISGs induced by IFNγ, their individual roles in restricting parasite growth in human cells remain somewhat elusive. To address this deficiency, we screened a library of 414 IFNγ induced ISGs to identify factors that impact T. gondii infection in human cells. In addition to IRF1, which likely acts through induction of numerous downstream genes, we identified RARRES3 as a single factor that restricts T. gondii infection by inducing premature egress of the parasite in multiple human cell lines. Overall, while we successfully identified a novel IFNγ induced factor restricting T. gondii infection, the limited number of ISGs capable of restricting T. gondii infection when individually expressed suggests that IFNγ mediated immunity to T. gondii infection is a complex, multifactorial process.","container-title":"eLife","DOI":"10.7554/eLife.73137","ISSN":"2050-084X","note":"publisher: eLife Sciences Publications, Ltd","page":"e73137","source":"eLife","title":"Over-expression screen of interferon-stimulated genes identifies RARRES3 as a restrictor of Toxoplasma gondii infection","volume":"10","author":[{"family":"Rinkenberger","given":"Nicholas"},{"family":"Abrams","given":"Michael E"},{"family":"Matta","given":"Sumit K"},{"family":"Schoggins","given":"John W"},{"family":"Alto","given":"Neal M"},{"family":"Sibley","given":"L David"}],"editor":[{"family":"Vance","given":"Russell E"}],"issued":{"date-parts":[["2021"]],"season":"Diciembre"}}}],"schema":"https://github.com/citation-style-language/schema/raw/master/csl-citation.json"} </w:instrText>
            </w:r>
            <w:r w:rsidRPr="00F671AC">
              <w:rPr>
                <w:color w:val="000000" w:themeColor="text1"/>
              </w:rPr>
              <w:fldChar w:fldCharType="separate"/>
            </w:r>
            <w:r w:rsidRPr="00F671AC">
              <w:rPr>
                <w:color w:val="000000" w:themeColor="text1"/>
              </w:rPr>
              <w:t>(Rinkenberger et al. 2021)</w:t>
            </w:r>
            <w:r w:rsidRPr="00F671AC">
              <w:rPr>
                <w:color w:val="000000" w:themeColor="text1"/>
              </w:rPr>
              <w:fldChar w:fldCharType="end"/>
            </w:r>
          </w:p>
        </w:tc>
      </w:tr>
      <w:tr w:rsidR="009567B5" w:rsidRPr="00F671AC" w14:paraId="4B126765" w14:textId="77777777" w:rsidTr="4D70B740">
        <w:tc>
          <w:tcPr>
            <w:tcW w:w="780" w:type="dxa"/>
          </w:tcPr>
          <w:p w14:paraId="00C481A5" w14:textId="77777777" w:rsidR="009567B5" w:rsidRPr="00F671AC" w:rsidRDefault="009567B5" w:rsidP="00623C43">
            <w:pPr>
              <w:jc w:val="both"/>
              <w:rPr>
                <w:iCs/>
                <w:color w:val="000000" w:themeColor="text1"/>
              </w:rPr>
            </w:pPr>
            <w:r w:rsidRPr="00F671AC">
              <w:rPr>
                <w:iCs/>
                <w:color w:val="000000" w:themeColor="text1"/>
              </w:rPr>
              <w:t>2019</w:t>
            </w:r>
          </w:p>
        </w:tc>
        <w:tc>
          <w:tcPr>
            <w:tcW w:w="1923" w:type="dxa"/>
          </w:tcPr>
          <w:p w14:paraId="0DAE3AC3" w14:textId="77777777" w:rsidR="009567B5" w:rsidRPr="009567B5" w:rsidRDefault="009567B5" w:rsidP="00623C43">
            <w:pPr>
              <w:jc w:val="both"/>
              <w:rPr>
                <w:i/>
                <w:color w:val="000000" w:themeColor="text1"/>
              </w:rPr>
            </w:pPr>
            <w:r w:rsidRPr="009567B5">
              <w:rPr>
                <w:i/>
                <w:color w:val="000000" w:themeColor="text1"/>
              </w:rPr>
              <w:t>T. gondii</w:t>
            </w:r>
          </w:p>
        </w:tc>
        <w:tc>
          <w:tcPr>
            <w:tcW w:w="2145" w:type="dxa"/>
          </w:tcPr>
          <w:p w14:paraId="7010F792" w14:textId="77777777" w:rsidR="009567B5" w:rsidRPr="00F671AC" w:rsidRDefault="009567B5" w:rsidP="00623C43">
            <w:pPr>
              <w:rPr>
                <w:color w:val="000000" w:themeColor="text1"/>
              </w:rPr>
            </w:pPr>
            <w:r w:rsidRPr="00F671AC">
              <w:rPr>
                <w:color w:val="000000" w:themeColor="text1"/>
              </w:rPr>
              <w:t>Human Foreskin Fibroblasts (HFF)</w:t>
            </w:r>
          </w:p>
        </w:tc>
        <w:tc>
          <w:tcPr>
            <w:tcW w:w="1650" w:type="dxa"/>
          </w:tcPr>
          <w:p w14:paraId="55F6923D" w14:textId="1C14F072" w:rsidR="009567B5" w:rsidRPr="00F671AC" w:rsidRDefault="009567B5" w:rsidP="00623C43">
            <w:pPr>
              <w:jc w:val="both"/>
              <w:rPr>
                <w:color w:val="000000" w:themeColor="text1"/>
              </w:rPr>
            </w:pPr>
            <w:r w:rsidRPr="4D70B740">
              <w:rPr>
                <w:color w:val="000000" w:themeColor="text1"/>
              </w:rPr>
              <w:t>CRISPR/Cas9</w:t>
            </w:r>
          </w:p>
        </w:tc>
        <w:tc>
          <w:tcPr>
            <w:tcW w:w="2376" w:type="dxa"/>
          </w:tcPr>
          <w:p w14:paraId="6F55097F" w14:textId="77777777" w:rsidR="009567B5" w:rsidRPr="00F671AC" w:rsidRDefault="009567B5" w:rsidP="00623C43">
            <w:pPr>
              <w:rPr>
                <w:color w:val="000000" w:themeColor="text1"/>
              </w:rPr>
            </w:pPr>
            <w:r w:rsidRPr="00F671AC">
              <w:rPr>
                <w:color w:val="000000" w:themeColor="text1"/>
              </w:rPr>
              <w:t>Parasite inhibition</w:t>
            </w:r>
          </w:p>
        </w:tc>
        <w:tc>
          <w:tcPr>
            <w:tcW w:w="2701" w:type="dxa"/>
          </w:tcPr>
          <w:p w14:paraId="2C5A3716" w14:textId="77777777" w:rsidR="009567B5" w:rsidRPr="00F671AC" w:rsidRDefault="009567B5" w:rsidP="00623C43">
            <w:pPr>
              <w:rPr>
                <w:color w:val="000000" w:themeColor="text1"/>
              </w:rPr>
            </w:pPr>
            <w:r w:rsidRPr="00F671AC">
              <w:rPr>
                <w:i/>
                <w:iCs/>
                <w:color w:val="000000" w:themeColor="text1"/>
              </w:rPr>
              <w:t>CBLB</w:t>
            </w:r>
            <w:r w:rsidRPr="00F671AC">
              <w:rPr>
                <w:color w:val="000000" w:themeColor="text1"/>
              </w:rPr>
              <w:t xml:space="preserve">, </w:t>
            </w:r>
            <w:r w:rsidRPr="00F671AC">
              <w:rPr>
                <w:i/>
                <w:iCs/>
                <w:color w:val="000000" w:themeColor="text1"/>
              </w:rPr>
              <w:t>USP17L24</w:t>
            </w:r>
            <w:r w:rsidRPr="00F671AC">
              <w:rPr>
                <w:color w:val="000000" w:themeColor="text1"/>
              </w:rPr>
              <w:t xml:space="preserve">, </w:t>
            </w:r>
            <w:r w:rsidRPr="00F671AC">
              <w:rPr>
                <w:i/>
                <w:iCs/>
                <w:color w:val="000000" w:themeColor="text1"/>
              </w:rPr>
              <w:t>USP19</w:t>
            </w:r>
            <w:r w:rsidRPr="00F671AC">
              <w:rPr>
                <w:color w:val="000000" w:themeColor="text1"/>
              </w:rPr>
              <w:t xml:space="preserve">, </w:t>
            </w:r>
            <w:r w:rsidRPr="00F671AC">
              <w:rPr>
                <w:i/>
                <w:iCs/>
                <w:color w:val="000000" w:themeColor="text1"/>
              </w:rPr>
              <w:t>HDAC7</w:t>
            </w:r>
            <w:r w:rsidRPr="00F671AC">
              <w:rPr>
                <w:color w:val="000000" w:themeColor="text1"/>
              </w:rPr>
              <w:t xml:space="preserve">, </w:t>
            </w:r>
            <w:r w:rsidRPr="00F671AC">
              <w:rPr>
                <w:i/>
                <w:iCs/>
                <w:color w:val="000000" w:themeColor="text1"/>
              </w:rPr>
              <w:t>ULK1</w:t>
            </w:r>
            <w:r w:rsidRPr="00F671AC">
              <w:rPr>
                <w:color w:val="000000" w:themeColor="text1"/>
              </w:rPr>
              <w:t xml:space="preserve">, </w:t>
            </w:r>
            <w:r w:rsidRPr="00F671AC">
              <w:rPr>
                <w:i/>
                <w:iCs/>
                <w:color w:val="000000" w:themeColor="text1"/>
              </w:rPr>
              <w:t>PIM1</w:t>
            </w:r>
            <w:r w:rsidRPr="00F671AC">
              <w:rPr>
                <w:color w:val="000000" w:themeColor="text1"/>
              </w:rPr>
              <w:t xml:space="preserve">, and </w:t>
            </w:r>
            <w:r w:rsidRPr="00F671AC">
              <w:rPr>
                <w:i/>
                <w:iCs/>
                <w:color w:val="000000" w:themeColor="text1"/>
              </w:rPr>
              <w:t>ENPP5</w:t>
            </w:r>
          </w:p>
        </w:tc>
        <w:tc>
          <w:tcPr>
            <w:tcW w:w="2640" w:type="dxa"/>
          </w:tcPr>
          <w:p w14:paraId="1C001AD7"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9446JMAE","properties":{"formattedCitation":"(S.-Z. Wu et al. 2019)","plainCitation":"(S.-Z. Wu et al. 2019)","noteIndex":0},"citationItems":[{"id":2919,"uris":["http://zotero.org/users/235361/items/CE7YPE5R"],"uri":["http://zotero.org/users/235361/items/CE7YPE5R"],"itemData":{"id":2919,"type":"article-journal","abstract":"Toxoplasma gondii are obligate intracellular protoza, and due to their small genome and limited encoded proteins, they have to exploit host factors for entry, replication, and dissemination. Such host factors can be defined as host dependency factors (HDFs). Though HDFs are inessential for cell viability, they are critical for pathogen infection, and potential ideal targets for therapeutic intervention. However, information about these HDFs required by T. gondii infection is highly deficient. In this study, the genes of human foreskin fibroblast (HFF) cells were comprehensively edited using the lentiviral CRISPR-Cas9-sgRNA library, and then the lentivirus-treated cells were infected with T. gondii at multiplication of infection 1 (MOI = 1) for 10 days to identify HDFs essential for T. gondii infection. The survival cells were harvested and sent for sgRNA sequencing. The sgRNA sequence matched genes or miRNAs were potential HDFs. Some cells in the lentivirus-treated group could survive longer than those in the untreated control group after T. gondii infection. From a pool of 19,050 human genes and 1,864 human pri-miRNAs, 1,193 potential HDFs were identified, including 1,183 genes and 10 pri-miRNAs (corresponding with 17 mature miRNAs). Among them, seven genes and five mature miRNAs were validated with siRNAs, miRNA inhibitors, and mimics, respectively. Bioinformatics analysis revealed that, among the 1,183 genes, 53 potential HDFs were associated with regulation of host actin cytoskeleton and 23 potential HDFs coded immune negative regulators. This result indicated that actin dynamics were indispensable for T. gondii infection, and some host immune negative regulators may be involved in disarming host defenses. Our findings contribute to the current limited knowledge about host factors required by T. gondii infection and provide us with new targets for medication therapy and vaccine exploitation.","container-title":"Frontiers in Cellular and Infection Microbiology","DOI":"10.3389/fcimb.2019.00460","ISSN":"2235-2988","journalAbbreviation":"Front Cell Infect Microbiol","language":"eng","note":"PMID: 32039045\nPMCID: PMC6987080","page":"460","source":"PubMed","title":"Genome-Wide CRISPR Screen Identifies Host Factors Required by Toxoplasma gondii Infection","volume":"9","author":[{"family":"Wu","given":"Shui-Zhen"},{"family":"Wei","given":"Hai-Xia"},{"family":"Jiang","given":"Dan"},{"family":"Li","given":"Sheng-Min"},{"family":"Zou","given":"Wei-Hao"},{"family":"Peng","given":"Hong-Juan"}],"issued":{"date-parts":[["2019"]]}}}],"schema":"https://github.com/citation-style-language/schema/raw/master/csl-citation.json"} </w:instrText>
            </w:r>
            <w:r w:rsidRPr="00F671AC">
              <w:rPr>
                <w:color w:val="000000" w:themeColor="text1"/>
              </w:rPr>
              <w:fldChar w:fldCharType="separate"/>
            </w:r>
            <w:r w:rsidRPr="00F671AC">
              <w:rPr>
                <w:color w:val="000000" w:themeColor="text1"/>
              </w:rPr>
              <w:t>(S.-Z. Wu et al. 2019)</w:t>
            </w:r>
            <w:r w:rsidRPr="00F671AC">
              <w:rPr>
                <w:color w:val="000000" w:themeColor="text1"/>
              </w:rPr>
              <w:fldChar w:fldCharType="end"/>
            </w:r>
            <w:r w:rsidRPr="00F671AC">
              <w:rPr>
                <w:color w:val="000000" w:themeColor="text1"/>
              </w:rPr>
              <w:t>.</w:t>
            </w:r>
          </w:p>
        </w:tc>
      </w:tr>
      <w:tr w:rsidR="009567B5" w:rsidRPr="00F671AC" w14:paraId="7C39AAD0" w14:textId="77777777" w:rsidTr="4D70B740">
        <w:tc>
          <w:tcPr>
            <w:tcW w:w="780" w:type="dxa"/>
          </w:tcPr>
          <w:p w14:paraId="1C157DDD" w14:textId="77777777" w:rsidR="009567B5" w:rsidRPr="00F671AC" w:rsidRDefault="009567B5" w:rsidP="00623C43">
            <w:pPr>
              <w:jc w:val="both"/>
              <w:rPr>
                <w:color w:val="000000" w:themeColor="text1"/>
              </w:rPr>
            </w:pPr>
            <w:r w:rsidRPr="00F671AC">
              <w:rPr>
                <w:color w:val="000000" w:themeColor="text1"/>
              </w:rPr>
              <w:t>Pre-print</w:t>
            </w:r>
          </w:p>
        </w:tc>
        <w:tc>
          <w:tcPr>
            <w:tcW w:w="1923" w:type="dxa"/>
          </w:tcPr>
          <w:p w14:paraId="7F8A3789" w14:textId="77777777" w:rsidR="009567B5" w:rsidRPr="009567B5" w:rsidRDefault="009567B5" w:rsidP="00623C43">
            <w:pPr>
              <w:jc w:val="both"/>
              <w:rPr>
                <w:i/>
                <w:iCs/>
                <w:color w:val="000000" w:themeColor="text1"/>
              </w:rPr>
            </w:pPr>
            <w:r w:rsidRPr="009567B5">
              <w:rPr>
                <w:i/>
                <w:iCs/>
                <w:color w:val="000000" w:themeColor="text1"/>
              </w:rPr>
              <w:t xml:space="preserve">P. </w:t>
            </w:r>
            <w:proofErr w:type="spellStart"/>
            <w:r w:rsidRPr="009567B5">
              <w:rPr>
                <w:i/>
                <w:iCs/>
                <w:color w:val="000000" w:themeColor="text1"/>
              </w:rPr>
              <w:t>yoelii</w:t>
            </w:r>
            <w:proofErr w:type="spellEnd"/>
          </w:p>
        </w:tc>
        <w:tc>
          <w:tcPr>
            <w:tcW w:w="2145" w:type="dxa"/>
          </w:tcPr>
          <w:p w14:paraId="74818212"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HepG2-CD81 hepatocellular carcinoma cell line</w:t>
            </w:r>
            <w:r w:rsidRPr="00F671AC">
              <w:rPr>
                <w:rStyle w:val="eop"/>
                <w:rFonts w:eastAsiaTheme="majorEastAsia"/>
                <w:color w:val="000000" w:themeColor="text1"/>
              </w:rPr>
              <w:t> </w:t>
            </w:r>
          </w:p>
          <w:p w14:paraId="2767DDC2"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human)</w:t>
            </w:r>
            <w:r w:rsidRPr="00F671AC">
              <w:rPr>
                <w:rStyle w:val="eop"/>
                <w:rFonts w:eastAsiaTheme="majorEastAsia"/>
                <w:color w:val="000000" w:themeColor="text1"/>
              </w:rPr>
              <w:t> </w:t>
            </w:r>
          </w:p>
          <w:p w14:paraId="56B320A2" w14:textId="77777777" w:rsidR="009567B5" w:rsidRPr="00F671AC" w:rsidRDefault="009567B5" w:rsidP="00623C43">
            <w:pPr>
              <w:rPr>
                <w:color w:val="000000" w:themeColor="text1"/>
              </w:rPr>
            </w:pPr>
            <w:r w:rsidRPr="00F671AC">
              <w:rPr>
                <w:rStyle w:val="eop"/>
                <w:rFonts w:eastAsiaTheme="majorEastAsia"/>
                <w:color w:val="000000" w:themeColor="text1"/>
              </w:rPr>
              <w:t> </w:t>
            </w:r>
          </w:p>
        </w:tc>
        <w:tc>
          <w:tcPr>
            <w:tcW w:w="1650" w:type="dxa"/>
          </w:tcPr>
          <w:p w14:paraId="30F7D9CB" w14:textId="77777777" w:rsidR="009567B5" w:rsidRPr="00F671AC" w:rsidRDefault="009567B5" w:rsidP="00623C43">
            <w:pPr>
              <w:jc w:val="both"/>
              <w:rPr>
                <w:color w:val="000000" w:themeColor="text1"/>
              </w:rPr>
            </w:pPr>
            <w:r w:rsidRPr="00F671AC">
              <w:rPr>
                <w:rStyle w:val="normaltextrun"/>
                <w:rFonts w:eastAsiaTheme="majorEastAsia"/>
                <w:color w:val="000000" w:themeColor="text1"/>
              </w:rPr>
              <w:t>CRISPR/Cas9</w:t>
            </w:r>
            <w:r w:rsidRPr="00F671AC">
              <w:rPr>
                <w:rStyle w:val="eop"/>
                <w:rFonts w:eastAsiaTheme="majorEastAsia"/>
                <w:color w:val="000000" w:themeColor="text1"/>
              </w:rPr>
              <w:t> </w:t>
            </w:r>
          </w:p>
        </w:tc>
        <w:tc>
          <w:tcPr>
            <w:tcW w:w="2376" w:type="dxa"/>
          </w:tcPr>
          <w:p w14:paraId="2F6B0CA6" w14:textId="77777777" w:rsidR="009567B5" w:rsidRPr="00F671AC" w:rsidRDefault="009567B5" w:rsidP="00623C43">
            <w:pPr>
              <w:rPr>
                <w:color w:val="000000" w:themeColor="text1"/>
              </w:rPr>
            </w:pPr>
            <w:r w:rsidRPr="00F671AC">
              <w:rPr>
                <w:rStyle w:val="normaltextrun"/>
                <w:rFonts w:eastAsiaTheme="majorEastAsia"/>
                <w:color w:val="000000" w:themeColor="text1"/>
              </w:rPr>
              <w:t>Regulators of microtube remodeling around the sporozoite vacuole</w:t>
            </w:r>
            <w:r w:rsidRPr="00F671AC">
              <w:rPr>
                <w:rStyle w:val="eop"/>
                <w:rFonts w:eastAsiaTheme="majorEastAsia"/>
                <w:color w:val="000000" w:themeColor="text1"/>
              </w:rPr>
              <w:t> </w:t>
            </w:r>
          </w:p>
        </w:tc>
        <w:tc>
          <w:tcPr>
            <w:tcW w:w="2701" w:type="dxa"/>
          </w:tcPr>
          <w:p w14:paraId="38D11638" w14:textId="77777777" w:rsidR="009567B5" w:rsidRPr="00F671AC" w:rsidRDefault="009567B5" w:rsidP="00623C43">
            <w:pPr>
              <w:rPr>
                <w:color w:val="000000" w:themeColor="text1"/>
              </w:rPr>
            </w:pPr>
            <w:r w:rsidRPr="00803A5F">
              <w:rPr>
                <w:rStyle w:val="normaltextrun"/>
                <w:rFonts w:eastAsiaTheme="majorEastAsia"/>
                <w:i/>
                <w:iCs/>
                <w:color w:val="000000" w:themeColor="text1"/>
              </w:rPr>
              <w:t xml:space="preserve">CENPJ </w:t>
            </w:r>
            <w:r w:rsidRPr="4D70B740">
              <w:rPr>
                <w:rStyle w:val="normaltextrun"/>
                <w:rFonts w:eastAsiaTheme="majorEastAsia"/>
                <w:color w:val="000000" w:themeColor="text1"/>
              </w:rPr>
              <w:t>interference facilitates sporozoite survival by increased localization of microtubules around vacuole</w:t>
            </w:r>
            <w:r w:rsidRPr="4D70B740">
              <w:rPr>
                <w:rStyle w:val="eop"/>
                <w:rFonts w:eastAsiaTheme="majorEastAsia"/>
                <w:color w:val="000000" w:themeColor="text1"/>
              </w:rPr>
              <w:t> </w:t>
            </w:r>
          </w:p>
        </w:tc>
        <w:tc>
          <w:tcPr>
            <w:tcW w:w="2640" w:type="dxa"/>
          </w:tcPr>
          <w:p w14:paraId="484E3AFC"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xAItybAQ","properties":{"formattedCitation":"(Vijayan et al. 2021)","plainCitation":"(Vijayan et al. 2021)","noteIndex":0},"citationItems":[{"id":2790,"uris":["http://zotero.org/users/235361/items/SD7UG52N"],"uri":["http://zotero.org/users/235361/items/SD7UG52N"],"itemData":{"id":2790,"type":"article-journal","abstract":"Prior to initiating symptomatic malaria, a single Plasmodium sporozoite infects a hepatocyte and develops into thousands of merozoites, in part by scavenging host resources. We show that host microtubules dynamically reorganize around the developing liver stage (LS) parasite. Using a genome-wide CRISPR-Cas9 screen, we identified host regulators of cytoskeleton organization, vesicle trafficking, ER/Golgi stress and lipid biogenesis that regulate Plasmodium LS development. These novel regulators of infection, including Centromere Protein J (CENPJ), led us to interrogate how microtubule organizing centers (MTOCs) are regulated during infection. Foci of γ-tubulin localized to the parasite periphery; depletion of CENPJ exacerbated this re-localization and increased infection. Further, we show that the Golgi acts as a non-centrosomal MTOC by organizing γ-tubulin and stimulating microtubule nucleation at the parasite periphery. Collectively, we show that the Plasmodium LS recruits the host Golgi to form MT mediated conduits along which host organelles are recruited to the PVM, to support liver stage development. Our findings suggest many host-targeted pharmacological inhibitors may inhibit LS infection.","language":"en","note":"Company: Cold Spring Harbor Laboratory\nDOI: 10.1101/2020.08.31.275867\nDistributor: Cold Spring Harbor Laboratory\nLabel: Cold Spring Harbor Laboratory\nsection: New Results\ntype: article","page":"2020.08.31.275867","source":"bioRxiv","title":"A genome-wide CRISPR-Cas9 screen identifies CENPJ as a host regulator of altered microtubule organization during Plasmodium liver infection","author":[{"family":"Vijayan","given":"Kamalakannan"},{"family":"Arang","given":"Nadia"},{"family":"Wei","given":"Ling"},{"family":"Morrison","given":"Robert"},{"family":"Geiger","given":"Rechel"},{"family":"Parks","given":"K. Rachael"},{"family":"Lewis","given":"Adam J."},{"family":"Mast","given":"Fred D."},{"family":"Douglass","given":"Alyse N."},{"family":"Kain","given":"Heather S."},{"family":"Aitchison","given":"John D."},{"family":"Johnson","given":"Jarrod S."},{"family":"Aderem","given":"Alan"},{"family":"Kaushansky","given":"Alexis"}],"issued":{"date-parts":[["2021",6,10]]}}}],"schema":"https://github.com/citation-style-language/schema/raw/master/csl-citation.json"} </w:instrText>
            </w:r>
            <w:r w:rsidRPr="00F671AC">
              <w:rPr>
                <w:color w:val="000000" w:themeColor="text1"/>
              </w:rPr>
              <w:fldChar w:fldCharType="separate"/>
            </w:r>
            <w:r w:rsidRPr="00F671AC">
              <w:rPr>
                <w:color w:val="000000" w:themeColor="text1"/>
              </w:rPr>
              <w:t>(Vijayan et al. 2021)</w:t>
            </w:r>
            <w:r w:rsidRPr="00F671AC">
              <w:rPr>
                <w:color w:val="000000" w:themeColor="text1"/>
              </w:rPr>
              <w:fldChar w:fldCharType="end"/>
            </w:r>
          </w:p>
        </w:tc>
      </w:tr>
      <w:tr w:rsidR="009567B5" w:rsidRPr="00F671AC" w14:paraId="334BD2E4" w14:textId="77777777" w:rsidTr="4D70B740">
        <w:tc>
          <w:tcPr>
            <w:tcW w:w="780" w:type="dxa"/>
          </w:tcPr>
          <w:p w14:paraId="4B5AE286" w14:textId="77777777" w:rsidR="009567B5" w:rsidRPr="00F671AC" w:rsidRDefault="009567B5" w:rsidP="00623C43">
            <w:pPr>
              <w:jc w:val="both"/>
              <w:rPr>
                <w:color w:val="000000" w:themeColor="text1"/>
              </w:rPr>
            </w:pPr>
            <w:r w:rsidRPr="00F671AC">
              <w:rPr>
                <w:color w:val="000000" w:themeColor="text1"/>
              </w:rPr>
              <w:t>Pre-print</w:t>
            </w:r>
          </w:p>
        </w:tc>
        <w:tc>
          <w:tcPr>
            <w:tcW w:w="1923" w:type="dxa"/>
          </w:tcPr>
          <w:p w14:paraId="78B11D58" w14:textId="77777777" w:rsidR="009567B5" w:rsidRPr="009567B5" w:rsidRDefault="009567B5" w:rsidP="00623C43">
            <w:pPr>
              <w:jc w:val="both"/>
              <w:rPr>
                <w:i/>
                <w:iCs/>
                <w:color w:val="000000" w:themeColor="text1"/>
              </w:rPr>
            </w:pPr>
            <w:r w:rsidRPr="009567B5">
              <w:rPr>
                <w:i/>
                <w:iCs/>
                <w:color w:val="000000" w:themeColor="text1"/>
              </w:rPr>
              <w:t>C. parvum</w:t>
            </w:r>
          </w:p>
        </w:tc>
        <w:tc>
          <w:tcPr>
            <w:tcW w:w="2145" w:type="dxa"/>
          </w:tcPr>
          <w:p w14:paraId="3DBFC409"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i/>
                <w:iCs/>
                <w:color w:val="000000" w:themeColor="text1"/>
              </w:rPr>
              <w:t>HCT-8</w:t>
            </w:r>
            <w:r w:rsidRPr="00F671AC">
              <w:rPr>
                <w:rStyle w:val="normaltextrun"/>
                <w:rFonts w:eastAsiaTheme="majorEastAsia"/>
                <w:color w:val="000000" w:themeColor="text1"/>
              </w:rPr>
              <w:t xml:space="preserve"> adenocarcinoma colon cell line </w:t>
            </w:r>
            <w:r w:rsidRPr="00F671AC">
              <w:rPr>
                <w:rStyle w:val="eop"/>
                <w:rFonts w:eastAsiaTheme="majorEastAsia"/>
                <w:color w:val="000000" w:themeColor="text1"/>
              </w:rPr>
              <w:t> </w:t>
            </w:r>
          </w:p>
          <w:p w14:paraId="00D06BE8" w14:textId="77777777" w:rsidR="009567B5" w:rsidRPr="00F671AC" w:rsidRDefault="009567B5" w:rsidP="00623C43">
            <w:pPr>
              <w:pStyle w:val="paragraph"/>
              <w:spacing w:before="0" w:beforeAutospacing="0" w:after="0" w:afterAutospacing="0"/>
              <w:textAlignment w:val="baseline"/>
              <w:rPr>
                <w:rFonts w:ascii="Segoe UI" w:hAnsi="Segoe UI" w:cs="Segoe UI"/>
                <w:color w:val="000000" w:themeColor="text1"/>
                <w:sz w:val="18"/>
                <w:szCs w:val="18"/>
              </w:rPr>
            </w:pPr>
            <w:r w:rsidRPr="00F671AC">
              <w:rPr>
                <w:rStyle w:val="normaltextrun"/>
                <w:rFonts w:eastAsiaTheme="majorEastAsia"/>
                <w:color w:val="000000" w:themeColor="text1"/>
              </w:rPr>
              <w:t>(human)</w:t>
            </w:r>
            <w:r w:rsidRPr="00F671AC">
              <w:rPr>
                <w:rStyle w:val="eop"/>
                <w:rFonts w:eastAsiaTheme="majorEastAsia"/>
                <w:color w:val="000000" w:themeColor="text1"/>
              </w:rPr>
              <w:t> </w:t>
            </w:r>
          </w:p>
          <w:p w14:paraId="56C86691" w14:textId="77777777" w:rsidR="009567B5" w:rsidRPr="00F671AC" w:rsidRDefault="009567B5" w:rsidP="00623C43">
            <w:pPr>
              <w:rPr>
                <w:i/>
                <w:iCs/>
                <w:color w:val="000000" w:themeColor="text1"/>
              </w:rPr>
            </w:pPr>
            <w:r w:rsidRPr="00F671AC">
              <w:rPr>
                <w:rStyle w:val="eop"/>
                <w:rFonts w:eastAsiaTheme="majorEastAsia"/>
                <w:color w:val="000000" w:themeColor="text1"/>
              </w:rPr>
              <w:t> </w:t>
            </w:r>
          </w:p>
        </w:tc>
        <w:tc>
          <w:tcPr>
            <w:tcW w:w="1650" w:type="dxa"/>
          </w:tcPr>
          <w:p w14:paraId="6113A6DC" w14:textId="77777777" w:rsidR="009567B5" w:rsidRPr="00F671AC" w:rsidRDefault="009567B5" w:rsidP="00623C43">
            <w:pPr>
              <w:jc w:val="both"/>
              <w:rPr>
                <w:color w:val="000000" w:themeColor="text1"/>
              </w:rPr>
            </w:pPr>
            <w:r w:rsidRPr="00F671AC">
              <w:rPr>
                <w:rStyle w:val="normaltextrun"/>
                <w:rFonts w:eastAsiaTheme="majorEastAsia"/>
                <w:color w:val="000000" w:themeColor="text1"/>
              </w:rPr>
              <w:t>CRISPR/Cas9</w:t>
            </w:r>
            <w:r w:rsidRPr="00F671AC">
              <w:rPr>
                <w:rStyle w:val="eop"/>
                <w:rFonts w:eastAsiaTheme="majorEastAsia"/>
                <w:color w:val="000000" w:themeColor="text1"/>
              </w:rPr>
              <w:t> </w:t>
            </w:r>
          </w:p>
        </w:tc>
        <w:tc>
          <w:tcPr>
            <w:tcW w:w="2376" w:type="dxa"/>
          </w:tcPr>
          <w:p w14:paraId="49F53796" w14:textId="77777777" w:rsidR="009567B5" w:rsidRPr="00F671AC" w:rsidRDefault="009567B5" w:rsidP="00623C43">
            <w:pPr>
              <w:rPr>
                <w:color w:val="000000" w:themeColor="text1"/>
              </w:rPr>
            </w:pPr>
            <w:r w:rsidRPr="00F671AC">
              <w:rPr>
                <w:rStyle w:val="normaltextrun"/>
                <w:rFonts w:eastAsiaTheme="majorEastAsia"/>
                <w:color w:val="000000" w:themeColor="text1"/>
              </w:rPr>
              <w:t>Host cell survival to parasite infection</w:t>
            </w:r>
            <w:r w:rsidRPr="00F671AC">
              <w:rPr>
                <w:rStyle w:val="eop"/>
                <w:rFonts w:eastAsiaTheme="majorEastAsia"/>
                <w:color w:val="000000" w:themeColor="text1"/>
              </w:rPr>
              <w:t> </w:t>
            </w:r>
          </w:p>
        </w:tc>
        <w:tc>
          <w:tcPr>
            <w:tcW w:w="2701" w:type="dxa"/>
          </w:tcPr>
          <w:p w14:paraId="5F626462" w14:textId="77777777" w:rsidR="009567B5" w:rsidRPr="00F671AC" w:rsidRDefault="009567B5" w:rsidP="00623C43">
            <w:pPr>
              <w:tabs>
                <w:tab w:val="left" w:pos="513"/>
              </w:tabs>
              <w:rPr>
                <w:color w:val="000000" w:themeColor="text1"/>
              </w:rPr>
            </w:pPr>
            <w:r w:rsidRPr="50B3BAF2">
              <w:rPr>
                <w:rStyle w:val="normaltextrun"/>
                <w:rFonts w:eastAsiaTheme="majorEastAsia"/>
                <w:color w:val="000000" w:themeColor="text1"/>
              </w:rPr>
              <w:t xml:space="preserve">Type III interferon pathway and </w:t>
            </w:r>
            <w:proofErr w:type="spellStart"/>
            <w:r w:rsidRPr="50B3BAF2">
              <w:rPr>
                <w:rStyle w:val="normaltextrun"/>
                <w:rFonts w:eastAsiaTheme="majorEastAsia"/>
                <w:color w:val="000000" w:themeColor="text1"/>
              </w:rPr>
              <w:t>IFNλ</w:t>
            </w:r>
            <w:proofErr w:type="spellEnd"/>
            <w:r w:rsidRPr="50B3BAF2">
              <w:rPr>
                <w:rStyle w:val="normaltextrun"/>
                <w:rFonts w:eastAsiaTheme="majorEastAsia"/>
                <w:color w:val="000000" w:themeColor="text1"/>
              </w:rPr>
              <w:t xml:space="preserve"> required for mouse resistance to infection</w:t>
            </w:r>
            <w:r w:rsidRPr="50B3BAF2">
              <w:rPr>
                <w:rStyle w:val="eop"/>
                <w:rFonts w:eastAsiaTheme="majorEastAsia"/>
                <w:color w:val="000000" w:themeColor="text1"/>
              </w:rPr>
              <w:t> </w:t>
            </w:r>
          </w:p>
        </w:tc>
        <w:tc>
          <w:tcPr>
            <w:tcW w:w="2640" w:type="dxa"/>
          </w:tcPr>
          <w:p w14:paraId="5CB1FD35"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2pRu8ahn","properties":{"formattedCitation":"(Gibson et al. 2021)","plainCitation":"(Gibson et al. 2021)","noteIndex":0},"citationItems":[{"id":2789,"uris":["http://zotero.org/users/235361/items/LCW5VA5M"],"uri":["http://zotero.org/users/235361/items/LCW5VA5M"],"itemData":{"id":2789,"type":"article-journal","abstract":"Cryptosporidium is a leading cause of severe diarrhea and diarrheal-related death in children worldwide. As an obligate intracellular parasite, Cryptosporidium relies on intestinal epithelial cells to provide a niche for its growth and survival, but little is known about the contributions that the infected cell makes to this relationship. Here we conducted a genome wide CRISPR/Cas9 knockout screen to discover host genes required for Cryptosporidium parvum infection and/or host cell survival. Gene enrichment analysis indicated that the host interferon response, glycosaminoglycan (GAG) and glycosylphosphatidylinositol (GPI) anchor biosynthesis are important determinants of susceptibility to C. parvum infection. Several of these pathways are linked to parasite attachment and invasion and C-type lectins on the surface of the parasite. Evaluation of transcript and protein induction of innate interferons revealed a pronounced type III interferon response to Cryptosporidium in human cells as well as in mice. Treatment of mice with IFNλ reduced infection burden and protected immunocompromised mice from severe outcomes including death, with effects that required STAT1 signaling in the enterocyte. Initiation of this type III interferon response was dependent on sustained intracellular growth and mediated by the pattern recognition receptor TLR3. We conclude that host cell intrinsic recognition of Cryptosporidium results in IFNλ production critical to early protection against this infection.\nAuthor Summary Cryptosporidium infection is an important contributor to global childhood mortality. There are currently no vaccines available, and the only drug has limited efficacy in immunocompromised individuals and malnourished children who need it most. To discover which host proteins are essential for Cryptosporidium infection, we conducted a genome wide knockout screen in human host cells. Our results confirm the importance of glycosaminoglycans on the surface of epithelial cells for attachment and invasion of the parasite. We also found that host GPI anchor biosynthesis and interferon signaling pathways were enriched by our screen. Examining the role of interferon signaling further we found a type III interferon response, IFNλ, was generated in response to infection and shown to be initiated in the infected cell. Utilizing mouse models of infection, we found that the type III interferon response was important early during infection with its induction likely preceding IFNγ, a key cytokine for the control of this infection. We also determined that TLR3 was the pattern recognition receptor responsible for IFNλ production during Cryptosporidium infection. Our work shows that IFNλ acts directly on the enterocyte and its use in treating immunocompromised mice produced striking reductions in infection.","language":"en","note":"Company: Cold Spring Harbor Laboratory\nDOI: 10.1101/2021.10.06.463303\nDistributor: Cold Spring Harbor Laboratory\nLabel: Cold Spring Harbor Laboratory\nsection: New Results\ntype: article","page":"2021.10.06.463303","source":"bioRxiv","title":"A genetic screen identifies a protective type III interferon response to Cryptosporidium that requires TLR3 dependent recognition","author":[{"family":"Gibson","given":"Alexis R."},{"family":"Sateriale","given":"Adam"},{"family":"Dumaine","given":"Jennifer E."},{"family":"Engiles","given":"Julie B."},{"family":"Gullicksrud","given":"Jodi A."},{"family":"O’Dea","given":"Keenan"},{"family":"Doench","given":"John G."},{"family":"Beiting","given":"Daniel P."},{"family":"Hunter","given":"Christopher A."},{"family":"Striepen","given":"Boris"}],"issued":{"date-parts":[["2021",10,6]]}}}],"schema":"https://github.com/citation-style-language/schema/raw/master/csl-citation.json"} </w:instrText>
            </w:r>
            <w:r w:rsidRPr="00F671AC">
              <w:rPr>
                <w:color w:val="000000" w:themeColor="text1"/>
              </w:rPr>
              <w:fldChar w:fldCharType="separate"/>
            </w:r>
            <w:r w:rsidRPr="00F671AC">
              <w:rPr>
                <w:color w:val="000000" w:themeColor="text1"/>
              </w:rPr>
              <w:t>(Gibson et al. 2021)</w:t>
            </w:r>
            <w:r w:rsidRPr="00F671AC">
              <w:rPr>
                <w:color w:val="000000" w:themeColor="text1"/>
              </w:rPr>
              <w:fldChar w:fldCharType="end"/>
            </w:r>
          </w:p>
        </w:tc>
      </w:tr>
      <w:tr w:rsidR="009567B5" w:rsidRPr="00F671AC" w14:paraId="32183680" w14:textId="77777777" w:rsidTr="4D70B740">
        <w:tc>
          <w:tcPr>
            <w:tcW w:w="780" w:type="dxa"/>
          </w:tcPr>
          <w:p w14:paraId="7EE6393C" w14:textId="77777777" w:rsidR="009567B5" w:rsidRPr="00F671AC" w:rsidRDefault="009567B5" w:rsidP="00623C43">
            <w:pPr>
              <w:jc w:val="both"/>
              <w:rPr>
                <w:color w:val="000000" w:themeColor="text1"/>
              </w:rPr>
            </w:pPr>
            <w:r w:rsidRPr="00F671AC">
              <w:rPr>
                <w:color w:val="000000" w:themeColor="text1"/>
              </w:rPr>
              <w:t>Pre-print</w:t>
            </w:r>
          </w:p>
        </w:tc>
        <w:tc>
          <w:tcPr>
            <w:tcW w:w="1923" w:type="dxa"/>
          </w:tcPr>
          <w:p w14:paraId="612EACC7" w14:textId="77777777" w:rsidR="009567B5" w:rsidRPr="009567B5" w:rsidRDefault="009567B5" w:rsidP="00623C43">
            <w:pPr>
              <w:jc w:val="both"/>
              <w:rPr>
                <w:i/>
                <w:color w:val="000000" w:themeColor="text1"/>
              </w:rPr>
            </w:pPr>
            <w:r w:rsidRPr="009567B5">
              <w:rPr>
                <w:i/>
                <w:color w:val="000000" w:themeColor="text1"/>
              </w:rPr>
              <w:t>T. gondii</w:t>
            </w:r>
          </w:p>
        </w:tc>
        <w:tc>
          <w:tcPr>
            <w:tcW w:w="2145" w:type="dxa"/>
          </w:tcPr>
          <w:p w14:paraId="56A74368" w14:textId="77777777" w:rsidR="009567B5" w:rsidRPr="00F671AC" w:rsidRDefault="009567B5" w:rsidP="00623C43">
            <w:pPr>
              <w:rPr>
                <w:i/>
                <w:iCs/>
                <w:color w:val="000000" w:themeColor="text1"/>
              </w:rPr>
            </w:pPr>
            <w:r w:rsidRPr="00F671AC">
              <w:rPr>
                <w:color w:val="000000" w:themeColor="text1"/>
              </w:rPr>
              <w:t>THP1</w:t>
            </w:r>
            <w:r w:rsidRPr="00F671AC">
              <w:rPr>
                <w:i/>
                <w:iCs/>
                <w:color w:val="000000" w:themeColor="text1"/>
              </w:rPr>
              <w:t xml:space="preserve"> </w:t>
            </w:r>
            <w:r w:rsidRPr="00F671AC">
              <w:rPr>
                <w:color w:val="000000" w:themeColor="text1"/>
              </w:rPr>
              <w:t xml:space="preserve">cells (human) </w:t>
            </w:r>
          </w:p>
        </w:tc>
        <w:tc>
          <w:tcPr>
            <w:tcW w:w="1650" w:type="dxa"/>
          </w:tcPr>
          <w:p w14:paraId="69D1C2F2" w14:textId="77777777" w:rsidR="009567B5" w:rsidRPr="00F671AC" w:rsidRDefault="009567B5" w:rsidP="00623C43">
            <w:pPr>
              <w:jc w:val="both"/>
              <w:rPr>
                <w:color w:val="000000" w:themeColor="text1"/>
              </w:rPr>
            </w:pPr>
            <w:r w:rsidRPr="50B3BAF2">
              <w:rPr>
                <w:color w:val="000000" w:themeColor="text1"/>
              </w:rPr>
              <w:t>CRISPR/Cas9</w:t>
            </w:r>
          </w:p>
        </w:tc>
        <w:tc>
          <w:tcPr>
            <w:tcW w:w="2376" w:type="dxa"/>
          </w:tcPr>
          <w:p w14:paraId="2F30B9C6" w14:textId="77777777" w:rsidR="009567B5" w:rsidRPr="00F671AC" w:rsidRDefault="009567B5" w:rsidP="00623C43">
            <w:pPr>
              <w:rPr>
                <w:color w:val="000000" w:themeColor="text1"/>
              </w:rPr>
            </w:pPr>
            <w:r w:rsidRPr="00F671AC">
              <w:rPr>
                <w:color w:val="000000" w:themeColor="text1"/>
              </w:rPr>
              <w:t>Type I IFN dependent parasite inhibition</w:t>
            </w:r>
          </w:p>
        </w:tc>
        <w:tc>
          <w:tcPr>
            <w:tcW w:w="2701" w:type="dxa"/>
          </w:tcPr>
          <w:p w14:paraId="7B539E11" w14:textId="77777777" w:rsidR="009567B5" w:rsidRPr="00F671AC" w:rsidRDefault="009567B5" w:rsidP="00803A5F">
            <w:pPr>
              <w:rPr>
                <w:color w:val="000000" w:themeColor="text1"/>
              </w:rPr>
            </w:pPr>
            <w:r w:rsidRPr="4D70B740">
              <w:rPr>
                <w:i/>
                <w:iCs/>
                <w:color w:val="000000" w:themeColor="text1"/>
              </w:rPr>
              <w:t>MAX</w:t>
            </w:r>
            <w:r w:rsidRPr="4D70B740">
              <w:rPr>
                <w:color w:val="000000" w:themeColor="text1"/>
              </w:rPr>
              <w:t xml:space="preserve">, </w:t>
            </w:r>
            <w:r w:rsidRPr="4D70B740">
              <w:rPr>
                <w:i/>
                <w:iCs/>
                <w:color w:val="000000" w:themeColor="text1"/>
              </w:rPr>
              <w:t>SNX5</w:t>
            </w:r>
            <w:r w:rsidRPr="4D70B740">
              <w:rPr>
                <w:color w:val="000000" w:themeColor="text1"/>
              </w:rPr>
              <w:t xml:space="preserve">, </w:t>
            </w:r>
            <w:r w:rsidRPr="4D70B740">
              <w:rPr>
                <w:i/>
                <w:iCs/>
                <w:color w:val="000000" w:themeColor="text1"/>
              </w:rPr>
              <w:t>F2RL2</w:t>
            </w:r>
            <w:r w:rsidRPr="4D70B740">
              <w:rPr>
                <w:color w:val="000000" w:themeColor="text1"/>
              </w:rPr>
              <w:t xml:space="preserve">, </w:t>
            </w:r>
            <w:r w:rsidRPr="4D70B740">
              <w:rPr>
                <w:i/>
                <w:iCs/>
                <w:color w:val="000000" w:themeColor="text1"/>
              </w:rPr>
              <w:t>SSB</w:t>
            </w:r>
          </w:p>
        </w:tc>
        <w:tc>
          <w:tcPr>
            <w:tcW w:w="2640" w:type="dxa"/>
          </w:tcPr>
          <w:p w14:paraId="51E3FAC5" w14:textId="77777777" w:rsidR="009567B5" w:rsidRPr="00F671AC" w:rsidRDefault="009567B5" w:rsidP="00623C43">
            <w:pPr>
              <w:rPr>
                <w:color w:val="000000" w:themeColor="text1"/>
              </w:rPr>
            </w:pPr>
            <w:r w:rsidRPr="00F671AC">
              <w:rPr>
                <w:color w:val="000000" w:themeColor="text1"/>
              </w:rPr>
              <w:fldChar w:fldCharType="begin"/>
            </w:r>
            <w:r w:rsidRPr="00F671AC">
              <w:rPr>
                <w:color w:val="000000" w:themeColor="text1"/>
              </w:rPr>
              <w:instrText xml:space="preserve"> ADDIN ZOTERO_ITEM CSL_CITATION {"citationID":"a22ivnf3v91","properties":{"formattedCitation":"(Gossner, Raper, and Hassan 2022)","plainCitation":"(Gossner, Raper, and Hassan 2022)","noteIndex":0},"citationItems":[{"id":6820,"uris":["http://zotero.org/users/235361/items/Q4TQVL2Z"],"uri":["http://zotero.org/users/235361/items/Q4TQVL2Z"],"itemData":{"id":6820,"type":"article-journal","abstract":"Macrophages activated with interferons (IFNs) respond with transcriptional changes that enhance clearance of intracellular pathogens such as Toxoplasma, a ubiquitous apicomplexan parasite that infects more than a billion people worldwide. Although IFNs generally inhibit Toxoplasma, the parasite can also induce components of the host IFN signalling pathway to enhance survival in host cells. Compared to the type II IFN gamma (IFNγ), the role of type I IFNs in macrophage response to Toxoplasma is relatively not well characterized. Here, using fluorescent Toxoplasma and a CRISPR/Cas9 knockout library that only targets interferon-stimulated genes (ISGs), we adapted a loss-of-function flow cytometry-based approach to systematically identify type I ISGs that control Toxoplasma growth in THP-1 cells, a human macrophage cell line. The system enabled the rapid screening of more than 1900 ISGs for type I (IFNα)-induced inhibitors and enhancers of Toxoplasma growth in THP-1 cells. We identified 26 genes that are associated with Toxoplasma growth arrest out of which we confirmed MAX, SNX5, F2RL2, and SSB, as potent IFNα-induced inhibitors of Toxoplasma in THP1 cells. These findings provide a genetic and experimental roadmap to elucidate type I IFN-induced cell-autonomous responses to Toxoplasma.","language":"en","note":"Company: Cold Spring Harbor Laboratory\nDOI: 10.1101/2022.01.02.474728\nDistributor: Cold Spring Harbor Laboratory\nLabel: Cold Spring Harbor Laboratory\nsection: New Results\ntype: article","page":"2022.01.02.474728","source":"bioRxiv","title":"Cell-based screen identifies human type I interferon-stimulated regulators of Toxoplasma gondii Infection","author":[{"family":"Gossner","given":"Anton"},{"family":"Raper","given":"Anna"},{"family":"Hassan","given":"Musa A."}],"issued":{"date-parts":[["2022",1,2]]}}}],"schema":"https://github.com/citation-style-language/schema/raw/master/csl-citation.json"} </w:instrText>
            </w:r>
            <w:r w:rsidRPr="00F671AC">
              <w:rPr>
                <w:color w:val="000000" w:themeColor="text1"/>
              </w:rPr>
              <w:fldChar w:fldCharType="separate"/>
            </w:r>
            <w:r w:rsidRPr="00F671AC">
              <w:rPr>
                <w:color w:val="000000" w:themeColor="text1"/>
              </w:rPr>
              <w:t>(Gossner, Raper, and Hassan 2022)</w:t>
            </w:r>
            <w:r w:rsidRPr="00F671AC">
              <w:rPr>
                <w:color w:val="000000" w:themeColor="text1"/>
              </w:rPr>
              <w:fldChar w:fldCharType="end"/>
            </w:r>
          </w:p>
        </w:tc>
      </w:tr>
    </w:tbl>
    <w:p w14:paraId="1B030FFB" w14:textId="77777777" w:rsidR="009567B5" w:rsidRDefault="009567B5" w:rsidP="50B3BAF2">
      <w:pPr>
        <w:rPr>
          <w:rFonts w:eastAsia="Calibri" w:cs="Arial"/>
          <w:b/>
        </w:rPr>
      </w:pPr>
    </w:p>
    <w:p w14:paraId="29146459" w14:textId="00B590C1" w:rsidR="009567B5" w:rsidRPr="006E09EE" w:rsidRDefault="009567B5" w:rsidP="50B3BAF2">
      <w:r w:rsidRPr="4D70B740">
        <w:rPr>
          <w:rFonts w:eastAsia="Calibri" w:cs="Arial"/>
          <w:b/>
          <w:bCs/>
        </w:rPr>
        <w:t>Supplemental Table 1. Confirmed and suggestive gene candidates revealed by host forward genetic screens analyzing Apicomplexa infections.</w:t>
      </w:r>
      <w:r w:rsidRPr="4D70B740">
        <w:rPr>
          <w:rFonts w:eastAsia="Calibri" w:cs="Arial"/>
        </w:rPr>
        <w:t xml:space="preserve"> </w:t>
      </w:r>
      <w:r>
        <w:t xml:space="preserve"> </w:t>
      </w:r>
      <w:r w:rsidR="50B3BAF2">
        <w:t xml:space="preserve">The information presented is grouped by the </w:t>
      </w:r>
      <w:r>
        <w:t>forward genetic</w:t>
      </w:r>
      <w:r w:rsidR="50B3BAF2">
        <w:t xml:space="preserve"> approach, Apicomplexa parasite, year of description, type of host, traits analyzed for genetic screening, potential and confirmed candidates, and reference. Gene candidates listed are those emphasized by the authors and does not represent an exhaustive list of all suggestive candidates or gene ‘hits’ turned up by the various </w:t>
      </w:r>
      <w:r>
        <w:t>forward genetic screens</w:t>
      </w:r>
      <w:r w:rsidR="50B3BAF2">
        <w:t xml:space="preserve">.  </w:t>
      </w:r>
    </w:p>
    <w:sectPr w:rsidR="009567B5" w:rsidRPr="006E09EE" w:rsidSect="00B03387">
      <w:headerReference w:type="default" r:id="rId7"/>
      <w:footerReference w:type="even" r:id="rId8"/>
      <w:footerReference w:type="default" r:id="rId9"/>
      <w:headerReference w:type="first" r:id="rId10"/>
      <w:pgSz w:w="15840" w:h="12240" w:orient="landscape"/>
      <w:pgMar w:top="1282" w:right="1138" w:bottom="1181" w:left="1138" w:header="283" w:footer="51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CDDA9" w14:textId="77777777" w:rsidR="00470799" w:rsidRDefault="00470799">
      <w:r>
        <w:separator/>
      </w:r>
    </w:p>
  </w:endnote>
  <w:endnote w:type="continuationSeparator" w:id="0">
    <w:p w14:paraId="31A1C959" w14:textId="77777777" w:rsidR="00470799" w:rsidRDefault="004707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5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F7DE5F" w14:textId="77777777" w:rsidR="00623C43" w:rsidRPr="00577C4C" w:rsidRDefault="00623C43">
    <w:pPr>
      <w:pStyle w:val="Footer"/>
      <w:rPr>
        <w:color w:val="C00000"/>
      </w:rPr>
    </w:pPr>
    <w:r w:rsidRPr="00577C4C">
      <w:rPr>
        <w:noProof/>
        <w:color w:val="C00000"/>
      </w:rPr>
      <mc:AlternateContent>
        <mc:Choice Requires="wps">
          <w:drawing>
            <wp:anchor distT="0" distB="0" distL="114300" distR="114300" simplePos="0" relativeHeight="251661312" behindDoc="0" locked="0" layoutInCell="1" allowOverlap="1" wp14:anchorId="08FB49D1" wp14:editId="2B4B9139">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479E487" w14:textId="77777777" w:rsidR="00623C43" w:rsidRPr="00C15F02" w:rsidRDefault="00623C43">
                          <w:pPr>
                            <w:rPr>
                              <w:color w:val="C00000"/>
                            </w:rPr>
                          </w:pPr>
                          <w:r w:rsidRPr="00C15F02">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w:pict>
            <v:shapetype id="_x0000_t202" coordsize="21600,21600" o:spt="202" path="m,l,21600r21600,l21600,xe" w14:anchorId="08FB49D1">
              <v:stroke joinstyle="miter"/>
              <v:path gradientshapeok="t" o:connecttype="rect"/>
            </v:shapetype>
            <v:shape id="Text Box 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spid="_x0000_s1026"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v:textbox style="mso-fit-shape-to-text:t">
                <w:txbxContent>
                  <w:p w:rsidRPr="00C15F02" w:rsidR="00F64F06" w:rsidRDefault="00A67FAF" w14:paraId="7479E487" w14:textId="77777777">
                    <w:pPr>
                      <w:rPr>
                        <w:color w:val="C00000"/>
                      </w:rPr>
                    </w:pPr>
                    <w:r w:rsidRPr="00C15F02">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0D0EF753" wp14:editId="1232E6C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E9CFC1E" w14:textId="77777777" w:rsidR="00623C43" w:rsidRPr="00577C4C" w:rsidRDefault="00623C4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2F1A6B">
                            <w:rPr>
                              <w:noProof/>
                              <w:color w:val="000000" w:themeColor="text1"/>
                              <w:sz w:val="22"/>
                              <w:szCs w:val="40"/>
                            </w:rPr>
                            <w:t>3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Text Box 1"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w14:anchorId="0D0EF753">
              <v:textbox style="mso-fit-shape-to-text:t">
                <w:txbxContent>
                  <w:p w:rsidRPr="00577C4C" w:rsidR="00F64F06" w:rsidRDefault="00A67FAF" w14:paraId="6E9CFC1E" w14:textId="7777777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2F1A6B">
                      <w:rPr>
                        <w:noProof/>
                        <w:color w:val="000000" w:themeColor="text1"/>
                        <w:sz w:val="22"/>
                        <w:szCs w:val="40"/>
                      </w:rPr>
                      <w:t>3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95F069" w14:textId="77777777" w:rsidR="00623C43" w:rsidRPr="00577C4C" w:rsidRDefault="00623C43">
    <w:pPr>
      <w:pStyle w:val="Footer"/>
      <w:rPr>
        <w:b/>
        <w:sz w:val="20"/>
      </w:rPr>
    </w:pPr>
    <w:r>
      <w:rPr>
        <w:noProof/>
      </w:rPr>
      <mc:AlternateContent>
        <mc:Choice Requires="wps">
          <w:drawing>
            <wp:anchor distT="0" distB="0" distL="114300" distR="114300" simplePos="0" relativeHeight="251659264" behindDoc="0" locked="0" layoutInCell="1" allowOverlap="1" wp14:anchorId="45CCEA10" wp14:editId="613C4C5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84C9E78" w14:textId="77777777" w:rsidR="00623C43" w:rsidRPr="00577C4C" w:rsidRDefault="00623C4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F69AB" w:rsidRPr="00CF69AB">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45CCEA10">
              <v:stroke joinstyle="miter"/>
              <v:path gradientshapeok="t" o:connecttype="rect"/>
            </v:shapetype>
            <v:shape id="Text Box 56"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8"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v:textbox style="mso-fit-shape-to-text:t">
                <w:txbxContent>
                  <w:p w:rsidRPr="00577C4C" w:rsidR="00623C43" w:rsidRDefault="00623C43" w14:paraId="484C9E78" w14:textId="7777777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F69AB" w:rsidR="00CF69AB">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46601" w14:textId="77777777" w:rsidR="00470799" w:rsidRDefault="00470799">
      <w:r>
        <w:separator/>
      </w:r>
    </w:p>
  </w:footnote>
  <w:footnote w:type="continuationSeparator" w:id="0">
    <w:p w14:paraId="0FAB48C1" w14:textId="77777777" w:rsidR="00470799" w:rsidRDefault="004707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F0CC2E" w14:textId="77777777" w:rsidR="00623C43" w:rsidRPr="00A53000" w:rsidRDefault="00623C43" w:rsidP="00623C43">
    <w:pPr>
      <w:pStyle w:val="Header"/>
    </w:pPr>
    <w:r w:rsidRPr="005A1D84">
      <w:rPr>
        <w:noProof/>
        <w:color w:val="A6A6A6" w:themeColor="background1" w:themeShade="A6"/>
      </w:rPr>
      <w:drawing>
        <wp:inline distT="0" distB="0" distL="0" distR="0" wp14:anchorId="705C8C1E" wp14:editId="29785901">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ptab w:relativeTo="margin" w:alignment="center" w:leader="none"/>
    </w:r>
    <w:r w:rsidRPr="007E3148">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B58F8" w14:textId="77777777" w:rsidR="00623C43" w:rsidRDefault="00623C43" w:rsidP="00623C43">
    <w:pPr>
      <w:pStyle w:val="Header"/>
    </w:pPr>
    <w:r w:rsidRPr="005A1D84">
      <w:rPr>
        <w:noProof/>
        <w:color w:val="A6A6A6" w:themeColor="background1" w:themeShade="A6"/>
      </w:rPr>
      <w:drawing>
        <wp:inline distT="0" distB="0" distL="0" distR="0" wp14:anchorId="614A82D8" wp14:editId="028A8A5D">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F100293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4ED3710"/>
    <w:multiLevelType w:val="multilevel"/>
    <w:tmpl w:val="3E3C0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D725BA"/>
    <w:multiLevelType w:val="hybridMultilevel"/>
    <w:tmpl w:val="08946A3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0A3C3E07"/>
    <w:multiLevelType w:val="multilevel"/>
    <w:tmpl w:val="90D49D46"/>
    <w:lvl w:ilvl="0">
      <w:start w:val="1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483B43"/>
    <w:multiLevelType w:val="multilevel"/>
    <w:tmpl w:val="781E7C5C"/>
    <w:lvl w:ilvl="0">
      <w:start w:val="1"/>
      <w:numFmt w:val="decimal"/>
      <w:lvlText w:val="%1."/>
      <w:lvlJc w:val="left"/>
      <w:pPr>
        <w:ind w:left="720" w:hanging="360"/>
      </w:pPr>
    </w:lvl>
    <w:lvl w:ilvl="1">
      <w:start w:val="1"/>
      <w:numFmt w:val="decimal"/>
      <w:lvlText w:val="%1.%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C773A51"/>
    <w:multiLevelType w:val="hybridMultilevel"/>
    <w:tmpl w:val="E778975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EC0601A"/>
    <w:multiLevelType w:val="multilevel"/>
    <w:tmpl w:val="C6A8CCEA"/>
    <w:styleLink w:val="Headings"/>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910072B"/>
    <w:multiLevelType w:val="hybridMultilevel"/>
    <w:tmpl w:val="39C24D8C"/>
    <w:lvl w:ilvl="0" w:tplc="8508E25C">
      <w:numFmt w:val="none"/>
      <w:lvlText w:val=""/>
      <w:lvlJc w:val="left"/>
      <w:pPr>
        <w:tabs>
          <w:tab w:val="num" w:pos="360"/>
        </w:tabs>
      </w:pPr>
    </w:lvl>
    <w:lvl w:ilvl="1" w:tplc="984E6AC4">
      <w:start w:val="1"/>
      <w:numFmt w:val="lowerLetter"/>
      <w:lvlText w:val="%2."/>
      <w:lvlJc w:val="left"/>
      <w:pPr>
        <w:ind w:left="1440" w:hanging="360"/>
      </w:pPr>
    </w:lvl>
    <w:lvl w:ilvl="2" w:tplc="6956A18C">
      <w:start w:val="1"/>
      <w:numFmt w:val="lowerRoman"/>
      <w:lvlText w:val="%3."/>
      <w:lvlJc w:val="right"/>
      <w:pPr>
        <w:ind w:left="2160" w:hanging="180"/>
      </w:pPr>
    </w:lvl>
    <w:lvl w:ilvl="3" w:tplc="254896DA">
      <w:start w:val="1"/>
      <w:numFmt w:val="decimal"/>
      <w:lvlText w:val="%4."/>
      <w:lvlJc w:val="left"/>
      <w:pPr>
        <w:ind w:left="2880" w:hanging="360"/>
      </w:pPr>
    </w:lvl>
    <w:lvl w:ilvl="4" w:tplc="D390E516">
      <w:start w:val="1"/>
      <w:numFmt w:val="lowerLetter"/>
      <w:lvlText w:val="%5."/>
      <w:lvlJc w:val="left"/>
      <w:pPr>
        <w:ind w:left="3600" w:hanging="360"/>
      </w:pPr>
    </w:lvl>
    <w:lvl w:ilvl="5" w:tplc="1C7409C0">
      <w:start w:val="1"/>
      <w:numFmt w:val="lowerRoman"/>
      <w:lvlText w:val="%6."/>
      <w:lvlJc w:val="right"/>
      <w:pPr>
        <w:ind w:left="4320" w:hanging="180"/>
      </w:pPr>
    </w:lvl>
    <w:lvl w:ilvl="6" w:tplc="72D25668">
      <w:start w:val="1"/>
      <w:numFmt w:val="decimal"/>
      <w:lvlText w:val="%7."/>
      <w:lvlJc w:val="left"/>
      <w:pPr>
        <w:ind w:left="5040" w:hanging="360"/>
      </w:pPr>
    </w:lvl>
    <w:lvl w:ilvl="7" w:tplc="4D24B2CA">
      <w:start w:val="1"/>
      <w:numFmt w:val="lowerLetter"/>
      <w:lvlText w:val="%8."/>
      <w:lvlJc w:val="left"/>
      <w:pPr>
        <w:ind w:left="5760" w:hanging="360"/>
      </w:pPr>
    </w:lvl>
    <w:lvl w:ilvl="8" w:tplc="5B9CEE4E">
      <w:start w:val="1"/>
      <w:numFmt w:val="lowerRoman"/>
      <w:lvlText w:val="%9."/>
      <w:lvlJc w:val="right"/>
      <w:pPr>
        <w:ind w:left="6480" w:hanging="180"/>
      </w:pPr>
    </w:lvl>
  </w:abstractNum>
  <w:abstractNum w:abstractNumId="12" w15:restartNumberingAfterBreak="0">
    <w:nsid w:val="2B5340F5"/>
    <w:multiLevelType w:val="hybridMultilevel"/>
    <w:tmpl w:val="7A045BAC"/>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15:restartNumberingAfterBreak="0">
    <w:nsid w:val="2EDC635C"/>
    <w:multiLevelType w:val="multilevel"/>
    <w:tmpl w:val="024A45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02A7CAC"/>
    <w:multiLevelType w:val="multilevel"/>
    <w:tmpl w:val="C6A8CCEA"/>
    <w:numStyleLink w:val="Headings"/>
  </w:abstractNum>
  <w:abstractNum w:abstractNumId="15"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75F680D"/>
    <w:multiLevelType w:val="hybridMultilevel"/>
    <w:tmpl w:val="32DA1E02"/>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3294058"/>
    <w:multiLevelType w:val="hybridMultilevel"/>
    <w:tmpl w:val="57A25E1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75267D9"/>
    <w:multiLevelType w:val="hybridMultilevel"/>
    <w:tmpl w:val="84E0EEA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4" w15:restartNumberingAfterBreak="0">
    <w:nsid w:val="49726F29"/>
    <w:multiLevelType w:val="hybridMultilevel"/>
    <w:tmpl w:val="93FA7876"/>
    <w:lvl w:ilvl="0" w:tplc="AB1AACF2">
      <w:start w:val="1"/>
      <w:numFmt w:val="decimal"/>
      <w:lvlText w:val="%1"/>
      <w:lvlJc w:val="left"/>
      <w:pPr>
        <w:ind w:left="720" w:hanging="360"/>
      </w:pPr>
    </w:lvl>
    <w:lvl w:ilvl="1" w:tplc="6256FA6E">
      <w:start w:val="1"/>
      <w:numFmt w:val="lowerLetter"/>
      <w:lvlText w:val="%2."/>
      <w:lvlJc w:val="left"/>
      <w:pPr>
        <w:ind w:left="1440" w:hanging="360"/>
      </w:pPr>
    </w:lvl>
    <w:lvl w:ilvl="2" w:tplc="E12A863E">
      <w:start w:val="1"/>
      <w:numFmt w:val="lowerRoman"/>
      <w:lvlText w:val="%3."/>
      <w:lvlJc w:val="right"/>
      <w:pPr>
        <w:ind w:left="2160" w:hanging="180"/>
      </w:pPr>
    </w:lvl>
    <w:lvl w:ilvl="3" w:tplc="89805E38">
      <w:start w:val="1"/>
      <w:numFmt w:val="decimal"/>
      <w:lvlText w:val="%4."/>
      <w:lvlJc w:val="left"/>
      <w:pPr>
        <w:ind w:left="2880" w:hanging="360"/>
      </w:pPr>
    </w:lvl>
    <w:lvl w:ilvl="4" w:tplc="18CC8D64">
      <w:start w:val="1"/>
      <w:numFmt w:val="lowerLetter"/>
      <w:lvlText w:val="%5."/>
      <w:lvlJc w:val="left"/>
      <w:pPr>
        <w:ind w:left="3600" w:hanging="360"/>
      </w:pPr>
    </w:lvl>
    <w:lvl w:ilvl="5" w:tplc="CE066690">
      <w:start w:val="1"/>
      <w:numFmt w:val="lowerRoman"/>
      <w:lvlText w:val="%6."/>
      <w:lvlJc w:val="right"/>
      <w:pPr>
        <w:ind w:left="4320" w:hanging="180"/>
      </w:pPr>
    </w:lvl>
    <w:lvl w:ilvl="6" w:tplc="203ACCD4">
      <w:start w:val="1"/>
      <w:numFmt w:val="decimal"/>
      <w:lvlText w:val="%7."/>
      <w:lvlJc w:val="left"/>
      <w:pPr>
        <w:ind w:left="5040" w:hanging="360"/>
      </w:pPr>
    </w:lvl>
    <w:lvl w:ilvl="7" w:tplc="861C8AA0">
      <w:start w:val="1"/>
      <w:numFmt w:val="lowerLetter"/>
      <w:lvlText w:val="%8."/>
      <w:lvlJc w:val="left"/>
      <w:pPr>
        <w:ind w:left="5760" w:hanging="360"/>
      </w:pPr>
    </w:lvl>
    <w:lvl w:ilvl="8" w:tplc="B46ADEDC">
      <w:start w:val="1"/>
      <w:numFmt w:val="lowerRoman"/>
      <w:lvlText w:val="%9."/>
      <w:lvlJc w:val="right"/>
      <w:pPr>
        <w:ind w:left="6480" w:hanging="180"/>
      </w:pPr>
    </w:lvl>
  </w:abstractNum>
  <w:abstractNum w:abstractNumId="2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4E1837D8"/>
    <w:multiLevelType w:val="hybridMultilevel"/>
    <w:tmpl w:val="16588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286225F"/>
    <w:multiLevelType w:val="hybridMultilevel"/>
    <w:tmpl w:val="840E85AE"/>
    <w:lvl w:ilvl="0" w:tplc="040A000F">
      <w:start w:val="1"/>
      <w:numFmt w:val="decimal"/>
      <w:lvlText w:val="%1."/>
      <w:lvlJc w:val="left"/>
      <w:pPr>
        <w:ind w:left="1079" w:hanging="360"/>
      </w:pPr>
    </w:lvl>
    <w:lvl w:ilvl="1" w:tplc="040A0019" w:tentative="1">
      <w:start w:val="1"/>
      <w:numFmt w:val="lowerLetter"/>
      <w:lvlText w:val="%2."/>
      <w:lvlJc w:val="left"/>
      <w:pPr>
        <w:ind w:left="1799" w:hanging="360"/>
      </w:pPr>
    </w:lvl>
    <w:lvl w:ilvl="2" w:tplc="040A001B" w:tentative="1">
      <w:start w:val="1"/>
      <w:numFmt w:val="lowerRoman"/>
      <w:lvlText w:val="%3."/>
      <w:lvlJc w:val="right"/>
      <w:pPr>
        <w:ind w:left="2519" w:hanging="180"/>
      </w:pPr>
    </w:lvl>
    <w:lvl w:ilvl="3" w:tplc="040A000F" w:tentative="1">
      <w:start w:val="1"/>
      <w:numFmt w:val="decimal"/>
      <w:lvlText w:val="%4."/>
      <w:lvlJc w:val="left"/>
      <w:pPr>
        <w:ind w:left="3239" w:hanging="360"/>
      </w:pPr>
    </w:lvl>
    <w:lvl w:ilvl="4" w:tplc="040A0019" w:tentative="1">
      <w:start w:val="1"/>
      <w:numFmt w:val="lowerLetter"/>
      <w:lvlText w:val="%5."/>
      <w:lvlJc w:val="left"/>
      <w:pPr>
        <w:ind w:left="3959" w:hanging="360"/>
      </w:pPr>
    </w:lvl>
    <w:lvl w:ilvl="5" w:tplc="040A001B" w:tentative="1">
      <w:start w:val="1"/>
      <w:numFmt w:val="lowerRoman"/>
      <w:lvlText w:val="%6."/>
      <w:lvlJc w:val="right"/>
      <w:pPr>
        <w:ind w:left="4679" w:hanging="180"/>
      </w:pPr>
    </w:lvl>
    <w:lvl w:ilvl="6" w:tplc="040A000F" w:tentative="1">
      <w:start w:val="1"/>
      <w:numFmt w:val="decimal"/>
      <w:lvlText w:val="%7."/>
      <w:lvlJc w:val="left"/>
      <w:pPr>
        <w:ind w:left="5399" w:hanging="360"/>
      </w:pPr>
    </w:lvl>
    <w:lvl w:ilvl="7" w:tplc="040A0019" w:tentative="1">
      <w:start w:val="1"/>
      <w:numFmt w:val="lowerLetter"/>
      <w:lvlText w:val="%8."/>
      <w:lvlJc w:val="left"/>
      <w:pPr>
        <w:ind w:left="6119" w:hanging="360"/>
      </w:pPr>
    </w:lvl>
    <w:lvl w:ilvl="8" w:tplc="040A001B" w:tentative="1">
      <w:start w:val="1"/>
      <w:numFmt w:val="lowerRoman"/>
      <w:lvlText w:val="%9."/>
      <w:lvlJc w:val="right"/>
      <w:pPr>
        <w:ind w:left="6839" w:hanging="180"/>
      </w:pPr>
    </w:lvl>
  </w:abstractNum>
  <w:abstractNum w:abstractNumId="2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9E97750"/>
    <w:multiLevelType w:val="hybridMultilevel"/>
    <w:tmpl w:val="F472560C"/>
    <w:lvl w:ilvl="0" w:tplc="84DA176E">
      <w:numFmt w:val="none"/>
      <w:lvlText w:val=""/>
      <w:lvlJc w:val="left"/>
      <w:pPr>
        <w:tabs>
          <w:tab w:val="num" w:pos="360"/>
        </w:tabs>
      </w:pPr>
    </w:lvl>
    <w:lvl w:ilvl="1" w:tplc="5AB43CDA">
      <w:start w:val="1"/>
      <w:numFmt w:val="lowerLetter"/>
      <w:lvlText w:val="%2."/>
      <w:lvlJc w:val="left"/>
      <w:pPr>
        <w:ind w:left="1440" w:hanging="360"/>
      </w:pPr>
    </w:lvl>
    <w:lvl w:ilvl="2" w:tplc="DC9020B0">
      <w:start w:val="1"/>
      <w:numFmt w:val="lowerRoman"/>
      <w:lvlText w:val="%3."/>
      <w:lvlJc w:val="right"/>
      <w:pPr>
        <w:ind w:left="2160" w:hanging="180"/>
      </w:pPr>
    </w:lvl>
    <w:lvl w:ilvl="3" w:tplc="6BC612B6">
      <w:start w:val="1"/>
      <w:numFmt w:val="decimal"/>
      <w:lvlText w:val="%4."/>
      <w:lvlJc w:val="left"/>
      <w:pPr>
        <w:ind w:left="2880" w:hanging="360"/>
      </w:pPr>
    </w:lvl>
    <w:lvl w:ilvl="4" w:tplc="49B2AFCA">
      <w:start w:val="1"/>
      <w:numFmt w:val="lowerLetter"/>
      <w:lvlText w:val="%5."/>
      <w:lvlJc w:val="left"/>
      <w:pPr>
        <w:ind w:left="3600" w:hanging="360"/>
      </w:pPr>
    </w:lvl>
    <w:lvl w:ilvl="5" w:tplc="4D7880A0">
      <w:start w:val="1"/>
      <w:numFmt w:val="lowerRoman"/>
      <w:lvlText w:val="%6."/>
      <w:lvlJc w:val="right"/>
      <w:pPr>
        <w:ind w:left="4320" w:hanging="180"/>
      </w:pPr>
    </w:lvl>
    <w:lvl w:ilvl="6" w:tplc="E6587DFE">
      <w:start w:val="1"/>
      <w:numFmt w:val="decimal"/>
      <w:lvlText w:val="%7."/>
      <w:lvlJc w:val="left"/>
      <w:pPr>
        <w:ind w:left="5040" w:hanging="360"/>
      </w:pPr>
    </w:lvl>
    <w:lvl w:ilvl="7" w:tplc="1262BF6E">
      <w:start w:val="1"/>
      <w:numFmt w:val="lowerLetter"/>
      <w:lvlText w:val="%8."/>
      <w:lvlJc w:val="left"/>
      <w:pPr>
        <w:ind w:left="5760" w:hanging="360"/>
      </w:pPr>
    </w:lvl>
    <w:lvl w:ilvl="8" w:tplc="50F4056A">
      <w:start w:val="1"/>
      <w:numFmt w:val="lowerRoman"/>
      <w:lvlText w:val="%9."/>
      <w:lvlJc w:val="right"/>
      <w:pPr>
        <w:ind w:left="6480" w:hanging="180"/>
      </w:pPr>
    </w:lvl>
  </w:abstractNum>
  <w:abstractNum w:abstractNumId="30" w15:restartNumberingAfterBreak="0">
    <w:nsid w:val="5F9068E9"/>
    <w:multiLevelType w:val="hybridMultilevel"/>
    <w:tmpl w:val="4490D362"/>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1"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634B7C00"/>
    <w:multiLevelType w:val="hybridMultilevel"/>
    <w:tmpl w:val="D9206258"/>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8D2007D"/>
    <w:multiLevelType w:val="hybridMultilevel"/>
    <w:tmpl w:val="F40E511E"/>
    <w:lvl w:ilvl="0" w:tplc="04090001">
      <w:start w:val="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03325D0"/>
    <w:multiLevelType w:val="hybridMultilevel"/>
    <w:tmpl w:val="AC1079C4"/>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6" w15:restartNumberingAfterBreak="0">
    <w:nsid w:val="7728788E"/>
    <w:multiLevelType w:val="hybridMultilevel"/>
    <w:tmpl w:val="6C1037C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7" w15:restartNumberingAfterBreak="0">
    <w:nsid w:val="78D9792F"/>
    <w:multiLevelType w:val="hybridMultilevel"/>
    <w:tmpl w:val="C2908A38"/>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38" w15:restartNumberingAfterBreak="0">
    <w:nsid w:val="7DBC6F29"/>
    <w:multiLevelType w:val="multilevel"/>
    <w:tmpl w:val="C6A8CCEA"/>
    <w:numStyleLink w:val="Headings"/>
  </w:abstractNum>
  <w:abstractNum w:abstractNumId="3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4"/>
  </w:num>
  <w:num w:numId="2">
    <w:abstractNumId w:val="6"/>
  </w:num>
  <w:num w:numId="3">
    <w:abstractNumId w:val="11"/>
  </w:num>
  <w:num w:numId="4">
    <w:abstractNumId w:val="29"/>
  </w:num>
  <w:num w:numId="5">
    <w:abstractNumId w:val="1"/>
  </w:num>
  <w:num w:numId="6">
    <w:abstractNumId w:val="28"/>
  </w:num>
  <w:num w:numId="7">
    <w:abstractNumId w:val="5"/>
  </w:num>
  <w:num w:numId="8">
    <w:abstractNumId w:val="33"/>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0"/>
  </w:num>
  <w:num w:numId="11">
    <w:abstractNumId w:val="18"/>
  </w:num>
  <w:num w:numId="12">
    <w:abstractNumId w:val="15"/>
  </w:num>
  <w:num w:numId="13">
    <w:abstractNumId w:val="19"/>
  </w:num>
  <w:num w:numId="14">
    <w:abstractNumId w:val="17"/>
  </w:num>
  <w:num w:numId="15">
    <w:abstractNumId w:val="8"/>
  </w:num>
  <w:num w:numId="16">
    <w:abstractNumId w:val="39"/>
  </w:num>
  <w:num w:numId="17">
    <w:abstractNumId w:val="25"/>
  </w:num>
  <w:num w:numId="18">
    <w:abstractNumId w:val="10"/>
  </w:num>
  <w:num w:numId="19">
    <w:abstractNumId w:val="22"/>
  </w:num>
  <w:num w:numId="20">
    <w:abstractNumId w:val="31"/>
  </w:num>
  <w:num w:numId="21">
    <w:abstractNumId w:val="9"/>
    <w:lvlOverride w:ilvl="0">
      <w:lvl w:ilvl="0">
        <w:numFmt w:val="decimal"/>
        <w:lvlText w:val="%1"/>
        <w:lvlJc w:val="left"/>
        <w:pPr>
          <w:tabs>
            <w:tab w:val="num" w:pos="567"/>
          </w:tabs>
          <w:ind w:left="567" w:hanging="567"/>
        </w:pPr>
        <w:rPr>
          <w:rFonts w:hint="default"/>
        </w:rPr>
      </w:lvl>
    </w:lvlOverride>
    <w:lvlOverride w:ilvl="1">
      <w:lvl w:ilvl="1">
        <w:numFmt w:val="decimal"/>
        <w:lvlText w:val="%1.%2"/>
        <w:lvlJc w:val="left"/>
        <w:pPr>
          <w:tabs>
            <w:tab w:val="num" w:pos="567"/>
          </w:tabs>
          <w:ind w:left="567" w:hanging="567"/>
        </w:pPr>
        <w:rPr>
          <w:rFonts w:hint="default"/>
        </w:rPr>
      </w:lvl>
    </w:lvlOverride>
    <w:lvlOverride w:ilvl="2">
      <w:lvl w:ilvl="2">
        <w:numFmt w:val="decimal"/>
        <w:lvlText w:val="%1.%2.%3"/>
        <w:lvlJc w:val="left"/>
        <w:pPr>
          <w:tabs>
            <w:tab w:val="num" w:pos="567"/>
          </w:tabs>
          <w:ind w:left="567" w:hanging="567"/>
        </w:pPr>
        <w:rPr>
          <w:rFonts w:hint="default"/>
        </w:rPr>
      </w:lvl>
    </w:lvlOverride>
    <w:lvlOverride w:ilvl="3">
      <w:lvl w:ilvl="3">
        <w:numFmt w:val="decimal"/>
        <w:lvlText w:val="%1.%2.%3.%4"/>
        <w:lvlJc w:val="left"/>
        <w:pPr>
          <w:tabs>
            <w:tab w:val="num" w:pos="567"/>
          </w:tabs>
          <w:ind w:left="567" w:hanging="567"/>
        </w:pPr>
        <w:rPr>
          <w:rFonts w:hint="default"/>
        </w:rPr>
      </w:lvl>
    </w:lvlOverride>
    <w:lvlOverride w:ilvl="4">
      <w:lvl w:ilvl="4">
        <w:numFmt w:val="decimal"/>
        <w:lvlText w:val="%1.%2.%3.%4.%5"/>
        <w:lvlJc w:val="left"/>
        <w:pPr>
          <w:tabs>
            <w:tab w:val="num" w:pos="567"/>
          </w:tabs>
          <w:ind w:left="567" w:hanging="567"/>
        </w:pPr>
        <w:rPr>
          <w:rFonts w:hint="default"/>
        </w:rPr>
      </w:lvl>
    </w:lvlOverride>
    <w:lvlOverride w:ilvl="5">
      <w:lvl w:ilvl="5">
        <w:numFmt w:val="lowerRoman"/>
        <w:lvlText w:val="%6."/>
        <w:lvlJc w:val="right"/>
        <w:pPr>
          <w:tabs>
            <w:tab w:val="num" w:pos="567"/>
          </w:tabs>
          <w:ind w:left="567" w:hanging="567"/>
        </w:pPr>
        <w:rPr>
          <w:rFonts w:hint="default"/>
        </w:rPr>
      </w:lvl>
    </w:lvlOverride>
    <w:lvlOverride w:ilvl="6">
      <w:lvl w:ilvl="6">
        <w:numFmt w:val="decimal"/>
        <w:lvlText w:val="%7."/>
        <w:lvlJc w:val="left"/>
        <w:pPr>
          <w:tabs>
            <w:tab w:val="num" w:pos="567"/>
          </w:tabs>
          <w:ind w:left="567" w:hanging="567"/>
        </w:pPr>
        <w:rPr>
          <w:rFonts w:hint="default"/>
        </w:rPr>
      </w:lvl>
    </w:lvlOverride>
    <w:lvlOverride w:ilvl="7">
      <w:lvl w:ilvl="7">
        <w:numFmt w:val="lowerLetter"/>
        <w:lvlText w:val="%8."/>
        <w:lvlJc w:val="left"/>
        <w:pPr>
          <w:tabs>
            <w:tab w:val="num" w:pos="567"/>
          </w:tabs>
          <w:ind w:left="567" w:hanging="567"/>
        </w:pPr>
        <w:rPr>
          <w:rFonts w:hint="default"/>
        </w:rPr>
      </w:lvl>
    </w:lvlOverride>
    <w:lvlOverride w:ilvl="8">
      <w:lvl w:ilvl="8">
        <w:numFmt w:val="lowerRoman"/>
        <w:lvlText w:val="%9."/>
        <w:lvlJc w:val="right"/>
        <w:pPr>
          <w:tabs>
            <w:tab w:val="num" w:pos="567"/>
          </w:tabs>
          <w:ind w:left="567" w:hanging="567"/>
        </w:pPr>
        <w:rPr>
          <w:rFonts w:hint="default"/>
        </w:rPr>
      </w:lvl>
    </w:lvlOverride>
  </w:num>
  <w:num w:numId="22">
    <w:abstractNumId w:val="9"/>
  </w:num>
  <w:num w:numId="23">
    <w:abstractNumId w:val="14"/>
  </w:num>
  <w:num w:numId="24">
    <w:abstractNumId w:val="38"/>
  </w:num>
  <w:num w:numId="25">
    <w:abstractNumId w:val="9"/>
    <w:lvlOverride w:ilvl="0">
      <w:lvl w:ilvl="0">
        <w:numFmt w:val="decimal"/>
        <w:lvlText w:val="%1"/>
        <w:lvlJc w:val="left"/>
        <w:pPr>
          <w:tabs>
            <w:tab w:val="num" w:pos="567"/>
          </w:tabs>
          <w:ind w:left="567" w:hanging="567"/>
        </w:pPr>
      </w:lvl>
    </w:lvlOverride>
    <w:lvlOverride w:ilvl="1">
      <w:lvl w:ilvl="1">
        <w:numFmt w:val="decimal"/>
        <w:lvlText w:val="%1.%2"/>
        <w:lvlJc w:val="left"/>
        <w:pPr>
          <w:tabs>
            <w:tab w:val="num" w:pos="567"/>
          </w:tabs>
          <w:ind w:left="567" w:hanging="567"/>
        </w:pPr>
      </w:lvl>
    </w:lvlOverride>
    <w:lvlOverride w:ilvl="2">
      <w:lvl w:ilvl="2">
        <w:numFmt w:val="decimal"/>
        <w:lvlText w:val=""/>
        <w:lvlJc w:val="left"/>
      </w:lvl>
    </w:lvlOverride>
    <w:lvlOverride w:ilvl="3">
      <w:lvl w:ilvl="3">
        <w:numFmt w:val="decimal"/>
        <w:lvlText w:val=""/>
        <w:lvlJc w:val="left"/>
      </w:lvl>
    </w:lvlOverride>
    <w:lvlOverride w:ilvl="4">
      <w:lvl w:ilvl="4">
        <w:numFmt w:val="decimal"/>
        <w:lvlText w:val=""/>
        <w:lvlJc w:val="left"/>
      </w:lvl>
    </w:lvlOverride>
    <w:lvlOverride w:ilvl="5">
      <w:lvl w:ilvl="5">
        <w:numFmt w:val="decimal"/>
        <w:lvlText w:val=""/>
        <w:lvlJc w:val="left"/>
      </w:lvl>
    </w:lvlOverride>
    <w:lvlOverride w:ilvl="6">
      <w:lvl w:ilvl="6">
        <w:numFmt w:val="decimal"/>
        <w:lvlText w:val=""/>
        <w:lvlJc w:val="left"/>
      </w:lvl>
    </w:lvlOverride>
    <w:lvlOverride w:ilvl="7">
      <w:lvl w:ilvl="7">
        <w:numFmt w:val="decimal"/>
        <w:lvlText w:val=""/>
        <w:lvlJc w:val="left"/>
      </w:lvl>
    </w:lvlOverride>
    <w:lvlOverride w:ilvl="8">
      <w:lvl w:ilvl="8">
        <w:numFmt w:val="decimal"/>
        <w:lvlText w:val=""/>
        <w:lvlJc w:val="left"/>
      </w:lvl>
    </w:lvlOverride>
  </w:num>
  <w:num w:numId="26">
    <w:abstractNumId w:val="13"/>
  </w:num>
  <w:num w:numId="27">
    <w:abstractNumId w:val="0"/>
  </w:num>
  <w:num w:numId="28">
    <w:abstractNumId w:val="3"/>
  </w:num>
  <w:num w:numId="29">
    <w:abstractNumId w:val="21"/>
  </w:num>
  <w:num w:numId="30">
    <w:abstractNumId w:val="36"/>
  </w:num>
  <w:num w:numId="31">
    <w:abstractNumId w:val="30"/>
  </w:num>
  <w:num w:numId="32">
    <w:abstractNumId w:val="7"/>
  </w:num>
  <w:num w:numId="33">
    <w:abstractNumId w:val="2"/>
  </w:num>
  <w:num w:numId="34">
    <w:abstractNumId w:val="32"/>
  </w:num>
  <w:num w:numId="35">
    <w:abstractNumId w:val="12"/>
  </w:num>
  <w:num w:numId="36">
    <w:abstractNumId w:val="37"/>
  </w:num>
  <w:num w:numId="37">
    <w:abstractNumId w:val="23"/>
  </w:num>
  <w:num w:numId="38">
    <w:abstractNumId w:val="35"/>
  </w:num>
  <w:num w:numId="39">
    <w:abstractNumId w:val="27"/>
  </w:num>
  <w:num w:numId="40">
    <w:abstractNumId w:val="16"/>
  </w:num>
  <w:num w:numId="41">
    <w:abstractNumId w:val="34"/>
  </w:num>
  <w:num w:numId="42">
    <w:abstractNumId w:val="26"/>
  </w:num>
  <w:num w:numId="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M0NrUwNzc1MTEysTBQ0lEKTi0uzszPAykwqQUA20VgwywAAAA="/>
  </w:docVars>
  <w:rsids>
    <w:rsidRoot w:val="00210943"/>
    <w:rsid w:val="00012242"/>
    <w:rsid w:val="000308F6"/>
    <w:rsid w:val="0003313F"/>
    <w:rsid w:val="0003632B"/>
    <w:rsid w:val="00045CA8"/>
    <w:rsid w:val="00097BEB"/>
    <w:rsid w:val="000A4D0F"/>
    <w:rsid w:val="000E09CB"/>
    <w:rsid w:val="000E4CEE"/>
    <w:rsid w:val="000F0DE3"/>
    <w:rsid w:val="0014682B"/>
    <w:rsid w:val="00150AE4"/>
    <w:rsid w:val="001637CA"/>
    <w:rsid w:val="00176019"/>
    <w:rsid w:val="0018065F"/>
    <w:rsid w:val="00185154"/>
    <w:rsid w:val="001D036F"/>
    <w:rsid w:val="00210943"/>
    <w:rsid w:val="00232365"/>
    <w:rsid w:val="002607D4"/>
    <w:rsid w:val="00287716"/>
    <w:rsid w:val="00287B66"/>
    <w:rsid w:val="002E05E5"/>
    <w:rsid w:val="002E105C"/>
    <w:rsid w:val="002E3C2E"/>
    <w:rsid w:val="002F5CF2"/>
    <w:rsid w:val="003134CA"/>
    <w:rsid w:val="0033198E"/>
    <w:rsid w:val="00364D4E"/>
    <w:rsid w:val="0038712E"/>
    <w:rsid w:val="003A1928"/>
    <w:rsid w:val="003D5967"/>
    <w:rsid w:val="003E09D7"/>
    <w:rsid w:val="00401BD8"/>
    <w:rsid w:val="004125B8"/>
    <w:rsid w:val="0041337C"/>
    <w:rsid w:val="00426906"/>
    <w:rsid w:val="00454D02"/>
    <w:rsid w:val="00470799"/>
    <w:rsid w:val="004B3720"/>
    <w:rsid w:val="004E1645"/>
    <w:rsid w:val="004E296A"/>
    <w:rsid w:val="005017E9"/>
    <w:rsid w:val="0054196F"/>
    <w:rsid w:val="0054450A"/>
    <w:rsid w:val="005A6B5F"/>
    <w:rsid w:val="005E0D46"/>
    <w:rsid w:val="005F3F42"/>
    <w:rsid w:val="00614085"/>
    <w:rsid w:val="0062219C"/>
    <w:rsid w:val="006235BB"/>
    <w:rsid w:val="00623C43"/>
    <w:rsid w:val="00626388"/>
    <w:rsid w:val="00632F66"/>
    <w:rsid w:val="0064155C"/>
    <w:rsid w:val="00666EA6"/>
    <w:rsid w:val="0068341B"/>
    <w:rsid w:val="00687C05"/>
    <w:rsid w:val="006914B7"/>
    <w:rsid w:val="006E09EE"/>
    <w:rsid w:val="007010FC"/>
    <w:rsid w:val="00703FC1"/>
    <w:rsid w:val="00720EE4"/>
    <w:rsid w:val="00741E04"/>
    <w:rsid w:val="00776DB9"/>
    <w:rsid w:val="007A3D9F"/>
    <w:rsid w:val="007A757F"/>
    <w:rsid w:val="007C28E6"/>
    <w:rsid w:val="007C70D0"/>
    <w:rsid w:val="007E366D"/>
    <w:rsid w:val="007F58B2"/>
    <w:rsid w:val="00803A5F"/>
    <w:rsid w:val="00807AF4"/>
    <w:rsid w:val="008455CE"/>
    <w:rsid w:val="008514FC"/>
    <w:rsid w:val="008850D6"/>
    <w:rsid w:val="00944285"/>
    <w:rsid w:val="009567B5"/>
    <w:rsid w:val="00974EE0"/>
    <w:rsid w:val="0099175E"/>
    <w:rsid w:val="009A1732"/>
    <w:rsid w:val="009E5164"/>
    <w:rsid w:val="00A029AD"/>
    <w:rsid w:val="00A21ADA"/>
    <w:rsid w:val="00A67FAF"/>
    <w:rsid w:val="00A96567"/>
    <w:rsid w:val="00A96602"/>
    <w:rsid w:val="00AB3B60"/>
    <w:rsid w:val="00AC50B5"/>
    <w:rsid w:val="00AC6C11"/>
    <w:rsid w:val="00AD0710"/>
    <w:rsid w:val="00AD09F2"/>
    <w:rsid w:val="00AD40F3"/>
    <w:rsid w:val="00AE2CF6"/>
    <w:rsid w:val="00B02BE5"/>
    <w:rsid w:val="00B03387"/>
    <w:rsid w:val="00B20BB2"/>
    <w:rsid w:val="00B64112"/>
    <w:rsid w:val="00B65115"/>
    <w:rsid w:val="00B660D9"/>
    <w:rsid w:val="00BC299F"/>
    <w:rsid w:val="00C2637A"/>
    <w:rsid w:val="00C4070A"/>
    <w:rsid w:val="00C50673"/>
    <w:rsid w:val="00CC3793"/>
    <w:rsid w:val="00CD3E67"/>
    <w:rsid w:val="00CF0162"/>
    <w:rsid w:val="00CF69AB"/>
    <w:rsid w:val="00D044AE"/>
    <w:rsid w:val="00D331ED"/>
    <w:rsid w:val="00D52D58"/>
    <w:rsid w:val="00D55C20"/>
    <w:rsid w:val="00D91DCD"/>
    <w:rsid w:val="00D95F55"/>
    <w:rsid w:val="00DA3E23"/>
    <w:rsid w:val="00DE4525"/>
    <w:rsid w:val="00E35CE3"/>
    <w:rsid w:val="00E6691D"/>
    <w:rsid w:val="00E863D4"/>
    <w:rsid w:val="00E927A4"/>
    <w:rsid w:val="00F11E12"/>
    <w:rsid w:val="00F24F55"/>
    <w:rsid w:val="00F66480"/>
    <w:rsid w:val="00F671AC"/>
    <w:rsid w:val="00F75544"/>
    <w:rsid w:val="00F82626"/>
    <w:rsid w:val="00F8374E"/>
    <w:rsid w:val="00F93F65"/>
    <w:rsid w:val="00FA2A3D"/>
    <w:rsid w:val="00FD0FBD"/>
    <w:rsid w:val="00FE7457"/>
    <w:rsid w:val="048D9C5C"/>
    <w:rsid w:val="05AF2F54"/>
    <w:rsid w:val="05F8AF32"/>
    <w:rsid w:val="0656FF19"/>
    <w:rsid w:val="074473F0"/>
    <w:rsid w:val="0B0E0682"/>
    <w:rsid w:val="0BCF3C4D"/>
    <w:rsid w:val="0CAB586E"/>
    <w:rsid w:val="0CB39569"/>
    <w:rsid w:val="0CC0F3FB"/>
    <w:rsid w:val="0D59D1D7"/>
    <w:rsid w:val="0E0AFFBF"/>
    <w:rsid w:val="0E346C6D"/>
    <w:rsid w:val="0F0ECA95"/>
    <w:rsid w:val="1056CB14"/>
    <w:rsid w:val="109DED12"/>
    <w:rsid w:val="1158DA1A"/>
    <w:rsid w:val="116C0D2F"/>
    <w:rsid w:val="12F4AA7B"/>
    <w:rsid w:val="1307DD90"/>
    <w:rsid w:val="13E23BB8"/>
    <w:rsid w:val="14BCD64E"/>
    <w:rsid w:val="14C7578E"/>
    <w:rsid w:val="162C4B3D"/>
    <w:rsid w:val="17DB4EB3"/>
    <w:rsid w:val="18A5A4F8"/>
    <w:rsid w:val="18B5ACDB"/>
    <w:rsid w:val="19771F14"/>
    <w:rsid w:val="1AF1704D"/>
    <w:rsid w:val="1B12EF75"/>
    <w:rsid w:val="1CC4DB74"/>
    <w:rsid w:val="1DA08A8B"/>
    <w:rsid w:val="1E5BCB0E"/>
    <w:rsid w:val="23092648"/>
    <w:rsid w:val="231E015A"/>
    <w:rsid w:val="24D2FA18"/>
    <w:rsid w:val="274B360F"/>
    <w:rsid w:val="27F1727D"/>
    <w:rsid w:val="2867C7A4"/>
    <w:rsid w:val="298D42DE"/>
    <w:rsid w:val="2CB1B08B"/>
    <w:rsid w:val="2D8C4B21"/>
    <w:rsid w:val="2E0D7D25"/>
    <w:rsid w:val="2FD81676"/>
    <w:rsid w:val="30ABBA0C"/>
    <w:rsid w:val="319854C3"/>
    <w:rsid w:val="327ADCDF"/>
    <w:rsid w:val="347E7D5E"/>
    <w:rsid w:val="34BCC270"/>
    <w:rsid w:val="34CFF585"/>
    <w:rsid w:val="369E530E"/>
    <w:rsid w:val="3713AF7D"/>
    <w:rsid w:val="39A366A8"/>
    <w:rsid w:val="3A08E006"/>
    <w:rsid w:val="3A0B85E7"/>
    <w:rsid w:val="3A6ACE29"/>
    <w:rsid w:val="3AFD553C"/>
    <w:rsid w:val="3B3F3709"/>
    <w:rsid w:val="3BDF2A1A"/>
    <w:rsid w:val="3D158218"/>
    <w:rsid w:val="3DECD381"/>
    <w:rsid w:val="3E6D8A7A"/>
    <w:rsid w:val="3F3E3F4C"/>
    <w:rsid w:val="3F476FF9"/>
    <w:rsid w:val="40329D1E"/>
    <w:rsid w:val="405E5DB1"/>
    <w:rsid w:val="41B66613"/>
    <w:rsid w:val="442CD10A"/>
    <w:rsid w:val="443E0BE1"/>
    <w:rsid w:val="45022E95"/>
    <w:rsid w:val="45057362"/>
    <w:rsid w:val="45860C60"/>
    <w:rsid w:val="45B56E56"/>
    <w:rsid w:val="46A33C01"/>
    <w:rsid w:val="47390CE0"/>
    <w:rsid w:val="47FB4463"/>
    <w:rsid w:val="48504739"/>
    <w:rsid w:val="48AAEE64"/>
    <w:rsid w:val="48ED0F18"/>
    <w:rsid w:val="4963C252"/>
    <w:rsid w:val="49C0B2AE"/>
    <w:rsid w:val="4A9C128E"/>
    <w:rsid w:val="4B12C6C3"/>
    <w:rsid w:val="4B32E525"/>
    <w:rsid w:val="4B5B8C89"/>
    <w:rsid w:val="4CDF2B13"/>
    <w:rsid w:val="4D70B740"/>
    <w:rsid w:val="4DBA8AF3"/>
    <w:rsid w:val="4DC0803B"/>
    <w:rsid w:val="4EAC55A8"/>
    <w:rsid w:val="4EDBF277"/>
    <w:rsid w:val="4FC24411"/>
    <w:rsid w:val="4FCD0F89"/>
    <w:rsid w:val="4FDAA780"/>
    <w:rsid w:val="5077C2D8"/>
    <w:rsid w:val="50B3BAF2"/>
    <w:rsid w:val="5213709B"/>
    <w:rsid w:val="52575B38"/>
    <w:rsid w:val="5293F15E"/>
    <w:rsid w:val="52ED7C28"/>
    <w:rsid w:val="55042A9F"/>
    <w:rsid w:val="5591CEB4"/>
    <w:rsid w:val="57D8216E"/>
    <w:rsid w:val="583BCB61"/>
    <w:rsid w:val="5859BD1F"/>
    <w:rsid w:val="58984834"/>
    <w:rsid w:val="590332E2"/>
    <w:rsid w:val="5A0A28EA"/>
    <w:rsid w:val="5A6DA90F"/>
    <w:rsid w:val="5C21AB47"/>
    <w:rsid w:val="5C676B84"/>
    <w:rsid w:val="5C9E4931"/>
    <w:rsid w:val="5D5E3366"/>
    <w:rsid w:val="5E19351B"/>
    <w:rsid w:val="5ECC5F36"/>
    <w:rsid w:val="5ECEF2F0"/>
    <w:rsid w:val="60452176"/>
    <w:rsid w:val="635E5238"/>
    <w:rsid w:val="6384AFBE"/>
    <w:rsid w:val="639EF309"/>
    <w:rsid w:val="644910BB"/>
    <w:rsid w:val="64D0B724"/>
    <w:rsid w:val="65189299"/>
    <w:rsid w:val="67779103"/>
    <w:rsid w:val="6914F1C0"/>
    <w:rsid w:val="6925D02A"/>
    <w:rsid w:val="6A53F6A7"/>
    <w:rsid w:val="6BA0AB87"/>
    <w:rsid w:val="6C17EC80"/>
    <w:rsid w:val="6E960831"/>
    <w:rsid w:val="6E9FEDF5"/>
    <w:rsid w:val="706332C6"/>
    <w:rsid w:val="71CDA8F3"/>
    <w:rsid w:val="72F4BE58"/>
    <w:rsid w:val="7330A899"/>
    <w:rsid w:val="739CCBC6"/>
    <w:rsid w:val="7789A117"/>
    <w:rsid w:val="786E44AB"/>
    <w:rsid w:val="7A726AC1"/>
    <w:rsid w:val="7AFFD03D"/>
    <w:rsid w:val="7B222214"/>
    <w:rsid w:val="7CB01CD2"/>
    <w:rsid w:val="7D6E1140"/>
    <w:rsid w:val="7F94B2FC"/>
    <w:rsid w:val="7FE7BD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4D00F"/>
  <w15:chartTrackingRefBased/>
  <w15:docId w15:val="{1BE642D1-3585-44DD-9A96-453FBA8A7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AE4"/>
    <w:pPr>
      <w:spacing w:after="0" w:line="240" w:lineRule="auto"/>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9"/>
    <w:qFormat/>
    <w:rsid w:val="00210943"/>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9"/>
    <w:qFormat/>
    <w:rsid w:val="00210943"/>
    <w:pPr>
      <w:spacing w:after="200"/>
      <w:outlineLvl w:val="1"/>
    </w:pPr>
  </w:style>
  <w:style w:type="paragraph" w:styleId="Heading3">
    <w:name w:val="heading 3"/>
    <w:basedOn w:val="Normal"/>
    <w:next w:val="Normal"/>
    <w:link w:val="Heading3Char"/>
    <w:uiPriority w:val="9"/>
    <w:qFormat/>
    <w:rsid w:val="00210943"/>
    <w:pPr>
      <w:keepNext/>
      <w:keepLines/>
      <w:tabs>
        <w:tab w:val="num" w:pos="567"/>
      </w:tabs>
      <w:spacing w:before="40" w:after="120"/>
      <w:ind w:left="567" w:hanging="567"/>
      <w:outlineLvl w:val="2"/>
    </w:pPr>
    <w:rPr>
      <w:rFonts w:eastAsiaTheme="majorEastAsia" w:cstheme="majorBidi"/>
      <w:b/>
    </w:rPr>
  </w:style>
  <w:style w:type="paragraph" w:styleId="Heading4">
    <w:name w:val="heading 4"/>
    <w:basedOn w:val="Heading3"/>
    <w:next w:val="Normal"/>
    <w:link w:val="Heading4Char"/>
    <w:uiPriority w:val="9"/>
    <w:qFormat/>
    <w:rsid w:val="00210943"/>
    <w:pPr>
      <w:outlineLvl w:val="3"/>
    </w:pPr>
    <w:rPr>
      <w:iCs/>
    </w:rPr>
  </w:style>
  <w:style w:type="paragraph" w:styleId="Heading5">
    <w:name w:val="heading 5"/>
    <w:basedOn w:val="Heading4"/>
    <w:next w:val="Normal"/>
    <w:link w:val="Heading5Char"/>
    <w:uiPriority w:val="2"/>
    <w:qFormat/>
    <w:rsid w:val="00210943"/>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943"/>
    <w:rPr>
      <w:rFonts w:ascii="Times New Roman" w:eastAsia="Cambria" w:hAnsi="Times New Roman" w:cs="Times New Roman"/>
      <w:b/>
      <w:sz w:val="24"/>
      <w:szCs w:val="24"/>
      <w:lang w:eastAsia="es-ES_tradnl"/>
    </w:rPr>
  </w:style>
  <w:style w:type="character" w:customStyle="1" w:styleId="Heading2Char">
    <w:name w:val="Heading 2 Char"/>
    <w:basedOn w:val="DefaultParagraphFont"/>
    <w:link w:val="Heading2"/>
    <w:uiPriority w:val="9"/>
    <w:rsid w:val="00210943"/>
    <w:rPr>
      <w:rFonts w:ascii="Times New Roman" w:eastAsia="Cambria" w:hAnsi="Times New Roman" w:cs="Times New Roman"/>
      <w:b/>
      <w:sz w:val="24"/>
      <w:szCs w:val="24"/>
      <w:lang w:eastAsia="es-ES_tradnl"/>
    </w:rPr>
  </w:style>
  <w:style w:type="character" w:customStyle="1" w:styleId="Heading3Char">
    <w:name w:val="Heading 3 Char"/>
    <w:basedOn w:val="DefaultParagraphFont"/>
    <w:link w:val="Heading3"/>
    <w:uiPriority w:val="9"/>
    <w:rsid w:val="00210943"/>
    <w:rPr>
      <w:rFonts w:ascii="Times New Roman" w:eastAsiaTheme="majorEastAsia" w:hAnsi="Times New Roman" w:cstheme="majorBidi"/>
      <w:b/>
      <w:sz w:val="24"/>
      <w:szCs w:val="24"/>
      <w:lang w:eastAsia="es-ES_tradnl"/>
    </w:rPr>
  </w:style>
  <w:style w:type="character" w:customStyle="1" w:styleId="Heading4Char">
    <w:name w:val="Heading 4 Char"/>
    <w:basedOn w:val="DefaultParagraphFont"/>
    <w:link w:val="Heading4"/>
    <w:uiPriority w:val="9"/>
    <w:rsid w:val="00210943"/>
    <w:rPr>
      <w:rFonts w:ascii="Times New Roman" w:eastAsiaTheme="majorEastAsia" w:hAnsi="Times New Roman" w:cstheme="majorBidi"/>
      <w:b/>
      <w:iCs/>
      <w:sz w:val="24"/>
      <w:szCs w:val="24"/>
      <w:lang w:eastAsia="es-ES_tradnl"/>
    </w:rPr>
  </w:style>
  <w:style w:type="character" w:customStyle="1" w:styleId="Heading5Char">
    <w:name w:val="Heading 5 Char"/>
    <w:basedOn w:val="DefaultParagraphFont"/>
    <w:link w:val="Heading5"/>
    <w:uiPriority w:val="2"/>
    <w:rsid w:val="00210943"/>
    <w:rPr>
      <w:rFonts w:ascii="Times New Roman" w:eastAsiaTheme="majorEastAsia" w:hAnsi="Times New Roman" w:cstheme="majorBidi"/>
      <w:b/>
      <w:iCs/>
      <w:sz w:val="24"/>
      <w:szCs w:val="24"/>
      <w:lang w:eastAsia="es-ES_tradnl"/>
    </w:rPr>
  </w:style>
  <w:style w:type="character" w:styleId="Emphasis">
    <w:name w:val="Emphasis"/>
    <w:basedOn w:val="DefaultParagraphFont"/>
    <w:uiPriority w:val="20"/>
    <w:qFormat/>
    <w:rsid w:val="00210943"/>
    <w:rPr>
      <w:rFonts w:ascii="Times New Roman" w:hAnsi="Times New Roman"/>
      <w:i/>
      <w:iCs/>
    </w:rPr>
  </w:style>
  <w:style w:type="paragraph" w:styleId="ListParagraph">
    <w:name w:val="List Paragraph"/>
    <w:basedOn w:val="Normal"/>
    <w:uiPriority w:val="34"/>
    <w:qFormat/>
    <w:rsid w:val="00210943"/>
    <w:pPr>
      <w:numPr>
        <w:numId w:val="18"/>
      </w:numPr>
      <w:ind w:left="1434" w:hanging="357"/>
      <w:contextualSpacing/>
    </w:pPr>
    <w:rPr>
      <w:rFonts w:eastAsia="Cambria"/>
    </w:rPr>
  </w:style>
  <w:style w:type="character" w:styleId="Strong">
    <w:name w:val="Strong"/>
    <w:basedOn w:val="DefaultParagraphFont"/>
    <w:uiPriority w:val="22"/>
    <w:qFormat/>
    <w:rsid w:val="00210943"/>
    <w:rPr>
      <w:rFonts w:ascii="Times New Roman" w:hAnsi="Times New Roman"/>
      <w:b/>
      <w:bCs/>
    </w:rPr>
  </w:style>
  <w:style w:type="paragraph" w:styleId="NormalWeb">
    <w:name w:val="Normal (Web)"/>
    <w:basedOn w:val="Normal"/>
    <w:uiPriority w:val="99"/>
    <w:unhideWhenUsed/>
    <w:rsid w:val="00210943"/>
    <w:pPr>
      <w:spacing w:before="100" w:beforeAutospacing="1" w:after="100" w:afterAutospacing="1"/>
    </w:pPr>
  </w:style>
  <w:style w:type="paragraph" w:styleId="Header">
    <w:name w:val="header"/>
    <w:basedOn w:val="Normal"/>
    <w:link w:val="HeaderChar"/>
    <w:uiPriority w:val="99"/>
    <w:unhideWhenUsed/>
    <w:rsid w:val="00210943"/>
    <w:pPr>
      <w:tabs>
        <w:tab w:val="center" w:pos="4844"/>
        <w:tab w:val="right" w:pos="9689"/>
      </w:tabs>
    </w:pPr>
    <w:rPr>
      <w:b/>
    </w:rPr>
  </w:style>
  <w:style w:type="character" w:customStyle="1" w:styleId="HeaderChar">
    <w:name w:val="Header Char"/>
    <w:basedOn w:val="DefaultParagraphFont"/>
    <w:link w:val="Header"/>
    <w:uiPriority w:val="99"/>
    <w:rsid w:val="00210943"/>
    <w:rPr>
      <w:rFonts w:ascii="Times New Roman" w:eastAsia="Times New Roman" w:hAnsi="Times New Roman" w:cs="Times New Roman"/>
      <w:b/>
      <w:sz w:val="24"/>
      <w:szCs w:val="24"/>
      <w:lang w:eastAsia="es-ES_tradnl"/>
    </w:rPr>
  </w:style>
  <w:style w:type="paragraph" w:styleId="Footer">
    <w:name w:val="footer"/>
    <w:basedOn w:val="Normal"/>
    <w:link w:val="FooterChar"/>
    <w:uiPriority w:val="99"/>
    <w:unhideWhenUsed/>
    <w:rsid w:val="00210943"/>
    <w:pPr>
      <w:tabs>
        <w:tab w:val="center" w:pos="4844"/>
        <w:tab w:val="right" w:pos="9689"/>
      </w:tabs>
    </w:pPr>
  </w:style>
  <w:style w:type="character" w:customStyle="1" w:styleId="FooterChar">
    <w:name w:val="Footer Char"/>
    <w:basedOn w:val="DefaultParagraphFont"/>
    <w:link w:val="Footer"/>
    <w:uiPriority w:val="99"/>
    <w:rsid w:val="00210943"/>
    <w:rPr>
      <w:rFonts w:ascii="Times New Roman" w:eastAsia="Times New Roman" w:hAnsi="Times New Roman" w:cs="Times New Roman"/>
      <w:sz w:val="24"/>
      <w:szCs w:val="24"/>
      <w:lang w:eastAsia="es-ES_tradnl"/>
    </w:rPr>
  </w:style>
  <w:style w:type="table" w:styleId="TableGrid">
    <w:name w:val="Table Grid"/>
    <w:basedOn w:val="TableNormal"/>
    <w:uiPriority w:val="59"/>
    <w:rsid w:val="00210943"/>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10943"/>
    <w:rPr>
      <w:sz w:val="20"/>
      <w:szCs w:val="20"/>
    </w:rPr>
  </w:style>
  <w:style w:type="character" w:customStyle="1" w:styleId="FootnoteTextChar">
    <w:name w:val="Footnote Text Char"/>
    <w:basedOn w:val="DefaultParagraphFont"/>
    <w:link w:val="FootnoteText"/>
    <w:uiPriority w:val="99"/>
    <w:semiHidden/>
    <w:rsid w:val="00210943"/>
    <w:rPr>
      <w:rFonts w:ascii="Times New Roman" w:eastAsia="Times New Roman" w:hAnsi="Times New Roman" w:cs="Times New Roman"/>
      <w:sz w:val="20"/>
      <w:szCs w:val="20"/>
      <w:lang w:eastAsia="es-ES_tradnl"/>
    </w:rPr>
  </w:style>
  <w:style w:type="character" w:styleId="FootnoteReference">
    <w:name w:val="footnote reference"/>
    <w:basedOn w:val="DefaultParagraphFont"/>
    <w:uiPriority w:val="99"/>
    <w:semiHidden/>
    <w:unhideWhenUsed/>
    <w:rsid w:val="00210943"/>
    <w:rPr>
      <w:vertAlign w:val="superscript"/>
    </w:rPr>
  </w:style>
  <w:style w:type="paragraph" w:styleId="Caption">
    <w:name w:val="caption"/>
    <w:basedOn w:val="Normal"/>
    <w:next w:val="NoSpacing"/>
    <w:uiPriority w:val="35"/>
    <w:unhideWhenUsed/>
    <w:qFormat/>
    <w:rsid w:val="00210943"/>
    <w:pPr>
      <w:keepNext/>
    </w:pPr>
    <w:rPr>
      <w:b/>
      <w:bCs/>
    </w:rPr>
  </w:style>
  <w:style w:type="paragraph" w:styleId="BalloonText">
    <w:name w:val="Balloon Text"/>
    <w:basedOn w:val="Normal"/>
    <w:link w:val="BalloonTextChar"/>
    <w:uiPriority w:val="99"/>
    <w:semiHidden/>
    <w:unhideWhenUsed/>
    <w:rsid w:val="00210943"/>
    <w:rPr>
      <w:rFonts w:ascii="Tahoma" w:hAnsi="Tahoma" w:cs="Tahoma"/>
      <w:sz w:val="16"/>
      <w:szCs w:val="16"/>
    </w:rPr>
  </w:style>
  <w:style w:type="character" w:customStyle="1" w:styleId="BalloonTextChar">
    <w:name w:val="Balloon Text Char"/>
    <w:basedOn w:val="DefaultParagraphFont"/>
    <w:link w:val="BalloonText"/>
    <w:uiPriority w:val="99"/>
    <w:semiHidden/>
    <w:rsid w:val="00210943"/>
    <w:rPr>
      <w:rFonts w:ascii="Tahoma" w:eastAsia="Times New Roman" w:hAnsi="Tahoma" w:cs="Tahoma"/>
      <w:sz w:val="16"/>
      <w:szCs w:val="16"/>
      <w:lang w:eastAsia="es-ES_tradnl"/>
    </w:rPr>
  </w:style>
  <w:style w:type="character" w:styleId="LineNumber">
    <w:name w:val="line number"/>
    <w:basedOn w:val="DefaultParagraphFont"/>
    <w:uiPriority w:val="99"/>
    <w:semiHidden/>
    <w:unhideWhenUsed/>
    <w:rsid w:val="00210943"/>
  </w:style>
  <w:style w:type="paragraph" w:styleId="EndnoteText">
    <w:name w:val="endnote text"/>
    <w:basedOn w:val="Normal"/>
    <w:link w:val="EndnoteTextChar"/>
    <w:uiPriority w:val="99"/>
    <w:semiHidden/>
    <w:unhideWhenUsed/>
    <w:rsid w:val="00210943"/>
    <w:rPr>
      <w:sz w:val="20"/>
      <w:szCs w:val="20"/>
    </w:rPr>
  </w:style>
  <w:style w:type="character" w:customStyle="1" w:styleId="EndnoteTextChar">
    <w:name w:val="Endnote Text Char"/>
    <w:basedOn w:val="DefaultParagraphFont"/>
    <w:link w:val="EndnoteText"/>
    <w:uiPriority w:val="99"/>
    <w:semiHidden/>
    <w:rsid w:val="00210943"/>
    <w:rPr>
      <w:rFonts w:ascii="Times New Roman" w:eastAsia="Times New Roman" w:hAnsi="Times New Roman" w:cs="Times New Roman"/>
      <w:sz w:val="20"/>
      <w:szCs w:val="20"/>
      <w:lang w:eastAsia="es-ES_tradnl"/>
    </w:rPr>
  </w:style>
  <w:style w:type="character" w:styleId="EndnoteReference">
    <w:name w:val="endnote reference"/>
    <w:basedOn w:val="DefaultParagraphFont"/>
    <w:uiPriority w:val="99"/>
    <w:semiHidden/>
    <w:unhideWhenUsed/>
    <w:rsid w:val="00210943"/>
    <w:rPr>
      <w:vertAlign w:val="superscript"/>
    </w:rPr>
  </w:style>
  <w:style w:type="character" w:styleId="CommentReference">
    <w:name w:val="annotation reference"/>
    <w:basedOn w:val="DefaultParagraphFont"/>
    <w:uiPriority w:val="99"/>
    <w:semiHidden/>
    <w:unhideWhenUsed/>
    <w:rsid w:val="00210943"/>
    <w:rPr>
      <w:sz w:val="16"/>
      <w:szCs w:val="16"/>
    </w:rPr>
  </w:style>
  <w:style w:type="paragraph" w:styleId="CommentText">
    <w:name w:val="annotation text"/>
    <w:basedOn w:val="Normal"/>
    <w:link w:val="CommentTextChar"/>
    <w:uiPriority w:val="99"/>
    <w:unhideWhenUsed/>
    <w:rsid w:val="00210943"/>
    <w:rPr>
      <w:sz w:val="20"/>
      <w:szCs w:val="20"/>
    </w:rPr>
  </w:style>
  <w:style w:type="character" w:customStyle="1" w:styleId="CommentTextChar">
    <w:name w:val="Comment Text Char"/>
    <w:basedOn w:val="DefaultParagraphFont"/>
    <w:link w:val="CommentText"/>
    <w:uiPriority w:val="99"/>
    <w:rsid w:val="00210943"/>
    <w:rPr>
      <w:rFonts w:ascii="Times New Roman" w:eastAsia="Times New Roman" w:hAnsi="Times New Roman" w:cs="Times New Roman"/>
      <w:sz w:val="20"/>
      <w:szCs w:val="20"/>
      <w:lang w:eastAsia="es-ES_tradnl"/>
    </w:rPr>
  </w:style>
  <w:style w:type="paragraph" w:styleId="CommentSubject">
    <w:name w:val="annotation subject"/>
    <w:basedOn w:val="CommentText"/>
    <w:next w:val="CommentText"/>
    <w:link w:val="CommentSubjectChar"/>
    <w:uiPriority w:val="99"/>
    <w:semiHidden/>
    <w:unhideWhenUsed/>
    <w:rsid w:val="00210943"/>
    <w:rPr>
      <w:b/>
      <w:bCs/>
    </w:rPr>
  </w:style>
  <w:style w:type="character" w:customStyle="1" w:styleId="CommentSubjectChar">
    <w:name w:val="Comment Subject Char"/>
    <w:basedOn w:val="CommentTextChar"/>
    <w:link w:val="CommentSubject"/>
    <w:uiPriority w:val="99"/>
    <w:semiHidden/>
    <w:rsid w:val="00210943"/>
    <w:rPr>
      <w:rFonts w:ascii="Times New Roman" w:eastAsia="Times New Roman" w:hAnsi="Times New Roman" w:cs="Times New Roman"/>
      <w:b/>
      <w:bCs/>
      <w:sz w:val="20"/>
      <w:szCs w:val="20"/>
      <w:lang w:eastAsia="es-ES_tradnl"/>
    </w:rPr>
  </w:style>
  <w:style w:type="character" w:styleId="Hyperlink">
    <w:name w:val="Hyperlink"/>
    <w:basedOn w:val="DefaultParagraphFont"/>
    <w:uiPriority w:val="99"/>
    <w:unhideWhenUsed/>
    <w:rsid w:val="00210943"/>
    <w:rPr>
      <w:color w:val="0000FF"/>
      <w:u w:val="single"/>
    </w:rPr>
  </w:style>
  <w:style w:type="character" w:styleId="FollowedHyperlink">
    <w:name w:val="FollowedHyperlink"/>
    <w:basedOn w:val="DefaultParagraphFont"/>
    <w:uiPriority w:val="99"/>
    <w:semiHidden/>
    <w:unhideWhenUsed/>
    <w:rsid w:val="00210943"/>
    <w:rPr>
      <w:color w:val="954F72" w:themeColor="followedHyperlink"/>
      <w:u w:val="single"/>
    </w:rPr>
  </w:style>
  <w:style w:type="paragraph" w:styleId="Title">
    <w:name w:val="Title"/>
    <w:basedOn w:val="Normal"/>
    <w:next w:val="Normal"/>
    <w:link w:val="TitleChar"/>
    <w:qFormat/>
    <w:rsid w:val="00210943"/>
    <w:pPr>
      <w:suppressLineNumbers/>
      <w:spacing w:before="240" w:after="360"/>
      <w:jc w:val="center"/>
    </w:pPr>
    <w:rPr>
      <w:b/>
      <w:sz w:val="32"/>
      <w:szCs w:val="32"/>
    </w:rPr>
  </w:style>
  <w:style w:type="character" w:customStyle="1" w:styleId="TitleChar">
    <w:name w:val="Title Char"/>
    <w:basedOn w:val="DefaultParagraphFont"/>
    <w:link w:val="Title"/>
    <w:rsid w:val="00210943"/>
    <w:rPr>
      <w:rFonts w:ascii="Times New Roman" w:eastAsia="Times New Roman" w:hAnsi="Times New Roman" w:cs="Times New Roman"/>
      <w:b/>
      <w:sz w:val="32"/>
      <w:szCs w:val="32"/>
      <w:lang w:eastAsia="es-ES_tradnl"/>
    </w:rPr>
  </w:style>
  <w:style w:type="paragraph" w:styleId="Subtitle">
    <w:name w:val="Subtitle"/>
    <w:basedOn w:val="Normal"/>
    <w:next w:val="Normal"/>
    <w:link w:val="SubtitleChar"/>
    <w:uiPriority w:val="99"/>
    <w:unhideWhenUsed/>
    <w:qFormat/>
    <w:rsid w:val="00210943"/>
    <w:pPr>
      <w:spacing w:before="240"/>
    </w:pPr>
    <w:rPr>
      <w:b/>
    </w:rPr>
  </w:style>
  <w:style w:type="character" w:customStyle="1" w:styleId="SubtitleChar">
    <w:name w:val="Subtitle Char"/>
    <w:basedOn w:val="DefaultParagraphFont"/>
    <w:link w:val="Subtitle"/>
    <w:uiPriority w:val="99"/>
    <w:rsid w:val="00210943"/>
    <w:rPr>
      <w:rFonts w:ascii="Times New Roman" w:eastAsia="Times New Roman" w:hAnsi="Times New Roman" w:cs="Times New Roman"/>
      <w:b/>
      <w:sz w:val="24"/>
      <w:szCs w:val="24"/>
      <w:lang w:eastAsia="es-ES_tradnl"/>
    </w:rPr>
  </w:style>
  <w:style w:type="paragraph" w:styleId="NoSpacing">
    <w:name w:val="No Spacing"/>
    <w:uiPriority w:val="99"/>
    <w:unhideWhenUsed/>
    <w:qFormat/>
    <w:rsid w:val="00210943"/>
    <w:pPr>
      <w:spacing w:after="0" w:line="240" w:lineRule="auto"/>
    </w:pPr>
    <w:rPr>
      <w:rFonts w:ascii="Times New Roman" w:hAnsi="Times New Roman"/>
      <w:sz w:val="24"/>
    </w:rPr>
  </w:style>
  <w:style w:type="paragraph" w:customStyle="1" w:styleId="AuthorList">
    <w:name w:val="Author List"/>
    <w:aliases w:val="Keywords,Abstract"/>
    <w:basedOn w:val="Subtitle"/>
    <w:next w:val="Normal"/>
    <w:uiPriority w:val="1"/>
    <w:qFormat/>
    <w:rsid w:val="00210943"/>
  </w:style>
  <w:style w:type="character" w:styleId="SubtleEmphasis">
    <w:name w:val="Subtle Emphasis"/>
    <w:basedOn w:val="DefaultParagraphFont"/>
    <w:uiPriority w:val="19"/>
    <w:qFormat/>
    <w:rsid w:val="00210943"/>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210943"/>
    <w:rPr>
      <w:rFonts w:ascii="Times New Roman" w:hAnsi="Times New Roman"/>
      <w:i/>
      <w:iCs/>
      <w:color w:val="auto"/>
    </w:rPr>
  </w:style>
  <w:style w:type="paragraph" w:styleId="Quote">
    <w:name w:val="Quote"/>
    <w:basedOn w:val="Normal"/>
    <w:next w:val="Normal"/>
    <w:link w:val="QuoteChar"/>
    <w:uiPriority w:val="29"/>
    <w:qFormat/>
    <w:rsid w:val="0021094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10943"/>
    <w:rPr>
      <w:rFonts w:ascii="Times New Roman" w:eastAsia="Times New Roman" w:hAnsi="Times New Roman" w:cs="Times New Roman"/>
      <w:i/>
      <w:iCs/>
      <w:color w:val="404040" w:themeColor="text1" w:themeTint="BF"/>
      <w:sz w:val="24"/>
      <w:szCs w:val="24"/>
      <w:lang w:eastAsia="es-ES_tradnl"/>
    </w:rPr>
  </w:style>
  <w:style w:type="character" w:styleId="IntenseReference">
    <w:name w:val="Intense Reference"/>
    <w:basedOn w:val="DefaultParagraphFont"/>
    <w:uiPriority w:val="32"/>
    <w:qFormat/>
    <w:rsid w:val="00210943"/>
    <w:rPr>
      <w:b/>
      <w:bCs/>
      <w:smallCaps/>
      <w:color w:val="auto"/>
      <w:spacing w:val="5"/>
    </w:rPr>
  </w:style>
  <w:style w:type="character" w:styleId="BookTitle">
    <w:name w:val="Book Title"/>
    <w:basedOn w:val="DefaultParagraphFont"/>
    <w:uiPriority w:val="33"/>
    <w:qFormat/>
    <w:rsid w:val="00210943"/>
    <w:rPr>
      <w:rFonts w:ascii="Times New Roman" w:hAnsi="Times New Roman"/>
      <w:b/>
      <w:bCs/>
      <w:i/>
      <w:iCs/>
      <w:spacing w:val="5"/>
    </w:rPr>
  </w:style>
  <w:style w:type="numbering" w:customStyle="1" w:styleId="Headings">
    <w:name w:val="Headings"/>
    <w:uiPriority w:val="99"/>
    <w:rsid w:val="00210943"/>
    <w:pPr>
      <w:numPr>
        <w:numId w:val="22"/>
      </w:numPr>
    </w:pPr>
  </w:style>
  <w:style w:type="paragraph" w:styleId="Revision">
    <w:name w:val="Revision"/>
    <w:hidden/>
    <w:uiPriority w:val="99"/>
    <w:semiHidden/>
    <w:rsid w:val="00210943"/>
    <w:pPr>
      <w:spacing w:after="0" w:line="240" w:lineRule="auto"/>
    </w:pPr>
    <w:rPr>
      <w:rFonts w:ascii="Times New Roman" w:hAnsi="Times New Roman"/>
      <w:sz w:val="24"/>
    </w:rPr>
  </w:style>
  <w:style w:type="paragraph" w:customStyle="1" w:styleId="Bibliography1">
    <w:name w:val="Bibliography1"/>
    <w:basedOn w:val="Normal"/>
    <w:link w:val="BibliographyCar"/>
    <w:rsid w:val="00210943"/>
    <w:pPr>
      <w:tabs>
        <w:tab w:val="left" w:pos="380"/>
        <w:tab w:val="left" w:pos="500"/>
      </w:tabs>
      <w:ind w:left="504" w:hanging="504"/>
      <w:jc w:val="both"/>
    </w:pPr>
    <w:rPr>
      <w:rFonts w:ascii="Helvetica" w:hAnsi="Helvetica" w:cs="Arial"/>
    </w:rPr>
  </w:style>
  <w:style w:type="character" w:customStyle="1" w:styleId="BibliographyCar">
    <w:name w:val="Bibliography Car"/>
    <w:basedOn w:val="DefaultParagraphFont"/>
    <w:link w:val="Bibliography1"/>
    <w:rsid w:val="00210943"/>
    <w:rPr>
      <w:rFonts w:ascii="Helvetica" w:eastAsia="Times New Roman" w:hAnsi="Helvetica" w:cs="Arial"/>
      <w:sz w:val="24"/>
      <w:szCs w:val="24"/>
      <w:lang w:eastAsia="es-ES_tradnl"/>
    </w:rPr>
  </w:style>
  <w:style w:type="paragraph" w:styleId="ListBullet">
    <w:name w:val="List Bullet"/>
    <w:basedOn w:val="Normal"/>
    <w:uiPriority w:val="99"/>
    <w:unhideWhenUsed/>
    <w:rsid w:val="00210943"/>
    <w:pPr>
      <w:numPr>
        <w:numId w:val="27"/>
      </w:numPr>
      <w:contextualSpacing/>
    </w:pPr>
  </w:style>
  <w:style w:type="paragraph" w:styleId="BodyText">
    <w:name w:val="Body Text"/>
    <w:basedOn w:val="Normal"/>
    <w:link w:val="BodyTextChar"/>
    <w:uiPriority w:val="99"/>
    <w:unhideWhenUsed/>
    <w:rsid w:val="00210943"/>
    <w:pPr>
      <w:spacing w:after="120"/>
    </w:pPr>
  </w:style>
  <w:style w:type="character" w:customStyle="1" w:styleId="BodyTextChar">
    <w:name w:val="Body Text Char"/>
    <w:basedOn w:val="DefaultParagraphFont"/>
    <w:link w:val="BodyText"/>
    <w:uiPriority w:val="99"/>
    <w:rsid w:val="00210943"/>
    <w:rPr>
      <w:rFonts w:ascii="Times New Roman" w:eastAsia="Times New Roman" w:hAnsi="Times New Roman" w:cs="Times New Roman"/>
      <w:sz w:val="24"/>
      <w:szCs w:val="24"/>
      <w:lang w:eastAsia="es-ES_tradnl"/>
    </w:rPr>
  </w:style>
  <w:style w:type="paragraph" w:styleId="BodyTextFirstIndent">
    <w:name w:val="Body Text First Indent"/>
    <w:basedOn w:val="BodyText"/>
    <w:link w:val="BodyTextFirstIndentChar"/>
    <w:uiPriority w:val="99"/>
    <w:unhideWhenUsed/>
    <w:rsid w:val="00210943"/>
    <w:pPr>
      <w:spacing w:after="0"/>
      <w:ind w:firstLine="360"/>
    </w:pPr>
  </w:style>
  <w:style w:type="character" w:customStyle="1" w:styleId="BodyTextFirstIndentChar">
    <w:name w:val="Body Text First Indent Char"/>
    <w:basedOn w:val="BodyTextChar"/>
    <w:link w:val="BodyTextFirstIndent"/>
    <w:uiPriority w:val="99"/>
    <w:rsid w:val="00210943"/>
    <w:rPr>
      <w:rFonts w:ascii="Times New Roman" w:eastAsia="Times New Roman" w:hAnsi="Times New Roman" w:cs="Times New Roman"/>
      <w:sz w:val="24"/>
      <w:szCs w:val="24"/>
      <w:lang w:eastAsia="es-ES_tradnl"/>
    </w:rPr>
  </w:style>
  <w:style w:type="character" w:customStyle="1" w:styleId="UnresolvedMention1">
    <w:name w:val="Unresolved Mention1"/>
    <w:basedOn w:val="DefaultParagraphFont"/>
    <w:uiPriority w:val="99"/>
    <w:semiHidden/>
    <w:unhideWhenUsed/>
    <w:rsid w:val="00210943"/>
    <w:rPr>
      <w:color w:val="605E5C"/>
      <w:shd w:val="clear" w:color="auto" w:fill="E1DFDD"/>
    </w:rPr>
  </w:style>
  <w:style w:type="paragraph" w:customStyle="1" w:styleId="Bibliografa1">
    <w:name w:val="Bibliografía1"/>
    <w:basedOn w:val="Normal"/>
    <w:link w:val="BibliographyCar1"/>
    <w:rsid w:val="00210943"/>
    <w:pPr>
      <w:tabs>
        <w:tab w:val="left" w:pos="620"/>
      </w:tabs>
      <w:ind w:left="624" w:hanging="624"/>
      <w:jc w:val="both"/>
    </w:pPr>
    <w:rPr>
      <w:rFonts w:ascii="Helvetica" w:hAnsi="Helvetica" w:cs="Arial"/>
    </w:rPr>
  </w:style>
  <w:style w:type="character" w:customStyle="1" w:styleId="BibliographyCar1">
    <w:name w:val="Bibliography Car1"/>
    <w:basedOn w:val="DefaultParagraphFont"/>
    <w:link w:val="Bibliografa1"/>
    <w:rsid w:val="00210943"/>
    <w:rPr>
      <w:rFonts w:ascii="Helvetica" w:eastAsia="Times New Roman" w:hAnsi="Helvetica" w:cs="Arial"/>
      <w:sz w:val="24"/>
      <w:szCs w:val="24"/>
      <w:lang w:eastAsia="es-ES_tradnl"/>
    </w:rPr>
  </w:style>
  <w:style w:type="paragraph" w:customStyle="1" w:styleId="Bibliografa2">
    <w:name w:val="Bibliografía2"/>
    <w:basedOn w:val="Normal"/>
    <w:link w:val="BibliographyCar2"/>
    <w:rsid w:val="00210943"/>
    <w:pPr>
      <w:tabs>
        <w:tab w:val="left" w:pos="620"/>
      </w:tabs>
      <w:ind w:left="624" w:hanging="624"/>
    </w:pPr>
  </w:style>
  <w:style w:type="character" w:customStyle="1" w:styleId="BibliographyCar2">
    <w:name w:val="Bibliography Car2"/>
    <w:basedOn w:val="DefaultParagraphFont"/>
    <w:link w:val="Bibliografa2"/>
    <w:rsid w:val="00210943"/>
    <w:rPr>
      <w:rFonts w:ascii="Times New Roman" w:eastAsia="Times New Roman" w:hAnsi="Times New Roman" w:cs="Times New Roman"/>
      <w:sz w:val="24"/>
      <w:szCs w:val="24"/>
      <w:lang w:eastAsia="es-ES_tradnl"/>
    </w:rPr>
  </w:style>
  <w:style w:type="character" w:customStyle="1" w:styleId="UnresolvedMention2">
    <w:name w:val="Unresolved Mention2"/>
    <w:basedOn w:val="DefaultParagraphFont"/>
    <w:uiPriority w:val="99"/>
    <w:semiHidden/>
    <w:unhideWhenUsed/>
    <w:rsid w:val="00210943"/>
    <w:rPr>
      <w:color w:val="605E5C"/>
      <w:shd w:val="clear" w:color="auto" w:fill="E1DFDD"/>
    </w:rPr>
  </w:style>
  <w:style w:type="character" w:customStyle="1" w:styleId="normaltextrun">
    <w:name w:val="normaltextrun"/>
    <w:basedOn w:val="DefaultParagraphFont"/>
    <w:rsid w:val="00210943"/>
  </w:style>
  <w:style w:type="paragraph" w:customStyle="1" w:styleId="paragraph">
    <w:name w:val="paragraph"/>
    <w:basedOn w:val="Normal"/>
    <w:rsid w:val="00210943"/>
    <w:pPr>
      <w:spacing w:before="100" w:beforeAutospacing="1" w:after="100" w:afterAutospacing="1"/>
    </w:pPr>
  </w:style>
  <w:style w:type="character" w:customStyle="1" w:styleId="eop">
    <w:name w:val="eop"/>
    <w:basedOn w:val="DefaultParagraphFont"/>
    <w:rsid w:val="00210943"/>
  </w:style>
  <w:style w:type="paragraph" w:styleId="Bibliography">
    <w:name w:val="Bibliography"/>
    <w:basedOn w:val="Normal"/>
    <w:next w:val="Normal"/>
    <w:uiPriority w:val="37"/>
    <w:unhideWhenUsed/>
    <w:rsid w:val="00210943"/>
  </w:style>
  <w:style w:type="character" w:customStyle="1" w:styleId="spellingerrorsuperscript">
    <w:name w:val="spellingerrorsuperscript"/>
    <w:basedOn w:val="DefaultParagraphFont"/>
    <w:rsid w:val="00687C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10334">
      <w:bodyDiv w:val="1"/>
      <w:marLeft w:val="0"/>
      <w:marRight w:val="0"/>
      <w:marTop w:val="0"/>
      <w:marBottom w:val="0"/>
      <w:divBdr>
        <w:top w:val="none" w:sz="0" w:space="0" w:color="auto"/>
        <w:left w:val="none" w:sz="0" w:space="0" w:color="auto"/>
        <w:bottom w:val="none" w:sz="0" w:space="0" w:color="auto"/>
        <w:right w:val="none" w:sz="0" w:space="0" w:color="auto"/>
      </w:divBdr>
      <w:divsChild>
        <w:div w:id="1102578849">
          <w:marLeft w:val="0"/>
          <w:marRight w:val="0"/>
          <w:marTop w:val="0"/>
          <w:marBottom w:val="0"/>
          <w:divBdr>
            <w:top w:val="none" w:sz="0" w:space="0" w:color="auto"/>
            <w:left w:val="none" w:sz="0" w:space="0" w:color="auto"/>
            <w:bottom w:val="none" w:sz="0" w:space="0" w:color="auto"/>
            <w:right w:val="none" w:sz="0" w:space="0" w:color="auto"/>
          </w:divBdr>
        </w:div>
        <w:div w:id="446122370">
          <w:marLeft w:val="0"/>
          <w:marRight w:val="0"/>
          <w:marTop w:val="0"/>
          <w:marBottom w:val="0"/>
          <w:divBdr>
            <w:top w:val="none" w:sz="0" w:space="0" w:color="auto"/>
            <w:left w:val="none" w:sz="0" w:space="0" w:color="auto"/>
            <w:bottom w:val="none" w:sz="0" w:space="0" w:color="auto"/>
            <w:right w:val="none" w:sz="0" w:space="0" w:color="auto"/>
          </w:divBdr>
        </w:div>
        <w:div w:id="704645836">
          <w:marLeft w:val="0"/>
          <w:marRight w:val="0"/>
          <w:marTop w:val="0"/>
          <w:marBottom w:val="0"/>
          <w:divBdr>
            <w:top w:val="none" w:sz="0" w:space="0" w:color="auto"/>
            <w:left w:val="none" w:sz="0" w:space="0" w:color="auto"/>
            <w:bottom w:val="none" w:sz="0" w:space="0" w:color="auto"/>
            <w:right w:val="none" w:sz="0" w:space="0" w:color="auto"/>
          </w:divBdr>
        </w:div>
        <w:div w:id="1024556322">
          <w:marLeft w:val="0"/>
          <w:marRight w:val="0"/>
          <w:marTop w:val="0"/>
          <w:marBottom w:val="0"/>
          <w:divBdr>
            <w:top w:val="none" w:sz="0" w:space="0" w:color="auto"/>
            <w:left w:val="none" w:sz="0" w:space="0" w:color="auto"/>
            <w:bottom w:val="none" w:sz="0" w:space="0" w:color="auto"/>
            <w:right w:val="none" w:sz="0" w:space="0" w:color="auto"/>
          </w:divBdr>
        </w:div>
        <w:div w:id="735737971">
          <w:marLeft w:val="0"/>
          <w:marRight w:val="0"/>
          <w:marTop w:val="0"/>
          <w:marBottom w:val="0"/>
          <w:divBdr>
            <w:top w:val="none" w:sz="0" w:space="0" w:color="auto"/>
            <w:left w:val="none" w:sz="0" w:space="0" w:color="auto"/>
            <w:bottom w:val="none" w:sz="0" w:space="0" w:color="auto"/>
            <w:right w:val="none" w:sz="0" w:space="0" w:color="auto"/>
          </w:divBdr>
        </w:div>
        <w:div w:id="1980111498">
          <w:marLeft w:val="0"/>
          <w:marRight w:val="0"/>
          <w:marTop w:val="0"/>
          <w:marBottom w:val="0"/>
          <w:divBdr>
            <w:top w:val="none" w:sz="0" w:space="0" w:color="auto"/>
            <w:left w:val="none" w:sz="0" w:space="0" w:color="auto"/>
            <w:bottom w:val="none" w:sz="0" w:space="0" w:color="auto"/>
            <w:right w:val="none" w:sz="0" w:space="0" w:color="auto"/>
          </w:divBdr>
        </w:div>
        <w:div w:id="694424684">
          <w:marLeft w:val="0"/>
          <w:marRight w:val="0"/>
          <w:marTop w:val="0"/>
          <w:marBottom w:val="0"/>
          <w:divBdr>
            <w:top w:val="none" w:sz="0" w:space="0" w:color="auto"/>
            <w:left w:val="none" w:sz="0" w:space="0" w:color="auto"/>
            <w:bottom w:val="none" w:sz="0" w:space="0" w:color="auto"/>
            <w:right w:val="none" w:sz="0" w:space="0" w:color="auto"/>
          </w:divBdr>
        </w:div>
        <w:div w:id="200941040">
          <w:marLeft w:val="0"/>
          <w:marRight w:val="0"/>
          <w:marTop w:val="0"/>
          <w:marBottom w:val="0"/>
          <w:divBdr>
            <w:top w:val="none" w:sz="0" w:space="0" w:color="auto"/>
            <w:left w:val="none" w:sz="0" w:space="0" w:color="auto"/>
            <w:bottom w:val="none" w:sz="0" w:space="0" w:color="auto"/>
            <w:right w:val="none" w:sz="0" w:space="0" w:color="auto"/>
          </w:divBdr>
        </w:div>
        <w:div w:id="31150168">
          <w:marLeft w:val="0"/>
          <w:marRight w:val="0"/>
          <w:marTop w:val="0"/>
          <w:marBottom w:val="0"/>
          <w:divBdr>
            <w:top w:val="none" w:sz="0" w:space="0" w:color="auto"/>
            <w:left w:val="none" w:sz="0" w:space="0" w:color="auto"/>
            <w:bottom w:val="none" w:sz="0" w:space="0" w:color="auto"/>
            <w:right w:val="none" w:sz="0" w:space="0" w:color="auto"/>
          </w:divBdr>
        </w:div>
        <w:div w:id="1415973732">
          <w:marLeft w:val="0"/>
          <w:marRight w:val="0"/>
          <w:marTop w:val="0"/>
          <w:marBottom w:val="0"/>
          <w:divBdr>
            <w:top w:val="none" w:sz="0" w:space="0" w:color="auto"/>
            <w:left w:val="none" w:sz="0" w:space="0" w:color="auto"/>
            <w:bottom w:val="none" w:sz="0" w:space="0" w:color="auto"/>
            <w:right w:val="none" w:sz="0" w:space="0" w:color="auto"/>
          </w:divBdr>
        </w:div>
      </w:divsChild>
    </w:div>
    <w:div w:id="61147820">
      <w:bodyDiv w:val="1"/>
      <w:marLeft w:val="0"/>
      <w:marRight w:val="0"/>
      <w:marTop w:val="0"/>
      <w:marBottom w:val="0"/>
      <w:divBdr>
        <w:top w:val="none" w:sz="0" w:space="0" w:color="auto"/>
        <w:left w:val="none" w:sz="0" w:space="0" w:color="auto"/>
        <w:bottom w:val="none" w:sz="0" w:space="0" w:color="auto"/>
        <w:right w:val="none" w:sz="0" w:space="0" w:color="auto"/>
      </w:divBdr>
      <w:divsChild>
        <w:div w:id="221796878">
          <w:marLeft w:val="0"/>
          <w:marRight w:val="0"/>
          <w:marTop w:val="0"/>
          <w:marBottom w:val="0"/>
          <w:divBdr>
            <w:top w:val="none" w:sz="0" w:space="0" w:color="auto"/>
            <w:left w:val="none" w:sz="0" w:space="0" w:color="auto"/>
            <w:bottom w:val="none" w:sz="0" w:space="0" w:color="auto"/>
            <w:right w:val="none" w:sz="0" w:space="0" w:color="auto"/>
          </w:divBdr>
          <w:divsChild>
            <w:div w:id="273286876">
              <w:marLeft w:val="0"/>
              <w:marRight w:val="0"/>
              <w:marTop w:val="0"/>
              <w:marBottom w:val="0"/>
              <w:divBdr>
                <w:top w:val="none" w:sz="0" w:space="0" w:color="auto"/>
                <w:left w:val="none" w:sz="0" w:space="0" w:color="auto"/>
                <w:bottom w:val="none" w:sz="0" w:space="0" w:color="auto"/>
                <w:right w:val="none" w:sz="0" w:space="0" w:color="auto"/>
              </w:divBdr>
            </w:div>
          </w:divsChild>
        </w:div>
        <w:div w:id="2118019808">
          <w:marLeft w:val="0"/>
          <w:marRight w:val="0"/>
          <w:marTop w:val="0"/>
          <w:marBottom w:val="0"/>
          <w:divBdr>
            <w:top w:val="none" w:sz="0" w:space="0" w:color="auto"/>
            <w:left w:val="none" w:sz="0" w:space="0" w:color="auto"/>
            <w:bottom w:val="none" w:sz="0" w:space="0" w:color="auto"/>
            <w:right w:val="none" w:sz="0" w:space="0" w:color="auto"/>
          </w:divBdr>
          <w:divsChild>
            <w:div w:id="1120956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928462">
      <w:bodyDiv w:val="1"/>
      <w:marLeft w:val="0"/>
      <w:marRight w:val="0"/>
      <w:marTop w:val="0"/>
      <w:marBottom w:val="0"/>
      <w:divBdr>
        <w:top w:val="none" w:sz="0" w:space="0" w:color="auto"/>
        <w:left w:val="none" w:sz="0" w:space="0" w:color="auto"/>
        <w:bottom w:val="none" w:sz="0" w:space="0" w:color="auto"/>
        <w:right w:val="none" w:sz="0" w:space="0" w:color="auto"/>
      </w:divBdr>
      <w:divsChild>
        <w:div w:id="1465542256">
          <w:marLeft w:val="0"/>
          <w:marRight w:val="0"/>
          <w:marTop w:val="0"/>
          <w:marBottom w:val="0"/>
          <w:divBdr>
            <w:top w:val="none" w:sz="0" w:space="0" w:color="auto"/>
            <w:left w:val="none" w:sz="0" w:space="0" w:color="auto"/>
            <w:bottom w:val="none" w:sz="0" w:space="0" w:color="auto"/>
            <w:right w:val="none" w:sz="0" w:space="0" w:color="auto"/>
          </w:divBdr>
          <w:divsChild>
            <w:div w:id="2145196446">
              <w:marLeft w:val="0"/>
              <w:marRight w:val="0"/>
              <w:marTop w:val="0"/>
              <w:marBottom w:val="0"/>
              <w:divBdr>
                <w:top w:val="none" w:sz="0" w:space="0" w:color="auto"/>
                <w:left w:val="none" w:sz="0" w:space="0" w:color="auto"/>
                <w:bottom w:val="none" w:sz="0" w:space="0" w:color="auto"/>
                <w:right w:val="none" w:sz="0" w:space="0" w:color="auto"/>
              </w:divBdr>
              <w:divsChild>
                <w:div w:id="1710228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64053">
      <w:bodyDiv w:val="1"/>
      <w:marLeft w:val="0"/>
      <w:marRight w:val="0"/>
      <w:marTop w:val="0"/>
      <w:marBottom w:val="0"/>
      <w:divBdr>
        <w:top w:val="none" w:sz="0" w:space="0" w:color="auto"/>
        <w:left w:val="none" w:sz="0" w:space="0" w:color="auto"/>
        <w:bottom w:val="none" w:sz="0" w:space="0" w:color="auto"/>
        <w:right w:val="none" w:sz="0" w:space="0" w:color="auto"/>
      </w:divBdr>
      <w:divsChild>
        <w:div w:id="1428847596">
          <w:marLeft w:val="0"/>
          <w:marRight w:val="0"/>
          <w:marTop w:val="0"/>
          <w:marBottom w:val="0"/>
          <w:divBdr>
            <w:top w:val="none" w:sz="0" w:space="0" w:color="auto"/>
            <w:left w:val="none" w:sz="0" w:space="0" w:color="auto"/>
            <w:bottom w:val="none" w:sz="0" w:space="0" w:color="auto"/>
            <w:right w:val="none" w:sz="0" w:space="0" w:color="auto"/>
          </w:divBdr>
          <w:divsChild>
            <w:div w:id="129663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072095">
      <w:bodyDiv w:val="1"/>
      <w:marLeft w:val="0"/>
      <w:marRight w:val="0"/>
      <w:marTop w:val="0"/>
      <w:marBottom w:val="0"/>
      <w:divBdr>
        <w:top w:val="none" w:sz="0" w:space="0" w:color="auto"/>
        <w:left w:val="none" w:sz="0" w:space="0" w:color="auto"/>
        <w:bottom w:val="none" w:sz="0" w:space="0" w:color="auto"/>
        <w:right w:val="none" w:sz="0" w:space="0" w:color="auto"/>
      </w:divBdr>
      <w:divsChild>
        <w:div w:id="2128355969">
          <w:marLeft w:val="0"/>
          <w:marRight w:val="0"/>
          <w:marTop w:val="0"/>
          <w:marBottom w:val="0"/>
          <w:divBdr>
            <w:top w:val="none" w:sz="0" w:space="0" w:color="auto"/>
            <w:left w:val="none" w:sz="0" w:space="0" w:color="auto"/>
            <w:bottom w:val="none" w:sz="0" w:space="0" w:color="auto"/>
            <w:right w:val="none" w:sz="0" w:space="0" w:color="auto"/>
          </w:divBdr>
          <w:divsChild>
            <w:div w:id="1550066817">
              <w:marLeft w:val="0"/>
              <w:marRight w:val="0"/>
              <w:marTop w:val="0"/>
              <w:marBottom w:val="0"/>
              <w:divBdr>
                <w:top w:val="none" w:sz="0" w:space="0" w:color="auto"/>
                <w:left w:val="none" w:sz="0" w:space="0" w:color="auto"/>
                <w:bottom w:val="none" w:sz="0" w:space="0" w:color="auto"/>
                <w:right w:val="none" w:sz="0" w:space="0" w:color="auto"/>
              </w:divBdr>
            </w:div>
            <w:div w:id="1982423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7783364">
      <w:bodyDiv w:val="1"/>
      <w:marLeft w:val="0"/>
      <w:marRight w:val="0"/>
      <w:marTop w:val="0"/>
      <w:marBottom w:val="0"/>
      <w:divBdr>
        <w:top w:val="none" w:sz="0" w:space="0" w:color="auto"/>
        <w:left w:val="none" w:sz="0" w:space="0" w:color="auto"/>
        <w:bottom w:val="none" w:sz="0" w:space="0" w:color="auto"/>
        <w:right w:val="none" w:sz="0" w:space="0" w:color="auto"/>
      </w:divBdr>
      <w:divsChild>
        <w:div w:id="842745317">
          <w:marLeft w:val="0"/>
          <w:marRight w:val="0"/>
          <w:marTop w:val="0"/>
          <w:marBottom w:val="0"/>
          <w:divBdr>
            <w:top w:val="none" w:sz="0" w:space="0" w:color="auto"/>
            <w:left w:val="none" w:sz="0" w:space="0" w:color="auto"/>
            <w:bottom w:val="none" w:sz="0" w:space="0" w:color="auto"/>
            <w:right w:val="none" w:sz="0" w:space="0" w:color="auto"/>
          </w:divBdr>
          <w:divsChild>
            <w:div w:id="2037191422">
              <w:marLeft w:val="0"/>
              <w:marRight w:val="0"/>
              <w:marTop w:val="0"/>
              <w:marBottom w:val="0"/>
              <w:divBdr>
                <w:top w:val="none" w:sz="0" w:space="0" w:color="auto"/>
                <w:left w:val="none" w:sz="0" w:space="0" w:color="auto"/>
                <w:bottom w:val="none" w:sz="0" w:space="0" w:color="auto"/>
                <w:right w:val="none" w:sz="0" w:space="0" w:color="auto"/>
              </w:divBdr>
              <w:divsChild>
                <w:div w:id="1188560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497043">
      <w:bodyDiv w:val="1"/>
      <w:marLeft w:val="0"/>
      <w:marRight w:val="0"/>
      <w:marTop w:val="0"/>
      <w:marBottom w:val="0"/>
      <w:divBdr>
        <w:top w:val="none" w:sz="0" w:space="0" w:color="auto"/>
        <w:left w:val="none" w:sz="0" w:space="0" w:color="auto"/>
        <w:bottom w:val="none" w:sz="0" w:space="0" w:color="auto"/>
        <w:right w:val="none" w:sz="0" w:space="0" w:color="auto"/>
      </w:divBdr>
      <w:divsChild>
        <w:div w:id="98110312">
          <w:marLeft w:val="0"/>
          <w:marRight w:val="0"/>
          <w:marTop w:val="0"/>
          <w:marBottom w:val="0"/>
          <w:divBdr>
            <w:top w:val="none" w:sz="0" w:space="0" w:color="auto"/>
            <w:left w:val="none" w:sz="0" w:space="0" w:color="auto"/>
            <w:bottom w:val="none" w:sz="0" w:space="0" w:color="auto"/>
            <w:right w:val="none" w:sz="0" w:space="0" w:color="auto"/>
          </w:divBdr>
          <w:divsChild>
            <w:div w:id="444883231">
              <w:marLeft w:val="0"/>
              <w:marRight w:val="0"/>
              <w:marTop w:val="0"/>
              <w:marBottom w:val="0"/>
              <w:divBdr>
                <w:top w:val="none" w:sz="0" w:space="0" w:color="auto"/>
                <w:left w:val="none" w:sz="0" w:space="0" w:color="auto"/>
                <w:bottom w:val="none" w:sz="0" w:space="0" w:color="auto"/>
                <w:right w:val="none" w:sz="0" w:space="0" w:color="auto"/>
              </w:divBdr>
              <w:divsChild>
                <w:div w:id="1132359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846441">
      <w:bodyDiv w:val="1"/>
      <w:marLeft w:val="0"/>
      <w:marRight w:val="0"/>
      <w:marTop w:val="0"/>
      <w:marBottom w:val="0"/>
      <w:divBdr>
        <w:top w:val="none" w:sz="0" w:space="0" w:color="auto"/>
        <w:left w:val="none" w:sz="0" w:space="0" w:color="auto"/>
        <w:bottom w:val="none" w:sz="0" w:space="0" w:color="auto"/>
        <w:right w:val="none" w:sz="0" w:space="0" w:color="auto"/>
      </w:divBdr>
      <w:divsChild>
        <w:div w:id="1254555935">
          <w:marLeft w:val="0"/>
          <w:marRight w:val="0"/>
          <w:marTop w:val="0"/>
          <w:marBottom w:val="0"/>
          <w:divBdr>
            <w:top w:val="none" w:sz="0" w:space="0" w:color="auto"/>
            <w:left w:val="none" w:sz="0" w:space="0" w:color="auto"/>
            <w:bottom w:val="none" w:sz="0" w:space="0" w:color="auto"/>
            <w:right w:val="none" w:sz="0" w:space="0" w:color="auto"/>
          </w:divBdr>
          <w:divsChild>
            <w:div w:id="1908493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4329487">
      <w:bodyDiv w:val="1"/>
      <w:marLeft w:val="0"/>
      <w:marRight w:val="0"/>
      <w:marTop w:val="0"/>
      <w:marBottom w:val="0"/>
      <w:divBdr>
        <w:top w:val="none" w:sz="0" w:space="0" w:color="auto"/>
        <w:left w:val="none" w:sz="0" w:space="0" w:color="auto"/>
        <w:bottom w:val="none" w:sz="0" w:space="0" w:color="auto"/>
        <w:right w:val="none" w:sz="0" w:space="0" w:color="auto"/>
      </w:divBdr>
      <w:divsChild>
        <w:div w:id="1975287085">
          <w:marLeft w:val="0"/>
          <w:marRight w:val="0"/>
          <w:marTop w:val="0"/>
          <w:marBottom w:val="0"/>
          <w:divBdr>
            <w:top w:val="none" w:sz="0" w:space="0" w:color="auto"/>
            <w:left w:val="none" w:sz="0" w:space="0" w:color="auto"/>
            <w:bottom w:val="none" w:sz="0" w:space="0" w:color="auto"/>
            <w:right w:val="none" w:sz="0" w:space="0" w:color="auto"/>
          </w:divBdr>
          <w:divsChild>
            <w:div w:id="1210723166">
              <w:marLeft w:val="0"/>
              <w:marRight w:val="0"/>
              <w:marTop w:val="0"/>
              <w:marBottom w:val="0"/>
              <w:divBdr>
                <w:top w:val="none" w:sz="0" w:space="0" w:color="auto"/>
                <w:left w:val="none" w:sz="0" w:space="0" w:color="auto"/>
                <w:bottom w:val="none" w:sz="0" w:space="0" w:color="auto"/>
                <w:right w:val="none" w:sz="0" w:space="0" w:color="auto"/>
              </w:divBdr>
            </w:div>
            <w:div w:id="950361264">
              <w:marLeft w:val="0"/>
              <w:marRight w:val="0"/>
              <w:marTop w:val="0"/>
              <w:marBottom w:val="0"/>
              <w:divBdr>
                <w:top w:val="none" w:sz="0" w:space="0" w:color="auto"/>
                <w:left w:val="none" w:sz="0" w:space="0" w:color="auto"/>
                <w:bottom w:val="none" w:sz="0" w:space="0" w:color="auto"/>
                <w:right w:val="none" w:sz="0" w:space="0" w:color="auto"/>
              </w:divBdr>
            </w:div>
            <w:div w:id="1788156261">
              <w:marLeft w:val="0"/>
              <w:marRight w:val="0"/>
              <w:marTop w:val="0"/>
              <w:marBottom w:val="0"/>
              <w:divBdr>
                <w:top w:val="none" w:sz="0" w:space="0" w:color="auto"/>
                <w:left w:val="none" w:sz="0" w:space="0" w:color="auto"/>
                <w:bottom w:val="none" w:sz="0" w:space="0" w:color="auto"/>
                <w:right w:val="none" w:sz="0" w:space="0" w:color="auto"/>
              </w:divBdr>
            </w:div>
            <w:div w:id="1074666915">
              <w:marLeft w:val="0"/>
              <w:marRight w:val="0"/>
              <w:marTop w:val="0"/>
              <w:marBottom w:val="0"/>
              <w:divBdr>
                <w:top w:val="none" w:sz="0" w:space="0" w:color="auto"/>
                <w:left w:val="none" w:sz="0" w:space="0" w:color="auto"/>
                <w:bottom w:val="none" w:sz="0" w:space="0" w:color="auto"/>
                <w:right w:val="none" w:sz="0" w:space="0" w:color="auto"/>
              </w:divBdr>
            </w:div>
          </w:divsChild>
        </w:div>
        <w:div w:id="1837040281">
          <w:marLeft w:val="0"/>
          <w:marRight w:val="0"/>
          <w:marTop w:val="0"/>
          <w:marBottom w:val="0"/>
          <w:divBdr>
            <w:top w:val="none" w:sz="0" w:space="0" w:color="auto"/>
            <w:left w:val="none" w:sz="0" w:space="0" w:color="auto"/>
            <w:bottom w:val="none" w:sz="0" w:space="0" w:color="auto"/>
            <w:right w:val="none" w:sz="0" w:space="0" w:color="auto"/>
          </w:divBdr>
          <w:divsChild>
            <w:div w:id="1227259862">
              <w:marLeft w:val="0"/>
              <w:marRight w:val="0"/>
              <w:marTop w:val="0"/>
              <w:marBottom w:val="0"/>
              <w:divBdr>
                <w:top w:val="none" w:sz="0" w:space="0" w:color="auto"/>
                <w:left w:val="none" w:sz="0" w:space="0" w:color="auto"/>
                <w:bottom w:val="none" w:sz="0" w:space="0" w:color="auto"/>
                <w:right w:val="none" w:sz="0" w:space="0" w:color="auto"/>
              </w:divBdr>
            </w:div>
          </w:divsChild>
        </w:div>
        <w:div w:id="958531087">
          <w:marLeft w:val="0"/>
          <w:marRight w:val="0"/>
          <w:marTop w:val="0"/>
          <w:marBottom w:val="0"/>
          <w:divBdr>
            <w:top w:val="none" w:sz="0" w:space="0" w:color="auto"/>
            <w:left w:val="none" w:sz="0" w:space="0" w:color="auto"/>
            <w:bottom w:val="none" w:sz="0" w:space="0" w:color="auto"/>
            <w:right w:val="none" w:sz="0" w:space="0" w:color="auto"/>
          </w:divBdr>
          <w:divsChild>
            <w:div w:id="1022436206">
              <w:marLeft w:val="0"/>
              <w:marRight w:val="0"/>
              <w:marTop w:val="0"/>
              <w:marBottom w:val="0"/>
              <w:divBdr>
                <w:top w:val="none" w:sz="0" w:space="0" w:color="auto"/>
                <w:left w:val="none" w:sz="0" w:space="0" w:color="auto"/>
                <w:bottom w:val="none" w:sz="0" w:space="0" w:color="auto"/>
                <w:right w:val="none" w:sz="0" w:space="0" w:color="auto"/>
              </w:divBdr>
            </w:div>
            <w:div w:id="987710350">
              <w:marLeft w:val="0"/>
              <w:marRight w:val="0"/>
              <w:marTop w:val="0"/>
              <w:marBottom w:val="0"/>
              <w:divBdr>
                <w:top w:val="none" w:sz="0" w:space="0" w:color="auto"/>
                <w:left w:val="none" w:sz="0" w:space="0" w:color="auto"/>
                <w:bottom w:val="none" w:sz="0" w:space="0" w:color="auto"/>
                <w:right w:val="none" w:sz="0" w:space="0" w:color="auto"/>
              </w:divBdr>
            </w:div>
            <w:div w:id="907880008">
              <w:marLeft w:val="0"/>
              <w:marRight w:val="0"/>
              <w:marTop w:val="0"/>
              <w:marBottom w:val="0"/>
              <w:divBdr>
                <w:top w:val="none" w:sz="0" w:space="0" w:color="auto"/>
                <w:left w:val="none" w:sz="0" w:space="0" w:color="auto"/>
                <w:bottom w:val="none" w:sz="0" w:space="0" w:color="auto"/>
                <w:right w:val="none" w:sz="0" w:space="0" w:color="auto"/>
              </w:divBdr>
            </w:div>
          </w:divsChild>
        </w:div>
        <w:div w:id="1563175343">
          <w:marLeft w:val="0"/>
          <w:marRight w:val="0"/>
          <w:marTop w:val="0"/>
          <w:marBottom w:val="0"/>
          <w:divBdr>
            <w:top w:val="none" w:sz="0" w:space="0" w:color="auto"/>
            <w:left w:val="none" w:sz="0" w:space="0" w:color="auto"/>
            <w:bottom w:val="none" w:sz="0" w:space="0" w:color="auto"/>
            <w:right w:val="none" w:sz="0" w:space="0" w:color="auto"/>
          </w:divBdr>
          <w:divsChild>
            <w:div w:id="1851603869">
              <w:marLeft w:val="0"/>
              <w:marRight w:val="0"/>
              <w:marTop w:val="0"/>
              <w:marBottom w:val="0"/>
              <w:divBdr>
                <w:top w:val="none" w:sz="0" w:space="0" w:color="auto"/>
                <w:left w:val="none" w:sz="0" w:space="0" w:color="auto"/>
                <w:bottom w:val="none" w:sz="0" w:space="0" w:color="auto"/>
                <w:right w:val="none" w:sz="0" w:space="0" w:color="auto"/>
              </w:divBdr>
            </w:div>
            <w:div w:id="111673564">
              <w:marLeft w:val="0"/>
              <w:marRight w:val="0"/>
              <w:marTop w:val="0"/>
              <w:marBottom w:val="0"/>
              <w:divBdr>
                <w:top w:val="none" w:sz="0" w:space="0" w:color="auto"/>
                <w:left w:val="none" w:sz="0" w:space="0" w:color="auto"/>
                <w:bottom w:val="none" w:sz="0" w:space="0" w:color="auto"/>
                <w:right w:val="none" w:sz="0" w:space="0" w:color="auto"/>
              </w:divBdr>
            </w:div>
            <w:div w:id="2005932133">
              <w:marLeft w:val="0"/>
              <w:marRight w:val="0"/>
              <w:marTop w:val="0"/>
              <w:marBottom w:val="0"/>
              <w:divBdr>
                <w:top w:val="none" w:sz="0" w:space="0" w:color="auto"/>
                <w:left w:val="none" w:sz="0" w:space="0" w:color="auto"/>
                <w:bottom w:val="none" w:sz="0" w:space="0" w:color="auto"/>
                <w:right w:val="none" w:sz="0" w:space="0" w:color="auto"/>
              </w:divBdr>
            </w:div>
            <w:div w:id="1557735828">
              <w:marLeft w:val="0"/>
              <w:marRight w:val="0"/>
              <w:marTop w:val="0"/>
              <w:marBottom w:val="0"/>
              <w:divBdr>
                <w:top w:val="none" w:sz="0" w:space="0" w:color="auto"/>
                <w:left w:val="none" w:sz="0" w:space="0" w:color="auto"/>
                <w:bottom w:val="none" w:sz="0" w:space="0" w:color="auto"/>
                <w:right w:val="none" w:sz="0" w:space="0" w:color="auto"/>
              </w:divBdr>
            </w:div>
            <w:div w:id="797575185">
              <w:marLeft w:val="0"/>
              <w:marRight w:val="0"/>
              <w:marTop w:val="0"/>
              <w:marBottom w:val="0"/>
              <w:divBdr>
                <w:top w:val="none" w:sz="0" w:space="0" w:color="auto"/>
                <w:left w:val="none" w:sz="0" w:space="0" w:color="auto"/>
                <w:bottom w:val="none" w:sz="0" w:space="0" w:color="auto"/>
                <w:right w:val="none" w:sz="0" w:space="0" w:color="auto"/>
              </w:divBdr>
            </w:div>
            <w:div w:id="1903906834">
              <w:marLeft w:val="0"/>
              <w:marRight w:val="0"/>
              <w:marTop w:val="0"/>
              <w:marBottom w:val="0"/>
              <w:divBdr>
                <w:top w:val="none" w:sz="0" w:space="0" w:color="auto"/>
                <w:left w:val="none" w:sz="0" w:space="0" w:color="auto"/>
                <w:bottom w:val="none" w:sz="0" w:space="0" w:color="auto"/>
                <w:right w:val="none" w:sz="0" w:space="0" w:color="auto"/>
              </w:divBdr>
            </w:div>
            <w:div w:id="1562137504">
              <w:marLeft w:val="0"/>
              <w:marRight w:val="0"/>
              <w:marTop w:val="0"/>
              <w:marBottom w:val="0"/>
              <w:divBdr>
                <w:top w:val="none" w:sz="0" w:space="0" w:color="auto"/>
                <w:left w:val="none" w:sz="0" w:space="0" w:color="auto"/>
                <w:bottom w:val="none" w:sz="0" w:space="0" w:color="auto"/>
                <w:right w:val="none" w:sz="0" w:space="0" w:color="auto"/>
              </w:divBdr>
            </w:div>
            <w:div w:id="1104615659">
              <w:marLeft w:val="0"/>
              <w:marRight w:val="0"/>
              <w:marTop w:val="0"/>
              <w:marBottom w:val="0"/>
              <w:divBdr>
                <w:top w:val="none" w:sz="0" w:space="0" w:color="auto"/>
                <w:left w:val="none" w:sz="0" w:space="0" w:color="auto"/>
                <w:bottom w:val="none" w:sz="0" w:space="0" w:color="auto"/>
                <w:right w:val="none" w:sz="0" w:space="0" w:color="auto"/>
              </w:divBdr>
            </w:div>
            <w:div w:id="69158882">
              <w:marLeft w:val="0"/>
              <w:marRight w:val="0"/>
              <w:marTop w:val="0"/>
              <w:marBottom w:val="0"/>
              <w:divBdr>
                <w:top w:val="none" w:sz="0" w:space="0" w:color="auto"/>
                <w:left w:val="none" w:sz="0" w:space="0" w:color="auto"/>
                <w:bottom w:val="none" w:sz="0" w:space="0" w:color="auto"/>
                <w:right w:val="none" w:sz="0" w:space="0" w:color="auto"/>
              </w:divBdr>
            </w:div>
            <w:div w:id="1312518318">
              <w:marLeft w:val="0"/>
              <w:marRight w:val="0"/>
              <w:marTop w:val="0"/>
              <w:marBottom w:val="0"/>
              <w:divBdr>
                <w:top w:val="none" w:sz="0" w:space="0" w:color="auto"/>
                <w:left w:val="none" w:sz="0" w:space="0" w:color="auto"/>
                <w:bottom w:val="none" w:sz="0" w:space="0" w:color="auto"/>
                <w:right w:val="none" w:sz="0" w:space="0" w:color="auto"/>
              </w:divBdr>
            </w:div>
            <w:div w:id="1572733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7293697">
      <w:bodyDiv w:val="1"/>
      <w:marLeft w:val="0"/>
      <w:marRight w:val="0"/>
      <w:marTop w:val="0"/>
      <w:marBottom w:val="0"/>
      <w:divBdr>
        <w:top w:val="none" w:sz="0" w:space="0" w:color="auto"/>
        <w:left w:val="none" w:sz="0" w:space="0" w:color="auto"/>
        <w:bottom w:val="none" w:sz="0" w:space="0" w:color="auto"/>
        <w:right w:val="none" w:sz="0" w:space="0" w:color="auto"/>
      </w:divBdr>
      <w:divsChild>
        <w:div w:id="811092893">
          <w:marLeft w:val="0"/>
          <w:marRight w:val="0"/>
          <w:marTop w:val="0"/>
          <w:marBottom w:val="0"/>
          <w:divBdr>
            <w:top w:val="none" w:sz="0" w:space="0" w:color="auto"/>
            <w:left w:val="none" w:sz="0" w:space="0" w:color="auto"/>
            <w:bottom w:val="none" w:sz="0" w:space="0" w:color="auto"/>
            <w:right w:val="none" w:sz="0" w:space="0" w:color="auto"/>
          </w:divBdr>
          <w:divsChild>
            <w:div w:id="1980769658">
              <w:marLeft w:val="0"/>
              <w:marRight w:val="0"/>
              <w:marTop w:val="0"/>
              <w:marBottom w:val="0"/>
              <w:divBdr>
                <w:top w:val="none" w:sz="0" w:space="0" w:color="auto"/>
                <w:left w:val="none" w:sz="0" w:space="0" w:color="auto"/>
                <w:bottom w:val="none" w:sz="0" w:space="0" w:color="auto"/>
                <w:right w:val="none" w:sz="0" w:space="0" w:color="auto"/>
              </w:divBdr>
            </w:div>
            <w:div w:id="1482893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7604317">
      <w:bodyDiv w:val="1"/>
      <w:marLeft w:val="0"/>
      <w:marRight w:val="0"/>
      <w:marTop w:val="0"/>
      <w:marBottom w:val="0"/>
      <w:divBdr>
        <w:top w:val="none" w:sz="0" w:space="0" w:color="auto"/>
        <w:left w:val="none" w:sz="0" w:space="0" w:color="auto"/>
        <w:bottom w:val="none" w:sz="0" w:space="0" w:color="auto"/>
        <w:right w:val="none" w:sz="0" w:space="0" w:color="auto"/>
      </w:divBdr>
      <w:divsChild>
        <w:div w:id="14120702">
          <w:marLeft w:val="0"/>
          <w:marRight w:val="0"/>
          <w:marTop w:val="0"/>
          <w:marBottom w:val="0"/>
          <w:divBdr>
            <w:top w:val="none" w:sz="0" w:space="0" w:color="auto"/>
            <w:left w:val="none" w:sz="0" w:space="0" w:color="auto"/>
            <w:bottom w:val="none" w:sz="0" w:space="0" w:color="auto"/>
            <w:right w:val="none" w:sz="0" w:space="0" w:color="auto"/>
          </w:divBdr>
          <w:divsChild>
            <w:div w:id="1659191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135679">
      <w:bodyDiv w:val="1"/>
      <w:marLeft w:val="0"/>
      <w:marRight w:val="0"/>
      <w:marTop w:val="0"/>
      <w:marBottom w:val="0"/>
      <w:divBdr>
        <w:top w:val="none" w:sz="0" w:space="0" w:color="auto"/>
        <w:left w:val="none" w:sz="0" w:space="0" w:color="auto"/>
        <w:bottom w:val="none" w:sz="0" w:space="0" w:color="auto"/>
        <w:right w:val="none" w:sz="0" w:space="0" w:color="auto"/>
      </w:divBdr>
    </w:div>
    <w:div w:id="501970514">
      <w:bodyDiv w:val="1"/>
      <w:marLeft w:val="0"/>
      <w:marRight w:val="0"/>
      <w:marTop w:val="0"/>
      <w:marBottom w:val="0"/>
      <w:divBdr>
        <w:top w:val="none" w:sz="0" w:space="0" w:color="auto"/>
        <w:left w:val="none" w:sz="0" w:space="0" w:color="auto"/>
        <w:bottom w:val="none" w:sz="0" w:space="0" w:color="auto"/>
        <w:right w:val="none" w:sz="0" w:space="0" w:color="auto"/>
      </w:divBdr>
      <w:divsChild>
        <w:div w:id="1122769543">
          <w:marLeft w:val="0"/>
          <w:marRight w:val="0"/>
          <w:marTop w:val="0"/>
          <w:marBottom w:val="0"/>
          <w:divBdr>
            <w:top w:val="none" w:sz="0" w:space="0" w:color="auto"/>
            <w:left w:val="none" w:sz="0" w:space="0" w:color="auto"/>
            <w:bottom w:val="none" w:sz="0" w:space="0" w:color="auto"/>
            <w:right w:val="none" w:sz="0" w:space="0" w:color="auto"/>
          </w:divBdr>
          <w:divsChild>
            <w:div w:id="1469318195">
              <w:marLeft w:val="0"/>
              <w:marRight w:val="0"/>
              <w:marTop w:val="0"/>
              <w:marBottom w:val="0"/>
              <w:divBdr>
                <w:top w:val="none" w:sz="0" w:space="0" w:color="auto"/>
                <w:left w:val="none" w:sz="0" w:space="0" w:color="auto"/>
                <w:bottom w:val="none" w:sz="0" w:space="0" w:color="auto"/>
                <w:right w:val="none" w:sz="0" w:space="0" w:color="auto"/>
              </w:divBdr>
            </w:div>
          </w:divsChild>
        </w:div>
        <w:div w:id="1262447624">
          <w:marLeft w:val="0"/>
          <w:marRight w:val="0"/>
          <w:marTop w:val="0"/>
          <w:marBottom w:val="0"/>
          <w:divBdr>
            <w:top w:val="none" w:sz="0" w:space="0" w:color="auto"/>
            <w:left w:val="none" w:sz="0" w:space="0" w:color="auto"/>
            <w:bottom w:val="none" w:sz="0" w:space="0" w:color="auto"/>
            <w:right w:val="none" w:sz="0" w:space="0" w:color="auto"/>
          </w:divBdr>
          <w:divsChild>
            <w:div w:id="721171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615785">
      <w:bodyDiv w:val="1"/>
      <w:marLeft w:val="0"/>
      <w:marRight w:val="0"/>
      <w:marTop w:val="0"/>
      <w:marBottom w:val="0"/>
      <w:divBdr>
        <w:top w:val="none" w:sz="0" w:space="0" w:color="auto"/>
        <w:left w:val="none" w:sz="0" w:space="0" w:color="auto"/>
        <w:bottom w:val="none" w:sz="0" w:space="0" w:color="auto"/>
        <w:right w:val="none" w:sz="0" w:space="0" w:color="auto"/>
      </w:divBdr>
      <w:divsChild>
        <w:div w:id="1433283891">
          <w:marLeft w:val="0"/>
          <w:marRight w:val="0"/>
          <w:marTop w:val="0"/>
          <w:marBottom w:val="0"/>
          <w:divBdr>
            <w:top w:val="none" w:sz="0" w:space="0" w:color="auto"/>
            <w:left w:val="none" w:sz="0" w:space="0" w:color="auto"/>
            <w:bottom w:val="none" w:sz="0" w:space="0" w:color="auto"/>
            <w:right w:val="none" w:sz="0" w:space="0" w:color="auto"/>
          </w:divBdr>
          <w:divsChild>
            <w:div w:id="1388917633">
              <w:marLeft w:val="0"/>
              <w:marRight w:val="0"/>
              <w:marTop w:val="0"/>
              <w:marBottom w:val="0"/>
              <w:divBdr>
                <w:top w:val="none" w:sz="0" w:space="0" w:color="auto"/>
                <w:left w:val="none" w:sz="0" w:space="0" w:color="auto"/>
                <w:bottom w:val="none" w:sz="0" w:space="0" w:color="auto"/>
                <w:right w:val="none" w:sz="0" w:space="0" w:color="auto"/>
              </w:divBdr>
            </w:div>
            <w:div w:id="2080245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809385">
      <w:bodyDiv w:val="1"/>
      <w:marLeft w:val="0"/>
      <w:marRight w:val="0"/>
      <w:marTop w:val="0"/>
      <w:marBottom w:val="0"/>
      <w:divBdr>
        <w:top w:val="none" w:sz="0" w:space="0" w:color="auto"/>
        <w:left w:val="none" w:sz="0" w:space="0" w:color="auto"/>
        <w:bottom w:val="none" w:sz="0" w:space="0" w:color="auto"/>
        <w:right w:val="none" w:sz="0" w:space="0" w:color="auto"/>
      </w:divBdr>
      <w:divsChild>
        <w:div w:id="122430330">
          <w:marLeft w:val="0"/>
          <w:marRight w:val="0"/>
          <w:marTop w:val="0"/>
          <w:marBottom w:val="0"/>
          <w:divBdr>
            <w:top w:val="none" w:sz="0" w:space="0" w:color="auto"/>
            <w:left w:val="none" w:sz="0" w:space="0" w:color="auto"/>
            <w:bottom w:val="none" w:sz="0" w:space="0" w:color="auto"/>
            <w:right w:val="none" w:sz="0" w:space="0" w:color="auto"/>
          </w:divBdr>
          <w:divsChild>
            <w:div w:id="1106191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180642">
      <w:bodyDiv w:val="1"/>
      <w:marLeft w:val="0"/>
      <w:marRight w:val="0"/>
      <w:marTop w:val="0"/>
      <w:marBottom w:val="0"/>
      <w:divBdr>
        <w:top w:val="none" w:sz="0" w:space="0" w:color="auto"/>
        <w:left w:val="none" w:sz="0" w:space="0" w:color="auto"/>
        <w:bottom w:val="none" w:sz="0" w:space="0" w:color="auto"/>
        <w:right w:val="none" w:sz="0" w:space="0" w:color="auto"/>
      </w:divBdr>
      <w:divsChild>
        <w:div w:id="1374694525">
          <w:marLeft w:val="0"/>
          <w:marRight w:val="0"/>
          <w:marTop w:val="0"/>
          <w:marBottom w:val="0"/>
          <w:divBdr>
            <w:top w:val="none" w:sz="0" w:space="0" w:color="auto"/>
            <w:left w:val="none" w:sz="0" w:space="0" w:color="auto"/>
            <w:bottom w:val="none" w:sz="0" w:space="0" w:color="auto"/>
            <w:right w:val="none" w:sz="0" w:space="0" w:color="auto"/>
          </w:divBdr>
          <w:divsChild>
            <w:div w:id="366292724">
              <w:marLeft w:val="0"/>
              <w:marRight w:val="0"/>
              <w:marTop w:val="0"/>
              <w:marBottom w:val="0"/>
              <w:divBdr>
                <w:top w:val="none" w:sz="0" w:space="0" w:color="auto"/>
                <w:left w:val="none" w:sz="0" w:space="0" w:color="auto"/>
                <w:bottom w:val="none" w:sz="0" w:space="0" w:color="auto"/>
                <w:right w:val="none" w:sz="0" w:space="0" w:color="auto"/>
              </w:divBdr>
            </w:div>
          </w:divsChild>
        </w:div>
        <w:div w:id="761533790">
          <w:marLeft w:val="0"/>
          <w:marRight w:val="0"/>
          <w:marTop w:val="0"/>
          <w:marBottom w:val="0"/>
          <w:divBdr>
            <w:top w:val="none" w:sz="0" w:space="0" w:color="auto"/>
            <w:left w:val="none" w:sz="0" w:space="0" w:color="auto"/>
            <w:bottom w:val="none" w:sz="0" w:space="0" w:color="auto"/>
            <w:right w:val="none" w:sz="0" w:space="0" w:color="auto"/>
          </w:divBdr>
          <w:divsChild>
            <w:div w:id="1232928859">
              <w:marLeft w:val="0"/>
              <w:marRight w:val="0"/>
              <w:marTop w:val="0"/>
              <w:marBottom w:val="0"/>
              <w:divBdr>
                <w:top w:val="none" w:sz="0" w:space="0" w:color="auto"/>
                <w:left w:val="none" w:sz="0" w:space="0" w:color="auto"/>
                <w:bottom w:val="none" w:sz="0" w:space="0" w:color="auto"/>
                <w:right w:val="none" w:sz="0" w:space="0" w:color="auto"/>
              </w:divBdr>
            </w:div>
          </w:divsChild>
        </w:div>
        <w:div w:id="469710054">
          <w:marLeft w:val="0"/>
          <w:marRight w:val="0"/>
          <w:marTop w:val="0"/>
          <w:marBottom w:val="0"/>
          <w:divBdr>
            <w:top w:val="none" w:sz="0" w:space="0" w:color="auto"/>
            <w:left w:val="none" w:sz="0" w:space="0" w:color="auto"/>
            <w:bottom w:val="none" w:sz="0" w:space="0" w:color="auto"/>
            <w:right w:val="none" w:sz="0" w:space="0" w:color="auto"/>
          </w:divBdr>
          <w:divsChild>
            <w:div w:id="1352485792">
              <w:marLeft w:val="0"/>
              <w:marRight w:val="0"/>
              <w:marTop w:val="0"/>
              <w:marBottom w:val="0"/>
              <w:divBdr>
                <w:top w:val="none" w:sz="0" w:space="0" w:color="auto"/>
                <w:left w:val="none" w:sz="0" w:space="0" w:color="auto"/>
                <w:bottom w:val="none" w:sz="0" w:space="0" w:color="auto"/>
                <w:right w:val="none" w:sz="0" w:space="0" w:color="auto"/>
              </w:divBdr>
            </w:div>
            <w:div w:id="1230724276">
              <w:marLeft w:val="0"/>
              <w:marRight w:val="0"/>
              <w:marTop w:val="0"/>
              <w:marBottom w:val="0"/>
              <w:divBdr>
                <w:top w:val="none" w:sz="0" w:space="0" w:color="auto"/>
                <w:left w:val="none" w:sz="0" w:space="0" w:color="auto"/>
                <w:bottom w:val="none" w:sz="0" w:space="0" w:color="auto"/>
                <w:right w:val="none" w:sz="0" w:space="0" w:color="auto"/>
              </w:divBdr>
            </w:div>
          </w:divsChild>
        </w:div>
        <w:div w:id="393822778">
          <w:marLeft w:val="0"/>
          <w:marRight w:val="0"/>
          <w:marTop w:val="0"/>
          <w:marBottom w:val="0"/>
          <w:divBdr>
            <w:top w:val="none" w:sz="0" w:space="0" w:color="auto"/>
            <w:left w:val="none" w:sz="0" w:space="0" w:color="auto"/>
            <w:bottom w:val="none" w:sz="0" w:space="0" w:color="auto"/>
            <w:right w:val="none" w:sz="0" w:space="0" w:color="auto"/>
          </w:divBdr>
          <w:divsChild>
            <w:div w:id="1689024631">
              <w:marLeft w:val="0"/>
              <w:marRight w:val="0"/>
              <w:marTop w:val="0"/>
              <w:marBottom w:val="0"/>
              <w:divBdr>
                <w:top w:val="none" w:sz="0" w:space="0" w:color="auto"/>
                <w:left w:val="none" w:sz="0" w:space="0" w:color="auto"/>
                <w:bottom w:val="none" w:sz="0" w:space="0" w:color="auto"/>
                <w:right w:val="none" w:sz="0" w:space="0" w:color="auto"/>
              </w:divBdr>
            </w:div>
          </w:divsChild>
        </w:div>
        <w:div w:id="1527207508">
          <w:marLeft w:val="0"/>
          <w:marRight w:val="0"/>
          <w:marTop w:val="0"/>
          <w:marBottom w:val="0"/>
          <w:divBdr>
            <w:top w:val="none" w:sz="0" w:space="0" w:color="auto"/>
            <w:left w:val="none" w:sz="0" w:space="0" w:color="auto"/>
            <w:bottom w:val="none" w:sz="0" w:space="0" w:color="auto"/>
            <w:right w:val="none" w:sz="0" w:space="0" w:color="auto"/>
          </w:divBdr>
          <w:divsChild>
            <w:div w:id="1059212019">
              <w:marLeft w:val="0"/>
              <w:marRight w:val="0"/>
              <w:marTop w:val="0"/>
              <w:marBottom w:val="0"/>
              <w:divBdr>
                <w:top w:val="none" w:sz="0" w:space="0" w:color="auto"/>
                <w:left w:val="none" w:sz="0" w:space="0" w:color="auto"/>
                <w:bottom w:val="none" w:sz="0" w:space="0" w:color="auto"/>
                <w:right w:val="none" w:sz="0" w:space="0" w:color="auto"/>
              </w:divBdr>
            </w:div>
          </w:divsChild>
        </w:div>
        <w:div w:id="1599218323">
          <w:marLeft w:val="0"/>
          <w:marRight w:val="0"/>
          <w:marTop w:val="0"/>
          <w:marBottom w:val="0"/>
          <w:divBdr>
            <w:top w:val="none" w:sz="0" w:space="0" w:color="auto"/>
            <w:left w:val="none" w:sz="0" w:space="0" w:color="auto"/>
            <w:bottom w:val="none" w:sz="0" w:space="0" w:color="auto"/>
            <w:right w:val="none" w:sz="0" w:space="0" w:color="auto"/>
          </w:divBdr>
          <w:divsChild>
            <w:div w:id="1691107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4971623">
      <w:bodyDiv w:val="1"/>
      <w:marLeft w:val="0"/>
      <w:marRight w:val="0"/>
      <w:marTop w:val="0"/>
      <w:marBottom w:val="0"/>
      <w:divBdr>
        <w:top w:val="none" w:sz="0" w:space="0" w:color="auto"/>
        <w:left w:val="none" w:sz="0" w:space="0" w:color="auto"/>
        <w:bottom w:val="none" w:sz="0" w:space="0" w:color="auto"/>
        <w:right w:val="none" w:sz="0" w:space="0" w:color="auto"/>
      </w:divBdr>
      <w:divsChild>
        <w:div w:id="1508053898">
          <w:marLeft w:val="0"/>
          <w:marRight w:val="0"/>
          <w:marTop w:val="0"/>
          <w:marBottom w:val="0"/>
          <w:divBdr>
            <w:top w:val="none" w:sz="0" w:space="0" w:color="auto"/>
            <w:left w:val="none" w:sz="0" w:space="0" w:color="auto"/>
            <w:bottom w:val="none" w:sz="0" w:space="0" w:color="auto"/>
            <w:right w:val="none" w:sz="0" w:space="0" w:color="auto"/>
          </w:divBdr>
          <w:divsChild>
            <w:div w:id="1276015279">
              <w:marLeft w:val="0"/>
              <w:marRight w:val="0"/>
              <w:marTop w:val="0"/>
              <w:marBottom w:val="0"/>
              <w:divBdr>
                <w:top w:val="none" w:sz="0" w:space="0" w:color="auto"/>
                <w:left w:val="none" w:sz="0" w:space="0" w:color="auto"/>
                <w:bottom w:val="none" w:sz="0" w:space="0" w:color="auto"/>
                <w:right w:val="none" w:sz="0" w:space="0" w:color="auto"/>
              </w:divBdr>
              <w:divsChild>
                <w:div w:id="403184100">
                  <w:marLeft w:val="0"/>
                  <w:marRight w:val="0"/>
                  <w:marTop w:val="0"/>
                  <w:marBottom w:val="0"/>
                  <w:divBdr>
                    <w:top w:val="none" w:sz="0" w:space="0" w:color="auto"/>
                    <w:left w:val="none" w:sz="0" w:space="0" w:color="auto"/>
                    <w:bottom w:val="none" w:sz="0" w:space="0" w:color="auto"/>
                    <w:right w:val="none" w:sz="0" w:space="0" w:color="auto"/>
                  </w:divBdr>
                  <w:divsChild>
                    <w:div w:id="1406995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8749477">
      <w:bodyDiv w:val="1"/>
      <w:marLeft w:val="0"/>
      <w:marRight w:val="0"/>
      <w:marTop w:val="0"/>
      <w:marBottom w:val="0"/>
      <w:divBdr>
        <w:top w:val="none" w:sz="0" w:space="0" w:color="auto"/>
        <w:left w:val="none" w:sz="0" w:space="0" w:color="auto"/>
        <w:bottom w:val="none" w:sz="0" w:space="0" w:color="auto"/>
        <w:right w:val="none" w:sz="0" w:space="0" w:color="auto"/>
      </w:divBdr>
      <w:divsChild>
        <w:div w:id="447551934">
          <w:marLeft w:val="0"/>
          <w:marRight w:val="0"/>
          <w:marTop w:val="0"/>
          <w:marBottom w:val="0"/>
          <w:divBdr>
            <w:top w:val="none" w:sz="0" w:space="0" w:color="auto"/>
            <w:left w:val="none" w:sz="0" w:space="0" w:color="auto"/>
            <w:bottom w:val="none" w:sz="0" w:space="0" w:color="auto"/>
            <w:right w:val="none" w:sz="0" w:space="0" w:color="auto"/>
          </w:divBdr>
          <w:divsChild>
            <w:div w:id="1969043891">
              <w:marLeft w:val="0"/>
              <w:marRight w:val="0"/>
              <w:marTop w:val="0"/>
              <w:marBottom w:val="0"/>
              <w:divBdr>
                <w:top w:val="none" w:sz="0" w:space="0" w:color="auto"/>
                <w:left w:val="none" w:sz="0" w:space="0" w:color="auto"/>
                <w:bottom w:val="none" w:sz="0" w:space="0" w:color="auto"/>
                <w:right w:val="none" w:sz="0" w:space="0" w:color="auto"/>
              </w:divBdr>
              <w:divsChild>
                <w:div w:id="273365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115415">
      <w:bodyDiv w:val="1"/>
      <w:marLeft w:val="0"/>
      <w:marRight w:val="0"/>
      <w:marTop w:val="0"/>
      <w:marBottom w:val="0"/>
      <w:divBdr>
        <w:top w:val="none" w:sz="0" w:space="0" w:color="auto"/>
        <w:left w:val="none" w:sz="0" w:space="0" w:color="auto"/>
        <w:bottom w:val="none" w:sz="0" w:space="0" w:color="auto"/>
        <w:right w:val="none" w:sz="0" w:space="0" w:color="auto"/>
      </w:divBdr>
      <w:divsChild>
        <w:div w:id="1954552060">
          <w:marLeft w:val="0"/>
          <w:marRight w:val="0"/>
          <w:marTop w:val="0"/>
          <w:marBottom w:val="0"/>
          <w:divBdr>
            <w:top w:val="none" w:sz="0" w:space="0" w:color="auto"/>
            <w:left w:val="none" w:sz="0" w:space="0" w:color="auto"/>
            <w:bottom w:val="none" w:sz="0" w:space="0" w:color="auto"/>
            <w:right w:val="none" w:sz="0" w:space="0" w:color="auto"/>
          </w:divBdr>
        </w:div>
        <w:div w:id="143160309">
          <w:marLeft w:val="0"/>
          <w:marRight w:val="0"/>
          <w:marTop w:val="0"/>
          <w:marBottom w:val="0"/>
          <w:divBdr>
            <w:top w:val="none" w:sz="0" w:space="0" w:color="auto"/>
            <w:left w:val="none" w:sz="0" w:space="0" w:color="auto"/>
            <w:bottom w:val="none" w:sz="0" w:space="0" w:color="auto"/>
            <w:right w:val="none" w:sz="0" w:space="0" w:color="auto"/>
          </w:divBdr>
        </w:div>
        <w:div w:id="564879974">
          <w:marLeft w:val="0"/>
          <w:marRight w:val="0"/>
          <w:marTop w:val="0"/>
          <w:marBottom w:val="0"/>
          <w:divBdr>
            <w:top w:val="none" w:sz="0" w:space="0" w:color="auto"/>
            <w:left w:val="none" w:sz="0" w:space="0" w:color="auto"/>
            <w:bottom w:val="none" w:sz="0" w:space="0" w:color="auto"/>
            <w:right w:val="none" w:sz="0" w:space="0" w:color="auto"/>
          </w:divBdr>
        </w:div>
        <w:div w:id="382411082">
          <w:marLeft w:val="0"/>
          <w:marRight w:val="0"/>
          <w:marTop w:val="0"/>
          <w:marBottom w:val="0"/>
          <w:divBdr>
            <w:top w:val="none" w:sz="0" w:space="0" w:color="auto"/>
            <w:left w:val="none" w:sz="0" w:space="0" w:color="auto"/>
            <w:bottom w:val="none" w:sz="0" w:space="0" w:color="auto"/>
            <w:right w:val="none" w:sz="0" w:space="0" w:color="auto"/>
          </w:divBdr>
        </w:div>
      </w:divsChild>
    </w:div>
    <w:div w:id="820579932">
      <w:bodyDiv w:val="1"/>
      <w:marLeft w:val="0"/>
      <w:marRight w:val="0"/>
      <w:marTop w:val="0"/>
      <w:marBottom w:val="0"/>
      <w:divBdr>
        <w:top w:val="none" w:sz="0" w:space="0" w:color="auto"/>
        <w:left w:val="none" w:sz="0" w:space="0" w:color="auto"/>
        <w:bottom w:val="none" w:sz="0" w:space="0" w:color="auto"/>
        <w:right w:val="none" w:sz="0" w:space="0" w:color="auto"/>
      </w:divBdr>
    </w:div>
    <w:div w:id="834421048">
      <w:bodyDiv w:val="1"/>
      <w:marLeft w:val="0"/>
      <w:marRight w:val="0"/>
      <w:marTop w:val="0"/>
      <w:marBottom w:val="0"/>
      <w:divBdr>
        <w:top w:val="none" w:sz="0" w:space="0" w:color="auto"/>
        <w:left w:val="none" w:sz="0" w:space="0" w:color="auto"/>
        <w:bottom w:val="none" w:sz="0" w:space="0" w:color="auto"/>
        <w:right w:val="none" w:sz="0" w:space="0" w:color="auto"/>
      </w:divBdr>
    </w:div>
    <w:div w:id="869533800">
      <w:bodyDiv w:val="1"/>
      <w:marLeft w:val="0"/>
      <w:marRight w:val="0"/>
      <w:marTop w:val="0"/>
      <w:marBottom w:val="0"/>
      <w:divBdr>
        <w:top w:val="none" w:sz="0" w:space="0" w:color="auto"/>
        <w:left w:val="none" w:sz="0" w:space="0" w:color="auto"/>
        <w:bottom w:val="none" w:sz="0" w:space="0" w:color="auto"/>
        <w:right w:val="none" w:sz="0" w:space="0" w:color="auto"/>
      </w:divBdr>
    </w:div>
    <w:div w:id="986058731">
      <w:bodyDiv w:val="1"/>
      <w:marLeft w:val="0"/>
      <w:marRight w:val="0"/>
      <w:marTop w:val="0"/>
      <w:marBottom w:val="0"/>
      <w:divBdr>
        <w:top w:val="none" w:sz="0" w:space="0" w:color="auto"/>
        <w:left w:val="none" w:sz="0" w:space="0" w:color="auto"/>
        <w:bottom w:val="none" w:sz="0" w:space="0" w:color="auto"/>
        <w:right w:val="none" w:sz="0" w:space="0" w:color="auto"/>
      </w:divBdr>
      <w:divsChild>
        <w:div w:id="384835426">
          <w:marLeft w:val="0"/>
          <w:marRight w:val="0"/>
          <w:marTop w:val="0"/>
          <w:marBottom w:val="0"/>
          <w:divBdr>
            <w:top w:val="none" w:sz="0" w:space="0" w:color="auto"/>
            <w:left w:val="none" w:sz="0" w:space="0" w:color="auto"/>
            <w:bottom w:val="none" w:sz="0" w:space="0" w:color="auto"/>
            <w:right w:val="none" w:sz="0" w:space="0" w:color="auto"/>
          </w:divBdr>
          <w:divsChild>
            <w:div w:id="1098021563">
              <w:marLeft w:val="0"/>
              <w:marRight w:val="0"/>
              <w:marTop w:val="0"/>
              <w:marBottom w:val="0"/>
              <w:divBdr>
                <w:top w:val="none" w:sz="0" w:space="0" w:color="auto"/>
                <w:left w:val="none" w:sz="0" w:space="0" w:color="auto"/>
                <w:bottom w:val="none" w:sz="0" w:space="0" w:color="auto"/>
                <w:right w:val="none" w:sz="0" w:space="0" w:color="auto"/>
              </w:divBdr>
            </w:div>
          </w:divsChild>
        </w:div>
        <w:div w:id="1585650958">
          <w:marLeft w:val="0"/>
          <w:marRight w:val="0"/>
          <w:marTop w:val="0"/>
          <w:marBottom w:val="0"/>
          <w:divBdr>
            <w:top w:val="none" w:sz="0" w:space="0" w:color="auto"/>
            <w:left w:val="none" w:sz="0" w:space="0" w:color="auto"/>
            <w:bottom w:val="none" w:sz="0" w:space="0" w:color="auto"/>
            <w:right w:val="none" w:sz="0" w:space="0" w:color="auto"/>
          </w:divBdr>
          <w:divsChild>
            <w:div w:id="242449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6754272">
      <w:bodyDiv w:val="1"/>
      <w:marLeft w:val="0"/>
      <w:marRight w:val="0"/>
      <w:marTop w:val="0"/>
      <w:marBottom w:val="0"/>
      <w:divBdr>
        <w:top w:val="none" w:sz="0" w:space="0" w:color="auto"/>
        <w:left w:val="none" w:sz="0" w:space="0" w:color="auto"/>
        <w:bottom w:val="none" w:sz="0" w:space="0" w:color="auto"/>
        <w:right w:val="none" w:sz="0" w:space="0" w:color="auto"/>
      </w:divBdr>
      <w:divsChild>
        <w:div w:id="1248466433">
          <w:marLeft w:val="0"/>
          <w:marRight w:val="0"/>
          <w:marTop w:val="0"/>
          <w:marBottom w:val="0"/>
          <w:divBdr>
            <w:top w:val="none" w:sz="0" w:space="0" w:color="auto"/>
            <w:left w:val="none" w:sz="0" w:space="0" w:color="auto"/>
            <w:bottom w:val="none" w:sz="0" w:space="0" w:color="auto"/>
            <w:right w:val="none" w:sz="0" w:space="0" w:color="auto"/>
          </w:divBdr>
          <w:divsChild>
            <w:div w:id="268587533">
              <w:marLeft w:val="0"/>
              <w:marRight w:val="0"/>
              <w:marTop w:val="0"/>
              <w:marBottom w:val="0"/>
              <w:divBdr>
                <w:top w:val="none" w:sz="0" w:space="0" w:color="auto"/>
                <w:left w:val="none" w:sz="0" w:space="0" w:color="auto"/>
                <w:bottom w:val="none" w:sz="0" w:space="0" w:color="auto"/>
                <w:right w:val="none" w:sz="0" w:space="0" w:color="auto"/>
              </w:divBdr>
              <w:divsChild>
                <w:div w:id="1740589855">
                  <w:marLeft w:val="0"/>
                  <w:marRight w:val="0"/>
                  <w:marTop w:val="0"/>
                  <w:marBottom w:val="0"/>
                  <w:divBdr>
                    <w:top w:val="none" w:sz="0" w:space="0" w:color="auto"/>
                    <w:left w:val="none" w:sz="0" w:space="0" w:color="auto"/>
                    <w:bottom w:val="none" w:sz="0" w:space="0" w:color="auto"/>
                    <w:right w:val="none" w:sz="0" w:space="0" w:color="auto"/>
                  </w:divBdr>
                  <w:divsChild>
                    <w:div w:id="893545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256194">
      <w:bodyDiv w:val="1"/>
      <w:marLeft w:val="0"/>
      <w:marRight w:val="0"/>
      <w:marTop w:val="0"/>
      <w:marBottom w:val="0"/>
      <w:divBdr>
        <w:top w:val="none" w:sz="0" w:space="0" w:color="auto"/>
        <w:left w:val="none" w:sz="0" w:space="0" w:color="auto"/>
        <w:bottom w:val="none" w:sz="0" w:space="0" w:color="auto"/>
        <w:right w:val="none" w:sz="0" w:space="0" w:color="auto"/>
      </w:divBdr>
      <w:divsChild>
        <w:div w:id="897128476">
          <w:marLeft w:val="0"/>
          <w:marRight w:val="0"/>
          <w:marTop w:val="0"/>
          <w:marBottom w:val="0"/>
          <w:divBdr>
            <w:top w:val="none" w:sz="0" w:space="0" w:color="auto"/>
            <w:left w:val="none" w:sz="0" w:space="0" w:color="auto"/>
            <w:bottom w:val="none" w:sz="0" w:space="0" w:color="auto"/>
            <w:right w:val="none" w:sz="0" w:space="0" w:color="auto"/>
          </w:divBdr>
          <w:divsChild>
            <w:div w:id="78450003">
              <w:marLeft w:val="0"/>
              <w:marRight w:val="0"/>
              <w:marTop w:val="0"/>
              <w:marBottom w:val="0"/>
              <w:divBdr>
                <w:top w:val="none" w:sz="0" w:space="0" w:color="auto"/>
                <w:left w:val="none" w:sz="0" w:space="0" w:color="auto"/>
                <w:bottom w:val="none" w:sz="0" w:space="0" w:color="auto"/>
                <w:right w:val="none" w:sz="0" w:space="0" w:color="auto"/>
              </w:divBdr>
            </w:div>
            <w:div w:id="834226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0270137">
      <w:bodyDiv w:val="1"/>
      <w:marLeft w:val="0"/>
      <w:marRight w:val="0"/>
      <w:marTop w:val="0"/>
      <w:marBottom w:val="0"/>
      <w:divBdr>
        <w:top w:val="none" w:sz="0" w:space="0" w:color="auto"/>
        <w:left w:val="none" w:sz="0" w:space="0" w:color="auto"/>
        <w:bottom w:val="none" w:sz="0" w:space="0" w:color="auto"/>
        <w:right w:val="none" w:sz="0" w:space="0" w:color="auto"/>
      </w:divBdr>
      <w:divsChild>
        <w:div w:id="1889411444">
          <w:marLeft w:val="0"/>
          <w:marRight w:val="0"/>
          <w:marTop w:val="0"/>
          <w:marBottom w:val="0"/>
          <w:divBdr>
            <w:top w:val="none" w:sz="0" w:space="0" w:color="auto"/>
            <w:left w:val="none" w:sz="0" w:space="0" w:color="auto"/>
            <w:bottom w:val="none" w:sz="0" w:space="0" w:color="auto"/>
            <w:right w:val="none" w:sz="0" w:space="0" w:color="auto"/>
          </w:divBdr>
        </w:div>
        <w:div w:id="12341939">
          <w:marLeft w:val="0"/>
          <w:marRight w:val="0"/>
          <w:marTop w:val="0"/>
          <w:marBottom w:val="0"/>
          <w:divBdr>
            <w:top w:val="none" w:sz="0" w:space="0" w:color="auto"/>
            <w:left w:val="none" w:sz="0" w:space="0" w:color="auto"/>
            <w:bottom w:val="none" w:sz="0" w:space="0" w:color="auto"/>
            <w:right w:val="none" w:sz="0" w:space="0" w:color="auto"/>
          </w:divBdr>
        </w:div>
      </w:divsChild>
    </w:div>
    <w:div w:id="1142161510">
      <w:bodyDiv w:val="1"/>
      <w:marLeft w:val="0"/>
      <w:marRight w:val="0"/>
      <w:marTop w:val="0"/>
      <w:marBottom w:val="0"/>
      <w:divBdr>
        <w:top w:val="none" w:sz="0" w:space="0" w:color="auto"/>
        <w:left w:val="none" w:sz="0" w:space="0" w:color="auto"/>
        <w:bottom w:val="none" w:sz="0" w:space="0" w:color="auto"/>
        <w:right w:val="none" w:sz="0" w:space="0" w:color="auto"/>
      </w:divBdr>
      <w:divsChild>
        <w:div w:id="33967028">
          <w:marLeft w:val="0"/>
          <w:marRight w:val="0"/>
          <w:marTop w:val="0"/>
          <w:marBottom w:val="0"/>
          <w:divBdr>
            <w:top w:val="none" w:sz="0" w:space="0" w:color="auto"/>
            <w:left w:val="none" w:sz="0" w:space="0" w:color="auto"/>
            <w:bottom w:val="none" w:sz="0" w:space="0" w:color="auto"/>
            <w:right w:val="none" w:sz="0" w:space="0" w:color="auto"/>
          </w:divBdr>
          <w:divsChild>
            <w:div w:id="500198757">
              <w:marLeft w:val="0"/>
              <w:marRight w:val="0"/>
              <w:marTop w:val="0"/>
              <w:marBottom w:val="0"/>
              <w:divBdr>
                <w:top w:val="none" w:sz="0" w:space="0" w:color="auto"/>
                <w:left w:val="none" w:sz="0" w:space="0" w:color="auto"/>
                <w:bottom w:val="none" w:sz="0" w:space="0" w:color="auto"/>
                <w:right w:val="none" w:sz="0" w:space="0" w:color="auto"/>
              </w:divBdr>
            </w:div>
            <w:div w:id="1831939332">
              <w:marLeft w:val="0"/>
              <w:marRight w:val="0"/>
              <w:marTop w:val="0"/>
              <w:marBottom w:val="0"/>
              <w:divBdr>
                <w:top w:val="none" w:sz="0" w:space="0" w:color="auto"/>
                <w:left w:val="none" w:sz="0" w:space="0" w:color="auto"/>
                <w:bottom w:val="none" w:sz="0" w:space="0" w:color="auto"/>
                <w:right w:val="none" w:sz="0" w:space="0" w:color="auto"/>
              </w:divBdr>
            </w:div>
          </w:divsChild>
        </w:div>
        <w:div w:id="1866820513">
          <w:marLeft w:val="0"/>
          <w:marRight w:val="0"/>
          <w:marTop w:val="0"/>
          <w:marBottom w:val="0"/>
          <w:divBdr>
            <w:top w:val="none" w:sz="0" w:space="0" w:color="auto"/>
            <w:left w:val="none" w:sz="0" w:space="0" w:color="auto"/>
            <w:bottom w:val="none" w:sz="0" w:space="0" w:color="auto"/>
            <w:right w:val="none" w:sz="0" w:space="0" w:color="auto"/>
          </w:divBdr>
          <w:divsChild>
            <w:div w:id="1446193011">
              <w:marLeft w:val="0"/>
              <w:marRight w:val="0"/>
              <w:marTop w:val="0"/>
              <w:marBottom w:val="0"/>
              <w:divBdr>
                <w:top w:val="none" w:sz="0" w:space="0" w:color="auto"/>
                <w:left w:val="none" w:sz="0" w:space="0" w:color="auto"/>
                <w:bottom w:val="none" w:sz="0" w:space="0" w:color="auto"/>
                <w:right w:val="none" w:sz="0" w:space="0" w:color="auto"/>
              </w:divBdr>
            </w:div>
          </w:divsChild>
        </w:div>
        <w:div w:id="1565213862">
          <w:marLeft w:val="0"/>
          <w:marRight w:val="0"/>
          <w:marTop w:val="0"/>
          <w:marBottom w:val="0"/>
          <w:divBdr>
            <w:top w:val="none" w:sz="0" w:space="0" w:color="auto"/>
            <w:left w:val="none" w:sz="0" w:space="0" w:color="auto"/>
            <w:bottom w:val="none" w:sz="0" w:space="0" w:color="auto"/>
            <w:right w:val="none" w:sz="0" w:space="0" w:color="auto"/>
          </w:divBdr>
          <w:divsChild>
            <w:div w:id="579680606">
              <w:marLeft w:val="0"/>
              <w:marRight w:val="0"/>
              <w:marTop w:val="0"/>
              <w:marBottom w:val="0"/>
              <w:divBdr>
                <w:top w:val="none" w:sz="0" w:space="0" w:color="auto"/>
                <w:left w:val="none" w:sz="0" w:space="0" w:color="auto"/>
                <w:bottom w:val="none" w:sz="0" w:space="0" w:color="auto"/>
                <w:right w:val="none" w:sz="0" w:space="0" w:color="auto"/>
              </w:divBdr>
            </w:div>
          </w:divsChild>
        </w:div>
        <w:div w:id="1156992527">
          <w:marLeft w:val="0"/>
          <w:marRight w:val="0"/>
          <w:marTop w:val="0"/>
          <w:marBottom w:val="0"/>
          <w:divBdr>
            <w:top w:val="none" w:sz="0" w:space="0" w:color="auto"/>
            <w:left w:val="none" w:sz="0" w:space="0" w:color="auto"/>
            <w:bottom w:val="none" w:sz="0" w:space="0" w:color="auto"/>
            <w:right w:val="none" w:sz="0" w:space="0" w:color="auto"/>
          </w:divBdr>
          <w:divsChild>
            <w:div w:id="901719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987489">
      <w:bodyDiv w:val="1"/>
      <w:marLeft w:val="0"/>
      <w:marRight w:val="0"/>
      <w:marTop w:val="0"/>
      <w:marBottom w:val="0"/>
      <w:divBdr>
        <w:top w:val="none" w:sz="0" w:space="0" w:color="auto"/>
        <w:left w:val="none" w:sz="0" w:space="0" w:color="auto"/>
        <w:bottom w:val="none" w:sz="0" w:space="0" w:color="auto"/>
        <w:right w:val="none" w:sz="0" w:space="0" w:color="auto"/>
      </w:divBdr>
      <w:divsChild>
        <w:div w:id="251398417">
          <w:marLeft w:val="0"/>
          <w:marRight w:val="0"/>
          <w:marTop w:val="0"/>
          <w:marBottom w:val="0"/>
          <w:divBdr>
            <w:top w:val="none" w:sz="0" w:space="0" w:color="auto"/>
            <w:left w:val="none" w:sz="0" w:space="0" w:color="auto"/>
            <w:bottom w:val="none" w:sz="0" w:space="0" w:color="auto"/>
            <w:right w:val="none" w:sz="0" w:space="0" w:color="auto"/>
          </w:divBdr>
          <w:divsChild>
            <w:div w:id="1309088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931015">
      <w:bodyDiv w:val="1"/>
      <w:marLeft w:val="0"/>
      <w:marRight w:val="0"/>
      <w:marTop w:val="0"/>
      <w:marBottom w:val="0"/>
      <w:divBdr>
        <w:top w:val="none" w:sz="0" w:space="0" w:color="auto"/>
        <w:left w:val="none" w:sz="0" w:space="0" w:color="auto"/>
        <w:bottom w:val="none" w:sz="0" w:space="0" w:color="auto"/>
        <w:right w:val="none" w:sz="0" w:space="0" w:color="auto"/>
      </w:divBdr>
      <w:divsChild>
        <w:div w:id="1655523467">
          <w:marLeft w:val="0"/>
          <w:marRight w:val="0"/>
          <w:marTop w:val="0"/>
          <w:marBottom w:val="0"/>
          <w:divBdr>
            <w:top w:val="none" w:sz="0" w:space="0" w:color="auto"/>
            <w:left w:val="none" w:sz="0" w:space="0" w:color="auto"/>
            <w:bottom w:val="none" w:sz="0" w:space="0" w:color="auto"/>
            <w:right w:val="none" w:sz="0" w:space="0" w:color="auto"/>
          </w:divBdr>
          <w:divsChild>
            <w:div w:id="1360398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1529843">
      <w:bodyDiv w:val="1"/>
      <w:marLeft w:val="0"/>
      <w:marRight w:val="0"/>
      <w:marTop w:val="0"/>
      <w:marBottom w:val="0"/>
      <w:divBdr>
        <w:top w:val="none" w:sz="0" w:space="0" w:color="auto"/>
        <w:left w:val="none" w:sz="0" w:space="0" w:color="auto"/>
        <w:bottom w:val="none" w:sz="0" w:space="0" w:color="auto"/>
        <w:right w:val="none" w:sz="0" w:space="0" w:color="auto"/>
      </w:divBdr>
      <w:divsChild>
        <w:div w:id="2136365650">
          <w:marLeft w:val="0"/>
          <w:marRight w:val="0"/>
          <w:marTop w:val="0"/>
          <w:marBottom w:val="0"/>
          <w:divBdr>
            <w:top w:val="none" w:sz="0" w:space="0" w:color="auto"/>
            <w:left w:val="none" w:sz="0" w:space="0" w:color="auto"/>
            <w:bottom w:val="none" w:sz="0" w:space="0" w:color="auto"/>
            <w:right w:val="none" w:sz="0" w:space="0" w:color="auto"/>
          </w:divBdr>
        </w:div>
        <w:div w:id="594172570">
          <w:marLeft w:val="0"/>
          <w:marRight w:val="0"/>
          <w:marTop w:val="0"/>
          <w:marBottom w:val="0"/>
          <w:divBdr>
            <w:top w:val="none" w:sz="0" w:space="0" w:color="auto"/>
            <w:left w:val="none" w:sz="0" w:space="0" w:color="auto"/>
            <w:bottom w:val="none" w:sz="0" w:space="0" w:color="auto"/>
            <w:right w:val="none" w:sz="0" w:space="0" w:color="auto"/>
          </w:divBdr>
        </w:div>
        <w:div w:id="1738169359">
          <w:marLeft w:val="0"/>
          <w:marRight w:val="0"/>
          <w:marTop w:val="0"/>
          <w:marBottom w:val="0"/>
          <w:divBdr>
            <w:top w:val="none" w:sz="0" w:space="0" w:color="auto"/>
            <w:left w:val="none" w:sz="0" w:space="0" w:color="auto"/>
            <w:bottom w:val="none" w:sz="0" w:space="0" w:color="auto"/>
            <w:right w:val="none" w:sz="0" w:space="0" w:color="auto"/>
          </w:divBdr>
        </w:div>
      </w:divsChild>
    </w:div>
    <w:div w:id="1203592436">
      <w:bodyDiv w:val="1"/>
      <w:marLeft w:val="0"/>
      <w:marRight w:val="0"/>
      <w:marTop w:val="0"/>
      <w:marBottom w:val="0"/>
      <w:divBdr>
        <w:top w:val="none" w:sz="0" w:space="0" w:color="auto"/>
        <w:left w:val="none" w:sz="0" w:space="0" w:color="auto"/>
        <w:bottom w:val="none" w:sz="0" w:space="0" w:color="auto"/>
        <w:right w:val="none" w:sz="0" w:space="0" w:color="auto"/>
      </w:divBdr>
      <w:divsChild>
        <w:div w:id="1159273300">
          <w:marLeft w:val="0"/>
          <w:marRight w:val="0"/>
          <w:marTop w:val="0"/>
          <w:marBottom w:val="0"/>
          <w:divBdr>
            <w:top w:val="none" w:sz="0" w:space="0" w:color="auto"/>
            <w:left w:val="none" w:sz="0" w:space="0" w:color="auto"/>
            <w:bottom w:val="none" w:sz="0" w:space="0" w:color="auto"/>
            <w:right w:val="none" w:sz="0" w:space="0" w:color="auto"/>
          </w:divBdr>
          <w:divsChild>
            <w:div w:id="501168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6025099">
      <w:bodyDiv w:val="1"/>
      <w:marLeft w:val="0"/>
      <w:marRight w:val="0"/>
      <w:marTop w:val="0"/>
      <w:marBottom w:val="0"/>
      <w:divBdr>
        <w:top w:val="none" w:sz="0" w:space="0" w:color="auto"/>
        <w:left w:val="none" w:sz="0" w:space="0" w:color="auto"/>
        <w:bottom w:val="none" w:sz="0" w:space="0" w:color="auto"/>
        <w:right w:val="none" w:sz="0" w:space="0" w:color="auto"/>
      </w:divBdr>
      <w:divsChild>
        <w:div w:id="1287393383">
          <w:marLeft w:val="0"/>
          <w:marRight w:val="0"/>
          <w:marTop w:val="0"/>
          <w:marBottom w:val="0"/>
          <w:divBdr>
            <w:top w:val="none" w:sz="0" w:space="0" w:color="auto"/>
            <w:left w:val="none" w:sz="0" w:space="0" w:color="auto"/>
            <w:bottom w:val="none" w:sz="0" w:space="0" w:color="auto"/>
            <w:right w:val="none" w:sz="0" w:space="0" w:color="auto"/>
          </w:divBdr>
          <w:divsChild>
            <w:div w:id="1400323692">
              <w:marLeft w:val="0"/>
              <w:marRight w:val="0"/>
              <w:marTop w:val="0"/>
              <w:marBottom w:val="0"/>
              <w:divBdr>
                <w:top w:val="none" w:sz="0" w:space="0" w:color="auto"/>
                <w:left w:val="none" w:sz="0" w:space="0" w:color="auto"/>
                <w:bottom w:val="none" w:sz="0" w:space="0" w:color="auto"/>
                <w:right w:val="none" w:sz="0" w:space="0" w:color="auto"/>
              </w:divBdr>
              <w:divsChild>
                <w:div w:id="196326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086206">
      <w:bodyDiv w:val="1"/>
      <w:marLeft w:val="0"/>
      <w:marRight w:val="0"/>
      <w:marTop w:val="0"/>
      <w:marBottom w:val="0"/>
      <w:divBdr>
        <w:top w:val="none" w:sz="0" w:space="0" w:color="auto"/>
        <w:left w:val="none" w:sz="0" w:space="0" w:color="auto"/>
        <w:bottom w:val="none" w:sz="0" w:space="0" w:color="auto"/>
        <w:right w:val="none" w:sz="0" w:space="0" w:color="auto"/>
      </w:divBdr>
      <w:divsChild>
        <w:div w:id="86468361">
          <w:marLeft w:val="0"/>
          <w:marRight w:val="0"/>
          <w:marTop w:val="0"/>
          <w:marBottom w:val="0"/>
          <w:divBdr>
            <w:top w:val="none" w:sz="0" w:space="0" w:color="auto"/>
            <w:left w:val="none" w:sz="0" w:space="0" w:color="auto"/>
            <w:bottom w:val="none" w:sz="0" w:space="0" w:color="auto"/>
            <w:right w:val="none" w:sz="0" w:space="0" w:color="auto"/>
          </w:divBdr>
          <w:divsChild>
            <w:div w:id="1597715920">
              <w:marLeft w:val="0"/>
              <w:marRight w:val="0"/>
              <w:marTop w:val="0"/>
              <w:marBottom w:val="0"/>
              <w:divBdr>
                <w:top w:val="none" w:sz="0" w:space="0" w:color="auto"/>
                <w:left w:val="none" w:sz="0" w:space="0" w:color="auto"/>
                <w:bottom w:val="none" w:sz="0" w:space="0" w:color="auto"/>
                <w:right w:val="none" w:sz="0" w:space="0" w:color="auto"/>
              </w:divBdr>
            </w:div>
          </w:divsChild>
        </w:div>
        <w:div w:id="1437940037">
          <w:marLeft w:val="0"/>
          <w:marRight w:val="0"/>
          <w:marTop w:val="0"/>
          <w:marBottom w:val="0"/>
          <w:divBdr>
            <w:top w:val="none" w:sz="0" w:space="0" w:color="auto"/>
            <w:left w:val="none" w:sz="0" w:space="0" w:color="auto"/>
            <w:bottom w:val="none" w:sz="0" w:space="0" w:color="auto"/>
            <w:right w:val="none" w:sz="0" w:space="0" w:color="auto"/>
          </w:divBdr>
          <w:divsChild>
            <w:div w:id="1871650210">
              <w:marLeft w:val="0"/>
              <w:marRight w:val="0"/>
              <w:marTop w:val="0"/>
              <w:marBottom w:val="0"/>
              <w:divBdr>
                <w:top w:val="none" w:sz="0" w:space="0" w:color="auto"/>
                <w:left w:val="none" w:sz="0" w:space="0" w:color="auto"/>
                <w:bottom w:val="none" w:sz="0" w:space="0" w:color="auto"/>
                <w:right w:val="none" w:sz="0" w:space="0" w:color="auto"/>
              </w:divBdr>
            </w:div>
          </w:divsChild>
        </w:div>
        <w:div w:id="909266560">
          <w:marLeft w:val="0"/>
          <w:marRight w:val="0"/>
          <w:marTop w:val="0"/>
          <w:marBottom w:val="0"/>
          <w:divBdr>
            <w:top w:val="none" w:sz="0" w:space="0" w:color="auto"/>
            <w:left w:val="none" w:sz="0" w:space="0" w:color="auto"/>
            <w:bottom w:val="none" w:sz="0" w:space="0" w:color="auto"/>
            <w:right w:val="none" w:sz="0" w:space="0" w:color="auto"/>
          </w:divBdr>
          <w:divsChild>
            <w:div w:id="680620165">
              <w:marLeft w:val="0"/>
              <w:marRight w:val="0"/>
              <w:marTop w:val="0"/>
              <w:marBottom w:val="0"/>
              <w:divBdr>
                <w:top w:val="none" w:sz="0" w:space="0" w:color="auto"/>
                <w:left w:val="none" w:sz="0" w:space="0" w:color="auto"/>
                <w:bottom w:val="none" w:sz="0" w:space="0" w:color="auto"/>
                <w:right w:val="none" w:sz="0" w:space="0" w:color="auto"/>
              </w:divBdr>
            </w:div>
            <w:div w:id="1395548855">
              <w:marLeft w:val="0"/>
              <w:marRight w:val="0"/>
              <w:marTop w:val="0"/>
              <w:marBottom w:val="0"/>
              <w:divBdr>
                <w:top w:val="none" w:sz="0" w:space="0" w:color="auto"/>
                <w:left w:val="none" w:sz="0" w:space="0" w:color="auto"/>
                <w:bottom w:val="none" w:sz="0" w:space="0" w:color="auto"/>
                <w:right w:val="none" w:sz="0" w:space="0" w:color="auto"/>
              </w:divBdr>
            </w:div>
          </w:divsChild>
        </w:div>
        <w:div w:id="1921985757">
          <w:marLeft w:val="0"/>
          <w:marRight w:val="0"/>
          <w:marTop w:val="0"/>
          <w:marBottom w:val="0"/>
          <w:divBdr>
            <w:top w:val="none" w:sz="0" w:space="0" w:color="auto"/>
            <w:left w:val="none" w:sz="0" w:space="0" w:color="auto"/>
            <w:bottom w:val="none" w:sz="0" w:space="0" w:color="auto"/>
            <w:right w:val="none" w:sz="0" w:space="0" w:color="auto"/>
          </w:divBdr>
          <w:divsChild>
            <w:div w:id="641930758">
              <w:marLeft w:val="0"/>
              <w:marRight w:val="0"/>
              <w:marTop w:val="0"/>
              <w:marBottom w:val="0"/>
              <w:divBdr>
                <w:top w:val="none" w:sz="0" w:space="0" w:color="auto"/>
                <w:left w:val="none" w:sz="0" w:space="0" w:color="auto"/>
                <w:bottom w:val="none" w:sz="0" w:space="0" w:color="auto"/>
                <w:right w:val="none" w:sz="0" w:space="0" w:color="auto"/>
              </w:divBdr>
            </w:div>
          </w:divsChild>
        </w:div>
        <w:div w:id="619726145">
          <w:marLeft w:val="0"/>
          <w:marRight w:val="0"/>
          <w:marTop w:val="0"/>
          <w:marBottom w:val="0"/>
          <w:divBdr>
            <w:top w:val="none" w:sz="0" w:space="0" w:color="auto"/>
            <w:left w:val="none" w:sz="0" w:space="0" w:color="auto"/>
            <w:bottom w:val="none" w:sz="0" w:space="0" w:color="auto"/>
            <w:right w:val="none" w:sz="0" w:space="0" w:color="auto"/>
          </w:divBdr>
          <w:divsChild>
            <w:div w:id="742527528">
              <w:marLeft w:val="0"/>
              <w:marRight w:val="0"/>
              <w:marTop w:val="0"/>
              <w:marBottom w:val="0"/>
              <w:divBdr>
                <w:top w:val="none" w:sz="0" w:space="0" w:color="auto"/>
                <w:left w:val="none" w:sz="0" w:space="0" w:color="auto"/>
                <w:bottom w:val="none" w:sz="0" w:space="0" w:color="auto"/>
                <w:right w:val="none" w:sz="0" w:space="0" w:color="auto"/>
              </w:divBdr>
            </w:div>
          </w:divsChild>
        </w:div>
        <w:div w:id="1303465527">
          <w:marLeft w:val="0"/>
          <w:marRight w:val="0"/>
          <w:marTop w:val="0"/>
          <w:marBottom w:val="0"/>
          <w:divBdr>
            <w:top w:val="none" w:sz="0" w:space="0" w:color="auto"/>
            <w:left w:val="none" w:sz="0" w:space="0" w:color="auto"/>
            <w:bottom w:val="none" w:sz="0" w:space="0" w:color="auto"/>
            <w:right w:val="none" w:sz="0" w:space="0" w:color="auto"/>
          </w:divBdr>
          <w:divsChild>
            <w:div w:id="1963878366">
              <w:marLeft w:val="0"/>
              <w:marRight w:val="0"/>
              <w:marTop w:val="0"/>
              <w:marBottom w:val="0"/>
              <w:divBdr>
                <w:top w:val="none" w:sz="0" w:space="0" w:color="auto"/>
                <w:left w:val="none" w:sz="0" w:space="0" w:color="auto"/>
                <w:bottom w:val="none" w:sz="0" w:space="0" w:color="auto"/>
                <w:right w:val="none" w:sz="0" w:space="0" w:color="auto"/>
              </w:divBdr>
            </w:div>
          </w:divsChild>
        </w:div>
        <w:div w:id="1480808823">
          <w:marLeft w:val="0"/>
          <w:marRight w:val="0"/>
          <w:marTop w:val="0"/>
          <w:marBottom w:val="0"/>
          <w:divBdr>
            <w:top w:val="none" w:sz="0" w:space="0" w:color="auto"/>
            <w:left w:val="none" w:sz="0" w:space="0" w:color="auto"/>
            <w:bottom w:val="none" w:sz="0" w:space="0" w:color="auto"/>
            <w:right w:val="none" w:sz="0" w:space="0" w:color="auto"/>
          </w:divBdr>
          <w:divsChild>
            <w:div w:id="574818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5898334">
      <w:bodyDiv w:val="1"/>
      <w:marLeft w:val="0"/>
      <w:marRight w:val="0"/>
      <w:marTop w:val="0"/>
      <w:marBottom w:val="0"/>
      <w:divBdr>
        <w:top w:val="none" w:sz="0" w:space="0" w:color="auto"/>
        <w:left w:val="none" w:sz="0" w:space="0" w:color="auto"/>
        <w:bottom w:val="none" w:sz="0" w:space="0" w:color="auto"/>
        <w:right w:val="none" w:sz="0" w:space="0" w:color="auto"/>
      </w:divBdr>
      <w:divsChild>
        <w:div w:id="803229206">
          <w:marLeft w:val="0"/>
          <w:marRight w:val="0"/>
          <w:marTop w:val="0"/>
          <w:marBottom w:val="0"/>
          <w:divBdr>
            <w:top w:val="none" w:sz="0" w:space="0" w:color="auto"/>
            <w:left w:val="none" w:sz="0" w:space="0" w:color="auto"/>
            <w:bottom w:val="none" w:sz="0" w:space="0" w:color="auto"/>
            <w:right w:val="none" w:sz="0" w:space="0" w:color="auto"/>
          </w:divBdr>
          <w:divsChild>
            <w:div w:id="991714228">
              <w:marLeft w:val="0"/>
              <w:marRight w:val="0"/>
              <w:marTop w:val="0"/>
              <w:marBottom w:val="0"/>
              <w:divBdr>
                <w:top w:val="none" w:sz="0" w:space="0" w:color="auto"/>
                <w:left w:val="none" w:sz="0" w:space="0" w:color="auto"/>
                <w:bottom w:val="none" w:sz="0" w:space="0" w:color="auto"/>
                <w:right w:val="none" w:sz="0" w:space="0" w:color="auto"/>
              </w:divBdr>
              <w:divsChild>
                <w:div w:id="1943415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085745">
      <w:bodyDiv w:val="1"/>
      <w:marLeft w:val="0"/>
      <w:marRight w:val="0"/>
      <w:marTop w:val="0"/>
      <w:marBottom w:val="0"/>
      <w:divBdr>
        <w:top w:val="none" w:sz="0" w:space="0" w:color="auto"/>
        <w:left w:val="none" w:sz="0" w:space="0" w:color="auto"/>
        <w:bottom w:val="none" w:sz="0" w:space="0" w:color="auto"/>
        <w:right w:val="none" w:sz="0" w:space="0" w:color="auto"/>
      </w:divBdr>
      <w:divsChild>
        <w:div w:id="1187015078">
          <w:marLeft w:val="0"/>
          <w:marRight w:val="0"/>
          <w:marTop w:val="0"/>
          <w:marBottom w:val="0"/>
          <w:divBdr>
            <w:top w:val="none" w:sz="0" w:space="0" w:color="auto"/>
            <w:left w:val="none" w:sz="0" w:space="0" w:color="auto"/>
            <w:bottom w:val="none" w:sz="0" w:space="0" w:color="auto"/>
            <w:right w:val="none" w:sz="0" w:space="0" w:color="auto"/>
          </w:divBdr>
          <w:divsChild>
            <w:div w:id="1472559035">
              <w:marLeft w:val="0"/>
              <w:marRight w:val="0"/>
              <w:marTop w:val="0"/>
              <w:marBottom w:val="0"/>
              <w:divBdr>
                <w:top w:val="none" w:sz="0" w:space="0" w:color="auto"/>
                <w:left w:val="none" w:sz="0" w:space="0" w:color="auto"/>
                <w:bottom w:val="none" w:sz="0" w:space="0" w:color="auto"/>
                <w:right w:val="none" w:sz="0" w:space="0" w:color="auto"/>
              </w:divBdr>
            </w:div>
          </w:divsChild>
        </w:div>
        <w:div w:id="946616605">
          <w:marLeft w:val="0"/>
          <w:marRight w:val="0"/>
          <w:marTop w:val="0"/>
          <w:marBottom w:val="0"/>
          <w:divBdr>
            <w:top w:val="none" w:sz="0" w:space="0" w:color="auto"/>
            <w:left w:val="none" w:sz="0" w:space="0" w:color="auto"/>
            <w:bottom w:val="none" w:sz="0" w:space="0" w:color="auto"/>
            <w:right w:val="none" w:sz="0" w:space="0" w:color="auto"/>
          </w:divBdr>
          <w:divsChild>
            <w:div w:id="869148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0933695">
      <w:bodyDiv w:val="1"/>
      <w:marLeft w:val="0"/>
      <w:marRight w:val="0"/>
      <w:marTop w:val="0"/>
      <w:marBottom w:val="0"/>
      <w:divBdr>
        <w:top w:val="none" w:sz="0" w:space="0" w:color="auto"/>
        <w:left w:val="none" w:sz="0" w:space="0" w:color="auto"/>
        <w:bottom w:val="none" w:sz="0" w:space="0" w:color="auto"/>
        <w:right w:val="none" w:sz="0" w:space="0" w:color="auto"/>
      </w:divBdr>
      <w:divsChild>
        <w:div w:id="1739013820">
          <w:marLeft w:val="0"/>
          <w:marRight w:val="0"/>
          <w:marTop w:val="0"/>
          <w:marBottom w:val="0"/>
          <w:divBdr>
            <w:top w:val="none" w:sz="0" w:space="0" w:color="auto"/>
            <w:left w:val="none" w:sz="0" w:space="0" w:color="auto"/>
            <w:bottom w:val="none" w:sz="0" w:space="0" w:color="auto"/>
            <w:right w:val="none" w:sz="0" w:space="0" w:color="auto"/>
          </w:divBdr>
          <w:divsChild>
            <w:div w:id="166016400">
              <w:marLeft w:val="0"/>
              <w:marRight w:val="0"/>
              <w:marTop w:val="0"/>
              <w:marBottom w:val="0"/>
              <w:divBdr>
                <w:top w:val="none" w:sz="0" w:space="0" w:color="auto"/>
                <w:left w:val="none" w:sz="0" w:space="0" w:color="auto"/>
                <w:bottom w:val="none" w:sz="0" w:space="0" w:color="auto"/>
                <w:right w:val="none" w:sz="0" w:space="0" w:color="auto"/>
              </w:divBdr>
              <w:divsChild>
                <w:div w:id="636229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252467">
      <w:bodyDiv w:val="1"/>
      <w:marLeft w:val="0"/>
      <w:marRight w:val="0"/>
      <w:marTop w:val="0"/>
      <w:marBottom w:val="0"/>
      <w:divBdr>
        <w:top w:val="none" w:sz="0" w:space="0" w:color="auto"/>
        <w:left w:val="none" w:sz="0" w:space="0" w:color="auto"/>
        <w:bottom w:val="none" w:sz="0" w:space="0" w:color="auto"/>
        <w:right w:val="none" w:sz="0" w:space="0" w:color="auto"/>
      </w:divBdr>
      <w:divsChild>
        <w:div w:id="1196117357">
          <w:marLeft w:val="0"/>
          <w:marRight w:val="0"/>
          <w:marTop w:val="0"/>
          <w:marBottom w:val="0"/>
          <w:divBdr>
            <w:top w:val="none" w:sz="0" w:space="0" w:color="auto"/>
            <w:left w:val="none" w:sz="0" w:space="0" w:color="auto"/>
            <w:bottom w:val="none" w:sz="0" w:space="0" w:color="auto"/>
            <w:right w:val="none" w:sz="0" w:space="0" w:color="auto"/>
          </w:divBdr>
          <w:divsChild>
            <w:div w:id="1409304846">
              <w:marLeft w:val="0"/>
              <w:marRight w:val="0"/>
              <w:marTop w:val="0"/>
              <w:marBottom w:val="0"/>
              <w:divBdr>
                <w:top w:val="none" w:sz="0" w:space="0" w:color="auto"/>
                <w:left w:val="none" w:sz="0" w:space="0" w:color="auto"/>
                <w:bottom w:val="none" w:sz="0" w:space="0" w:color="auto"/>
                <w:right w:val="none" w:sz="0" w:space="0" w:color="auto"/>
              </w:divBdr>
            </w:div>
          </w:divsChild>
        </w:div>
        <w:div w:id="1186749955">
          <w:marLeft w:val="0"/>
          <w:marRight w:val="0"/>
          <w:marTop w:val="0"/>
          <w:marBottom w:val="0"/>
          <w:divBdr>
            <w:top w:val="none" w:sz="0" w:space="0" w:color="auto"/>
            <w:left w:val="none" w:sz="0" w:space="0" w:color="auto"/>
            <w:bottom w:val="none" w:sz="0" w:space="0" w:color="auto"/>
            <w:right w:val="none" w:sz="0" w:space="0" w:color="auto"/>
          </w:divBdr>
          <w:divsChild>
            <w:div w:id="1827430198">
              <w:marLeft w:val="0"/>
              <w:marRight w:val="0"/>
              <w:marTop w:val="0"/>
              <w:marBottom w:val="0"/>
              <w:divBdr>
                <w:top w:val="none" w:sz="0" w:space="0" w:color="auto"/>
                <w:left w:val="none" w:sz="0" w:space="0" w:color="auto"/>
                <w:bottom w:val="none" w:sz="0" w:space="0" w:color="auto"/>
                <w:right w:val="none" w:sz="0" w:space="0" w:color="auto"/>
              </w:divBdr>
            </w:div>
          </w:divsChild>
        </w:div>
        <w:div w:id="1154954919">
          <w:marLeft w:val="0"/>
          <w:marRight w:val="0"/>
          <w:marTop w:val="0"/>
          <w:marBottom w:val="0"/>
          <w:divBdr>
            <w:top w:val="none" w:sz="0" w:space="0" w:color="auto"/>
            <w:left w:val="none" w:sz="0" w:space="0" w:color="auto"/>
            <w:bottom w:val="none" w:sz="0" w:space="0" w:color="auto"/>
            <w:right w:val="none" w:sz="0" w:space="0" w:color="auto"/>
          </w:divBdr>
          <w:divsChild>
            <w:div w:id="1299339509">
              <w:marLeft w:val="0"/>
              <w:marRight w:val="0"/>
              <w:marTop w:val="0"/>
              <w:marBottom w:val="0"/>
              <w:divBdr>
                <w:top w:val="none" w:sz="0" w:space="0" w:color="auto"/>
                <w:left w:val="none" w:sz="0" w:space="0" w:color="auto"/>
                <w:bottom w:val="none" w:sz="0" w:space="0" w:color="auto"/>
                <w:right w:val="none" w:sz="0" w:space="0" w:color="auto"/>
              </w:divBdr>
            </w:div>
            <w:div w:id="1228569660">
              <w:marLeft w:val="0"/>
              <w:marRight w:val="0"/>
              <w:marTop w:val="0"/>
              <w:marBottom w:val="0"/>
              <w:divBdr>
                <w:top w:val="none" w:sz="0" w:space="0" w:color="auto"/>
                <w:left w:val="none" w:sz="0" w:space="0" w:color="auto"/>
                <w:bottom w:val="none" w:sz="0" w:space="0" w:color="auto"/>
                <w:right w:val="none" w:sz="0" w:space="0" w:color="auto"/>
              </w:divBdr>
            </w:div>
          </w:divsChild>
        </w:div>
        <w:div w:id="528951545">
          <w:marLeft w:val="0"/>
          <w:marRight w:val="0"/>
          <w:marTop w:val="0"/>
          <w:marBottom w:val="0"/>
          <w:divBdr>
            <w:top w:val="none" w:sz="0" w:space="0" w:color="auto"/>
            <w:left w:val="none" w:sz="0" w:space="0" w:color="auto"/>
            <w:bottom w:val="none" w:sz="0" w:space="0" w:color="auto"/>
            <w:right w:val="none" w:sz="0" w:space="0" w:color="auto"/>
          </w:divBdr>
          <w:divsChild>
            <w:div w:id="795291519">
              <w:marLeft w:val="0"/>
              <w:marRight w:val="0"/>
              <w:marTop w:val="0"/>
              <w:marBottom w:val="0"/>
              <w:divBdr>
                <w:top w:val="none" w:sz="0" w:space="0" w:color="auto"/>
                <w:left w:val="none" w:sz="0" w:space="0" w:color="auto"/>
                <w:bottom w:val="none" w:sz="0" w:space="0" w:color="auto"/>
                <w:right w:val="none" w:sz="0" w:space="0" w:color="auto"/>
              </w:divBdr>
            </w:div>
          </w:divsChild>
        </w:div>
        <w:div w:id="779764189">
          <w:marLeft w:val="0"/>
          <w:marRight w:val="0"/>
          <w:marTop w:val="0"/>
          <w:marBottom w:val="0"/>
          <w:divBdr>
            <w:top w:val="none" w:sz="0" w:space="0" w:color="auto"/>
            <w:left w:val="none" w:sz="0" w:space="0" w:color="auto"/>
            <w:bottom w:val="none" w:sz="0" w:space="0" w:color="auto"/>
            <w:right w:val="none" w:sz="0" w:space="0" w:color="auto"/>
          </w:divBdr>
          <w:divsChild>
            <w:div w:id="2113016734">
              <w:marLeft w:val="0"/>
              <w:marRight w:val="0"/>
              <w:marTop w:val="0"/>
              <w:marBottom w:val="0"/>
              <w:divBdr>
                <w:top w:val="none" w:sz="0" w:space="0" w:color="auto"/>
                <w:left w:val="none" w:sz="0" w:space="0" w:color="auto"/>
                <w:bottom w:val="none" w:sz="0" w:space="0" w:color="auto"/>
                <w:right w:val="none" w:sz="0" w:space="0" w:color="auto"/>
              </w:divBdr>
            </w:div>
          </w:divsChild>
        </w:div>
        <w:div w:id="1990552861">
          <w:marLeft w:val="0"/>
          <w:marRight w:val="0"/>
          <w:marTop w:val="0"/>
          <w:marBottom w:val="0"/>
          <w:divBdr>
            <w:top w:val="none" w:sz="0" w:space="0" w:color="auto"/>
            <w:left w:val="none" w:sz="0" w:space="0" w:color="auto"/>
            <w:bottom w:val="none" w:sz="0" w:space="0" w:color="auto"/>
            <w:right w:val="none" w:sz="0" w:space="0" w:color="auto"/>
          </w:divBdr>
          <w:divsChild>
            <w:div w:id="1328707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7294758">
      <w:bodyDiv w:val="1"/>
      <w:marLeft w:val="0"/>
      <w:marRight w:val="0"/>
      <w:marTop w:val="0"/>
      <w:marBottom w:val="0"/>
      <w:divBdr>
        <w:top w:val="none" w:sz="0" w:space="0" w:color="auto"/>
        <w:left w:val="none" w:sz="0" w:space="0" w:color="auto"/>
        <w:bottom w:val="none" w:sz="0" w:space="0" w:color="auto"/>
        <w:right w:val="none" w:sz="0" w:space="0" w:color="auto"/>
      </w:divBdr>
    </w:div>
    <w:div w:id="1651251045">
      <w:bodyDiv w:val="1"/>
      <w:marLeft w:val="0"/>
      <w:marRight w:val="0"/>
      <w:marTop w:val="0"/>
      <w:marBottom w:val="0"/>
      <w:divBdr>
        <w:top w:val="none" w:sz="0" w:space="0" w:color="auto"/>
        <w:left w:val="none" w:sz="0" w:space="0" w:color="auto"/>
        <w:bottom w:val="none" w:sz="0" w:space="0" w:color="auto"/>
        <w:right w:val="none" w:sz="0" w:space="0" w:color="auto"/>
      </w:divBdr>
      <w:divsChild>
        <w:div w:id="1182865466">
          <w:marLeft w:val="0"/>
          <w:marRight w:val="0"/>
          <w:marTop w:val="0"/>
          <w:marBottom w:val="0"/>
          <w:divBdr>
            <w:top w:val="none" w:sz="0" w:space="0" w:color="auto"/>
            <w:left w:val="none" w:sz="0" w:space="0" w:color="auto"/>
            <w:bottom w:val="none" w:sz="0" w:space="0" w:color="auto"/>
            <w:right w:val="none" w:sz="0" w:space="0" w:color="auto"/>
          </w:divBdr>
          <w:divsChild>
            <w:div w:id="219176903">
              <w:marLeft w:val="0"/>
              <w:marRight w:val="0"/>
              <w:marTop w:val="0"/>
              <w:marBottom w:val="0"/>
              <w:divBdr>
                <w:top w:val="none" w:sz="0" w:space="0" w:color="auto"/>
                <w:left w:val="none" w:sz="0" w:space="0" w:color="auto"/>
                <w:bottom w:val="none" w:sz="0" w:space="0" w:color="auto"/>
                <w:right w:val="none" w:sz="0" w:space="0" w:color="auto"/>
              </w:divBdr>
            </w:div>
            <w:div w:id="1853445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5821609">
      <w:bodyDiv w:val="1"/>
      <w:marLeft w:val="0"/>
      <w:marRight w:val="0"/>
      <w:marTop w:val="0"/>
      <w:marBottom w:val="0"/>
      <w:divBdr>
        <w:top w:val="none" w:sz="0" w:space="0" w:color="auto"/>
        <w:left w:val="none" w:sz="0" w:space="0" w:color="auto"/>
        <w:bottom w:val="none" w:sz="0" w:space="0" w:color="auto"/>
        <w:right w:val="none" w:sz="0" w:space="0" w:color="auto"/>
      </w:divBdr>
      <w:divsChild>
        <w:div w:id="1887835520">
          <w:marLeft w:val="0"/>
          <w:marRight w:val="0"/>
          <w:marTop w:val="0"/>
          <w:marBottom w:val="0"/>
          <w:divBdr>
            <w:top w:val="none" w:sz="0" w:space="0" w:color="auto"/>
            <w:left w:val="none" w:sz="0" w:space="0" w:color="auto"/>
            <w:bottom w:val="none" w:sz="0" w:space="0" w:color="auto"/>
            <w:right w:val="none" w:sz="0" w:space="0" w:color="auto"/>
          </w:divBdr>
          <w:divsChild>
            <w:div w:id="2010473835">
              <w:marLeft w:val="0"/>
              <w:marRight w:val="0"/>
              <w:marTop w:val="0"/>
              <w:marBottom w:val="0"/>
              <w:divBdr>
                <w:top w:val="none" w:sz="0" w:space="0" w:color="auto"/>
                <w:left w:val="none" w:sz="0" w:space="0" w:color="auto"/>
                <w:bottom w:val="none" w:sz="0" w:space="0" w:color="auto"/>
                <w:right w:val="none" w:sz="0" w:space="0" w:color="auto"/>
              </w:divBdr>
              <w:divsChild>
                <w:div w:id="2116165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906604">
      <w:bodyDiv w:val="1"/>
      <w:marLeft w:val="0"/>
      <w:marRight w:val="0"/>
      <w:marTop w:val="0"/>
      <w:marBottom w:val="0"/>
      <w:divBdr>
        <w:top w:val="none" w:sz="0" w:space="0" w:color="auto"/>
        <w:left w:val="none" w:sz="0" w:space="0" w:color="auto"/>
        <w:bottom w:val="none" w:sz="0" w:space="0" w:color="auto"/>
        <w:right w:val="none" w:sz="0" w:space="0" w:color="auto"/>
      </w:divBdr>
      <w:divsChild>
        <w:div w:id="1018001891">
          <w:marLeft w:val="0"/>
          <w:marRight w:val="0"/>
          <w:marTop w:val="0"/>
          <w:marBottom w:val="0"/>
          <w:divBdr>
            <w:top w:val="none" w:sz="0" w:space="0" w:color="auto"/>
            <w:left w:val="none" w:sz="0" w:space="0" w:color="auto"/>
            <w:bottom w:val="none" w:sz="0" w:space="0" w:color="auto"/>
            <w:right w:val="none" w:sz="0" w:space="0" w:color="auto"/>
          </w:divBdr>
          <w:divsChild>
            <w:div w:id="12340598">
              <w:marLeft w:val="0"/>
              <w:marRight w:val="0"/>
              <w:marTop w:val="0"/>
              <w:marBottom w:val="0"/>
              <w:divBdr>
                <w:top w:val="none" w:sz="0" w:space="0" w:color="auto"/>
                <w:left w:val="none" w:sz="0" w:space="0" w:color="auto"/>
                <w:bottom w:val="none" w:sz="0" w:space="0" w:color="auto"/>
                <w:right w:val="none" w:sz="0" w:space="0" w:color="auto"/>
              </w:divBdr>
            </w:div>
            <w:div w:id="1371145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413575">
      <w:bodyDiv w:val="1"/>
      <w:marLeft w:val="0"/>
      <w:marRight w:val="0"/>
      <w:marTop w:val="0"/>
      <w:marBottom w:val="0"/>
      <w:divBdr>
        <w:top w:val="none" w:sz="0" w:space="0" w:color="auto"/>
        <w:left w:val="none" w:sz="0" w:space="0" w:color="auto"/>
        <w:bottom w:val="none" w:sz="0" w:space="0" w:color="auto"/>
        <w:right w:val="none" w:sz="0" w:space="0" w:color="auto"/>
      </w:divBdr>
      <w:divsChild>
        <w:div w:id="1234271972">
          <w:marLeft w:val="0"/>
          <w:marRight w:val="0"/>
          <w:marTop w:val="0"/>
          <w:marBottom w:val="0"/>
          <w:divBdr>
            <w:top w:val="none" w:sz="0" w:space="0" w:color="auto"/>
            <w:left w:val="none" w:sz="0" w:space="0" w:color="auto"/>
            <w:bottom w:val="none" w:sz="0" w:space="0" w:color="auto"/>
            <w:right w:val="none" w:sz="0" w:space="0" w:color="auto"/>
          </w:divBdr>
          <w:divsChild>
            <w:div w:id="498039045">
              <w:marLeft w:val="0"/>
              <w:marRight w:val="0"/>
              <w:marTop w:val="0"/>
              <w:marBottom w:val="0"/>
              <w:divBdr>
                <w:top w:val="none" w:sz="0" w:space="0" w:color="auto"/>
                <w:left w:val="none" w:sz="0" w:space="0" w:color="auto"/>
                <w:bottom w:val="none" w:sz="0" w:space="0" w:color="auto"/>
                <w:right w:val="none" w:sz="0" w:space="0" w:color="auto"/>
              </w:divBdr>
            </w:div>
          </w:divsChild>
        </w:div>
        <w:div w:id="1818916379">
          <w:marLeft w:val="0"/>
          <w:marRight w:val="0"/>
          <w:marTop w:val="0"/>
          <w:marBottom w:val="0"/>
          <w:divBdr>
            <w:top w:val="none" w:sz="0" w:space="0" w:color="auto"/>
            <w:left w:val="none" w:sz="0" w:space="0" w:color="auto"/>
            <w:bottom w:val="none" w:sz="0" w:space="0" w:color="auto"/>
            <w:right w:val="none" w:sz="0" w:space="0" w:color="auto"/>
          </w:divBdr>
          <w:divsChild>
            <w:div w:id="1369644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4643372">
      <w:bodyDiv w:val="1"/>
      <w:marLeft w:val="0"/>
      <w:marRight w:val="0"/>
      <w:marTop w:val="0"/>
      <w:marBottom w:val="0"/>
      <w:divBdr>
        <w:top w:val="none" w:sz="0" w:space="0" w:color="auto"/>
        <w:left w:val="none" w:sz="0" w:space="0" w:color="auto"/>
        <w:bottom w:val="none" w:sz="0" w:space="0" w:color="auto"/>
        <w:right w:val="none" w:sz="0" w:space="0" w:color="auto"/>
      </w:divBdr>
      <w:divsChild>
        <w:div w:id="500389671">
          <w:marLeft w:val="0"/>
          <w:marRight w:val="0"/>
          <w:marTop w:val="0"/>
          <w:marBottom w:val="0"/>
          <w:divBdr>
            <w:top w:val="none" w:sz="0" w:space="0" w:color="auto"/>
            <w:left w:val="none" w:sz="0" w:space="0" w:color="auto"/>
            <w:bottom w:val="none" w:sz="0" w:space="0" w:color="auto"/>
            <w:right w:val="none" w:sz="0" w:space="0" w:color="auto"/>
          </w:divBdr>
          <w:divsChild>
            <w:div w:id="1712536328">
              <w:marLeft w:val="0"/>
              <w:marRight w:val="0"/>
              <w:marTop w:val="0"/>
              <w:marBottom w:val="0"/>
              <w:divBdr>
                <w:top w:val="none" w:sz="0" w:space="0" w:color="auto"/>
                <w:left w:val="none" w:sz="0" w:space="0" w:color="auto"/>
                <w:bottom w:val="none" w:sz="0" w:space="0" w:color="auto"/>
                <w:right w:val="none" w:sz="0" w:space="0" w:color="auto"/>
              </w:divBdr>
            </w:div>
            <w:div w:id="878976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258459">
      <w:bodyDiv w:val="1"/>
      <w:marLeft w:val="0"/>
      <w:marRight w:val="0"/>
      <w:marTop w:val="0"/>
      <w:marBottom w:val="0"/>
      <w:divBdr>
        <w:top w:val="none" w:sz="0" w:space="0" w:color="auto"/>
        <w:left w:val="none" w:sz="0" w:space="0" w:color="auto"/>
        <w:bottom w:val="none" w:sz="0" w:space="0" w:color="auto"/>
        <w:right w:val="none" w:sz="0" w:space="0" w:color="auto"/>
      </w:divBdr>
      <w:divsChild>
        <w:div w:id="390344753">
          <w:marLeft w:val="0"/>
          <w:marRight w:val="0"/>
          <w:marTop w:val="0"/>
          <w:marBottom w:val="0"/>
          <w:divBdr>
            <w:top w:val="none" w:sz="0" w:space="0" w:color="auto"/>
            <w:left w:val="none" w:sz="0" w:space="0" w:color="auto"/>
            <w:bottom w:val="none" w:sz="0" w:space="0" w:color="auto"/>
            <w:right w:val="none" w:sz="0" w:space="0" w:color="auto"/>
          </w:divBdr>
          <w:divsChild>
            <w:div w:id="364253943">
              <w:marLeft w:val="0"/>
              <w:marRight w:val="0"/>
              <w:marTop w:val="0"/>
              <w:marBottom w:val="0"/>
              <w:divBdr>
                <w:top w:val="none" w:sz="0" w:space="0" w:color="auto"/>
                <w:left w:val="none" w:sz="0" w:space="0" w:color="auto"/>
                <w:bottom w:val="none" w:sz="0" w:space="0" w:color="auto"/>
                <w:right w:val="none" w:sz="0" w:space="0" w:color="auto"/>
              </w:divBdr>
              <w:divsChild>
                <w:div w:id="1993362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740908">
      <w:bodyDiv w:val="1"/>
      <w:marLeft w:val="0"/>
      <w:marRight w:val="0"/>
      <w:marTop w:val="0"/>
      <w:marBottom w:val="0"/>
      <w:divBdr>
        <w:top w:val="none" w:sz="0" w:space="0" w:color="auto"/>
        <w:left w:val="none" w:sz="0" w:space="0" w:color="auto"/>
        <w:bottom w:val="none" w:sz="0" w:space="0" w:color="auto"/>
        <w:right w:val="none" w:sz="0" w:space="0" w:color="auto"/>
      </w:divBdr>
      <w:divsChild>
        <w:div w:id="237598291">
          <w:marLeft w:val="0"/>
          <w:marRight w:val="0"/>
          <w:marTop w:val="0"/>
          <w:marBottom w:val="0"/>
          <w:divBdr>
            <w:top w:val="none" w:sz="0" w:space="0" w:color="auto"/>
            <w:left w:val="none" w:sz="0" w:space="0" w:color="auto"/>
            <w:bottom w:val="none" w:sz="0" w:space="0" w:color="auto"/>
            <w:right w:val="none" w:sz="0" w:space="0" w:color="auto"/>
          </w:divBdr>
          <w:divsChild>
            <w:div w:id="785269267">
              <w:marLeft w:val="0"/>
              <w:marRight w:val="0"/>
              <w:marTop w:val="0"/>
              <w:marBottom w:val="0"/>
              <w:divBdr>
                <w:top w:val="none" w:sz="0" w:space="0" w:color="auto"/>
                <w:left w:val="none" w:sz="0" w:space="0" w:color="auto"/>
                <w:bottom w:val="none" w:sz="0" w:space="0" w:color="auto"/>
                <w:right w:val="none" w:sz="0" w:space="0" w:color="auto"/>
              </w:divBdr>
            </w:div>
            <w:div w:id="2082603564">
              <w:marLeft w:val="0"/>
              <w:marRight w:val="0"/>
              <w:marTop w:val="0"/>
              <w:marBottom w:val="0"/>
              <w:divBdr>
                <w:top w:val="none" w:sz="0" w:space="0" w:color="auto"/>
                <w:left w:val="none" w:sz="0" w:space="0" w:color="auto"/>
                <w:bottom w:val="none" w:sz="0" w:space="0" w:color="auto"/>
                <w:right w:val="none" w:sz="0" w:space="0" w:color="auto"/>
              </w:divBdr>
            </w:div>
            <w:div w:id="1746144861">
              <w:marLeft w:val="0"/>
              <w:marRight w:val="0"/>
              <w:marTop w:val="0"/>
              <w:marBottom w:val="0"/>
              <w:divBdr>
                <w:top w:val="none" w:sz="0" w:space="0" w:color="auto"/>
                <w:left w:val="none" w:sz="0" w:space="0" w:color="auto"/>
                <w:bottom w:val="none" w:sz="0" w:space="0" w:color="auto"/>
                <w:right w:val="none" w:sz="0" w:space="0" w:color="auto"/>
              </w:divBdr>
            </w:div>
          </w:divsChild>
        </w:div>
        <w:div w:id="2070420144">
          <w:marLeft w:val="0"/>
          <w:marRight w:val="0"/>
          <w:marTop w:val="0"/>
          <w:marBottom w:val="0"/>
          <w:divBdr>
            <w:top w:val="none" w:sz="0" w:space="0" w:color="auto"/>
            <w:left w:val="none" w:sz="0" w:space="0" w:color="auto"/>
            <w:bottom w:val="none" w:sz="0" w:space="0" w:color="auto"/>
            <w:right w:val="none" w:sz="0" w:space="0" w:color="auto"/>
          </w:divBdr>
          <w:divsChild>
            <w:div w:id="2096392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9071551">
      <w:bodyDiv w:val="1"/>
      <w:marLeft w:val="0"/>
      <w:marRight w:val="0"/>
      <w:marTop w:val="0"/>
      <w:marBottom w:val="0"/>
      <w:divBdr>
        <w:top w:val="none" w:sz="0" w:space="0" w:color="auto"/>
        <w:left w:val="none" w:sz="0" w:space="0" w:color="auto"/>
        <w:bottom w:val="none" w:sz="0" w:space="0" w:color="auto"/>
        <w:right w:val="none" w:sz="0" w:space="0" w:color="auto"/>
      </w:divBdr>
      <w:divsChild>
        <w:div w:id="1055541082">
          <w:marLeft w:val="0"/>
          <w:marRight w:val="0"/>
          <w:marTop w:val="0"/>
          <w:marBottom w:val="0"/>
          <w:divBdr>
            <w:top w:val="none" w:sz="0" w:space="0" w:color="auto"/>
            <w:left w:val="none" w:sz="0" w:space="0" w:color="auto"/>
            <w:bottom w:val="none" w:sz="0" w:space="0" w:color="auto"/>
            <w:right w:val="none" w:sz="0" w:space="0" w:color="auto"/>
          </w:divBdr>
          <w:divsChild>
            <w:div w:id="759109538">
              <w:marLeft w:val="0"/>
              <w:marRight w:val="0"/>
              <w:marTop w:val="0"/>
              <w:marBottom w:val="0"/>
              <w:divBdr>
                <w:top w:val="none" w:sz="0" w:space="0" w:color="auto"/>
                <w:left w:val="none" w:sz="0" w:space="0" w:color="auto"/>
                <w:bottom w:val="none" w:sz="0" w:space="0" w:color="auto"/>
                <w:right w:val="none" w:sz="0" w:space="0" w:color="auto"/>
              </w:divBdr>
              <w:divsChild>
                <w:div w:id="2011593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668832">
      <w:bodyDiv w:val="1"/>
      <w:marLeft w:val="0"/>
      <w:marRight w:val="0"/>
      <w:marTop w:val="0"/>
      <w:marBottom w:val="0"/>
      <w:divBdr>
        <w:top w:val="none" w:sz="0" w:space="0" w:color="auto"/>
        <w:left w:val="none" w:sz="0" w:space="0" w:color="auto"/>
        <w:bottom w:val="none" w:sz="0" w:space="0" w:color="auto"/>
        <w:right w:val="none" w:sz="0" w:space="0" w:color="auto"/>
      </w:divBdr>
      <w:divsChild>
        <w:div w:id="369695175">
          <w:marLeft w:val="0"/>
          <w:marRight w:val="0"/>
          <w:marTop w:val="0"/>
          <w:marBottom w:val="0"/>
          <w:divBdr>
            <w:top w:val="none" w:sz="0" w:space="0" w:color="auto"/>
            <w:left w:val="none" w:sz="0" w:space="0" w:color="auto"/>
            <w:bottom w:val="none" w:sz="0" w:space="0" w:color="auto"/>
            <w:right w:val="none" w:sz="0" w:space="0" w:color="auto"/>
          </w:divBdr>
          <w:divsChild>
            <w:div w:id="2089384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006144">
      <w:bodyDiv w:val="1"/>
      <w:marLeft w:val="0"/>
      <w:marRight w:val="0"/>
      <w:marTop w:val="0"/>
      <w:marBottom w:val="0"/>
      <w:divBdr>
        <w:top w:val="none" w:sz="0" w:space="0" w:color="auto"/>
        <w:left w:val="none" w:sz="0" w:space="0" w:color="auto"/>
        <w:bottom w:val="none" w:sz="0" w:space="0" w:color="auto"/>
        <w:right w:val="none" w:sz="0" w:space="0" w:color="auto"/>
      </w:divBdr>
      <w:divsChild>
        <w:div w:id="1093084148">
          <w:marLeft w:val="0"/>
          <w:marRight w:val="0"/>
          <w:marTop w:val="0"/>
          <w:marBottom w:val="0"/>
          <w:divBdr>
            <w:top w:val="none" w:sz="0" w:space="0" w:color="auto"/>
            <w:left w:val="none" w:sz="0" w:space="0" w:color="auto"/>
            <w:bottom w:val="none" w:sz="0" w:space="0" w:color="auto"/>
            <w:right w:val="none" w:sz="0" w:space="0" w:color="auto"/>
          </w:divBdr>
          <w:divsChild>
            <w:div w:id="1127553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301908">
      <w:bodyDiv w:val="1"/>
      <w:marLeft w:val="0"/>
      <w:marRight w:val="0"/>
      <w:marTop w:val="0"/>
      <w:marBottom w:val="0"/>
      <w:divBdr>
        <w:top w:val="none" w:sz="0" w:space="0" w:color="auto"/>
        <w:left w:val="none" w:sz="0" w:space="0" w:color="auto"/>
        <w:bottom w:val="none" w:sz="0" w:space="0" w:color="auto"/>
        <w:right w:val="none" w:sz="0" w:space="0" w:color="auto"/>
      </w:divBdr>
      <w:divsChild>
        <w:div w:id="162859392">
          <w:marLeft w:val="0"/>
          <w:marRight w:val="0"/>
          <w:marTop w:val="0"/>
          <w:marBottom w:val="0"/>
          <w:divBdr>
            <w:top w:val="none" w:sz="0" w:space="0" w:color="auto"/>
            <w:left w:val="none" w:sz="0" w:space="0" w:color="auto"/>
            <w:bottom w:val="none" w:sz="0" w:space="0" w:color="auto"/>
            <w:right w:val="none" w:sz="0" w:space="0" w:color="auto"/>
          </w:divBdr>
          <w:divsChild>
            <w:div w:id="1991516366">
              <w:marLeft w:val="0"/>
              <w:marRight w:val="0"/>
              <w:marTop w:val="0"/>
              <w:marBottom w:val="0"/>
              <w:divBdr>
                <w:top w:val="none" w:sz="0" w:space="0" w:color="auto"/>
                <w:left w:val="none" w:sz="0" w:space="0" w:color="auto"/>
                <w:bottom w:val="none" w:sz="0" w:space="0" w:color="auto"/>
                <w:right w:val="none" w:sz="0" w:space="0" w:color="auto"/>
              </w:divBdr>
              <w:divsChild>
                <w:div w:id="1789809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478436">
      <w:bodyDiv w:val="1"/>
      <w:marLeft w:val="0"/>
      <w:marRight w:val="0"/>
      <w:marTop w:val="0"/>
      <w:marBottom w:val="0"/>
      <w:divBdr>
        <w:top w:val="none" w:sz="0" w:space="0" w:color="auto"/>
        <w:left w:val="none" w:sz="0" w:space="0" w:color="auto"/>
        <w:bottom w:val="none" w:sz="0" w:space="0" w:color="auto"/>
        <w:right w:val="none" w:sz="0" w:space="0" w:color="auto"/>
      </w:divBdr>
      <w:divsChild>
        <w:div w:id="1691636549">
          <w:marLeft w:val="0"/>
          <w:marRight w:val="0"/>
          <w:marTop w:val="0"/>
          <w:marBottom w:val="0"/>
          <w:divBdr>
            <w:top w:val="none" w:sz="0" w:space="0" w:color="auto"/>
            <w:left w:val="none" w:sz="0" w:space="0" w:color="auto"/>
            <w:bottom w:val="none" w:sz="0" w:space="0" w:color="auto"/>
            <w:right w:val="none" w:sz="0" w:space="0" w:color="auto"/>
          </w:divBdr>
          <w:divsChild>
            <w:div w:id="1228761423">
              <w:marLeft w:val="0"/>
              <w:marRight w:val="0"/>
              <w:marTop w:val="0"/>
              <w:marBottom w:val="0"/>
              <w:divBdr>
                <w:top w:val="none" w:sz="0" w:space="0" w:color="auto"/>
                <w:left w:val="none" w:sz="0" w:space="0" w:color="auto"/>
                <w:bottom w:val="none" w:sz="0" w:space="0" w:color="auto"/>
                <w:right w:val="none" w:sz="0" w:space="0" w:color="auto"/>
              </w:divBdr>
            </w:div>
            <w:div w:id="816873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3015336">
      <w:bodyDiv w:val="1"/>
      <w:marLeft w:val="0"/>
      <w:marRight w:val="0"/>
      <w:marTop w:val="0"/>
      <w:marBottom w:val="0"/>
      <w:divBdr>
        <w:top w:val="none" w:sz="0" w:space="0" w:color="auto"/>
        <w:left w:val="none" w:sz="0" w:space="0" w:color="auto"/>
        <w:bottom w:val="none" w:sz="0" w:space="0" w:color="auto"/>
        <w:right w:val="none" w:sz="0" w:space="0" w:color="auto"/>
      </w:divBdr>
      <w:divsChild>
        <w:div w:id="1800144818">
          <w:marLeft w:val="0"/>
          <w:marRight w:val="0"/>
          <w:marTop w:val="0"/>
          <w:marBottom w:val="0"/>
          <w:divBdr>
            <w:top w:val="none" w:sz="0" w:space="0" w:color="auto"/>
            <w:left w:val="none" w:sz="0" w:space="0" w:color="auto"/>
            <w:bottom w:val="none" w:sz="0" w:space="0" w:color="auto"/>
            <w:right w:val="none" w:sz="0" w:space="0" w:color="auto"/>
          </w:divBdr>
          <w:divsChild>
            <w:div w:id="1189099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1338947">
      <w:bodyDiv w:val="1"/>
      <w:marLeft w:val="0"/>
      <w:marRight w:val="0"/>
      <w:marTop w:val="0"/>
      <w:marBottom w:val="0"/>
      <w:divBdr>
        <w:top w:val="none" w:sz="0" w:space="0" w:color="auto"/>
        <w:left w:val="none" w:sz="0" w:space="0" w:color="auto"/>
        <w:bottom w:val="none" w:sz="0" w:space="0" w:color="auto"/>
        <w:right w:val="none" w:sz="0" w:space="0" w:color="auto"/>
      </w:divBdr>
    </w:div>
    <w:div w:id="2145615069">
      <w:bodyDiv w:val="1"/>
      <w:marLeft w:val="0"/>
      <w:marRight w:val="0"/>
      <w:marTop w:val="0"/>
      <w:marBottom w:val="0"/>
      <w:divBdr>
        <w:top w:val="none" w:sz="0" w:space="0" w:color="auto"/>
        <w:left w:val="none" w:sz="0" w:space="0" w:color="auto"/>
        <w:bottom w:val="none" w:sz="0" w:space="0" w:color="auto"/>
        <w:right w:val="none" w:sz="0" w:space="0" w:color="auto"/>
      </w:divBdr>
      <w:divsChild>
        <w:div w:id="1596937345">
          <w:marLeft w:val="0"/>
          <w:marRight w:val="0"/>
          <w:marTop w:val="0"/>
          <w:marBottom w:val="0"/>
          <w:divBdr>
            <w:top w:val="none" w:sz="0" w:space="0" w:color="auto"/>
            <w:left w:val="none" w:sz="0" w:space="0" w:color="auto"/>
            <w:bottom w:val="none" w:sz="0" w:space="0" w:color="auto"/>
            <w:right w:val="none" w:sz="0" w:space="0" w:color="auto"/>
          </w:divBdr>
          <w:divsChild>
            <w:div w:id="1884905057">
              <w:marLeft w:val="0"/>
              <w:marRight w:val="0"/>
              <w:marTop w:val="0"/>
              <w:marBottom w:val="0"/>
              <w:divBdr>
                <w:top w:val="none" w:sz="0" w:space="0" w:color="auto"/>
                <w:left w:val="none" w:sz="0" w:space="0" w:color="auto"/>
                <w:bottom w:val="none" w:sz="0" w:space="0" w:color="auto"/>
                <w:right w:val="none" w:sz="0" w:space="0" w:color="auto"/>
              </w:divBdr>
              <w:divsChild>
                <w:div w:id="683672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8746</Words>
  <Characters>220853</Characters>
  <Application>Microsoft Office Word</Application>
  <DocSecurity>0</DocSecurity>
  <Lines>1840</Lines>
  <Paragraphs>518</Paragraphs>
  <ScaleCrop>false</ScaleCrop>
  <Company/>
  <LinksUpToDate>false</LinksUpToDate>
  <CharactersWithSpaces>259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milo Sanchez Arcila</dc:creator>
  <cp:keywords/>
  <dc:description/>
  <cp:lastModifiedBy>Naimeng Liu</cp:lastModifiedBy>
  <cp:revision>3</cp:revision>
  <dcterms:created xsi:type="dcterms:W3CDTF">2022-03-30T20:23:00Z</dcterms:created>
  <dcterms:modified xsi:type="dcterms:W3CDTF">2022-04-01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OiakFR0v"/&gt;&lt;style id="http://www.zotero.org/styles/chicago-author-date" locale="en-US" hasBibliography="1" bibliographyStyleHasBeenSet="0"/&gt;&lt;prefs&gt;&lt;pref name="fieldType" value="Field"/&gt;&lt;/prefs&gt;</vt:lpwstr>
  </property>
  <property fmtid="{D5CDD505-2E9C-101B-9397-08002B2CF9AE}" pid="3" name="ZOTERO_PREF_2">
    <vt:lpwstr>&lt;/data&gt;</vt:lpwstr>
  </property>
</Properties>
</file>